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4D5E9" w14:textId="77777777" w:rsidR="006403A9" w:rsidRPr="00EF7899" w:rsidRDefault="006403A9" w:rsidP="006403A9">
      <w:pPr>
        <w:jc w:val="center"/>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t>Supplementary Material</w:t>
      </w:r>
    </w:p>
    <w:p w14:paraId="6A0EF77A" w14:textId="77777777" w:rsidR="006403A9" w:rsidRPr="00EF7899" w:rsidRDefault="006403A9" w:rsidP="006403A9">
      <w:pPr>
        <w:jc w:val="both"/>
        <w:rPr>
          <w:rFonts w:ascii="Times New Roman" w:hAnsi="Times New Roman" w:cs="Times New Roman"/>
          <w:b/>
          <w:bCs/>
          <w:sz w:val="24"/>
          <w:szCs w:val="24"/>
          <w:lang w:val="en-GB"/>
        </w:rPr>
      </w:pPr>
    </w:p>
    <w:p w14:paraId="5B9BADB9" w14:textId="77777777" w:rsidR="00484234" w:rsidRPr="00EF7899" w:rsidRDefault="00484234" w:rsidP="00484234">
      <w:pPr>
        <w:suppressLineNumbers/>
        <w:spacing w:after="0" w:line="260" w:lineRule="atLeast"/>
        <w:jc w:val="both"/>
        <w:rPr>
          <w:rFonts w:ascii="Times New Roman" w:hAnsi="Times New Roman" w:cs="Times New Roman"/>
          <w:b/>
          <w:color w:val="000000" w:themeColor="text1"/>
          <w:sz w:val="24"/>
          <w:szCs w:val="24"/>
          <w:lang w:val="en-GB"/>
        </w:rPr>
      </w:pPr>
      <w:bookmarkStart w:id="0" w:name="_Hlk198806765"/>
      <w:r w:rsidRPr="00EF7899">
        <w:rPr>
          <w:rFonts w:ascii="Times New Roman" w:hAnsi="Times New Roman" w:cs="Times New Roman"/>
          <w:b/>
          <w:color w:val="000000" w:themeColor="text1"/>
          <w:sz w:val="24"/>
          <w:szCs w:val="24"/>
          <w:lang w:val="en-GB"/>
        </w:rPr>
        <w:t>A Systematic Review of Food-derived DNA Methyltransferase Modulators: Mechanistic Insights and Perspectives for Healthy Aging</w:t>
      </w:r>
    </w:p>
    <w:bookmarkEnd w:id="0"/>
    <w:p w14:paraId="0937AB1A" w14:textId="7D7CFE4E" w:rsidR="006A6874" w:rsidRPr="00EF7899" w:rsidRDefault="006A6874" w:rsidP="0054720C">
      <w:pPr>
        <w:spacing w:before="100" w:beforeAutospacing="1" w:after="100" w:afterAutospacing="1" w:line="240" w:lineRule="auto"/>
        <w:outlineLvl w:val="2"/>
        <w:rPr>
          <w:rFonts w:ascii="Times New Roman" w:eastAsia="SimSun" w:hAnsi="Times New Roman" w:cs="Times New Roman"/>
          <w:color w:val="000000"/>
          <w:sz w:val="24"/>
          <w:szCs w:val="24"/>
          <w:lang w:eastAsia="de-DE" w:bidi="en-US"/>
        </w:rPr>
      </w:pPr>
      <w:r w:rsidRPr="00EF7899">
        <w:rPr>
          <w:rFonts w:ascii="Times New Roman" w:eastAsia="SimSun" w:hAnsi="Times New Roman" w:cs="Times New Roman"/>
          <w:color w:val="000000"/>
          <w:sz w:val="24"/>
          <w:szCs w:val="24"/>
          <w:lang w:eastAsia="de-DE" w:bidi="en-US"/>
        </w:rPr>
        <w:t>Manuela Campisi</w:t>
      </w:r>
      <w:bookmarkStart w:id="1" w:name="_Hlk193290954"/>
      <w:proofErr w:type="gramStart"/>
      <w:r w:rsidRPr="00EF7899">
        <w:rPr>
          <w:rFonts w:ascii="Times New Roman" w:eastAsia="SimSun" w:hAnsi="Times New Roman" w:cs="Times New Roman"/>
          <w:color w:val="000000"/>
          <w:sz w:val="24"/>
          <w:szCs w:val="24"/>
          <w:vertAlign w:val="superscript"/>
          <w:lang w:eastAsia="de-DE" w:bidi="en-US"/>
        </w:rPr>
        <w:t>1</w:t>
      </w:r>
      <w:bookmarkEnd w:id="1"/>
      <w:r w:rsidR="0000688D" w:rsidRPr="00EF7899">
        <w:rPr>
          <w:rFonts w:ascii="Times New Roman" w:eastAsia="SimSun" w:hAnsi="Times New Roman" w:cs="Times New Roman"/>
          <w:color w:val="000000"/>
          <w:sz w:val="24"/>
          <w:szCs w:val="24"/>
          <w:vertAlign w:val="superscript"/>
          <w:lang w:eastAsia="de-DE" w:bidi="en-US"/>
        </w:rPr>
        <w:t>,†</w:t>
      </w:r>
      <w:proofErr w:type="gramEnd"/>
      <w:r w:rsidRPr="00EF7899">
        <w:rPr>
          <w:rFonts w:ascii="Times New Roman" w:eastAsia="SimSun" w:hAnsi="Times New Roman" w:cs="Times New Roman"/>
          <w:color w:val="000000"/>
          <w:sz w:val="24"/>
          <w:szCs w:val="24"/>
          <w:lang w:eastAsia="de-DE" w:bidi="en-US"/>
        </w:rPr>
        <w:t>, Luana Cannella</w:t>
      </w:r>
      <w:bookmarkStart w:id="2" w:name="_Hlk193291024"/>
      <w:r w:rsidRPr="00EF7899">
        <w:rPr>
          <w:rFonts w:ascii="Times New Roman" w:eastAsia="SimSun" w:hAnsi="Times New Roman" w:cs="Times New Roman"/>
          <w:color w:val="000000"/>
          <w:sz w:val="24"/>
          <w:szCs w:val="24"/>
          <w:vertAlign w:val="superscript"/>
          <w:lang w:eastAsia="de-DE" w:bidi="en-US"/>
        </w:rPr>
        <w:t>1</w:t>
      </w:r>
      <w:bookmarkEnd w:id="2"/>
      <w:r w:rsidR="0000688D" w:rsidRPr="00EF7899">
        <w:rPr>
          <w:rFonts w:ascii="Times New Roman" w:eastAsia="SimSun" w:hAnsi="Times New Roman" w:cs="Times New Roman"/>
          <w:color w:val="000000"/>
          <w:sz w:val="24"/>
          <w:szCs w:val="24"/>
          <w:vertAlign w:val="superscript"/>
          <w:lang w:eastAsia="de-DE" w:bidi="en-US"/>
        </w:rPr>
        <w:t>,†</w:t>
      </w:r>
      <w:r w:rsidRPr="00EF7899">
        <w:rPr>
          <w:rFonts w:ascii="Times New Roman" w:eastAsia="SimSun" w:hAnsi="Times New Roman" w:cs="Times New Roman"/>
          <w:color w:val="000000"/>
          <w:sz w:val="24"/>
          <w:szCs w:val="24"/>
          <w:lang w:eastAsia="de-DE" w:bidi="en-US"/>
        </w:rPr>
        <w:t>, Francesco Visioli</w:t>
      </w:r>
      <w:r w:rsidRPr="00EF7899">
        <w:rPr>
          <w:rFonts w:ascii="Times New Roman" w:eastAsia="SimSun" w:hAnsi="Times New Roman" w:cs="Times New Roman"/>
          <w:color w:val="000000"/>
          <w:sz w:val="24"/>
          <w:szCs w:val="24"/>
          <w:vertAlign w:val="superscript"/>
          <w:lang w:eastAsia="de-DE" w:bidi="en-US"/>
        </w:rPr>
        <w:t>2</w:t>
      </w:r>
      <w:r w:rsidRPr="00EF7899">
        <w:rPr>
          <w:rFonts w:ascii="Times New Roman" w:eastAsia="SimSun" w:hAnsi="Times New Roman" w:cs="Times New Roman"/>
          <w:color w:val="000000"/>
          <w:sz w:val="24"/>
          <w:szCs w:val="24"/>
          <w:lang w:eastAsia="de-DE" w:bidi="en-US"/>
        </w:rPr>
        <w:t xml:space="preserve"> and Sofia Pavanello </w:t>
      </w:r>
      <w:r w:rsidRPr="00EF7899">
        <w:rPr>
          <w:rFonts w:ascii="Times New Roman" w:eastAsia="SimSun" w:hAnsi="Times New Roman" w:cs="Times New Roman"/>
          <w:color w:val="000000"/>
          <w:sz w:val="24"/>
          <w:szCs w:val="24"/>
          <w:vertAlign w:val="superscript"/>
          <w:lang w:eastAsia="de-DE" w:bidi="en-US"/>
        </w:rPr>
        <w:t>1,</w:t>
      </w:r>
      <w:r w:rsidR="0000688D" w:rsidRPr="00EF7899">
        <w:rPr>
          <w:rFonts w:ascii="Times New Roman" w:eastAsia="SimSun" w:hAnsi="Times New Roman" w:cs="Times New Roman"/>
          <w:color w:val="000000"/>
          <w:sz w:val="24"/>
          <w:szCs w:val="24"/>
          <w:vertAlign w:val="superscript"/>
          <w:lang w:eastAsia="de-DE" w:bidi="en-US"/>
        </w:rPr>
        <w:t>3,4</w:t>
      </w:r>
    </w:p>
    <w:p w14:paraId="0516883F" w14:textId="6DA9B841" w:rsidR="006A6874" w:rsidRPr="00EF7899" w:rsidRDefault="006A6874"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p>
    <w:p w14:paraId="072491CC" w14:textId="3A1A4B3A" w:rsidR="006A6874" w:rsidRPr="00EF7899" w:rsidRDefault="006A6874"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vertAlign w:val="superscript"/>
          <w:lang w:val="fr-CA" w:eastAsia="de-DE" w:bidi="en-US"/>
        </w:rPr>
        <w:t>1</w:t>
      </w:r>
      <w:r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Department</w:t>
      </w:r>
      <w:proofErr w:type="spellEnd"/>
      <w:r w:rsidR="0000688D" w:rsidRPr="00EF7899">
        <w:rPr>
          <w:rFonts w:ascii="Times New Roman" w:eastAsia="Times New Roman" w:hAnsi="Times New Roman" w:cs="Times New Roman"/>
          <w:color w:val="000000"/>
          <w:sz w:val="20"/>
          <w:szCs w:val="20"/>
          <w:lang w:val="fr-CA" w:eastAsia="de-DE" w:bidi="en-US"/>
        </w:rPr>
        <w:t xml:space="preserve"> of </w:t>
      </w:r>
      <w:proofErr w:type="spellStart"/>
      <w:r w:rsidR="0000688D" w:rsidRPr="00EF7899">
        <w:rPr>
          <w:rFonts w:ascii="Times New Roman" w:eastAsia="Times New Roman" w:hAnsi="Times New Roman" w:cs="Times New Roman"/>
          <w:color w:val="000000"/>
          <w:sz w:val="20"/>
          <w:szCs w:val="20"/>
          <w:lang w:val="fr-CA" w:eastAsia="de-DE" w:bidi="en-US"/>
        </w:rPr>
        <w:t>Cardiac</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Thoracic</w:t>
      </w:r>
      <w:proofErr w:type="spellEnd"/>
      <w:r w:rsidR="0000688D" w:rsidRPr="00EF7899">
        <w:rPr>
          <w:rFonts w:ascii="Times New Roman" w:eastAsia="Times New Roman" w:hAnsi="Times New Roman" w:cs="Times New Roman"/>
          <w:color w:val="000000"/>
          <w:sz w:val="20"/>
          <w:szCs w:val="20"/>
          <w:lang w:val="fr-CA" w:eastAsia="de-DE" w:bidi="en-US"/>
        </w:rPr>
        <w:t xml:space="preserve">, and </w:t>
      </w:r>
      <w:proofErr w:type="spellStart"/>
      <w:r w:rsidR="0000688D" w:rsidRPr="00EF7899">
        <w:rPr>
          <w:rFonts w:ascii="Times New Roman" w:eastAsia="Times New Roman" w:hAnsi="Times New Roman" w:cs="Times New Roman"/>
          <w:color w:val="000000"/>
          <w:sz w:val="20"/>
          <w:szCs w:val="20"/>
          <w:lang w:val="fr-CA" w:eastAsia="de-DE" w:bidi="en-US"/>
        </w:rPr>
        <w:t>Vascular</w:t>
      </w:r>
      <w:proofErr w:type="spellEnd"/>
      <w:r w:rsidR="0000688D" w:rsidRPr="00EF7899">
        <w:rPr>
          <w:rFonts w:ascii="Times New Roman" w:eastAsia="Times New Roman" w:hAnsi="Times New Roman" w:cs="Times New Roman"/>
          <w:color w:val="000000"/>
          <w:sz w:val="20"/>
          <w:szCs w:val="20"/>
          <w:lang w:val="fr-CA" w:eastAsia="de-DE" w:bidi="en-US"/>
        </w:rPr>
        <w:t xml:space="preserve"> Sciences and Public </w:t>
      </w:r>
      <w:proofErr w:type="spellStart"/>
      <w:r w:rsidR="0000688D" w:rsidRPr="00EF7899">
        <w:rPr>
          <w:rFonts w:ascii="Times New Roman" w:eastAsia="Times New Roman" w:hAnsi="Times New Roman" w:cs="Times New Roman"/>
          <w:color w:val="000000"/>
          <w:sz w:val="20"/>
          <w:szCs w:val="20"/>
          <w:lang w:val="fr-CA" w:eastAsia="de-DE" w:bidi="en-US"/>
        </w:rPr>
        <w:t>Health</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University</w:t>
      </w:r>
      <w:proofErr w:type="spellEnd"/>
      <w:r w:rsidR="0000688D" w:rsidRPr="00EF7899">
        <w:rPr>
          <w:rFonts w:ascii="Times New Roman" w:eastAsia="Times New Roman" w:hAnsi="Times New Roman" w:cs="Times New Roman"/>
          <w:color w:val="000000"/>
          <w:sz w:val="20"/>
          <w:szCs w:val="20"/>
          <w:lang w:val="fr-CA" w:eastAsia="de-DE" w:bidi="en-US"/>
        </w:rPr>
        <w:t xml:space="preserve"> of </w:t>
      </w:r>
      <w:proofErr w:type="spellStart"/>
      <w:r w:rsidR="0000688D" w:rsidRPr="00EF7899">
        <w:rPr>
          <w:rFonts w:ascii="Times New Roman" w:eastAsia="Times New Roman" w:hAnsi="Times New Roman" w:cs="Times New Roman"/>
          <w:color w:val="000000"/>
          <w:sz w:val="20"/>
          <w:szCs w:val="20"/>
          <w:lang w:val="fr-CA" w:eastAsia="de-DE" w:bidi="en-US"/>
        </w:rPr>
        <w:t>Padua</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Padua</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Italy</w:t>
      </w:r>
      <w:proofErr w:type="spellEnd"/>
      <w:r w:rsidR="0000688D" w:rsidRPr="00EF7899">
        <w:rPr>
          <w:rFonts w:ascii="Times New Roman" w:eastAsia="Times New Roman" w:hAnsi="Times New Roman" w:cs="Times New Roman"/>
          <w:color w:val="000000"/>
          <w:sz w:val="20"/>
          <w:szCs w:val="20"/>
          <w:lang w:val="fr-CA" w:eastAsia="de-DE" w:bidi="en-US"/>
        </w:rPr>
        <w:t>.</w:t>
      </w:r>
    </w:p>
    <w:p w14:paraId="20F9E759" w14:textId="1E636CCD" w:rsidR="006A6874" w:rsidRPr="00EF7899" w:rsidRDefault="006A6874"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vertAlign w:val="superscript"/>
          <w:lang w:val="fr-CA" w:eastAsia="de-DE" w:bidi="en-US"/>
        </w:rPr>
        <w:t>2</w:t>
      </w:r>
      <w:r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Department</w:t>
      </w:r>
      <w:proofErr w:type="spellEnd"/>
      <w:r w:rsidR="0000688D" w:rsidRPr="00EF7899">
        <w:rPr>
          <w:rFonts w:ascii="Times New Roman" w:eastAsia="Times New Roman" w:hAnsi="Times New Roman" w:cs="Times New Roman"/>
          <w:color w:val="000000"/>
          <w:sz w:val="20"/>
          <w:szCs w:val="20"/>
          <w:lang w:val="fr-CA" w:eastAsia="de-DE" w:bidi="en-US"/>
        </w:rPr>
        <w:t xml:space="preserve"> of </w:t>
      </w:r>
      <w:proofErr w:type="spellStart"/>
      <w:r w:rsidR="0000688D" w:rsidRPr="00EF7899">
        <w:rPr>
          <w:rFonts w:ascii="Times New Roman" w:eastAsia="Times New Roman" w:hAnsi="Times New Roman" w:cs="Times New Roman"/>
          <w:color w:val="000000"/>
          <w:sz w:val="20"/>
          <w:szCs w:val="20"/>
          <w:lang w:val="fr-CA" w:eastAsia="de-DE" w:bidi="en-US"/>
        </w:rPr>
        <w:t>Molecular</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Medicine</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University</w:t>
      </w:r>
      <w:proofErr w:type="spellEnd"/>
      <w:r w:rsidR="0000688D" w:rsidRPr="00EF7899">
        <w:rPr>
          <w:rFonts w:ascii="Times New Roman" w:eastAsia="Times New Roman" w:hAnsi="Times New Roman" w:cs="Times New Roman"/>
          <w:color w:val="000000"/>
          <w:sz w:val="20"/>
          <w:szCs w:val="20"/>
          <w:lang w:val="fr-CA" w:eastAsia="de-DE" w:bidi="en-US"/>
        </w:rPr>
        <w:t xml:space="preserve"> of </w:t>
      </w:r>
      <w:proofErr w:type="spellStart"/>
      <w:r w:rsidR="0000688D" w:rsidRPr="00EF7899">
        <w:rPr>
          <w:rFonts w:ascii="Times New Roman" w:eastAsia="Times New Roman" w:hAnsi="Times New Roman" w:cs="Times New Roman"/>
          <w:color w:val="000000"/>
          <w:sz w:val="20"/>
          <w:szCs w:val="20"/>
          <w:lang w:val="fr-CA" w:eastAsia="de-DE" w:bidi="en-US"/>
        </w:rPr>
        <w:t>Padua</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Padua</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Italy</w:t>
      </w:r>
      <w:proofErr w:type="spellEnd"/>
    </w:p>
    <w:p w14:paraId="2E2D0990" w14:textId="4A244D22" w:rsidR="006A6874" w:rsidRPr="00EF7899" w:rsidRDefault="006A6874"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vertAlign w:val="superscript"/>
          <w:lang w:val="fr-CA" w:eastAsia="de-DE" w:bidi="en-US"/>
        </w:rPr>
        <w:t>3</w:t>
      </w:r>
      <w:r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University</w:t>
      </w:r>
      <w:proofErr w:type="spellEnd"/>
      <w:r w:rsidR="0000688D" w:rsidRPr="00EF7899">
        <w:rPr>
          <w:rFonts w:ascii="Times New Roman" w:eastAsia="Times New Roman" w:hAnsi="Times New Roman" w:cs="Times New Roman"/>
          <w:color w:val="000000"/>
          <w:sz w:val="20"/>
          <w:szCs w:val="20"/>
          <w:lang w:val="fr-CA" w:eastAsia="de-DE" w:bidi="en-US"/>
        </w:rPr>
        <w:t xml:space="preserve"> Hospital of </w:t>
      </w:r>
      <w:proofErr w:type="spellStart"/>
      <w:r w:rsidR="0000688D" w:rsidRPr="00EF7899">
        <w:rPr>
          <w:rFonts w:ascii="Times New Roman" w:eastAsia="Times New Roman" w:hAnsi="Times New Roman" w:cs="Times New Roman"/>
          <w:color w:val="000000"/>
          <w:sz w:val="20"/>
          <w:szCs w:val="20"/>
          <w:lang w:val="fr-CA" w:eastAsia="de-DE" w:bidi="en-US"/>
        </w:rPr>
        <w:t>Padua</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Occupational</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Medicine</w:t>
      </w:r>
      <w:proofErr w:type="spellEnd"/>
      <w:r w:rsidR="0000688D" w:rsidRPr="00EF7899">
        <w:rPr>
          <w:rFonts w:ascii="Times New Roman" w:eastAsia="Times New Roman" w:hAnsi="Times New Roman" w:cs="Times New Roman"/>
          <w:color w:val="000000"/>
          <w:sz w:val="20"/>
          <w:szCs w:val="20"/>
          <w:lang w:val="fr-CA" w:eastAsia="de-DE" w:bidi="en-US"/>
        </w:rPr>
        <w:t xml:space="preserve"> Unit, </w:t>
      </w:r>
      <w:proofErr w:type="spellStart"/>
      <w:r w:rsidR="0000688D" w:rsidRPr="00EF7899">
        <w:rPr>
          <w:rFonts w:ascii="Times New Roman" w:eastAsia="Times New Roman" w:hAnsi="Times New Roman" w:cs="Times New Roman"/>
          <w:color w:val="000000"/>
          <w:sz w:val="20"/>
          <w:szCs w:val="20"/>
          <w:lang w:val="fr-CA" w:eastAsia="de-DE" w:bidi="en-US"/>
        </w:rPr>
        <w:t>Padua</w:t>
      </w:r>
      <w:proofErr w:type="spellEnd"/>
      <w:r w:rsidR="0000688D" w:rsidRPr="00EF7899">
        <w:rPr>
          <w:rFonts w:ascii="Times New Roman" w:eastAsia="Times New Roman" w:hAnsi="Times New Roman" w:cs="Times New Roman"/>
          <w:color w:val="000000"/>
          <w:sz w:val="20"/>
          <w:szCs w:val="20"/>
          <w:lang w:val="fr-CA" w:eastAsia="de-DE" w:bidi="en-US"/>
        </w:rPr>
        <w:t xml:space="preserve">, </w:t>
      </w:r>
      <w:proofErr w:type="spellStart"/>
      <w:r w:rsidR="0000688D" w:rsidRPr="00EF7899">
        <w:rPr>
          <w:rFonts w:ascii="Times New Roman" w:eastAsia="Times New Roman" w:hAnsi="Times New Roman" w:cs="Times New Roman"/>
          <w:color w:val="000000"/>
          <w:sz w:val="20"/>
          <w:szCs w:val="20"/>
          <w:lang w:val="fr-CA" w:eastAsia="de-DE" w:bidi="en-US"/>
        </w:rPr>
        <w:t>Italy</w:t>
      </w:r>
      <w:proofErr w:type="spellEnd"/>
      <w:r w:rsidR="0000688D" w:rsidRPr="00EF7899">
        <w:rPr>
          <w:rFonts w:ascii="Times New Roman" w:eastAsia="Times New Roman" w:hAnsi="Times New Roman" w:cs="Times New Roman"/>
          <w:color w:val="000000"/>
          <w:sz w:val="20"/>
          <w:szCs w:val="20"/>
          <w:lang w:val="fr-CA" w:eastAsia="de-DE" w:bidi="en-US"/>
        </w:rPr>
        <w:t>.</w:t>
      </w:r>
    </w:p>
    <w:p w14:paraId="3768D645" w14:textId="6B39AC5A" w:rsidR="0000688D" w:rsidRPr="00EF7899" w:rsidRDefault="0000688D"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vertAlign w:val="superscript"/>
          <w:lang w:val="fr-CA" w:eastAsia="de-DE" w:bidi="en-US"/>
        </w:rPr>
        <w:t>4</w:t>
      </w:r>
      <w:r w:rsidRPr="00EF7899">
        <w:rPr>
          <w:rFonts w:ascii="Times New Roman" w:eastAsia="Times New Roman" w:hAnsi="Times New Roman" w:cs="Times New Roman"/>
          <w:color w:val="000000"/>
          <w:sz w:val="20"/>
          <w:szCs w:val="20"/>
          <w:lang w:val="fr-CA" w:eastAsia="de-DE" w:bidi="en-US"/>
        </w:rPr>
        <w:t xml:space="preserve"> Centre of </w:t>
      </w:r>
      <w:proofErr w:type="spellStart"/>
      <w:r w:rsidRPr="00EF7899">
        <w:rPr>
          <w:rFonts w:ascii="Times New Roman" w:eastAsia="Times New Roman" w:hAnsi="Times New Roman" w:cs="Times New Roman"/>
          <w:color w:val="000000"/>
          <w:sz w:val="20"/>
          <w:szCs w:val="20"/>
          <w:lang w:val="fr-CA" w:eastAsia="de-DE" w:bidi="en-US"/>
        </w:rPr>
        <w:t>Studies</w:t>
      </w:r>
      <w:proofErr w:type="spellEnd"/>
      <w:r w:rsidRPr="00EF7899">
        <w:rPr>
          <w:rFonts w:ascii="Times New Roman" w:eastAsia="Times New Roman" w:hAnsi="Times New Roman" w:cs="Times New Roman"/>
          <w:color w:val="000000"/>
          <w:sz w:val="20"/>
          <w:szCs w:val="20"/>
          <w:lang w:val="fr-CA" w:eastAsia="de-DE" w:bidi="en-US"/>
        </w:rPr>
        <w:t xml:space="preserve"> and </w:t>
      </w:r>
      <w:proofErr w:type="spellStart"/>
      <w:r w:rsidRPr="00EF7899">
        <w:rPr>
          <w:rFonts w:ascii="Times New Roman" w:eastAsia="Times New Roman" w:hAnsi="Times New Roman" w:cs="Times New Roman"/>
          <w:color w:val="000000"/>
          <w:sz w:val="20"/>
          <w:szCs w:val="20"/>
          <w:lang w:val="fr-CA" w:eastAsia="de-DE" w:bidi="en-US"/>
        </w:rPr>
        <w:t>Activities</w:t>
      </w:r>
      <w:proofErr w:type="spellEnd"/>
      <w:r w:rsidRPr="00EF7899">
        <w:rPr>
          <w:rFonts w:ascii="Times New Roman" w:eastAsia="Times New Roman" w:hAnsi="Times New Roman" w:cs="Times New Roman"/>
          <w:color w:val="000000"/>
          <w:sz w:val="20"/>
          <w:szCs w:val="20"/>
          <w:lang w:val="fr-CA" w:eastAsia="de-DE" w:bidi="en-US"/>
        </w:rPr>
        <w:t xml:space="preserve"> for </w:t>
      </w:r>
      <w:proofErr w:type="spellStart"/>
      <w:r w:rsidRPr="00EF7899">
        <w:rPr>
          <w:rFonts w:ascii="Times New Roman" w:eastAsia="Times New Roman" w:hAnsi="Times New Roman" w:cs="Times New Roman"/>
          <w:color w:val="000000"/>
          <w:sz w:val="20"/>
          <w:szCs w:val="20"/>
          <w:lang w:val="fr-CA" w:eastAsia="de-DE" w:bidi="en-US"/>
        </w:rPr>
        <w:t>Space</w:t>
      </w:r>
      <w:proofErr w:type="spellEnd"/>
      <w:r w:rsidRPr="00EF7899">
        <w:rPr>
          <w:rFonts w:ascii="Times New Roman" w:eastAsia="Times New Roman" w:hAnsi="Times New Roman" w:cs="Times New Roman"/>
          <w:color w:val="000000"/>
          <w:sz w:val="20"/>
          <w:szCs w:val="20"/>
          <w:lang w:val="fr-CA" w:eastAsia="de-DE" w:bidi="en-US"/>
        </w:rPr>
        <w:t xml:space="preserve"> CISAS "G. Colombo" of </w:t>
      </w:r>
      <w:proofErr w:type="spellStart"/>
      <w:r w:rsidRPr="00EF7899">
        <w:rPr>
          <w:rFonts w:ascii="Times New Roman" w:eastAsia="Times New Roman" w:hAnsi="Times New Roman" w:cs="Times New Roman"/>
          <w:color w:val="000000"/>
          <w:sz w:val="20"/>
          <w:szCs w:val="20"/>
          <w:lang w:val="fr-CA" w:eastAsia="de-DE" w:bidi="en-US"/>
        </w:rPr>
        <w:t>University</w:t>
      </w:r>
      <w:proofErr w:type="spellEnd"/>
      <w:r w:rsidRPr="00EF7899">
        <w:rPr>
          <w:rFonts w:ascii="Times New Roman" w:eastAsia="Times New Roman" w:hAnsi="Times New Roman" w:cs="Times New Roman"/>
          <w:color w:val="000000"/>
          <w:sz w:val="20"/>
          <w:szCs w:val="20"/>
          <w:lang w:val="fr-CA" w:eastAsia="de-DE" w:bidi="en-US"/>
        </w:rPr>
        <w:t xml:space="preserve"> of </w:t>
      </w:r>
      <w:proofErr w:type="spellStart"/>
      <w:r w:rsidRPr="00EF7899">
        <w:rPr>
          <w:rFonts w:ascii="Times New Roman" w:eastAsia="Times New Roman" w:hAnsi="Times New Roman" w:cs="Times New Roman"/>
          <w:color w:val="000000"/>
          <w:sz w:val="20"/>
          <w:szCs w:val="20"/>
          <w:lang w:val="fr-CA" w:eastAsia="de-DE" w:bidi="en-US"/>
        </w:rPr>
        <w:t>Padua</w:t>
      </w:r>
      <w:proofErr w:type="spellEnd"/>
      <w:r w:rsidRPr="00EF7899">
        <w:rPr>
          <w:rFonts w:ascii="Times New Roman" w:eastAsia="Times New Roman" w:hAnsi="Times New Roman" w:cs="Times New Roman"/>
          <w:color w:val="000000"/>
          <w:sz w:val="20"/>
          <w:szCs w:val="20"/>
          <w:lang w:val="fr-CA" w:eastAsia="de-DE" w:bidi="en-US"/>
        </w:rPr>
        <w:t xml:space="preserve">, </w:t>
      </w:r>
      <w:proofErr w:type="spellStart"/>
      <w:r w:rsidRPr="00EF7899">
        <w:rPr>
          <w:rFonts w:ascii="Times New Roman" w:eastAsia="Times New Roman" w:hAnsi="Times New Roman" w:cs="Times New Roman"/>
          <w:color w:val="000000"/>
          <w:sz w:val="20"/>
          <w:szCs w:val="20"/>
          <w:lang w:val="fr-CA" w:eastAsia="de-DE" w:bidi="en-US"/>
        </w:rPr>
        <w:t>Padua</w:t>
      </w:r>
      <w:proofErr w:type="spellEnd"/>
      <w:r w:rsidRPr="00EF7899">
        <w:rPr>
          <w:rFonts w:ascii="Times New Roman" w:eastAsia="Times New Roman" w:hAnsi="Times New Roman" w:cs="Times New Roman"/>
          <w:color w:val="000000"/>
          <w:sz w:val="20"/>
          <w:szCs w:val="20"/>
          <w:lang w:val="fr-CA" w:eastAsia="de-DE" w:bidi="en-US"/>
        </w:rPr>
        <w:t xml:space="preserve">, </w:t>
      </w:r>
      <w:proofErr w:type="spellStart"/>
      <w:r w:rsidRPr="00EF7899">
        <w:rPr>
          <w:rFonts w:ascii="Times New Roman" w:eastAsia="Times New Roman" w:hAnsi="Times New Roman" w:cs="Times New Roman"/>
          <w:color w:val="000000"/>
          <w:sz w:val="20"/>
          <w:szCs w:val="20"/>
          <w:lang w:val="fr-CA" w:eastAsia="de-DE" w:bidi="en-US"/>
        </w:rPr>
        <w:t>Italy</w:t>
      </w:r>
      <w:proofErr w:type="spellEnd"/>
      <w:r w:rsidRPr="00EF7899">
        <w:rPr>
          <w:rFonts w:ascii="Times New Roman" w:eastAsia="Times New Roman" w:hAnsi="Times New Roman" w:cs="Times New Roman"/>
          <w:color w:val="000000"/>
          <w:sz w:val="20"/>
          <w:szCs w:val="20"/>
          <w:lang w:val="fr-CA" w:eastAsia="de-DE" w:bidi="en-US"/>
        </w:rPr>
        <w:t>.</w:t>
      </w:r>
    </w:p>
    <w:p w14:paraId="1E95FAD9" w14:textId="293CC23D" w:rsidR="0000688D" w:rsidRPr="00EF7899" w:rsidRDefault="0000688D"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bookmarkStart w:id="3" w:name="_Hlk193291446"/>
      <w:r w:rsidRPr="00EF7899">
        <w:rPr>
          <w:rFonts w:ascii="Times New Roman" w:eastAsia="Times New Roman" w:hAnsi="Times New Roman" w:cs="Times New Roman"/>
          <w:color w:val="000000"/>
          <w:sz w:val="20"/>
          <w:szCs w:val="20"/>
          <w:vertAlign w:val="superscript"/>
          <w:lang w:val="fr-CA" w:eastAsia="de-DE" w:bidi="en-US"/>
        </w:rPr>
        <w:t>†</w:t>
      </w:r>
      <w:bookmarkEnd w:id="3"/>
      <w:r w:rsidRPr="00EF7899">
        <w:rPr>
          <w:rFonts w:ascii="Times New Roman" w:eastAsia="Times New Roman" w:hAnsi="Times New Roman" w:cs="Times New Roman"/>
          <w:color w:val="000000"/>
          <w:sz w:val="20"/>
          <w:szCs w:val="20"/>
          <w:vertAlign w:val="superscript"/>
          <w:lang w:val="fr-CA" w:eastAsia="de-DE" w:bidi="en-US"/>
        </w:rPr>
        <w:t xml:space="preserve"> </w:t>
      </w:r>
      <w:proofErr w:type="spellStart"/>
      <w:r w:rsidRPr="00EF7899">
        <w:rPr>
          <w:rFonts w:ascii="Times New Roman" w:eastAsia="Times New Roman" w:hAnsi="Times New Roman" w:cs="Times New Roman"/>
          <w:color w:val="000000"/>
          <w:sz w:val="20"/>
          <w:szCs w:val="20"/>
          <w:lang w:val="fr-CA" w:eastAsia="de-DE" w:bidi="en-US"/>
        </w:rPr>
        <w:t>Contributed</w:t>
      </w:r>
      <w:proofErr w:type="spellEnd"/>
      <w:r w:rsidRPr="00EF7899">
        <w:rPr>
          <w:rFonts w:ascii="Times New Roman" w:eastAsia="Times New Roman" w:hAnsi="Times New Roman" w:cs="Times New Roman"/>
          <w:color w:val="000000"/>
          <w:sz w:val="20"/>
          <w:szCs w:val="20"/>
          <w:lang w:val="fr-CA" w:eastAsia="de-DE" w:bidi="en-US"/>
        </w:rPr>
        <w:t xml:space="preserve"> </w:t>
      </w:r>
      <w:proofErr w:type="spellStart"/>
      <w:r w:rsidRPr="00EF7899">
        <w:rPr>
          <w:rFonts w:ascii="Times New Roman" w:eastAsia="Times New Roman" w:hAnsi="Times New Roman" w:cs="Times New Roman"/>
          <w:color w:val="000000"/>
          <w:sz w:val="20"/>
          <w:szCs w:val="20"/>
          <w:lang w:val="fr-CA" w:eastAsia="de-DE" w:bidi="en-US"/>
        </w:rPr>
        <w:t>equally</w:t>
      </w:r>
      <w:proofErr w:type="spellEnd"/>
    </w:p>
    <w:p w14:paraId="1AF4608D" w14:textId="2C28B227" w:rsidR="0000688D" w:rsidRPr="00EF7899" w:rsidRDefault="0000688D" w:rsidP="006A6874">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p>
    <w:p w14:paraId="33616B4B" w14:textId="77777777" w:rsidR="0000688D" w:rsidRPr="00EF7899" w:rsidRDefault="0000688D" w:rsidP="0000688D">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lang w:val="fr-CA" w:eastAsia="de-DE" w:bidi="en-US"/>
        </w:rPr>
        <w:t>ORCID:</w:t>
      </w:r>
    </w:p>
    <w:p w14:paraId="3B5DF530" w14:textId="52B13C2E" w:rsidR="0000688D" w:rsidRPr="00EF7899" w:rsidRDefault="0000688D" w:rsidP="0000688D">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lang w:val="fr-CA" w:eastAsia="de-DE" w:bidi="en-US"/>
        </w:rPr>
        <w:t xml:space="preserve">Manuela </w:t>
      </w:r>
      <w:proofErr w:type="spellStart"/>
      <w:r w:rsidRPr="00EF7899">
        <w:rPr>
          <w:rFonts w:ascii="Times New Roman" w:eastAsia="Times New Roman" w:hAnsi="Times New Roman" w:cs="Times New Roman"/>
          <w:color w:val="000000"/>
          <w:sz w:val="20"/>
          <w:szCs w:val="20"/>
          <w:lang w:val="fr-CA" w:eastAsia="de-DE" w:bidi="en-US"/>
        </w:rPr>
        <w:t>Campisi</w:t>
      </w:r>
      <w:proofErr w:type="spellEnd"/>
      <w:r w:rsidRPr="00EF7899">
        <w:rPr>
          <w:rFonts w:ascii="Times New Roman" w:eastAsia="Times New Roman" w:hAnsi="Times New Roman" w:cs="Times New Roman"/>
          <w:color w:val="000000"/>
          <w:sz w:val="20"/>
          <w:szCs w:val="20"/>
          <w:lang w:val="fr-CA" w:eastAsia="de-DE" w:bidi="en-US"/>
        </w:rPr>
        <w:t>, 0000-0002-7372-4136</w:t>
      </w:r>
    </w:p>
    <w:p w14:paraId="1E93FD38" w14:textId="5773BD58" w:rsidR="0000688D" w:rsidRPr="00EF7899" w:rsidRDefault="0000688D" w:rsidP="0000688D">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lang w:val="fr-CA" w:eastAsia="de-DE" w:bidi="en-US"/>
        </w:rPr>
        <w:t xml:space="preserve">Luana </w:t>
      </w:r>
      <w:proofErr w:type="spellStart"/>
      <w:r w:rsidRPr="00EF7899">
        <w:rPr>
          <w:rFonts w:ascii="Times New Roman" w:eastAsia="Times New Roman" w:hAnsi="Times New Roman" w:cs="Times New Roman"/>
          <w:color w:val="000000"/>
          <w:sz w:val="20"/>
          <w:szCs w:val="20"/>
          <w:lang w:val="fr-CA" w:eastAsia="de-DE" w:bidi="en-US"/>
        </w:rPr>
        <w:t>Cannella</w:t>
      </w:r>
      <w:proofErr w:type="spellEnd"/>
      <w:r w:rsidRPr="00EF7899">
        <w:rPr>
          <w:rFonts w:ascii="Times New Roman" w:eastAsia="Times New Roman" w:hAnsi="Times New Roman" w:cs="Times New Roman"/>
          <w:color w:val="000000"/>
          <w:sz w:val="20"/>
          <w:szCs w:val="20"/>
          <w:lang w:val="fr-CA" w:eastAsia="de-DE" w:bidi="en-US"/>
        </w:rPr>
        <w:t xml:space="preserve">, 0000-0002-3827-3632 </w:t>
      </w:r>
    </w:p>
    <w:p w14:paraId="0E33C445" w14:textId="3744577D" w:rsidR="00197209" w:rsidRPr="00EF7899" w:rsidRDefault="00197209" w:rsidP="0000688D">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lang w:val="fr-CA" w:eastAsia="de-DE" w:bidi="en-US"/>
        </w:rPr>
        <w:t xml:space="preserve">Francesco </w:t>
      </w:r>
      <w:proofErr w:type="spellStart"/>
      <w:r w:rsidRPr="00EF7899">
        <w:rPr>
          <w:rFonts w:ascii="Times New Roman" w:eastAsia="Times New Roman" w:hAnsi="Times New Roman" w:cs="Times New Roman"/>
          <w:color w:val="000000"/>
          <w:sz w:val="20"/>
          <w:szCs w:val="20"/>
          <w:lang w:val="fr-CA" w:eastAsia="de-DE" w:bidi="en-US"/>
        </w:rPr>
        <w:t>Visioli</w:t>
      </w:r>
      <w:proofErr w:type="spellEnd"/>
      <w:r w:rsidRPr="00EF7899">
        <w:rPr>
          <w:rFonts w:ascii="Times New Roman" w:eastAsia="Times New Roman" w:hAnsi="Times New Roman" w:cs="Times New Roman"/>
          <w:color w:val="000000"/>
          <w:sz w:val="20"/>
          <w:szCs w:val="20"/>
          <w:lang w:val="fr-CA" w:eastAsia="de-DE" w:bidi="en-US"/>
        </w:rPr>
        <w:t>, 0000-0002-1756-1723</w:t>
      </w:r>
    </w:p>
    <w:p w14:paraId="30474D19" w14:textId="498CAEB2" w:rsidR="0000688D" w:rsidRPr="00EF7899" w:rsidRDefault="0000688D" w:rsidP="0000688D">
      <w:pPr>
        <w:suppressLineNumbers/>
        <w:adjustRightInd w:val="0"/>
        <w:snapToGrid w:val="0"/>
        <w:spacing w:after="0" w:line="200" w:lineRule="atLeast"/>
        <w:rPr>
          <w:rFonts w:ascii="Times New Roman" w:eastAsia="Times New Roman" w:hAnsi="Times New Roman" w:cs="Times New Roman"/>
          <w:color w:val="000000"/>
          <w:sz w:val="20"/>
          <w:szCs w:val="20"/>
          <w:lang w:val="fr-CA" w:eastAsia="de-DE" w:bidi="en-US"/>
        </w:rPr>
      </w:pPr>
      <w:r w:rsidRPr="00EF7899">
        <w:rPr>
          <w:rFonts w:ascii="Times New Roman" w:eastAsia="Times New Roman" w:hAnsi="Times New Roman" w:cs="Times New Roman"/>
          <w:color w:val="000000"/>
          <w:sz w:val="20"/>
          <w:szCs w:val="20"/>
          <w:lang w:val="fr-CA" w:eastAsia="de-DE" w:bidi="en-US"/>
        </w:rPr>
        <w:t xml:space="preserve">Sofia </w:t>
      </w:r>
      <w:proofErr w:type="spellStart"/>
      <w:r w:rsidRPr="00EF7899">
        <w:rPr>
          <w:rFonts w:ascii="Times New Roman" w:eastAsia="Times New Roman" w:hAnsi="Times New Roman" w:cs="Times New Roman"/>
          <w:color w:val="000000"/>
          <w:sz w:val="20"/>
          <w:szCs w:val="20"/>
          <w:lang w:val="fr-CA" w:eastAsia="de-DE" w:bidi="en-US"/>
        </w:rPr>
        <w:t>Pavanello</w:t>
      </w:r>
      <w:proofErr w:type="spellEnd"/>
      <w:r w:rsidRPr="00EF7899">
        <w:rPr>
          <w:rFonts w:ascii="Times New Roman" w:eastAsia="Times New Roman" w:hAnsi="Times New Roman" w:cs="Times New Roman"/>
          <w:color w:val="000000"/>
          <w:sz w:val="20"/>
          <w:szCs w:val="20"/>
          <w:lang w:val="fr-CA" w:eastAsia="de-DE" w:bidi="en-US"/>
        </w:rPr>
        <w:t>, 0000-0002-5229-9900</w:t>
      </w:r>
    </w:p>
    <w:p w14:paraId="6294C3D5" w14:textId="77777777" w:rsidR="0000688D" w:rsidRPr="00EF7899" w:rsidRDefault="0000688D" w:rsidP="006A6874">
      <w:pPr>
        <w:suppressLineNumbers/>
        <w:adjustRightInd w:val="0"/>
        <w:snapToGrid w:val="0"/>
        <w:spacing w:after="0" w:line="200" w:lineRule="atLeast"/>
        <w:rPr>
          <w:rFonts w:ascii="Times New Roman" w:eastAsia="Times New Roman" w:hAnsi="Times New Roman" w:cs="Times New Roman"/>
          <w:color w:val="000000"/>
          <w:sz w:val="20"/>
          <w:szCs w:val="20"/>
          <w:lang w:eastAsia="de-DE" w:bidi="en-US"/>
        </w:rPr>
      </w:pPr>
    </w:p>
    <w:p w14:paraId="230E9824" w14:textId="20FDE627" w:rsidR="006A6874" w:rsidRPr="00EF7899" w:rsidRDefault="0000688D" w:rsidP="006A6874">
      <w:pPr>
        <w:suppressLineNumbers/>
        <w:adjustRightInd w:val="0"/>
        <w:snapToGrid w:val="0"/>
        <w:spacing w:after="0" w:line="200" w:lineRule="atLeast"/>
        <w:rPr>
          <w:rFonts w:ascii="Times New Roman" w:eastAsia="Times New Roman" w:hAnsi="Times New Roman" w:cs="Times New Roman"/>
          <w:color w:val="000000"/>
          <w:sz w:val="24"/>
          <w:szCs w:val="24"/>
          <w:lang w:eastAsia="de-DE" w:bidi="en-US"/>
        </w:rPr>
      </w:pPr>
      <w:r w:rsidRPr="00EF7899">
        <w:rPr>
          <w:rFonts w:ascii="Times New Roman" w:eastAsia="Times New Roman" w:hAnsi="Times New Roman" w:cs="Times New Roman"/>
          <w:color w:val="000000"/>
          <w:sz w:val="24"/>
          <w:szCs w:val="24"/>
          <w:lang w:eastAsia="de-DE" w:bidi="en-US"/>
        </w:rPr>
        <w:t>*</w:t>
      </w:r>
      <w:proofErr w:type="spellStart"/>
      <w:r w:rsidRPr="00EF7899">
        <w:rPr>
          <w:rFonts w:ascii="Times New Roman" w:eastAsia="Times New Roman" w:hAnsi="Times New Roman" w:cs="Times New Roman"/>
          <w:color w:val="000000"/>
          <w:sz w:val="24"/>
          <w:szCs w:val="24"/>
          <w:lang w:eastAsia="de-DE" w:bidi="en-US"/>
        </w:rPr>
        <w:t>Correspondence</w:t>
      </w:r>
      <w:proofErr w:type="spellEnd"/>
      <w:r w:rsidRPr="00EF7899">
        <w:rPr>
          <w:rFonts w:ascii="Times New Roman" w:eastAsia="Times New Roman" w:hAnsi="Times New Roman" w:cs="Times New Roman"/>
          <w:color w:val="000000"/>
          <w:sz w:val="24"/>
          <w:szCs w:val="24"/>
          <w:lang w:eastAsia="de-DE" w:bidi="en-US"/>
        </w:rPr>
        <w:t>: Sofia Pavanello, sofia.pavanello@unipd.it</w:t>
      </w:r>
    </w:p>
    <w:p w14:paraId="467B7AF3" w14:textId="713F44E4" w:rsidR="006A6874" w:rsidRPr="00EF7899" w:rsidRDefault="006A6874" w:rsidP="006A6874">
      <w:pPr>
        <w:suppressLineNumbers/>
        <w:adjustRightInd w:val="0"/>
        <w:snapToGrid w:val="0"/>
        <w:spacing w:after="0" w:line="200" w:lineRule="atLeast"/>
        <w:ind w:left="198" w:hanging="198"/>
        <w:rPr>
          <w:rFonts w:ascii="Times New Roman" w:eastAsia="Times New Roman" w:hAnsi="Times New Roman" w:cs="Times New Roman"/>
          <w:color w:val="000000"/>
          <w:sz w:val="24"/>
          <w:szCs w:val="24"/>
          <w:lang w:eastAsia="de-DE" w:bidi="en-US"/>
        </w:rPr>
      </w:pPr>
    </w:p>
    <w:p w14:paraId="09ED7A87" w14:textId="77777777" w:rsidR="006403A9" w:rsidRPr="00EF7899" w:rsidRDefault="006403A9" w:rsidP="00F33E70">
      <w:pPr>
        <w:jc w:val="both"/>
        <w:rPr>
          <w:rFonts w:ascii="Times New Roman" w:hAnsi="Times New Roman" w:cs="Times New Roman"/>
          <w:b/>
          <w:bCs/>
          <w:sz w:val="24"/>
          <w:szCs w:val="24"/>
        </w:rPr>
      </w:pPr>
      <w:r w:rsidRPr="00EF7899">
        <w:rPr>
          <w:rFonts w:ascii="Times New Roman" w:hAnsi="Times New Roman" w:cs="Times New Roman"/>
          <w:b/>
          <w:bCs/>
          <w:sz w:val="24"/>
          <w:szCs w:val="24"/>
        </w:rPr>
        <w:br w:type="page"/>
      </w:r>
    </w:p>
    <w:p w14:paraId="5E47C052" w14:textId="77777777" w:rsidR="00DC2557" w:rsidRPr="00EF7899" w:rsidRDefault="00DC2557" w:rsidP="00F33E70">
      <w:pPr>
        <w:jc w:val="both"/>
        <w:rPr>
          <w:rFonts w:ascii="Times New Roman" w:hAnsi="Times New Roman" w:cs="Times New Roman"/>
          <w:b/>
          <w:bCs/>
          <w:sz w:val="24"/>
          <w:szCs w:val="24"/>
          <w:lang w:val="en-GB"/>
        </w:rPr>
      </w:pPr>
      <w:bookmarkStart w:id="4" w:name="_Hlk193967753"/>
      <w:r w:rsidRPr="00EF7899">
        <w:rPr>
          <w:rFonts w:ascii="Times New Roman" w:hAnsi="Times New Roman" w:cs="Times New Roman"/>
          <w:b/>
          <w:bCs/>
          <w:sz w:val="24"/>
          <w:szCs w:val="24"/>
          <w:lang w:val="en-GB"/>
        </w:rPr>
        <w:lastRenderedPageBreak/>
        <w:t>Supplementary Results</w:t>
      </w:r>
    </w:p>
    <w:p w14:paraId="01A9F012" w14:textId="02A89A18" w:rsidR="00DC2557" w:rsidRPr="00EF7899" w:rsidRDefault="00DC2557" w:rsidP="00DC2557">
      <w:pPr>
        <w:spacing w:before="160" w:after="0" w:line="276" w:lineRule="auto"/>
        <w:jc w:val="both"/>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Dietary molecules, extracts and multi</w:t>
      </w:r>
      <w:r w:rsidR="00AD6081">
        <w:rPr>
          <w:rFonts w:ascii="Times New Roman" w:eastAsia="Times New Roman" w:hAnsi="Times New Roman" w:cs="Times New Roman"/>
          <w:b/>
          <w:bCs/>
          <w:sz w:val="24"/>
          <w:szCs w:val="24"/>
          <w:lang w:val="en-US" w:eastAsia="it-IT"/>
        </w:rPr>
        <w:t>component</w:t>
      </w:r>
      <w:r w:rsidRPr="00EF7899">
        <w:rPr>
          <w:rFonts w:ascii="Times New Roman" w:eastAsia="Times New Roman" w:hAnsi="Times New Roman" w:cs="Times New Roman"/>
          <w:b/>
          <w:bCs/>
          <w:sz w:val="24"/>
          <w:szCs w:val="24"/>
          <w:lang w:val="en-US" w:eastAsia="it-IT"/>
        </w:rPr>
        <w:t xml:space="preserve"> compounds that affect DNA methylation by directly or indirectly acting on the DNMT enzyme.</w:t>
      </w:r>
    </w:p>
    <w:p w14:paraId="6F6B93B1" w14:textId="0D3D3803"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 xml:space="preserve">Epigenetic modifications, particularly DNA methylation, play a crucial role in regulating gene expression, with DNMTs being the primary enzymes responsible for catalyzing this process. The ability of dietary molecules and natural extracts to influence DNMT activity has gained increasing attention due to its potential implications in disease prevention and therapy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jDgMSHkn","properties":{"formattedCitation":"(1,2)","plainCitation":"(1,2)","noteIndex":0},"citationItems":[{"id":917,"uris":["http://zotero.org/users/local/aVi3u52L/items/T9A2SZRU"],"itemData":{"id":917,"type":"article-journal","abstract":"Nutritional epigenetics has emerged as a novel mechanism underlying gene-diet interactions, further elucidating the modulatory role of nutrition in aging and age-related disease development. Epigenetics is defined as a heritable modification to the DNA that regulates chromosome architecture and modulates gene expression without changes in the underlying bp sequence, ultimately determining phenotype from genotype. DNA methylation and post-translational histone modifications are classical levels of epigenetic regulation. Epigenetic phenomena are critical from embryonic development through the aging process, with aberrations in epigenetic patterns emerging as aetiological mechanisms in many age-related diseases such as cancer, CVD and neurodegenerative disorders. Nutrients can act as the source of epigenetic modifications and can regulate the placement of these modifications. Nutrients involved in one-carbon metabolism, namely folate, vitamin B12, vitamin B6, riboflavin, methionine, choline and betaine, are involved in DNA methylation by regulating levels of the universal methyl donor S-adenosylmethionine and methyltransferase inhibitor S-adenosylhomocysteine. Other nutrients and bioactive food components such as retinoic acid, resveratrol, curcumin, sulforaphane and tea polyphenols can modulate epigenetic patterns by altering the levels of S-adenosylmethionine and S-adenosylhomocysteine or directing the enzymes that catalyse DNA methylation and histone modifications. Aging and age-related diseases are associated with profound changes in epigenetic patterns, though it is not yet known whether these changes are programmatic or stochastic in nature. Future work in this field seeks to characterise the epigenetic pattern of healthy aging to ultimately identify nutritional measures to achieve this pattern.","container-title":"The Proceedings of the Nutrition Society","DOI":"10.1017/S0029665111003302","ISSN":"1475-2719","issue":"1","journalAbbreviation":"Proc Nutr Soc","language":"eng","note":"PMID: 22051144","page":"75-83","source":"PubMed","title":"Nutritional influences on epigenetics and age-related disease","volume":"71","author":[{"family":"Park","given":"Lara K."},{"family":"Friso","given":"Simonetta"},{"family":"Choi","given":"Sang-Woon"}],"issued":{"date-parts":[["2012",2]]}}},{"id":1365,"uris":["http://zotero.org/users/local/aVi3u52L/items/EQSNUJG9"],"itemData":{"id":1365,"type":"article-journal","abstract":"Nutrients can reverse or change epigenetic phenomena such as DNA methylation and histone modifications, thereby modifying the expression of critical genes associated with physiologic and pathologic processes, including embryonic development, aging, and carcinogenesis. It appears that nutrients and bioactive food components can influence epigenetic phenomena either by directly inhibiting enzymes that catalyze DNA methylation or histone modifications, or by altering the availability of substrates necessary for those enzymatic reactions. In this regard, nutritional epigenetics has been viewed as an attractive tool to prevent pediatric developmental diseases and cancer as well as to delay aging-associated processes. In recent years, epigenetics has become an emerging issue in a broad range of diseases such as type 2 diabetes mellitus, obesity, inflammation, and neurocognitive disorders. Although the possibility of developing a treatment or discovering preventative measures of these diseases is exciting, current knowledge in nutritional epigenetics is limited, and further studies are needed to expand the available resources and better understand the use of nutrients or bioactive food components for maintaining our health and preventing diseases through modifiable epigenetic mechanisms.","container-title":"Advances in Nutrition","DOI":"10.3945/an.110.1004","ISSN":"2161-8313","issue":"1","journalAbbreviation":"Advances in Nutrition","page":"8-16","source":"ScienceDirect","title":"Epigenetics: A New Bridge between Nutrition and Health","title-short":"Epigenetics","volume":"1","author":[{"family":"Choi","given":"Sang-Woon"},{"family":"Friso","given":"Simonetta"}],"issued":{"date-parts":[["2010",11,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1,2)</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These bioactive compounds exert their effects through direct inhibition of DNMT catalytic activity or indirect modulation via metabolic pathways, ultimately impacting DNA methylation patterns.</w:t>
      </w:r>
    </w:p>
    <w:p w14:paraId="0D0DCD24" w14:textId="77777777"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The findings from this review reinforce the role of dietary molecules in epigenetic regulation through DNMT modulation. However, despite a substantial body of preclinical evidence, the lack of clinical trials and the limited validation in in vivo models highlight the need for further translational research. Expanding investigations in animal models and clinical studies will be essential to confirm the efficacy, safety, and therapeutic potential of dietary DNMT modulators for disease prevention and health optimization.</w:t>
      </w:r>
    </w:p>
    <w:p w14:paraId="65838304" w14:textId="77777777"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This chapter systematically categorizes the natural compounds identified in the literature into three groups:</w:t>
      </w:r>
    </w:p>
    <w:p w14:paraId="01461F5A" w14:textId="77777777" w:rsidR="00DC2557" w:rsidRPr="00EF7899" w:rsidRDefault="00DC2557" w:rsidP="00DC2557">
      <w:pPr>
        <w:numPr>
          <w:ilvl w:val="0"/>
          <w:numId w:val="14"/>
        </w:num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Dietary molecules – individual bioactive compounds with DNMT-modulating effects.</w:t>
      </w:r>
    </w:p>
    <w:p w14:paraId="7A2D6C93" w14:textId="77777777" w:rsidR="00DC2557" w:rsidRPr="00EF7899" w:rsidRDefault="00DC2557" w:rsidP="00DC2557">
      <w:pPr>
        <w:numPr>
          <w:ilvl w:val="0"/>
          <w:numId w:val="14"/>
        </w:num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Natural extracts – complex plant-based extracts containing multiple bioactive components.</w:t>
      </w:r>
    </w:p>
    <w:p w14:paraId="3BAB3C0A" w14:textId="155F4D12" w:rsidR="00DC2557" w:rsidRPr="00EF7899" w:rsidRDefault="00DC2557" w:rsidP="00DC2557">
      <w:pPr>
        <w:numPr>
          <w:ilvl w:val="0"/>
          <w:numId w:val="14"/>
        </w:numPr>
        <w:spacing w:after="0" w:line="276" w:lineRule="auto"/>
        <w:jc w:val="both"/>
        <w:rPr>
          <w:rFonts w:ascii="Times New Roman" w:eastAsia="Times New Roman" w:hAnsi="Times New Roman" w:cs="Times New Roman"/>
          <w:sz w:val="24"/>
          <w:szCs w:val="24"/>
          <w:lang w:val="en-US" w:eastAsia="it-IT"/>
        </w:rPr>
      </w:pPr>
      <w:r w:rsidRPr="00AF7942">
        <w:rPr>
          <w:rFonts w:ascii="Times New Roman" w:eastAsia="Times New Roman" w:hAnsi="Times New Roman" w:cs="Times New Roman"/>
          <w:sz w:val="24"/>
          <w:szCs w:val="24"/>
          <w:lang w:val="en-US" w:eastAsia="it-IT"/>
        </w:rPr>
        <w:t>Multi</w:t>
      </w:r>
      <w:r w:rsidR="00AF7942" w:rsidRPr="00AF7942">
        <w:rPr>
          <w:rFonts w:ascii="Times New Roman" w:eastAsia="Times New Roman" w:hAnsi="Times New Roman" w:cs="Times New Roman"/>
          <w:sz w:val="24"/>
          <w:szCs w:val="24"/>
          <w:lang w:val="en-US" w:eastAsia="it-IT"/>
        </w:rPr>
        <w:t>component</w:t>
      </w:r>
      <w:r w:rsidRPr="00EF7899">
        <w:rPr>
          <w:rFonts w:ascii="Times New Roman" w:eastAsia="Times New Roman" w:hAnsi="Times New Roman" w:cs="Times New Roman"/>
          <w:sz w:val="24"/>
          <w:szCs w:val="24"/>
          <w:lang w:val="en-US" w:eastAsia="it-IT"/>
        </w:rPr>
        <w:t xml:space="preserve"> compounds – synergistic combinations of dietary molecules, extracts, or both, which enhance DNMT inhibition.</w:t>
      </w:r>
    </w:p>
    <w:p w14:paraId="332B1B95" w14:textId="77777777"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Each category will be analyzed in detail, outlining biological effects, mechanisms of action, and the minimum effective concentrations required to modulate DNMT activity.</w:t>
      </w:r>
    </w:p>
    <w:p w14:paraId="17CDF5B4" w14:textId="77777777" w:rsidR="00DC2557" w:rsidRPr="00EF7899" w:rsidRDefault="00DC2557" w:rsidP="00DC2557">
      <w:pPr>
        <w:spacing w:line="276" w:lineRule="auto"/>
        <w:jc w:val="both"/>
        <w:rPr>
          <w:rFonts w:ascii="Times New Roman" w:eastAsia="Times New Roman" w:hAnsi="Times New Roman" w:cs="Times New Roman"/>
          <w:sz w:val="24"/>
          <w:szCs w:val="24"/>
          <w:lang w:val="en-US" w:eastAsia="it-IT"/>
        </w:rPr>
      </w:pPr>
    </w:p>
    <w:p w14:paraId="5357B44F" w14:textId="27853D9F" w:rsidR="00DC2557" w:rsidRPr="00EF7899" w:rsidRDefault="00DC2557" w:rsidP="00DC2557">
      <w:pPr>
        <w:spacing w:after="0" w:line="276" w:lineRule="auto"/>
        <w:jc w:val="both"/>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t>Dietary molecules: biological effects and mechanism of action on DNMTs</w:t>
      </w:r>
    </w:p>
    <w:p w14:paraId="66AD2432" w14:textId="77777777"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Each of the food molecules is listed below in alphabetical order with a description of its role in modulating the DNMT enzyme, if it has been tested and evaluated in at least two or more studies.</w:t>
      </w:r>
    </w:p>
    <w:p w14:paraId="1B5288C7"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48560260" w14:textId="77777777"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b/>
          <w:bCs/>
          <w:sz w:val="24"/>
          <w:szCs w:val="24"/>
          <w:lang w:val="en-US"/>
        </w:rPr>
        <w:t>Berberine (BBR)</w:t>
      </w:r>
    </w:p>
    <w:p w14:paraId="26A5ECAD" w14:textId="0B3B055F"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BBR, a natural alkaloid from Chinese herbal medicine and rhizomes, has demonstrated epigenetic effects in various cancer models. In vitro, treatment with 280 </w:t>
      </w:r>
      <w:proofErr w:type="spellStart"/>
      <w:r w:rsidRPr="00EF7899">
        <w:rPr>
          <w:rFonts w:ascii="Times New Roman" w:hAnsi="Times New Roman" w:cs="Times New Roman"/>
          <w:sz w:val="24"/>
          <w:szCs w:val="24"/>
          <w:lang w:val="en-US"/>
        </w:rPr>
        <w:t>μmol</w:t>
      </w:r>
      <w:proofErr w:type="spellEnd"/>
      <w:r w:rsidRPr="00EF7899">
        <w:rPr>
          <w:rFonts w:ascii="Times New Roman" w:hAnsi="Times New Roman" w:cs="Times New Roman"/>
          <w:sz w:val="24"/>
          <w:szCs w:val="24"/>
          <w:lang w:val="en-US"/>
        </w:rPr>
        <w:t xml:space="preserve">/L in HT29 colorectal adenocarcinoma cells for 48 hours led to downregulation of DNMT1 and DNMT3B mRNA levels, suggesting a role in DNMT regulation potentially by microbiota modul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8bxaGEC","properties":{"formattedCitation":"(3)","plainCitation":"(3)","noteIndex":0},"citationItems":[{"id":1089,"uris":["http://zotero.org/users/local/aVi3u52L/items/VINYP5QH"],"itemData":{"id":1089,"type":"article-journal","abstract":"The purpose of this study was to demonstrate the regulatory effect of berberine (BBR) on the intestinal microbiota and related epigenetics during the inhibition of colon cancer cell growth in vitro and in vivo. We used a nude mouse xenograft model with HT29 colon cancer cells to establish and divide into a model group and BBR group. The mice were treated for four weeks, and HT29 cells in the BBR group were cultured for 48 h. Cetuximab and the DNA transmethylase (DNMT) inhibitor 5-AZA-dC were added to HT29 cells. Tumour volume and weight were measured by hematoxylin–eosin (HE) staining for histopathological observation. Mouse faeces were collected, and the gut microbiota was analysed with 16S rDNA amplicons. The levels of cytokines in the supernatant of HT29 cells were measured by ELISA. A CCK-8 kit was used to examine the proliferation of HT29 cells, and RT‒PCR was used to measure the levels of c-Myc, DNMT1, DNMT3A, and DNMT3B. We found that BBR reduced the growth of colon cancer cells to a certain extent in vitro and in vivo, although the difference was not statistically significant compared with that in the model group. BBR significantly mediated the abundance, composition and metabolic functions of the intestinal microbial flora in mice with colon cancer. The effect of BBR on inflammatory cytokines, including IL-6, FGF, and PDGF, was not obvious, but BBR significantly downregulated IL-10 levels (P &lt; 0.05) and reduced c-Myc, DNMT1, and DNMT3B levels (P &lt; 0.05). Inhibiting DNMTs with 5-AZA-dC significantly suppressed the proliferation of HT29 cells, which was consistent with the effect of BBR. The inhibitory effect of berberine on colon cancer is related not only to the intestinal microbiota and its metabolic functions but also to the regulation of DNMTs.","container-title":"Molecular and Cellular Biochemistry","DOI":"10.1007/s11010-023-04836-7","ISSN":"1573-4919","issue":"8","journalAbbreviation":"Mol Cell Biochem","language":"en","page":"2131-2141","source":"Springer Link","title":"Suppression of colon cancer growth by berberine mediated by the intestinal microbiota and the suppression of DNA methyltransferases (DNMTs)","volume":"479","author":[{"family":"Wang","given":"Xiulian"},{"family":"Peng","given":"An"},{"family":"Huang","given":"Chao"}],"issued":{"date-parts":[["2024",8,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Ex vivo, in colon tissues from neonatal rats, 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BBR coupled with 1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evodiamine altered miRNA expression directly binding the DNMT1, DNMT3A and DNMT3B transcript and post-transcriptionally, leading to time-dependent regulation of DNMT1, DNMT3A, and DNMT3B—initial downregulation at 24h, upregulation at 48h, and DNMT1-specific suppression at 72h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ldqBJSnN","properties":{"formattedCitation":"(4)","plainCitation":"(4)","noteIndex":0},"citationItems":[{"id":1244,"uris":["http://zotero.org/users/local/aVi3u52L/items/6EHS9C4E"],"itemData":{"id":1244,"type":"article-journal","abstract":"The tissue microenvironment functions as a crucial player in carcinogenesis, and transforming growth factor-β1 (TGF-β1) within the microenvironment stimulates the formation of neoplasms. Using an in vitro model of malignancy induced by TGF-β1, we assessed the effect of evodiamine and berberine on the interaction between DNA methyltransferases (DNMTs) and target microRNAs (miRNAs) in the model. Colon tissues from neonatal rats 7 days of age were cultured and malignancy was induced by TGF-β1 in vitro for 48 h, and then the tissues were respectively treated with evodiamine and berberine for 24 h. Morphological alteration of tissues was observed by an inverted microscope, histological structures were observed using hematoxylin and eosin staining, and the expression levels of DNMTs and targeted miRNAs screened by bioinformatics software combined with Gene chip analysis in our previous study were detected by immunohistochemistry and quantified by real-time PCR. Twenty-four hours after treatment with TGF-β1, expression levels of DNMT1, DNMT3A, DNMT3B and miR-152 (target DNMT1), miR-429 (target DNMT3A) and miR-29a (target DNMT3A/3B) were markedly decreased; however, after 48 h, the expression levels of DNMT1 and DNMT3A were significantly increased, but their target miRNAs were still decreased. After treatment with a DNMT inhibitor (5-Aza-dC), expression levels of the miRNAs were increased to a larger extent, but did not reach normal levels. After treatment with berberine and evodiamine for 24 h, respectively, increased expression of DNMT1, DNMT3A, DNMT3B and miR-152, miR-429, miR-29a was noted. In conclusion, the results of the present study suggest that miRNAs can also be post-transcriptionally regulated by their corresponding DNMTs and that berberine and evodiamine regulate the expression of these genes, which provides early epigenetic evidence for the prevention and therapy of colorectal cancer.","container-title":"Oncology Reports","DOI":"10.3892/or.2017.5379","ISSN":"1021-335X","issue":"3","note":"publisher: Spandidos Publications","page":"1637-1645","source":"www.spandidos-publications.com","title":"Effect of evodiamine and berberine on the interaction between DNMTs and target microRNAs during malignant transformation of the colon by TGF-β1","volume":"37","author":[{"family":"Huang","given":"Chao"},{"family":"Liu","given":"Hong"},{"family":"Gong","given":"Xiu-Li"},{"family":"Wu","given":"Li-Yun"},{"family":"Wen","given":"Bin"}],"issued":{"date-parts":[["2017",3,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combined studies, BBR inhibited expression and protein of DNMT1 in non‐small cells lung cancer -NSCLC (A549 and H1975) growth in vitro in a dose-dependent manner (6.25-10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24h), and reduced DNMT1 protein expression in vivo in lung cancer tissues from mice treated with 10 mg/kg. This effect on DNMT1 gene expression is mediated through the Specificity Protein 1 (Sp1) and 3-Phosphoinositide-Dependent Protein Kinase-1 (PDPK1) inhibi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XhIznqVj","properties":{"formattedCitation":"(5)","plainCitation":"(5)","noteIndex":0},"citationItems":[{"id":1253,"uris":["http://zotero.org/users/local/aVi3u52L/items/T3P28WCE"],"itemData":{"id":1253,"type":"article-journal","abstract":"Berberine (BBR), one of active alkaloid found in the rhizome, exhibited anti‐cancer properties. We have showed that BBR inhibited growth of non‐small cell lung cancer (NSCLC) cells through mitogen‐activated protein kinase (MAPK)‐mediated increase in forkhead box O3a (FOXO3a). However, the in‐depth mechanism underlying the anti‐tumor effects still remained to be elucidated. Herein, we further confirmed that BBR not only induced cell cycle arrest, but also reduced migration and invasion of NSCLC cells. Mechanistically, we observed that BBR reduced 3‐phosphoinositide‐dependent protein kinase‐1 (PDPK1) and transcription factor SP1 protein expressions. Exogenously expressed SP1 overcame BBR‐inhibited PDPK1 expression. Moreover, BBR inhibited DNA methyltransferase 1 (DNMT1) gene expression and overexpressed DNMT1 resisted BBR‐inhibited cell growth. Intriguingly, overexpressed PDPK1 antagonized BBR‐inhibited SP1 and DNMT1 expressions. Finally, metformin enhanced the effects of BBR both in vitro and in vivo. Collectively, we observe that BBR inhibits proliferation of NSCLC cells through inhibition of SP1 and PDPK1; this results in a reduction of DNMT1 expression. The interplay of PDPK1 and SP1 contributes to the inhibition of DNMT1 in response to BBR. In addition, there is a synergy of BBR and metformin. This study uncovers a new mechanism of BBR in combination with metformin for NSCLC‐associated therapy.","container-title":"Journal of Cellular and Molecular Medicine","DOI":"10.1111/jcmm.13347","ISSN":"1582-1838","issue":"1","journalAbbreviation":"J Cell Mol Med","note":"PMID: 28840963\nPMCID: PMC5742731","page":"600-612","source":"PubMed Central","title":"The enhancement of combination of berberine and metformin in inhibition of DNMT1 gene expression through interplay of SP1 and PDPK1","volume":"22","author":[{"family":"Zheng","given":"Fang"},{"family":"Wu","given":"JingJing"},{"family":"Tang","given":"Qing"},{"family":"Xiao","given":"Qian"},{"family":"Wu","given":"WanYin"},{"family":"Hann","given":"Swei Sunny"}],"issued":{"date-parts":[["2018",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46756D7B"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21F5F036"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lastRenderedPageBreak/>
        <w:t>Curcumin (CU)</w:t>
      </w:r>
    </w:p>
    <w:p w14:paraId="730D0A00" w14:textId="6B63DDB6"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CU, a bioactive compound from turmeric (</w:t>
      </w:r>
      <w:r w:rsidRPr="00EF7899">
        <w:rPr>
          <w:rFonts w:ascii="Times New Roman" w:hAnsi="Times New Roman" w:cs="Times New Roman"/>
          <w:i/>
          <w:iCs/>
          <w:sz w:val="24"/>
          <w:szCs w:val="24"/>
          <w:lang w:val="en-US"/>
        </w:rPr>
        <w:t xml:space="preserve">Curcuma longa </w:t>
      </w:r>
      <w:r w:rsidRPr="00EF7899">
        <w:rPr>
          <w:rFonts w:ascii="Times New Roman" w:hAnsi="Times New Roman" w:cs="Times New Roman"/>
          <w:sz w:val="24"/>
          <w:szCs w:val="24"/>
          <w:lang w:val="en-US"/>
        </w:rPr>
        <w:t>L</w:t>
      </w:r>
      <w:r w:rsidRPr="00EF7899">
        <w:rPr>
          <w:rFonts w:ascii="Times New Roman" w:hAnsi="Times New Roman" w:cs="Times New Roman"/>
          <w:i/>
          <w:iCs/>
          <w:sz w:val="24"/>
          <w:szCs w:val="24"/>
          <w:lang w:val="en-US"/>
        </w:rPr>
        <w:t>.</w:t>
      </w:r>
      <w:r w:rsidRPr="00EF7899">
        <w:rPr>
          <w:rFonts w:ascii="Times New Roman" w:hAnsi="Times New Roman" w:cs="Times New Roman"/>
          <w:sz w:val="24"/>
          <w:szCs w:val="24"/>
          <w:lang w:val="en-US"/>
        </w:rPr>
        <w:t>), exerts epigenetic effects by targeting DNMT enzyme in cancer models. In vitro, in prostate cancer cells (LNCaP), treatment with</w:t>
      </w:r>
      <w:r w:rsidRPr="00EF7899">
        <w:rPr>
          <w:lang w:val="en-US"/>
        </w:rPr>
        <w:t xml:space="preserve"> </w:t>
      </w:r>
      <w:r w:rsidRPr="00EF7899">
        <w:rPr>
          <w:rFonts w:ascii="Times New Roman" w:hAnsi="Times New Roman" w:cs="Times New Roman"/>
          <w:sz w:val="24"/>
          <w:szCs w:val="24"/>
          <w:lang w:val="en-US"/>
        </w:rPr>
        <w:t xml:space="preserve">5 </w:t>
      </w:r>
      <w:r w:rsidRPr="00EF7899">
        <w:rPr>
          <w:rFonts w:ascii="Times New Roman" w:hAnsi="Times New Roman" w:cs="Times New Roman"/>
          <w:sz w:val="24"/>
          <w:szCs w:val="24"/>
        </w:rPr>
        <w:t>μ</w:t>
      </w:r>
      <w:r w:rsidRPr="00EF7899">
        <w:rPr>
          <w:rFonts w:ascii="Times New Roman" w:hAnsi="Times New Roman" w:cs="Times New Roman"/>
          <w:sz w:val="24"/>
          <w:szCs w:val="24"/>
          <w:lang w:val="en-US"/>
        </w:rPr>
        <w:t xml:space="preserve">M CU did not alter DNMT1 or DNMT3A protein levels, but it may still contribute to DNA demethylation through enzymatic inhibition instead of acting through protein express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BnIDem9X","properties":{"formattedCitation":"(6)","plainCitation":"(6)","noteIndex":0},"citationItems":[{"id":1188,"uris":["http://zotero.org/users/local/aVi3u52L/items/MZV2ZURP"],"itemData":{"id":1188,"type":"article-journal","abstract":"Curcumin (CUR), a major bioactive polyphenolic component from turmeric curry, Curcuma longa, has been shown to be a potent anti-cancer phytochemical with well-established anti-inflammatory and anti-oxidative stress effects. Chromatin remodeling-related epigenetic regulation has emerged as an important mechanism of carcinogenesis, chemoprevention, and chemotherapy. CUR has been found to inhibit histone acetyltransferase activity, and it was also postulated to be a potential DNA methyltransferase (DNMT) and histone deacetylase (HDAC) inhibitor. In this study, we show that when human prostate LNCaP cells were treated with CUR, it led to demethylation of the first 14 CpG sites of the CpG island of the Neurog1 gene and restored the expression of this cancer-related CpG-methylation epigenome marker gene. At the protein level, CUR treatment had limited effects on the expression of epigenetic modifying proteins MBD2, MeCP2, DNMT1, and DNMT3a. Using ChIP assay, CUR decreased MeCP2 binding to the promoter of Neurog1 dramatically. CUR treatment showed different effects on the protein expression of HDACs, increasing the expression of HDAC1, 4, 5, and 8 but decreasing HDAC3. However, the total HDAC activity was decreased upon CUR treatment. Further analysis of the tri-methylation of histone 3 at lysine 27 (H3K27me3) showed that CUR decreased the enrichment of H3K27me3 at the Neurog1 promoter region as well as at the global level. Taken together, our present study provides evidence on the CpG demethylation ability of CUR on Neurog1 while activating its expression, suggesting a potential epigenetic modifying role for this phytochemical compound in human prostate cancer cells.","container-title":"The AAPS Journal","DOI":"10.1208/s12248-011-9300-y","ISSN":"1550-7416","issue":"4","journalAbbreviation":"AAPS J","language":"en","page":"606-614","source":"Springer Link","title":"Epigenetic CpG Demethylation of the Promoter and Reactivation of the Expression of Neurog1 by Curcumin in Prostate LNCaP Cells","volume":"13","author":[{"family":"Shu","given":"Limin"},{"family":"Khor","given":"Tin Oo"},{"family":"Lee","given":"Jong-Hun"},{"family":"Boyanapalli","given":"Sarandeep S. S."},{"family":"Huang","given":"Ying"},{"family":"Wu","given":"Tien-Yuan"},{"family":"Saw","given":"Constance L.-L."},{"family":"Cheung","given":"Ka-Lung"},{"family":"Kong","given":"Ah-Ng Tony"}],"issued":{"date-parts":[["2011",12,1]]}},"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combined studies, CU treatment in acute myeloid leukemia (AML) cell lines (K562, MV4–11, HL-60) at 5-20 </w:t>
      </w:r>
      <w:r w:rsidRPr="00EF7899">
        <w:rPr>
          <w:rFonts w:ascii="Times New Roman" w:hAnsi="Times New Roman" w:cs="Times New Roman"/>
          <w:sz w:val="24"/>
          <w:szCs w:val="24"/>
        </w:rPr>
        <w:t>μ</w:t>
      </w:r>
      <w:r w:rsidRPr="00EF7899">
        <w:rPr>
          <w:rFonts w:ascii="Times New Roman" w:hAnsi="Times New Roman" w:cs="Times New Roman"/>
          <w:sz w:val="24"/>
          <w:szCs w:val="24"/>
          <w:lang w:val="en-US"/>
        </w:rPr>
        <w:t xml:space="preserve">M (24-72h) in vitro, and 100 mg/kg intraperitoneally in mice (5 days per week for 4 weeks), led to a dose-dependent downregulation of DNMT1 expression via both a chemical inhibitor blocking the catalytic thiol group of DNMT1, and transcriptional modulator through down-modulation of Sp1 and Nuclear factor </w:t>
      </w:r>
      <w:proofErr w:type="spellStart"/>
      <w:r w:rsidRPr="00EF7899">
        <w:rPr>
          <w:rFonts w:ascii="Times New Roman" w:hAnsi="Times New Roman" w:cs="Times New Roman"/>
          <w:sz w:val="24"/>
          <w:szCs w:val="24"/>
          <w:lang w:val="en-US"/>
        </w:rPr>
        <w:t>kappaB</w:t>
      </w:r>
      <w:proofErr w:type="spellEnd"/>
      <w:r w:rsidRPr="00EF7899">
        <w:rPr>
          <w:rFonts w:ascii="Times New Roman" w:hAnsi="Times New Roman" w:cs="Times New Roman"/>
          <w:sz w:val="24"/>
          <w:szCs w:val="24"/>
          <w:lang w:val="en-US"/>
        </w:rPr>
        <w:t xml:space="preserve"> (NF-kB) component, and p65</w:t>
      </w:r>
      <w:r w:rsidRPr="00EF7899">
        <w:rPr>
          <w:lang w:val="en-US"/>
        </w:rPr>
        <w:t xml:space="preserve"> </w:t>
      </w:r>
      <w:r w:rsidRPr="00EF7899">
        <w:rPr>
          <w:rFonts w:ascii="Times New Roman" w:hAnsi="Times New Roman" w:cs="Times New Roman"/>
          <w:sz w:val="24"/>
          <w:szCs w:val="24"/>
          <w:lang w:val="en-US"/>
        </w:rPr>
        <w:t xml:space="preserve">which physically interact and bind to the DNMT1 promoter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ymzgDH48","properties":{"formattedCitation":"(7)","plainCitation":"(7)","noteIndex":0},"citationItems":[{"id":1259,"uris":["http://zotero.org/users/local/aVi3u52L/items/TANTMQ2S"],"itemData":{"id":1259,"type":"article-journal","abstract":"Bioactive components from dietary supplements such as curcumin may represent attractive agents for cancer prevention or treatment. DNA methylation plays a critical role in acute myeloid leukemia (AML) development, and presents an excellent target for treatment of this disease. However, it remains largely unknown how curcumin, a component of the popular Indian spice turmeric, plays a role in DNA hypomethylation to reactivate silenced tumor suppressor genes and to present a potential treatment option for AML. Here we show that curcumin down-regulates DNMT1 expression in AML cell lines, both in vitro and in vivo, and in primary AML cells ex vivo. Mechanistically, curcumin reduced the expression of positive regulators of DNMT1, p65 and Sp1, which correlated with a reduction in binding of these transcription factors to the DNMT1 promoter in AML cell lines. This curcumin-mediated down-regulation of DNMT1 expression was concomitant with p15INK4B tumor suppressor gene reactivation, hypomethylation of the p15INK4B promoter, G1 cell cycle arrest, and induction of tumor cell apoptosis in vitro. In mice implanted with the human AML MV4–11 cell line, administration of curcumin resulted in remarkable suppression of AML tumor growth. Collectively, our data indicate that curcumin shows promise as a potential treatment for AML, and our findings provide a basis for future studies to test the clinical efficacy of curcumin – whether used as a single agent or as an adjuvant – for AML treatment.","container-title":"PLOS ONE","DOI":"10.1371/journal.pone.0055934","ISSN":"1932-6203","issue":"2","journalAbbreviation":"PLOS ONE","language":"en","note":"publisher: Public Library of Science","page":"e55934","source":"PLoS Journals","title":"Curcumin Down-Regulates DNA Methyltransferase 1 and Plays an Anti-Leukemic Role in Acute Myeloid Leukemia","volume":"8","author":[{"family":"Yu","given":"Jianhua"},{"family":"Peng","given":"Yong"},{"family":"Wu","given":"Lai-Chu"},{"family":"Xie","given":"Zhiliang"},{"family":"Deng","given":"Youcai"},{"family":"Hughes","given":"Tiffany"},{"family":"He","given":"Shun"},{"family":"Mo","given":"XiaoKui"},{"family":"Chiu","given":"Ming"},{"family":"Wang","given":"Qi-En"},{"family":"He","given":"Xiaoming"},{"family":"Liu","given":"Shujun"},{"family":"Grever","given":"Michael R."},{"family":"Chan","given":"Kenneth K."},{"family":"Liu","given":"Zhongfa"}],"issued":{"date-parts":[["2013",2,13]]}}}],"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56459FA7"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480ABB09"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Epigallocatechin gallate (EGCG)</w:t>
      </w:r>
    </w:p>
    <w:p w14:paraId="5EB61B4A" w14:textId="312FDF22"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EGCG, a polyphenol from green tea, exerts epigenetic effects through direct and indirect action on DNMT. In vitro, treatment with 2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EGCG (up to 72 hours) in human cervical carcinoma (HeLa) cells led to a time-dependent reduction of DNMT activity and DNMT3B expression through direct binding to the DNMT3B substrate binding pocket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8kSlkFC7","properties":{"formattedCitation":"(8)","plainCitation":"(8)","noteIndex":0},"citationItems":[{"id":1129,"uris":["http://zotero.org/users/local/aVi3u52L/items/4LIUDMTR"],"itemData":{"id":1129,"type":"article-journal","abstract":"There has been increasing evidence that numerous bioactive dietary agents can hamper the process of carcinogenesis by targeting epigenetic alterations including DNA methylation. This therapeutic approach is considered as a significant goal for cancer therapy due to the reversible nature of epigenetic-mediated gene silencing and warrants further attention. One such dietary agent, green tea catechin, (-)-epigallocatechin-3-gallate (EGCG) has been shown to modulate many cancer-related pathways. Thus, the present study was designed to investigate the role of EGCG as an epigenetic modifier in HeLa cells. DNA methyltransferase (DNMT) and histone deacetylase (HDAC) inhibition assays were conducted, and the transcription levels of DNMT3B and HDAC1 were assessed by enzymatic activity assay and RT-PCR, respectively. Furthermore, we studied the binding interaction of EGCG with DNMT3B and HDAC1 by molecular modeling as well as promoter DNA methylation and expression of retinoic acid receptor-β (RARβ), cadherin 1 (CDH1) and death-associated protein kinase-1 (DAPK1) in EGCG-treated HeLa cells by RT-PCR and MS-PCR. In the present study, time-dependent EGCG-treated HeLa cells were found to have a significant reduction in the enzymatic activity of DNMT and HDAC. However, the expression of DNMT3B was significantly decreased in a time-dependent manner whereas there was no significant change in HDAC1 expression. Molecular modeling data also supported the EGCG-mediated DNMT3B and HDAC1 activity inhibition. Furthermore, time-dependent exposure to EGCG resulted in reactivation of known tumor-suppressor genes (TSGs) in HeLa cells due to marked changes in the methylation of the promoter regions of these genes. Overall, the present study suggests that EGCG may have a significant impact on the development of novel epigenetic-based therapy.","container-title":"Oncology Reports","DOI":"10.3892/or.2015.3802","ISSN":"1021-335X","issue":"4","note":"publisher: Spandidos Publications","page":"1976-1984","source":"www.spandidos-publications.com","title":"(-)-Epigallocatechin-3-gallate reverses the expression of various tumor-suppressor genes by inhibiting DNA methyltransferases and histone deacetylases in human cervical cancer cells","volume":"33","author":[{"family":"Khan","given":"Munawwar Ali"},{"family":"Hussain","given":"Arif"},{"family":"Sundaram","given":"Madhumitha Kedhari"},{"family":"Alalami","given":"Usama"},{"family":"Gunasekera","given":"Dian"},{"family":"Ramesh","given":"Laveena"},{"family":"Hamza","given":"Amina"},{"family":"Quraishi","given":"Uzma"}],"issued":{"date-parts":[["2015",4,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HT29 and HCT116 colon cancer cells, 50-1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EGCG (48-72 hours) significantly downregulated DNMT1, DNMT3A, and DNMT3B mRNA levels and induced DNMT3A protein degradation in a dose- and time-dependent manner, directly binding the active site of DNMTs and indirectly reducing the association between DNMT3A and the E3 ubiquitin ligase, Ubiquitin like with PHD and ring finger domains 1 (UHRF1), in methylation-sensitive HCT116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jqi9p6Lm","properties":{"formattedCitation":"(9)","plainCitation":"(9)","noteIndex":0},"citationItems":[{"id":1144,"uris":["http://zotero.org/users/local/aVi3u52L/items/5FBXEFZC"],"itemData":{"id":1144,"type":"article-journal","abstract":"Background: Colon cancer is still the second leading cause of cancer deaths in the United States. Epigenetic gene silencing involving DNA methyltransferases (DNMTs) and histone deacetylases (HDACs) plays an important role in the progression of colon cancer. Materials and Methods: In the present study we found that the sensitivity of colon cancer cells to methylation plays a role in its response to alternative therapy involving the green tea polyphenol, epigallocatechin 3-gallate. HDAC and DNMT protein expression were reduced when methylation-sensitive HCT 116 human colon cancer cells was treated with EGCG, but was relatively stable in the HT-29 cell line. This decrease in expression may be partially explained by our finding that DNMT3A and HDAC3 are degraded in the methylation-sensitive colon cancer cells in part by inhibiting their association with the E3 ubiquitin ligase, UHRF1. Conclusion: These findings provide a rationale for the development of a targeted therapy for methylation-sensitive colon cancer that can include EGCG in combination with other DNMT and HDAC inhibitors.","container-title":"Anticancer Research","ISSN":"0250-7005, 1791-7530","issue":"12","language":"en","license":"Copyright© 2013 International Institute of Anticancer Research (Dr. John G. Delinassios), All rights reserved","note":"publisher: International Institute of Anticancer Research\nsection: Experimental Studies\nPMID: 24324066","page":"5325-5333","source":"ar.iiarjournals.org","title":"Green Tea Polyphenol Epigallocatechin 3-Gallate, Contributes to the Degradation of DNMT3A and HDAC3 in HCT 116 Human Colon Cancer Cells","volume":"33","author":[{"family":"Moseley","given":"Vondina R."},{"family":"Morris","given":"Jay"},{"family":"Knackstedt","given":"Rebecca W."},{"family":"Wargovich","given":"Michael J."}],"issued":{"date-parts":[["2013",12,1]]}},"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Similarly, EGCG, at a concentration ranging from 10 to 20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 xml:space="preserve">/ml for 3-6 days, revealed a concentration-dependent decrease of DNMT activity, with significant downregulation of all DNMT1, DNMT3A, and DNMT3B at both mRNA and protein levels in epidermoid carcinoma cells (A431, SCC13)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mLaRTf1X","properties":{"formattedCitation":"(10)","plainCitation":"(10)","noteIndex":0},"citationItems":[{"id":1185,"uris":["http://zotero.org/users/local/aVi3u52L/items/XD5H6Y5U"],"itemData":{"id":1185,"type":"article-journal","abstract":"The anti-skin carcinogenic effects of green tea catechins have been studied extensively in vitro and in vivo models but the precise epigenetic molecular mechanisms are still unclear. Accumulating data suggest that dietary phytochemicals may alter cancer risk by modifications of epigenetic processes in the cells. The present study was designed to investigate whether tea catechins, particularly (−)-epigallocatechin-3-gallate (EGCG), would modify epigenetic events to regulate DNA methylation-silenced tumor suppressor genes in skin cancer cells. DNA methylation, histone modifications and tumor suppressor gene expressions were studied in detail using human epidermoid carcinoma A431 cells as an in vitro model after EGCG treatment using cytostaining, western blotting, dot blot analysis, real-time polymerase chain reaction and enzymatic activity assays. Our study shows that EGCG treatment decreased global DNA methylation levels in A431 cells in a dose-dependent manner. EGCG decreased the levels of 5-methylcytosine, DNA methyltransferase (DNMT) activity, messenger RNA (mRNA) and protein levels of DNMT1, DNMT3a and DNMT3b. EGCG decreased histone deacetylase activity and increased levels of acetylated lysine 9 and 14 on histone H3 (H3-Lys 9 and 14) and acetylated lysine 5, 12 and 16 on histone H4 but decreased levels of methylated H3-Lys 9. Additionally, EGCG treatment resulted in re-expression of the mRNA and proteins of silenced tumor suppressor genes, p  16 INK4a and Cip1/p21 . Together, our study provides new insight into the epigenetic mechanism of action of EGCG that may contribute to the chemoprevention of skin cancer and may have important implications for epigenetic therapy.","container-title":"Carcinogenesis","DOI":"10.1093/carcin/bgq285","ISSN":"0143-3334","issue":"4","journalAbbreviation":"Carcinogenesis","page":"537-544","source":"Silverchair","title":"(−)-Epigallocatechin-3-gallate reactivates silenced tumor suppressor genes, Cip1/p21 and p  16 INK4a , by reducing DNA methylation and increasing histones acetylation in human skin cancer cells","volume":"32","author":[{"family":"Nandakumar","given":"Vijayalakshmi"},{"family":"Vaid","given":"Mudit"},{"family":"Katiyar","given":"Santosh K."}],"issued":{"date-parts":[["2011",4,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This result is in line with what </w:t>
      </w:r>
      <w:proofErr w:type="spellStart"/>
      <w:r w:rsidRPr="00EF7899">
        <w:rPr>
          <w:rFonts w:ascii="Times New Roman" w:hAnsi="Times New Roman" w:cs="Times New Roman"/>
          <w:sz w:val="24"/>
          <w:szCs w:val="24"/>
          <w:lang w:val="en-US"/>
        </w:rPr>
        <w:t>Meeran</w:t>
      </w:r>
      <w:proofErr w:type="spellEnd"/>
      <w:r w:rsidRPr="00EF7899">
        <w:rPr>
          <w:rFonts w:ascii="Times New Roman" w:hAnsi="Times New Roman" w:cs="Times New Roman"/>
          <w:sz w:val="24"/>
          <w:szCs w:val="24"/>
          <w:lang w:val="en-US"/>
        </w:rPr>
        <w:t xml:space="preserve"> et al.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VlusCD81","properties":{"formattedCitation":"(11)","plainCitation":"(11)","noteIndex":0},"citationItems":[{"id":1176,"uris":["http://zotero.org/users/local/aVi3u52L/items/TMVD4VGZ"],"itemData":{"id":1176,"type":"article-journal","abstract":"Epigallocatechin-3-gallate (EGCG), a major component of green tea polyphenols (GTP), has been reported to downregulate telomerase activity in breast cancer cells thereby increasing cellular apoptosis and inhibiting cellular proliferation. However, the major concerns with GTPs are their bioavailability and stability under physiologic conditions. In the present study, we show that treatments with EGCG and a novel prodrug of EGCG (pro-EGCG or pEGCG) dose- and time-dependently inhibited the proliferation of human breast cancer MCF-7 and MDA-MB-231 cells but not normal control MCF10A cells. Furthermore, both EGCG and pro-EGCG inhibited the transcription of hTERT (human telomerase reverse transcriptase), the catalytic subunit of telomerase, through epigenetic mechanisms in estrogen receptor (ER)-positive MCF-7 and ER-negative MDA-MB-231 cells. The downregulation of hTERT expression was found to be because of hTERT promoter hypomethylation and histone deacetylations, mediated at least partially through inhibition of DNA methyltransferase and histone acetyltransferase activities, respectively. In addition, we also observed that EGCG and pEGCG can remodel chromatin structures of the hTERT promoter by decreasing the level of acetyl-H3, acetyl-H3K9, and acetyl-H4 to the hTERT promoter. EGCG and pEGCG induced chromatin alterations that facilitated the binding of many hTERT repressors such as MAD1 and E2F-1 to the hTERT regulatory region. Depletion of E2F-1 and MAD1 by using siRNA reversed the pEGCG downregulated hTERT expression and associated cellular apoptosis differently in ER-positive and ER-negative breast cancer cells. Collectively, our data provide new insights into breast cancer prevention through epigenetic modulation of telomerase by using pro-EGCG, a more stable form of EGCG, as a novel chemopreventive compound. Cancer Prev Res; 4(8); 1243–54. ©2011 AACR.","container-title":"Cancer Prevention Research","DOI":"10.1158/1940-6207.CAPR-11-0009","ISSN":"1940-6207","issue":"8","journalAbbreviation":"Cancer Prevention Research","page":"1243-1254","source":"Silverchair","title":"A Novel Prodrug of Epigallocatechin-3-gallate: Differential Epigenetic hTERT Repression in Human Breast Cancer Cells","title-short":"A Novel Prodrug of Epigallocatechin-3-gallate","volume":"4","author":[{"family":"Meeran","given":"Syed M."},{"family":"Patel","given":"Shweta N."},{"family":"Chan","given":"Tak-Hang"},{"family":"Tollefsbol","given":"Trygve O."}],"issued":{"date-parts":[["2011",8,3]]}}}],"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found in MCF7 and MDA-MB-231 breast cancer cells, treated with 40μM EGCG, showing a direct inhibition of DNMTs activity after 6 and 9 days of treatment due to a strong correlation with the active site residues. Further in vitro study demonstrated that treatment with various concentrations of EGCG decreased DNMTs activity after 7 days treatment in LNCaP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7Vb4agbi","properties":{"formattedCitation":"(12)","plainCitation":"(12)","noteIndex":0},"citationItems":[{"id":1200,"uris":["http://zotero.org/users/local/aVi3u52L/items/HUQER4PV"],"itemData":{"id":1200,"type":"article-journal","abstract":"Epigenetic silencing of gluthathione-S-transferase pi (GSTP1) is recognized as being a molecular hallmark of human prostate cancer. We investigated the effects of green tea polyphenols (GTPs) on GSTP1 re-expression and further elucidated its mechanism of action and long-term safety, compared with nucleoside-analog inhibitor of DNA methyltransferase (DNMT), 5-aza-2′-deoxycitidine. Exposure of human prostate cancer LNCaP cells to 1–10 μg/ml of GTP for 1–7 days caused a concentration- and time-dependent re-expression of GSTP1, which correlated with DNMT1 inhibition. Methyl-specific-PCR and sequencing revealed extensive demethylation in the proximal GSTP1 promoter and regions distal to the transcription factor binding sites. GTP exposure in a time-dependent fashion diminished the mRNA and protein levels of MBD1, MBD4 and MeCP2; HDAC 1–3 and increased the levels of acetylated histone H3 (LysH9/18) and H4. Chromatin immunoprecipitation assays demonstrated that cells treated with GTP have reduced MBD2 association with accessible Sp1 binding sites leading to increased binding and transcriptional activation of the GSTP1 gene. Exposure of cells to GTP did not result in global hypomethylation, as demonstrated by methyl-specific PCR for LINE-1 promoter; rather GTP promotes maintenance of genomic integrity. Furthermore, exposure of cells to GTP did not cause activation of the prometaststic gene S100P, a reverse response noted after exposure of cells to 5-aza-2′deoxycitidine. Our results, for the first time, demonstrate that GTP has dual potential to alter DNA methylation and chromatin modeling, the 2 global epigenetic mechanisms of gene regulation and their lack of toxicity makes them excellent candidates for the chemoprevention of prostate cancer.","container-title":"International Journal of Cancer","DOI":"10.1002/ijc.24988","ISSN":"1097-0215","issue":"11","language":"en","license":"Copyright © 2009 UICC","note":"_eprint: https://onlinelibrary.wiley.com/doi/pdf/10.1002/ijc.24988","page":"2520-2533","source":"Wiley Online Library","title":"Promoter demethylation and chromatin remodeling by green tea polyphenols leads to re-expression of GSTP1 in human prostate cancer cells","volume":"126","author":[{"family":"Pandey","given":"Mitali"},{"family":"Shukla","given":"Sanjeev"},{"family":"Gupta","given":"Sanjay"}],"issued":{"date-parts":[["2010"]]}}}],"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r w:rsidRPr="00EF7899">
        <w:rPr>
          <w:rFonts w:ascii="Times New Roman" w:hAnsi="Times New Roman" w:cs="Times New Roman"/>
          <w:sz w:val="24"/>
          <w:szCs w:val="24"/>
          <w:lang w:val="en-GB"/>
        </w:rPr>
        <w:t xml:space="preserve">Wong et al. </w:t>
      </w:r>
      <w:r w:rsidR="00CD4D98" w:rsidRPr="00EF7899">
        <w:rPr>
          <w:rFonts w:ascii="Times New Roman" w:hAnsi="Times New Roman" w:cs="Times New Roman"/>
          <w:sz w:val="24"/>
          <w:szCs w:val="24"/>
          <w:lang w:val="en-GB"/>
        </w:rPr>
        <w:fldChar w:fldCharType="begin"/>
      </w:r>
      <w:r w:rsidR="00CD4D98" w:rsidRPr="00EF7899">
        <w:rPr>
          <w:rFonts w:ascii="Times New Roman" w:hAnsi="Times New Roman" w:cs="Times New Roman"/>
          <w:sz w:val="24"/>
          <w:szCs w:val="24"/>
          <w:lang w:val="en-GB"/>
        </w:rPr>
        <w:instrText xml:space="preserve"> ADDIN ZOTERO_ITEM CSL_CITATION {"citationID":"YqZEvQnf","properties":{"formattedCitation":"(13)","plainCitation":"(13)","noteIndex":0},"citationItems":[{"id":1384,"uris":["http://zotero.org/users/local/aVi3u52L/items/5M8PKXNI"],"itemData":{"id":1384,"type":"article-journal","abstract":"Regulatory T cells (Treg) are critical in maintaining immune tolerance and suppressing autoimmunity. The transcription factor Foxp3 serves as a master switch that controls the development and function of Treg. Foxp3 expression is epigenetically regulated by DNA methylation, and DNA methyltransferase (DNMT) inhibitors can induce Foxp3 expression in naive CD4+ T cells. We showed that EGCG, a major green tea polyphenol, could act as a dietary DNMT inhibitor, and induced Foxp3 and IL-10 expression in CD4+ Jurkat T cells at physiologically relevant concentrations in vitro. We further showed that mice treated with EGCG in vivo had significantly increased Treg frequencies and numbers in spleen and lymph nodes and had inhibited T cell response. Induction of Foxp3 expression correlated with a concomitant reduction in DNMT expression and a decrease in global DNA methylation. Our data suggested that EGCG can induce Foxp3 expression and increase Treg frequency via a novel epigenetic mechanism. While the DNMT inhibitory effects of EGCG was not as potent as pharmacologic agents such as 5-aza-2′-deoxycytidine, the ability of dietary agents to target similar mechanisms offers opportunities for potentially sustained and longer-term exposures with lower toxicity. Our work provides the foundation for future studies to further examine and evaluate dietary strategies to modulate immune function.","container-title":"Immunology letters","DOI":"10.1016/j.imlet.2011.04.009","ISSN":"0165-2478","issue":"0","journalAbbreviation":"Immunol Lett","note":"PMID: 21621552\nPMCID: PMC4125122","page":"7-13","source":"PubMed Central","title":"Induction of regulatory T cells by green tea polyphenol EGCG","volume":"139","author":[{"family":"Wong","given":"Carmen P."},{"family":"Nguyen","given":"Linda P."},{"family":"Noh","given":"Sang K."},{"family":"Bray","given":"Tammy M."},{"family":"Bruno","given":"Richard S."},{"family":"Ho","given":"Emily"}],"issued":{"date-parts":[["2011",9,30]]}}}],"schema":"https://github.com/citation-style-language/schema/raw/master/csl-citation.json"} </w:instrText>
      </w:r>
      <w:r w:rsidR="00CD4D98" w:rsidRPr="00EF7899">
        <w:rPr>
          <w:rFonts w:ascii="Times New Roman" w:hAnsi="Times New Roman" w:cs="Times New Roman"/>
          <w:sz w:val="24"/>
          <w:szCs w:val="24"/>
          <w:lang w:val="en-GB"/>
        </w:rPr>
        <w:fldChar w:fldCharType="separate"/>
      </w:r>
      <w:r w:rsidR="00CD4D98" w:rsidRPr="00EF7899">
        <w:rPr>
          <w:rFonts w:ascii="Times New Roman" w:hAnsi="Times New Roman" w:cs="Times New Roman"/>
          <w:sz w:val="24"/>
          <w:lang w:val="en-GB"/>
        </w:rPr>
        <w:t>(13)</w:t>
      </w:r>
      <w:r w:rsidR="00CD4D98" w:rsidRPr="00EF7899">
        <w:rPr>
          <w:rFonts w:ascii="Times New Roman" w:hAnsi="Times New Roman" w:cs="Times New Roman"/>
          <w:sz w:val="24"/>
          <w:szCs w:val="24"/>
          <w:lang w:val="en-GB"/>
        </w:rPr>
        <w:fldChar w:fldCharType="end"/>
      </w:r>
      <w:r w:rsidRPr="00EF7899">
        <w:rPr>
          <w:rFonts w:ascii="Times New Roman" w:hAnsi="Times New Roman" w:cs="Times New Roman"/>
          <w:sz w:val="24"/>
          <w:szCs w:val="24"/>
          <w:lang w:val="en-GB"/>
        </w:rPr>
        <w:t xml:space="preserve"> further confirmed these findings, showing that treatment of </w:t>
      </w:r>
      <w:proofErr w:type="spellStart"/>
      <w:r w:rsidRPr="00EF7899">
        <w:rPr>
          <w:rFonts w:ascii="Times New Roman" w:hAnsi="Times New Roman" w:cs="Times New Roman"/>
          <w:sz w:val="24"/>
          <w:szCs w:val="24"/>
          <w:lang w:val="en-GB"/>
        </w:rPr>
        <w:t>Jurkat</w:t>
      </w:r>
      <w:proofErr w:type="spellEnd"/>
      <w:r w:rsidRPr="00EF7899">
        <w:rPr>
          <w:rFonts w:ascii="Times New Roman" w:hAnsi="Times New Roman" w:cs="Times New Roman"/>
          <w:sz w:val="24"/>
          <w:szCs w:val="24"/>
          <w:lang w:val="en-GB"/>
        </w:rPr>
        <w:t xml:space="preserve"> T cells with EGCG (10 </w:t>
      </w:r>
      <w:r w:rsidRPr="00EF7899">
        <w:rPr>
          <w:rFonts w:ascii="Times New Roman" w:hAnsi="Times New Roman" w:cs="Times New Roman"/>
          <w:sz w:val="24"/>
          <w:szCs w:val="24"/>
        </w:rPr>
        <w:t>μ</w:t>
      </w:r>
      <w:r w:rsidRPr="00EF7899">
        <w:rPr>
          <w:rFonts w:ascii="Times New Roman" w:hAnsi="Times New Roman" w:cs="Times New Roman"/>
          <w:sz w:val="24"/>
          <w:szCs w:val="24"/>
          <w:lang w:val="en-GB"/>
        </w:rPr>
        <w:t xml:space="preserve">M and 50 </w:t>
      </w:r>
      <w:r w:rsidRPr="00EF7899">
        <w:rPr>
          <w:rFonts w:ascii="Times New Roman" w:hAnsi="Times New Roman" w:cs="Times New Roman"/>
          <w:sz w:val="24"/>
          <w:szCs w:val="24"/>
        </w:rPr>
        <w:t>μ</w:t>
      </w:r>
      <w:r w:rsidRPr="00EF7899">
        <w:rPr>
          <w:rFonts w:ascii="Times New Roman" w:hAnsi="Times New Roman" w:cs="Times New Roman"/>
          <w:sz w:val="24"/>
          <w:szCs w:val="24"/>
          <w:lang w:val="en-GB"/>
        </w:rPr>
        <w:t xml:space="preserve">M) significantly reduced DNMT1, DNMT3A, and DNMT3B mRNA expression. The authors reported that EGCG directly binds to the DNMT substrate binding pocket, thereby exerting its inhibitory effect on DNMT activity. </w:t>
      </w:r>
      <w:r w:rsidRPr="00EF7899">
        <w:rPr>
          <w:rFonts w:ascii="Times New Roman" w:hAnsi="Times New Roman" w:cs="Times New Roman"/>
          <w:sz w:val="24"/>
          <w:szCs w:val="24"/>
          <w:lang w:val="en-US"/>
        </w:rPr>
        <w:t xml:space="preserve">Differently, EGCG failed to induce significant effects on DNA methylation in a study conducted by Stresemann et al.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55Q9QF7L","properties":{"formattedCitation":"(14)","plainCitation":"(14)","noteIndex":0},"citationItems":[{"id":1228,"uris":["http://zotero.org/users/local/aVi3u52L/items/2PUQDI96"],"itemData":{"id":1228,"type":"article-journal","abstract":"DNA methyltransferase inhibitors represent promising new drugs for cancer therapies. The first of these compounds (5-azacytidine, Vidaza) has recently been approved as an antitumor agent, and others are presently in various stages of their preclinical or clinical development. Most of the archetypal inhibitors have been established and characterized in different experimental systems, which has thus far precluded their direct comparison. We have now established defined experimental conditions that allowed a comparative analysis of the six most widely known DNA methyltransferase inhibitors: 5-azacytidine (5-aza-CR), 5-aza-2′-deoxycytidine (5-aza-CdR), zebularine, procaine, (−)-epigallocatechin-3-gallate (EGCG), and RG108. Of these, 5-aza-CR, 5-aza-CdR, zebularine, and EGCG were found to exhibit significant cytotoxicity in human cancer cell lines. 5-aza-CdR and EGCG were also found to be genotoxic, as evidenced by the induction of micronuclei. In addition, 5-aza-CR, 5-aza-CdR, zebularine, and RG108 caused concentration-dependent demethylation of genomic DNA, whereas procaine and EGCG failed to induce significant effects. Finally, the experiments in cancer cell lines were complemented by a cell-free in vitro assay with purified recombinant DNA methyltransferase, which indicated that RG108 is the only drug capable of direct enzyme inhibition. These results show a substantial diversity in the molecular activities of DNA methyltransferase inhibitors and provide valuable insights into the developmental potential of individual drugs. (Cancer Res 2006; 66(5): 2794-800)","container-title":"Cancer Research","DOI":"10.1158/0008-5472.CAN-05-2821","ISSN":"0008-5472","issue":"5","journalAbbreviation":"Cancer Research","page":"2794-2800","source":"Silverchair","title":"Functional Diversity of DNA Methyltransferase Inhibitors in Human Cancer Cell Lines","volume":"66","author":[{"family":"Stresemann","given":"Carlo"},{"family":"Brueckner","given":"Bodo"},{"family":"Musch","given":"Tanja"},{"family":"Stopper","given":"Helga"},{"family":"Lyko","given":"Frank"}],"issued":{"date-parts":[["2006",3,1]]}},"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on lymphoid (TK6 and </w:t>
      </w:r>
      <w:proofErr w:type="spellStart"/>
      <w:r w:rsidRPr="00EF7899">
        <w:rPr>
          <w:rFonts w:ascii="Times New Roman" w:hAnsi="Times New Roman" w:cs="Times New Roman"/>
          <w:sz w:val="24"/>
          <w:szCs w:val="24"/>
          <w:lang w:val="en-US"/>
        </w:rPr>
        <w:t>Jurkat</w:t>
      </w:r>
      <w:proofErr w:type="spellEnd"/>
      <w:r w:rsidRPr="00EF7899">
        <w:rPr>
          <w:rFonts w:ascii="Times New Roman" w:hAnsi="Times New Roman" w:cs="Times New Roman"/>
          <w:sz w:val="24"/>
          <w:szCs w:val="24"/>
          <w:lang w:val="en-US"/>
        </w:rPr>
        <w:t>), myeloid (KG-1) and colorectal (HCT116) human cancer cell lines.</w:t>
      </w:r>
    </w:p>
    <w:p w14:paraId="0B41C99E" w14:textId="1A5204F0"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In vivo, EGCG topical application via a hydrophilic cream to SKH-1 hairless mice reduced DNMT1 activity in UVB-irradiated skin by 41% as compared to normal skin, suggesting a role in methylation regulation by affecting the supply of methyl groups for SAM formation and/or modifying the utilization of methyl groups through processes involving shifts in DNMT activit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UNShkyCH","properties":{"formattedCitation":"(15)","plainCitation":"(15)","noteIndex":0},"citationItems":[{"id":1241,"uris":["http://zotero.org/users/local/aVi3u52L/items/Y469NPZH"],"itemData":{"id":1241,"type":"article-journal","abstract":"(—)-Epigallocatechin-3-gallate (EGCG) has been shown to have potent antiphotocarcinogenic activity, but it was required to develop a cream-based formulation for topical application. For topical application, we tested hydrophilic creamas a vehicle forEGCG. Treatment with EGCG (≈ 1 mg/cm2 skin area) in hydrophilic cream resulted in exceptionally high protection against photocarcinogenesis when determined in terms of tumor incidence, tumor multiplicity, and tumor size in a SKH-1 hairless mouse model. EGCG also inhibited malignant transformation of ultraviolet B (UVB)-induced papillomas to carcinomas. In order to determine the mechanism of prevention of photocarcinogenesis, we determined the effect of EGCG on global DNA methylation pattern using monoclonal antibodies against 5-methyl cytosine and DNA methyltransferase in the long-term UV-irradiated skin because altered DNA methylation silencing is recognized as a molecular hallmark of human cancer. We found that treatment with EGCG resulted in significant inhibition of UVB-induced global DNA hypomethylation pattern. Longterm application of EGCG did not show any apparent sign of toxicity inmice when determined in terms of skin appearance, lean mass, total bone mineral content, and total bone mineral density but showed reduction in fat mass when analyzed using dual-energy X-ray absorptiometry. These data suggest that hydrophilic cream could be a suitable vehicle for topical application of EGCG, and that EGCG is a promising candidate for future cancer therapies based on its influence on the epigenetic pathway.","container-title":"Neoplasia (New York, N.Y.)","ISSN":"1522-8002","issue":"6","journalAbbreviation":"Neoplasia","note":"PMID: 14965448\nPMCID: PMC1502572","page":"555-565","source":"PubMed Central","title":"Exceptionally High Protection of Photocarcinogenesis by Topical Application of (—)-Epigallocatechin-3-Gallate in Hydrophilic Cream in SKH-1 Hairless Mouse Model: Relationship to Inhibition of UVB-Induced Global DNA Hypomethylation","title-short":"Exceptionally High Protection of Photocarcinogenesis by Topical Application of (—)-Epigallocatechin-3-Gallate in Hydrophilic Cream in SKH-1 Hairless Mouse Model","volume":"5","author":[{"family":"Mittal","given":"Anshu"},{"family":"Piyathilake","given":"Chandrika"},{"family":"Hara","given":"Yukihiko"},{"family":"Katiyar","given":"Santosh K."}],"issued":{"date-parts":[["2003",1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
    <w:p w14:paraId="75E05CCE" w14:textId="77777777" w:rsidR="00DC2557" w:rsidRPr="00EF7899" w:rsidRDefault="00DC2557" w:rsidP="00DC2557">
      <w:pPr>
        <w:spacing w:line="276" w:lineRule="auto"/>
        <w:contextualSpacing/>
        <w:jc w:val="both"/>
        <w:rPr>
          <w:rFonts w:ascii="Times New Roman" w:hAnsi="Times New Roman" w:cs="Times New Roman"/>
          <w:b/>
          <w:bCs/>
          <w:strike/>
          <w:sz w:val="24"/>
          <w:szCs w:val="24"/>
          <w:lang w:val="en-US"/>
        </w:rPr>
      </w:pPr>
    </w:p>
    <w:p w14:paraId="3B5543B2" w14:textId="71BFDD0B"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 xml:space="preserve">Folate </w:t>
      </w:r>
    </w:p>
    <w:p w14:paraId="5112DD0E" w14:textId="0EF7902B" w:rsidR="00DC2557" w:rsidRPr="00EF7899" w:rsidRDefault="00BE6604"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Folate</w:t>
      </w:r>
      <w:r w:rsidR="00DC2557" w:rsidRPr="00EF7899">
        <w:rPr>
          <w:rFonts w:ascii="Times New Roman" w:hAnsi="Times New Roman" w:cs="Times New Roman"/>
          <w:sz w:val="24"/>
          <w:szCs w:val="24"/>
          <w:lang w:val="en-US"/>
        </w:rPr>
        <w:t xml:space="preserve">, a water-soluble B vitamin found in green leafy vegetables, legumes, fruits, eggs, and grains, plays a crucial role in DNMT regulation and DNA methylation. In primary tumor cells (U373), 4-40 </w:t>
      </w:r>
      <w:proofErr w:type="spellStart"/>
      <w:r w:rsidR="00DC2557" w:rsidRPr="00EF7899">
        <w:rPr>
          <w:rFonts w:ascii="Times New Roman" w:hAnsi="Times New Roman" w:cs="Times New Roman"/>
          <w:sz w:val="24"/>
          <w:szCs w:val="24"/>
          <w:lang w:val="en-US"/>
        </w:rPr>
        <w:t>μg</w:t>
      </w:r>
      <w:proofErr w:type="spellEnd"/>
      <w:r w:rsidR="00DC2557" w:rsidRPr="00EF7899">
        <w:rPr>
          <w:rFonts w:ascii="Times New Roman" w:hAnsi="Times New Roman" w:cs="Times New Roman"/>
          <w:sz w:val="24"/>
          <w:szCs w:val="24"/>
          <w:lang w:val="en-US"/>
        </w:rPr>
        <w:t xml:space="preserve">/mL folate (7 days) upregulated </w:t>
      </w:r>
      <w:r w:rsidR="00DC2557" w:rsidRPr="00EF7899">
        <w:rPr>
          <w:rFonts w:ascii="Times New Roman" w:hAnsi="Times New Roman" w:cs="Times New Roman"/>
          <w:i/>
          <w:iCs/>
          <w:sz w:val="24"/>
          <w:szCs w:val="24"/>
          <w:lang w:val="en-US"/>
        </w:rPr>
        <w:t>DNMT3A</w:t>
      </w:r>
      <w:r w:rsidR="00DC2557" w:rsidRPr="00EF7899">
        <w:rPr>
          <w:rFonts w:ascii="Times New Roman" w:hAnsi="Times New Roman" w:cs="Times New Roman"/>
          <w:sz w:val="24"/>
          <w:szCs w:val="24"/>
          <w:lang w:val="en-US"/>
        </w:rPr>
        <w:t xml:space="preserve"> and </w:t>
      </w:r>
      <w:r w:rsidR="00DC2557" w:rsidRPr="00EF7899">
        <w:rPr>
          <w:rFonts w:ascii="Times New Roman" w:hAnsi="Times New Roman" w:cs="Times New Roman"/>
          <w:i/>
          <w:iCs/>
          <w:sz w:val="24"/>
          <w:szCs w:val="24"/>
          <w:lang w:val="en-US"/>
        </w:rPr>
        <w:t>DNMT3B</w:t>
      </w:r>
      <w:r w:rsidR="00DC2557" w:rsidRPr="00EF7899">
        <w:rPr>
          <w:rFonts w:ascii="Times New Roman" w:hAnsi="Times New Roman" w:cs="Times New Roman"/>
          <w:sz w:val="24"/>
          <w:szCs w:val="24"/>
          <w:lang w:val="en-US"/>
        </w:rPr>
        <w:t xml:space="preserve"> expression through Sp1/Sp3-mediated </w:t>
      </w:r>
      <w:r w:rsidR="00DC2557" w:rsidRPr="00EF7899">
        <w:rPr>
          <w:rFonts w:ascii="Times New Roman" w:hAnsi="Times New Roman" w:cs="Times New Roman"/>
          <w:sz w:val="24"/>
          <w:szCs w:val="24"/>
          <w:lang w:val="en-US"/>
        </w:rPr>
        <w:lastRenderedPageBreak/>
        <w:t xml:space="preserve">transcriptional activation, increasing global DNA methylation </w:t>
      </w:r>
      <w:r w:rsidR="00DC2557"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iaqh3hy0","properties":{"formattedCitation":"(16)","plainCitation":"(16)","noteIndex":0},"citationItems":[{"id":1206,"uris":["http://zotero.org/users/local/aVi3u52L/items/7BVPI7GN"],"itemData":{"id":1206,"type":"article-journal","abstract":"PURPOSE: We have investigated whether the folate supplementation could be used to limit the aggressiveness of glioma through the DNA remethylation because (a) the cancer genome is characterized by a low level of DNA methylation (or 5-methylcytosine, 5 mC); and (b) folate is the main generator of S-adenosyl-methionine, the methyl donor molecule in the DNA methylation reaction catalyzed by the DNA methyltranferases.\nEXPERIMENTAL DESIGN: The effects of folate supplementations were analyzed on the global DNA methylation status, the methylation status of DNA repeat element, the sensitivity of temozolomide-induced apoptosis, and the proliferation index of glioma cells. Finally, we analyzed whether the DNA methylation level could be used as a prognostic factor and/or a biomarker in an antiglioma therapy using folate supplementation as an adjuvant.\nRESULTS: Our data show that gliomagenesis is accompanied by a reduction in 5 mC levels and that this low level of 5 mC is a poor prognostic factor in Glioblastoma Multiforme patients. We also show that folate supplementation enhanced the DNA remethylation through the Sp1/Sp3-mediated transcriptional up-regulation of genes coding for Dnmt3a and Dnmt3b proteins, two de novo methyltranferases. Finally, we show that the folate-induced DNA methylation limits proliferation and increases the sensitivity to temozolomide-induced apoptosis in glioma cells through methylation of the genes implicated in these processes (PDGF-B, MGMT, survivin, and bcl-w).\nCONCLUSION: This study suggests that folate supplementation could be a promising adjuvant for the future design of antiglioma therapies in preclinical and/or clinical studies.","container-title":"Clinical Cancer Research: An Official Journal of the American Association for Cancer Research","DOI":"10.1158/1078-0432.CCR-08-2062","ISSN":"1078-0432","issue":"10","journalAbbreviation":"Clin Cancer Res","language":"eng","note":"PMID: 19451595","page":"3519-3529","source":"PubMed","title":"Folate supplementation limits the aggressiveness of glioma via the remethylation of DNA repeats element and genes governing apoptosis and proliferation","volume":"15","author":[{"family":"Hervouet","given":"Eric"},{"family":"Debien","given":"Emilie"},{"family":"Campion","given":"Loic"},{"family":"Charbord","given":"Jeremie"},{"family":"Menanteau","given":"Jean"},{"family":"Vallette","given":"Francois M."},{"family":"Cartron","given":"Pierre-Francois"}],"issued":{"date-parts":[["2009",5,15]]}}}],"schema":"https://github.com/citation-style-language/schema/raw/master/csl-citation.json"} </w:instrText>
      </w:r>
      <w:r w:rsidR="00DC2557"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6)</w:t>
      </w:r>
      <w:r w:rsidR="00DC2557" w:rsidRPr="00EF7899">
        <w:rPr>
          <w:rFonts w:ascii="Times New Roman" w:hAnsi="Times New Roman" w:cs="Times New Roman"/>
          <w:sz w:val="24"/>
          <w:szCs w:val="24"/>
          <w:lang w:val="en-US"/>
        </w:rPr>
        <w:fldChar w:fldCharType="end"/>
      </w:r>
      <w:r w:rsidR="00DC2557" w:rsidRPr="00EF7899">
        <w:rPr>
          <w:rFonts w:ascii="Times New Roman" w:hAnsi="Times New Roman" w:cs="Times New Roman"/>
          <w:sz w:val="24"/>
          <w:szCs w:val="24"/>
          <w:lang w:val="en-US"/>
        </w:rPr>
        <w:t xml:space="preserve">. Further study in colon adenocarcinoma (HCT116, Caco-2), mouse fibroblast (NIH/3T3) and </w:t>
      </w:r>
      <w:proofErr w:type="spellStart"/>
      <w:r w:rsidR="00DC2557" w:rsidRPr="00EF7899">
        <w:rPr>
          <w:rFonts w:ascii="Times New Roman" w:hAnsi="Times New Roman" w:cs="Times New Roman"/>
          <w:sz w:val="24"/>
          <w:szCs w:val="24"/>
          <w:lang w:val="en-US"/>
        </w:rPr>
        <w:t>chinese</w:t>
      </w:r>
      <w:proofErr w:type="spellEnd"/>
      <w:r w:rsidR="00DC2557" w:rsidRPr="00EF7899">
        <w:rPr>
          <w:rFonts w:ascii="Times New Roman" w:hAnsi="Times New Roman" w:cs="Times New Roman"/>
          <w:sz w:val="24"/>
          <w:szCs w:val="24"/>
          <w:lang w:val="en-US"/>
        </w:rPr>
        <w:t xml:space="preserve"> hamster ovary (CHO-K1) cells showed that folate deficiency for 12-20 days led to 28% lower DNMT activity in NIH/3T3 and in Caco-2, and to a significant reduction in DNMT1 and DNMT3A protein levels in NIH/3T3, HCT116 and Caco-2 cells compared to folate-sufficient controls </w:t>
      </w:r>
      <w:r w:rsidR="00DC2557"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WN8nBxUH","properties":{"formattedCitation":"(17)","plainCitation":"(17)","noteIndex":0},"citationItems":[{"id":1230,"uris":["http://zotero.org/users/local/aVi3u52L/items/JY3TAHU8"],"itemData":{"id":1230,"type":"article-journal","abstract":"Folate is an essential co-factor in the remethylation of homocysteine to methionine, thereby ensuring the supply of S -adenosylmethionine, the methyl group donor for most biological methylations, including that of DNA. Aberrant patterns and dysregulation of DNA methylation are consistent events in carcinogenesis and hence, DNA methylation is considered to be mechanistically related to the development of cancer. Folate deficiency appears to increase the risk of several malignancies, and aberrant DNA methylation has been considered to be a leading mechanism by which folate deficiency enhances carcinogenesis. Although diets deficient in methyl group donors (choline, folate, methionine and vitamin B 12 ) have been consistently observed to induce DNA hypomethylation, the effect of an isolated folate deficiency on DNA methylation remains highly controversial and unresolved. Whether or not isolated folate deficiency can modulate DNA methylation is an important issue because it would establish a mechanistic link between folate deficiency and cancer. We examined the effects of isolated folate deficiency on methionine cycle intermediates, genomic and site-specific DNA methylation and DNA methyltransferase in an in vitro model of folate deficiency, using untransformed NIH/3T3 and CHO-K1 cells, and human HCT116 and Caco-2 colon cancer cells. Our data demonstrate that the effect of folate deficiency on the methionine cycle pathway and DNA methylation in these cells is highly complex and appears to depend on the cell type and stage of transformation, and may be gene and site-specific. The direction of changes of methionine cycle intermediates in response to folate deficiency is not uniformly consistent with the known biochemical effect of folate on the methionine cycle pathway. Moreover, the effect of folate deficiency on DNA methylation appears to be mediated by both methionine cycle intermediate-dependent and independent pathways.","container-title":"Carcinogenesis","DOI":"10.1093/carcin/bgi037","ISSN":"0143-3334","issue":"5","journalAbbreviation":"Carcinogenesis","page":"981-990","source":"Silverchair","title":"Cell and stage of transformation-specific effects of folate deficiency on methionine cycle intermediates and DNA methylation in an in vitro model","volume":"26","author":[{"family":"Stempak","given":"Joanne M."},{"family":"Sohn","given":"Kyoung-Jin"},{"family":"Chiang","given":"En-Pei"},{"family":"Shane","given":"Barry"},{"family":"Kim","given":"Young-In"}],"issued":{"date-parts":[["2005",5,1]]}}}],"schema":"https://github.com/citation-style-language/schema/raw/master/csl-citation.json"} </w:instrText>
      </w:r>
      <w:r w:rsidR="00DC2557"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7)</w:t>
      </w:r>
      <w:r w:rsidR="00DC2557" w:rsidRPr="00EF7899">
        <w:rPr>
          <w:rFonts w:ascii="Times New Roman" w:hAnsi="Times New Roman" w:cs="Times New Roman"/>
          <w:sz w:val="24"/>
          <w:szCs w:val="24"/>
          <w:lang w:val="en-US"/>
        </w:rPr>
        <w:fldChar w:fldCharType="end"/>
      </w:r>
      <w:r w:rsidR="00DC2557" w:rsidRPr="00EF7899">
        <w:rPr>
          <w:rFonts w:ascii="Times New Roman" w:hAnsi="Times New Roman" w:cs="Times New Roman"/>
          <w:sz w:val="24"/>
          <w:szCs w:val="24"/>
          <w:lang w:val="en-US"/>
        </w:rPr>
        <w:t xml:space="preserve">. Authors attributed DNMT inhibition under folate-deficient conditions to the lack of SAH-mediated regulation </w:t>
      </w:r>
      <w:r w:rsidR="00DC2557"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ED5SssZP","properties":{"formattedCitation":"(17)","plainCitation":"(17)","noteIndex":0},"citationItems":[{"id":1230,"uris":["http://zotero.org/users/local/aVi3u52L/items/JY3TAHU8"],"itemData":{"id":1230,"type":"article-journal","abstract":"Folate is an essential co-factor in the remethylation of homocysteine to methionine, thereby ensuring the supply of S -adenosylmethionine, the methyl group donor for most biological methylations, including that of DNA. Aberrant patterns and dysregulation of DNA methylation are consistent events in carcinogenesis and hence, DNA methylation is considered to be mechanistically related to the development of cancer. Folate deficiency appears to increase the risk of several malignancies, and aberrant DNA methylation has been considered to be a leading mechanism by which folate deficiency enhances carcinogenesis. Although diets deficient in methyl group donors (choline, folate, methionine and vitamin B 12 ) have been consistently observed to induce DNA hypomethylation, the effect of an isolated folate deficiency on DNA methylation remains highly controversial and unresolved. Whether or not isolated folate deficiency can modulate DNA methylation is an important issue because it would establish a mechanistic link between folate deficiency and cancer. We examined the effects of isolated folate deficiency on methionine cycle intermediates, genomic and site-specific DNA methylation and DNA methyltransferase in an in vitro model of folate deficiency, using untransformed NIH/3T3 and CHO-K1 cells, and human HCT116 and Caco-2 colon cancer cells. Our data demonstrate that the effect of folate deficiency on the methionine cycle pathway and DNA methylation in these cells is highly complex and appears to depend on the cell type and stage of transformation, and may be gene and site-specific. The direction of changes of methionine cycle intermediates in response to folate deficiency is not uniformly consistent with the known biochemical effect of folate on the methionine cycle pathway. Moreover, the effect of folate deficiency on DNA methylation appears to be mediated by both methionine cycle intermediate-dependent and independent pathways.","container-title":"Carcinogenesis","DOI":"10.1093/carcin/bgi037","ISSN":"0143-3334","issue":"5","journalAbbreviation":"Carcinogenesis","page":"981-990","source":"Silverchair","title":"Cell and stage of transformation-specific effects of folate deficiency on methionine cycle intermediates and DNA methylation in an in vitro model","volume":"26","author":[{"family":"Stempak","given":"Joanne M."},{"family":"Sohn","given":"Kyoung-Jin"},{"family":"Chiang","given":"En-Pei"},{"family":"Shane","given":"Barry"},{"family":"Kim","given":"Young-In"}],"issued":{"date-parts":[["2005",5,1]]}}}],"schema":"https://github.com/citation-style-language/schema/raw/master/csl-citation.json"} </w:instrText>
      </w:r>
      <w:r w:rsidR="00DC2557"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7)</w:t>
      </w:r>
      <w:r w:rsidR="00DC2557" w:rsidRPr="00EF7899">
        <w:rPr>
          <w:rFonts w:ascii="Times New Roman" w:hAnsi="Times New Roman" w:cs="Times New Roman"/>
          <w:sz w:val="24"/>
          <w:szCs w:val="24"/>
          <w:lang w:val="en-US"/>
        </w:rPr>
        <w:fldChar w:fldCharType="end"/>
      </w:r>
      <w:r w:rsidR="00DC2557" w:rsidRPr="00EF7899">
        <w:rPr>
          <w:rFonts w:ascii="Times New Roman" w:hAnsi="Times New Roman" w:cs="Times New Roman"/>
          <w:sz w:val="24"/>
          <w:szCs w:val="24"/>
          <w:lang w:val="en-US"/>
        </w:rPr>
        <w:t xml:space="preserve">.  Ex vivo, in brain cortical tissue of F344 rats, a folate-deficient diet (18-36 weeks) resulted in a ~50% reduction in DNMT1 protein levels, while DNMT3A levels increased at both 18 and 36 weeks, and DNMT3B levels increased only at 18 weeks compared to age-matched control rats </w:t>
      </w:r>
      <w:r w:rsidR="00DC2557"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KvN4u490","properties":{"formattedCitation":"(18)","plainCitation":"(18)","noteIndex":0},"citationItems":[{"id":1246,"uris":["http://zotero.org/users/local/aVi3u52L/items/IF7H4HRR"],"itemData":{"id":1246,"type":"article-journal","abstract":"The maintenance of the cellular epigenomic landscape, which depends on the status of the one-carbon metabolic pathway, is essential for normal central nervous system development and function. In the present study, we examined the epigenetic alterations in the brains of Fisher 344 rats induced by the long-term administration of a diet lacking of essential one-carbon nutrients, methionine, choline, and folic acid. The results demonstrated that feeding a folate/methyl-deficient diet causes global DNA hypermethylation as indicated by an increase of genomic 5-methyl-2′-deoxycytidine (5mdC) content and more importantly, by an increase of methylation within unmethylated CpG-rich DNA domains. Interestingly, these epigenetic changes were opposite to those observed in the livers of the same folate/methyl-deficient rats. The hypermethylation changes were associated with an increased protein expression of de novo DNA methyltransferase DNMT3a and methyl-CpG-binding protein 2. Additionally, the gene expression profiling identified 33 significantly up- or down-regulated genes (fold change ≥1.5 and p≤0.05) in the brains of rats fed a folate/methyl-deficient diet for 36 weeks. Interestingly, we detected an up-regulation of regulatory factor X, 3 (Rfx3) gene, a sequence-specific DNA-binding protein, that mediates the transcriptional activation of silenced by methylation genes, which may be an adaptive protective brain response to hypermethylation. Together, these data suggest that the proper maintenance of the epigenomic landscape in normal brain depends on the adequate supply of essential nutrients involved in the metabolism of methyl groups.","collection-title":"Brain, Genes and Nutrition","container-title":"Brain Research","DOI":"10.1016/j.brainres.2008.07.077","ISSN":"0006-8993","journalAbbreviation":"Brain Research","page":"25-34","source":"ScienceDirect","title":"Epigenetic alterations in the brains of Fisher 344 rats induced by long-term administration of folate/methyl-deficient diet","volume":"1237","author":[{"family":"Pogribny","given":"Igor P."},{"family":"Karpf","given":"Adam R."},{"family":"James","given":"Smitha R."},{"family":"Melnyk","given":"Stepan"},{"family":"Han","given":"Tao"},{"family":"Tryndyak","given":"Volodymyr P."}],"issued":{"date-parts":[["2008",10,27]]}},"label":"page"}],"schema":"https://github.com/citation-style-language/schema/raw/master/csl-citation.json"} </w:instrText>
      </w:r>
      <w:r w:rsidR="00DC2557"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8)</w:t>
      </w:r>
      <w:r w:rsidR="00DC2557" w:rsidRPr="00EF7899">
        <w:rPr>
          <w:rFonts w:ascii="Times New Roman" w:hAnsi="Times New Roman" w:cs="Times New Roman"/>
          <w:sz w:val="24"/>
          <w:szCs w:val="24"/>
          <w:lang w:val="en-US"/>
        </w:rPr>
        <w:fldChar w:fldCharType="end"/>
      </w:r>
      <w:r w:rsidR="00DC2557" w:rsidRPr="00EF7899">
        <w:rPr>
          <w:rFonts w:ascii="Times New Roman" w:hAnsi="Times New Roman" w:cs="Times New Roman"/>
          <w:sz w:val="24"/>
          <w:szCs w:val="24"/>
          <w:lang w:val="en-US"/>
        </w:rPr>
        <w:t>.</w:t>
      </w:r>
    </w:p>
    <w:p w14:paraId="5BB7304F"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1DC538D1"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Gallic acid (GA)</w:t>
      </w:r>
    </w:p>
    <w:p w14:paraId="322175E7" w14:textId="5029544E"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Gallic acid (GA), a polyphenol found in gallnuts, tea leaves, grapes, and pomegranates, influences DNMT activity through distinct mechanisms. In vitro, treatment with 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A for 7 days in non-small cell cancer cell lines (A549, H1299) led to a significant reduction in DNMT1 and DNMT3B protein levels by negatively regulating protein kinase B (Akt) phosphorylation, thereby reducing DNMT1 nuclear import and protein stabilit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ab4RrZC","properties":{"formattedCitation":"(19)","plainCitation":"(19)","noteIndex":0},"citationItems":[{"id":1102,"uris":["http://zotero.org/users/local/aVi3u52L/items/DYDDANJD"],"itemData":{"id":1102,"type":"article-journal","abstract":"https://doi.org/10.18632/oncotarget.23015 Yui-Ping Weng, Pin-Feng Hung, Wen-Yen Ku, Chang-Yuan Chang, Bo-Han Wu, Ming-Han Wu, Jau-Ying Yao, Ji-Rui Yang, Chia-Huei Lee","container-title":"Oncotarget","DOI":"10.18632/oncotarget.23015","ISSN":"1949-2553","issue":"1","language":"en","note":"publisher: Impact Journals","page":"361-374","source":"www.oncotarget.com","title":"The inhibitory activity of gallic acid against DNA methylation: application of gallic acid on epigenetic therapy of human cancers","title-short":"The inhibitory activity of gallic acid against DNA methylation","volume":"9","author":[{"family":"Weng","given":"Yui-Ping"},{"family":"Hung","given":"Pin-Feng"},{"family":"Ku","given":"Wen-Yen"},{"family":"Chang","given":"Chang-Yuan"},{"family":"Wu","given":"Bo-Han"},{"family":"Wu","given":"Ming-Han"},{"family":"Yao","given":"Jau-Ying"},{"family":"Yang","given":"Ji-Rui"},{"family":"Lee","given":"Chia-Huei"}],"issued":{"date-parts":[["2017",12,7]]}}}],"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cardiovascular and cerebrovascular endothelial cells (EAhy926, HBEC-5i), pre-treatment with GA (10-10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4 hours) restored DNMT1 expression levels by inhibiting protein degradation following exposure to DL-homocysteine (DL-</w:t>
      </w:r>
      <w:proofErr w:type="spellStart"/>
      <w:r w:rsidRPr="00EF7899">
        <w:rPr>
          <w:rFonts w:ascii="Times New Roman" w:hAnsi="Times New Roman" w:cs="Times New Roman"/>
          <w:sz w:val="24"/>
          <w:szCs w:val="24"/>
          <w:lang w:val="en-US"/>
        </w:rPr>
        <w:t>Hcy</w:t>
      </w:r>
      <w:proofErr w:type="spellEnd"/>
      <w:r w:rsidRPr="00EF7899">
        <w:rPr>
          <w:rFonts w:ascii="Times New Roman" w:hAnsi="Times New Roman" w:cs="Times New Roman"/>
          <w:sz w:val="24"/>
          <w:szCs w:val="24"/>
          <w:lang w:val="en-US"/>
        </w:rPr>
        <w:t xml:space="preserve">), adenosine (Ado), and tumor necrosis factor (TNF) as opposed to increased expression of DNMT1 protei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noOwVJXb","properties":{"formattedCitation":"(20)","plainCitation":"(20)","noteIndex":0},"citationItems":[{"id":1152,"uris":["http://zotero.org/users/local/aVi3u52L/items/USJ2IW4N"],"itemData":{"id":1152,"type":"article-journal","abstract":"Background\nThe aim of this study was to investigate the protective effects of gallic acid, a common phenolic compound naturally present in food and nutraceuticals, on endothelial cell death and the mechanisms involved.\nMethods\nEndothelial cell death was induced by the combination of homocysteine, adenosine and tumour necrosis factor (TNF) in human vascular endothelial cells (EAhy926 and HBEC-5i cells). The protective effects of gallic acid were evaluated against cytotoxicity, apoptosis and microparticle release. Underlying mechanisms were further investigated focusing on the involvement of DNA methyltransferase 1 (DNMT1) and proteasome activities.\nResults\nOur results showed that gallic acid dose-dependently arrested cytotoxicity in EAhy926 and HBEC-5i cells induced by the combination. Gallic acid showed anti-apoptotic effects and reduced the formation of microparticles. Notably, gallic acid reversed DNMT1 depletions at the protein level. The cytoprotective and anti-apoptotic effects of gallic acid were counteracted by the pre-treatment with DNMT1 inhibitor, 5-aza-2-deoxycytidine (5-aza-dC). Treatment with gallic acid led to the accumulation of ubiquitinated protein aggregates and the reduction in chymotrypsin-like proteasome activities indicating proteasome inhibition.\nConclusion\nOur results demonstrate for the first time that gallic acid is capable of protecting endothelial cells from injury induced by the combination of homocysteine, adenosine and TNF, at least in part, by restoring the depletion of DNMT1 and inhibiting proteasome activities.","container-title":"International Journal of Cardiology","DOI":"10.1016/j.ijcard.2013.12.020","ISSN":"0167-5273","issue":"2","journalAbbreviation":"International Journal of Cardiology","page":"231-242","source":"ScienceDirect","title":"Gallic acid protects against endothelial injury by restoring the depletion of DNA methyltransferase 1 and inhibiting proteasome activities","volume":"171","author":[{"family":"Kam","given":"Antony"},{"family":"Li","given":"Kong M."},{"family":"Razmovski-Naumovski","given":"Valentina"},{"family":"Nammi","given":"Srinivas"},{"family":"Chan","given":"Kelvin"},{"family":"Li","given":"George Q."}],"issued":{"date-parts":[["2014",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48B4FFCD"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62C62FFD"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Genistein (GE)</w:t>
      </w:r>
    </w:p>
    <w:p w14:paraId="682BF8EA" w14:textId="7255B68D"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GE, a phytoestrogen found in soybeans and fava beans, has been studied for its epigenetic regulation through DNMT activity in several cancer models. In vitro, treatment with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E for 48 hours in HeLa cells led to a significant downregulation of </w:t>
      </w:r>
      <w:r w:rsidRPr="00EF7899">
        <w:rPr>
          <w:rFonts w:ascii="Times New Roman" w:hAnsi="Times New Roman" w:cs="Times New Roman"/>
          <w:i/>
          <w:iCs/>
          <w:sz w:val="24"/>
          <w:szCs w:val="24"/>
          <w:lang w:val="en-US"/>
        </w:rPr>
        <w:t>DNMT1</w:t>
      </w:r>
      <w:r w:rsidRPr="00EF7899">
        <w:rPr>
          <w:rFonts w:ascii="Times New Roman" w:hAnsi="Times New Roman" w:cs="Times New Roman"/>
          <w:sz w:val="24"/>
          <w:szCs w:val="24"/>
          <w:lang w:val="en-US"/>
        </w:rPr>
        <w:t xml:space="preserve">, </w:t>
      </w:r>
      <w:r w:rsidRPr="00EF7899">
        <w:rPr>
          <w:rFonts w:ascii="Times New Roman" w:hAnsi="Times New Roman" w:cs="Times New Roman"/>
          <w:i/>
          <w:iCs/>
          <w:sz w:val="24"/>
          <w:szCs w:val="24"/>
          <w:lang w:val="en-US"/>
        </w:rPr>
        <w:t>DNMT3A</w:t>
      </w:r>
      <w:r w:rsidRPr="00EF7899">
        <w:rPr>
          <w:rFonts w:ascii="Times New Roman" w:hAnsi="Times New Roman" w:cs="Times New Roman"/>
          <w:sz w:val="24"/>
          <w:szCs w:val="24"/>
          <w:lang w:val="en-US"/>
        </w:rPr>
        <w:t xml:space="preserve">, and </w:t>
      </w:r>
      <w:r w:rsidRPr="00EF7899">
        <w:rPr>
          <w:rFonts w:ascii="Times New Roman" w:hAnsi="Times New Roman" w:cs="Times New Roman"/>
          <w:i/>
          <w:iCs/>
          <w:sz w:val="24"/>
          <w:szCs w:val="24"/>
          <w:lang w:val="en-US"/>
        </w:rPr>
        <w:t>DNMT3B</w:t>
      </w:r>
      <w:r w:rsidRPr="00EF7899">
        <w:rPr>
          <w:rFonts w:ascii="Times New Roman" w:hAnsi="Times New Roman" w:cs="Times New Roman"/>
          <w:sz w:val="24"/>
          <w:szCs w:val="24"/>
          <w:lang w:val="en-US"/>
        </w:rPr>
        <w:t xml:space="preserve"> expression, with a 48% reduction in DNMT activity compared to control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gTEej3lT","properties":{"formattedCitation":"(21)","plainCitation":"(21)","noteIndex":0},"citationItems":[{"id":1096,"uris":["http://zotero.org/users/local/aVi3u52L/items/J5JUXCYP"],"itemData":{"id":1096,"type":"article-journal","abstract":"Background: Several epigenetic changes are responsible for transcriptional alterations of signaling pathways and tumour suppressor genes (TSGs) contributing to carcinogenesis. This study was aimed to examine the effect of the phytochemical, genistein on various molecular targets in HeLa cells. Methods: Quantitative PCR was used to analyze the expression of various molecular targets. Biochemical assays were employed to study the epigenetic enzymes. To correlate the transcriptional status of the selected TSGs and epigenetic modulation, their promoter 5’CpG methylation levels were evaluated by quantitative methylation array followed by methylation specific restriction digestion. Results: The expression of several genes involved in the cell cycle regulation, migration, inflammation, phosphatidylinositol 3-kinase (PI3K) and mitogen activated kinase-like protein (MAPK) pathway were found to be modulated including CCNB1, TWIST1, MMP14, TERT, AKT1, PTPRR, FOS and IL1A. Genistein modulated the expression of DNA methyltransferases (DNMTs), histone deacetylases (HDACs), histone methyltransferases (HMTs), demethylases, and histone phosphorylases. Furthermore, genistein decreased the activity of DNMTs, HDACs, and HMTs and reduced global DNA methylation levels. Promoter methylation of several TSGs, including FHIT, RUNX3, CDH1, PTEN, and SOC51, was lowered with corresponding transcriptional increase. Network analysis indicated similar effect of genistein. Conclusion: This study presents a comprehensive mechanism of action of genistein showcasing effective epigenetic modulation and widespread transcriptional changes resulting in restoration of tumour suppressor gene expression. This study corroborates the development of genistein as a candidate for anti-cancer therapy.","container-title":"Genes","DOI":"10.3390/genes10120955","ISSN":"2073-4425","issue":"12","journalAbbreviation":"Genes (Basel)","note":"PMID: 31766427\nPMCID: PMC6947182","page":"955","source":"PubMed Central","title":"Genistein Modulates Signaling Pathways and Targets Several Epigenetic Markers in HeLa Cells","volume":"10","author":[{"family":"Sundaram","given":"Madhumitha Kedhari"},{"family":"Unni","given":"Sreepoorna"},{"family":"Somvanshi","given":"Pallavi"},{"family":"Bhardwaj","given":"Tulika"},{"family":"Mandal","given":"Raju K."},{"family":"Hussain","given":"Arif"},{"family":"Haque","given":"Shafiul"}],"issued":{"date-parts":[["2019",11,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MCF-7 and MDA-MB-231, treatment with 60-10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E for 24-72 hours resulted in a decrease in DNMT activity and a dose- and time-dependent decrease in DNMT1 expression and protein levels, while DNMT3A and DNMT3B were unaffected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nA0ov1f","properties":{"formattedCitation":"(22)","plainCitation":"(22)","noteIndex":0},"citationItems":[{"id":1162,"uris":["http://zotero.org/users/local/aVi3u52L/items/EKGSJ6BW"],"itemData":{"id":1162,"type":"article-journal","abstract":"It has been previously demonstrated that genistein exhibits anticancer activity against breast cancer. However, the precise mechanisms underlying the anticancer effect of genistein, in particular the epigenetic basis, remain unclear. In this study, we investigated whether genistein could modulate the DNA methylation status and expression of cancer-related genes in breast cancer cells. We treated MCF-7 and MDA-MB-231 human breast cancer cells with genistein in vitro. We found that genistein decreased the levels of global DNA methylation, DNA methyltransferase (DNMT) activity and expression of DNMT1. Yet, the expression of DNMT3A and DNMT3B showed no significant change. Using molecular modeling, we observed that genistein might directly interact with the catalytic domain of DNMT1, thus competitively inhibiting the binding of hemimethylated DNA to the catalytic domain of DNMT1. Furthermore, genistein decreased DNA methylation in the promoter region of multiple tumor suppressor genes (TSGs) such as ataxia telangiectasia mutated (ATM), adenomatous polyposis coli (APC), phosphatase and tensin homolog (PTEN), mammary serpin peptidase inhibitor (SERPINB5), and increased the mRNA expression of these genes. However, we detected no significant changes in the DNA methylation status or mRNA expression of stratifin (SFN). These results suggest that the anticancer effect of genistein on breast cancer may be partly due to its ability to demethylate and reactivate methylation-silenced TSGs through direct interaction with the DNMT1 catalytic domain and inhibition of DNMT1 expression. © 2014 Wiley Periodicals, Inc.","container-title":"Genes, Chromosomes and Cancer","DOI":"10.1002/gcc.22154","ISSN":"1098-2264","issue":"5","language":"en","license":"Copyright © 2014 Wiley Periodicals, Inc.","note":"_eprint: https://onlinelibrary.wiley.com/doi/pdf/10.1002/gcc.22154","page":"422-431","source":"Wiley Online Library","title":"Genistein inhibits DNA methylation and increases expression of tumor suppressor genes in human breast cancer cells","volume":"53","author":[{"family":"Xie","given":"Qi"},{"family":"Bai","given":"Qian"},{"family":"Zou","given":"Ling-Yun"},{"family":"Zhang","given":"Qian-Yong"},{"family":"Zhou","given":"Yong"},{"family":"Chang","given":"Hui"},{"family":"Yi","given":"Long"},{"family":"Zhu","given":"Jun-Dong"},{"family":"Mi","given":"Man-Tian"}],"issued":{"date-parts":[["2014"]]}}}],"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Consistent with these findings, treatment of breast precancerous MCF10AT cells and cancer MCF-7 cells with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10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E respectively for 3 days significantly reduced DNMT1, DNMT3A, and DNMT3B expression in a time-dependent manner in MCF-7, while only DNMT1 was downregulated in MCF10AT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5Qbc8Dk0","properties":{"formattedCitation":"(23)","plainCitation":"(23)","noteIndex":0},"citationItems":[{"id":1209,"uris":["http://zotero.org/users/local/aVi3u52L/items/JW3R82JG"],"itemData":{"id":1209,"type":"article-journal","abstract":"Genistein, a natural isoflavone found in soybean products, has been reported to down-regulate telomerase activity and that this prevents cancer and contributes to the apoptosis of cancer cells. However, the precise molecular mechanism by which genistein represses telomerase is not clear. Here, we show that genistein inhibits the transcription of hTERT (human telomerase reverse transcriptase), the catalytic subunit of the human telomerase enzyme, in breast MCF10AT benign cells and MCF-7 cancer cells in a time- and dose-dependent manner. Three major DNA methyltransferases (DNMT1, 3a and 3b) were also decreased in genistein-treated breast cancer cells suggesting that genistein may repress hTERT by impacting epigenetic pathways. Sequential depletion of the hTERT promoter revealed that the hTERT core promoter region is responsible for the genistein-induced repression of hTERT transcription. Using a newly developed technique of chromatin immunoprecipitation (ChIP)-related bifulfite sequencing analysis, we found an increased binding of E2F-1 to the hTERT promoter is due to the site-specific hypomethylation of the E2F-1 recognition site. In addition, we found that genistein can remodel chromatin structures of the hTERT promoter by increasing trimethyl-H3K9 but decreasing dimethyl-H3K4 in the hTERT promoter. The repression of hTERT was enhanced by combination with genistein and the DNMT inhibitor, 5-aza-2′-deoxycytidine (5-aza-dCyd). These findings collectively show that genistein is working, at least in part, through epigenetic mechanisms of telomerase inhibition in breast benign and cancer cells and may facilitate approaches to breast cancer prevention and treatment using an epigenetic modulator combined with genistein. © 2009 UICC","container-title":"International Journal of Cancer","DOI":"10.1002/ijc.24398","ISSN":"1097-0215","issue":"2","language":"en","license":"Copyright © 2009 UICC","note":"_eprint: https://onlinelibrary.wiley.com/doi/pdf/10.1002/ijc.24398","page":"286-296","source":"Wiley Online Library","title":"Genistein depletes telomerase activity through cross-talk between genetic and epigenetic mechanisms","volume":"125","author":[{"family":"Li","given":"Yuanyuan"},{"family":"Liu","given":"Liang"},{"family":"Andrews","given":"Lucy G."},{"family":"Tollefsbol","given":"Trygve O."}],"issued":{"date-parts":[["2009"]]}}}],"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GE directly interact with the catalytic domain of DNMT1, competitively inhibiting the binding of </w:t>
      </w:r>
      <w:proofErr w:type="spellStart"/>
      <w:r w:rsidRPr="00EF7899">
        <w:rPr>
          <w:rFonts w:ascii="Times New Roman" w:hAnsi="Times New Roman" w:cs="Times New Roman"/>
          <w:sz w:val="24"/>
          <w:szCs w:val="24"/>
          <w:lang w:val="en-US"/>
        </w:rPr>
        <w:t>hemimethylated</w:t>
      </w:r>
      <w:proofErr w:type="spellEnd"/>
      <w:r w:rsidRPr="00EF7899">
        <w:rPr>
          <w:rFonts w:ascii="Times New Roman" w:hAnsi="Times New Roman" w:cs="Times New Roman"/>
          <w:sz w:val="24"/>
          <w:szCs w:val="24"/>
          <w:lang w:val="en-US"/>
        </w:rPr>
        <w:t xml:space="preserve"> DNA to its catalytic domai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aOZS1FBg","properties":{"formattedCitation":"(22)","plainCitation":"(22)","noteIndex":0},"citationItems":[{"id":1162,"uris":["http://zotero.org/users/local/aVi3u52L/items/EKGSJ6BW"],"itemData":{"id":1162,"type":"article-journal","abstract":"It has been previously demonstrated that genistein exhibits anticancer activity against breast cancer. However, the precise mechanisms underlying the anticancer effect of genistein, in particular the epigenetic basis, remain unclear. In this study, we investigated whether genistein could modulate the DNA methylation status and expression of cancer-related genes in breast cancer cells. We treated MCF-7 and MDA-MB-231 human breast cancer cells with genistein in vitro. We found that genistein decreased the levels of global DNA methylation, DNA methyltransferase (DNMT) activity and expression of DNMT1. Yet, the expression of DNMT3A and DNMT3B showed no significant change. Using molecular modeling, we observed that genistein might directly interact with the catalytic domain of DNMT1, thus competitively inhibiting the binding of hemimethylated DNA to the catalytic domain of DNMT1. Furthermore, genistein decreased DNA methylation in the promoter region of multiple tumor suppressor genes (TSGs) such as ataxia telangiectasia mutated (ATM), adenomatous polyposis coli (APC), phosphatase and tensin homolog (PTEN), mammary serpin peptidase inhibitor (SERPINB5), and increased the mRNA expression of these genes. However, we detected no significant changes in the DNA methylation status or mRNA expression of stratifin (SFN). These results suggest that the anticancer effect of genistein on breast cancer may be partly due to its ability to demethylate and reactivate methylation-silenced TSGs through direct interaction with the DNMT1 catalytic domain and inhibition of DNMT1 expression. © 2014 Wiley Periodicals, Inc.","container-title":"Genes, Chromosomes and Cancer","DOI":"10.1002/gcc.22154","ISSN":"1098-2264","issue":"5","language":"en","license":"Copyright © 2014 Wiley Periodicals, Inc.","note":"_eprint: https://onlinelibrary.wiley.com/doi/pdf/10.1002/gcc.22154","page":"422-431","source":"Wiley Online Library","title":"Genistein inhibits DNA methylation and increases expression of tumor suppressor genes in human breast cancer cells","volume":"53","author":[{"family":"Xie","given":"Qi"},{"family":"Bai","given":"Qian"},{"family":"Zou","given":"Ling-Yun"},{"family":"Zhang","given":"Qian-Yong"},{"family":"Zhou","given":"Yong"},{"family":"Chang","given":"Hui"},{"family":"Yi","given":"Long"},{"family":"Zhu","given":"Jun-Dong"},{"family":"Mi","given":"Man-Tian"}],"issued":{"date-parts":[["2014"]]}}}],"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Further studies in LNCaP and PC3 cells and renal carcinoma cell lines (A498, ACHN, HEK-293) confirmed that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E reduced DNMT1, DNMT3A and DNMT3B protein levels, effectively downregulating DNMT activit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LEr2a8vp","properties":{"formattedCitation":"(24,25)","plainCitation":"(24,25)","noteIndex":0},"citationItems":[{"id":1190,"uris":["http://zotero.org/users/local/aVi3u52L/items/42WX5UEE"],"itemData":{"id":1190,"type":"article-journal","abstract":"BACKGROUND: : B-cell translocation gene 3 (BTG3/ANA/APRO4) is a candidate tumor suppressor gene in some malignancies. We report here that B-cell translocation gene 3 (BTG3) is transcriptionally down-regulated in prostate cancer and the mechanism of inactivation is through promoter hypermethylation.\nMETHODS: : Prostate cancer and normal cell lines were treated with different doses of genistein and 5-aza-2'-deoxycytidine (5Aza-C). BTG3 messenger ribonucleic acid (mRNA) expression was determined by quantitative real-time polymerase chain reaction in tissues and cell lines. Bisulfate-modified polymerase chain reaction, cloning and sequencing were used to examine promoter methylation in tumor samples and cell lines. Enzyme activity/inhibition assays were done to check the effect of genistein and 5Aza-C on DNA methyltransferases. ChIP assay was performed to analyze chromatin modifications caused by genistein treatment.\nRESULTS: : BTG3 mRNA expression was down-regulated in cancer tissues and cells. Genistein and 5Aza-C induced BTG3 mRNA expression in all PC cell lines. Complete methylation of BTG3 promoter in tumor samples and cancer cell lines was observed. Genistein and 5Aza-C treatment significantly decreased promoter methylation, reactivating BTG3 expression. Genistein and 5Aza-C increased levels of acetylated histones 3, 4, histone 3 dimethylated at lysine 4, histone 3 trimethylated at lysine 4, and RNA polymerase II, decreased DNA methyl transferase and methyl-binding domain protein 2 activity, and increased histone acetyl transferase (HAT) activity.\nCONCLUSIONS: : This is the first report to show that BTG3 is silenced in prostate cancer and can be reactivated by genistein-induced promoter demethylation and active histone modification. Genistein showed similar effects to that of 5Aza-C, which is currently undergoing phase 2 clinical trials as a treatment for prostate cancer. Because genistein is a natural, nontoxic, and dietary isoflavone, these results indicate that genistein is a novel, advantageous therapeutic agent for treating prostate cancer.","container-title":"Cancer","DOI":"10.1002/cncr.24662","ISSN":"0008-543X","issue":"1","journalAbbreviation":"Cancer","language":"eng","note":"PMID: 19885928\nPMCID: PMC3954042","page":"66-76","source":"PubMed","title":"Genistein reverses hypermethylation and induces active histone modifications in tumor suppressor gene B-Cell translocation gene 3 in prostate cancer","volume":"116","author":[{"family":"Majid","given":"Shahana"},{"family":"Dar","given":"Altaf A."},{"family":"Shahryari","given":"Varahram"},{"family":"Hirata","given":"Hiroshi"},{"family":"Ahmad","given":"Ardalan"},{"family":"Saini","given":"Sharanjot"},{"family":"Tanaka","given":"Yuichiro"},{"family":"Dahiya","given":"Angela V."},{"family":"Dahiya","given":"Rajvir"}],"issued":{"date-parts":[["2010",1,1]]}}},{"id":1193,"uris":["http://zotero.org/users/local/aVi3u52L/items/WT2ZZXZS"],"itemData":{"id":1193,"type":"article-journal","abstract":"BTG3 / ANA / APRO4 has been reported to be a tumor suppressor gene in some malignancies. It constitutes important negative regulatory mechanism for Src-mediated signaling, a negative regulator of the cell cycle and inhibits transcription factor E2F1. We report that BTG3 is downregulated in renal cancer and that the mechanism of inactivation is through promoter hypermethylation. Quantitative real-time polymerase chain reaction (PCR) showed that BTG3 was downregulated in cancer tissues and cells. Genistein and 5-aza-2′-deoxycytidine (5Aza-C) induced BTG3 messenger RNA (mRNA) expression in A498, ACHN and HEK-293 renal cell carcinoma (RCC) cell lines. Bisulfite-modified PCR and DNA sequencing results showed complete methylation of BTG3 promoter in tumor samples and cancer cell lines. Genistein and 5Aza-C treatment significantly decreased promoter methylation, reactivating BTG3 expression. Chromatin immunoprecipitation assay revealed that genistein and 5Aza-C increased levels of acetylated histones 3, 4, 2H3K4, 3H3K4 and RNA polymerase II at the BTG3 promoter indicative of active histone modifications. Enzymatic assays showed genistein and 5Aza-C decreased DNA Methyltransferase, methyl-CpG-binding domain 2 activity and increased HAT activity. Cell cycle and 3-(4,5-dimethylthiazole-2-yl)-2,5-biphenyl tetrazolium bromide cell proliferation assays showed that genistein has antiproliferative effect on cancer cell growth through induction of cell cycle arrest. This is the first report to show that BTG3 is epigenetically silenced in RCC and can be reactivated by genistein-induced promoter demethylation and active histone modification. Genistein had similar effects to that of 5Aza-C, which is a potent demethylating agent with high toxicity and instability. Genistein being a natural, non-toxic, dietary isoflavone is effective in retarding the growth of RCC cells, making it a promising candidate for epigenetic therapy in renal carcinoma.","container-title":"Carcinogenesis","DOI":"10.1093/carcin/bgp042","ISSN":"0143-3334","issue":"4","journalAbbreviation":"Carcinogenesis","page":"662-670","source":"Silverchair","title":"BTG3 tumor suppressor gene promoter demethylation, histone modification and cell cycle arrest by genistein in renal cancer","volume":"30","author":[{"family":"Majid","given":"Shahana"},{"family":"Dar","given":"Altaf A."},{"family":"Ahmad","given":"Ardalan E."},{"family":"Hirata","given":"Hiroshi"},{"family":"Kawakami","given":"Kazumori"},{"family":"Shahryari","given":"Varahram"},{"family":"Saini","given":"Sharanjot"},{"family":"Tanaka","given":"Yuichiro"},{"family":"Dahiya","given":"Angela V."},{"family":"Khatri","given":"Gaurav"},{"family":"Dahiya","given":"Rajvir"}],"issued":{"date-parts":[["2009",4,1]]}},"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4,2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esophageal cancer cells (KYSE 510), 20-10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E inhibited DNMT activity in a dose-dependent manner and in a substrate- and methyl donor–dependent wa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KjjRmMAO","properties":{"formattedCitation":"(26)","plainCitation":"(26)","noteIndex":0},"citationItems":[{"id":1222,"uris":["http://zotero.org/users/local/aVi3u52L/items/FBRUB5ME"],"itemData":{"id":1222,"type":"article-journal","abstract":"Purpose: We have previously shown the reactivation of some methylation-silenced genes in cancer cells by (−)-epigallocatechin-3-gallate, the major polyphenol from green tea. To determine whether other polyphenolic compounds have similar activities, we studied the effects of soy isoflavones on DNA methylation.Experimental Design: Enzyme assay was used to determine the inhibitory effect of genistein on DNA methyltransferase activity in nuclear extracts and purified recombinant enzyme. Methylation-specific PCR and quantitative real-time PCR were employed to examine the DNA methylation and gene expression status of retinoic acid receptor β (RARβ), p16INK4a, and O6-methylguanine methyltransferase (MGMT) in KYSE 510 esophageal squamous cell carcinoma cells treated with genistein alone or in combination with trichostatin, sulforaphane, or 2′-deoxy-5-aza-cytidine (5-aza-dCyd).Results: Genistein (2-20 μmol/L) reversed DNA hypermethylation and reactivated RARβ, p16INK4a, and MGMT in KYSE 510 cells. Genistein also inhibited cell growth at these concentrations. Reversal of DNA hypermethylation and reactivation of RARβ by genistein were also observed in KYSE 150 cells and prostate cancer LNCaP and PC3 cells. Genistein (20-50 μmol/L) dose-dependently inhibited DNA methyltransferase activity, showing substrate- and methyl donor–dependent inhibition. Biochanin A and daidzein were less effective in inhibiting DNA methyltransferase activity, in reactivating RARβ, and in inhibiting cancer cell growth. In combination with trichostatin, sulforaphane, or 5-aza-dCyd, genistein enhanced reactivation of these genes and inhibition of cell growth.Conclusions: These results indicate that genistein and related soy isoflavones reactivate methylation-silenced genes, partially through a direct inhibition of DNA methyltransferase, which may contribute to the chemopreventive activity of dietary isoflavones.","container-title":"Clinical Cancer Research","DOI":"10.1158/1078-0432.CCR-05-0406","ISSN":"1078-0432","issue":"19","journalAbbreviation":"Clinical Cancer Research","page":"7033-7041","source":"Silverchair","title":"Reversal of Hypermethylation and Reactivation of p16INK4a, RARβ, and MGMT Genes by Genistein and Other Isoflavones from Soy","volume":"11","author":[{"family":"Fang","given":"Ming Zhu"},{"family":"Chen","given":"Dapeng"},{"family":"Sun","given":"Yi"},{"family":"Jin","given":"Zhe"},{"family":"Christman","given":"Judith K."},{"family":"Yang","given":"Chung S."}],"issued":{"date-parts":[["2005",10,3]]}}}],"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6)</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79F91A72" w14:textId="41607302"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In vivo, treatment with 2 mg GE in BALB/c nude mice resulted in DNMT3B downregulation, while the isoforms DNMT1 and DNMT3A levels remained unchanged, suggesting GE’s role as a DNMT inhibitor via chromatin modific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8OoDMIpv","properties":{"formattedCitation":"(27)","plainCitation":"(27)","noteIndex":0},"citationItems":[{"id":1239,"uris":["http://zotero.org/users/local/aVi3u52L/items/LVS6UMEU"],"itemData":{"id":1239,"type":"article-journal","abstract":"Neuroblastoma (NB) is a type of tumor usually found in children under 5 years of age, which originates from lesions in the nervous system and has fast growth and early transformation characteristics. Similar to other cancer types, some typical tumor suppressor genes (TSGs), such as P53 and CHD5 are silenced in NB because of high methylation at promoter zones. In the present study, our results showed that genistein, an element found in soy, is an epigenetic modifier able to decrease hypermethylation levels of CHD5, and enhances the expression of CHD5 as well as p53, possibly contributing to inhibition of NB growth in vivo and tumor microvessel formation. Furthermore, genistein acts as a DNA methyltransferase (DNMT) inhibitor to significantly decrease the expression of DNMT3b. Our study indicates that genistein plays an important role in inhibiting NB growth in vivo, probably preventing tumorigenesis risk as a kind of therapeutic agent for NB treatment in the future.","container-title":"International Journal of Molecular Medicine","DOI":"10.3892/ijmm.2012.1118","ISSN":"1107-3756","issue":"5","note":"publisher: Spandidos Publications","page":"1081-1086","source":"www.spandidos-publications.com","title":"Genistein demethylates the promoter of CHD5 and inhibits neuroblastoma growth in vivo","volume":"30","author":[{"family":"Li","given":"Hui"},{"family":"Xu","given":"Weijue"},{"family":"Huang","given":"Yimin"},{"family":"Huang","given":"Xiong"},{"family":"Xu","given":"Lingcang"},{"family":"Lv","given":"Zhibao"}],"issued":{"date-parts":[["2012",11,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7)</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647887C4" w14:textId="77777777" w:rsidR="00DC2557" w:rsidRPr="00EF7899" w:rsidRDefault="00DC2557" w:rsidP="00DC2557">
      <w:pPr>
        <w:spacing w:line="276" w:lineRule="auto"/>
        <w:contextualSpacing/>
        <w:jc w:val="both"/>
        <w:rPr>
          <w:rFonts w:ascii="Times New Roman" w:hAnsi="Times New Roman" w:cs="Times New Roman"/>
          <w:sz w:val="24"/>
          <w:szCs w:val="24"/>
          <w:lang w:val="en-US"/>
        </w:rPr>
      </w:pPr>
    </w:p>
    <w:p w14:paraId="7EFD49E2"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roofErr w:type="spellStart"/>
      <w:r w:rsidRPr="00EF7899">
        <w:rPr>
          <w:rFonts w:ascii="Times New Roman" w:hAnsi="Times New Roman" w:cs="Times New Roman"/>
          <w:b/>
          <w:bCs/>
          <w:sz w:val="24"/>
          <w:szCs w:val="24"/>
          <w:lang w:val="en-US"/>
        </w:rPr>
        <w:t>Mahanine</w:t>
      </w:r>
      <w:proofErr w:type="spellEnd"/>
    </w:p>
    <w:p w14:paraId="56086194" w14:textId="7BCB69BB" w:rsidR="00DC2557" w:rsidRPr="00EF7899" w:rsidRDefault="00DC2557" w:rsidP="00DC2557">
      <w:pPr>
        <w:spacing w:line="276" w:lineRule="auto"/>
        <w:contextualSpacing/>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lastRenderedPageBreak/>
        <w:t>Mahanine</w:t>
      </w:r>
      <w:proofErr w:type="spellEnd"/>
      <w:r w:rsidRPr="00EF7899">
        <w:rPr>
          <w:rFonts w:ascii="Times New Roman" w:hAnsi="Times New Roman" w:cs="Times New Roman"/>
          <w:sz w:val="24"/>
          <w:szCs w:val="24"/>
          <w:lang w:val="en-US"/>
        </w:rPr>
        <w:t xml:space="preserve">, from </w:t>
      </w:r>
      <w:proofErr w:type="spellStart"/>
      <w:r w:rsidRPr="00EF7899">
        <w:rPr>
          <w:rFonts w:ascii="Times New Roman" w:hAnsi="Times New Roman" w:cs="Times New Roman"/>
          <w:i/>
          <w:iCs/>
          <w:sz w:val="24"/>
          <w:szCs w:val="24"/>
          <w:lang w:val="en-US"/>
        </w:rPr>
        <w:t>Micromelum</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minutum</w:t>
      </w:r>
      <w:proofErr w:type="spellEnd"/>
      <w:r w:rsidRPr="00EF7899">
        <w:rPr>
          <w:rFonts w:ascii="Times New Roman" w:hAnsi="Times New Roman" w:cs="Times New Roman"/>
          <w:sz w:val="24"/>
          <w:szCs w:val="24"/>
          <w:lang w:val="en-US"/>
        </w:rPr>
        <w:t xml:space="preserve">, decreased DNMT activity in a dose-dependent manner in JB6 </w:t>
      </w:r>
      <w:proofErr w:type="spellStart"/>
      <w:r w:rsidRPr="00EF7899">
        <w:rPr>
          <w:rFonts w:ascii="Times New Roman" w:hAnsi="Times New Roman" w:cs="Times New Roman"/>
          <w:sz w:val="24"/>
          <w:szCs w:val="24"/>
          <w:lang w:val="en-US"/>
        </w:rPr>
        <w:t>P+cells</w:t>
      </w:r>
      <w:proofErr w:type="spellEnd"/>
      <w:r w:rsidRPr="00EF7899">
        <w:rPr>
          <w:rFonts w:ascii="Times New Roman" w:hAnsi="Times New Roman" w:cs="Times New Roman"/>
          <w:sz w:val="24"/>
          <w:szCs w:val="24"/>
          <w:lang w:val="en-US"/>
        </w:rPr>
        <w:t xml:space="preserve"> when treated with 2.9-8.6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for 3 days </w:t>
      </w:r>
      <w:r w:rsidRPr="00EF7899">
        <w:rPr>
          <w:rFonts w:ascii="Times New Roman" w:hAnsi="Times New Roman" w:cs="Times New Roman"/>
          <w:sz w:val="24"/>
          <w:szCs w:val="24"/>
          <w:lang w:val="en-US"/>
        </w:rPr>
        <w:fldChar w:fldCharType="begin"/>
      </w:r>
      <w:r w:rsidRPr="00EF7899">
        <w:rPr>
          <w:rFonts w:ascii="Times New Roman" w:hAnsi="Times New Roman" w:cs="Times New Roman"/>
          <w:sz w:val="24"/>
          <w:szCs w:val="24"/>
          <w:lang w:val="en-US"/>
        </w:rPr>
        <w:instrText xml:space="preserve"> ADDIN ZOTERO_ITEM CSL_CITATION {"citationID":"BRlvEHxr","properties":{"formattedCitation":"(28)","plainCitation":"(28)","noteIndex":0},"citationItems":[{"id":1227,"uris":["http://zotero.org/users/local/aVi3u52L/items/7672TMDW"],"itemData":{"id":1227,"type":"article-journal","abstract":"It is becoming clear that frequent epigenetic silencing of tumor suppressor genes could be responsible for the development of cancer in various organs. Several recent reports suggest that suppression of RASSF1A is associated with the advanced grade and stage of prostate cancer and many other cancers. In this investigation, we demonstrated that, mahanine, a plant derived carbazole alkaloid, induced RASSF1A expression in both androgen-responsive (LNCaP) and androgen-negative (PC3) prostate cancer cells by inhibiting DNA methyltransferase (DNMT) activity. Mahanine-induced expression of RASSF1A in turn significantly reduced cyclin D1 but not other cyclins. To understand the inverse relationship between RASSF1A and cyclin D1, we observed that mahanine treatment down-regulates cyclin D1 and addition of RASSF1A siRNA prevented this inhibition. This study show for the first time that mahanine can reverse an epigenetically silenced gene, RASSF1A in prostate cancer cells by inhibiting DNMT activity that in turn down-regulates a key cell cycle regulator, cyclin D1. Mahanine therefore, promises an encouraging therapeutic choice for advanced prostatic cancer.","container-title":"Biochemical and Biophysical Research Communications","DOI":"10.1016/j.bbrc.2007.08.005","ISSN":"0006-291X","issue":"1","journalAbbreviation":"Biochemical and Biophysical Research Communications","page":"212-217","source":"ScienceDirect","title":"Mahanine reverses an epigenetically silenced tumor suppressor gene RASSF1A in human prostate cancer cells","volume":"362","author":[{"family":"Jagadeesh","given":"Shankar"},{"family":"Sinha","given":"Swati"},{"family":"Pal","given":"Bikas C."},{"family":"Bhattacharya","given":"Samir"},{"family":"Banerjee","given":"Partha P."}],"issued":{"date-parts":[["2007",10,12]]}}}],"schema":"https://github.com/citation-style-language/schema/raw/master/csl-citation.json"} </w:instrText>
      </w:r>
      <w:r w:rsidRPr="00EF7899">
        <w:rPr>
          <w:rFonts w:ascii="Times New Roman" w:hAnsi="Times New Roman" w:cs="Times New Roman"/>
          <w:sz w:val="24"/>
          <w:szCs w:val="24"/>
          <w:lang w:val="en-US"/>
        </w:rPr>
        <w:fldChar w:fldCharType="separate"/>
      </w:r>
      <w:r w:rsidRPr="00EF7899">
        <w:rPr>
          <w:rFonts w:ascii="Times New Roman" w:hAnsi="Times New Roman" w:cs="Times New Roman"/>
          <w:sz w:val="24"/>
          <w:lang w:val="en-US"/>
        </w:rPr>
        <w:t>(2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r w:rsidRPr="00EF7899">
        <w:rPr>
          <w:lang w:val="en-US"/>
        </w:rPr>
        <w:t xml:space="preserve"> </w:t>
      </w:r>
      <w:r w:rsidRPr="00EF7899">
        <w:rPr>
          <w:rFonts w:ascii="Times New Roman" w:hAnsi="Times New Roman" w:cs="Times New Roman"/>
          <w:sz w:val="24"/>
          <w:szCs w:val="24"/>
          <w:lang w:val="en-US"/>
        </w:rPr>
        <w:t xml:space="preserve">The same cells treated with a higher dose (10-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of </w:t>
      </w:r>
      <w:proofErr w:type="spellStart"/>
      <w:r w:rsidRPr="00EF7899">
        <w:rPr>
          <w:rFonts w:ascii="Times New Roman" w:hAnsi="Times New Roman" w:cs="Times New Roman"/>
          <w:sz w:val="24"/>
          <w:szCs w:val="24"/>
          <w:lang w:val="en-US"/>
        </w:rPr>
        <w:t>mahanine</w:t>
      </w:r>
      <w:proofErr w:type="spellEnd"/>
      <w:r w:rsidRPr="00EF7899">
        <w:rPr>
          <w:rFonts w:ascii="Times New Roman" w:hAnsi="Times New Roman" w:cs="Times New Roman"/>
          <w:sz w:val="24"/>
          <w:szCs w:val="24"/>
          <w:lang w:val="en-US"/>
        </w:rPr>
        <w:t xml:space="preserve"> for a shorter time (24-48 h) showed DNMT1 and DNMT3B protein degradation via the ubiquitin-proteasome pathway, reducing their nuclear localization and cytoplasmic staining, while DNMT3A remained unaffected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TnYEglJP","properties":{"formattedCitation":"(29)","plainCitation":"(29)","noteIndex":0},"citationItems":[{"id":1165,"uris":["http://zotero.org/users/local/aVi3u52L/items/VPPF5H4N"],"itemData":{"id":1165,"type":"article-journal","abstract":"Hypermethylation of the promoter of the tumor suppressor gene RASSF1A silences its expression and has been found to be associated with advanced grade prostatic tumors. The DNA methyltransferase (DNMT) family of enzymes are known to be involved in the epigenetic silencing of gene expression, including RASSF1A, and are often overexpressed in prostate cancer. The present study demonstrates how mahanine, a plant-derived carbazole alkaloid, restores RASSF1A expression by down-regulating specific members of the DNMT family of proteins in prostate cancer cells.","container-title":"Molecular Cancer","DOI":"10.1186/1476-4598-12-99","ISSN":"1476-4598","issue":"1","journalAbbreviation":"Molecular Cancer","page":"99","source":"BioMed Central","title":"Mahanine restores RASSF1A expression by down-regulating DNMT1 and DNMT3B in prostate cancer cells","volume":"12","author":[{"family":"Agarwal","given":"Soumik"},{"family":"Amin","given":"Karishma S."},{"family":"Jagadeesh","given":"Shankar"},{"family":"Baishay","given":"Gokul"},{"family":"Rao","given":"Paruchuri G."},{"family":"Barua","given":"Nabin C."},{"family":"Bhattacharya","given":"Samir"},{"family":"Banerjee","given":"Partha P."}],"issued":{"date-parts":[["2013",8,30]]}}}],"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r w:rsidRPr="00EF7899">
        <w:rPr>
          <w:lang w:val="en-US"/>
        </w:rPr>
        <w:t xml:space="preserve"> </w:t>
      </w:r>
      <w:r w:rsidRPr="00EF7899">
        <w:rPr>
          <w:rFonts w:ascii="Times New Roman" w:hAnsi="Times New Roman" w:cs="Times New Roman"/>
          <w:sz w:val="24"/>
          <w:szCs w:val="24"/>
          <w:lang w:val="en-US"/>
        </w:rPr>
        <w:t xml:space="preserve">No change in their message levels was detected, suggesting that the decrease in DNMT1 and DNMT3B protein levels occurs post-translationall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ALyYiJtE","properties":{"formattedCitation":"(29)","plainCitation":"(29)","noteIndex":0},"citationItems":[{"id":1165,"uris":["http://zotero.org/users/local/aVi3u52L/items/VPPF5H4N"],"itemData":{"id":1165,"type":"article-journal","abstract":"Hypermethylation of the promoter of the tumor suppressor gene RASSF1A silences its expression and has been found to be associated with advanced grade prostatic tumors. The DNA methyltransferase (DNMT) family of enzymes are known to be involved in the epigenetic silencing of gene expression, including RASSF1A, and are often overexpressed in prostate cancer. The present study demonstrates how mahanine, a plant-derived carbazole alkaloid, restores RASSF1A expression by down-regulating specific members of the DNMT family of proteins in prostate cancer cells.","container-title":"Molecular Cancer","DOI":"10.1186/1476-4598-12-99","ISSN":"1476-4598","issue":"1","journalAbbreviation":"Molecular Cancer","page":"99","source":"BioMed Central","title":"Mahanine restores RASSF1A expression by down-regulating DNMT1 and DNMT3B in prostate cancer cells","volume":"12","author":[{"family":"Agarwal","given":"Soumik"},{"family":"Amin","given":"Karishma S."},{"family":"Jagadeesh","given":"Shankar"},{"family":"Baishay","given":"Gokul"},{"family":"Rao","given":"Paruchuri G."},{"family":"Barua","given":"Nabin C."},{"family":"Bhattacharya","given":"Samir"},{"family":"Banerjee","given":"Partha P."}],"issued":{"date-parts":[["2013",8,30]]}}}],"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1A945BFC"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489997A1"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 xml:space="preserve">Quercetin </w:t>
      </w:r>
    </w:p>
    <w:p w14:paraId="475AE776" w14:textId="65D4AEA1"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Quercetin, a flavonoid found in onions, grapes, berries, citrus fruits, vegetables, nuts, propolis, tea, and red wine, influences DNMT activity in different cancer models. In vitro, treatment with 25 and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quercetin for 48 hours in HeLa cells resulted in a dose-dependent DNMTs inhibition (32-49%) and downregulation of </w:t>
      </w:r>
      <w:r w:rsidRPr="00EF7899">
        <w:rPr>
          <w:rFonts w:ascii="Times New Roman" w:hAnsi="Times New Roman" w:cs="Times New Roman"/>
          <w:i/>
          <w:iCs/>
          <w:sz w:val="24"/>
          <w:szCs w:val="24"/>
          <w:lang w:val="en-US"/>
        </w:rPr>
        <w:t>DNMT1</w:t>
      </w:r>
      <w:r w:rsidRPr="00EF7899">
        <w:rPr>
          <w:rFonts w:ascii="Times New Roman" w:hAnsi="Times New Roman" w:cs="Times New Roman"/>
          <w:sz w:val="24"/>
          <w:szCs w:val="24"/>
          <w:lang w:val="en-US"/>
        </w:rPr>
        <w:t xml:space="preserve">, </w:t>
      </w:r>
      <w:r w:rsidRPr="00EF7899">
        <w:rPr>
          <w:rFonts w:ascii="Times New Roman" w:hAnsi="Times New Roman" w:cs="Times New Roman"/>
          <w:i/>
          <w:iCs/>
          <w:sz w:val="24"/>
          <w:szCs w:val="24"/>
          <w:lang w:val="en-US"/>
        </w:rPr>
        <w:t>DNMT3A</w:t>
      </w:r>
      <w:r w:rsidRPr="00EF7899">
        <w:rPr>
          <w:rFonts w:ascii="Times New Roman" w:hAnsi="Times New Roman" w:cs="Times New Roman"/>
          <w:sz w:val="24"/>
          <w:szCs w:val="24"/>
          <w:lang w:val="en-US"/>
        </w:rPr>
        <w:t xml:space="preserve">, and </w:t>
      </w:r>
      <w:r w:rsidRPr="00EF7899">
        <w:rPr>
          <w:rFonts w:ascii="Times New Roman" w:hAnsi="Times New Roman" w:cs="Times New Roman"/>
          <w:i/>
          <w:iCs/>
          <w:sz w:val="24"/>
          <w:szCs w:val="24"/>
          <w:lang w:val="en-US"/>
        </w:rPr>
        <w:t>DNMT3B</w:t>
      </w:r>
      <w:r w:rsidRPr="00EF7899">
        <w:rPr>
          <w:rFonts w:ascii="Times New Roman" w:hAnsi="Times New Roman" w:cs="Times New Roman"/>
          <w:sz w:val="24"/>
          <w:szCs w:val="24"/>
          <w:lang w:val="en-US"/>
        </w:rPr>
        <w:t xml:space="preserve"> expression via competitive inhibition of DNMT3A/3B and suppression of the phosphoinositide 3-kinase (PI3K)-AKT and Wingless-related integration site (WNT) pathways that </w:t>
      </w:r>
      <w:proofErr w:type="spellStart"/>
      <w:r w:rsidRPr="00EF7899">
        <w:rPr>
          <w:rFonts w:ascii="Times New Roman" w:hAnsi="Times New Roman" w:cs="Times New Roman"/>
          <w:sz w:val="24"/>
          <w:szCs w:val="24"/>
          <w:lang w:val="en-US"/>
        </w:rPr>
        <w:t>stabilise</w:t>
      </w:r>
      <w:proofErr w:type="spellEnd"/>
      <w:r w:rsidRPr="00EF7899">
        <w:rPr>
          <w:rFonts w:ascii="Times New Roman" w:hAnsi="Times New Roman" w:cs="Times New Roman"/>
          <w:sz w:val="24"/>
          <w:szCs w:val="24"/>
          <w:lang w:val="en-US"/>
        </w:rPr>
        <w:t xml:space="preserve"> DNMT1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sLLF8r7g","properties":{"formattedCitation":"(30)","plainCitation":"(30)","noteIndex":0},"citationItems":[{"id":1099,"uris":["http://zotero.org/users/local/aVi3u52L/items/S59ZKYV2"],"itemData":{"id":1099,"type":"article-journal","abstract":"The central role of epigenomic alterations in carcinogenesis has been widely acknowledged, particularly the impact of DNA methylation on gene expression across all stages of carcinogenesis is considered vital for both diagnostic and therapeutic strategies. Dietary phytochemicals hold great promise as safe anticancer agents and effective epigenetic modulators. This study was designed to investigate the potential of a phytochemical, quercetin as a modulator of the epigenetic pathways for anticancer strategies. Biochemical activity of DNA methyltransferases (DNMTs), histone deacetylases (HDACs), histone methyltransferases (HMTs), and global genomic DNA methylation was quantitated by an enzyme-linked immunosorbent assay based assay in quercetin-treated HeLa cells. Molecular docking studies were performed to predict the interaction of quercetin with DNMTs and HDACs. Quantitative methylation array was used to assess quercetin-mediated alterations in the promoter methylation of selected tumor suppressor genes (TSGs). Quercetin induced modulation of chromatin modifiers including DNMTs, HDACs, histone acetyltransferases (HAT) and HMTs, and TSGs were assessed by quantitative reverse transcription PCR (qRT-PCR). It was found that quercetin modulates the expression of various chromatin modifiers and decreases the activity of DNMTs, HDACs, and HMTs in a dose-dependent manner. Molecular docking results suggest that quercetin could function as a competitive inhibitor by interacting with residues in the catalytic cavity of several DNMTs and HDACs. Quercetin downregulated global DNA methylation levels in a dose- and time-dependent manner. The tested TSGs showed steep dose-dependent decline in promoter methylation with the restoration of their expression. Our study provides an understanding of the quercetin's mechanism of action and will aid in its development as a candidate for epigenetic-based anticancer therapy.","container-title":"Journal of Cellular Biochemistry","DOI":"10.1002/jcb.29147","ISSN":"1097-4644","issue":"10","language":"en","license":"© 2019 Wiley Periodicals, Inc.","note":"_eprint: https://onlinelibrary.wiley.com/doi/pdf/10.1002/jcb.29147","page":"18357-18369","source":"Wiley Online Library","title":"Quercetin modifies 5′CpG promoter methylation and reactivates various tumor suppressor genes by modulating epigenetic marks in human cervical cancer cells","volume":"120","author":[{"family":"Sundaram","given":"Madhumitha"},{"family":"Hussain","given":"Arif"},{"family":"Haque","given":"Shafiul"},{"family":"Raina","given":"Ritu"},{"family":"Afroze","given":"Nazia"}],"issued":{"date-parts":[["2019"]]}}}],"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gastric carcinoma cells (SNU719), 4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quercetin almost eliminated DNMT1 and DNMT3A expression in a Signal transducer and activator of transcription 3 (STAT3)-</w:t>
      </w:r>
      <w:proofErr w:type="spellStart"/>
      <w:r w:rsidRPr="00EF7899">
        <w:rPr>
          <w:rFonts w:ascii="Times New Roman" w:hAnsi="Times New Roman" w:cs="Times New Roman"/>
          <w:sz w:val="24"/>
          <w:szCs w:val="24"/>
          <w:lang w:val="en-US"/>
        </w:rPr>
        <w:t>indipendent</w:t>
      </w:r>
      <w:proofErr w:type="spellEnd"/>
      <w:r w:rsidRPr="00EF7899">
        <w:rPr>
          <w:rFonts w:ascii="Times New Roman" w:hAnsi="Times New Roman" w:cs="Times New Roman"/>
          <w:sz w:val="24"/>
          <w:szCs w:val="24"/>
          <w:lang w:val="en-US"/>
        </w:rPr>
        <w:t xml:space="preserve"> and -dependent manner, respectively, compared to </w:t>
      </w:r>
      <w:proofErr w:type="spellStart"/>
      <w:r w:rsidRPr="00EF7899">
        <w:rPr>
          <w:rFonts w:ascii="Times New Roman" w:hAnsi="Times New Roman" w:cs="Times New Roman"/>
          <w:sz w:val="24"/>
          <w:szCs w:val="24"/>
          <w:lang w:val="en-US"/>
        </w:rPr>
        <w:t>isoliquiritigenin</w:t>
      </w:r>
      <w:proofErr w:type="spellEnd"/>
      <w:r w:rsidRPr="00EF7899">
        <w:rPr>
          <w:rFonts w:ascii="Times New Roman" w:hAnsi="Times New Roman" w:cs="Times New Roman"/>
          <w:sz w:val="24"/>
          <w:szCs w:val="24"/>
          <w:lang w:val="en-US"/>
        </w:rPr>
        <w:t xml:space="preserve"> from licorice, which did not affect their express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VSRcDCE","properties":{"formattedCitation":"(31)","plainCitation":"(31)","noteIndex":0},"citationItems":[{"id":1134,"uris":["http://zotero.org/users/local/aVi3u52L/items/2TCF4PRW"],"itemData":{"id":1134,"type":"article-journal","abstract":"https://doi.org/10.18632/oncotarget.3687 Minjung Lee, Myoungki Son, Eunhyun Ryu, Yu Su Shin, Jong Gwang Kim, Byung Woog Kang, Hyosun Cho, Hyojeung Kang","container-title":"Oncotarget","DOI":"10.18632/oncotarget.3687","ISSN":"1949-2553","issue":"14","language":"en","note":"publisher: Impact Journals","page":"12603-12624","source":"www.oncotarget.com","title":"Quercetin-induced apoptosis prevents EBV infection","volume":"6","author":[{"family":"Lee","given":"Minjung"},{"family":"Son","given":"Myoungki"},{"family":"Ryu","given":"Eunhyun"},{"family":"Shin","given":"Yu Su"},{"family":"Kim","given":"Jong Gwang"},{"family":"Kang","given":"Byung Woog"},{"family":"Cho","given":"Hyosun"},{"family":"Kang","given":"Hyojeung"}],"issued":{"date-parts":[["2015",3,29]]}}}],"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056E69E5" w14:textId="354CBE8B"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In a combined study, treatment with 50-7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quercetin for 48-72 hours in AML cell lines (HL60, U937) and human AML xenograft models led to a dose- and time-dependent reduction of DNMT1 and DNMT3A</w:t>
      </w:r>
      <w:r w:rsidRPr="00EF7899">
        <w:rPr>
          <w:lang w:val="en-US"/>
        </w:rPr>
        <w:t xml:space="preserve"> </w:t>
      </w:r>
      <w:r w:rsidRPr="00EF7899">
        <w:rPr>
          <w:rFonts w:ascii="Times New Roman" w:hAnsi="Times New Roman" w:cs="Times New Roman"/>
          <w:sz w:val="24"/>
          <w:szCs w:val="24"/>
          <w:lang w:val="en-US"/>
        </w:rPr>
        <w:t xml:space="preserve">expression, at the protein and message levels, mediated by STAT3 inhibition, a transcription factor that also regulates DNMT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je1k1bzF","properties":{"formattedCitation":"(32)","plainCitation":"(32)","noteIndex":0},"citationItems":[{"id":1251,"uris":["http://zotero.org/users/local/aVi3u52L/items/V3J2LNZN"],"itemData":{"id":1251,"type":"article-journal","abstract":"In the present study, we investigated the molecular mechanisms underlying the pro-apoptotic effects of quercetin (Qu) by evaluating the effect of Qu treatment on DNA methylation and posttranslational histone modifications of genes related to the apoptosis pathway. This study was performed in vivo in two human xenograft acute myeloid leukemia (AML) models and in vitro using HL60 and U937 cell lines.","container-title":"Clinical Epigenetics","DOI":"10.1186/s13148-018-0563-3","ISSN":"1868-7083","issue":"1","journalAbbreviation":"Clinical Epigenetics","page":"139","source":"BioMed Central","title":"The polyphenol quercetin induces cell death in leukemia by targeting epigenetic regulators of pro-apoptotic genes","volume":"10","author":[{"family":"Alvarez","given":"Marisa Claudia"},{"family":"Maso","given":"Victor"},{"family":"Torello","given":"Cristiane Okuda"},{"family":"Ferro","given":"Karla Priscilla"},{"family":"Saad","given":"Sara Teresinha Olalla"}],"issued":{"date-parts":[["2018",11,8]]}}}],"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77E1295D"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p>
    <w:p w14:paraId="13FCD750"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Resveratrol</w:t>
      </w:r>
    </w:p>
    <w:p w14:paraId="65DCDBB9" w14:textId="54B15953"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Resveratrol, a polyphenol found in grapes, berries, peanuts, and pines, has been studied for its DNMT inhibitory activity in cancer models. In vitro, </w:t>
      </w:r>
      <w:bookmarkStart w:id="5" w:name="_Hlk189232641"/>
      <w:r w:rsidRPr="00EF7899">
        <w:rPr>
          <w:rFonts w:ascii="Times New Roman" w:hAnsi="Times New Roman" w:cs="Times New Roman"/>
          <w:sz w:val="24"/>
          <w:szCs w:val="24"/>
          <w:lang w:val="en-US"/>
        </w:rPr>
        <w:t xml:space="preserve">pre-treatment or co-treatment with 5-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resveratrol reduced DNMT1 protein levels acting in the BRCA-1 promoter in MCF-7 cells treated with 2,3,7,8-tetrachlorodibenzo-p-dioxin (TCDD), counteracting aryl hydrocarbon receptor (</w:t>
      </w:r>
      <w:proofErr w:type="spellStart"/>
      <w:r w:rsidRPr="00EF7899">
        <w:rPr>
          <w:rFonts w:ascii="Times New Roman" w:hAnsi="Times New Roman" w:cs="Times New Roman"/>
          <w:sz w:val="24"/>
          <w:szCs w:val="24"/>
          <w:lang w:val="en-US"/>
        </w:rPr>
        <w:t>AhR</w:t>
      </w:r>
      <w:proofErr w:type="spellEnd"/>
      <w:r w:rsidRPr="00EF7899">
        <w:rPr>
          <w:rFonts w:ascii="Times New Roman" w:hAnsi="Times New Roman" w:cs="Times New Roman"/>
          <w:sz w:val="24"/>
          <w:szCs w:val="24"/>
          <w:lang w:val="en-US"/>
        </w:rPr>
        <w:t xml:space="preserve">)-mediated BRCA-1 silencing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JtlXtK2X","properties":{"formattedCitation":"(33)","plainCitation":"(33)","noteIndex":0},"citationItems":[{"id":1203,"uris":["http://zotero.org/users/local/aVi3u52L/items/Y3823U67"],"itemData":{"id":1203,"type":"article-journal","abstract":"The BRCA-1 protein is a tumor suppressor involved in repair of DNA damage. Epigenetic mechanisms contribute to its reduced expression in sporadic breast tumors. Through diet, humans are exposed to a complex mixture of xenobiotics and natural ligands of the aromatic hydrocarbon receptor (AhR), which contributes to the etiology of various types of cancers. The AhR binds xenobiotics, endogenous ligands, and many natural dietary bioactive compounds, including the phytoalexin resveratrol (Res). In estrogen receptor- alpha (ER alpha )-positive and BRCA-1 wild-type MCF-7 breast cancer cells, we investigated the influence of AhR activation with the agonist 2,3,7,8 tetrachlorobenzo(p)dioxin (TCDD) on epigenetic regulation of the BRCA-1 gene and the preventative effects of Res. We report that activation and recruitment of the AhR to the BRCA-1 promoter hampers 17 beta -estradiol (E2)–dependent stimulation of BRCA-1 transcription and protein levels. These inhibitory effects are paralleled by reduced occupancy of ER alpha , acetylated histone (AcH)-4, and AcH3K9. Conversely, the treatment with TCDD increases the association of mono-methylated-H3K9, DNA-methyltransferase-1 (DNMT1), and methyl-binding domain protein-2 with the BRCA-1 promoter and stimulates the accumulation of DNA strand breaks. The AhR-dependent repression of BRCA-1 expression is reversed by small interference for the AhR and DNMT1 or pretreatment with Res, which reduces TCDD-induced DNA strand breaks. These results support the hypothesis that epigenetic silencing of the BRCA-1 gene by the AhR is preventable with Res and provide the molecular basis for the development of dietary strategies based on natural AhR antagonists.","container-title":"The Journal of Nutrition","DOI":"10.3945/jn.110.123422","ISSN":"0022-3166","issue":"9","journalAbbreviation":"The Journal of Nutrition","page":"1607-1614","source":"ScienceDirect","title":"Resveratrol Prevents Epigenetic Silencing of BRCA-1 by the Aromatic Hydrocarbon Receptor in Human Breast Cancer Cells1,2","volume":"140","author":[{"family":"Papoutsis","given":"Andreas J."},{"family":"Lamore","given":"Sarah D."},{"family":"Wondrak","given":"Georg T."},{"family":"Selmin","given":"Ornella I."},{"family":"Romagnolo","given":"Donato F."}],"issued":{"date-parts":[["2010",9,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These findings highlight resveratrol’s role in DNMT inhibition other than in chromatin </w:t>
      </w:r>
      <w:proofErr w:type="spellStart"/>
      <w:r w:rsidRPr="00EF7899">
        <w:rPr>
          <w:rFonts w:ascii="Times New Roman" w:hAnsi="Times New Roman" w:cs="Times New Roman"/>
          <w:sz w:val="24"/>
          <w:szCs w:val="24"/>
          <w:lang w:val="en-US"/>
        </w:rPr>
        <w:t>remodelling</w:t>
      </w:r>
      <w:proofErr w:type="spellEnd"/>
      <w:r w:rsidRPr="00EF7899">
        <w:rPr>
          <w:rFonts w:ascii="Times New Roman" w:hAnsi="Times New Roman" w:cs="Times New Roman"/>
          <w:sz w:val="24"/>
          <w:szCs w:val="24"/>
          <w:lang w:val="en-US"/>
        </w:rPr>
        <w:t xml:space="preserve">, supporting its potential in epigenetic cancer therap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1B5uDIl","properties":{"formattedCitation":"(33)","plainCitation":"(33)","noteIndex":0},"citationItems":[{"id":1203,"uris":["http://zotero.org/users/local/aVi3u52L/items/Y3823U67"],"itemData":{"id":1203,"type":"article-journal","abstract":"The BRCA-1 protein is a tumor suppressor involved in repair of DNA damage. Epigenetic mechanisms contribute to its reduced expression in sporadic breast tumors. Through diet, humans are exposed to a complex mixture of xenobiotics and natural ligands of the aromatic hydrocarbon receptor (AhR), which contributes to the etiology of various types of cancers. The AhR binds xenobiotics, endogenous ligands, and many natural dietary bioactive compounds, including the phytoalexin resveratrol (Res). In estrogen receptor- alpha (ER alpha )-positive and BRCA-1 wild-type MCF-7 breast cancer cells, we investigated the influence of AhR activation with the agonist 2,3,7,8 tetrachlorobenzo(p)dioxin (TCDD) on epigenetic regulation of the BRCA-1 gene and the preventative effects of Res. We report that activation and recruitment of the AhR to the BRCA-1 promoter hampers 17 beta -estradiol (E2)–dependent stimulation of BRCA-1 transcription and protein levels. These inhibitory effects are paralleled by reduced occupancy of ER alpha , acetylated histone (AcH)-4, and AcH3K9. Conversely, the treatment with TCDD increases the association of mono-methylated-H3K9, DNA-methyltransferase-1 (DNMT1), and methyl-binding domain protein-2 with the BRCA-1 promoter and stimulates the accumulation of DNA strand breaks. The AhR-dependent repression of BRCA-1 expression is reversed by small interference for the AhR and DNMT1 or pretreatment with Res, which reduces TCDD-induced DNA strand breaks. These results support the hypothesis that epigenetic silencing of the BRCA-1 gene by the AhR is preventable with Res and provide the molecular basis for the development of dietary strategies based on natural AhR antagonists.","container-title":"The Journal of Nutrition","DOI":"10.3945/jn.110.123422","ISSN":"0022-3166","issue":"9","journalAbbreviation":"The Journal of Nutrition","page":"1607-1614","source":"ScienceDirect","title":"Resveratrol Prevents Epigenetic Silencing of BRCA-1 by the Aromatic Hydrocarbon Receptor in Human Breast Cancer Cells1,2","volume":"140","author":[{"family":"Papoutsis","given":"Andreas J."},{"family":"Lamore","given":"Sarah D."},{"family":"Wondrak","given":"Georg T."},{"family":"Selmin","given":"Ornella I."},{"family":"Romagnolo","given":"Donato F."}],"issued":{"date-parts":[["2010",9,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Further studies in ERα-negative breast cancer cells (MDA-MB-157, HCC1806) reported the potential of resveratrol, alone or in combination with pterostilbene ̶ found in blueberries and grapes ̶ to downregulate DNMT1, DNMT3A, and DNMT3B expression, with a significant decrease in DNMTs activit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UDgpy47d","properties":{"formattedCitation":"(34,35)","plainCitation":"(34,35)","noteIndex":0},"citationItems":[{"id":1126,"uris":["http://zotero.org/users/local/aVi3u52L/items/U7PUSDSR"],"itemData":{"id":1126,"type":"article-journal","abstract":"BACKGROUND: Nutrition is believed to be a primary contributor in regulating gene expression by affecting epigenetic pathways such as DNA methylation and histone modification. Resveratrol and pterostilbene are phytoalexins produced by plants as part of their defense system. These two bioactive compounds when used alone have been shown to alter genetic and epigenetic profiles of tumor cells, but the concentrations employed in various studies often far exceed physiologically achievable doses. Triple-negative breast cancer (TNBC) is an often fatal condition that may be prevented or treated through novel dietary-based approaches.\nMETHODS: HCC1806 and MDA-MB-157 breast cancer cells were used as TNBC cell lines in this study. MCF10A cells were used as control breast epithelial cells to determine the safety of this dietary regimen. CompuSyn software was used to determine the combination index (CI) for drug combinations.\nRESULTS: Combinatorial resveratrol and pterostilbene administered at close to physiologically relevant doses resulted in synergistic (CI &lt;1) growth inhibition of TNBCs. SIRT1, a type III histone deacetylase (HDAC), was down-regulated in response to this combinatorial treatment. We further explored the effects of this novel combinatorial approach on DNA damage response by monitoring γ-H2AX and telomerase expression. With combination of these two compounds there was a significant decrease in these two proteins which might further resulted in significant growth inhibition, apoptosis and cell cycle arrest in HCC1806 and MDA-MB-157 breast cancer cells, while there was no significant effect on cellular viability, colony forming potential, morphology or apoptosis in control MCF10A breast epithelial cells. SIRT1 knockdown reproduced the effects of combinatorial resveratrol and pterostilbene-induced SIRT1 down-regulation through inhibition of both telomerase activity and γ-H2AX expression in HCC1806 breast cancer cells. As a part of the repair mechanisms and role of SIRT1 in recruiting DNMTs, the effects of this combination treatment was also explored on DNA methyltransferases (DNMTs) expression. Interestingly, the compounds resulted in a significant down-regulation of DNMT enzymes with no significant effects on DNMT enzyme expression in MCF10A control cells.\nCONCLUSION: Collectively, these results provide new insights into the epigenetic mechanisms of a novel combinatorial nutrient control strategy that exhibits synergy and may contribute to future recalcitrant TNBC prevention and/or therapy.","container-title":"BMC cancer","DOI":"10.1186/s12885-015-1693-z","ISSN":"1471-2407","journalAbbreviation":"BMC Cancer","language":"eng","note":"PMID: 26459286\nPMCID: PMC4603342","page":"672","source":"PubMed","title":"Epigenetic-based combinatorial resveratrol and pterostilbene alters DNA damage response by affecting SIRT1 and DNMT enzyme expression, including SIRT1-dependent γ-H2AX and telomerase regulation in triple-negative breast cancer","volume":"15","author":[{"family":"Kala","given":"Rishabh"},{"family":"Shah","given":"Harsh N."},{"family":"Martin","given":"Samantha L."},{"family":"Tollefsbol","given":"Trygve O."}],"issued":{"date-parts":[["2015",10,12]]}}},{"id":1111,"uris":["http://zotero.org/users/local/aVi3u52L/items/W2MJM46S"],"itemData":{"id":1111,"type":"article-journal","abstract":"Breast cancer is the second most common cancer and a leading cause of cancer death in women. Specifically, estrogen receptor-α (ERα)-negative breast cancers are clinically more aggressive and normally do not respond to conventional hormone-directed therapies such as tamoxifen. Although epigenetic-based therapies such as 5-aza-2’-deoxycytidine and/or trichostatin A as DNA methyltransferase (DNMT) and histone deacetylase (HDAC) inhibitors, respectively, can regulate the expression of ERα, this can often lead to a number of side effects. Plant-based dietary compounds such as resveratrol and pterostilbene in novel combinatorial therapy provides new avenues to target these side effects and provide similar results with a higher level of safety. Here, we report that combinatorial resveratrol and pterostilbene leads to the reactivation of ERα expression in ERα-negative breast cancer cells in a time-dependent manner. Chromatin immunoprecipitation analysis of the ERα promoter in each cell type revealed an increase in enrichment of acetyl-H3, acetyl-H3lysine9 (H3K9) and acetyl-H4 active chromatin markers in the ERα promoter region after combinatorial treatment. This treatment also resulted in a significant change in HDAC and histone acetyl transferase (HAT) enzyme activity in these cells after 3 days of treatments. The combination resulted in a significant decrease in DNMT enzyme activity and 5-methylcytosine levels in MDA-MB-157 breast cancer cells. Moreover, reactivation of ERα expression by resveratrol combined with pterostilbene was found to sensitize ERα-dependent response to 17β-estradiol (E2)-mediated cellular proliferation and antagonist 4-hydroxytamoxifen (4-OHT)-mediated inhibition of cellular proliferation in ERα-negative breast cancer cells. E2 and 4-OHT further affected the ERα-responsive downstream progesterone receptor (PGR) gene in ERα reactivated MDA-MB-157 cells. Collectively, our findings provide a new and safer way of restoring ERα expression by regulating epigenetic mechanisms with the use of phytochemicals in combinatorial therapy. This combination can further provide effective treatment options for hormonal refractory breast cancer with available anti-hormonal therapy.","container-title":"PLOS ONE","DOI":"10.1371/journal.pone.0155057","ISSN":"1932-6203","issue":"5","journalAbbreviation":"PLOS ONE","language":"en","note":"publisher: Public Library of Science","page":"e0155057","source":"PLoS Journals","title":"A Novel Combinatorial Epigenetic Therapy Using Resveratrol and Pterostilbene for Restoring Estrogen Receptor-α (ERα) Expression in ERα-Negative Breast Cancer Cells","volume":"11","author":[{"family":"Kala","given":"Rishabh"},{"family":"Tollefsbol","given":"Trygve O."}],"issued":{"date-parts":[["2016"]],"season":"mag"}}}],"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4,3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64E622DE" w14:textId="5E5A4FCF"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It is important to </w:t>
      </w:r>
      <w:proofErr w:type="spellStart"/>
      <w:r w:rsidRPr="00EF7899">
        <w:rPr>
          <w:rFonts w:ascii="Times New Roman" w:hAnsi="Times New Roman" w:cs="Times New Roman"/>
          <w:sz w:val="24"/>
          <w:szCs w:val="24"/>
          <w:lang w:val="en-US"/>
        </w:rPr>
        <w:t>emphasise</w:t>
      </w:r>
      <w:proofErr w:type="spellEnd"/>
      <w:r w:rsidRPr="00EF7899">
        <w:rPr>
          <w:rFonts w:ascii="Times New Roman" w:hAnsi="Times New Roman" w:cs="Times New Roman"/>
          <w:sz w:val="24"/>
          <w:szCs w:val="24"/>
          <w:lang w:val="en-US"/>
        </w:rPr>
        <w:t xml:space="preserve"> that resveratrol is not bioavailable and, therefore, its activities and effects in humans remain to be fully elucidated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CQ0xtc46","properties":{"formattedCitation":"(36)","plainCitation":"(36)","noteIndex":0},"citationItems":[{"id":1324,"uris":["http://zotero.org/users/local/aVi3u52L/items/YI58CBYP"],"itemData":{"id":1324,"type":"article-journal","abstract":"Resveratrol (3,5,4'-trihydroxy-trans-stilbene) is a natural polyphenolic compound that exists in Polygonum cuspidatum, grapes, peanuts and berries, as well as their manufactured products, especially red wine. Resveratrol is a pharmacologically active compound that interacts with multiple targets in a variety of cardiovascular disease models to exert protective effects or induce a reduction in cardiovascular risks parameters. This review attempts to primarily serve to summarize the current research findings regarding the putative cardioprotective effects of resveratrol and the molecular pathways underlying these effects. One intent is to hopefully provide a relatively comprehensive resource for clues that may prompt ideas for additional mechanistic studies which might further elucidate and strengthen the role of the stilbene family of compounds in cardiovascular disease and cardioprotection. Model systems that incorporate a significant functional association with tissues outside of the cardiovascular system proper, such as adipose (cell culture, obesity models) and pancreatic (diabetes) tissues, were reviewed, and the molecular pathways and/or targets related to these models and influenced by resveratrol are discussed. Because the body of work encompassing the stilbenes and other phytochemicals in the context of longevity and the ability to presumably mitigate a plethora of afflictions is replete with conflicting information and controversy, especially so with respect to the human response, we tried to remain as neutral as possible in compiling and presenting the more current data with minimal commentary, permitting the reader free reign to extract the knowledge most helpful to their own investigations.","container-title":"Pharmacological Research","DOI":"10.1016/j.phrs.2014.08.001","ISSN":"1096-1186","journalAbbreviation":"Pharmacol Res","language":"eng","note":"PMID: 25151891","page":"88-115","source":"PubMed","title":"Resveratrol and cardiovascular health--promising therapeutic or hopeless illusion?","volume":"90","author":[{"family":"Tang","given":"Philip Chiu-Tsun"},{"family":"Ng","given":"Yam-Fung"},{"family":"Ho","given":"Susan"},{"family":"Gyda","given":"Michael"},{"family":"Chan","given":"Shun-Wan"}],"issued":{"date-parts":[["2014",12]]}}}],"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6)</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6BD4969B" w14:textId="77777777" w:rsidR="00DC2557" w:rsidRPr="00EF7899" w:rsidRDefault="00DC2557" w:rsidP="00DC2557">
      <w:pPr>
        <w:spacing w:line="276" w:lineRule="auto"/>
        <w:contextualSpacing/>
        <w:jc w:val="both"/>
        <w:rPr>
          <w:rFonts w:ascii="Times New Roman" w:hAnsi="Times New Roman" w:cs="Times New Roman"/>
          <w:sz w:val="24"/>
          <w:szCs w:val="24"/>
          <w:lang w:val="en-US"/>
        </w:rPr>
      </w:pPr>
    </w:p>
    <w:p w14:paraId="55A2B118"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Sulforaphane (SFN)</w:t>
      </w:r>
    </w:p>
    <w:p w14:paraId="5D70B810" w14:textId="21CCD781"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SFN, a natural compound found in cruciferous vegetables such as broccoli, cabbage,</w:t>
      </w:r>
      <w:r w:rsidRPr="00EF7899">
        <w:rPr>
          <w:lang w:val="en-US"/>
        </w:rPr>
        <w:t xml:space="preserve"> </w:t>
      </w:r>
      <w:r w:rsidRPr="00EF7899">
        <w:rPr>
          <w:rFonts w:ascii="Times New Roman" w:hAnsi="Times New Roman" w:cs="Times New Roman"/>
          <w:sz w:val="24"/>
          <w:szCs w:val="24"/>
          <w:lang w:val="en-US"/>
        </w:rPr>
        <w:t xml:space="preserve">garden cress, cauliflower and Brussels sprouts, has been extensively studied for its DNMT inhibitory effects. In vitro, treatment with 5-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NF (24 h) in human breast cancer cells (MCF-7, MDA-MB-231, SK-BR-3) led to a decrease in DNMT1, DNMT3A, and DNMT3B protein levels, with a specific reduction in DNMT3A mRNA expression in MDA-MB-231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NKdNbzW3","properties":{"formattedCitation":"(37)","plainCitation":"(37)","noteIndex":0},"citationItems":[{"id":1104,"uris":["http://zotero.org/users/local/aVi3u52L/items/B7EMRLPS"],"itemData":{"id":1104,"type":"article-journal","container-title":"Theranostics","DOI":"10.7150/thno.20657","ISSN":"1838-7640","issue":"14","language":"en","note":"publisher: Ivyspring International Publisher","page":"3461-3477","source":"www.thno.org","title":"Sulforaphane-Induced Cell Cycle Arrest and Senescence are accompanied by DNA Hypomethylation and Changes in microRNA Profile in Breast Cancer Cells","volume":"7","author":[{"family":"Lewinska","given":"Anna"},{"family":"Adamczyk-Grochala","given":"Jagoda"},{"family":"Deregowska","given":"Anna"},{"family":"Wnuk","given":"Maciej"}],"issued":{"date-parts":[["2017",8,1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7)</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Similarly, </w:t>
      </w:r>
      <w:proofErr w:type="spellStart"/>
      <w:r w:rsidRPr="00EF7899">
        <w:rPr>
          <w:rFonts w:ascii="Times New Roman" w:hAnsi="Times New Roman" w:cs="Times New Roman"/>
          <w:sz w:val="24"/>
          <w:szCs w:val="24"/>
          <w:lang w:val="en-US"/>
        </w:rPr>
        <w:t>Meeran</w:t>
      </w:r>
      <w:proofErr w:type="spellEnd"/>
      <w:r w:rsidRPr="00EF7899">
        <w:rPr>
          <w:rFonts w:ascii="Times New Roman" w:hAnsi="Times New Roman" w:cs="Times New Roman"/>
          <w:sz w:val="24"/>
          <w:szCs w:val="24"/>
          <w:lang w:val="en-US"/>
        </w:rPr>
        <w:t xml:space="preserve"> et al.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rztMfodK","properties":{"formattedCitation":"(38)","plainCitation":"(38)","noteIndex":0},"citationItems":[{"id":1196,"uris":["http://zotero.org/users/local/aVi3u52L/items/DPS57ER9"],"itemData":{"id":1196,"type":"article-journal","abstract":"Background Sulforaphane (SFN), an isothiocyanate found in cruciferous vegetables, is a common dietary component that has histone deacetylase inhibition activity and exciting potential in cancer prevention. The mechanisms by which SFN imparts its chemopreventive properties are of considerable interest and little is known of its preventive potential for breast cancer. Principal Findings We found that SFN significantly inhibits the viability and proliferation of breast cancer cells in vitro while it has negligible effects on normal breast cells. Inhibition of telomerase has received considerable attention because of its high expression in cancer cells and extremely low level of expression in normal cells. SFN treatment dose- and time-dependently inhibited human telomerase reverse transcriptase (hTERT), the catalytic regulatory subunit of telomerase, in both MCF-7 and MDA-MB-231 human breast cancer cells. DNA methyltransferases (DNMTs), especially DNMT1 and DNMT3a, were also decreased in SFN-treated breast cancer cells suggesting that SFN may repress hTERT by impacting epigenetic pathways. Down-regulation of DNMTs in response to SFN induced site-specific CpG demethylation occurring primarily in the first exon of the hTERT gene thereby facilitating CTCF binding associated with hTERT repression. Chromatin immunoprecipitation (ChIP) analysis of the hTERT promoter revealed that SFN increased the level of active chromatin markers acetyl-H3, acetyl-H3K9 and acetyl-H4, whereas the trimethyl-H3K9 and trimethyl-H3K27 inactive chromatin markers were decreased in a dose-dependent manner. SFN-induced hyperacetylation facilitated the binding of many hTERT repressor proteins such as MAD1 and CTCF to the hTERT regulatory region. Depletion of CTCF using siRNA reduced the SFN-induced down-regulation of hTERT mRNA transcription in these breast cancer cells. In addition, down-regulation of hTERT expression facilitated the induction of cellular apoptosis in human breast cancer cells. Significance Collectively, our results provide novel insights into SFN-mediated epigenetic down-regulation of telomerase in breast cancer prevention and may open new avenues for approaches to SFN-mediated cancer prevention.","container-title":"PLOS ONE","DOI":"10.1371/journal.pone.0011457","ISSN":"1932-6203","issue":"7","journalAbbreviation":"PLOS ONE","language":"en","note":"publisher: Public Library of Science","page":"e11457","source":"PLoS Journals","title":"Sulforaphane Causes Epigenetic Repression of hTERT Expression in Human Breast Cancer Cell Lines","volume":"5","author":[{"family":"Meeran","given":"Syed M."},{"family":"Patel","given":"Shweta N."},{"family":"Tollefsbol","given":"Trygve O."}],"issued":{"date-parts":[["2010"]],"season":"lug"}}}],"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found that 5-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FN (15 days) inhibited DNMT1 and DNMT3A expression by 62-81% in MCF-7 and by 48-78% in MDA-MB-231 cells; in contrast, no evidence was found by </w:t>
      </w:r>
      <w:proofErr w:type="spellStart"/>
      <w:r w:rsidRPr="00EF7899">
        <w:rPr>
          <w:rFonts w:ascii="Times New Roman" w:hAnsi="Times New Roman" w:cs="Times New Roman"/>
          <w:sz w:val="24"/>
          <w:szCs w:val="24"/>
          <w:lang w:val="en-US"/>
        </w:rPr>
        <w:t>Lubecka-</w:t>
      </w:r>
      <w:r w:rsidRPr="00EF7899">
        <w:rPr>
          <w:rFonts w:ascii="Times New Roman" w:hAnsi="Times New Roman" w:cs="Times New Roman"/>
          <w:sz w:val="24"/>
          <w:szCs w:val="24"/>
          <w:lang w:val="en-US"/>
        </w:rPr>
        <w:lastRenderedPageBreak/>
        <w:t>Pietruszewska</w:t>
      </w:r>
      <w:proofErr w:type="spellEnd"/>
      <w:r w:rsidRPr="00EF7899">
        <w:rPr>
          <w:rFonts w:ascii="Times New Roman" w:hAnsi="Times New Roman" w:cs="Times New Roman"/>
          <w:sz w:val="24"/>
          <w:szCs w:val="24"/>
          <w:lang w:val="en-US"/>
        </w:rPr>
        <w:t xml:space="preserve"> et al.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FSuS2ZDZ","properties":{"formattedCitation":"(39)","plainCitation":"(39)","noteIndex":0},"citationItems":[{"id":1141,"uris":["http://zotero.org/users/local/aVi3u52L/items/MZKDAY3N"],"itemData":{"id":1141,"type":"article-journal","abstract":"Background/Aim: Sporadic breast cancer is frequently associated with aberrant DNA methylation patterns that are reversible and responsive to environmental factors, including diet. In the present study, we investigated the effects of sulforaphane (SFN), a phytochemical from cruciferous vegetables, on the methylation and expression of PTEN and RARbeta2 tumour suppressor genes as well as on the expression of regulators of DNA methylation reaction, DNMT1, p53, and p21, in MCF-7 and MDA-MB-231 human breast cancer cells with different invasive potential. We also evaluate the role of SFN epigenetic effects in support of therapy with clofarabine (ClF) that was recently shown to modulate the epigenome as well. Methods: Promoter methylation and gene expression were estimated using methylation-sensitive restriction analysis and real-time PCR, respectively. Results: In both MCF-7 and MDA-MB-231 cells, SFN at IC50 (22 and 46 µM, respectively) and a physiologically relevant 10 µM concentration lead to hypomethylation of PTEN and RARbeta2 promoters with concomitant gene up-regulation. The combination of SFN and ClF enhances these effects, resulting in an increase in cell growth arrest and apoptosis at a non-invasive breast cancer stage. Conclusions: Our findings provide evidence that SFN activates DNA methylation-silenced tumour suppressor genes in breast cancer cells and may contribute to SFN-mediated support of therapy with an anti-cancer drug, ClF, increasing its applications in solid tumours.","container-title":"Journal of Nutrigenetics and Nutrigenomics","DOI":"10.1159/000439111","ISSN":"1661-6499","issue":"2","journalAbbreviation":"Journal of Nutrigenetics and Nutrigenomics","page":"91-101","source":"Silverchair","title":"Sulforaphane Alone and in Combination with Clofarabine Epigenetically Regulates the Expression of DNA Methylation-Silenced Tumour Suppressor Genes in Human Breast Cancer Cells","volume":"8","author":[{"family":"Lubecka-Pietruszewska","given":"Katarzyna"},{"family":"Kaufman-Szymczyk","given":"Agnieszka"},{"family":"Stefanska","given":"Barbara"},{"family":"Cebula-Obrzut","given":"Barbara"},{"family":"Smolewski","given":"Piotr"},{"family":"Fabianowska-Majewska","given":"Krystyna"}],"issued":{"date-parts":[["2015",9,16]]}}}],"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HeLa cells, 2.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NF (24-72 h) induced a time-dependent DNMT inhibition (7-23%) and a time-dependent reduction in DNMT3B expression levels by directly binding to the DNMT3B substrate pocket and preventing the entry of the natural ligand into the active site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B60ns3mf","properties":{"formattedCitation":"(40)","plainCitation":"(40)","noteIndex":0},"citationItems":[{"id":1131,"uris":["http://zotero.org/users/local/aVi3u52L/items/ML45JUEK"],"itemData":{"id":1131,"type":"article-journal","abstract":"Sulforaphane (SFN) may hinder carcinogenesis by altering epigenetic events in the cells; however, its molecular mechanisms are unclear. The present study investigates the role of SFN in modifying epigenetic events in human cervical cancer cells, HeLa. HeLa cells were treated with SFN (2.5 µM) for a period of 0, 24, 48, and 72 hours for all experiments. After treatment, expressions of DNMT3B, HDAC1, RARβ, CDH1, DAPK1, and GSTP1 were studied using RT-PCR while promoter DNA methylation of tumor suppressor genes (TSGs) was studied using MS-PCR. Inhibition assays of DNA methyl transferases (DNMTs) and histone deacetylases (HDACs) were performed at varying time points. Molecular modeling and docking studies were performed to explore the possible interaction of SFN with HDAC1 and DNMT3B. Time-dependent exposure to SFN decreases the expression of DNMT3B and HDAC1 and significantly reduces the enzymatic activity of DNMTs and HDACs. Molecular modeling data suggests that SFN may interact directly with DNMT3B and HDAC1 which may explain the inhibitory action of SFN. Interestingly, time-dependent reactivation of the studied TSGs via reversal of methylation in SFN treated cells correlates well with its impact on the epigenetic alterations accumulated during cancer development. Thus, SFN may have significant implications for epigenetic based therapy.","container-title":"Evidence-Based Complementary and Alternative Medicine","DOI":"10.1155/2015/412149","ISSN":"1741-4288","issue":"1","language":"en","license":"Copyright © 2015 Munawwar Ali Khan et al.","note":"_eprint: https://onlinelibrary.wiley.com/doi/pdf/10.1155/2015/412149","page":"412149","source":"Wiley Online Library","title":"Sulforaphane Reverses the Expression of Various Tumor Suppressor Genes by Targeting DNMT3B and HDAC1 in Human Cervical Cancer Cells","volume":"2015","author":[{"family":"Khan","given":"Munawwar"},{"family":"Kedhari Sundaram","given":"Madhumitha"},{"family":"Hamza","given":"Amina"},{"family":"Quraishi","given":"Uzma"},{"family":"Gunasekera","given":"Dian"},{"family":"Ramesh","given":"Laveena"},{"family":"Goala","given":"Payal"},{"family":"Al Alami","given":"Usama"},{"family":"Ansari","given":"Mohammad Zeeshan"},{"family":"Rizvi","given":"Tahir A."},{"family":"Sharma","given":"Chhavi"},{"family":"Hussain","given":"Arif"}],"issued":{"date-parts":[["201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Further studies in prostate cancer (TRAMP C1) and skin fibroblast (JB6 P+) cells showed that 1-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FN for 5 days significantly reduced DNMT1, DNMT3A, and DNMT3B protein expression in a dose-dependent manner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kLDVQGtd","properties":{"formattedCitation":"(41,42)","plainCitation":"(41,42)","noteIndex":0},"citationItems":[{"id":1168,"uris":["http://zotero.org/users/local/aVi3u52L/items/IBXGNBZQ"],"itemData":{"id":1168,"type":"article-journal","abstract":"Growing evidence suggests epigenetic alteration is involved during the development and progression of prostate cancer. Previously, we found Nrf2, a key regulator of cellular antioxidant defense systems, was silenced through epigenetic mechanism during tumorigenesis in vivo TRAMP mice and in vitro TRAMP C1 cells. Sulforaphane (SFN) in cruciferous vegetable has been demonstrated to be a potent cancer prevention agent for years. The aim of this study is to investigate the potential of SFN to restore Nrf2 expression in TRAMP C1 cells through epigenetic modifications. Bisulfite genomic sequencing results indicated that SFN treatment led to demethylation of the first 5 CpGs in the promoter region of the Nrf2 gene in TRAMP C1 cells. Using methylation DNA immunoprecipitation (MeDIP) assay, SFN significantly reduced the ratio of anti-mecyt antibody binding to the Nrf2 promoter containing the first 5 CpGs. SFN increased mRNA and protein expressions of Nrf2 and Nrf2 downstream target gene NQO-1. In addition, SFN decreased the protein levels of DNMT1 and DNMT3a. SFN treatment also attenuated the protein expression levels of HDACs 1, 4, 5, and 7 while increased the level of active chromatin marker acetyl-Histone 3 (Ac-H3). SFN treatments also increased chromatin-immunoprecipitated DNA of Nrf2 gene promoter using anti-Ac-H3 antibody. Taken together, our current study shows that SFN regulates Nrf2's CpGs demethylation and reactivation in TRAMP C1 cells, suggesting SFN may exert its chemopreventive effect in part via epigenetic modifications of Nrf2 gene with subsequent induction of its downstream anti-oxidative stress pathway.","container-title":"Biochemical Pharmacology","DOI":"10.1016/j.bcp.2013.02.010","ISSN":"0006-2952","issue":"9","journalAbbreviation":"Biochemical Pharmacology","page":"1398-1404","source":"ScienceDirect","title":"Sulforaphane enhances Nrf2 expression in prostate cancer TRAMP C1 cells through epigenetic regulation","volume":"85","author":[{"family":"Zhang","given":"Chengyue"},{"family":"Su","given":"Zheng-Yuan"},{"family":"Khor","given":"Tin Oo"},{"family":"Shu","given":"Limin"},{"family":"Kong","given":"Ah-Ng Tony"}],"issued":{"date-parts":[["2013",5,1]]}}},{"id":1157,"uris":["http://zotero.org/users/local/aVi3u52L/items/WV5CLGWP"],"itemData":{"id":1157,"type":"article-journal","abstract":"Nrf2 is a transcription factor that plays critical roles in regulating the expression of cellular defensive antioxidants and detoxification enzymes. However, the role of Nrf2 and Nrf2's epigenetics reprogramming in skin tumor transformation is unknown. In this study, we investigated the inhibitory role and epigenetics of Nrf2 on tumor transformation induced by 12-O-tetradecanoylphorbol-13-acetate (TPA) in mouse skin epidermal JB6 (JB6 P+) cells and the anticancer effect of sulforaphane (SFN), an isothiocyanate found in cruciferous vegetables. After five days of treatment, SFN significantly inhibited TPA-induced JB6 cellular transformation and SFN enhanced the nuclear translocation of Nrf2 and increased the mRNA and protein levels of the Nrf2 target genes HO-1, NQO1 and UGT1A1. Knockdown of Nrf2 attenuated the induction of Nrf2, HO-1 and NQO1 by SFN, enhanced TPA-induced colony formation and dampened the inhibitory effect of SFN on TPA-induced JB6 transformation. Epigenetics investigation using bisulfite genomic sequencing showed that SFN decreased the methylation ratio of the first 15 CpGs of the Nrf2 gene promoter, which was corroborated by increased Nrf2 mRNA expression. Furthermore, SFN strongly reduced the protein expression of DNA methyltransferases (DNMT1, DNMT3a and DNMT3b). SFN also inhibited the total histone deacetylase (HDAC) activity and decreased the protein expression of HDAC1, HDAC2, HDAC3 and HDAC4. Collectively, these results suggest that the anti-cancer effect of SFN against TPA-induced neoplastic transformation of mouse skin could involve the epigenetic reprogramming of anti-cancer genes such as Nrf2, leading to the epigenetic reactivation of Nrf2 and the subsequent induction of downstream target genes involved in cellular protection. Cancer Prev Res; 7(3); 319–29. ©2014 AACR.","container-title":"Cancer Prevention Research","DOI":"10.1158/1940-6207.CAPR-13-0313-T","ISSN":"1940-6207","issue":"3","journalAbbreviation":"Cancer Prevention Research","page":"319-329","source":"Silverchair","title":"Requirement and Epigenetics Reprogramming of Nrf2 in Suppression of Tumor Promoter TPA-Induced Mouse Skin Cell Transformation by Sulforaphane","volume":"7","author":[{"family":"Su","given":"Zheng-Yuan"},{"family":"Zhang","given":"Chengyue"},{"family":"Lee","given":"Jong Hun"},{"family":"Shu","given":"Limin"},{"family":"Wu","given":"Tien-Yuan"},{"family":"Khor","given":"Tin Oo"},{"family":"Conney","given":"Allan H."},{"family":"Lu","given":"Yao-Ping"},{"family":"Kong","given":"Ah-Ng Tony"}],"issued":{"date-parts":[["2014",3,6]]}},"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1,4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since SFN may interfere with the formation of a transcriptional regulator complex, consisting of methyl-CpG binding proteins, DNMT and histone deacetylase (HDAC)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hzCCO1Cl","properties":{"formattedCitation":"(41)","plainCitation":"(41)","noteIndex":0},"citationItems":[{"id":1168,"uris":["http://zotero.org/users/local/aVi3u52L/items/IBXGNBZQ"],"itemData":{"id":1168,"type":"article-journal","abstract":"Growing evidence suggests epigenetic alteration is involved during the development and progression of prostate cancer. Previously, we found Nrf2, a key regulator of cellular antioxidant defense systems, was silenced through epigenetic mechanism during tumorigenesis in vivo TRAMP mice and in vitro TRAMP C1 cells. Sulforaphane (SFN) in cruciferous vegetable has been demonstrated to be a potent cancer prevention agent for years. The aim of this study is to investigate the potential of SFN to restore Nrf2 expression in TRAMP C1 cells through epigenetic modifications. Bisulfite genomic sequencing results indicated that SFN treatment led to demethylation of the first 5 CpGs in the promoter region of the Nrf2 gene in TRAMP C1 cells. Using methylation DNA immunoprecipitation (MeDIP) assay, SFN significantly reduced the ratio of anti-mecyt antibody binding to the Nrf2 promoter containing the first 5 CpGs. SFN increased mRNA and protein expressions of Nrf2 and Nrf2 downstream target gene NQO-1. In addition, SFN decreased the protein levels of DNMT1 and DNMT3a. SFN treatment also attenuated the protein expression levels of HDACs 1, 4, 5, and 7 while increased the level of active chromatin marker acetyl-Histone 3 (Ac-H3). SFN treatments also increased chromatin-immunoprecipitated DNA of Nrf2 gene promoter using anti-Ac-H3 antibody. Taken together, our current study shows that SFN regulates Nrf2's CpGs demethylation and reactivation in TRAMP C1 cells, suggesting SFN may exert its chemopreventive effect in part via epigenetic modifications of Nrf2 gene with subsequent induction of its downstream anti-oxidative stress pathway.","container-title":"Biochemical Pharmacology","DOI":"10.1016/j.bcp.2013.02.010","ISSN":"0006-2952","issue":"9","journalAbbreviation":"Biochemical Pharmacology","page":"1398-1404","source":"ScienceDirect","title":"Sulforaphane enhances Nrf2 expression in prostate cancer TRAMP C1 cells through epigenetic regulation","volume":"85","author":[{"family":"Zhang","given":"Chengyue"},{"family":"Su","given":"Zheng-Yuan"},{"family":"Khor","given":"Tin Oo"},{"family":"Shu","given":"Limin"},{"family":"Kong","given":"Ah-Ng Tony"}],"issued":{"date-parts":[["2013",5,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r w:rsidRPr="00EF7899">
        <w:rPr>
          <w:lang w:val="en-US"/>
        </w:rPr>
        <w:t xml:space="preserve"> </w:t>
      </w:r>
      <w:r w:rsidRPr="00EF7899">
        <w:rPr>
          <w:rFonts w:ascii="Times New Roman" w:hAnsi="Times New Roman" w:cs="Times New Roman"/>
          <w:sz w:val="24"/>
          <w:szCs w:val="24"/>
          <w:lang w:val="en-US"/>
        </w:rPr>
        <w:t>In benign prostate hyperplasia (BPH-1) and prostate cancer (</w:t>
      </w:r>
      <w:proofErr w:type="spellStart"/>
      <w:r w:rsidRPr="00EF7899">
        <w:rPr>
          <w:rFonts w:ascii="Times New Roman" w:hAnsi="Times New Roman" w:cs="Times New Roman"/>
          <w:sz w:val="24"/>
          <w:szCs w:val="24"/>
          <w:lang w:val="en-US"/>
        </w:rPr>
        <w:t>LnCap</w:t>
      </w:r>
      <w:proofErr w:type="spellEnd"/>
      <w:r w:rsidRPr="00EF7899">
        <w:rPr>
          <w:rFonts w:ascii="Times New Roman" w:hAnsi="Times New Roman" w:cs="Times New Roman"/>
          <w:sz w:val="24"/>
          <w:szCs w:val="24"/>
          <w:lang w:val="en-US"/>
        </w:rPr>
        <w:t xml:space="preserve">, PC3) cells, 15-3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FN (24-48 h) decreased DNMT1 and DNMT3A mRNA expression in all cells and DNMT1 protein levels only in </w:t>
      </w:r>
      <w:proofErr w:type="spellStart"/>
      <w:r w:rsidRPr="00EF7899">
        <w:rPr>
          <w:rFonts w:ascii="Times New Roman" w:hAnsi="Times New Roman" w:cs="Times New Roman"/>
          <w:sz w:val="24"/>
          <w:szCs w:val="24"/>
          <w:lang w:val="en-US"/>
        </w:rPr>
        <w:t>LnCap</w:t>
      </w:r>
      <w:proofErr w:type="spellEnd"/>
      <w:r w:rsidRPr="00EF7899">
        <w:rPr>
          <w:rFonts w:ascii="Times New Roman" w:hAnsi="Times New Roman" w:cs="Times New Roman"/>
          <w:sz w:val="24"/>
          <w:szCs w:val="24"/>
          <w:lang w:val="en-US"/>
        </w:rPr>
        <w:t xml:space="preserve"> cells, which remained unchanged in BPH-1 and PC3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SIsaAo2P","properties":{"formattedCitation":"(43)","plainCitation":"(43)","noteIndex":0},"citationItems":[{"id":1182,"uris":["http://zotero.org/users/local/aVi3u52L/items/WXW6GIQW"],"itemData":{"id":1182,"type":"article-journal","abstract":"Sulforaphane (SFN), an isothiocyanate derived from cruciferous vegetables, induces potent anti-proliferative effects in prostate cancer cells. One mechanism that may contribute to the anti-proliferative effects of SFN is the modulation of epigenetic marks, such as inhibition of histone deacetylase (HDAC) enzymes. However, the effects of SFN on other common epigenetic marks such as DNA methylation are understudied. Promoter hyper-methylation of cyclin D2, a major regulator of cell cycle, is correlated with prostate cancer progression, and restoration of cyclin D2 expression exerts anti-proliferative effects on LnCap prostate cancer cells. Our study aimed to investigate the effects of SFN on DNA methylation status of cyclin D2 promoter, and how alteration in promoter methylation impacts cyclin D2 gene expression in LnCap cells. We found that SFN significantly decreased the expression of DNA methyltransferases (DNMTs), especially DNMT1 and DNMT3b. Furthermore, SFN significantly decreased methylation in cyclin D2 promoter regions containing c-Myc and multiple Sp1 binding sites. Reduced methlyation of cyclin D2 promoter corresponded to an increase in cyclin D2 transcript levels, suggesting that SFN may de-repress methylation-silenced cyclin D2 by impacting epigenetic pathways. Our results demonstrated the ability of SFN to epigenetically modulate cyclin D2 expression, and provide novel insights into the mechanisms by which SFN may regulate gene expression as a prostate cancer chemopreventive agent.","container-title":"Clinical Epigenetics","DOI":"10.1186/1868-7083-3-3","ISSN":"1868-7083","issue":"1","journalAbbreviation":"Clin Epigenetics","language":"eng","note":"PMID: 22303414\nPMCID: PMC3257546","page":"3","source":"PubMed","title":"Promoter de-methylation of cyclin D2 by sulforaphane in prostate cancer cells","volume":"3","author":[{"family":"Hsu","given":"Anna"},{"family":"Wong","given":"Carmen P."},{"family":"Yu","given":"Zhen"},{"family":"Williams","given":"David E."},{"family":"Dashwood","given":"Roderick H."},{"family":"Ho","given":"Emily"}],"issued":{"date-parts":[["201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Additionally, in Caco-2 cells,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FN led to a 1.8-fold reduction in DNMT1 express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DURjhSXZ","properties":{"formattedCitation":"(44)","plainCitation":"(44)","noteIndex":0},"citationItems":[{"id":1233,"uris":["http://zotero.org/users/local/aVi3u52L/items/DFTBFF5Z"],"itemData":{"id":1233,"type":"article-journal","abstract":"Sulforaphane (SF), a dietary phytochemical obtained from broccoli, has been implicated in several physiological processes consistent with anticarcinogenic activity, including enhanced xenobiotic metabolism, cell cycle arrest, and apoptosis. In this study, we report changes in global gene expression in Caco-2 cells exposed to physiologically appropriate concentrations of SF, through the use of replicated Affymetrix array and RT-PCR experiments. After exposure to 50 μmol/L SF, 106 genes exhibited a &gt;2-fold increase in expression and 63 genes exhibited a &gt;2-fold decrease in expression. There were fewer changes in gene expression at lower SF concentrations. The majority of these genes had not previously been shown to be modulated by SF, suggesting novel mechanisms of possible anticarcinogenic activity, including induction of differentiation and modulation of fatty acid metabolism. The changes in the expression of 10 of these genes, together with 4 additional genes of biological interest, were further quantified in independent studies with RT-PCR. These genes include several that have recently become associated with carcinogenesis, such as Krüppel-like factor (KLF)4, a gut-enriched transcription factor associated with induction of differentiation and reduction in cellular proliferation; DNA (cytosine-5-)-methyltransferase 1, associated with methylation; and α-methylacyl-CoA racemase (AMACR), a marker associated with the development of colon and prostate cancer. The expression of 5 of these genes [caudal type homeo box transcription factor 2 (CDX-2), KLF4, KLF5, cyclin-dependent kinase inhibitor 1A (p21), and AMACR] was additionally studied after in vitro exposure to SF of surgically resected healthy and cancerous colon tissue from each of 3 patients. The study suggests the complex effects that SF has on gene expression and highlights several potential mechanisms by which the consumption of broccoli may reduce the risk of carcinogenesis.","container-title":"The Journal of Nutrition","DOI":"10.1093/jn/135.8.1865","ISSN":"0022-3166","issue":"8","journalAbbreviation":"The Journal of Nutrition","page":"1865-1872","source":"ScienceDirect","title":"Transcriptome Analysis of Human Colon Caco-2 Cells Exposed to Sulforaphane123","volume":"135","author":[{"family":"Traka","given":"Maria"},{"family":"Gasper","given":"Amy V."},{"family":"Smith","given":"Julie A."},{"family":"Hawkey","given":"Chris J."},{"family":"Bao","given":"Yongping"},{"family":"Mithen","given":"Richard F."}],"issued":{"date-parts":[["2005",8,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These effects could be due to SFN's potential intervention in the alternative post-transcriptional and post-translational regulation of DNMTs, in addition to the transcriptional regulation of DNMT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8uuASqSL","properties":{"formattedCitation":"(43)","plainCitation":"(43)","noteIndex":0},"citationItems":[{"id":1182,"uris":["http://zotero.org/users/local/aVi3u52L/items/WXW6GIQW"],"itemData":{"id":1182,"type":"article-journal","abstract":"Sulforaphane (SFN), an isothiocyanate derived from cruciferous vegetables, induces potent anti-proliferative effects in prostate cancer cells. One mechanism that may contribute to the anti-proliferative effects of SFN is the modulation of epigenetic marks, such as inhibition of histone deacetylase (HDAC) enzymes. However, the effects of SFN on other common epigenetic marks such as DNA methylation are understudied. Promoter hyper-methylation of cyclin D2, a major regulator of cell cycle, is correlated with prostate cancer progression, and restoration of cyclin D2 expression exerts anti-proliferative effects on LnCap prostate cancer cells. Our study aimed to investigate the effects of SFN on DNA methylation status of cyclin D2 promoter, and how alteration in promoter methylation impacts cyclin D2 gene expression in LnCap cells. We found that SFN significantly decreased the expression of DNA methyltransferases (DNMTs), especially DNMT1 and DNMT3b. Furthermore, SFN significantly decreased methylation in cyclin D2 promoter regions containing c-Myc and multiple Sp1 binding sites. Reduced methlyation of cyclin D2 promoter corresponded to an increase in cyclin D2 transcript levels, suggesting that SFN may de-repress methylation-silenced cyclin D2 by impacting epigenetic pathways. Our results demonstrated the ability of SFN to epigenetically modulate cyclin D2 expression, and provide novel insights into the mechanisms by which SFN may regulate gene expression as a prostate cancer chemopreventive agent.","container-title":"Clinical Epigenetics","DOI":"10.1186/1868-7083-3-3","ISSN":"1868-7083","issue":"1","journalAbbreviation":"Clin Epigenetics","language":"eng","note":"PMID: 22303414\nPMCID: PMC3257546","page":"3","source":"PubMed","title":"Promoter de-methylation of cyclin D2 by sulforaphane in prostate cancer cells","volume":"3","author":[{"family":"Hsu","given":"Anna"},{"family":"Wong","given":"Carmen P."},{"family":"Yu","given":"Zhen"},{"family":"Williams","given":"David E."},{"family":"Dashwood","given":"Roderick H."},{"family":"Ho","given":"Emily"}],"issued":{"date-parts":[["201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48522F8E" w14:textId="0165AA25" w:rsidR="00DC2557" w:rsidRPr="00EF7899" w:rsidRDefault="00DC2557" w:rsidP="00DC2557">
      <w:pPr>
        <w:spacing w:line="276" w:lineRule="auto"/>
        <w:contextualSpacing/>
        <w:jc w:val="both"/>
        <w:rPr>
          <w:rFonts w:ascii="Times New Roman" w:hAnsi="Times New Roman" w:cs="Times New Roman"/>
          <w:sz w:val="24"/>
          <w:szCs w:val="24"/>
          <w:lang w:val="en-GB"/>
        </w:rPr>
      </w:pPr>
      <w:r w:rsidRPr="00EF7899">
        <w:rPr>
          <w:rFonts w:ascii="Times New Roman" w:hAnsi="Times New Roman" w:cs="Times New Roman"/>
          <w:sz w:val="24"/>
          <w:szCs w:val="24"/>
          <w:lang w:val="en-US"/>
        </w:rPr>
        <w:t xml:space="preserve">In a combined study, a 26% SFN-rich broccoli sprout diet in Her2/neu breast cancer mouse models resulted in DNMT1 and DNMT3A downregulation at both mRNA and protein levels, supporting its role in epigenetic modulation; while 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of SFN for 72h was shown to inhibit the protein levels of DNMTs in MDA-MB-157 and MDA-MB-231 cells in </w:t>
      </w:r>
      <w:r w:rsidRPr="00EF7899">
        <w:rPr>
          <w:rFonts w:ascii="Times New Roman" w:hAnsi="Times New Roman" w:cs="Times New Roman"/>
          <w:i/>
          <w:iCs/>
          <w:sz w:val="24"/>
          <w:szCs w:val="24"/>
          <w:lang w:val="en-US"/>
        </w:rPr>
        <w:t xml:space="preserve">vitro </w:t>
      </w:r>
      <w:r w:rsidRPr="00EF7899">
        <w:rPr>
          <w:rFonts w:ascii="Times New Roman" w:hAnsi="Times New Roman" w:cs="Times New Roman"/>
          <w:i/>
          <w:iCs/>
          <w:sz w:val="24"/>
          <w:szCs w:val="24"/>
          <w:lang w:val="en-US"/>
        </w:rPr>
        <w:fldChar w:fldCharType="begin"/>
      </w:r>
      <w:r w:rsidR="00CD4D98" w:rsidRPr="00EF7899">
        <w:rPr>
          <w:rFonts w:ascii="Times New Roman" w:hAnsi="Times New Roman" w:cs="Times New Roman"/>
          <w:i/>
          <w:iCs/>
          <w:sz w:val="24"/>
          <w:szCs w:val="24"/>
          <w:lang w:val="en-US"/>
        </w:rPr>
        <w:instrText xml:space="preserve"> ADDIN ZOTERO_ITEM CSL_CITATION {"citationID":"7yw2Eegt","properties":{"formattedCitation":"(45)","plainCitation":"(45)","noteIndex":0},"citationItems":[{"id":1248,"uris":["http://zotero.org/users/local/aVi3u52L/items/3V4ZRR95"],"itemData":{"id":1248,"type":"article-journal","abstract":"Cruciferous vegetables have been of special interest due to the rich presence of bioactive compounds such as sulforaphane which show promising potential on cancer prevention and therapy as an epigenetic dietary strategy. Abnormal epigenetic alteration as one of the primary contributors to tumor development is closely related to breast cancer initiation and progression. In the present study, we investigated the effect of dietary broccoli sprouts (BSp), a common cruciferous vegetable, on prevention of estrogen receptor (ER)-negative mammary tumors at three different temporal exposure windows using a spontaneous breast cancer mouse model. Our findings indicate that maternal BSp treatment exhibited profound inhibitory and preventive effects on mammary cancer formation in the nontreated mouse offspring. The BSp diet administered to adult mice also showed suppressive effects on mammary cancer but was not as profound as the maternal BSp preventive effects. Moreover, such protective effects were linked with differentially expressed tumor- and epigenetic-related genes, as well as altered global histone acetylation, DNA methylation and DNA hydroxymethylation levels. We also found that the expression changes of tumor-related genes were associated with the levels of histone methylation of H3K4 and H3K9 in the gene promoter regions. In addition, BSp-enriched sulforaphane was shown to increase protein expression of tumor suppressor genes such as p16 and p53 and inhibit the protein levels of Bmi1, DNMTs and HDACs in ERα-negative breast cancer cell lines. Collectively, these results suggest that maternal exposure to key phytochemicals may contribute to ER-negative mammary tumor prevention in their offspring through epigenetic regulations.","container-title":"Cancer prevention research (Philadelphia, Pa.)","DOI":"10.1158/1940-6207.CAPR-19-0491","ISSN":"1940-6207","issue":"5","journalAbbreviation":"Cancer Prev Res (Phila)","note":"PMID: 32184225\nPMCID: PMC7203003","page":"449-462","source":"PubMed Central","title":"Maternal epigenetic regulation contributes to prevention of estrogen receptor-negative mammary cancer with broccoli sprout consumption","volume":"13","author":[{"family":"Li","given":"Shizhao"},{"family":"Chen","given":"Min"},{"family":"Wu","given":"Huixin"},{"family":"Li","given":"Yuanyuan"},{"family":"Tollefsbol","given":"Trygve O."}],"issued":{"date-parts":[["2020",5]]}}}],"schema":"https://github.com/citation-style-language/schema/raw/master/csl-citation.json"} </w:instrText>
      </w:r>
      <w:r w:rsidRPr="00EF7899">
        <w:rPr>
          <w:rFonts w:ascii="Times New Roman" w:hAnsi="Times New Roman" w:cs="Times New Roman"/>
          <w:i/>
          <w:iCs/>
          <w:sz w:val="24"/>
          <w:szCs w:val="24"/>
          <w:lang w:val="en-US"/>
        </w:rPr>
        <w:fldChar w:fldCharType="separate"/>
      </w:r>
      <w:r w:rsidR="00CD4D98" w:rsidRPr="00EF7899">
        <w:rPr>
          <w:rFonts w:ascii="Times New Roman" w:hAnsi="Times New Roman" w:cs="Times New Roman"/>
          <w:sz w:val="24"/>
          <w:lang w:val="en-GB"/>
        </w:rPr>
        <w:t>(45)</w:t>
      </w:r>
      <w:r w:rsidRPr="00EF7899">
        <w:rPr>
          <w:rFonts w:ascii="Times New Roman" w:hAnsi="Times New Roman" w:cs="Times New Roman"/>
          <w:i/>
          <w:iCs/>
          <w:sz w:val="24"/>
          <w:szCs w:val="24"/>
          <w:lang w:val="en-US"/>
        </w:rPr>
        <w:fldChar w:fldCharType="end"/>
      </w:r>
      <w:r w:rsidRPr="00EF7899">
        <w:rPr>
          <w:rFonts w:ascii="Times New Roman" w:hAnsi="Times New Roman" w:cs="Times New Roman"/>
          <w:sz w:val="24"/>
          <w:szCs w:val="24"/>
          <w:lang w:val="en-US"/>
        </w:rPr>
        <w:t xml:space="preserve">. In a complementary in vitro model, Fan et al. (2012) demonstrated that treatment of porcine satellite cells with 10–1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of SFN for 48 hours significantly reduced DNMT1 expression, further confirming the epigenetic modulatory potential of SFN in non-cancerous cell systems</w:t>
      </w:r>
      <w:r w:rsidR="00CD4D98" w:rsidRPr="00EF7899">
        <w:rPr>
          <w:rFonts w:ascii="Times New Roman" w:hAnsi="Times New Roman" w:cs="Times New Roman"/>
          <w:sz w:val="24"/>
          <w:szCs w:val="24"/>
          <w:lang w:val="en-US"/>
        </w:rPr>
        <w:t xml:space="preserve">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zVTBUdLy","properties":{"formattedCitation":"(46)","plainCitation":"(46)","noteIndex":0},"citationItems":[{"id":1397,"uris":["http://zotero.org/users/local/aVi3u52L/items/HQ2TLQDT"],"itemData":{"id":1397,"type":"article-journal","abstract":"Satellite cells function as skeletal muscle stem cells to support postnatal muscle growth and regeneration following injury or disease. There is great promise for the improvement of muscle performance in livestock and for the therapy of muscle pathologies in humans by the targeting of myostatin (MSTN) in this cell population. Human diet contains many histone deacetylase (HDAC) inhibitors, such as the bioactive component sulforaphane (SFN), whose epigenetic effects on MSTN gene in satellite cells are unknown. Therefore, we aimed to investigate the epigenetic influences of SFN on the MSTN gene in satellite cells. The present work provides the first evidence, which is distinct from the effects of trichostatin A (TSA), that SFN supplementation in vitro not only acts as a HDAC inhibitor but also as a DNA methyltransferase (DNMT) inhibitor in porcine satellite cells. Compared with TSA and 5-aza-2'-deoxycytidine (5-aza-dC), SFN treatment significantly represses MSTN expression, accompanied by strongly attenuated expression of negative feedback inhibitors of the MSTN signaling pathway. miRNAs targeting MSTN are not implicated in posttranscriptional regulation of MSTN. Nevertheless, a weakly enriched myoblast determination (MyoD) protein associated with diminished histone acetylation in the MyoD binding site located in the MSTN promoter region may contribute to the transcriptional repression of MSTN by SFN. These findings reveal a new mode of epigenetic repression of MSTN by the bioactive compound SFN. This novel pharmacological, biological activity of SFN in satellite cells may thus allow for the development of novel approaches to weaken the MSTN signaling pathway, both for therapies of human skeletal muscle disorders and for livestock production improvement.","container-title":"Epigenetics","DOI":"10.4161/epi.22609","ISSN":"1559-2308","issue":"12","journalAbbreviation":"Epigenetics","language":"eng","note":"PMID: 23092945\nPMCID: PMC3528693","page":"1379-1390","source":"PubMed","title":"Sulforaphane causes a major epigenetic repression of myostatin in porcine satellite cells","volume":"7","author":[{"family":"Fan","given":"Huitao"},{"family":"Zhang","given":"Rui"},{"family":"Tesfaye","given":"Dawit"},{"family":"Tholen","given":"Ernst"},{"family":"Looft","given":"Christian"},{"family":"Hölker","given":"Michael"},{"family":"Schellander","given":"Karl"},{"family":"Cinar","given":"Mehmet Ulas"}],"issued":{"date-parts":[["2012",12,1]]}}}],"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6)</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bookmarkEnd w:id="5"/>
    <w:p w14:paraId="13F72A16" w14:textId="77777777" w:rsidR="00DC2557" w:rsidRPr="00EF7899" w:rsidRDefault="00DC2557" w:rsidP="00DC2557">
      <w:pPr>
        <w:spacing w:line="276" w:lineRule="auto"/>
        <w:contextualSpacing/>
        <w:jc w:val="both"/>
        <w:rPr>
          <w:rFonts w:ascii="Times New Roman" w:hAnsi="Times New Roman" w:cs="Times New Roman"/>
          <w:sz w:val="24"/>
          <w:szCs w:val="24"/>
          <w:lang w:val="en-US"/>
        </w:rPr>
      </w:pPr>
    </w:p>
    <w:p w14:paraId="0C165D1F" w14:textId="77777777" w:rsidR="00DC2557" w:rsidRPr="00EF7899" w:rsidRDefault="00DC2557" w:rsidP="00DC2557">
      <w:pPr>
        <w:spacing w:line="276" w:lineRule="auto"/>
        <w:contextualSpacing/>
        <w:jc w:val="both"/>
        <w:rPr>
          <w:rFonts w:ascii="Times New Roman" w:hAnsi="Times New Roman" w:cs="Times New Roman"/>
          <w:b/>
          <w:bCs/>
          <w:sz w:val="24"/>
          <w:szCs w:val="24"/>
          <w:lang w:val="en-US"/>
        </w:rPr>
      </w:pPr>
      <w:r w:rsidRPr="00EF7899">
        <w:rPr>
          <w:rFonts w:ascii="Times New Roman" w:hAnsi="Times New Roman" w:cs="Times New Roman"/>
          <w:b/>
          <w:bCs/>
          <w:sz w:val="24"/>
          <w:szCs w:val="24"/>
          <w:lang w:val="en-US"/>
        </w:rPr>
        <w:t>Other dietary molecules</w:t>
      </w:r>
    </w:p>
    <w:p w14:paraId="50FF1A8B" w14:textId="77777777"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Several other dietary bioactive compounds, although less studied because each compound is reported in only one study, have been shown to modulate DNMT activity. </w:t>
      </w:r>
    </w:p>
    <w:p w14:paraId="65AA2DBF" w14:textId="6AEFA4FF" w:rsidR="00DC2557" w:rsidRPr="00EF7899" w:rsidRDefault="00DC2557" w:rsidP="00DC2557">
      <w:pPr>
        <w:spacing w:line="276" w:lineRule="auto"/>
        <w:contextualSpacing/>
        <w:jc w:val="both"/>
        <w:rPr>
          <w:rFonts w:ascii="Times New Roman" w:eastAsia="Times New Roman" w:hAnsi="Times New Roman" w:cs="Times New Roman"/>
          <w:sz w:val="24"/>
          <w:szCs w:val="20"/>
          <w:lang w:val="en-US" w:eastAsia="it-IT"/>
        </w:rPr>
      </w:pPr>
      <w:r w:rsidRPr="00EF7899">
        <w:rPr>
          <w:rFonts w:ascii="Times New Roman" w:eastAsia="Times New Roman" w:hAnsi="Times New Roman" w:cs="Times New Roman"/>
          <w:sz w:val="24"/>
          <w:szCs w:val="24"/>
          <w:lang w:val="en-US" w:eastAsia="it-IT"/>
        </w:rPr>
        <w:t>Apigenin (API)</w:t>
      </w:r>
      <w:r w:rsidRPr="00EF7899">
        <w:rPr>
          <w:rFonts w:ascii="Times New Roman" w:eastAsia="Times New Roman" w:hAnsi="Times New Roman" w:cs="Times New Roman"/>
          <w:sz w:val="24"/>
          <w:szCs w:val="20"/>
          <w:lang w:val="en-US" w:eastAsia="it-IT"/>
        </w:rPr>
        <w:t>, found in chamomile flowers, reduced the expression of all DNMT proteins, especially DNMT1 and DNMT3B, in JB6 P</w:t>
      </w:r>
      <w:r w:rsidRPr="00EF7899">
        <w:rPr>
          <w:rFonts w:ascii="Times New Roman" w:hAnsi="Times New Roman" w:cs="Times New Roman"/>
          <w:sz w:val="24"/>
          <w:szCs w:val="24"/>
          <w:lang w:val="en-US"/>
        </w:rPr>
        <w:t>+</w:t>
      </w:r>
      <w:r w:rsidRPr="00EF7899">
        <w:rPr>
          <w:rFonts w:ascii="Times New Roman" w:eastAsia="Times New Roman" w:hAnsi="Times New Roman" w:cs="Times New Roman"/>
          <w:sz w:val="24"/>
          <w:szCs w:val="20"/>
          <w:lang w:val="en-US" w:eastAsia="it-IT"/>
        </w:rPr>
        <w:t xml:space="preserve"> cells when treated with 1.56-6.5 </w:t>
      </w:r>
      <w:proofErr w:type="spellStart"/>
      <w:r w:rsidRPr="00EF7899">
        <w:rPr>
          <w:rFonts w:ascii="Times New Roman" w:eastAsia="Times New Roman" w:hAnsi="Times New Roman" w:cs="Times New Roman"/>
          <w:sz w:val="24"/>
          <w:szCs w:val="20"/>
          <w:lang w:val="en-US" w:eastAsia="it-IT"/>
        </w:rPr>
        <w:t>μM</w:t>
      </w:r>
      <w:proofErr w:type="spellEnd"/>
      <w:r w:rsidRPr="00EF7899">
        <w:rPr>
          <w:rFonts w:ascii="Times New Roman" w:eastAsia="Times New Roman" w:hAnsi="Times New Roman" w:cs="Times New Roman"/>
          <w:sz w:val="24"/>
          <w:szCs w:val="20"/>
          <w:lang w:val="en-US" w:eastAsia="it-IT"/>
        </w:rPr>
        <w:t xml:space="preserve"> API for 5 days </w:t>
      </w:r>
      <w:r w:rsidRPr="00EF7899">
        <w:rPr>
          <w:rFonts w:ascii="Times New Roman" w:eastAsia="Times New Roman" w:hAnsi="Times New Roman" w:cs="Times New Roman"/>
          <w:sz w:val="24"/>
          <w:szCs w:val="20"/>
          <w:lang w:val="en-US" w:eastAsia="it-IT"/>
        </w:rPr>
        <w:fldChar w:fldCharType="begin"/>
      </w:r>
      <w:r w:rsidR="00CD4D98" w:rsidRPr="00EF7899">
        <w:rPr>
          <w:rFonts w:ascii="Times New Roman" w:eastAsia="Times New Roman" w:hAnsi="Times New Roman" w:cs="Times New Roman"/>
          <w:sz w:val="24"/>
          <w:szCs w:val="20"/>
          <w:lang w:val="en-US" w:eastAsia="it-IT"/>
        </w:rPr>
        <w:instrText xml:space="preserve"> ADDIN ZOTERO_ITEM CSL_CITATION {"citationID":"efEK6WmP","properties":{"formattedCitation":"(47)","plainCitation":"(47)","noteIndex":0},"citationItems":[{"id":1124,"uris":["http://zotero.org/users/local/aVi3u52L/items/YJNC7FP7"],"itemData":{"id":1124,"type":"article-journal","abstract":"Nrf2 is a crucial transcription factor that controls a critical anti-oxidative stress defense system and is implicated in skin homeostasis. Apigenin (API), a potent cancer chemopreventive agent, protects against skin carcinogenesis and elicits multiple molecular signaling pathways. However, the potential epigenetic effect of API in skin cancer chemoprotection is not known. In this study, bisulfite genomic DNA sequencing and methylated DNA immunoprecipitation were utilized to investigate the demethylation effect of API at 15 CpG sites in the Nrf2 promoter in mouse skin epidermal JB6 P + cells. In addition, qPCR and Western blot analyses were performed to evaluate the mRNA and protein expression of Nrf2 and the Nrf2 ARE downstream gene, NQO1. Finally, the protein expression levels of DNA methyltransferases (DNMTs) and histone deacetylases (HDACs) were evaluated using API and the DNMT/HDAC inhibitor 5-aza/ trichostatin A. Our results showed that API effectively reversed the hypermethylated status of the 15 CpG sites in the Nrf2 promoter in a dose-dependent manner. API enhanced the nuclear translocation of Nrf2 and increased the mRNA and protein expression of Nrf2 and the Nrf2 downstream target gene, NQO1. Furthermore, API reduced the expression of the DNMT1, DNMT3a, and DNMT3b epigenetic proteins as well as the expression of some HDACs (1–8). Taken together, our results showed that API can restore the silenced status of Nrf2 in skin epidermal JB6 P + cells by CpG demethylation coupled with attenuated DNMT and HDAC activity. These results may provide new therapeutic insights into the prevention of skin cancer by dietary phytochemicals.","container-title":"The AAPS Journal","DOI":"10.1208/s12248-014-9613-8","ISSN":"1550-7416","issue":"4","journalAbbreviation":"AAPS J","language":"en","page":"727-735","source":"Springer Link","title":"Apigenin Reactivates Nrf2 Anti-oxidative Stress Signaling in Mouse Skin Epidermal JB6 P + Cells Through Epigenetics Modifications","volume":"16","author":[{"family":"Paredes-Gonzalez","given":"Ximena"},{"family":"Fuentes","given":"Francisco"},{"family":"Su","given":"Zheng-Yuan"},{"family":"Kong","given":"Ah-Ng Tony"}],"issued":{"date-parts":[["2014",7,1]]}}}],"schema":"https://github.com/citation-style-language/schema/raw/master/csl-citation.json"} </w:instrText>
      </w:r>
      <w:r w:rsidRPr="00EF7899">
        <w:rPr>
          <w:rFonts w:ascii="Times New Roman" w:eastAsia="Times New Roman" w:hAnsi="Times New Roman" w:cs="Times New Roman"/>
          <w:sz w:val="24"/>
          <w:szCs w:val="20"/>
          <w:lang w:val="en-US" w:eastAsia="it-IT"/>
        </w:rPr>
        <w:fldChar w:fldCharType="separate"/>
      </w:r>
      <w:r w:rsidR="00CD4D98" w:rsidRPr="00EF7899">
        <w:rPr>
          <w:rFonts w:ascii="Times New Roman" w:hAnsi="Times New Roman" w:cs="Times New Roman"/>
          <w:sz w:val="24"/>
          <w:lang w:val="en-GB"/>
        </w:rPr>
        <w:t>(47)</w:t>
      </w:r>
      <w:r w:rsidRPr="00EF7899">
        <w:rPr>
          <w:rFonts w:ascii="Times New Roman" w:eastAsia="Times New Roman" w:hAnsi="Times New Roman" w:cs="Times New Roman"/>
          <w:sz w:val="24"/>
          <w:szCs w:val="20"/>
          <w:lang w:val="en-US" w:eastAsia="it-IT"/>
        </w:rPr>
        <w:fldChar w:fldCharType="end"/>
      </w:r>
      <w:r w:rsidRPr="00EF7899">
        <w:rPr>
          <w:rFonts w:ascii="Times New Roman" w:eastAsia="Times New Roman" w:hAnsi="Times New Roman" w:cs="Times New Roman"/>
          <w:sz w:val="24"/>
          <w:szCs w:val="20"/>
          <w:lang w:val="en-US" w:eastAsia="it-IT"/>
        </w:rPr>
        <w:t xml:space="preserve">. </w:t>
      </w:r>
    </w:p>
    <w:p w14:paraId="4CA9DDC4" w14:textId="523AECB1" w:rsidR="00DC2557" w:rsidRPr="00EF7899" w:rsidRDefault="00DC2557" w:rsidP="00DC2557">
      <w:pPr>
        <w:spacing w:line="276" w:lineRule="auto"/>
        <w:contextualSpacing/>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Dioscin</w:t>
      </w:r>
      <w:proofErr w:type="spellEnd"/>
      <w:r w:rsidRPr="00EF7899">
        <w:rPr>
          <w:rFonts w:ascii="Times New Roman" w:hAnsi="Times New Roman" w:cs="Times New Roman"/>
          <w:sz w:val="24"/>
          <w:szCs w:val="24"/>
          <w:lang w:val="en-US"/>
        </w:rPr>
        <w:t xml:space="preserve"> (DS), a saponin compound found in </w:t>
      </w:r>
      <w:proofErr w:type="spellStart"/>
      <w:r w:rsidRPr="00EF7899">
        <w:rPr>
          <w:rFonts w:ascii="Times New Roman" w:hAnsi="Times New Roman" w:cs="Times New Roman"/>
          <w:i/>
          <w:iCs/>
          <w:sz w:val="24"/>
          <w:szCs w:val="24"/>
          <w:lang w:val="en-US"/>
        </w:rPr>
        <w:t>Dioscorea</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villosa</w:t>
      </w:r>
      <w:proofErr w:type="spellEnd"/>
      <w:r w:rsidRPr="00EF7899">
        <w:rPr>
          <w:rFonts w:ascii="Times New Roman" w:hAnsi="Times New Roman" w:cs="Times New Roman"/>
          <w:sz w:val="24"/>
          <w:szCs w:val="24"/>
          <w:lang w:val="en-US"/>
        </w:rPr>
        <w:t xml:space="preserve">, </w:t>
      </w:r>
      <w:r w:rsidRPr="00EF7899">
        <w:rPr>
          <w:rFonts w:ascii="Times New Roman" w:hAnsi="Times New Roman" w:cs="Times New Roman"/>
          <w:i/>
          <w:iCs/>
          <w:sz w:val="24"/>
          <w:szCs w:val="24"/>
          <w:lang w:val="en-US"/>
        </w:rPr>
        <w:t>Saponaria officinalis</w:t>
      </w:r>
      <w:r w:rsidRPr="00EF7899">
        <w:rPr>
          <w:rFonts w:ascii="Times New Roman" w:hAnsi="Times New Roman" w:cs="Times New Roman"/>
          <w:sz w:val="24"/>
          <w:szCs w:val="24"/>
          <w:lang w:val="en-US"/>
        </w:rPr>
        <w:t xml:space="preserve">, </w:t>
      </w:r>
      <w:proofErr w:type="spellStart"/>
      <w:r w:rsidRPr="00EF7899">
        <w:rPr>
          <w:rFonts w:ascii="Times New Roman" w:hAnsi="Times New Roman" w:cs="Times New Roman"/>
          <w:i/>
          <w:iCs/>
          <w:sz w:val="24"/>
          <w:szCs w:val="24"/>
          <w:lang w:val="en-US"/>
        </w:rPr>
        <w:t>Quillaja</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saponaria</w:t>
      </w:r>
      <w:proofErr w:type="spellEnd"/>
      <w:r w:rsidRPr="00EF7899">
        <w:rPr>
          <w:rFonts w:ascii="Times New Roman" w:hAnsi="Times New Roman" w:cs="Times New Roman"/>
          <w:sz w:val="24"/>
          <w:szCs w:val="24"/>
          <w:lang w:val="en-US"/>
        </w:rPr>
        <w:t xml:space="preserve">, and </w:t>
      </w:r>
      <w:proofErr w:type="spellStart"/>
      <w:r w:rsidRPr="00EF7899">
        <w:rPr>
          <w:rFonts w:ascii="Times New Roman" w:hAnsi="Times New Roman" w:cs="Times New Roman"/>
          <w:i/>
          <w:iCs/>
          <w:sz w:val="24"/>
          <w:szCs w:val="24"/>
          <w:lang w:val="en-US"/>
        </w:rPr>
        <w:t>Sapindus</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mukorossi</w:t>
      </w:r>
      <w:proofErr w:type="spellEnd"/>
      <w:r w:rsidRPr="00EF7899">
        <w:rPr>
          <w:rFonts w:ascii="Times New Roman" w:hAnsi="Times New Roman" w:cs="Times New Roman"/>
          <w:sz w:val="24"/>
          <w:szCs w:val="24"/>
          <w:lang w:val="en-US"/>
        </w:rPr>
        <w:t xml:space="preserve">, was tested in MCF-7, MDA-MB-231 cells. Treatment with 1.15-5.76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DS (72 h) did not alter DNMT1, DNMT3A, or DNMT3B in MCF-7 cells but increased DNMT3A mRNA expression in MDA-MB-231 cells at 5.76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7RV761p0","properties":{"formattedCitation":"(48)","plainCitation":"(48)","noteIndex":0},"citationItems":[{"id":1106,"uris":["http://zotero.org/users/local/aVi3u52L/items/IGLXY2NC"],"itemData":{"id":1106,"type":"article-journal","abstract":"Previously, we observed that wild yam (Dioscorea villosa) root extract (WYRE) was able to activate GATA3 in human breast cancer cells targeting epigenome. This study aimed to find out if dioscin (DS), a bioactive compound of WYRE, can modulate GATA3 functions and cellular invasion in human breast cancer cells. MCF-7 and MDA-MB-231 cells were treated in the absence/presence of various concentrations of DS and subjected to gene analysis by RT-qPCR, immunoblotting, and immunocytochemistry. We determined the ability of MDA-MB-231 cells to migrate into wound area and examined the effects of DS on cellular invasion using invasion assay. DS reduced cell viability of both cell lines in a concentration and time-dependent manner. GATA3 expression was enhanced by DS (5.76 μM) in MDA-MB-231 cells. DS (5.76 μM)-treated MDA-MB-231 cells exhibited the morphological characteristic of epithelial-like cells; mRNA expression of DNMT3A, TET2, TET3, ZFPM2 and E-cad were increased while TET1, VIM and MMP9 were decreased. Cellular invasion of MDA-MB-231 was reduced by 65 ± 5% in the presence of 5.76 μM DS. Our data suggested that DS-mediated pathway could promote GATA3 expression at transcription and translation levels. We propose that DS has potential to be used as an anti-invasive agent in breast cancer.","container-title":"Archives of Biochemistry and Biophysics","DOI":"10.1016/j.abb.2015.12.001","ISSN":"0003-9861","journalAbbreviation":"Archives of Biochemistry and Biophysics","page":"98-110","source":"ScienceDirect","title":"The anticancer potential of steroidal saponin, dioscin, isolated from wild yam (&lt;i&gt;Dioscorea villosa&lt;/i&gt;) root extract in invasive human breast cancer cell line MDA-MB-231 in vitro","volume":"591","author":[{"family":"Aumsuwan","given":"Pranapda"},{"family":"Khan","given":"Shabana I."},{"family":"Khan","given":"Ikhlas A."},{"family":"Ali","given":"Zulfiqar"},{"family":"Avula","given":"Bharathi"},{"family":"Walker","given":"Larry A."},{"family":"Shariat-Madar","given":"Zia"},{"family":"Helferich","given":"William G."},{"family":"Katzenellenbogen","given":"Benita S."},{"family":"Dasmahapatra","given":"Asok K."}],"issued":{"date-parts":[["2016",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2BAD78D4" w14:textId="6B6AF4EF"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Emodin, derived from rhubarb, was studied in pancreatic cancer cells (PANC-1). Treatment with 4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emodin (72 h) resulted in a reduction of DNMT1 and DNMT3A mRNA and protein levels, while DNMT3B remained unchanged​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swKLIup8","properties":{"formattedCitation":"(49)","plainCitation":"(49)","noteIndex":0},"citationItems":[{"id":1115,"uris":["http://zotero.org/users/local/aVi3u52L/items/4LL5LBCN"],"itemData":{"id":1115,"type":"article-journal","abstract":"5-Aza-2'-deoxycytidine (5-Aza-CdR) is currently acknowledged as a demethylation drug, and causes a certain degree of demethylation in a variety of cancer cells, including pancreatic cancer cells. Emodin, a traditional Chinese medicine (TCM), is an effective monomer extracted from rhubarb and has been reported to exhibit antitumor activity in different manners in pancreatic cancer. In the present study, we examined whether emodin caused demethylation and increased the demethylation of three tumor-suppressor genes P16, RASSF1A and ppENK with a high degree of methylation in pancreatic cancer when combined with 5-Aza-CdR. Our research showed that emodin inhibited the growth of pancreatic cancer Panc-1 cells in a dose- and time-dependent manner. Dot-blot results showed that emodin combined with 5-Aza-CdR significantly suppressed the expression of genome 5mC in PANC-1 cells. In order to verify the effect of methylation, methylation-specific PCR (MSP) and bisulfite genomic sequencing PCR (BSP) combined with TA were selected for the cloning and sequencing. Results of MSP and BSP confirmed that emodin caused faint demethylation, and 5-Aza-CdR had a certain degree of demethylation. When emodin was combined with 5-Aza-CdR, the demethylation was more significant. At the same time, fluorescent quantitative PCR and western blot analysis results confirmed that when emodin was combined with 5-Aza-CdR, the expression levels of P16, RASSF1A and ppENK were increased more significantly compared to either treatment alone. In contrast, the expression levels of DNA methyltransferase 1 (DNMT1) and DNMT3a were more significantly reduced with the combination treatment than the control or either agent alone, further proving that emodin in combination with 5-Aza-CdR enhanced the demethylation effect of 5-Aza-CdR by reducing the expression of methyltransferases. In conclusion, the present study confirmed that emodin in combination with 5-Aza-CdR enhanced the demethylation by 5-Aza-CdR of tumor-suppressor genes p16, RASSF1A and ppENK by reducing the expression of methyltransferases DNMT1 and DNMT3a.","container-title":"Oncology Reports","DOI":"10.3892/or.2016.4554","ISSN":"1021-335X","issue":"4","note":"publisher: Spandidos Publications","page":"1941-1949","source":"www.spandidos-publications.com","title":"Emodin enhances the demethylation by 5-Aza-CdR of pancreatic cancer cell tumor-suppressor genes P16, RASSF1A and ppENK","volume":"35","author":[{"family":"Pan","given":"Feng-Ping"},{"family":"Zhou","given":"Hong-Kun"},{"family":"Bu","given":"He-Qi"},{"family":"Chen","given":"Zi-Qiang"},{"family":"Zhang","given":"Hao"},{"family":"Xu","given":"Lu-Ping"},{"family":"Tang","given":"Jian"},{"family":"Yu","given":"Qing-Jiang"},{"family":"Chu","given":"Yong-Quan"},{"family":"Pan","given":"Jie"},{"family":"Fei","given":"Yong"},{"family":"Lin","given":"Sheng-Zhang"},{"family":"Liu","given":"Dian-Lei"},{"family":"Chen","given":"Liang"}],"issued":{"date-parts":[["2016",4,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39012193" w14:textId="410C51FE" w:rsidR="00DC2557" w:rsidRPr="00EF7899" w:rsidRDefault="00DC2557" w:rsidP="00DC2557">
      <w:pPr>
        <w:spacing w:line="276" w:lineRule="auto"/>
        <w:contextualSpacing/>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Parthenolide</w:t>
      </w:r>
      <w:proofErr w:type="spellEnd"/>
      <w:r w:rsidRPr="00EF7899">
        <w:rPr>
          <w:rFonts w:ascii="Times New Roman" w:hAnsi="Times New Roman" w:cs="Times New Roman"/>
          <w:sz w:val="24"/>
          <w:szCs w:val="24"/>
          <w:lang w:val="en-US"/>
        </w:rPr>
        <w:t xml:space="preserve">, derived from </w:t>
      </w:r>
      <w:r w:rsidRPr="00EF7899">
        <w:rPr>
          <w:rFonts w:ascii="Times New Roman" w:hAnsi="Times New Roman" w:cs="Times New Roman"/>
          <w:i/>
          <w:iCs/>
          <w:sz w:val="24"/>
          <w:szCs w:val="24"/>
          <w:lang w:val="en-US"/>
        </w:rPr>
        <w:t>Tanacetum parthenium</w:t>
      </w:r>
      <w:r w:rsidRPr="00EF7899">
        <w:rPr>
          <w:rFonts w:ascii="Times New Roman" w:hAnsi="Times New Roman" w:cs="Times New Roman"/>
          <w:sz w:val="24"/>
          <w:szCs w:val="24"/>
          <w:lang w:val="en-US"/>
        </w:rPr>
        <w:t xml:space="preserve">, also known as feverfew, was tested in in AML cells (AMV4-11 and Kasumi-1) cells at concentrations ranging from 3.5 to 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inhibited DNMT1 activity in both cells, while DNMT1 protein was completely depleted in MV4-11 cells and decreased by 50% in Kasumi-1 cells, and mRNA levels decreased by 20% in AMV4-11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BaNmesvK","properties":{"formattedCitation":"(50)","plainCitation":"(50)","noteIndex":0},"citationItems":[{"id":1214,"uris":["http://zotero.org/users/local/aVi3u52L/items/QPW7NXL5"],"itemData":{"id":1214,"type":"article-journal","abstract":"Hypermethylation of 5'-cytosine-guanosine islands of tumor suppressor genes resulting in their silencing has been proposed to be a hallmark of various tumors. Modulation of DNA methylation with DNA methylation inhibitors has been shown to result in cancer cell differentiation or apoptosis and represents a novel strategy for chemotherapy. Currently, effective DNA methylation inhibitors are mainly limited to decitabine and 5-azacytidine, which still show unfavorable toxicity profiles in the clinical setting. Thus, discovery and development of novel hypomethylating agents, with a more favorable toxicity profile, is essential to broaden the spectrum of epigenetic therapy. Parthenolide, the principal bioactive sesquiterpene lactone of feverfew, has been shown to alkylate Cys(38) of p65 to inhibit nuclear factor-kappaB activation and exhibit anti-tumor activity in human malignancies. In this article, we report that parthenolide 1) inhibits DNA methyltransferase 1 (DNMT1) with an IC(50) of 3.5 microM, possibly through alkylation of the proximal thiolate of Cys(1226) of the catalytic domain by its gamma-methylene lactone, and 2) down-regulates DNMT1 expression possibly associated with its SubG(1) cell-cycle arrest or the interruption of transcriptional factor Sp1 binding to the promoter of DNMT1. These dual functions of parthenolide result in the observed in vitro and in vivo global DNA hypomethylation. Furthermore, parthenolide has been shown to reactivate tumor suppressor HIN-1 gene in vitro possibly associated with its promoter hypomethylation. Hence, our study established parthenolide as an effective DNA methylation inhibitor, representing a novel prototype for DNMT1 inhibitor discovery and development from natural structural-diversified sesquiterpene lactones.","container-title":"The Journal of Pharmacology and Experimental Therapeutics","DOI":"10.1124/jpet.108.147934","ISSN":"1521-0103","issue":"2","journalAbbreviation":"J Pharmacol Exp Ther","language":"eng","note":"PMID: 19201992\nPMCID: PMC2672871","page":"505-514","source":"PubMed","title":"Modulation of DNA methylation by a sesquiterpene lactone parthenolide","volume":"329","author":[{"family":"Liu","given":"Zhongfa"},{"family":"Liu","given":"Shujun"},{"family":"Xie","given":"Zhiliang"},{"family":"Pavlovicz","given":"Ryan E."},{"family":"Wu","given":"Jiejun"},{"family":"Chen","given":"Ping"},{"family":"Aimiuwu","given":"Josephine"},{"family":"Pang","given":"Jiuxia"},{"family":"Bhasin","given":"Deepak"},{"family":"Neviani","given":"Paolo"},{"family":"Fuchs","given":"James R."},{"family":"Plass","given":"Christoph"},{"family":"Li","given":"Pui-Kai"},{"family":"Li","given":"Chenglong"},{"family":"Huang","given":"Tim H.-M."},{"family":"Wu","given":"Lai-Chu"},{"family":"Rush","given":"Laura"},{"family":"Wang","given":"Hongyan"},{"family":"Perrotti","given":"Danilo"},{"family":"Marcucci","given":"Guido"},{"family":"Chan","given":"Kenneth K."}],"issued":{"date-parts":[["2009",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roofErr w:type="spellStart"/>
      <w:r w:rsidRPr="00EF7899">
        <w:rPr>
          <w:rFonts w:ascii="Times New Roman" w:hAnsi="Times New Roman" w:cs="Times New Roman"/>
          <w:sz w:val="24"/>
          <w:szCs w:val="24"/>
          <w:lang w:val="en-US"/>
        </w:rPr>
        <w:t>Parthenolide</w:t>
      </w:r>
      <w:proofErr w:type="spellEnd"/>
      <w:r w:rsidRPr="00EF7899">
        <w:rPr>
          <w:rFonts w:ascii="Times New Roman" w:hAnsi="Times New Roman" w:cs="Times New Roman"/>
          <w:sz w:val="24"/>
          <w:szCs w:val="24"/>
          <w:lang w:val="en-US"/>
        </w:rPr>
        <w:t xml:space="preserve"> inhibits DNMT1 both </w:t>
      </w:r>
      <w:bookmarkStart w:id="6" w:name="_Hlk189495566"/>
      <w:r w:rsidRPr="00EF7899">
        <w:rPr>
          <w:rFonts w:ascii="Times New Roman" w:hAnsi="Times New Roman" w:cs="Times New Roman"/>
          <w:sz w:val="24"/>
          <w:szCs w:val="24"/>
          <w:lang w:val="en-US"/>
        </w:rPr>
        <w:t>through</w:t>
      </w:r>
      <w:bookmarkEnd w:id="6"/>
      <w:r w:rsidRPr="00EF7899">
        <w:rPr>
          <w:rFonts w:ascii="Times New Roman" w:hAnsi="Times New Roman" w:cs="Times New Roman"/>
          <w:sz w:val="24"/>
          <w:szCs w:val="24"/>
          <w:lang w:val="en-US"/>
        </w:rPr>
        <w:t xml:space="preserve"> covalent binding of the catalytic domain, and through the interruption of transcriptional factor Sp1 binding to the promoter of DNMT1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z7xBrtz6","properties":{"formattedCitation":"(50)","plainCitation":"(50)","noteIndex":0},"citationItems":[{"id":1214,"uris":["http://zotero.org/users/local/aVi3u52L/items/QPW7NXL5"],"itemData":{"id":1214,"type":"article-journal","abstract":"Hypermethylation of 5'-cytosine-guanosine islands of tumor suppressor genes resulting in their silencing has been proposed to be a hallmark of various tumors. Modulation of DNA methylation with DNA methylation inhibitors has been shown to result in cancer cell differentiation or apoptosis and represents a novel strategy for chemotherapy. Currently, effective DNA methylation inhibitors are mainly limited to decitabine and 5-azacytidine, which still show unfavorable toxicity profiles in the clinical setting. Thus, discovery and development of novel hypomethylating agents, with a more favorable toxicity profile, is essential to broaden the spectrum of epigenetic therapy. Parthenolide, the principal bioactive sesquiterpene lactone of feverfew, has been shown to alkylate Cys(38) of p65 to inhibit nuclear factor-kappaB activation and exhibit anti-tumor activity in human malignancies. In this article, we report that parthenolide 1) inhibits DNA methyltransferase 1 (DNMT1) with an IC(50) of 3.5 microM, possibly through alkylation of the proximal thiolate of Cys(1226) of the catalytic domain by its gamma-methylene lactone, and 2) down-regulates DNMT1 expression possibly associated with its SubG(1) cell-cycle arrest or the interruption of transcriptional factor Sp1 binding to the promoter of DNMT1. These dual functions of parthenolide result in the observed in vitro and in vivo global DNA hypomethylation. Furthermore, parthenolide has been shown to reactivate tumor suppressor HIN-1 gene in vitro possibly associated with its promoter hypomethylation. Hence, our study established parthenolide as an effective DNA methylation inhibitor, representing a novel prototype for DNMT1 inhibitor discovery and development from natural structural-diversified sesquiterpene lactones.","container-title":"The Journal of Pharmacology and Experimental Therapeutics","DOI":"10.1124/jpet.108.147934","ISSN":"1521-0103","issue":"2","journalAbbreviation":"J Pharmacol Exp Ther","language":"eng","note":"PMID: 19201992\nPMCID: PMC2672871","page":"505-514","source":"PubMed","title":"Modulation of DNA methylation by a sesquiterpene lactone parthenolide","volume":"329","author":[{"family":"Liu","given":"Zhongfa"},{"family":"Liu","given":"Shujun"},{"family":"Xie","given":"Zhiliang"},{"family":"Pavlovicz","given":"Ryan E."},{"family":"Wu","given":"Jiejun"},{"family":"Chen","given":"Ping"},{"family":"Aimiuwu","given":"Josephine"},{"family":"Pang","given":"Jiuxia"},{"family":"Bhasin","given":"Deepak"},{"family":"Neviani","given":"Paolo"},{"family":"Fuchs","given":"James R."},{"family":"Plass","given":"Christoph"},{"family":"Li","given":"Pui-Kai"},{"family":"Li","given":"Chenglong"},{"family":"Huang","given":"Tim H.-M."},{"family":"Wu","given":"Lai-Chu"},{"family":"Rush","given":"Laura"},{"family":"Wang","given":"Hongyan"},{"family":"Perrotti","given":"Danilo"},{"family":"Marcucci","given":"Guido"},{"family":"Chan","given":"Kenneth K."}],"issued":{"date-parts":[["2009",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7B71E5F5" w14:textId="7028ABEC" w:rsidR="00DC2557" w:rsidRPr="00EF7899" w:rsidRDefault="00DC2557" w:rsidP="00DC2557">
      <w:pPr>
        <w:spacing w:line="276" w:lineRule="auto"/>
        <w:contextualSpacing/>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Peperomin</w:t>
      </w:r>
      <w:proofErr w:type="spellEnd"/>
      <w:r w:rsidRPr="00EF7899">
        <w:rPr>
          <w:rFonts w:ascii="Times New Roman" w:hAnsi="Times New Roman" w:cs="Times New Roman"/>
          <w:sz w:val="24"/>
          <w:szCs w:val="24"/>
          <w:lang w:val="en-US"/>
        </w:rPr>
        <w:t xml:space="preserve"> E (</w:t>
      </w:r>
      <w:proofErr w:type="spellStart"/>
      <w:r w:rsidRPr="00EF7899">
        <w:rPr>
          <w:rFonts w:ascii="Times New Roman" w:hAnsi="Times New Roman" w:cs="Times New Roman"/>
          <w:sz w:val="24"/>
          <w:szCs w:val="24"/>
          <w:lang w:val="en-US"/>
        </w:rPr>
        <w:t>PepE</w:t>
      </w:r>
      <w:proofErr w:type="spellEnd"/>
      <w:r w:rsidRPr="00EF7899">
        <w:rPr>
          <w:rFonts w:ascii="Times New Roman" w:hAnsi="Times New Roman" w:cs="Times New Roman"/>
          <w:sz w:val="24"/>
          <w:szCs w:val="24"/>
          <w:lang w:val="en-US"/>
        </w:rPr>
        <w:t xml:space="preserve">), extracted from </w:t>
      </w:r>
      <w:r w:rsidRPr="00EF7899">
        <w:rPr>
          <w:rFonts w:ascii="Times New Roman" w:hAnsi="Times New Roman" w:cs="Times New Roman"/>
          <w:i/>
          <w:iCs/>
          <w:sz w:val="24"/>
          <w:szCs w:val="24"/>
          <w:lang w:val="en-US"/>
        </w:rPr>
        <w:t xml:space="preserve">Peperomia </w:t>
      </w:r>
      <w:proofErr w:type="spellStart"/>
      <w:r w:rsidRPr="00EF7899">
        <w:rPr>
          <w:rFonts w:ascii="Times New Roman" w:hAnsi="Times New Roman" w:cs="Times New Roman"/>
          <w:i/>
          <w:iCs/>
          <w:sz w:val="24"/>
          <w:szCs w:val="24"/>
          <w:lang w:val="en-US"/>
        </w:rPr>
        <w:t>dindygulensis</w:t>
      </w:r>
      <w:proofErr w:type="spellEnd"/>
      <w:r w:rsidRPr="00EF7899">
        <w:rPr>
          <w:rFonts w:ascii="Times New Roman" w:hAnsi="Times New Roman" w:cs="Times New Roman"/>
          <w:sz w:val="24"/>
          <w:szCs w:val="24"/>
          <w:lang w:val="en-US"/>
        </w:rPr>
        <w:t xml:space="preserve">, showed a dose-dependent inhibition of DNMT activity in A549 cells with an IC50 of 0.20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a downregulation of DNMT1 mRNA and protein levels at 4.0 and 8.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r2Mxz5s2","properties":{"formattedCitation":"(51)","plainCitation":"(51)","noteIndex":0},"citationItems":[{"id":1117,"uris":["http://zotero.org/users/local/aVi3u52L/items/RLH4AQ9F"],"itemData":{"id":1117,"type":"article-journal","abstract":"Advanced lung cancer has poor prognosis owing to its low sensitivity to current chemotherapy agents. Therefore, discovery of new therapeutic agents is urgently needed. In this study, we investigated the antitumor effects of peperomin E, a secolignan isolated from Peperomia dindygulensis, a frequently used Chinese folk medicine for lung cancer treatment. The results indicate that peperomin E has antiproliferative effects, promoting apoptosis and cell cycle arrest in non-small-cell lung cancer (NSCLC) cell lines in a dose-dependent manner, while showing lower toxicity against normal human lung epidermal cells. Peperomin E inhibited tumor growth in A549 xenograft BALB/c nude mice without significant secondary adverse effects, indicating that it may be safely used to treat NSCLC. Furthermore, the mechanisms underlying the anticancer effects of peperomin E have been investigated. Using an in silico target fishing method, we observed that peperomin E directly interacts with the active domain of DNA methyltransferase 1 (DNMT1), potentially affecting its genome methylation activity. Subsequent experiments verified that peperomin E decreased DNMT1 activity and expression, thereby decreasing global methylation and reactivating the epigenetically silenced tumor suppressor genes including RASSF1A, APC, RUNX3, and p16INK4, which in turn activates their mediated pro-apoptotic and cell cycle regulatory signaling pathways in lung cancer cells. The observations herein report for the first time that peperomin E is a potential chemotherapeutic agent for NSCLC. The anticancer effects of peperomin E may be partly attributable to its ability to demethylate and reactivate methylation-silenced tumor suppressor genes through direct inhibition of the activity and expression of DNMT1.","container-title":"Cancer Science","DOI":"10.1111/cas.13029","ISSN":"1349-7006","issue":"10","language":"en","license":"© 2016 The Authors. Cancer Science published by John Wiley &amp; Sons Australia, Ltd on behalf of Japanese Cancer Association.","note":"_eprint: https://onlinelibrary.wiley.com/doi/pdf/10.1111/cas.13029","page":"1506-1519","source":"Wiley Online Library","title":"Peperomin E reactivates silenced tumor suppressor genes in lung cancer cells by inhibition of DNA methyltransferase","volume":"107","author":[{"family":"Wang","given":"Xin-zhi"},{"family":"Cheng","given":"Ying"},{"family":"Wang","given":"Kui-long"},{"family":"Liu","given":"Rui"},{"family":"Yang","given":"Xiao-lin"},{"family":"Wen","given":"Hong-mei"},{"family":"Chai","given":"Chuan"},{"family":"Liang","given":"Jing-yu"},{"family":"Wu","given":"Hao"}],"issued":{"date-parts":[["2016"]]}}}],"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roofErr w:type="spellStart"/>
      <w:r w:rsidRPr="00EF7899">
        <w:rPr>
          <w:rFonts w:ascii="Times New Roman" w:hAnsi="Times New Roman" w:cs="Times New Roman"/>
          <w:sz w:val="24"/>
          <w:szCs w:val="24"/>
          <w:lang w:val="en-US"/>
        </w:rPr>
        <w:t>PepE</w:t>
      </w:r>
      <w:proofErr w:type="spellEnd"/>
      <w:r w:rsidRPr="00EF7899">
        <w:rPr>
          <w:rFonts w:ascii="Times New Roman" w:hAnsi="Times New Roman" w:cs="Times New Roman"/>
          <w:sz w:val="24"/>
          <w:szCs w:val="24"/>
          <w:lang w:val="en-US"/>
        </w:rPr>
        <w:t xml:space="preserve"> directly interacts with the active domain of DNMT1, potentially affecting its activity. This result suggests that the transcriptional repression activity may </w:t>
      </w:r>
      <w:r w:rsidRPr="00EF7899">
        <w:rPr>
          <w:rFonts w:ascii="Times New Roman" w:hAnsi="Times New Roman" w:cs="Times New Roman"/>
          <w:sz w:val="24"/>
          <w:szCs w:val="24"/>
          <w:lang w:val="en-US"/>
        </w:rPr>
        <w:lastRenderedPageBreak/>
        <w:t>be due to its ability to reduce the expression of NF-</w:t>
      </w:r>
      <w:proofErr w:type="spellStart"/>
      <w:r w:rsidRPr="00EF7899">
        <w:rPr>
          <w:rFonts w:ascii="Times New Roman" w:hAnsi="Times New Roman" w:cs="Times New Roman"/>
          <w:sz w:val="24"/>
          <w:szCs w:val="24"/>
          <w:lang w:val="en-US"/>
        </w:rPr>
        <w:t>κB</w:t>
      </w:r>
      <w:proofErr w:type="spellEnd"/>
      <w:r w:rsidRPr="00EF7899">
        <w:rPr>
          <w:rFonts w:ascii="Times New Roman" w:hAnsi="Times New Roman" w:cs="Times New Roman"/>
          <w:sz w:val="24"/>
          <w:szCs w:val="24"/>
          <w:lang w:val="en-US"/>
        </w:rPr>
        <w:t xml:space="preserve"> (p65) and Sp1, and to reduce the binding of transcription factors to the DNMT1 promoter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VtI3ofVY","properties":{"formattedCitation":"(51)","plainCitation":"(51)","noteIndex":0},"citationItems":[{"id":1117,"uris":["http://zotero.org/users/local/aVi3u52L/items/RLH4AQ9F"],"itemData":{"id":1117,"type":"article-journal","abstract":"Advanced lung cancer has poor prognosis owing to its low sensitivity to current chemotherapy agents. Therefore, discovery of new therapeutic agents is urgently needed. In this study, we investigated the antitumor effects of peperomin E, a secolignan isolated from Peperomia dindygulensis, a frequently used Chinese folk medicine for lung cancer treatment. The results indicate that peperomin E has antiproliferative effects, promoting apoptosis and cell cycle arrest in non-small-cell lung cancer (NSCLC) cell lines in a dose-dependent manner, while showing lower toxicity against normal human lung epidermal cells. Peperomin E inhibited tumor growth in A549 xenograft BALB/c nude mice without significant secondary adverse effects, indicating that it may be safely used to treat NSCLC. Furthermore, the mechanisms underlying the anticancer effects of peperomin E have been investigated. Using an in silico target fishing method, we observed that peperomin E directly interacts with the active domain of DNA methyltransferase 1 (DNMT1), potentially affecting its genome methylation activity. Subsequent experiments verified that peperomin E decreased DNMT1 activity and expression, thereby decreasing global methylation and reactivating the epigenetically silenced tumor suppressor genes including RASSF1A, APC, RUNX3, and p16INK4, which in turn activates their mediated pro-apoptotic and cell cycle regulatory signaling pathways in lung cancer cells. The observations herein report for the first time that peperomin E is a potential chemotherapeutic agent for NSCLC. The anticancer effects of peperomin E may be partly attributable to its ability to demethylate and reactivate methylation-silenced tumor suppressor genes through direct inhibition of the activity and expression of DNMT1.","container-title":"Cancer Science","DOI":"10.1111/cas.13029","ISSN":"1349-7006","issue":"10","language":"en","license":"© 2016 The Authors. Cancer Science published by John Wiley &amp; Sons Australia, Ltd on behalf of Japanese Cancer Association.","note":"_eprint: https://onlinelibrary.wiley.com/doi/pdf/10.1111/cas.13029","page":"1506-1519","source":"Wiley Online Library","title":"Peperomin E reactivates silenced tumor suppressor genes in lung cancer cells by inhibition of DNA methyltransferase","volume":"107","author":[{"family":"Wang","given":"Xin-zhi"},{"family":"Cheng","given":"Ying"},{"family":"Wang","given":"Kui-long"},{"family":"Liu","given":"Rui"},{"family":"Yang","given":"Xiao-lin"},{"family":"Wen","given":"Hong-mei"},{"family":"Chai","given":"Chuan"},{"family":"Liang","given":"Jing-yu"},{"family":"Wu","given":"Hao"}],"issued":{"date-parts":[["2016"]]}}}],"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5B8FD4E0" w14:textId="02EA1419"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Phenethyl isothiocyanate (PEITC), a bioactive compound from cruciferous vegetables such as broccoli and watercress, was investigated in LNCaP cells. Treatment with 1-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PEITC for 1-5 days led to decreased DNMT1, DNMT3A, and DNMT3B mRNA expression, with reduced all DNMTs protein levels at 2.5-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nb49e2sP","properties":{"formattedCitation":"(52)","plainCitation":"(52)","noteIndex":0},"citationItems":[{"id":1108,"uris":["http://zotero.org/users/local/aVi3u52L/items/TM2LU9Z6"],"itemData":{"id":1108,"type":"article-journal","abstract":"Epigenetic silencing of tumor suppressor genes is a phenomenon frequently observed in multiple cancers. Ras-association domain family 1 isoform A (RASSF1A) is a well-characterized tumor suppressor that belongs to the Ras-association domain family. Several studies have demonstrated that hypermethylation of the RASSF1A promoter is frequently observed in lung, prostate, and breast cancers. Phenethyl isothiocyanate (PEITC), a phytochemical abundant in cruciferous vegetables, possesses chemopreventive activities; however, its potential involvement in epigenetic mechanisms remains elusive. The present study aimed to examine the role of PEITC in the epigenetic reactivation of RASSF1A and the induction of apoptosis in LNCaP cells. LNCaP cells were treated for 5days with 0.01% DMSO, 2.5 or 5μM PETIC or 2.5μM azadeoxycytidine (5-Aza) with 0.5μM trichostatin A (TSA). We evaluated the effects of these treatments on CpG demethylation using methylation-specific polymerase chain reaction (MSP) and bisulfite genomic sequencing (BGS). CpG demethylation was significantly enhanced in cells treated with 5μM PEITC and 5-Aza+TSA; therefore, the latter treatment was used as a positive control in subsequent experiments. The decrease in RASSF1A promoter methylation correlated with an increase in expression of the RASSF1A gene in a dose-dependent manner. To confirm that promoter demethylation was mediated by DNA methyltransferases (DNMTs), we analyzed the expression levels of DNMTs and histone deacetylases (HDACs) at the gene and protein levels. PEITC reduced DNMT1, 3A and 3B protein levels in a dose-dependent manner, and 5μM PEITC significantly reduced DNMT3A and 3B protein levels. HDAC1, 2, 4 and 6 protein expression was also inhibited by 5μM PEITC. The combination of 5-Aza and TSA, a DNMT inhibitor and a HDAC inhibitor, respectively, was used as a positive control as this treatment significantly inhibited both HDACs and DNMTs. The function of RASSF1A reactivation in promoting apoptosis and inducing G2/M cell cycle arrest was analyzed using flow-cytometry analysis with Annexin V and propidium iodide (PI). Growth inhibition effect on LNCaP cells were investigated by colony formation assay. In addition, we analyzed p21, caspase-3 and 7, Bax, and Cyclin B1 protein levels. Flow-cytometry analysis of cells stained with PI alone demonstrated that 5μM PEITC promotes early apoptosis and G2/M cell cycle arrest. Flow cytometry analysis of cells stained with Annexin V and PI also demonstrated an increased proportion of cells in early apoptosis in cells treated with 5μM PEITC or 5-Aza with TSA. PEITC and efficiently inhibit colony numbers and total area. In addition, 5μM PEITC significantly enhanced p21, caspase-3, 7 and Bax levels and reduced Cyclin B1 expression compared with the control group. Collectively, the results of our study suggest that PEITC induces apoptosis in LNCaP cells potentially by reactivating RASSF1A via epigenetic mechanisms.","container-title":"Pharmacological Research","DOI":"10.1016/j.phrs.2016.10.021","ISSN":"1043-6618","journalAbbreviation":"Pharmacological Research","page":"175-184","source":"ScienceDirect","title":"Epigenetic reactivation of RASSF1A by phenethyl isothiocyanate (PEITC) and promotion of apoptosis in LNCaP cells","volume":"114","author":[{"family":"Boyanapalli","given":"Sarandeep S. S."},{"family":"Li","given":"Wenji"},{"family":"Fuentes","given":"Francisco"},{"family":"Guo","given":"Yue"},{"family":"Ramirez","given":"Christina N."},{"family":"Gonzalez","given":"Ximena-Parades"},{"family":"Pung","given":"Douglas"},{"family":"Kong","given":"Ah-Ng Tony"}],"issued":{"date-parts":[["2016",1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37E66C5E" w14:textId="483B5B3F" w:rsidR="00DC2557" w:rsidRPr="00EF7899" w:rsidRDefault="00DC2557" w:rsidP="00DC2557">
      <w:pPr>
        <w:spacing w:line="276" w:lineRule="auto"/>
        <w:contextualSpacing/>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Trichosanthin</w:t>
      </w:r>
      <w:proofErr w:type="spellEnd"/>
      <w:r w:rsidRPr="00EF7899">
        <w:rPr>
          <w:rFonts w:ascii="Times New Roman" w:hAnsi="Times New Roman" w:cs="Times New Roman"/>
          <w:sz w:val="24"/>
          <w:szCs w:val="24"/>
          <w:lang w:val="en-US"/>
        </w:rPr>
        <w:t xml:space="preserve"> (TCS), extracted from the root tubers of </w:t>
      </w:r>
      <w:proofErr w:type="spellStart"/>
      <w:r w:rsidRPr="00EF7899">
        <w:rPr>
          <w:rFonts w:ascii="Times New Roman" w:hAnsi="Times New Roman" w:cs="Times New Roman"/>
          <w:i/>
          <w:iCs/>
          <w:sz w:val="24"/>
          <w:szCs w:val="24"/>
          <w:lang w:val="en-US"/>
        </w:rPr>
        <w:t>Trichosanthes</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kirilowi</w:t>
      </w:r>
      <w:proofErr w:type="spellEnd"/>
      <w:r w:rsidRPr="00EF7899">
        <w:rPr>
          <w:rFonts w:ascii="Times New Roman" w:hAnsi="Times New Roman" w:cs="Times New Roman"/>
          <w:sz w:val="24"/>
          <w:szCs w:val="24"/>
          <w:lang w:val="en-US"/>
        </w:rPr>
        <w:t xml:space="preserve">, was tested in human cervical carcinoma cells (HeLa, </w:t>
      </w:r>
      <w:proofErr w:type="spellStart"/>
      <w:r w:rsidRPr="00EF7899">
        <w:rPr>
          <w:rFonts w:ascii="Times New Roman" w:hAnsi="Times New Roman" w:cs="Times New Roman"/>
          <w:sz w:val="24"/>
          <w:szCs w:val="24"/>
          <w:lang w:val="en-US"/>
        </w:rPr>
        <w:t>CaSki</w:t>
      </w:r>
      <w:proofErr w:type="spellEnd"/>
      <w:r w:rsidRPr="00EF7899">
        <w:rPr>
          <w:rFonts w:ascii="Times New Roman" w:hAnsi="Times New Roman" w:cs="Times New Roman"/>
          <w:sz w:val="24"/>
          <w:szCs w:val="24"/>
          <w:lang w:val="en-US"/>
        </w:rPr>
        <w:t xml:space="preserve">). Treatment with 20-80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 xml:space="preserve">/ml TCS (48 h) resulted in a dose-dependent decrease of DNMT1 mRNA expression and protein levels, as well as inhibition of enzyme activity (31.3-56.7%)​. The downregulation of DNMT expression and activity is likely due to the nature of TCS as a ribosome-inactivating protei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sLtirRC","properties":{"formattedCitation":"(53)","plainCitation":"(53)","noteIndex":0},"citationItems":[{"id":1171,"uris":["http://zotero.org/users/local/aVi3u52L/items/T5TSBNBC"],"itemData":{"id":1171,"type":"article-journal","abstract":"Epigenetic silencing of tumor suppressor genes is a well-established oncogenic process and the reactivation of tumor suppressor genes that have been silenced by promoter methylation is an attractive molecular target for cancer therapy. In this study, we investigated the demethylation activity of trichosanthin (TCS, the main bioactive component isolated from a Chinese medicinal herb) and its possible mechanism of action in cervical cancer cell lines. HeLa human cervical adenocarcinoma and CaSki human cervical squamous carcinoma cells were treated with various concentrations (0, 20, 40 and 80 µg/ml) of TCS for 48 h and the mRNA and protein expression levels of the tumor suppressor genes adenomatous polyposis coli (APC) and tumor suppressor in lung cancer 1 (TSLC1) were detected using reverse transcription (RT)-PCR and western blotting, respectively. We analyzed the methylation status of APC and TSLC1 using methylation-speciﬁc PCR (MSP). The expression levels and enzyme activity of DNA methyltransferase 1 (DNMT1) were also examined. The mRNA and protein expression levels of APC and TSLC1 were increased following treatment with various concentrations (0, 20, 40 and 80 µg/ml) of TCS for 48 h. The expression of the APC gene increased 2.55±0.29-, 3.44±0.31- and 4.36±0.14-fold, respectively. The expression of the TSLC1 gene increased 2.28±0.15-, 4.23±0.88- and 6.09±0.23-fold, respectively. MSP detection showed that TCS induced demethylation in HeLa and CaSki cells and that this demethylation activity was accompanied by the decreased expression of DNMT1 and reduced DNMT1 enzyme activity. Our experimental results demonstrate for the first time that TCS is capable of restoring the expression of methylation-silenced tumor suppressor genes and is potentially useful as a demethylation agent for the clinical treatment of human cervical cancer.","container-title":"Molecular Medicine Reports","DOI":"10.3892/mmr.2012.994","ISSN":"1791-3004","issue":"4","journalAbbreviation":"Mol Med Rep","language":"eng","note":"PMID: 22825485","page":"872-878","source":"PubMed","title":"Trichosanthin inhibits DNA methyltransferase and restores methylation-silenced gene expression in human cervical cancer cells","volume":"6","author":[{"family":"Huang","given":"Yiling"},{"family":"Song","given":"Huamei"},{"family":"Hu","given":"Huojun"},{"family":"Cui","given":"Lei"},{"family":"You","given":"Chengcheng"},{"family":"Huang","given":"Liming"}],"issued":{"date-parts":[["2012",10]]}}}],"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1DD82792" w14:textId="215FF7C7"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β-</w:t>
      </w:r>
      <w:proofErr w:type="spellStart"/>
      <w:r w:rsidRPr="00EF7899">
        <w:rPr>
          <w:rFonts w:ascii="Times New Roman" w:hAnsi="Times New Roman" w:cs="Times New Roman"/>
          <w:sz w:val="24"/>
          <w:szCs w:val="24"/>
          <w:lang w:val="en-US"/>
        </w:rPr>
        <w:t>elemene</w:t>
      </w:r>
      <w:proofErr w:type="spellEnd"/>
      <w:r w:rsidRPr="00EF7899">
        <w:rPr>
          <w:rFonts w:ascii="Times New Roman" w:hAnsi="Times New Roman" w:cs="Times New Roman"/>
          <w:sz w:val="24"/>
          <w:szCs w:val="24"/>
          <w:lang w:val="en-US"/>
        </w:rPr>
        <w:t xml:space="preserve">, derived from </w:t>
      </w:r>
      <w:proofErr w:type="spellStart"/>
      <w:r w:rsidRPr="00EF7899">
        <w:rPr>
          <w:rFonts w:ascii="Times New Roman" w:hAnsi="Times New Roman" w:cs="Times New Roman"/>
          <w:i/>
          <w:iCs/>
          <w:sz w:val="24"/>
          <w:szCs w:val="24"/>
          <w:lang w:val="en-US"/>
        </w:rPr>
        <w:t>Rhizoma</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zedoariae</w:t>
      </w:r>
      <w:proofErr w:type="spellEnd"/>
      <w:r w:rsidRPr="00EF7899">
        <w:rPr>
          <w:rFonts w:ascii="Times New Roman" w:hAnsi="Times New Roman" w:cs="Times New Roman"/>
          <w:sz w:val="24"/>
          <w:szCs w:val="24"/>
          <w:lang w:val="en-US"/>
        </w:rPr>
        <w:t xml:space="preserve">, was found to suppress DNMT1 protein expression and cell growth in NSCLC cells (A549, PC9) when tested at 5-60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ml (24 h). This effect was mediated through extracellular signal regulated kinase (ERK1/2)- and AMP-activated protein kinase α (AMPK</w:t>
      </w:r>
      <w:bookmarkStart w:id="7" w:name="_Hlk189828306"/>
      <w:r w:rsidRPr="00EF7899">
        <w:rPr>
          <w:rFonts w:ascii="Times New Roman" w:hAnsi="Times New Roman" w:cs="Times New Roman"/>
          <w:sz w:val="24"/>
          <w:szCs w:val="24"/>
          <w:lang w:val="en-US"/>
        </w:rPr>
        <w:t>α</w:t>
      </w:r>
      <w:bookmarkEnd w:id="7"/>
      <w:r w:rsidRPr="00EF7899">
        <w:rPr>
          <w:rFonts w:ascii="Times New Roman" w:hAnsi="Times New Roman" w:cs="Times New Roman"/>
          <w:sz w:val="24"/>
          <w:szCs w:val="24"/>
          <w:lang w:val="en-US"/>
        </w:rPr>
        <w:t xml:space="preserve">)-dependent inhibition of the transcription factor Sp1, followed by reduction in DNMT1 protein express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HfC7pCGS","properties":{"formattedCitation":"(54)","plainCitation":"(54)","noteIndex":0},"citationItems":[{"id":1149,"uris":["http://zotero.org/users/local/aVi3u52L/items/QRKILJPR"],"itemData":{"id":1149,"type":"article-journal","abstract":"β-elemene, a compound derived from Rhizoma zedoariae, is a promising new plant-derived drug with broad-spectrum anticancer activity. However, the underlying mechanism by which this agent inhibits human lung cancer cell growth has not been well elucidated. In this study, we showed that β-elemene inhibits human non-small cell lung carcinoma (NSCLC) cell growth, and increased phosphorylation of ERK1/2, Akt and AMPKα. Moreover, β-elemene inhibited expression of DNA methyltransferase 1 (DNMT1), which was not observed in the presence of the specific inhibitors of ERK (PD98059) or AMPK (compound C). Overexpression of DNMT1 reversed the effect of β-elemene on cell growth. Interestingly, metformin not only reversed the effect of β-elemene on phosphorylation of Akt but also strengthened the β-elemene-reduced DNMT1. In addition, β-elemene suppressed Sp1 protein expression, which was eliminated by either ERK1/2 or AMPK inhibitor. Conversely, overexpression of Sp1 antagonized the effect of β-elemene on DNMT1 protein expression and cell growth. Taken together, our results show that β-elemene inhibits NSCLC cell growth viaERK1/2- and AMPKα-mediated inhibition of transcription factor Sp1, followed by reduction in DNMT1 protein expression. Metformin augments the effect of β-elemene by blockade of Akt signalling and additively inhibition of DNMT1 protein expression. The reciprocal ERK1/2 and AMPKα signalling pathways contribute to the overall responses of β-elemene. This study reveals a potential novel mechanism by which β-elemene inhibits growth of NSCLC cells.","container-title":"Journal of Cellular and Molecular Medicine","DOI":"10.1111/jcmm.12476","ISSN":"1582-1838","issue":"3","journalAbbreviation":"J Cell Mol Med","note":"PMID: 25598321\nPMCID: PMC4369819","page":"630-641","source":"PubMed Central","title":"β-elemene inhibited expression of DNA methyltransferase 1 through activation of ERK1/2 and AMPKα signalling pathways in human lung cancer cells: the role of Sp1","title-short":"β-elemene inhibited expression of DNA methyltransferase 1 through activation of ERK1/2 and AMPKα signalling pathways in human lung cancer cells","volume":"19","author":[{"family":"Zhao","given":"ShunYu"},{"family":"Wu","given":"Jingjing"},{"family":"Zheng","given":"Fang"},{"family":"Tang","given":"Qing"},{"family":"Yang","given":"LiJun"},{"family":"Li","given":"Liuning"},{"family":"Wu","given":"WanYin"},{"family":"Hann","given":"Swei Sunny"}],"issued":{"date-parts":[["2015",3]]}}}],"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0872C237" w14:textId="07D8B93E" w:rsidR="00DC2557"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Vitamin E showed dose- and context-dependent effects: in vitro, 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increased DNMT1 expression in Caco-2 cells, especially under hyperglycemia</w:t>
      </w:r>
      <w:r w:rsidR="00CD4D98" w:rsidRPr="00EF7899">
        <w:rPr>
          <w:rFonts w:ascii="Times New Roman" w:hAnsi="Times New Roman" w:cs="Times New Roman"/>
          <w:sz w:val="24"/>
          <w:szCs w:val="24"/>
          <w:lang w:val="en-US"/>
        </w:rPr>
        <w:t xml:space="preserve">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cECDwyoN","properties":{"formattedCitation":"(55)","plainCitation":"(55)","noteIndex":0},"citationItems":[{"id":1394,"uris":["http://zotero.org/users/local/aVi3u52L/items/GHPBWR8P"],"itemData":{"id":1394,"type":"article-journal","abstract":"Obesity- or diabetes-induced oxidative stress is discussed as a major risk factor for DNA damage. Vitamin E and many polyphenols exhibit antioxidative activities with consequences on epigenetic regulation of inflammation and DNA repair. The present study investigated the counteraction of oxidative stress by vitamin E in the colorectal cancer cell line Caco-2 under normal (1 g/l) and high (4.5 g/l) glucose cell culture condition. Malondialdehyde (MDA) as a surrogate marker of lipid peroxidation and reactive oxygen species (ROS) was analyzed. Gene expression and promoter methylation of the DNA repair gene MutL homolog 1 (MLH1) and the DNA methyltransferase 1 (DNMT1) as well as global methylation by LINE-1 were investigated. Results revealed a dose-dependent counteracting effect of vitamin E on H2O2-induced oxidative stress. Thereby, 10 μM vitamin E proved to be more efficient than did 50 μM in reducing MDA. Further, an induction of MLH1 and DNMT1 gene expression was noticed, accompanied by an increase in global methylation. Whether LINE-1 hypomethylation is a cause or effect of oxidative stress is still unclear. In conclusion, supplementation of exogenous antioxidants like vitamin E in vitro exhibits beneficial effects concerning oxidative stress as well as epigenetic regulation involved in DNA repair.","container-title":"Oxidative Medicine and Cellular Longevity","DOI":"10.1155/2018/3734250","ISSN":"1942-0900","journalAbbreviation":"Oxid Med Cell Longev","note":"PMID: 29854080\nPMCID: PMC5944233","page":"3734250","source":"PubMed Central","title":"Counteraction of Oxidative Stress by Vitamin E Affects Epigenetic Regulation by Increasing Global Methylation and Gene Expression of MLH1 and DNMT1 Dose Dependently in Caco-2 Cells","volume":"2018","author":[{"family":"Zappe","given":"Katja"},{"family":"Pointner","given":"Angelika"},{"family":"Switzeny","given":"Olivier J."},{"family":"Magnet","given":"Ulrich"},{"family":"Tomeva","given":"Elena"},{"family":"Heller","given":"Jutta"},{"family":"Mare","given":"George"},{"family":"Wagner","given":"Karl-Heinz"},{"family":"Knasmueller","given":"Siegfried"},{"family":"Haslberger","given":"Alexander G."}],"issued":{"date-parts":[["2018",3,22]]}}}],"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5)</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in vivo, DNMT1 increased in colon but decreased in liver of mice, depending on diet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jzPLvgtT","properties":{"formattedCitation":"(56)","plainCitation":"(56)","noteIndex":0},"citationItems":[{"id":1400,"uris":["http://zotero.org/users/local/aVi3u52L/items/KF99YF2P"],"itemData":{"id":1400,"type":"article-journal","abstract":"Obesity is associated with low-grade inflammation, increased ROS production and DNA damage. Supplementation with antioxidants might ameliorate DNA damage and support epigenetic regulation of DNA repair. C57BL/6J male mice were fed a high-fat (HFD) or a control diet (CD) with and without vitamin E supplementation (4.5 mg/kg body weight (b.w.)) for four months. DNA damage, DNA promoter methylation and gene expression of Dnmt1 and a DNA repair gene (MLH1) were assayed in liver and colon. The HFD resulted in organ specific changes in DNA damage, the epigenetically important Dnmt1 gene, and the DNA repair gene MLH1. Vitamin E reduced DNA damage and showed organ-specific effects on MLH1 and Dnmt1 gene expression and methylation. These results suggest that interventions with antioxidants and epigenetic active food ingredients should be developed as an effective prevention for obesity—and oxidative stress—induced health risks.","container-title":"Nutrients","DOI":"10.3390/nu9060607","ISSN":"2072-6643","issue":"6","language":"en","license":"http://creativecommons.org/licenses/by/3.0/","note":"number: 6\npublisher: Multidisciplinary Digital Publishing Institute","page":"607","source":"www.mdpi.com","title":"Vitamin E Modifies High-Fat Diet-Induced Increase of DNA Strand Breaks, and Changes in Expression and DNA Methylation of Dnmt1 and MLH1 in C57BL/6J Male Mice","volume":"9","author":[{"family":"Remely","given":"Marlene"},{"family":"Ferk","given":"Franziska"},{"family":"Sterneder","given":"Sonja"},{"family":"Setayesh","given":"Tahereh"},{"family":"Kepcija","given":"Tatjana"},{"family":"Roth","given":"Sylvia"},{"family":"Noorizadeh","given":"Rahil"},{"family":"Greunz","given":"Martina"},{"family":"Rebhan","given":"Irene"},{"family":"Wagner","given":"Karl-Heinz"},{"family":"Knasmüller","given":"Siegfried"},{"family":"Haslberger","given":"Alexander"}],"issued":{"date-parts":[["2017",6]]}}}],"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6)</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20472271" w14:textId="64011540" w:rsidR="00AF7942" w:rsidRDefault="00AF7942" w:rsidP="00DC2557">
      <w:pPr>
        <w:spacing w:line="276" w:lineRule="auto"/>
        <w:contextualSpacing/>
        <w:jc w:val="both"/>
        <w:rPr>
          <w:rFonts w:ascii="Times New Roman" w:hAnsi="Times New Roman" w:cs="Times New Roman"/>
          <w:sz w:val="24"/>
          <w:szCs w:val="24"/>
          <w:lang w:val="en-US"/>
        </w:rPr>
      </w:pPr>
    </w:p>
    <w:p w14:paraId="18992E0A" w14:textId="77777777" w:rsidR="00AF7942" w:rsidRPr="00EF7899" w:rsidRDefault="00AF7942" w:rsidP="00DC2557">
      <w:pPr>
        <w:spacing w:line="276" w:lineRule="auto"/>
        <w:contextualSpacing/>
        <w:jc w:val="both"/>
        <w:rPr>
          <w:rFonts w:ascii="Times New Roman" w:hAnsi="Times New Roman" w:cs="Times New Roman"/>
          <w:sz w:val="24"/>
          <w:szCs w:val="24"/>
          <w:lang w:val="en-US"/>
        </w:rPr>
      </w:pPr>
    </w:p>
    <w:p w14:paraId="359177F8" w14:textId="27447211" w:rsidR="00DC2557" w:rsidRPr="00EF7899" w:rsidRDefault="00DC2557" w:rsidP="00DC2557">
      <w:pPr>
        <w:spacing w:after="0" w:line="276" w:lineRule="auto"/>
        <w:jc w:val="both"/>
        <w:rPr>
          <w:rFonts w:ascii="Times New Roman" w:hAnsi="Times New Roman" w:cs="Times New Roman"/>
          <w:b/>
          <w:bCs/>
          <w:sz w:val="24"/>
          <w:szCs w:val="24"/>
          <w:lang w:val="en-GB"/>
        </w:rPr>
      </w:pPr>
      <w:bookmarkStart w:id="8" w:name="_Hlk190767972"/>
      <w:r w:rsidRPr="00EF7899">
        <w:rPr>
          <w:rFonts w:ascii="Times New Roman" w:hAnsi="Times New Roman" w:cs="Times New Roman"/>
          <w:b/>
          <w:bCs/>
          <w:sz w:val="24"/>
          <w:szCs w:val="24"/>
          <w:lang w:val="en-GB"/>
        </w:rPr>
        <w:t>Natural extracts: biological effects and mechanism of action on DNMT</w:t>
      </w:r>
    </w:p>
    <w:p w14:paraId="28B44394" w14:textId="77777777" w:rsidR="00DC2557" w:rsidRPr="00EF7899" w:rsidRDefault="00DC2557" w:rsidP="00DC2557">
      <w:pPr>
        <w:spacing w:after="0" w:line="276" w:lineRule="auto"/>
        <w:jc w:val="both"/>
        <w:rPr>
          <w:rFonts w:ascii="Times New Roman" w:hAnsi="Times New Roman" w:cs="Times New Roman"/>
          <w:sz w:val="24"/>
          <w:szCs w:val="24"/>
          <w:lang w:val="en-GB"/>
        </w:rPr>
      </w:pPr>
      <w:r w:rsidRPr="00EF7899">
        <w:rPr>
          <w:rFonts w:ascii="Times New Roman" w:hAnsi="Times New Roman" w:cs="Times New Roman"/>
          <w:sz w:val="24"/>
          <w:szCs w:val="24"/>
          <w:lang w:val="en-GB"/>
        </w:rPr>
        <w:t>Natural extracts have demonstrated the ability to modulate DNMT activity, supporting their potential role in epigenetic regulation and cancer prevention.</w:t>
      </w:r>
    </w:p>
    <w:p w14:paraId="2691607B" w14:textId="7868B534" w:rsidR="00DC2557" w:rsidRPr="00EF7899" w:rsidRDefault="00DC2557" w:rsidP="00DC2557">
      <w:pPr>
        <w:spacing w:after="0" w:line="276" w:lineRule="auto"/>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Annurca</w:t>
      </w:r>
      <w:proofErr w:type="spellEnd"/>
      <w:r w:rsidRPr="00EF7899">
        <w:rPr>
          <w:rFonts w:ascii="Times New Roman" w:hAnsi="Times New Roman" w:cs="Times New Roman"/>
          <w:sz w:val="24"/>
          <w:szCs w:val="24"/>
          <w:lang w:val="en-US"/>
        </w:rPr>
        <w:t xml:space="preserve"> polyphenol extract, derived from </w:t>
      </w:r>
      <w:proofErr w:type="spellStart"/>
      <w:r w:rsidRPr="00EF7899">
        <w:rPr>
          <w:rFonts w:ascii="Times New Roman" w:hAnsi="Times New Roman" w:cs="Times New Roman"/>
          <w:sz w:val="24"/>
          <w:szCs w:val="24"/>
          <w:lang w:val="en-US"/>
        </w:rPr>
        <w:t>Annurca</w:t>
      </w:r>
      <w:proofErr w:type="spellEnd"/>
      <w:r w:rsidRPr="00EF7899">
        <w:rPr>
          <w:rFonts w:ascii="Times New Roman" w:hAnsi="Times New Roman" w:cs="Times New Roman"/>
          <w:sz w:val="24"/>
          <w:szCs w:val="24"/>
          <w:lang w:val="en-US"/>
        </w:rPr>
        <w:t xml:space="preserve"> apple, was tested in colorectal cancer cells (RKO, SW48, SW480) at 2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for 48 hours. While mRNA levels of DNMT1 and DNMT3B remained unchanged, their protein expression was significantly reduced after treatment, suggesting that the extract induces DNMT inhibition at the post-translational level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6vXWP8rY","properties":{"formattedCitation":"(57)","plainCitation":"(57)","noteIndex":0},"citationItems":[{"id":1225,"uris":["http://zotero.org/users/local/aVi3u52L/items/JKDHJEVL"],"itemData":{"id":1225,"type":"article-journal","abstract":"The CpG island methylator phenotype is characterized by DNA hypermethylation in the promoters of tumor suppressor genes with silencing of transcription. Hypermethylation of the promoter of hMLH1 and subsequent microsatellite instability occurs in </w:instrText>
      </w:r>
      <w:r w:rsidR="00CD4D98" w:rsidRPr="00EF7899">
        <w:rPr>
          <w:rFonts w:ascii="Cambria Math" w:hAnsi="Cambria Math" w:cs="Cambria Math"/>
          <w:sz w:val="24"/>
          <w:szCs w:val="24"/>
          <w:lang w:val="en-US"/>
        </w:rPr>
        <w:instrText>∼</w:instrText>
      </w:r>
      <w:r w:rsidR="00CD4D98" w:rsidRPr="00EF7899">
        <w:rPr>
          <w:rFonts w:ascii="Times New Roman" w:hAnsi="Times New Roman" w:cs="Times New Roman"/>
          <w:sz w:val="24"/>
          <w:szCs w:val="24"/>
          <w:lang w:val="en-US"/>
        </w:rPr>
        <w:instrText xml:space="preserve">12% of sporadic colorectal cancers (CRC). Annurca apple, a variety of southern Italy, is rich in polyphenols that are associated with anticancer properties. Populations in southern Italy have lower incidences of CRC than elsewhere in the western world. We evaluated the mechanisms of putative anticancer effects of Annurca polyphenol extract (APE) in in vitro models of CRC. We extracted polyphenols from Annurca apples and treated RKO, SW48, and SW480 cells with APE and assessed the cell viability, apoptosis, and cell cycle. DNA methylation of selected tumor suppressor genes was evaluated after treatment with APE and was compared with the synthetic demethylating agent 5-aza-2´deoxycytidine (5-aza-2dC). DNA methyltransferase (DNMT)-1 and -3b levels were evaluated. Decreased cell viability and induction of apoptosis was evident after treatment. We found no significant changes in cell cycle dynamics. We observed significant increases of p53 protein expression in RKO after treatment. APE treatment strongly reduced DNA methylation in the promoters of hMLH1, p14ARF, and p16INK4a with consequent restoration of normal expression. These effects were qualitatively comparable with those obtained with 5-aza-2dC. We observed a significant reduction in expression of DNMT proteins after treatment without changes in messenger RNA. In conclusion, APE have potent demethylating activity through the inhibition of DNMT proteins. The lack of toxicity in Annurca extracts makes them excellent candidates for the chemoprevention of CRC.","container-title":"The Journal of Nutrition","DOI":"10.1093/jn/137.12.2622","ISSN":"0022-3166","issue":"12","journalAbbreviation":"The Journal of Nutrition","page":"2622-2628","source":"ScienceDirect","title":"Annurca Apple Polyphenols Have Potent Demethylating Activity and Can Reactivate Silenced Tumor Suppressor Genes in Colorectal Cancer Cells1,2","volume":"137","author":[{"family":"Fini","given":"Lucia"},{"family":"Selgrad","given":"Michael"},{"family":"Fogliano","given":"Vincenzo"},{"family":"Graziani","given":"Giulia"},{"family":"Romano","given":"Marco"},{"family":"Hotchkiss","given":"Erin"},{"family":"Daoud","given":"Yahya A."},{"family":"De Vol","given":"Edward B."},{"family":"Boland","given":"C. Richard"},{"family":"Ricciardiello","given":"Luigi"}],"issued":{"date-parts":[["2007",1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7)</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322F0EC0" w14:textId="4B8C5596" w:rsidR="00DC2557" w:rsidRPr="00EF7899" w:rsidRDefault="00DC2557" w:rsidP="00DC2557">
      <w:pPr>
        <w:spacing w:after="0" w:line="276" w:lineRule="auto"/>
        <w:jc w:val="both"/>
        <w:rPr>
          <w:rFonts w:ascii="Times New Roman" w:hAnsi="Times New Roman" w:cs="Times New Roman"/>
          <w:sz w:val="24"/>
          <w:szCs w:val="24"/>
          <w:lang w:val="en-GB"/>
        </w:rPr>
      </w:pPr>
      <w:r w:rsidRPr="00EF7899">
        <w:rPr>
          <w:rFonts w:ascii="Times New Roman" w:hAnsi="Times New Roman" w:cs="Times New Roman"/>
          <w:sz w:val="24"/>
          <w:szCs w:val="24"/>
          <w:lang w:val="en-GB"/>
        </w:rPr>
        <w:t xml:space="preserve">Black seed oil (or Nigella sativa oil) and its active compound TQ were studied in </w:t>
      </w:r>
      <w:proofErr w:type="spellStart"/>
      <w:r w:rsidRPr="00EF7899">
        <w:rPr>
          <w:rFonts w:ascii="Times New Roman" w:hAnsi="Times New Roman" w:cs="Times New Roman"/>
          <w:sz w:val="24"/>
          <w:szCs w:val="24"/>
          <w:lang w:val="en-GB"/>
        </w:rPr>
        <w:t>Jurkat</w:t>
      </w:r>
      <w:proofErr w:type="spellEnd"/>
      <w:r w:rsidRPr="00EF7899">
        <w:rPr>
          <w:rFonts w:ascii="Times New Roman" w:hAnsi="Times New Roman" w:cs="Times New Roman"/>
          <w:sz w:val="24"/>
          <w:szCs w:val="24"/>
          <w:lang w:val="en-GB"/>
        </w:rPr>
        <w:t xml:space="preserve">, MCF7, and HeLa cells. Treatment with 0.6-1.25% black seed oil or TQ (10 mM stock, 24 h) resulted in a dose-dependent decrease in DNMT1 mRNA expression, probably due to its direct inhibition of the DNMT1's catalytic pocket, and indirectly through its interaction with the SET and RING-associated (SRA) domain of UHRF1 during DNA replication </w:t>
      </w:r>
      <w:r w:rsidRPr="00EF7899">
        <w:rPr>
          <w:rFonts w:ascii="Times New Roman" w:hAnsi="Times New Roman" w:cs="Times New Roman"/>
          <w:sz w:val="24"/>
          <w:szCs w:val="24"/>
          <w:lang w:val="en-GB"/>
        </w:rPr>
        <w:fldChar w:fldCharType="begin"/>
      </w:r>
      <w:r w:rsidR="00CD4D98" w:rsidRPr="00EF7899">
        <w:rPr>
          <w:rFonts w:ascii="Times New Roman" w:hAnsi="Times New Roman" w:cs="Times New Roman"/>
          <w:sz w:val="24"/>
          <w:szCs w:val="24"/>
          <w:lang w:val="en-GB"/>
        </w:rPr>
        <w:instrText xml:space="preserve"> ADDIN ZOTERO_ITEM CSL_CITATION {"citationID":"hzRWuPEy","properties":{"formattedCitation":"(58)","plainCitation":"(58)","noteIndex":0},"citationItems":[{"id":1091,"uris":["http://zotero.org/users/local/aVi3u52L/items/6IGPWT68"],"itemData":{"id":1091,"type":"article-journal","abstract":"Nigella sativa oil, commonly known as black seed oil (BSO), is a well-known Mediterranean food, and its consumption is associated with beneficial effects on human health. A large number of BSO’s therapeutic properties is attributed to its pharmacologically active compound, thymoquinone (TQ), which inhibits cell proliferation and induces apoptosis by targeting several epigenetic players, including the ubiquitin-like, containing plant homeodomain (PHD) and an interesting new gene, RING finger domains 1 (UHRF1), and its partners, DNA methyltransferase 1 (DNMT1) and histone deacetylase 1 (HDAC1). This study was designed to compare the effects of locally sourced BSO with those of pure TQ on the expression of the epigenetic complex UHRF1/DNMT1/HDAC1 and the related events in several cancer cells. The gas chromatographs obtained from GC-MS analyses of extracted BSO showed that TQ was the major volatile compound. BSO significantly inhibited the proliferation of MCF-7, HeLa and Jurkat cells in a dose-dependent manner, and it induced apoptosis in these cell lines. BSO-induced inhibitory effects were associated with a significant decrease in mRNA expression of UHRF1, DNMT1 and HDAC1. Molecular docking and MD simulation showed that TQ had good binding affinity to UHRF1 and HDAC1. Of note, TQ formed a stable metal coordinate bond with zinc tom, found in the active site of the HDAC1 protein. These findings suggest that the use of TQ-rich BSO represents a promising strategy for epigenetic therapy for both solid and blood tumors through direct targeting of the trimeric epigenetic complex UHRF1/DNMT1/ HDAC1.","container-title":"Molecules","DOI":"10.3390/molecules27092779","ISSN":"1420-3049","issue":"9","language":"en","license":"http://creativecommons.org/licenses/by/3.0/","note":"number: 9\npublisher: Multidisciplinary Digital Publishing Institute","page":"2779","source":"www.mdpi.com","title":"The Potential Role of Nigella sativa Seed Oil as Epigenetic Therapy of Cancer","volume":"27","author":[{"family":"Alsanosi","given":"Safialdin"},{"family":"Sheikh","given":"Ryan A."},{"family":"Sonbul","given":"Sultan"},{"family":"Altayb","given":"Hisham N."},{"family":"Batubara","given":"Afnan S."},{"family":"Hosawi","given":"Salman"},{"family":"Al-Sakkaf","given":"Kaltoom"},{"family":"Abdullah","given":"Omeima"},{"family":"Omran","given":"Ziad"},{"family":"Alhosin","given":"Mahmoud"}],"issued":{"date-parts":[["2022",1]]}}}],"schema":"https://github.com/citation-style-language/schema/raw/master/csl-citation.json"} </w:instrText>
      </w:r>
      <w:r w:rsidRPr="00EF7899">
        <w:rPr>
          <w:rFonts w:ascii="Times New Roman" w:hAnsi="Times New Roman" w:cs="Times New Roman"/>
          <w:sz w:val="24"/>
          <w:szCs w:val="24"/>
          <w:lang w:val="en-GB"/>
        </w:rPr>
        <w:fldChar w:fldCharType="separate"/>
      </w:r>
      <w:r w:rsidR="00CD4D98" w:rsidRPr="00EF7899">
        <w:rPr>
          <w:rFonts w:ascii="Times New Roman" w:hAnsi="Times New Roman" w:cs="Times New Roman"/>
          <w:sz w:val="24"/>
          <w:lang w:val="en-GB"/>
        </w:rPr>
        <w:t>(58)</w:t>
      </w:r>
      <w:r w:rsidRPr="00EF7899">
        <w:rPr>
          <w:rFonts w:ascii="Times New Roman" w:hAnsi="Times New Roman" w:cs="Times New Roman"/>
          <w:sz w:val="24"/>
          <w:szCs w:val="24"/>
          <w:lang w:val="en-GB"/>
        </w:rPr>
        <w:fldChar w:fldCharType="end"/>
      </w:r>
      <w:r w:rsidRPr="00EF7899">
        <w:rPr>
          <w:rFonts w:ascii="Times New Roman" w:hAnsi="Times New Roman" w:cs="Times New Roman"/>
          <w:sz w:val="24"/>
          <w:szCs w:val="24"/>
          <w:lang w:val="en-GB"/>
        </w:rPr>
        <w:t>.</w:t>
      </w:r>
    </w:p>
    <w:p w14:paraId="52559AD7" w14:textId="577F8BB9" w:rsidR="00DC2557" w:rsidRPr="00EF7899" w:rsidRDefault="00DC2557" w:rsidP="00DC2557">
      <w:pPr>
        <w:spacing w:after="0" w:line="276" w:lineRule="auto"/>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BSp</w:t>
      </w:r>
      <w:proofErr w:type="spellEnd"/>
      <w:r w:rsidRPr="00EF7899">
        <w:rPr>
          <w:rFonts w:ascii="Times New Roman" w:hAnsi="Times New Roman" w:cs="Times New Roman"/>
          <w:sz w:val="24"/>
          <w:szCs w:val="24"/>
          <w:lang w:val="en-US"/>
        </w:rPr>
        <w:t xml:space="preserve">, rich in SFN, were investigated in MDA-MB-157 and MDA-MB-231 cells in vitro and in a wild-type (WT) Her2/neu breast cancer mouse model in vivo. In vitro, treatment with 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FN for 72 h, significantly reduced DNMTs protein levels.</w:t>
      </w:r>
      <w:r w:rsidRPr="00EF7899">
        <w:rPr>
          <w:lang w:val="en-US"/>
        </w:rPr>
        <w:t xml:space="preserve"> </w:t>
      </w:r>
      <w:r w:rsidRPr="00EF7899">
        <w:rPr>
          <w:rFonts w:ascii="Times New Roman" w:hAnsi="Times New Roman" w:cs="Times New Roman"/>
          <w:sz w:val="24"/>
          <w:szCs w:val="24"/>
          <w:lang w:val="en-US"/>
        </w:rPr>
        <w:t xml:space="preserve">Similarly, in vivo, a 26% </w:t>
      </w:r>
      <w:proofErr w:type="spellStart"/>
      <w:r w:rsidRPr="00EF7899">
        <w:rPr>
          <w:rFonts w:ascii="Times New Roman" w:hAnsi="Times New Roman" w:cs="Times New Roman"/>
          <w:sz w:val="24"/>
          <w:szCs w:val="24"/>
          <w:lang w:val="en-US"/>
        </w:rPr>
        <w:t>BSp</w:t>
      </w:r>
      <w:proofErr w:type="spellEnd"/>
      <w:r w:rsidRPr="00EF7899">
        <w:rPr>
          <w:rFonts w:ascii="Times New Roman" w:hAnsi="Times New Roman" w:cs="Times New Roman"/>
          <w:sz w:val="24"/>
          <w:szCs w:val="24"/>
          <w:lang w:val="en-US"/>
        </w:rPr>
        <w:t xml:space="preserve">-enriched diet induced a significant decrease in DNMT1 and DNMT3A expression and their protein levels, but not DNMTs activit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dmOiVcHi","properties":{"formattedCitation":"(45)","plainCitation":"(45)","noteIndex":0},"citationItems":[{"id":1248,"uris":["http://zotero.org/users/local/aVi3u52L/items/3V4ZRR95"],"itemData":{"id":1248,"type":"article-journal","abstract":"Cruciferous vegetables have been of special interest due to the rich presence of bioactive compounds such as sulforaphane which show promising potential on cancer prevention and therapy as an epigenetic dietary strategy. Abnormal epigenetic alteration as one of the primary contributors to tumor development is closely related to breast cancer initiation and progression. In the present study, we investigated the effect of dietary broccoli sprouts (BSp), a common cruciferous vegetable, on prevention of estrogen receptor (ER)-negative mammary tumors at three different temporal exposure windows using a spontaneous breast cancer mouse model. Our findings indicate that maternal BSp treatment exhibited profound inhibitory and preventive effects on mammary cancer formation in the nontreated mouse offspring. The BSp diet administered to adult mice also showed suppressive effects on mammary cancer but was not as profound as the maternal BSp preventive effects. Moreover, such protective effects were linked with differentially expressed tumor- and epigenetic-related genes, as well as altered global histone acetylation, DNA methylation and DNA hydroxymethylation levels. We also found that the expression changes of tumor-related genes were associated with the levels of histone methylation of H3K4 and H3K9 in the gene promoter regions. In addition, BSp-enriched sulforaphane was shown to increase protein expression of tumor suppressor genes such as p16 and p53 and inhibit the protein levels of Bmi1, DNMTs and HDACs in ERα-negative breast cancer cell lines. Collectively, these results suggest that maternal exposure to key phytochemicals may contribute to ER-negative mammary tumor prevention in their offspring through epigenetic regulations.","container-title":"Cancer prevention research (Philadelphia, Pa.)","DOI":"10.1158/1940-6207.CAPR-19-0491","ISSN":"1940-6207","issue":"5","journalAbbreviation":"Cancer Prev Res (Phila)","note":"PMID: 32184225\nPMCID: PMC7203003","page":"449-462","source":"PubMed Central","title":"Maternal epigenetic regulation contributes to prevention of estrogen receptor-negative mammary cancer with broccoli sprout consumption","volume":"13","author":[{"family":"Li","given":"Shizhao"},{"family":"Chen","given":"Min"},{"family":"Wu","given":"Huixin"},{"family":"Li","given":"Yuanyuan"},{"family":"Tollefsbol","given":"Trygve O."}],"issued":{"date-parts":[["2020",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392201B3" w14:textId="39568DD8"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Grape seed </w:t>
      </w:r>
      <w:proofErr w:type="spellStart"/>
      <w:r w:rsidRPr="00EF7899">
        <w:rPr>
          <w:rFonts w:ascii="Times New Roman" w:hAnsi="Times New Roman" w:cs="Times New Roman"/>
          <w:sz w:val="24"/>
          <w:szCs w:val="24"/>
          <w:lang w:val="en-US"/>
        </w:rPr>
        <w:t>proanthocyanidins</w:t>
      </w:r>
      <w:proofErr w:type="spellEnd"/>
      <w:r w:rsidRPr="00EF7899">
        <w:rPr>
          <w:rFonts w:ascii="Times New Roman" w:hAnsi="Times New Roman" w:cs="Times New Roman"/>
          <w:sz w:val="24"/>
          <w:szCs w:val="24"/>
          <w:lang w:val="en-US"/>
        </w:rPr>
        <w:t xml:space="preserve"> (GSPs), rich in polyphenols, were tested in A431 and SCC13 cells at 5-20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 xml:space="preserve">/ml for 3-5 days. GSPs significantly reduced DNMT1, DNMT3A, and DNMT3B mRNA and protein levels, as well as DNMT activity in a dose-dependent manner, with greater inhibition observed after 5 days, suggesting a role in global DNA hypomethyl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L1KQxy1d","properties":{"formattedCitation":"(59)","plainCitation":"(59)","noteIndex":0},"citationItems":[{"id":1179,"uris":["http://zotero.org/users/local/aVi3u52L/items/LW45FTZW"],"itemData":{"id":1179,"type":"article-journal","abstract":"Grape seed proanthocyanidins (GSPs) have been shown to have anti-skin carcinogenic effects in in vitro and in vivo models. However, the precise epigenetic molecular mechanisms remain unexplored. This study was designed to investigate whether GSPs reactivate silenced tumor suppressor genes following epigenetic modifications in skin cancer cells. For this purpose, A431 and SCC13 human squamous cell carcinoma cell lines were used as in vitro models. The effects of GSPs on DNA methylation, histone modifications and tumor suppressor gene expressions were studied in these cell lines using enzyme activity assays, western blotting, dot-blot analysis and real-time polymerase chain reaction (RT-PCR). We found that treatment of A431 and SCC13 cells with GSPs decreased the levels of: (i) global DNA methylation, (ii) 5-methylcytosine, (iii) DNA methyltransferase (DNMT) activity and (iv) messenger RNA (mRNA) and protein levels of DNMT1, DNMT3a and DNMT3b in these cells. Similar effects were noted when these cancer cells were treated identically with 5-aza-2'-deoxycytidine, an inhibitor of DNA methylation. GSPs decreased histone deacetylase activity, increased levels of acetylated lysines 9 and 14 on histone H3 (H3-Lys 9 and 14) and acetylated lysines 5, 12 and 16 on histone H4, and reduced the levels of methylated H3-Lys 9. Further, GSP treatment resulted in re-expression of the mRNA and proteins of silenced tumor suppressor genes, RASSF1A, p16(INK4a) and Cip1/p21. Together, this study provides a new insight into the epigenetic mechanisms of GSPs and may have significant implications for epigenetic therapy in the treatment/prevention of skin cancers in humans.","container-title":"Toxicology and Applied Pharmacology","DOI":"10.1016/j.taap.2012.06.013","ISSN":"1096-0333","issue":"1","journalAbbreviation":"Toxicol Appl Pharmacol","language":"eng","note":"PMID: 22749965\nPMCID: PMC3407315","page":"122-130","source":"PubMed","title":"Grape seed proanthocyanidins reactivate silenced tumor suppressor genes in human skin cancer cells by targeting epigenetic regulators","volume":"263","author":[{"family":"Vaid","given":"Mudit"},{"family":"Prasad","given":"Ram"},{"family":"Singh","given":"Tripti"},{"family":"Jones","given":"Virginia"},{"family":"Katiyar","given":"Santosh K."}],"issued":{"date-parts":[["2012",8,15]]}},"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59)</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68A7F077" w14:textId="45135CFE" w:rsidR="00DC2557" w:rsidRPr="00EF7899" w:rsidRDefault="00DC2557" w:rsidP="00DC2557">
      <w:pPr>
        <w:spacing w:after="0" w:line="276" w:lineRule="auto"/>
        <w:jc w:val="both"/>
        <w:rPr>
          <w:lang w:val="en-US"/>
        </w:rPr>
      </w:pPr>
      <w:r w:rsidRPr="00EF7899">
        <w:rPr>
          <w:rFonts w:ascii="Times New Roman" w:hAnsi="Times New Roman" w:cs="Times New Roman"/>
          <w:sz w:val="24"/>
          <w:szCs w:val="24"/>
          <w:lang w:val="en-US"/>
        </w:rPr>
        <w:t xml:space="preserve">GTPs, including EGCG, were tested in LNCaP cells at 1-20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ml for 3-14 days. GTPs and EGCG inhibited DNMT1 activity</w:t>
      </w:r>
      <w:r w:rsidRPr="00EF7899">
        <w:rPr>
          <w:lang w:val="en-US"/>
        </w:rPr>
        <w:t xml:space="preserve"> </w:t>
      </w:r>
      <w:r w:rsidRPr="00EF7899">
        <w:rPr>
          <w:rFonts w:ascii="Times New Roman" w:hAnsi="Times New Roman" w:cs="Times New Roman"/>
          <w:sz w:val="24"/>
          <w:szCs w:val="24"/>
          <w:lang w:val="en-US"/>
        </w:rPr>
        <w:t xml:space="preserve">in a dose-dependent manner through the ability of ECGC of block cytosine </w:t>
      </w:r>
      <w:r w:rsidRPr="00EF7899">
        <w:rPr>
          <w:rFonts w:ascii="Times New Roman" w:hAnsi="Times New Roman" w:cs="Times New Roman"/>
          <w:sz w:val="24"/>
          <w:szCs w:val="24"/>
          <w:lang w:val="en-US"/>
        </w:rPr>
        <w:lastRenderedPageBreak/>
        <w:t>nucleotide entry into the active site of the DNMT catalytic pocket. GTPs also downregulated DNMT1 mRNA levels and depleted nuclear DNMT1 protein</w:t>
      </w:r>
      <w:r w:rsidRPr="00EF7899">
        <w:rPr>
          <w:lang w:val="en-US"/>
        </w:rPr>
        <w:t xml:space="preserve"> </w:t>
      </w:r>
      <w:r w:rsidRPr="00EF7899">
        <w:rPr>
          <w:rFonts w:ascii="Times New Roman" w:hAnsi="Times New Roman" w:cs="Times New Roman"/>
          <w:sz w:val="24"/>
          <w:szCs w:val="24"/>
          <w:lang w:val="en-US"/>
        </w:rPr>
        <w:t>in a dose-dependent manner,</w:t>
      </w:r>
      <w:r w:rsidRPr="00EF7899">
        <w:rPr>
          <w:lang w:val="en-US"/>
        </w:rPr>
        <w:t xml:space="preserve"> </w:t>
      </w:r>
      <w:r w:rsidRPr="00EF7899">
        <w:rPr>
          <w:rFonts w:ascii="Times New Roman" w:hAnsi="Times New Roman" w:cs="Times New Roman"/>
          <w:sz w:val="24"/>
          <w:szCs w:val="24"/>
          <w:lang w:val="en-US"/>
        </w:rPr>
        <w:t xml:space="preserve">with a complete inhibition after 14 days, while DNMT3A and DNMT3B protein levels remained unchanged​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z8ZtiEKh","properties":{"formattedCitation":"(12)","plainCitation":"(12)","noteIndex":0},"citationItems":[{"id":1200,"uris":["http://zotero.org/users/local/aVi3u52L/items/HUQER4PV"],"itemData":{"id":1200,"type":"article-journal","abstract":"Epigenetic silencing of gluthathione-S-transferase pi (GSTP1) is recognized as being a molecular hallmark of human prostate cancer. We investigated the effects of green tea polyphenols (GTPs) on GSTP1 re-expression and further elucidated its mechanism of action and long-term safety, compared with nucleoside-analog inhibitor of DNA methyltransferase (DNMT), 5-aza-2′-deoxycitidine. Exposure of human prostate cancer LNCaP cells to 1–10 μg/ml of GTP for 1–7 days caused a concentration- and time-dependent re-expression of GSTP1, which correlated with DNMT1 inhibition. Methyl-specific-PCR and sequencing revealed extensive demethylation in the proximal GSTP1 promoter and regions distal to the transcription factor binding sites. GTP exposure in a time-dependent fashion diminished the mRNA and protein levels of MBD1, MBD4 and MeCP2; HDAC 1–3 and increased the levels of acetylated histone H3 (LysH9/18) and H4. Chromatin immunoprecipitation assays demonstrated that cells treated with GTP have reduced MBD2 association with accessible Sp1 binding sites leading to increased binding and transcriptional activation of the GSTP1 gene. Exposure of cells to GTP did not result in global hypomethylation, as demonstrated by methyl-specific PCR for LINE-1 promoter; rather GTP promotes maintenance of genomic integrity. Furthermore, exposure of cells to GTP did not cause activation of the prometaststic gene S100P, a reverse response noted after exposure of cells to 5-aza-2′deoxycitidine. Our results, for the first time, demonstrate that GTP has dual potential to alter DNA methylation and chromatin modeling, the 2 global epigenetic mechanisms of gene regulation and their lack of toxicity makes them excellent candidates for the chemoprevention of prostate cancer.","container-title":"International Journal of Cancer","DOI":"10.1002/ijc.24988","ISSN":"1097-0215","issue":"11","language":"en","license":"Copyright © 2009 UICC","note":"_eprint: https://onlinelibrary.wiley.com/doi/pdf/10.1002/ijc.24988","page":"2520-2533","source":"Wiley Online Library","title":"Promoter demethylation and chromatin remodeling by green tea polyphenols leads to re-expression of GSTP1 in human prostate cancer cells","volume":"126","author":[{"family":"Pandey","given":"Mitali"},{"family":"Shukla","given":"Sanjeev"},{"family":"Gupta","given":"Sanjay"}],"issued":{"date-parts":[["2010"]]}}}],"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1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r w:rsidRPr="00EF7899">
        <w:rPr>
          <w:lang w:val="en-US"/>
        </w:rPr>
        <w:t xml:space="preserve"> </w:t>
      </w:r>
    </w:p>
    <w:p w14:paraId="0DC0E72A" w14:textId="1DCB15A1"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Consistent with in vitro results, an in vivo study by Henning et al.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178xKSXm","properties":{"formattedCitation":"(60)","plainCitation":"(60)","noteIndex":0},"citationItems":[{"id":1404,"uris":["http://zotero.org/users/local/aVi3u52L/items/X9KIE6X8"],"itemData":{"id":1404,"type":"article-journal","abstract":"It has been demonstrated in various animal models that the oral administration of green tea (GT) extracts in drinking water can inhibit tumor growth, but the effects of brewed GT on factors promoting tumor growth, including oxidant damage of DNA and protein, angiogenesis, and DNA methylation, have not been tested in an animal model. To explore these potential mechanisms, brewed GT was administered instead of drinking water to male severe combined immunodeficiency (SCID) mice with androgen-dependent human LAPC4 prostate cancer cell subcutaneous xenografts. Tumor volume was decreased significantly in mice consuming GT, and tumor size was significantly correlated with GT polyphenol (GTP) content in tumor tissue. There was a significant reduction in hypoxia-inducible factor 1-alpha and vascular endothelial growth factor protein expression. GT consumption significantly reduced oxidative DNA and protein damage in tumor tissue as determined by 8-hydroxydeoxyguanosine/deoxyguanosine ratio and protein carbonyl assay, respectively. Methylation is known to inhibit antioxidative enzymes such as glutathione S-transferase pi (GSTp1) to permit reactive oxygen species promotion of tumor growth. GT inhibited tumor 5-cytosine DNA methyltransferase 1 (DNMT1) mRNA and protein expression significantly, which may contribute to the inhibition of tumor growth by reactivation of antioxidative enzymes. This study advances our understanding of tumor growth inhibition by brewed GT in an animal model by demonstrating tissue localization of GTPs in correlation with inhibition of tumor growth. Our results suggest that the inhibition of tumor growth is due to GTP-mediated inhibition of oxidative stress and angiogenesis in the LAPC4 xenograft prostate tumor in SCID mice.","container-title":"The Journal of nutritional biochemistry","DOI":"10.1016/j.jnutbio.2011.10.007","ISSN":"0955-2863","issue":"11","journalAbbreviation":"J Nutr Biochem","note":"PMID: 22405694\nPMCID: PMC3374889","page":"1537-1542","source":"PubMed Central","title":"Polyphenols in brewed green tea inhibit prostate tumor xenograft growth by localizing to the tumor and decreasing oxidative stress and angiogenesis","volume":"23","author":[{"family":"Henning","given":"Susanne M."},{"family":"Wang","given":"Piwen"},{"family":"Said","given":"Jonathan"},{"family":"Magyar","given":"Clara"},{"family":"Castor","given":"Brandon"},{"family":"Doan","given":"Ngan"},{"family":"Tosity","given":"Carmen"},{"family":"Moro","given":"Aune"},{"family":"Gao","given":"Kun"},{"family":"Li","given":"Luyi"},{"family":"Heber","given":"David"}],"issued":{"date-parts":[["2012",11]]}}}],"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0)</w:t>
      </w:r>
      <w:r w:rsidR="00CD4D98" w:rsidRPr="00EF7899">
        <w:rPr>
          <w:rFonts w:ascii="Times New Roman" w:hAnsi="Times New Roman" w:cs="Times New Roman"/>
          <w:sz w:val="24"/>
          <w:szCs w:val="24"/>
          <w:lang w:val="en-US"/>
        </w:rPr>
        <w:fldChar w:fldCharType="end"/>
      </w:r>
      <w:r w:rsidR="00CD4D98" w:rsidRPr="00EF7899">
        <w:rPr>
          <w:rFonts w:ascii="Times New Roman" w:hAnsi="Times New Roman" w:cs="Times New Roman"/>
          <w:sz w:val="24"/>
          <w:szCs w:val="24"/>
          <w:lang w:val="en-US"/>
        </w:rPr>
        <w:t xml:space="preserve"> </w:t>
      </w:r>
      <w:r w:rsidRPr="00EF7899">
        <w:rPr>
          <w:rFonts w:ascii="Times New Roman" w:hAnsi="Times New Roman" w:cs="Times New Roman"/>
          <w:sz w:val="24"/>
          <w:szCs w:val="24"/>
          <w:lang w:val="en-US"/>
        </w:rPr>
        <w:t xml:space="preserve">demonstrated that GTPs significantly inhibited DNMT1 expression in LAPC4 human prostate cancer xenografts. After 13 weeks of oral green tea administration, DNMT1 mRNA and protein levels were reduced by 55% and 40%, respectively, confirming the epigenetic potential of GTPs via both transcriptional and post-translational mechanisms in cancer models. More generally, tea polyphenols (catechin, epicatechin, EGCG) and bioflavonoids (quercetin, </w:t>
      </w:r>
      <w:proofErr w:type="spellStart"/>
      <w:r w:rsidRPr="00EF7899">
        <w:rPr>
          <w:rFonts w:ascii="Times New Roman" w:hAnsi="Times New Roman" w:cs="Times New Roman"/>
          <w:sz w:val="24"/>
          <w:szCs w:val="24"/>
          <w:lang w:val="en-US"/>
        </w:rPr>
        <w:t>fisetin</w:t>
      </w:r>
      <w:proofErr w:type="spellEnd"/>
      <w:r w:rsidRPr="00EF7899">
        <w:rPr>
          <w:rFonts w:ascii="Times New Roman" w:hAnsi="Times New Roman" w:cs="Times New Roman"/>
          <w:sz w:val="24"/>
          <w:szCs w:val="24"/>
          <w:lang w:val="en-US"/>
        </w:rPr>
        <w:t xml:space="preserve">, myricetin) were investigated in prokaryotic bacterial </w:t>
      </w:r>
      <w:proofErr w:type="spellStart"/>
      <w:r w:rsidRPr="00EF7899">
        <w:rPr>
          <w:rFonts w:ascii="Times New Roman" w:hAnsi="Times New Roman" w:cs="Times New Roman"/>
          <w:sz w:val="24"/>
          <w:szCs w:val="24"/>
          <w:lang w:val="en-US"/>
        </w:rPr>
        <w:t>SssI</w:t>
      </w:r>
      <w:proofErr w:type="spellEnd"/>
      <w:r w:rsidRPr="00EF7899">
        <w:rPr>
          <w:rFonts w:ascii="Times New Roman" w:hAnsi="Times New Roman" w:cs="Times New Roman"/>
          <w:sz w:val="24"/>
          <w:szCs w:val="24"/>
          <w:lang w:val="en-US"/>
        </w:rPr>
        <w:t xml:space="preserve"> DNMT and human DNMT1 assays, showing that IC50 values of catechin and epicatechin for inhibition of DNMT1 were 4.6 and 8.4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respectively, with the EGCG being </w:t>
      </w:r>
      <w:bookmarkStart w:id="9" w:name="_Hlk189564963"/>
      <w:r w:rsidRPr="00EF7899">
        <w:rPr>
          <w:rFonts w:ascii="Times New Roman" w:hAnsi="Times New Roman" w:cs="Times New Roman"/>
          <w:sz w:val="24"/>
          <w:szCs w:val="24"/>
          <w:lang w:val="en-US"/>
        </w:rPr>
        <w:t>the most potent inhibitor</w:t>
      </w:r>
      <w:bookmarkEnd w:id="9"/>
      <w:r w:rsidRPr="00EF7899">
        <w:rPr>
          <w:rFonts w:ascii="Times New Roman" w:hAnsi="Times New Roman" w:cs="Times New Roman"/>
          <w:sz w:val="24"/>
          <w:szCs w:val="24"/>
          <w:lang w:val="en-US"/>
        </w:rPr>
        <w:t xml:space="preserve"> (IC50, 0.47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while the IC50 values of quercetin, </w:t>
      </w:r>
      <w:proofErr w:type="spellStart"/>
      <w:r w:rsidRPr="00EF7899">
        <w:rPr>
          <w:rFonts w:ascii="Times New Roman" w:hAnsi="Times New Roman" w:cs="Times New Roman"/>
          <w:sz w:val="24"/>
          <w:szCs w:val="24"/>
          <w:lang w:val="en-US"/>
        </w:rPr>
        <w:t>fisetin</w:t>
      </w:r>
      <w:proofErr w:type="spellEnd"/>
      <w:r w:rsidRPr="00EF7899">
        <w:rPr>
          <w:rFonts w:ascii="Times New Roman" w:hAnsi="Times New Roman" w:cs="Times New Roman"/>
          <w:sz w:val="24"/>
          <w:szCs w:val="24"/>
          <w:lang w:val="en-US"/>
        </w:rPr>
        <w:t>, and myricetin for inhibition of the human DNMT1</w:t>
      </w:r>
      <w:bookmarkStart w:id="10" w:name="_Hlk189564016"/>
      <w:r w:rsidRPr="00EF7899">
        <w:rPr>
          <w:rFonts w:ascii="Times New Roman" w:hAnsi="Times New Roman" w:cs="Times New Roman"/>
          <w:sz w:val="24"/>
          <w:szCs w:val="24"/>
          <w:lang w:val="en-US"/>
        </w:rPr>
        <w:t xml:space="preserve"> </w:t>
      </w:r>
      <w:bookmarkEnd w:id="10"/>
      <w:r w:rsidRPr="00EF7899">
        <w:rPr>
          <w:rFonts w:ascii="Times New Roman" w:hAnsi="Times New Roman" w:cs="Times New Roman"/>
          <w:sz w:val="24"/>
          <w:szCs w:val="24"/>
          <w:lang w:val="en-US"/>
        </w:rPr>
        <w:t xml:space="preserve">were 1.6, 3.5, and 1.2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respectivel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xgw8lrvW","properties":{"formattedCitation":"(61)","plainCitation":"(61)","noteIndex":0},"citationItems":[{"id":1136,"uris":["http://zotero.org/users/local/aVi3u52L/items/PWEYMIXS"],"itemData":{"id":1136,"type":"article-journal","abstract":"In the present investigation, we studied the modulating effects of several tea catechins and bioflavonoids on DNA methylation catalyzed by prokaryotic SssI DNA methyltransferase (DNMT) and human DNMT1. We found that each of the tea polyphenols [catechin, epicatechin, and (-)-epigallocatechin-3-O-gallate (EGCG)] and bioflavonoids (quercetin, fisetin, and myricetin) inhibited SssI DNMT- and DNMT1-mediated DNA methylation in a concentration-dependent manner. The IC(50) values for catechin, epicatechin, and various flavonoids ranged from 1.0 to 8.4 microM, but EGCG was a more potent inhibitor, with IC(50) values ranging from 0.21 to 0.47 microM. When epicatechin was used as a model inhibitor, kinetic analyses showed that this catechol-containing dietary polyphenol inhibited enzymatic DNA methylation in vitro largely by increasing the formation of S-adenosyl-L-homocysteine (a potent noncompetitive inhibitor of DNMTs) during the catechol-O-methyltransferase-mediated O-methylation of this dietary catechol. In comparison, the strong inhibitory effect of EGCG on DNMT-mediated DNA methylation was independent of its own methylation and was largely due to its direct inhibition of the DNMTs. This inhibition is strongly enhanced by Mg(2+). Computational modeling studies showed that the gallic acid moiety of EGCG plays a crucial role in its high-affinity, direct inhibitory interaction with the catalytic site of the human DNMT1, and its binding with the enzyme is stabilized by Mg(2+). The modeling data on the precise molecular mode of EGCG's inhibitory interaction with human DNMT1 agrees perfectly with our experimental finding.","container-title":"Molecular Pharmacology","DOI":"10.1124/mol.104.008367","ISSN":"0026-895X","issue":"4","journalAbbreviation":"Mol Pharmacol","language":"eng","note":"PMID: 16037419","page":"1018-1030","source":"PubMed","title":"Mechanisms for the inhibition of DNA methyltransferases by tea catechins and bioflavonoids","volume":"68","author":[{"family":"Lee","given":"Won Jun"},{"family":"Shim","given":"Joong-Youn"},{"family":"Zhu","given":"Bao Ting"}],"issued":{"date-parts":[["2005",10]]}},"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The inhibitory effects of catechin and epicatechin on DNMTs occur through two distinct mechanisms: direct inhibition and indirect inhibition, which results from increased SAH formation during COMT-mediated methylation of these dietary polyphenols. Notably, EGCG exhibits a strong inhibitory effect on human DNMT1, which is further enhanced by Mg²⁺, confirming EGCG as the most potent DNMT’s inhibitor. In contrast, quercetin and </w:t>
      </w:r>
      <w:proofErr w:type="spellStart"/>
      <w:r w:rsidRPr="00EF7899">
        <w:rPr>
          <w:rFonts w:ascii="Times New Roman" w:hAnsi="Times New Roman" w:cs="Times New Roman"/>
          <w:sz w:val="24"/>
          <w:szCs w:val="24"/>
          <w:lang w:val="en-US"/>
        </w:rPr>
        <w:t>fisetin</w:t>
      </w:r>
      <w:proofErr w:type="spellEnd"/>
      <w:r w:rsidRPr="00EF7899">
        <w:rPr>
          <w:rFonts w:ascii="Times New Roman" w:hAnsi="Times New Roman" w:cs="Times New Roman"/>
          <w:sz w:val="24"/>
          <w:szCs w:val="24"/>
          <w:lang w:val="en-US"/>
        </w:rPr>
        <w:t xml:space="preserve"> display weak direct inhibition in the absence of COMT, whereas myricetin exerts a much stronger direct inhibitory effect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7Y1DbTHm","properties":{"formattedCitation":"(61)","plainCitation":"(61)","noteIndex":0},"citationItems":[{"id":1136,"uris":["http://zotero.org/users/local/aVi3u52L/items/PWEYMIXS"],"itemData":{"id":1136,"type":"article-journal","abstract":"In the present investigation, we studied the modulating effects of several tea catechins and bioflavonoids on DNA methylation catalyzed by prokaryotic SssI DNA methyltransferase (DNMT) and human DNMT1. We found that each of the tea polyphenols [catechin, epicatechin, and (-)-epigallocatechin-3-O-gallate (EGCG)] and bioflavonoids (quercetin, fisetin, and myricetin) inhibited SssI DNMT- and DNMT1-mediated DNA methylation in a concentration-dependent manner. The IC(50) values for catechin, epicatechin, and various flavonoids ranged from 1.0 to 8.4 microM, but EGCG was a more potent inhibitor, with IC(50) values ranging from 0.21 to 0.47 microM. When epicatechin was used as a model inhibitor, kinetic analyses showed that this catechol-containing dietary polyphenol inhibited enzymatic DNA methylation in vitro largely by increasing the formation of S-adenosyl-L-homocysteine (a potent noncompetitive inhibitor of DNMTs) during the catechol-O-methyltransferase-mediated O-methylation of this dietary catechol. In comparison, the strong inhibitory effect of EGCG on DNMT-mediated DNA methylation was independent of its own methylation and was largely due to its direct inhibition of the DNMTs. This inhibition is strongly enhanced by Mg(2+). Computational modeling studies showed that the gallic acid moiety of EGCG plays a crucial role in its high-affinity, direct inhibitory interaction with the catalytic site of the human DNMT1, and its binding with the enzyme is stabilized by Mg(2+). The modeling data on the precise molecular mode of EGCG's inhibitory interaction with human DNMT1 agrees perfectly with our experimental finding.","container-title":"Molecular Pharmacology","DOI":"10.1124/mol.104.008367","ISSN":"0026-895X","issue":"4","journalAbbreviation":"Mol Pharmacol","language":"eng","note":"PMID: 16037419","page":"1018-1030","source":"PubMed","title":"Mechanisms for the inhibition of DNA methyltransferases by tea catechins and bioflavonoids","volume":"68","author":[{"family":"Lee","given":"Won Jun"},{"family":"Shim","given":"Joong-Youn"},{"family":"Zhu","given":"Bao Ting"}],"issued":{"date-parts":[["2005",10]]}},"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3C70F93F" w14:textId="60D93931" w:rsidR="00DC2557" w:rsidRPr="00EF7899" w:rsidRDefault="00DC2557" w:rsidP="00DC2557">
      <w:pPr>
        <w:spacing w:after="0"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The methanolic extract of </w:t>
      </w:r>
      <w:bookmarkStart w:id="11" w:name="_Hlk189556959"/>
      <w:proofErr w:type="spellStart"/>
      <w:r w:rsidRPr="00EF7899">
        <w:rPr>
          <w:rFonts w:ascii="Times New Roman" w:hAnsi="Times New Roman" w:cs="Times New Roman"/>
          <w:i/>
          <w:iCs/>
          <w:sz w:val="24"/>
          <w:szCs w:val="24"/>
          <w:lang w:val="en-US"/>
        </w:rPr>
        <w:t>Paederia</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foetida</w:t>
      </w:r>
      <w:proofErr w:type="spellEnd"/>
      <w:r w:rsidRPr="00EF7899">
        <w:rPr>
          <w:rFonts w:ascii="Times New Roman" w:hAnsi="Times New Roman" w:cs="Times New Roman"/>
          <w:i/>
          <w:iCs/>
          <w:sz w:val="24"/>
          <w:szCs w:val="24"/>
          <w:lang w:val="en-US"/>
        </w:rPr>
        <w:t xml:space="preserve"> </w:t>
      </w:r>
      <w:r w:rsidRPr="00EF7899">
        <w:rPr>
          <w:rFonts w:ascii="Times New Roman" w:hAnsi="Times New Roman" w:cs="Times New Roman"/>
          <w:sz w:val="24"/>
          <w:szCs w:val="24"/>
          <w:lang w:val="en-US"/>
        </w:rPr>
        <w:t xml:space="preserve">leaves, </w:t>
      </w:r>
      <w:bookmarkEnd w:id="11"/>
      <w:r w:rsidRPr="00EF7899">
        <w:rPr>
          <w:rFonts w:ascii="Times New Roman" w:hAnsi="Times New Roman" w:cs="Times New Roman"/>
          <w:sz w:val="24"/>
          <w:szCs w:val="24"/>
          <w:lang w:val="en-US"/>
        </w:rPr>
        <w:t xml:space="preserve">rich in alkaloids, flavonoids, terpenoids, steroids, cardiac glycosides, and the presence of lupeol and β-sitosterol, was tested in prostate cancer cells (PC-3, DU-145) for 24-72 hours, and resulted in a dose-dependent reduction of DNMT activity and DNMT protein leve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8fVscOzO","properties":{"formattedCitation":"(62)","plainCitation":"(62)","noteIndex":0},"citationItems":[{"id":1094,"uris":["http://zotero.org/users/local/aVi3u52L/items/DSLCWW7T"],"itemData":{"id":1094,"type":"article-journal","abstract":"Aberrant epigenetic modifications are responsible for tumor development and cancer progression; however, readily reversible. Bioactive molecules from diets are promising to cure cancer by modulating epigenetic marks and changing immune response. These compounds specifically target the activity of DNMTs and HDACs to cure various human cancers. In view of this, we investigated the anticancer and epigenetic regulatory activities of an edible-plant Paederia foetida. The efficacy of methanolic extract of P. foetida leaves (MEPL) was tested for the modulation of epigenetic factors in gene silencing, i.e. DNMT and HDAC and expression pattern of certain tumor-suppressor genes. After treatment of prostate cancer cells (PC-3 and DU-145) with MEPL, lupeol and β-sitosterol; induction of apoptosis, decrease in cellular-viability and inhibition of cellular-migration were noticed. Simultaneously there was inhibition of DNMT1, HDACs and pro-inflammatory, IL-6, IL1-β, TNF-α and anti-inflammatory, IL-10 genes in cancer and THP1 cell lines. The DNMT1 protein content, enzyme activity and Bcl2 expression decreased significantly; however, expression of E-cadherin (CDH1) and pro-apoptotic gene Bax increased significantly after the treatment of cells with drugs. We conclude plant-derived compounds can be considered to target epigenetic machineries involved with malignant transformation and can open new avenues for cancer therapeutics provoking immune response.","container-title":"Food and Chemical Toxicology: An International Journal Published for the British Industrial Biological Research Association","DOI":"10.1016/j.fct.2019.05.016","ISSN":"1873-6351","journalAbbreviation":"Food Chem Toxicol","language":"eng","note":"PMID: 31112703","page":"161-173","source":"PubMed","title":"Paederia foetida induces anticancer activity by modulating chromatin modification enzymes and altering pro-inflammatory cytokine gene expression in human prostate cancer cells","volume":"130","author":[{"family":"Pradhan","given":"Nibedita"},{"family":"Parbin","given":"Sabnam"},{"family":"Kausar","given":"Chahat"},{"family":"Kar","given":"Swayamsiddha"},{"family":"Mawatwal","given":"Shradha"},{"family":"Das","given":"Laxmidhar"},{"family":"Deb","given":"Moonmoon"},{"family":"Sengupta","given":"Dipta"},{"family":"Dhiman","given":"Rohan"},{"family":"Patra","given":"Samir Kumar"}],"issued":{"date-parts":[["2019",8]]}}}],"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5516A833" w14:textId="2EE66CA7" w:rsidR="00DC2557" w:rsidRPr="00EF7899" w:rsidRDefault="00DC2557" w:rsidP="00DC2557">
      <w:pPr>
        <w:spacing w:after="0"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Hop extract and its bioactive compound 6-prenylnaringenin (6-PN), tested in MCF-7 breast cancer cells, were shown to reduce DNMT1-mediated methylation of the CYP1A1 gene after 12 hours of treatment with 5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 xml:space="preserve">/mL hops extract or 1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6-PN</w:t>
      </w:r>
      <w:r w:rsidR="00CD4D98" w:rsidRPr="00EF7899">
        <w:rPr>
          <w:rFonts w:ascii="Times New Roman" w:hAnsi="Times New Roman" w:cs="Times New Roman"/>
          <w:sz w:val="24"/>
          <w:szCs w:val="24"/>
          <w:lang w:val="en-US"/>
        </w:rPr>
        <w:t xml:space="preserve">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XoWoZxBd","properties":{"formattedCitation":"(63)","plainCitation":"(63)","noteIndex":0},"citationItems":[{"id":1390,"uris":["http://zotero.org/users/local/aVi3u52L/items/ENSKVMJA"],"itemData":{"id":1390,"type":"article-journal","abstract":"Botanical dietary supplements (BDS) containing hops are sold as women’s health supplements due to the potent hop phytoestrogen, 8-prenylnaringenin (8-PN), and the cytoprotective chalcone, xanthohumol. Previous studies have shown a standardized hop extract to beneficially influence chemical estrogen carcinogenesis in vitro by fostering detoxified 2-hydroxylation over genotoxic 4-hydroxylation estrogen metabolism. In this study hop extract and its bioactive compounds were investigated for its mechanism of action within the chemical estrogen carcinogenesis pathway, which is mainly mediated through the 4-hydroxylation pathway catalyzed by CYP1B1 that can form gentoxic quinones. Aryl hydrocarbon receptor (AhR) agonists induce CYP1A1 and CYP1B1, while estrogen receptor alpha (ERα) inhibits transcription of CYP1A1, the enzyme responsible for 2-hydroxylated estrogens, and the estrogen detoxification pathway. An In-Cell Western™ MCF-7 cell assay revealed hop extract and 6-prenylnaringenin (6-PN) degraded ERα via an AhR-dependent mechanism. Quantitative reverse transcription PCR and xenobiotic response element luciferase assays showed hop extract and 6-PN-mediated activation of AhR and induction of CYP1A1. A reduction in estrogen-mediated DNA (cytosine-5)-methyltransferase 1 (DNMT1) downregulation of CYP1A1 accompanied this activity in a chromatin immunoprecipitation assay. Ultimately, hop extract and 6-PN induced preferential metabolism of estrogens to their detoxified form in vitro. These results suggest that the standardized hop extract and 6-PN activate AhR to attenuate epigenetic inhibition of CYP1A1 through degradation of ERα, ultimately increasing 2-hydroxylated estrogens. A new mechanism of action rationalizes the positive influence of hop BDS and 6-PN on oxidative estrogen metabolism in vitro and thus potentially on chemical estrogen carcinogenesis. The findings underscore the importance of elucidating various biological mechanisms of action and standardizing BDS to multiple phytoconstituents for optimal resilience promoting properties.,","container-title":"Chemical research in toxicology","DOI":"10.1021/acs.chemrestox.0c00194","ISSN":"0893-228X","issue":"11","journalAbbreviation":"Chem Res Toxicol","note":"PMID: 32986415\nPMCID: PMC8349113","page":"2793-2803","source":"PubMed Central","title":"6-Prenylnaringenin from Hops Disrupts ERα-mediated Downregulation of CYP1A1 to Facilitate Estrogen Detoxification","volume":"33","author":[{"family":"Hitzman","given":"Ryan T."},{"family":"Dunlap","given":"Tareisha L."},{"family":"Howell","given":"Caitlin E."},{"family":"Chen","given":"Shao-Nong"},{"family":"Vollmer","given":"Günter"},{"family":"Pauli","given":"Guido F."},{"family":"Bolton","given":"Judy L."},{"family":"Dietz","given":"Birgit M."}],"issued":{"date-parts":[["2020",11,16]]}}}],"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3)</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This effect was attributed to activation of </w:t>
      </w:r>
      <w:proofErr w:type="spellStart"/>
      <w:r w:rsidRPr="00EF7899">
        <w:rPr>
          <w:rFonts w:ascii="Times New Roman" w:hAnsi="Times New Roman" w:cs="Times New Roman"/>
          <w:sz w:val="24"/>
          <w:szCs w:val="24"/>
          <w:lang w:val="en-US"/>
        </w:rPr>
        <w:t>AhR</w:t>
      </w:r>
      <w:proofErr w:type="spellEnd"/>
      <w:r w:rsidRPr="00EF7899">
        <w:rPr>
          <w:rFonts w:ascii="Times New Roman" w:hAnsi="Times New Roman" w:cs="Times New Roman"/>
          <w:sz w:val="24"/>
          <w:szCs w:val="24"/>
          <w:lang w:val="en-US"/>
        </w:rPr>
        <w:t>, which disrupted the DNMT1-ERα repressive complex, while no changes were observed using anti-DNMT3B antibodies, indicating selective DNMT1 modulation</w:t>
      </w:r>
      <w:r w:rsidR="00CD4D98" w:rsidRPr="00EF7899">
        <w:rPr>
          <w:rFonts w:ascii="Times New Roman" w:hAnsi="Times New Roman" w:cs="Times New Roman"/>
          <w:sz w:val="24"/>
          <w:szCs w:val="24"/>
          <w:lang w:val="en-US"/>
        </w:rPr>
        <w:t xml:space="preserve">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7EUr3kP3","properties":{"formattedCitation":"(63)","plainCitation":"(63)","noteIndex":0},"citationItems":[{"id":1390,"uris":["http://zotero.org/users/local/aVi3u52L/items/ENSKVMJA"],"itemData":{"id":1390,"type":"article-journal","abstract":"Botanical dietary supplements (BDS) containing hops are sold as women’s health supplements due to the potent hop phytoestrogen, 8-prenylnaringenin (8-PN), and the cytoprotective chalcone, xanthohumol. Previous studies have shown a standardized hop extract to beneficially influence chemical estrogen carcinogenesis in vitro by fostering detoxified 2-hydroxylation over genotoxic 4-hydroxylation estrogen metabolism. In this study hop extract and its bioactive compounds were investigated for its mechanism of action within the chemical estrogen carcinogenesis pathway, which is mainly mediated through the 4-hydroxylation pathway catalyzed by CYP1B1 that can form gentoxic quinones. Aryl hydrocarbon receptor (AhR) agonists induce CYP1A1 and CYP1B1, while estrogen receptor alpha (ERα) inhibits transcription of CYP1A1, the enzyme responsible for 2-hydroxylated estrogens, and the estrogen detoxification pathway. An In-Cell Western™ MCF-7 cell assay revealed hop extract and 6-prenylnaringenin (6-PN) degraded ERα via an AhR-dependent mechanism. Quantitative reverse transcription PCR and xenobiotic response element luciferase assays showed hop extract and 6-PN-mediated activation of AhR and induction of CYP1A1. A reduction in estrogen-mediated DNA (cytosine-5)-methyltransferase 1 (DNMT1) downregulation of CYP1A1 accompanied this activity in a chromatin immunoprecipitation assay. Ultimately, hop extract and 6-PN induced preferential metabolism of estrogens to their detoxified form in vitro. These results suggest that the standardized hop extract and 6-PN activate AhR to attenuate epigenetic inhibition of CYP1A1 through degradation of ERα, ultimately increasing 2-hydroxylated estrogens. A new mechanism of action rationalizes the positive influence of hop BDS and 6-PN on oxidative estrogen metabolism in vitro and thus potentially on chemical estrogen carcinogenesis. The findings underscore the importance of elucidating various biological mechanisms of action and standardizing BDS to multiple phytoconstituents for optimal resilience promoting properties.,","container-title":"Chemical research in toxicology","DOI":"10.1021/acs.chemrestox.0c00194","ISSN":"0893-228X","issue":"11","journalAbbreviation":"Chem Res Toxicol","note":"PMID: 32986415\nPMCID: PMC8349113","page":"2793-2803","source":"PubMed Central","title":"6-Prenylnaringenin from Hops Disrupts ERα-mediated Downregulation of CYP1A1 to Facilitate Estrogen Detoxification","volume":"33","author":[{"family":"Hitzman","given":"Ryan T."},{"family":"Dunlap","given":"Tareisha L."},{"family":"Howell","given":"Caitlin E."},{"family":"Chen","given":"Shao-Nong"},{"family":"Vollmer","given":"Günter"},{"family":"Pauli","given":"Guido F."},{"family":"Bolton","given":"Judy L."},{"family":"Dietz","given":"Birgit M."}],"issued":{"date-parts":[["2020",11,16]]}}}],"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3)</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613F7CD9" w14:textId="27294637" w:rsidR="00DC2557" w:rsidRPr="00EF7899" w:rsidRDefault="00DC2557" w:rsidP="00DC2557">
      <w:pPr>
        <w:spacing w:after="0" w:line="276" w:lineRule="auto"/>
        <w:jc w:val="both"/>
        <w:rPr>
          <w:rFonts w:ascii="Times New Roman" w:hAnsi="Times New Roman" w:cs="Times New Roman"/>
          <w:sz w:val="24"/>
          <w:szCs w:val="24"/>
          <w:lang w:val="en-US"/>
        </w:rPr>
      </w:pPr>
      <w:bookmarkStart w:id="12" w:name="_Hlk193215152"/>
      <w:r w:rsidRPr="00EF7899">
        <w:rPr>
          <w:rFonts w:ascii="Times New Roman" w:hAnsi="Times New Roman" w:cs="Times New Roman"/>
          <w:sz w:val="24"/>
          <w:szCs w:val="24"/>
          <w:lang w:val="en-US"/>
        </w:rPr>
        <w:t>RAS a traditional Asian medicinal herb, and its active component Z-</w:t>
      </w:r>
      <w:proofErr w:type="spellStart"/>
      <w:r w:rsidRPr="00EF7899">
        <w:rPr>
          <w:rFonts w:ascii="Times New Roman" w:hAnsi="Times New Roman" w:cs="Times New Roman"/>
          <w:sz w:val="24"/>
          <w:szCs w:val="24"/>
          <w:lang w:val="en-US"/>
        </w:rPr>
        <w:t>ligustilide</w:t>
      </w:r>
      <w:proofErr w:type="spellEnd"/>
      <w:r w:rsidRPr="00EF7899">
        <w:rPr>
          <w:rFonts w:ascii="Times New Roman" w:hAnsi="Times New Roman" w:cs="Times New Roman"/>
          <w:sz w:val="24"/>
          <w:szCs w:val="24"/>
          <w:lang w:val="en-US"/>
        </w:rPr>
        <w:t xml:space="preserve"> (</w:t>
      </w:r>
      <w:proofErr w:type="spellStart"/>
      <w:r w:rsidRPr="00EF7899">
        <w:rPr>
          <w:rFonts w:ascii="Times New Roman" w:hAnsi="Times New Roman" w:cs="Times New Roman"/>
          <w:sz w:val="24"/>
          <w:szCs w:val="24"/>
          <w:lang w:val="en-US"/>
        </w:rPr>
        <w:t>lig</w:t>
      </w:r>
      <w:proofErr w:type="spellEnd"/>
      <w:r w:rsidRPr="00EF7899">
        <w:rPr>
          <w:rFonts w:ascii="Times New Roman" w:hAnsi="Times New Roman" w:cs="Times New Roman"/>
          <w:sz w:val="24"/>
          <w:szCs w:val="24"/>
          <w:lang w:val="en-US"/>
        </w:rPr>
        <w:t xml:space="preserve">), were tested in TRAMP C1 cells at 8.5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 xml:space="preserve">/mL (RAS) or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w:t>
      </w:r>
      <w:proofErr w:type="spellStart"/>
      <w:r w:rsidRPr="00EF7899">
        <w:rPr>
          <w:rFonts w:ascii="Times New Roman" w:hAnsi="Times New Roman" w:cs="Times New Roman"/>
          <w:sz w:val="24"/>
          <w:szCs w:val="24"/>
          <w:lang w:val="en-US"/>
        </w:rPr>
        <w:t>Lig</w:t>
      </w:r>
      <w:proofErr w:type="spellEnd"/>
      <w:r w:rsidRPr="00EF7899">
        <w:rPr>
          <w:rFonts w:ascii="Times New Roman" w:hAnsi="Times New Roman" w:cs="Times New Roman"/>
          <w:sz w:val="24"/>
          <w:szCs w:val="24"/>
          <w:lang w:val="en-US"/>
        </w:rPr>
        <w:t xml:space="preserve">) for 3 days. Neither extract altered DNMT1, DNMT3A, or DNMT3B mRNA or protein leve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WhBp6h3A","properties":{"formattedCitation":"(64)","plainCitation":"(64)","noteIndex":0},"citationItems":[{"id":1160,"uris":["http://zotero.org/users/local/aVi3u52L/items/DUCESDWL"],"itemData":{"id":1160,"type":"article-journal","abstract":"Cancer development has been linked to epigenetic modifications of cancer oncogenes and tumor suppressor genes; in advanced metastatic cancers, severe epigenetic modifications are present. We previously demonstrated that the progression of prostate tumors in TRAMP mice is associated with methylation silencing of the Nrf2 promoter and a reduced level of transcription of Nrf2 and Nrf2 target genes. Radix Angelicae Sinensis (RAS; Danggui) is a medicinal herb and health food supplement that has been widely used in Asia for centuries. Z-Ligustilide (Lig) is one of the bioactive components of RAS. We investigated the potential of Lig and RAS to restore Nrf2 gene expression through epigenetic modification in TRAMP C1 cells. Lig and RAS induced the mRNA and protein expression of endogenous Nrf2 and Nrf2 downstream target genes, such as HO-1, NQO1, and UGT1A1. Bisulfite genomic sequencing revealed that Lig and RAS treatment decreased the level of methylation of the first five CpGs of the Nrf2 promoter. A methylation DNA immunoprecipitation assay demonstrated that Lig and RAS significantly decreased the relative amount of methylated DNA in the Nrf2 gene promoter region. Lig and RAS also inhibited DNA methyltransferase activity in vitro. Collectively, these results suggest that Lig and RAS are able to demethylate the Nrf2 promoter CpGs, resulting in the re-expression of Nrf2 and Nrf2 target genes. Epigenetic modifications of genes, including Nrf2, may therefore contribute to the overall health benefits of RAS, including the anticancer effect of RAS and its bioactive component, Lig.","container-title":"Chemical Research in Toxicology","DOI":"10.1021/tx300524p","ISSN":"0893-228X","issue":"3","journalAbbreviation":"Chem. Res. Toxicol.","note":"publisher: American Chemical Society","page":"477-485","source":"ACS Publications","title":"Epigenetic Reactivation of Nrf2 in Murine Prostate Cancer TRAMP C1 Cells by Natural Phytochemicals Z-Ligustilide and Radix Angelica Sinensis via Promoter CpG Demethylation","volume":"26","author":[{"family":"Su","given":"Zheng-Yuan"},{"family":"Khor","given":"Tin Oo"},{"family":"Shu","given":"Limin"},{"family":"Lee","given":"Jong Hun"},{"family":"Saw","given":"Constance Lay-Lay"},{"family":"Wu","given":"Tien-Yuan"},{"family":"Huang","given":"Ying"},{"family":"Suh","given":"Nanjoo"},{"family":"Yang","given":"Chung S."},{"family":"Conney","given":"Allan H."},{"family":"Wu","given":"Qing"},{"family":"Kong","given":"Ah-Ng Tony"}],"issued":{"date-parts":[["2013",3,18]]}},"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5BA5863E" w14:textId="0CEC6830"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Wild yam root extract (WYRE) </w:t>
      </w:r>
      <w:bookmarkEnd w:id="12"/>
      <w:r w:rsidRPr="00EF7899">
        <w:rPr>
          <w:rFonts w:ascii="Times New Roman" w:hAnsi="Times New Roman" w:cs="Times New Roman"/>
          <w:sz w:val="24"/>
          <w:szCs w:val="24"/>
          <w:lang w:val="en-US"/>
        </w:rPr>
        <w:t xml:space="preserve">was tested in MCF-7 and MDA-MB-231 cells at 10-30 </w:t>
      </w:r>
      <w:proofErr w:type="spellStart"/>
      <w:r w:rsidRPr="00EF7899">
        <w:rPr>
          <w:rFonts w:ascii="Times New Roman" w:hAnsi="Times New Roman" w:cs="Times New Roman"/>
          <w:sz w:val="24"/>
          <w:szCs w:val="24"/>
          <w:lang w:val="en-US"/>
        </w:rPr>
        <w:t>μg</w:t>
      </w:r>
      <w:proofErr w:type="spellEnd"/>
      <w:r w:rsidRPr="00EF7899">
        <w:rPr>
          <w:rFonts w:ascii="Times New Roman" w:hAnsi="Times New Roman" w:cs="Times New Roman"/>
          <w:sz w:val="24"/>
          <w:szCs w:val="24"/>
          <w:lang w:val="en-US"/>
        </w:rPr>
        <w:t xml:space="preserve">/ml for 72 hours. In MDA-MB-231 cells, WYRE significantly increased DNMT1, DNMT3A, and DNMT3B mRNA expression, while no changes were observed in MCF-7 cells, suggesting a selective epigenetic response in hormone-independent breast cancer​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gTV6rJyn","properties":{"formattedCitation":"(48)","plainCitation":"(48)","noteIndex":0},"citationItems":[{"id":1106,"uris":["http://zotero.org/users/local/aVi3u52L/items/IGLXY2NC"],"itemData":{"id":1106,"type":"article-journal","abstract":"Previously, we observed that wild yam (Dioscorea villosa) root extract (WYRE) was able to activate GATA3 in human breast cancer cells targeting epigenome. This study aimed to find out if dioscin (DS), a bioactive compound of WYRE, can modulate GATA3 functions and cellular invasion in human breast cancer cells. MCF-7 and MDA-MB-231 cells were treated in the absence/presence of various concentrations of DS and subjected to gene analysis by RT-qPCR, immunoblotting, and immunocytochemistry. We determined the ability of MDA-MB-231 cells to migrate into wound area and examined the effects of DS on cellular invasion using invasion assay. DS reduced cell viability of both cell lines in a concentration and time-dependent manner. GATA3 expression was enhanced by DS (5.76 μM) in MDA-MB-231 cells. DS (5.76 μM)-treated MDA-MB-231 cells exhibited the morphological characteristic of epithelial-like cells; mRNA expression of DNMT3A, TET2, TET3, ZFPM2 and E-cad were increased while TET1, VIM and MMP9 were decreased. Cellular invasion of MDA-MB-231 was reduced by 65 ± 5% in the presence of 5.76 μM DS. Our data suggested that DS-mediated pathway could promote GATA3 expression at transcription and translation levels. We propose that DS has potential to be used as an anti-invasive agent in breast cancer.","container-title":"Archives of Biochemistry and Biophysics","DOI":"10.1016/j.abb.2015.12.001","ISSN":"0003-9861","journalAbbreviation":"Archives of Biochemistry and Biophysics","page":"98-110","source":"ScienceDirect","title":"The anticancer potential of steroidal saponin, dioscin, isolated from wild yam (&lt;i&gt;Dioscorea villosa&lt;/i&gt;) root extract in invasive human breast cancer cell line MDA-MB-231 in vitro","volume":"591","author":[{"family":"Aumsuwan","given":"Pranapda"},{"family":"Khan","given":"Shabana I."},{"family":"Khan","given":"Ikhlas A."},{"family":"Ali","given":"Zulfiqar"},{"family":"Avula","given":"Bharathi"},{"family":"Walker","given":"Larry A."},{"family":"Shariat-Madar","given":"Zia"},{"family":"Helferich","given":"William G."},{"family":"Katzenellenbogen","given":"Benita S."},{"family":"Dasmahapatra","given":"Asok K."}],"issued":{"date-parts":[["2016",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4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bookmarkEnd w:id="8"/>
    <w:p w14:paraId="781BEA90" w14:textId="77777777" w:rsidR="00DC2557" w:rsidRPr="00EF7899" w:rsidRDefault="00DC2557" w:rsidP="00DC2557">
      <w:pPr>
        <w:spacing w:line="276" w:lineRule="auto"/>
        <w:jc w:val="both"/>
        <w:rPr>
          <w:rFonts w:ascii="Times New Roman" w:hAnsi="Times New Roman" w:cs="Times New Roman"/>
          <w:b/>
          <w:bCs/>
          <w:sz w:val="24"/>
          <w:szCs w:val="24"/>
          <w:lang w:val="en-GB"/>
        </w:rPr>
      </w:pPr>
    </w:p>
    <w:p w14:paraId="620281AF" w14:textId="0580C602" w:rsidR="00DC2557" w:rsidRPr="00EF7899" w:rsidRDefault="00DC2557" w:rsidP="00DC2557">
      <w:pPr>
        <w:spacing w:after="0" w:line="276" w:lineRule="auto"/>
        <w:jc w:val="both"/>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t>Multi</w:t>
      </w:r>
      <w:r w:rsidR="00AF7942">
        <w:rPr>
          <w:rFonts w:ascii="Times New Roman" w:hAnsi="Times New Roman" w:cs="Times New Roman"/>
          <w:b/>
          <w:bCs/>
          <w:sz w:val="24"/>
          <w:szCs w:val="24"/>
          <w:lang w:val="en-GB"/>
        </w:rPr>
        <w:t>component</w:t>
      </w:r>
      <w:r w:rsidRPr="00EF7899">
        <w:rPr>
          <w:rFonts w:ascii="Times New Roman" w:hAnsi="Times New Roman" w:cs="Times New Roman"/>
          <w:b/>
          <w:bCs/>
          <w:sz w:val="24"/>
          <w:szCs w:val="24"/>
          <w:lang w:val="en-GB"/>
        </w:rPr>
        <w:t xml:space="preserve"> compounds: biological effects and mechanism of action on DNMT</w:t>
      </w:r>
    </w:p>
    <w:p w14:paraId="1535FBA8" w14:textId="40D5798D" w:rsidR="00DC2557" w:rsidRPr="00EF7899" w:rsidRDefault="00DC2557" w:rsidP="00DC2557">
      <w:pPr>
        <w:spacing w:after="0"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Some combinations of natural compounds, defined as “multi</w:t>
      </w:r>
      <w:r w:rsidR="00AF7942">
        <w:rPr>
          <w:rFonts w:ascii="Times New Roman" w:hAnsi="Times New Roman" w:cs="Times New Roman"/>
          <w:sz w:val="24"/>
          <w:szCs w:val="24"/>
          <w:lang w:val="en-US"/>
        </w:rPr>
        <w:t>component</w:t>
      </w:r>
      <w:r w:rsidRPr="00EF7899">
        <w:rPr>
          <w:rFonts w:ascii="Times New Roman" w:hAnsi="Times New Roman" w:cs="Times New Roman"/>
          <w:sz w:val="24"/>
          <w:szCs w:val="24"/>
          <w:lang w:val="en-US"/>
        </w:rPr>
        <w:t xml:space="preserve"> </w:t>
      </w:r>
      <w:proofErr w:type="gramStart"/>
      <w:r w:rsidRPr="00EF7899">
        <w:rPr>
          <w:rFonts w:ascii="Times New Roman" w:hAnsi="Times New Roman" w:cs="Times New Roman"/>
          <w:sz w:val="24"/>
          <w:szCs w:val="24"/>
          <w:lang w:val="en-US"/>
        </w:rPr>
        <w:t>compounds”  ̶</w:t>
      </w:r>
      <w:proofErr w:type="gramEnd"/>
      <w:r w:rsidRPr="00EF7899">
        <w:rPr>
          <w:rFonts w:ascii="Times New Roman" w:hAnsi="Times New Roman" w:cs="Times New Roman"/>
          <w:sz w:val="24"/>
          <w:szCs w:val="24"/>
          <w:lang w:val="en-US"/>
        </w:rPr>
        <w:t xml:space="preserve"> including multi</w:t>
      </w:r>
      <w:r w:rsidR="00AF7942">
        <w:rPr>
          <w:rFonts w:ascii="Times New Roman" w:hAnsi="Times New Roman" w:cs="Times New Roman"/>
          <w:sz w:val="24"/>
          <w:szCs w:val="24"/>
          <w:lang w:val="en-US"/>
        </w:rPr>
        <w:t>ple</w:t>
      </w:r>
      <w:r w:rsidRPr="00EF7899">
        <w:rPr>
          <w:rFonts w:ascii="Times New Roman" w:hAnsi="Times New Roman" w:cs="Times New Roman"/>
          <w:sz w:val="24"/>
          <w:szCs w:val="24"/>
          <w:lang w:val="en-US"/>
        </w:rPr>
        <w:t xml:space="preserve"> dietary molecules, extract and dietary molecule, and multi</w:t>
      </w:r>
      <w:r w:rsidR="00AF7942">
        <w:rPr>
          <w:rFonts w:ascii="Times New Roman" w:hAnsi="Times New Roman" w:cs="Times New Roman"/>
          <w:sz w:val="24"/>
          <w:szCs w:val="24"/>
          <w:lang w:val="en-US"/>
        </w:rPr>
        <w:t xml:space="preserve">ple </w:t>
      </w:r>
      <w:r w:rsidRPr="00EF7899">
        <w:rPr>
          <w:rFonts w:ascii="Times New Roman" w:hAnsi="Times New Roman" w:cs="Times New Roman"/>
          <w:sz w:val="24"/>
          <w:szCs w:val="24"/>
          <w:lang w:val="en-US"/>
        </w:rPr>
        <w:t>extracts</w:t>
      </w:r>
      <w:bookmarkStart w:id="13" w:name="_Hlk190862863"/>
      <w:r w:rsidRPr="00EF7899">
        <w:rPr>
          <w:rFonts w:ascii="Times New Roman" w:hAnsi="Times New Roman" w:cs="Times New Roman"/>
          <w:sz w:val="24"/>
          <w:szCs w:val="24"/>
          <w:lang w:val="en-US"/>
        </w:rPr>
        <w:t xml:space="preserve"> ̶ , </w:t>
      </w:r>
      <w:bookmarkEnd w:id="13"/>
      <w:r w:rsidRPr="00EF7899">
        <w:rPr>
          <w:rFonts w:ascii="Times New Roman" w:hAnsi="Times New Roman" w:cs="Times New Roman"/>
          <w:sz w:val="24"/>
          <w:szCs w:val="24"/>
          <w:lang w:val="en-US"/>
        </w:rPr>
        <w:t>have been studied for their potential synergistic effect on DNMT enzyme and epigenetic modulation in vitro and in vivo models.</w:t>
      </w:r>
    </w:p>
    <w:p w14:paraId="530410C8" w14:textId="78C370A9" w:rsidR="00DC2557" w:rsidRPr="00EF7899" w:rsidRDefault="00DC2557" w:rsidP="00DC2557">
      <w:pPr>
        <w:numPr>
          <w:ilvl w:val="0"/>
          <w:numId w:val="9"/>
        </w:numPr>
        <w:spacing w:before="120" w:after="0" w:line="276" w:lineRule="auto"/>
        <w:ind w:left="714" w:hanging="357"/>
        <w:jc w:val="both"/>
        <w:rPr>
          <w:rFonts w:ascii="Times New Roman" w:hAnsi="Times New Roman" w:cs="Times New Roman"/>
          <w:b/>
          <w:bCs/>
          <w:i/>
          <w:iCs/>
          <w:sz w:val="24"/>
          <w:szCs w:val="24"/>
          <w:lang w:val="en-US"/>
        </w:rPr>
      </w:pPr>
      <w:r w:rsidRPr="00EF7899">
        <w:rPr>
          <w:rFonts w:ascii="Times New Roman" w:eastAsia="Times New Roman" w:hAnsi="Times New Roman" w:cs="Times New Roman"/>
          <w:b/>
          <w:bCs/>
          <w:i/>
          <w:iCs/>
          <w:sz w:val="24"/>
          <w:szCs w:val="24"/>
          <w:lang w:val="en-US" w:eastAsia="it-IT"/>
        </w:rPr>
        <w:t>multi</w:t>
      </w:r>
      <w:r w:rsidR="00AF7942">
        <w:rPr>
          <w:rFonts w:ascii="Times New Roman" w:eastAsia="Times New Roman" w:hAnsi="Times New Roman" w:cs="Times New Roman"/>
          <w:b/>
          <w:bCs/>
          <w:i/>
          <w:iCs/>
          <w:sz w:val="24"/>
          <w:szCs w:val="24"/>
          <w:lang w:val="en-US" w:eastAsia="it-IT"/>
        </w:rPr>
        <w:t>ple</w:t>
      </w:r>
      <w:r w:rsidRPr="00EF7899">
        <w:rPr>
          <w:rFonts w:ascii="Times New Roman" w:eastAsia="Times New Roman" w:hAnsi="Times New Roman" w:cs="Times New Roman"/>
          <w:b/>
          <w:bCs/>
          <w:i/>
          <w:iCs/>
          <w:sz w:val="24"/>
          <w:szCs w:val="24"/>
          <w:lang w:val="en-US" w:eastAsia="it-IT"/>
        </w:rPr>
        <w:t xml:space="preserve"> dietary molecules</w:t>
      </w:r>
    </w:p>
    <w:p w14:paraId="5E049DB3" w14:textId="38E3036D"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lastRenderedPageBreak/>
        <w:t xml:space="preserve">Caffeic acid and chlorogenic acid, found in coffee, were observed to act as non-competitive DNMT inhibitors at 5 or 20 µM, increasing SAH levels via COMT-mediated O-methylation, and leading to strong DNMT1 inhibition in a concentration-dependent manner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3Ik1GGcY","properties":{"formattedCitation":"(65)","plainCitation":"(65)","noteIndex":0},"citationItems":[{"id":1138,"uris":["http://zotero.org/users/local/aVi3u52L/items/AMEX8HTE"],"itemData":{"id":1138,"type":"article-journal","abstract":"We studied the modulating effects of caffeic acid and chlorogenic acid (two common coffee polyphenols) on the in vitro methylation of synthetic DNA substrates and also on the methylation status of the promoter region of a representative gene in two human cancer cells lines. Under conditions that were suitable for the in vitro enzymatic methylation of DNA and dietary catechols, we found that the presence of caffeic acid or chlorogenic acid inhibited in a concentration-dependent manner the DNA methylation catalyzed by prokaryotic M.SssI DNA methyltransferase (DNMT) and human DNMT1. The IC50 values of caffeic acid and chlorogenic acid were 3.0 and 0.75 microM, respectively, for the inhibition of M.SssI DNMT-mediated DNA methylation, and were 2.3 and 0.9 microM, respectively, for the inhibition of human DNMT1-mediated DNA methylation. The maximal in vitro inhibition of DNA methylation was approximately 80% when the highest concentration (20 microM) of caffeic acid or chlorogenic acid was tested. Kinetic analyses showed that DNA methylation catalyzed by M.SssI DNMT or human DNMT1 followed the Michaelis-Menten curve patterns. The presence of caffeic acid or chlorogenic acid inhibited DNA methylation predominantly through a non-competitive mechanism, and this inhibition was largely due to the increased formation of S-adenosyl-L-homocysteine (SAH, a potent inhibitor of DNA methylation), resulting from the catechol-O-methyltransferase (COMT)-mediated O-methylation of these dietary catechols. Using cultured MCF-7 and MAD-MB-231 human breast cancer cells, we also demonstrated that treatment of these cells with caffeic acid or chlorogenic acid partially inhibited the methylation of the promoter region of the RARbeta gene. The findings of our present study provide a general mechanistic basis for the notion that a variety of dietary catechols can function as inhibitors of DNA methylation through increased formation of SAH during the COMT-mediated O-methylation of these dietary chemicals.","container-title":"Carcinogenesis","DOI":"10.1093/carcin/bgi206","ISSN":"0143-3334","issue":"2","journalAbbreviation":"Carcinogenesis","language":"eng","note":"PMID: 16081510","page":"269-277","source":"PubMed","title":"Inhibition of DNA methylation by caffeic acid and chlorogenic acid, two common catechol-containing coffee polyphenols","volume":"27","author":[{"family":"Lee","given":"Won Jun"},{"family":"Zhu","given":"Bao Ting"}],"issued":{"date-parts":[["2006",2]]}}}],"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7222BC15" w14:textId="2A2583A4" w:rsidR="00DC2557" w:rsidRPr="00EF7899" w:rsidRDefault="00DC2557" w:rsidP="00DC2557">
      <w:pPr>
        <w:spacing w:after="0" w:line="276" w:lineRule="auto"/>
        <w:contextualSpacing/>
        <w:jc w:val="both"/>
        <w:rPr>
          <w:rFonts w:ascii="Times New Roman" w:hAnsi="Times New Roman" w:cs="Times New Roman"/>
          <w:sz w:val="24"/>
          <w:szCs w:val="24"/>
          <w:lang w:val="en-GB"/>
        </w:rPr>
      </w:pPr>
      <w:r w:rsidRPr="00EF7899">
        <w:rPr>
          <w:rFonts w:ascii="Times New Roman" w:hAnsi="Times New Roman" w:cs="Times New Roman"/>
          <w:sz w:val="24"/>
          <w:szCs w:val="24"/>
          <w:lang w:val="en-US"/>
        </w:rPr>
        <w:t xml:space="preserve">EGCG, combined with procyanidin B2, inhibited DNMT1 and DNMT3A activity at IC50 values of 9.36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6.88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in MDA-MB-231 cel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jnD8KjFo","properties":{"formattedCitation":"(66)","plainCitation":"(66)","noteIndex":0},"citationItems":[{"id":1147,"uris":["http://zotero.org/users/local/aVi3u52L/items/4P8LELNM"],"itemData":{"id":1147,"type":"article-journal","abstract":"DNA methyltransferases (DNMTs) is a key epigenetic enzyme for pharmacological manipulation and is employed in cancer reprogramming. During past few years multiple strategies have been implemented to excavate epigenetic compounds targeting DNMTs. In light of the emerging concept of chemoinformatics, molecular docking and simulation studies have been employed to accelerate the development of DNMT inhibitors. Among the DNMT inhibitors known till date, epigallocathechin-3-gallate (EGCG) was identified to be effective in reducing DNMT activity. However, the broad spectrum of EGCG to other diseases and variable target enzymes offers some limitations. In view of this, 32 EGCG analogues were screened at S-Adnosyl-l-homocysteine (SAH) binding pocket of DNMTs and procyanidin B2–3, 3′-di-O-gallate (procyanidin B2) was obtained as potent inhibitor having medicinally relevant chemical space. Further, in vitro analysis demonstrates the efficiency of procyanidin B2 in attenuating DNMT activity at IC50 of 6.88±0.647μM and subsequently enhancing the expression of DNMT target genes, E-cadherin, Maspin and BRCA1. Moreover, the toxic property of procyanidin B2 towards triple negative breast cancer cells to normal cells offers platform for pre-clinical trial and an insight to the treatment of cancer.","container-title":"Chemico-Biological Interactions","DOI":"10.1016/j.cbi.2015.03.022","ISSN":"0009-2797","journalAbbreviation":"Chemico-Biological Interactions","page":"122-138","source":"ScienceDirect","title":"Mechanisms of DNA methyltransferase–inhibitor interactions: Procyanidin B2 shows new promise for therapeutic intervention of cancer","title-short":"Mechanisms of DNA methyltransferase–inhibitor interactions","volume":"233","author":[{"family":"Shilpi","given":"Arunima"},{"family":"Parbin","given":"Sabnam"},{"family":"Sengupta","given":"Dipta"},{"family":"Kar","given":"Swayamsiddha"},{"family":"Deb","given":"Moonmoon"},{"family":"Rath","given":"Sandip Kumar"},{"family":"Pradhan","given":"Nibedita"},{"family":"Rakshit","given":"Madhumita"},{"family":"Patra","given":"Samir Kumar"}],"issued":{"date-parts":[["2015",5,2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6)</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Another in vitro study demonstrated that EGCG, when combined with </w:t>
      </w:r>
      <w:proofErr w:type="spellStart"/>
      <w:r w:rsidRPr="00EF7899">
        <w:rPr>
          <w:rFonts w:ascii="Times New Roman" w:hAnsi="Times New Roman" w:cs="Times New Roman"/>
          <w:sz w:val="24"/>
          <w:szCs w:val="24"/>
          <w:lang w:val="en-US"/>
        </w:rPr>
        <w:t>NaB</w:t>
      </w:r>
      <w:proofErr w:type="spellEnd"/>
      <w:r w:rsidRPr="00EF7899">
        <w:rPr>
          <w:rFonts w:ascii="Times New Roman" w:hAnsi="Times New Roman" w:cs="Times New Roman"/>
          <w:sz w:val="24"/>
          <w:szCs w:val="24"/>
          <w:lang w:val="en-US"/>
        </w:rPr>
        <w:t xml:space="preserve">  ̶ a short-chain fatty acids (SCFAs) produced via gut microbial fermentation ̶  in colorectal cancer cells (RKO, HCT116, HT29), led to a greater reduction in DNMT3A and DNMT3B protein levels, and in DNMT1 expression and protein levels, than when administered alone, inhibiting the catalytic site along with proteasomal degrad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SLfOhZw0","properties":{"formattedCitation":"(67)","plainCitation":"(67)","noteIndex":0},"citationItems":[{"id":1154,"uris":["http://zotero.org/users/local/aVi3u52L/items/G3YLAGBP"],"itemData":{"id":1154,"type":"article-journal","abstract":"Bioactive compounds are considered safe and have been shown to alter genetic and epigenetic profiles of tumor cells. However, many of these changes have been reported at molecular concentrations higher than physiologically achievable levels. We investigated the role of the combinatorial effects of epigallocatechin gallate (EGCG), a predominant polyphenol in green tea, and sodium butyrate (NaB), a dietary microbial fermentation product of fiber, in the regulation of survivin, which is an overexpressed anti-apoptotic protein in colon cancer cells. For the first time, our study showed that the combination treatment induced apoptosis and cell cycle arrest in RKO, HCT-116 and HT-29 colorectal cancer cells. This was found to be regulated by the decrease in HDAC1, DNMT1, survivin and HDAC activity in all three cell lines. A G2/M arrest was observed for RKO and HCT-116 cells, and G1 arrest for HT-29 colorectal cancer cells for combinatorial treatment. Further experimentation of the molecular mechanisms in RKO colorectal cancer cells revealed a p53-dependent induction of p21 and an increase in nuclear factor kappa B (NF-κB)-p65. An increase in double strand breaks as determined by gamma-H2A histone family member X (γ-H2AX) protein levels and induction of histone H3 hyperacetylation was also observed with combination treatment. Further, we observed a decrease in global CpG methylation. Taken together, these findings suggest that at low and physiologically achievable concentrations, combinatorial EGCG and NaB are effective in promoting apoptosis, inducing cell cycle arrest and DNA-damage in colorectal cancer cells.","container-title":"Experimental cell research","DOI":"10.1016/j.yexcr.2014.01.024","ISSN":"0014-4827","issue":"1","journalAbbreviation":"Exp Cell Res","note":"PMID: 24518414\nPMCID: PMC4043227","page":"40-53","source":"PubMed Central","title":"Molecular mechanisms for inhibition of colon cancer cells by combined epigenetic-modulating epigallocatechin gallate and sodium butyrate","volume":"324","author":[{"family":"Saldanha","given":"Sabita N."},{"family":"Kala","given":"Rishabh"},{"family":"Tollefsbol","given":"Trygve O."}],"issued":{"date-parts":[["2014",5,15]]}}}],"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7)</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Similarly, a combination of EGCG (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SFN (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in MCF-7, MDA-MB-231 and MDA-MB-157 cells, showed a significant reduction in DNMT1 mRNA and protein translation and a decrease in DNMTs enzymatic activity, further enhancing the synergistic effects of polyphenol-rich diets on DNA methyl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pfhL1ybH","properties":{"formattedCitation":"(68)","plainCitation":"(68)","noteIndex":0},"citationItems":[{"id":1256,"uris":["http://zotero.org/users/local/aVi3u52L/items/IAEHKN43"],"itemData":{"id":1256,"type":"article-journal","abstract":"Conventional cancer prevention has primarily focused on single chemopreventive compounds that may not be sufficiently efficacious. We sought to investigate potential combinatorial effects of epigenetic bioactive botanicals including epigallocatechin-3-gallate (EGCG) in green tea polyphenols (GTPs) and sulforaphane (SFN) in broccoli sprouts (BSp) on neutralizing epigenetic aberrations in estrogen receptor-α (ERα) leading to enhanced anti-hormone therapeutic efficacy in ERα-negative breast cancer. Our results showed that this combinatorial treatment re-sensitized ERα-dependent cellular inhibitory responses to an estrogen antagonist, tamoxifen (TAM), via at least in part, epigenetic reactivation of ERα expression in ERα-negative breast cancer cells. Further in vivo studies revealed the combinatorial diets of GTPs and BSp significantly inhibited breast tumor growth in ERα-negative mouse xenografts, especially when combined with TAM treatment. This novel treatment regimen can lead to remodeling of the chromatin structure by histone modifications and recruitment changes of transcriptional factor complex in the ERα promoter thereby contributing to ERα reactivation and re-sensitized chemotherapeutic efficacy of anti-hormone therapy. Our studies indicate that combinatorial bioactive botanicals from GTPs and BSp are highly effective in inhibiting ERα-negative breast cancer due at least in part to epigenetic reactivation of ERα, which in turn increases TAM-dependent anti-estrogen chemosensitivity in vitro and in vivo.","container-title":"Scientific Reports","DOI":"10.1038/s41598-017-09764-3","ISSN":"2045-2322","journalAbbreviation":"Sci Rep","note":"PMID: 28839265\nPMCID: PMC5570897","page":"9345","source":"PubMed Central","title":"Combinatorial bioactive botanicals re-sensitize tamoxifen treatment in ER-negative breast cancer via epigenetic reactivation of ERα expression","volume":"7","author":[{"family":"Li","given":"Yuanyuan"},{"family":"Meeran","given":"Syed M."},{"family":"Tollefsbol","given":"Trygve O."}],"issued":{"date-parts":[["2017",8,24]]}}}],"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Supporting these findings, Chen et al.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ycFdslz9","properties":{"formattedCitation":"(69)","plainCitation":"(69)","noteIndex":0},"citationItems":[{"id":1387,"uris":["http://zotero.org/users/local/aVi3u52L/items/SLN6QD9H"],"itemData":{"id":1387,"type":"article-journal","abstract":"The cellular development of resistance to chemotherapy contributes to the high mortality noted in patients affected by ovarian cancer. Novel compounds that specifically target cellular drug resistance in ovarian cancer are therefore highly desired. Previous epidemiological studies indicate that consumption of green tea and cruciferous vegetables is inversely associated with occurrence of ovarian cancer. Therefore revealing the effects and mechanisms of major components of green tea (epigallocatechin gallate, EGCG) and cruciferous vegetables (sulforaphane, SFN) on ovarian cancer cells will provide necessary knowledge for developing potential novel treatments for the disease. In this study, EGCG or SFN was used to treat both paclitaxel-sensitive (SKOV3-ip1) and -resistant (SKOV3TR-ip2) ovarian cancer cell lines alone or in combination. We found that SFN inhibits cell viability of both ovarian cancer cell lines time- and dose-dependently and that EGCG potentiates the inhibiting effect of SFN on ovarian cancer cells. Cell cycle analysis indicates SFN can arrest ovarian cancer cells in G2/M phase, while EGCG and SFN co-treatment can arrest cells in both G2/M and S phase. Combined EGCG and SFN treatment increases apoptosis significantly in paclitaxel-resistant SKOV3TR-ip2 cells after 6 days of treatment, while reducing the expression of hTERT, the main regulatory subunit of telomerase. Western blotting also indicates that SFN can down-regulate Bcl-2 (a gene involved in anti-apoptosis) protein levels in both cell types. Cleaved poly(ADP-ribose) polymerase (PARP) becomes up-regulated by 6 days of treatment with SFN and this is more pronounced for combination treatment indicating induction of apoptosis. Furthermore, phosphorylated H2AX is up-regulated after 6 days of treatment with SFN alone, and EGCG can potentiate this effect, suggesting that DNA damage is a potential cellular mechanism contributing to the inhibiting effect of EGCG and SFN combination treatment. Taken together, these results indicate that EGCG and SFN combination treatment can induce apoptosis by down-regulating of hTERT and Bcl-2 and promote DNA damage response specifically in paclitaxel-resistant ovarian cancer cell lines and suggest the use of these compounds for overcoming paclitaxel resistance in ovarian cancer treatment.","container-title":"Experimental cell research","DOI":"10.1016/j.yexcr.2012.12.026","ISSN":"0014-4827","issue":"5","journalAbbreviation":"Exp Cell Res","note":"PMID: 23333498\nPMCID: PMC3577973","page":"697-706","source":"PubMed Central","title":"Epigallocatechin Gallate and Sulforaphane Combination Treatment Induce Apoptosis in Paclitaxel-Resistant Ovarian Cancer Cells through hTERT and Bcl-2 Down-regulation","volume":"319","author":[{"family":"Chen","given":"Huaping"},{"family":"Landen","given":"Charles N"},{"family":"Li","given":"Yuanyuan"},{"family":"Alvarez","given":"Ronald D"},{"family":"Tollefsbol","given":"Trygve O"}],"issued":{"date-parts":[["2013",3,10]]}}}],"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9)</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reported that the combination of EGCG (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SFN (1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in ovarian cancer SKOV3 cells led to a marked decrease in DNMT1 protein levels, confirming a cooperative epigenetic mechanism through which these compounds may exert anti-cancer effects.</w:t>
      </w:r>
    </w:p>
    <w:p w14:paraId="39966C96" w14:textId="22D82DA5" w:rsidR="00DC2557" w:rsidRPr="00EF7899" w:rsidRDefault="00DC2557" w:rsidP="00DC2557">
      <w:pPr>
        <w:spacing w:after="0" w:line="276" w:lineRule="auto"/>
        <w:contextualSpacing/>
        <w:jc w:val="both"/>
        <w:rPr>
          <w:rFonts w:ascii="Times New Roman" w:hAnsi="Times New Roman" w:cs="Times New Roman"/>
          <w:sz w:val="24"/>
          <w:szCs w:val="24"/>
          <w:lang w:val="en-US"/>
        </w:rPr>
      </w:pPr>
      <w:proofErr w:type="spellStart"/>
      <w:r w:rsidRPr="00EF7899">
        <w:rPr>
          <w:rFonts w:ascii="Times New Roman" w:hAnsi="Times New Roman" w:cs="Times New Roman"/>
          <w:sz w:val="24"/>
          <w:szCs w:val="24"/>
          <w:lang w:val="en-US"/>
        </w:rPr>
        <w:t>Peyssonenynes</w:t>
      </w:r>
      <w:proofErr w:type="spellEnd"/>
      <w:r w:rsidRPr="00EF7899">
        <w:rPr>
          <w:rFonts w:ascii="Times New Roman" w:hAnsi="Times New Roman" w:cs="Times New Roman"/>
          <w:sz w:val="24"/>
          <w:szCs w:val="24"/>
          <w:lang w:val="en-US"/>
        </w:rPr>
        <w:t xml:space="preserve"> A and B, extracted from the Fijian red marine alga </w:t>
      </w:r>
      <w:proofErr w:type="spellStart"/>
      <w:r w:rsidRPr="00EF7899">
        <w:rPr>
          <w:rFonts w:ascii="Times New Roman" w:hAnsi="Times New Roman" w:cs="Times New Roman"/>
          <w:i/>
          <w:iCs/>
          <w:sz w:val="24"/>
          <w:szCs w:val="24"/>
          <w:lang w:val="en-US"/>
        </w:rPr>
        <w:t>Peyssonnelia</w:t>
      </w:r>
      <w:proofErr w:type="spellEnd"/>
      <w:r w:rsidRPr="00EF7899">
        <w:rPr>
          <w:rFonts w:ascii="Times New Roman" w:hAnsi="Times New Roman" w:cs="Times New Roman"/>
          <w:i/>
          <w:iCs/>
          <w:sz w:val="24"/>
          <w:szCs w:val="24"/>
          <w:lang w:val="en-US"/>
        </w:rPr>
        <w:t xml:space="preserve"> </w:t>
      </w:r>
      <w:proofErr w:type="spellStart"/>
      <w:r w:rsidRPr="00EF7899">
        <w:rPr>
          <w:rFonts w:ascii="Times New Roman" w:hAnsi="Times New Roman" w:cs="Times New Roman"/>
          <w:i/>
          <w:iCs/>
          <w:sz w:val="24"/>
          <w:szCs w:val="24"/>
          <w:lang w:val="en-US"/>
        </w:rPr>
        <w:t>caulifera</w:t>
      </w:r>
      <w:proofErr w:type="spellEnd"/>
      <w:r w:rsidRPr="00EF7899">
        <w:rPr>
          <w:rFonts w:ascii="Times New Roman" w:hAnsi="Times New Roman" w:cs="Times New Roman"/>
          <w:sz w:val="24"/>
          <w:szCs w:val="24"/>
          <w:lang w:val="en-US"/>
        </w:rPr>
        <w:t xml:space="preserve">, were tested in DNMT enzyme assays, and showed a strong DNMT1 inhibition at 16 and 9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respectivel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YvbBMSdX","properties":{"formattedCitation":"(70)","plainCitation":"(70)","noteIndex":0},"citationItems":[{"id":1235,"uris":["http://zotero.org/users/local/aVi3u52L/items/4KQ6ILGA"],"itemData":{"id":1235,"type":"article-journal","abstract":"Two novel ω3 fatty acids, obtained as monoacyl glycerol derivatives, were isolated as DNA methyl transferase inhibitors following bioassay-guided fractionation of the Fijian red marine alga Peyssonnelia caulifera. Both active metabolites, peyssonenynes A (1) and B (2), possess an unusual enediyne motif, whereas an inactive co-metabolite, peyssopyrone (3), contains an unusual γ-pyrone functionality. The molecular structures of all three compounds were determined by NMR spectroscopy in combination with UV, IR, and MS data analysis. The instability of the enediyne monoacyl glycerol derivatives prevented their complete stereochemical assignments.","container-title":"Journal of Natural Products","DOI":"10.1021/np0400252","ISSN":"0163-3864","issue":"6","journalAbbreviation":"J. Nat. Prod.","note":"publisher: American Chemical Society","page":"1010-1013","source":"ACS Publications","title":"Peyssonenynes A and B, Novel Enediyne Oxylipins with DNA Methyl Transferase Inhibitory Activity from the Red Marine Alga Peyssonnelia caulifera","volume":"67","author":[{"family":"McPhail","given":"Kerry L."},{"family":"France","given":"Dennis"},{"family":"Cornell-Kennon","given":"Susan"},{"family":"Gerwick","given":"William H."}],"issued":{"date-parts":[["2004",6,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0)</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Likewise, Psammaplin A, </w:t>
      </w:r>
      <w:proofErr w:type="spellStart"/>
      <w:r w:rsidRPr="00EF7899">
        <w:rPr>
          <w:rFonts w:ascii="Times New Roman" w:hAnsi="Times New Roman" w:cs="Times New Roman"/>
          <w:sz w:val="24"/>
          <w:szCs w:val="24"/>
          <w:lang w:val="en-US"/>
        </w:rPr>
        <w:t>bisaprasin</w:t>
      </w:r>
      <w:proofErr w:type="spellEnd"/>
      <w:r w:rsidRPr="00EF7899">
        <w:rPr>
          <w:rFonts w:ascii="Times New Roman" w:hAnsi="Times New Roman" w:cs="Times New Roman"/>
          <w:sz w:val="24"/>
          <w:szCs w:val="24"/>
          <w:lang w:val="en-US"/>
        </w:rPr>
        <w:t xml:space="preserve">, and psammaplin G, isolated from the marine sponge </w:t>
      </w:r>
      <w:proofErr w:type="spellStart"/>
      <w:r w:rsidRPr="00EF7899">
        <w:rPr>
          <w:rFonts w:ascii="Times New Roman" w:hAnsi="Times New Roman" w:cs="Times New Roman"/>
          <w:i/>
          <w:iCs/>
          <w:sz w:val="24"/>
          <w:szCs w:val="24"/>
          <w:lang w:val="en-US"/>
        </w:rPr>
        <w:t>Pseudoceratina</w:t>
      </w:r>
      <w:proofErr w:type="spellEnd"/>
      <w:r w:rsidRPr="00EF7899">
        <w:rPr>
          <w:rFonts w:ascii="Times New Roman" w:hAnsi="Times New Roman" w:cs="Times New Roman"/>
          <w:i/>
          <w:iCs/>
          <w:sz w:val="24"/>
          <w:szCs w:val="24"/>
          <w:lang w:val="en-US"/>
        </w:rPr>
        <w:t xml:space="preserve"> purpurea</w:t>
      </w:r>
      <w:r w:rsidRPr="00EF7899">
        <w:rPr>
          <w:rFonts w:ascii="Times New Roman" w:hAnsi="Times New Roman" w:cs="Times New Roman"/>
          <w:sz w:val="24"/>
          <w:szCs w:val="24"/>
          <w:lang w:val="en-US"/>
        </w:rPr>
        <w:t xml:space="preserve">, were tested in solid tumor (Colon38, ColonH116, Lung H125) and leukemia cells (L1210, CEM), indicating that these compounds act as DNMT inhibitors at each IC50 dose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arEDtwYu","properties":{"formattedCitation":"(71)","plainCitation":"(71)","noteIndex":0},"citationItems":[{"id":1237,"uris":["http://zotero.org/users/local/aVi3u52L/items/GXC64M64"],"itemData":{"id":1237,"type":"article-journal","abstract":"Four novel bisulfide bromotyrosine derivatives, psammaplins E (9), F (10), G (11), and H (12), and two new bromotyrosine derivatives, psammaplins I (13) and J (14), were isolated from the sponge Pseudoceratina purpurea, along with known psammaplins A (4), B (6), C (7), and D (8) and bisaprasin (5). The structures of psammaplins E (9) and F (10), which each contain an oxalyl group rarely found in marine organisms, were determined by spectroscopic analysis. Compounds 4, 5, and 10 are potent histone deacetylase inhibitors and also show mild cytotoxicity. Furthermore, compounds 4, 5, and 11 are potent DNA methyltransferase inhibitors. The biogenetic pathway previously proposed for the psammaplins class is also revisited.","container-title":"The Journal of Organic Chemistry","DOI":"10.1021/jo034248t","ISSN":"0022-3263","issue":"10","journalAbbreviation":"J. Org. Chem.","note":"publisher: American Chemical Society","page":"3866-3873","source":"ACS Publications","title":"Psammaplins from the Sponge Pseudoceratina purpurea: Inhibition of Both Histone Deacetylase and DNA Methyltransferase","title-short":"Psammaplins from the Sponge Pseudoceratina purpurea","volume":"68","author":[{"family":"Piña","given":"Ivette C."},{"family":"Gautschi","given":"Jeffrey T."},{"family":"Wang","given":"Gui-Yang-Sheng"},{"family":"Sanders","given":"Miranda L."},{"family":"Schmitz","given":"Francis J."},{"family":"France","given":"Dennis"},{"family":"Cornell-Kennon","given":"Susan"},{"family":"Sambucetti","given":"Lidia C."},{"family":"Remiszewski","given":"Stacy W."},{"family":"Perez","given":"Larry B."},{"family":"Bair","given":"Kenneth W."},{"family":"Crews","given":"Phillip"}],"issued":{"date-parts":[["2003",5,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Both these studies highlight the potential of marine-derived metabolites​ as epigenetic modulator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7kUkKMzV","properties":{"formattedCitation":"(70,71)","plainCitation":"(70,71)","noteIndex":0},"citationItems":[{"id":1235,"uris":["http://zotero.org/users/local/aVi3u52L/items/4KQ6ILGA"],"itemData":{"id":1235,"type":"article-journal","abstract":"Two novel ω3 fatty acids, obtained as monoacyl glycerol derivatives, were isolated as DNA methyl transferase inhibitors following bioassay-guided fractionation of the Fijian red marine alga Peyssonnelia caulifera. Both active metabolites, peyssonenynes A (1) and B (2), possess an unusual enediyne motif, whereas an inactive co-metabolite, peyssopyrone (3), contains an unusual γ-pyrone functionality. The molecular structures of all three compounds were determined by NMR spectroscopy in combination with UV, IR, and MS data analysis. The instability of the enediyne monoacyl glycerol derivatives prevented their complete stereochemical assignments.","container-title":"Journal of Natural Products","DOI":"10.1021/np0400252","ISSN":"0163-3864","issue":"6","journalAbbreviation":"J. Nat. Prod.","note":"publisher: American Chemical Society","page":"1010-1013","source":"ACS Publications","title":"Peyssonenynes A and B, Novel Enediyne Oxylipins with DNA Methyl Transferase Inhibitory Activity from the Red Marine Alga Peyssonnelia caulifera","volume":"67","author":[{"family":"McPhail","given":"Kerry L."},{"family":"France","given":"Dennis"},{"family":"Cornell-Kennon","given":"Susan"},{"family":"Gerwick","given":"William H."}],"issued":{"date-parts":[["2004",6,1]]}}},{"id":1237,"uris":["http://zotero.org/users/local/aVi3u52L/items/GXC64M64"],"itemData":{"id":1237,"type":"article-journal","abstract":"Four novel bisulfide bromotyrosine derivatives, psammaplins E (9), F (10), G (11), and H (12), and two new bromotyrosine derivatives, psammaplins I (13) and J (14), were isolated from the sponge Pseudoceratina purpurea, along with known psammaplins A (4), B (6), C (7), and D (8) and bisaprasin (5). The structures of psammaplins E (9) and F (10), which each contain an oxalyl group rarely found in marine organisms, were determined by spectroscopic analysis. Compounds 4, 5, and 10 are potent histone deacetylase inhibitors and also show mild cytotoxicity. Furthermore, compounds 4, 5, and 11 are potent DNA methyltransferase inhibitors. The biogenetic pathway previously proposed for the psammaplins class is also revisited.","container-title":"The Journal of Organic Chemistry","DOI":"10.1021/jo034248t","ISSN":"0022-3263","issue":"10","journalAbbreviation":"J. Org. Chem.","note":"publisher: American Chemical Society","page":"3866-3873","source":"ACS Publications","title":"Psammaplins from the Sponge Pseudoceratina purpurea: Inhibition of Both Histone Deacetylase and DNA Methyltransferase","title-short":"Psammaplins from the Sponge Pseudoceratina purpurea","volume":"68","author":[{"family":"Piña","given":"Ivette C."},{"family":"Gautschi","given":"Jeffrey T."},{"family":"Wang","given":"Gui-Yang-Sheng"},{"family":"Sanders","given":"Miranda L."},{"family":"Schmitz","given":"Francis J."},{"family":"France","given":"Dennis"},{"family":"Cornell-Kennon","given":"Susan"},{"family":"Sambucetti","given":"Lidia C."},{"family":"Remiszewski","given":"Stacy W."},{"family":"Perez","given":"Larry B."},{"family":"Bair","given":"Kenneth W."},{"family":"Crews","given":"Phillip"}],"issued":{"date-parts":[["2003",5,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0,71)</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
    <w:p w14:paraId="5AD0932D" w14:textId="20313CD1" w:rsidR="00DC2557" w:rsidRPr="00EF7899" w:rsidRDefault="00DC2557" w:rsidP="00DC2557">
      <w:pPr>
        <w:spacing w:after="0"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Resveratrol in combination with pterostilbene ̶ found in blueberries and grapes ̶ has shown to downregulate DNMT1, DNMT3A, and DNMT3B expression in ERα-negative breast cancer cells (MDA-MB-157, HCC1806), with a significant decrease in DNMTs activity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3baqSqxK","properties":{"formattedCitation":"(34,35)","plainCitation":"(34,35)","noteIndex":0},"citationItems":[{"id":1126,"uris":["http://zotero.org/users/local/aVi3u52L/items/U7PUSDSR"],"itemData":{"id":1126,"type":"article-journal","abstract":"BACKGROUND: Nutrition is believed to be a primary contributor in regulating gene expression by affecting epigenetic pathways such as DNA methylation and histone modification. Resveratrol and pterostilbene are phytoalexins produced by plants as part of their defense system. These two bioactive compounds when used alone have been shown to alter genetic and epigenetic profiles of tumor cells, but the concentrations employed in various studies often far exceed physiologically achievable doses. Triple-negative breast cancer (TNBC) is an often fatal condition that may be prevented or treated through novel dietary-based approaches.\nMETHODS: HCC1806 and MDA-MB-157 breast cancer cells were used as TNBC cell lines in this study. MCF10A cells were used as control breast epithelial cells to determine the safety of this dietary regimen. CompuSyn software was used to determine the combination index (CI) for drug combinations.\nRESULTS: Combinatorial resveratrol and pterostilbene administered at close to physiologically relevant doses resulted in synergistic (CI &lt;1) growth inhibition of TNBCs. SIRT1, a type III histone deacetylase (HDAC), was down-regulated in response to this combinatorial treatment. We further explored the effects of this novel combinatorial approach on DNA damage response by monitoring γ-H2AX and telomerase expression. With combination of these two compounds there was a significant decrease in these two proteins which might further resulted in significant growth inhibition, apoptosis and cell cycle arrest in HCC1806 and MDA-MB-157 breast cancer cells, while there was no significant effect on cellular viability, colony forming potential, morphology or apoptosis in control MCF10A breast epithelial cells. SIRT1 knockdown reproduced the effects of combinatorial resveratrol and pterostilbene-induced SIRT1 down-regulation through inhibition of both telomerase activity and γ-H2AX expression in HCC1806 breast cancer cells. As a part of the repair mechanisms and role of SIRT1 in recruiting DNMTs, the effects of this combination treatment was also explored on DNA methyltransferases (DNMTs) expression. Interestingly, the compounds resulted in a significant down-regulation of DNMT enzymes with no significant effects on DNMT enzyme expression in MCF10A control cells.\nCONCLUSION: Collectively, these results provide new insights into the epigenetic mechanisms of a novel combinatorial nutrient control strategy that exhibits synergy and may contribute to future recalcitrant TNBC prevention and/or therapy.","container-title":"BMC cancer","DOI":"10.1186/s12885-015-1693-z","ISSN":"1471-2407","journalAbbreviation":"BMC Cancer","language":"eng","note":"PMID: 26459286\nPMCID: PMC4603342","page":"672","source":"PubMed","title":"Epigenetic-based combinatorial resveratrol and pterostilbene alters DNA damage response by affecting SIRT1 and DNMT enzyme expression, including SIRT1-dependent γ-H2AX and telomerase regulation in triple-negative breast cancer","volume":"15","author":[{"family":"Kala","given":"Rishabh"},{"family":"Shah","given":"Harsh N."},{"family":"Martin","given":"Samantha L."},{"family":"Tollefsbol","given":"Trygve O."}],"issued":{"date-parts":[["2015",10,12]]}}},{"id":1111,"uris":["http://zotero.org/users/local/aVi3u52L/items/W2MJM46S"],"itemData":{"id":1111,"type":"article-journal","abstract":"Breast cancer is the second most common cancer and a leading cause of cancer death in women. Specifically, estrogen receptor-α (ERα)-negative breast cancers are clinically more aggressive and normally do not respond to conventional hormone-directed therapies such as tamoxifen. Although epigenetic-based therapies such as 5-aza-2’-deoxycytidine and/or trichostatin A as DNA methyltransferase (DNMT) and histone deacetylase (HDAC) inhibitors, respectively, can regulate the expression of ERα, this can often lead to a number of side effects. Plant-based dietary compounds such as resveratrol and pterostilbene in novel combinatorial therapy provides new avenues to target these side effects and provide similar results with a higher level of safety. Here, we report that combinatorial resveratrol and pterostilbene leads to the reactivation of ERα expression in ERα-negative breast cancer cells in a time-dependent manner. Chromatin immunoprecipitation analysis of the ERα promoter in each cell type revealed an increase in enrichment of acetyl-H3, acetyl-H3lysine9 (H3K9) and acetyl-H4 active chromatin markers in the ERα promoter region after combinatorial treatment. This treatment also resulted in a significant change in HDAC and histone acetyl transferase (HAT) enzyme activity in these cells after 3 days of treatments. The combination resulted in a significant decrease in DNMT enzyme activity and 5-methylcytosine levels in MDA-MB-157 breast cancer cells. Moreover, reactivation of ERα expression by resveratrol combined with pterostilbene was found to sensitize ERα-dependent response to 17β-estradiol (E2)-mediated cellular proliferation and antagonist 4-hydroxytamoxifen (4-OHT)-mediated inhibition of cellular proliferation in ERα-negative breast cancer cells. E2 and 4-OHT further affected the ERα-responsive downstream progesterone receptor (PGR) gene in ERα reactivated MDA-MB-157 cells. Collectively, our findings provide a new and safer way of restoring ERα expression by regulating epigenetic mechanisms with the use of phytochemicals in combinatorial therapy. This combination can further provide effective treatment options for hormonal refractory breast cancer with available anti-hormonal therapy.","container-title":"PLOS ONE","DOI":"10.1371/journal.pone.0155057","ISSN":"1932-6203","issue":"5","journalAbbreviation":"PLOS ONE","language":"en","note":"publisher: Public Library of Science","page":"e0155057","source":"PLoS Journals","title":"A Novel Combinatorial Epigenetic Therapy Using Resveratrol and Pterostilbene for Restoring Estrogen Receptor-α (ERα) Expression in ERα-Negative Breast Cancer Cells","volume":"11","author":[{"family":"Kala","given":"Rishabh"},{"family":"Tollefsbol","given":"Trygve O."}],"issued":{"date-parts":[["2016"]],"season":"mag"}}}],"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34,3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0EAB19A4" w14:textId="0983D404"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GE and daidzein, two soy-derived isoflavones, and biochanin A, the major isoflavones in red clover (</w:t>
      </w:r>
      <w:r w:rsidRPr="00EF7899">
        <w:rPr>
          <w:rFonts w:ascii="Times New Roman" w:hAnsi="Times New Roman" w:cs="Times New Roman"/>
          <w:i/>
          <w:iCs/>
          <w:sz w:val="24"/>
          <w:szCs w:val="24"/>
          <w:lang w:val="en-US"/>
        </w:rPr>
        <w:t>Trifolium pratense</w:t>
      </w:r>
      <w:r w:rsidRPr="00EF7899">
        <w:rPr>
          <w:rFonts w:ascii="Times New Roman" w:hAnsi="Times New Roman" w:cs="Times New Roman"/>
          <w:sz w:val="24"/>
          <w:szCs w:val="24"/>
          <w:lang w:val="en-US"/>
        </w:rPr>
        <w:t xml:space="preserve">), were tested in KYSE510 cells at different concentrations for 6 days, revealing a dose-dependent inhibition of DNMT activity at higher GE concentration (20-50-100 </w:t>
      </w:r>
      <w:proofErr w:type="spellStart"/>
      <w:r w:rsidRPr="00EF7899">
        <w:rPr>
          <w:rFonts w:ascii="Times New Roman" w:hAnsi="Times New Roman" w:cs="Times New Roman"/>
          <w:sz w:val="24"/>
          <w:szCs w:val="24"/>
          <w:lang w:val="en-US"/>
        </w:rPr>
        <w:t>μmol</w:t>
      </w:r>
      <w:proofErr w:type="spellEnd"/>
      <w:r w:rsidRPr="00EF7899">
        <w:rPr>
          <w:rFonts w:ascii="Times New Roman" w:hAnsi="Times New Roman" w:cs="Times New Roman"/>
          <w:sz w:val="24"/>
          <w:szCs w:val="24"/>
          <w:lang w:val="en-US"/>
        </w:rPr>
        <w:t xml:space="preserve">/L) in a substrate- and methyl donor–dependent manner, while biochanin A and daidzein were less effective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AZtTDaIO","properties":{"formattedCitation":"(26)","plainCitation":"(26)","noteIndex":0},"citationItems":[{"id":1222,"uris":["http://zotero.org/users/local/aVi3u52L/items/FBRUB5ME"],"itemData":{"id":1222,"type":"article-journal","abstract":"Purpose: We have previously shown the reactivation of some methylation-silenced genes in cancer cells by (−)-epigallocatechin-3-gallate, the major polyphenol from green tea. To determine whether other polyphenolic compounds have similar activities, we studied the effects of soy isoflavones on DNA methylation.Experimental Design: Enzyme assay was used to determine the inhibitory effect of genistein on DNA methyltransferase activity in nuclear extracts and purified recombinant enzyme. Methylation-specific PCR and quantitative real-time PCR were employed to examine the DNA methylation and gene expression status of retinoic acid receptor β (RARβ), p16INK4a, and O6-methylguanine methyltransferase (MGMT) in KYSE 510 esophageal squamous cell carcinoma cells treated with genistein alone or in combination with trichostatin, sulforaphane, or 2′-deoxy-5-aza-cytidine (5-aza-dCyd).Results: Genistein (2-20 μmol/L) reversed DNA hypermethylation and reactivated RARβ, p16INK4a, and MGMT in KYSE 510 cells. Genistein also inhibited cell growth at these concentrations. Reversal of DNA hypermethylation and reactivation of RARβ by genistein were also observed in KYSE 150 cells and prostate cancer LNCaP and PC3 cells. Genistein (20-50 μmol/L) dose-dependently inhibited DNA methyltransferase activity, showing substrate- and methyl donor–dependent inhibition. Biochanin A and daidzein were less effective in inhibiting DNA methyltransferase activity, in reactivating RARβ, and in inhibiting cancer cell growth. In combination with trichostatin, sulforaphane, or 5-aza-dCyd, genistein enhanced reactivation of these genes and inhibition of cell growth.Conclusions: These results indicate that genistein and related soy isoflavones reactivate methylation-silenced genes, partially through a direct inhibition of DNA methyltransferase, which may contribute to the chemopreventive activity of dietary isoflavones.","container-title":"Clinical Cancer Research","DOI":"10.1158/1078-0432.CCR-05-0406","ISSN":"1078-0432","issue":"19","journalAbbreviation":"Clinical Cancer Research","page":"7033-7041","source":"Silverchair","title":"Reversal of Hypermethylation and Reactivation of p16INK4a, RARβ, and MGMT Genes by Genistein and Other Isoflavones from Soy","volume":"11","author":[{"family":"Fang","given":"Ming Zhu"},{"family":"Chen","given":"Dapeng"},{"family":"Sun","given":"Yi"},{"family":"Jin","given":"Zhe"},{"family":"Christman","given":"Judith K."},{"family":"Yang","given":"Chung S."}],"issued":{"date-parts":[["2005",10,3]]}}}],"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26)</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
    <w:p w14:paraId="55035875" w14:textId="431B2060" w:rsidR="00DC2557" w:rsidRPr="00EF7899" w:rsidRDefault="00DC2557" w:rsidP="00DC2557">
      <w:pPr>
        <w:spacing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SFN and </w:t>
      </w:r>
      <w:proofErr w:type="gramStart"/>
      <w:r w:rsidRPr="00EF7899">
        <w:rPr>
          <w:rFonts w:ascii="Times New Roman" w:hAnsi="Times New Roman" w:cs="Times New Roman"/>
          <w:sz w:val="24"/>
          <w:szCs w:val="24"/>
          <w:lang w:val="en-US"/>
        </w:rPr>
        <w:t>GE  ̶</w:t>
      </w:r>
      <w:proofErr w:type="gramEnd"/>
      <w:r w:rsidRPr="00EF7899">
        <w:rPr>
          <w:rFonts w:ascii="Times New Roman" w:hAnsi="Times New Roman" w:cs="Times New Roman"/>
          <w:sz w:val="24"/>
          <w:szCs w:val="24"/>
          <w:lang w:val="en-US"/>
        </w:rPr>
        <w:t xml:space="preserve"> derived from cruciferous vegetables and soy ̶  and </w:t>
      </w:r>
      <w:bookmarkStart w:id="14" w:name="_Hlk198830051"/>
      <w:proofErr w:type="spellStart"/>
      <w:r w:rsidRPr="00EF7899">
        <w:rPr>
          <w:rFonts w:ascii="Times New Roman" w:hAnsi="Times New Roman" w:cs="Times New Roman"/>
          <w:sz w:val="24"/>
          <w:szCs w:val="24"/>
          <w:lang w:val="en-US"/>
        </w:rPr>
        <w:t>NaB</w:t>
      </w:r>
      <w:proofErr w:type="spellEnd"/>
      <w:r w:rsidRPr="00EF7899">
        <w:rPr>
          <w:rFonts w:ascii="Times New Roman" w:hAnsi="Times New Roman" w:cs="Times New Roman"/>
          <w:sz w:val="24"/>
          <w:szCs w:val="24"/>
          <w:lang w:val="en-US"/>
        </w:rPr>
        <w:t xml:space="preserve"> ̶  produced via gut microbial fermentation ̶</w:t>
      </w:r>
      <w:bookmarkEnd w:id="14"/>
      <w:r w:rsidRPr="00EF7899">
        <w:rPr>
          <w:rFonts w:ascii="Times New Roman" w:hAnsi="Times New Roman" w:cs="Times New Roman"/>
          <w:sz w:val="24"/>
          <w:szCs w:val="24"/>
          <w:lang w:val="en-US"/>
        </w:rPr>
        <w:t xml:space="preserve">  were tested in MDA-MB-231 and MCF-7 cells. Treatment with single, double, and triple combinations (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SFN, 15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GE, 2.5 mM </w:t>
      </w:r>
      <w:proofErr w:type="spellStart"/>
      <w:r w:rsidRPr="00EF7899">
        <w:rPr>
          <w:rFonts w:ascii="Times New Roman" w:hAnsi="Times New Roman" w:cs="Times New Roman"/>
          <w:sz w:val="24"/>
          <w:szCs w:val="24"/>
          <w:lang w:val="en-US"/>
        </w:rPr>
        <w:t>NaB</w:t>
      </w:r>
      <w:proofErr w:type="spellEnd"/>
      <w:r w:rsidRPr="00EF7899">
        <w:rPr>
          <w:rFonts w:ascii="Times New Roman" w:hAnsi="Times New Roman" w:cs="Times New Roman"/>
          <w:sz w:val="24"/>
          <w:szCs w:val="24"/>
          <w:lang w:val="en-US"/>
        </w:rPr>
        <w:t>) significantly downregulated DNMT3A and DNMT3B mRNA and protein levels, with the strongest effect observed in the SFN-GE-</w:t>
      </w:r>
      <w:proofErr w:type="spellStart"/>
      <w:r w:rsidRPr="00EF7899">
        <w:rPr>
          <w:rFonts w:ascii="Times New Roman" w:hAnsi="Times New Roman" w:cs="Times New Roman"/>
          <w:sz w:val="24"/>
          <w:szCs w:val="24"/>
          <w:lang w:val="en-US"/>
        </w:rPr>
        <w:t>NaB</w:t>
      </w:r>
      <w:proofErr w:type="spellEnd"/>
      <w:r w:rsidRPr="00EF7899">
        <w:rPr>
          <w:rFonts w:ascii="Times New Roman" w:hAnsi="Times New Roman" w:cs="Times New Roman"/>
          <w:sz w:val="24"/>
          <w:szCs w:val="24"/>
          <w:lang w:val="en-US"/>
        </w:rPr>
        <w:t xml:space="preserve"> combin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KowvTZ1S","properties":{"formattedCitation":"(72)","plainCitation":"(72)","noteIndex":0},"citationItems":[{"id":1093,"uris":["http://zotero.org/users/local/aVi3u52L/items/3RQM3UGN"],"itemData":{"id":1093,"type":"article-journal","abstract":"Dietary phytochemicals are currently being studied with great interest due to their ability to regulate the epigenome resulting in prevention of cancer. Some natural botanicals have been reported to have enhanced and synergistic impact on cancer suppression when administered at optimum concentrations and in-conjunction. Sulforaphane (SFN) is an isothiocyanate found in cruciferous vegetables and sodium butyrate (NaB) is a short-chain fatty acid produced by gut microbiota. They have been intensively explored due to numerous anti-cancerous properties and ability to modulate epigenetic machinery by inhibition of histone deacetylase (HDAC). Genistein (GE), present in soy, is a known DNA methyltransferase (DNMT) inhibitor. While combined chemoprotective epigenetic effects induced by SFN and GE have been investigated, the key impact of combinatorial SFN-NaB, GE-NaB, and SFN-GE-NaB bioactive components in regulation of various mechanisms are poorly defined. In the present study, we found that combinations of dietary compounds had synergistic effects in decreasing cellular viability at lower dosages than their single dosages in breast cancer cell lines. The respective combinations limited growth and increased apoptosis and necrosis in cancerous cells among which the tri-combination displayed the most significant impact. Additionally, the respective combinations of compounds arrested MDA-MB-231 and MCF-7 breast cancer cells at G2/M phase. Our further mechanistic evaluation revealed that respective di-combinations and tri-combination had higher impact in down-regulation of DNMTs (DNMT3A and DNMT3B), HDACs (HDAC1, HDAC6 and HDAC11), histone methyltransferases (EZH2 and SUV39H1) and histone acetyltransferases (GCN5, PCAF, P300 and CBP) levels as compared to singly administered compounds. We also found that these combinations exhibited global epigenetic changes by inhibition of DNMT and HDAC activity, histone H3 at lysine 27 methylation (H3K27me) and histone H3 at lysine 9 methylation (H3K9me) levels, and by induction of histone acetyltransferases activity. Collectively, our investigation indicates that combined SFN, GE and NaB is highly effective in inhibiting breast cancer genesis by, at least in part, regulating epigenetic modifications, which may have implications in breast cancer therapy.","container-title":"Experimental Cell Research","DOI":"10.1016/j.yexcr.2022.113160","ISSN":"0014-4827","issue":"1","journalAbbreviation":"Experimental Cell Research","page":"113160","source":"ScienceDirect","title":"Combinatorial epigenetic mechanisms of sulforaphane, genistein and sodium butyrate in breast cancer inhibition","volume":"416","author":[{"family":"Sharma","given":"Manvi"},{"family":"Tollefsbol","given":"Trygve O."}],"issued":{"date-parts":[["2022",7,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DNMT activity was also significantly reduced in both breast cancer cells​ by double and triple combinations of these dietary compound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ceUoeL6n","properties":{"formattedCitation":"(72)","plainCitation":"(72)","noteIndex":0},"citationItems":[{"id":1093,"uris":["http://zotero.org/users/local/aVi3u52L/items/3RQM3UGN"],"itemData":{"id":1093,"type":"article-journal","abstract":"Dietary phytochemicals are currently being studied with great interest due to their ability to regulate the epigenome resulting in prevention of cancer. Some natural botanicals have been reported to have enhanced and synergistic impact on cancer suppression when administered at optimum concentrations and in-conjunction. Sulforaphane (SFN) is an isothiocyanate found in cruciferous vegetables and sodium butyrate (NaB) is a short-chain fatty acid produced by gut microbiota. They have been intensively explored due to numerous anti-cancerous properties and ability to modulate epigenetic machinery by inhibition of histone deacetylase (HDAC). Genistein (GE), present in soy, is a known DNA methyltransferase (DNMT) inhibitor. While combined chemoprotective epigenetic effects induced by SFN and GE have been investigated, the key impact of combinatorial SFN-NaB, GE-NaB, and SFN-GE-NaB bioactive components in regulation of various mechanisms are poorly defined. In the present study, we found that combinations of dietary compounds had synergistic effects in decreasing cellular viability at lower dosages than their single dosages in breast cancer cell lines. The respective combinations limited growth and increased apoptosis and necrosis in cancerous cells among which the tri-combination displayed the most significant impact. Additionally, the respective combinations of compounds arrested MDA-MB-231 and MCF-7 breast cancer cells at G2/M phase. Our further mechanistic evaluation revealed that respective di-combinations and tri-combination had higher impact in down-regulation of DNMTs (DNMT3A and DNMT3B), HDACs (HDAC1, HDAC6 and HDAC11), histone methyltransferases (EZH2 and SUV39H1) and histone acetyltransferases (GCN5, PCAF, P300 and CBP) levels as compared to singly administered compounds. We also found that these combinations exhibited global epigenetic changes by inhibition of DNMT and HDAC activity, histone H3 at lysine 27 methylation (H3K27me) and histone H3 at lysine 9 methylation (H3K9me) levels, and by induction of histone acetyltransferases activity. Collectively, our investigation indicates that combined SFN, GE and NaB is highly effective in inhibiting breast cancer genesis by, at least in part, regulating epigenetic modifications, which may have implications in breast cancer therapy.","container-title":"Experimental Cell Research","DOI":"10.1016/j.yexcr.2022.113160","ISSN":"0014-4827","issue":"1","journalAbbreviation":"Experimental Cell Research","page":"113160","source":"ScienceDirect","title":"Combinatorial epigenetic mechanisms of sulforaphane, genistein and sodium butyrate in breast cancer inhibition","volume":"416","author":[{"family":"Sharma","given":"Manvi"},{"family":"Tollefsbol","given":"Trygve O."}],"issued":{"date-parts":[["2022",7,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2)</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7C655CF6" w14:textId="4894F989" w:rsidR="00DC2557" w:rsidRPr="00EF7899" w:rsidRDefault="00DC2557" w:rsidP="00DC2557">
      <w:pPr>
        <w:spacing w:after="0" w:line="276" w:lineRule="auto"/>
        <w:contextualSpacing/>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A combination of EGCG, GE, CU, resveratrol, withaferin A, and </w:t>
      </w:r>
      <w:proofErr w:type="spellStart"/>
      <w:r w:rsidRPr="00EF7899">
        <w:rPr>
          <w:rFonts w:ascii="Times New Roman" w:hAnsi="Times New Roman" w:cs="Times New Roman"/>
          <w:sz w:val="24"/>
          <w:szCs w:val="24"/>
          <w:lang w:val="en-US"/>
        </w:rPr>
        <w:t>guggulsterone</w:t>
      </w:r>
      <w:proofErr w:type="spellEnd"/>
      <w:r w:rsidRPr="00EF7899">
        <w:rPr>
          <w:rFonts w:ascii="Times New Roman" w:hAnsi="Times New Roman" w:cs="Times New Roman"/>
          <w:sz w:val="24"/>
          <w:szCs w:val="24"/>
          <w:lang w:val="en-US"/>
        </w:rPr>
        <w:t xml:space="preserve">, derived from green tea, soy, turmeric, grapes, and medicinal herbs, was tested in MCF7 and MDA-MB-231 cells. Treatment with these compounds at IC50 concentrations for 96 hours significantly downregulated DNMT1, DNMT3A, and DNMT3B expression, with DNMT1 protein levels decreasing 2- to 3-fold​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9jYwpGcy","properties":{"formattedCitation":"(73)","plainCitation":"(73)","noteIndex":0},"citationItems":[{"id":1087,"uris":["http://zotero.org/users/local/aVi3u52L/items/PFUFKFKW"],"itemData":{"id":1087,"type":"article-journal","abstract":"Mirza S, et al. J Breast Cancer. 2013 Mar;16(1):23-31. https://doi.org/10.4048/jbc.2013.16.1.23","container-title":"Journal of Breast Cancer","DOI":"10.4048/jbc.2013.16.1.23","ISSN":"1738-6756","issue":"1","language":"English","page":"23-31","source":"ejbc.kr","title":"Expression of DNA Methyltransferases in Breast Cancer Patients and to Analyze the Effect of Natural Compounds on DNA Methyltransferases and Associated Proteins","volume":"16","author":[{"family":"Mirza","given":"Sameer"},{"family":"Sharma","given":"Gayatri"},{"family":"Parshad","given":"Rajinder"},{"family":"Gupta","given":"Sidhartha Datta"},{"family":"Pandya","given":"Pranav"},{"family":"Ralhan","given":"Ranju"}],"issued":{"date-parts":[["2013",3,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3)</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57AC4F1D" w14:textId="006F7E09"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A multi</w:t>
      </w:r>
      <w:r w:rsidR="00AF7942">
        <w:rPr>
          <w:rFonts w:ascii="Times New Roman" w:hAnsi="Times New Roman" w:cs="Times New Roman"/>
          <w:sz w:val="24"/>
          <w:szCs w:val="24"/>
          <w:lang w:val="en-US"/>
        </w:rPr>
        <w:t>component</w:t>
      </w:r>
      <w:r w:rsidRPr="00EF7899">
        <w:rPr>
          <w:rFonts w:ascii="Times New Roman" w:hAnsi="Times New Roman" w:cs="Times New Roman"/>
          <w:sz w:val="24"/>
          <w:szCs w:val="24"/>
          <w:lang w:val="en-US"/>
        </w:rPr>
        <w:t xml:space="preserve"> mixture containing baicalein, myricetin, protocatechuic acid, phloretin, </w:t>
      </w:r>
      <w:proofErr w:type="spellStart"/>
      <w:r w:rsidRPr="00EF7899">
        <w:rPr>
          <w:rFonts w:ascii="Times New Roman" w:hAnsi="Times New Roman" w:cs="Times New Roman"/>
          <w:sz w:val="24"/>
          <w:szCs w:val="24"/>
          <w:lang w:val="en-US"/>
        </w:rPr>
        <w:t>sinapic</w:t>
      </w:r>
      <w:proofErr w:type="spellEnd"/>
      <w:r w:rsidRPr="00EF7899">
        <w:rPr>
          <w:rFonts w:ascii="Times New Roman" w:hAnsi="Times New Roman" w:cs="Times New Roman"/>
          <w:sz w:val="24"/>
          <w:szCs w:val="24"/>
          <w:lang w:val="en-US"/>
        </w:rPr>
        <w:t xml:space="preserve"> acid, syringic acid, resveratrol, </w:t>
      </w:r>
      <w:proofErr w:type="spellStart"/>
      <w:r w:rsidRPr="00EF7899">
        <w:rPr>
          <w:rFonts w:ascii="Times New Roman" w:hAnsi="Times New Roman" w:cs="Times New Roman"/>
          <w:sz w:val="24"/>
          <w:szCs w:val="24"/>
          <w:lang w:val="en-US"/>
        </w:rPr>
        <w:t>rosmarinic</w:t>
      </w:r>
      <w:proofErr w:type="spellEnd"/>
      <w:r w:rsidRPr="00EF7899">
        <w:rPr>
          <w:rFonts w:ascii="Times New Roman" w:hAnsi="Times New Roman" w:cs="Times New Roman"/>
          <w:sz w:val="24"/>
          <w:szCs w:val="24"/>
          <w:lang w:val="en-US"/>
        </w:rPr>
        <w:t xml:space="preserve"> acid, ellagic acid, betanin, cyanidin, and </w:t>
      </w:r>
      <w:proofErr w:type="spellStart"/>
      <w:r w:rsidRPr="00EF7899">
        <w:rPr>
          <w:rFonts w:ascii="Times New Roman" w:hAnsi="Times New Roman" w:cs="Times New Roman"/>
          <w:sz w:val="24"/>
          <w:szCs w:val="24"/>
          <w:lang w:val="en-US"/>
        </w:rPr>
        <w:t>galangin</w:t>
      </w:r>
      <w:proofErr w:type="spellEnd"/>
      <w:r w:rsidRPr="00EF7899">
        <w:rPr>
          <w:rFonts w:ascii="Times New Roman" w:hAnsi="Times New Roman" w:cs="Times New Roman"/>
          <w:sz w:val="24"/>
          <w:szCs w:val="24"/>
          <w:lang w:val="en-US"/>
        </w:rPr>
        <w:t xml:space="preserve">, derived </w:t>
      </w:r>
      <w:r w:rsidRPr="00EF7899">
        <w:rPr>
          <w:rFonts w:ascii="Times New Roman" w:hAnsi="Times New Roman" w:cs="Times New Roman"/>
          <w:sz w:val="24"/>
          <w:szCs w:val="24"/>
          <w:lang w:val="en-US"/>
        </w:rPr>
        <w:lastRenderedPageBreak/>
        <w:t xml:space="preserve">from various plants, was tested in MCF7 cells. Authors showed that treatment with 20-4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for 3 days resulted in up to 88% inhibition of DNMT activity, with ellagic acid and </w:t>
      </w:r>
      <w:proofErr w:type="spellStart"/>
      <w:r w:rsidRPr="00EF7899">
        <w:rPr>
          <w:rFonts w:ascii="Times New Roman" w:hAnsi="Times New Roman" w:cs="Times New Roman"/>
          <w:sz w:val="24"/>
          <w:szCs w:val="24"/>
          <w:lang w:val="en-US"/>
        </w:rPr>
        <w:t>rosmarinic</w:t>
      </w:r>
      <w:proofErr w:type="spellEnd"/>
      <w:r w:rsidRPr="00EF7899">
        <w:rPr>
          <w:rFonts w:ascii="Times New Roman" w:hAnsi="Times New Roman" w:cs="Times New Roman"/>
          <w:sz w:val="24"/>
          <w:szCs w:val="24"/>
          <w:lang w:val="en-US"/>
        </w:rPr>
        <w:t xml:space="preserve"> acid being the most potent inhibitors, largely due to the increased formation of SAH resulting from the COMT-mediated O-methylation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UZmIjVoX","properties":{"formattedCitation":"(74)","plainCitation":"(74)","noteIndex":0},"citationItems":[{"id":1198,"uris":["http://zotero.org/users/local/aVi3u52L/items/RQ6QB4UG"],"itemData":{"id":1198,"type":"article-journal","abstract":"The CpG island methylator phenotype is characterized by DNA hypermethylation in the promoters of several suppressor genes associated with the inactivation of various pathways involved in tumorigenesis. DNA methylation is catalyzed by specific DNA methyltransferases (DNMTs). Dietary phytochemicals particularly catechol-containing polyphenols were shown to inhibit these enzymes and reactivate epigenetically silenced genes. The aim of this study was to evaluate the effect of a wide range of dietary phytochemicals on the activity and expression of DNMTs in human breast cancer MCF7 cell line and their effect on DNA and histone H3 methylation. All phytochemicals inhibited the DNA methyltransferase activity with betanin being the weakest while rosmarinic and ellagic acids were the most potent modulators (up to 88% inhibition). While decitabine led to a partial demethylation and reactivation of the genes, none of the tested phytochemicals affected the methylation pattern or the expression of RASSF1A, GSTP1 or HIN1 in MCF7 cells. The global methylation of histone H3 was not affected by any of the tested phytochemicals or decitabine. The results of our study may suggest that non-nucleoside agents are not likely to be effective epigenetic modulators, in our experimental model at least. However, a long-term exposure to these chemicals in diet might potentially lead to an effect, which can be sufficient for cancer chemoprevention.","container-title":"Toxicology Letters","DOI":"10.1016/j.toxlet.2009.10.010","ISSN":"0378-4274","issue":"2","journalAbbreviation":"Toxicology Letters","page":"119-125","source":"ScienceDirect","title":"The effect of dietary polyphenols on the epigenetic regulation of gene expression in MCF7 breast cancer cells","volume":"192","author":[{"family":"Paluszczak","given":"Jarosław"},{"family":"Krajka-Kuźniak","given":"Violetta"},{"family":"Baer-Dubowska","given":"Wanda"}],"issued":{"date-parts":[["2010",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roofErr w:type="spellStart"/>
      <w:r w:rsidRPr="00EF7899">
        <w:rPr>
          <w:rFonts w:ascii="Times New Roman" w:hAnsi="Times New Roman" w:cs="Times New Roman"/>
          <w:sz w:val="24"/>
          <w:szCs w:val="24"/>
          <w:lang w:val="en-US"/>
        </w:rPr>
        <w:t>Rosmarinic</w:t>
      </w:r>
      <w:proofErr w:type="spellEnd"/>
      <w:r w:rsidRPr="00EF7899">
        <w:rPr>
          <w:rFonts w:ascii="Times New Roman" w:hAnsi="Times New Roman" w:cs="Times New Roman"/>
          <w:sz w:val="24"/>
          <w:szCs w:val="24"/>
          <w:lang w:val="en-US"/>
        </w:rPr>
        <w:t xml:space="preserve"> acid alone (2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4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lso showed a 20-30% reduction in DNMT1 protein leve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b8tQ3CPL","properties":{"formattedCitation":"(74)","plainCitation":"(74)","noteIndex":0},"citationItems":[{"id":1198,"uris":["http://zotero.org/users/local/aVi3u52L/items/RQ6QB4UG"],"itemData":{"id":1198,"type":"article-journal","abstract":"The CpG island methylator phenotype is characterized by DNA hypermethylation in the promoters of several suppressor genes associated with the inactivation of various pathways involved in tumorigenesis. DNA methylation is catalyzed by specific DNA methyltransferases (DNMTs). Dietary phytochemicals particularly catechol-containing polyphenols were shown to inhibit these enzymes and reactivate epigenetically silenced genes. The aim of this study was to evaluate the effect of a wide range of dietary phytochemicals on the activity and expression of DNMTs in human breast cancer MCF7 cell line and their effect on DNA and histone H3 methylation. All phytochemicals inhibited the DNA methyltransferase activity with betanin being the weakest while rosmarinic and ellagic acids were the most potent modulators (up to 88% inhibition). While decitabine led to a partial demethylation and reactivation of the genes, none of the tested phytochemicals affected the methylation pattern or the expression of RASSF1A, GSTP1 or HIN1 in MCF7 cells. The global methylation of histone H3 was not affected by any of the tested phytochemicals or decitabine. The results of our study may suggest that non-nucleoside agents are not likely to be effective epigenetic modulators, in our experimental model at least. However, a long-term exposure to these chemicals in diet might potentially lead to an effect, which can be sufficient for cancer chemoprevention.","container-title":"Toxicology Letters","DOI":"10.1016/j.toxlet.2009.10.010","ISSN":"0378-4274","issue":"2","journalAbbreviation":"Toxicology Letters","page":"119-125","source":"ScienceDirect","title":"The effect of dietary polyphenols on the epigenetic regulation of gene expression in MCF7 breast cancer cells","volume":"192","author":[{"family":"Paluszczak","given":"Jarosław"},{"family":"Krajka-Kuźniak","given":"Violetta"},{"family":"Baer-Dubowska","given":"Wanda"}],"issued":{"date-parts":[["2010",2,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4)</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
    <w:p w14:paraId="0863EE38" w14:textId="5EC29890"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EGCG, GE, myricetin, quercetin, </w:t>
      </w:r>
      <w:proofErr w:type="spellStart"/>
      <w:r w:rsidRPr="00EF7899">
        <w:rPr>
          <w:rFonts w:ascii="Times New Roman" w:hAnsi="Times New Roman" w:cs="Times New Roman"/>
          <w:sz w:val="24"/>
          <w:szCs w:val="24"/>
          <w:lang w:val="en-US"/>
        </w:rPr>
        <w:t>hesperetin</w:t>
      </w:r>
      <w:proofErr w:type="spellEnd"/>
      <w:r w:rsidRPr="00EF7899">
        <w:rPr>
          <w:rFonts w:ascii="Times New Roman" w:hAnsi="Times New Roman" w:cs="Times New Roman"/>
          <w:sz w:val="24"/>
          <w:szCs w:val="24"/>
          <w:lang w:val="en-US"/>
        </w:rPr>
        <w:t xml:space="preserve">, naringenin, API, luteolin, garcinol, CU, and hydroxycinnamic acid, all dietary polyphenols, tested in KYSE 150, LNCaP and PC3 cells inhibited DNMT activity at 20-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with EGCG being the most potent, followed by hydroxycinnamic acid, garcinol, and luteolin (≥50% inhibition at 50 </w:t>
      </w:r>
      <w:proofErr w:type="spellStart"/>
      <w:r w:rsidRPr="00EF7899">
        <w:rPr>
          <w:rFonts w:ascii="Times New Roman" w:hAnsi="Times New Roman" w:cs="Times New Roman"/>
          <w:sz w:val="24"/>
          <w:szCs w:val="24"/>
          <w:lang w:val="en-US"/>
        </w:rPr>
        <w:t>μM</w:t>
      </w:r>
      <w:proofErr w:type="spellEnd"/>
      <w:r w:rsidRPr="00EF7899">
        <w:rPr>
          <w:rFonts w:ascii="Times New Roman" w:hAnsi="Times New Roman" w:cs="Times New Roman"/>
          <w:sz w:val="24"/>
          <w:szCs w:val="24"/>
          <w:lang w:val="en-US"/>
        </w:rPr>
        <w:t xml:space="preserve">), and GE being the weaker inhibitor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doLXC5k","properties":{"formattedCitation":"(75)","plainCitation":"(75)","noteIndex":0},"citationItems":[{"id":1220,"uris":["http://zotero.org/users/local/aVi3u52L/items/ZE6YALT6"],"itemData":{"id":1220,"type":"article-journal","abstract":"Certain dietary polyphenols, such as (−)-epigallocatechin 3-gallate (EGCG) from green tea and genistein from soybean, have been demonstrated to inhibit DNA methyltransferases (DNMT) in vitro. This inhibitory activity is associated with the demethylation of the CpG islands in the promoters and the reactivation of methylation-silenced genes such as p16INK4a, retinoic acid receptor β, O6-methylguanine methyltransferase, human mutL homolog 1, and glutathione S-transferase-π. These activities have been observed in human esophageal, colon, prostate, and mammary cancer cell lines, and the activity can be enhanced by the presence of histone deacetylase inhibitors or by a longer-term treatment. Many other polyphenolic compounds have lower activities in inhibiting DNMT. Catechol polyphenols may indirectly inhibit DNMT by generating S-adenosyl-L-homocysteine on their methylation by S-adenosyl-L-methionine. In theory, prevention or reversal of hypermethylation-induced inactivation of key tumor suppression genes or receptor genes by DNMT inhibitors could be an effective approach for cancer prevention. Because of the rather low bioavailability of most polyphenolic compounds, how much of an effect dietary polyphenols would have on DNA methylation in humans is not clear. The effect of normal dietary consumption of a single polyphenolic compound is probably insignificant. However, the combination of polyphenols with dietary histone deacetylase inhibitors and the additive effect of different dietary chemicals may produce some effects. On the other hand, the consumption of excessive amounts of polyphenols in dietary supplements may affect DNA methylation status. All these possibilities remain to be examined.","container-title":"The Journal of Nutrition","DOI":"10.1093/jn/137.1.223S","ISSN":"0022-3166","issue":"1","journalAbbreviation":"The Journal of Nutrition","page":"223S-228S","source":"ScienceDirect","title":"Dietary Polyphenols May Affect DNA Methylation123","volume":"137","author":[{"family":"Fang","given":"Mingzhu"},{"family":"Chen","given":"Dapeng"},{"family":"Yang","given":"Chung S."}],"issued":{"date-parts":[["2007",1,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These findings were explained by the direct interaction between EGCG and DNMT with EGCG binding to the enzyme’s active pocket, while the other catechol polyphenols may indirectly inhibit the DNMT enzyme by generating SAH upon their methylation by SAM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mY2bo5l8","properties":{"formattedCitation":"(75)","plainCitation":"(75)","noteIndex":0},"citationItems":[{"id":1220,"uris":["http://zotero.org/users/local/aVi3u52L/items/ZE6YALT6"],"itemData":{"id":1220,"type":"article-journal","abstract":"Certain dietary polyphenols, such as (−)-epigallocatechin 3-gallate (EGCG) from green tea and genistein from soybean, have been demonstrated to inhibit DNA methyltransferases (DNMT) in vitro. This inhibitory activity is associated with the demethylation of the CpG islands in the promoters and the reactivation of methylation-silenced genes such as p16INK4a, retinoic acid receptor β, O6-methylguanine methyltransferase, human mutL homolog 1, and glutathione S-transferase-π. These activities have been observed in human esophageal, colon, prostate, and mammary cancer cell lines, and the activity can be enhanced by the presence of histone deacetylase inhibitors or by a longer-term treatment. Many other polyphenolic compounds have lower activities in inhibiting DNMT. Catechol polyphenols may indirectly inhibit DNMT by generating S-adenosyl-L-homocysteine on their methylation by S-adenosyl-L-methionine. In theory, prevention or reversal of hypermethylation-induced inactivation of key tumor suppression genes or receptor genes by DNMT inhibitors could be an effective approach for cancer prevention. Because of the rather low bioavailability of most polyphenolic compounds, how much of an effect dietary polyphenols would have on DNA methylation in humans is not clear. The effect of normal dietary consumption of a single polyphenolic compound is probably insignificant. However, the combination of polyphenols with dietary histone deacetylase inhibitors and the additive effect of different dietary chemicals may produce some effects. On the other hand, the consumption of excessive amounts of polyphenols in dietary supplements may affect DNA methylation status. All these possibilities remain to be examined.","container-title":"The Journal of Nutrition","DOI":"10.1093/jn/137.1.223S","ISSN":"0022-3166","issue":"1","journalAbbreviation":"The Journal of Nutrition","page":"223S-228S","source":"ScienceDirect","title":"Dietary Polyphenols May Affect DNA Methylation123","volume":"137","author":[{"family":"Fang","given":"Mingzhu"},{"family":"Chen","given":"Dapeng"},{"family":"Yang","given":"Chung S."}],"issued":{"date-parts":[["2007",1,1]]}}}],"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5)</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7CB69648" w14:textId="75308CBC"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Additionally, in an in vivo model, </w:t>
      </w:r>
      <w:proofErr w:type="spellStart"/>
      <w:r w:rsidRPr="00EF7899">
        <w:rPr>
          <w:rFonts w:ascii="Times New Roman" w:hAnsi="Times New Roman" w:cs="Times New Roman"/>
          <w:sz w:val="24"/>
          <w:szCs w:val="24"/>
          <w:lang w:val="en-US"/>
        </w:rPr>
        <w:t>Blagojević</w:t>
      </w:r>
      <w:proofErr w:type="spellEnd"/>
      <w:r w:rsidRPr="00EF7899">
        <w:rPr>
          <w:rFonts w:ascii="Times New Roman" w:hAnsi="Times New Roman" w:cs="Times New Roman"/>
          <w:sz w:val="24"/>
          <w:szCs w:val="24"/>
          <w:lang w:val="en-US"/>
        </w:rPr>
        <w:t xml:space="preserve"> et al.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qCtZ9XhM","properties":{"formattedCitation":"(76)","plainCitation":"(76)","noteIndex":0},"citationItems":[{"id":1392,"uris":["http://zotero.org/users/local/aVi3u52L/items/3KCXLD6E"],"itemData":{"id":1392,"type":"article-journal","abstract":"Improving boar semen quality is essential for successful artificial insemination due to its direct impact on fertility rate and litter size, making it very important for efficient reproduction in pig farming. Boar sperm is highly sensitive to oxidative stress, which damages sperm cells and decreases fertility. This study is focused on finding whether dietary supplementation can enhance the quality of boar semen, preserve sperm from oxidative damage, and affect the expression of epigenetic-related genes by examining the impact of particular nutrients with antioxidant effects. Key findings revealed that the supplemented group showed improved sperm concentration, motility, and kinematics, with enhanced antioxidative capacity, through increased enzyme activity in seminal plasma and lower lipid peroxidation markers. Changes in epigenetic-related gene expression levels also indicated positive impacts on genetic stability, which could enhance fertility. These results imply that dietary supplementation could improve reproductive performance in boars., This study investigates the impact of nutritional supplementation on semen quality, epigenetic-related gene expression, and oxidative status in boars. Thirty boars were divided into a control group and a treatment group receiving Espermaplus (a supplement containing various vitamins, amino acids, omega-3 fatty acids, and trace elements with antioxidant properties). The experiment was performed for 12 weeks. Semen samples were collected at four moments: before starting the supplementation and after 3 weeks, 8 weeks, and 12 weeks. Spermatozoa concentration, motility, and kinematics were assessed using the CASA system. The measured parameters included curvilinear velocity—VCL; straight-line velocity—VSL; average path velocity—VAP; curvilinear distance—DCL; straight line distance—DSL; distance of average path—DAP; amplitude of lateral head displacement—ALH; beat-cross frequency—BCF; and head activity—HAC. Moreover, superoxide dismutase (SOD) and glutathione peroxidase (GPx) activity in seminal plasma, as well as the concentration of thiobarbituric acid reactive substances (TBARS), were measured to assess oxidative stress levels in boar’s seminal plasma. The expression of epigenetic-related genes such as Protamine 1 (Prm1), Protamine 2 (Prm2), and DNA-methyltransferase 3 alpha (Dnmt3a) were evaluated using real-time PCR. The treated group showed a significant increase in spermatozoa concentration (p = 0.003), total motility (p = 0.001), and progressive motility (p = 0.002) after 12 weeks compared to the control group. Kinematic parameters such as VCL, VSL, and VAP were also significantly higher (p &lt; 0.001; p = 0.028; p &lt; 0.001, respectively) in the treated group by the end of the experiment. SOD and GPx activities were consistently higher (p &lt; 0.01; p &lt; 0.001, respectively) in the treated group, indicating enhanced antioxidative capacity. TBARS levels as an indicator of lipid peroxidation and oxidative damage were significantly lower (p &lt; 0.01) in the treated group by the end of the study. Significant changes were observed in the expression of epigenetic-related genes. The supplementation of boar diets with Espermaplus significantly improved semen quality, reduced oxidative stress, and had an impact on the expression levels of certain epigenetic-related genes, suggesting that dietary antioxidants and bioactive compounds can enhance boar semen.","container-title":"Animals : an Open Access Journal from MDPI","DOI":"10.3390/ani14223297","ISSN":"2076-2615","issue":"22","journalAbbreviation":"Animals (Basel)","note":"PMID: 39595349\nPMCID: PMC11591274","page":"3297","source":"PubMed Central","title":"Impact of Supplemented Nutrition on Semen Quality, Epigenetic-Related Gene Expression, and Oxidative Status in Boars","volume":"14","author":[{"family":"Blagojević","given":"Jovan"},{"family":"Stanimirović","given":"Zoran"},{"family":"Glavinić","given":"Uroš"},{"family":"Vakanjac","given":"Slobodanka"},{"family":"Radukić","given":"Željko"},{"family":"Mirilović","given":"Milorad"},{"family":"Maletić","given":"Milan"}],"issued":{"date-parts":[["2024",11,15]]}}}],"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76)</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evaluated the effects of a multi-nutrient supplement (</w:t>
      </w:r>
      <w:proofErr w:type="spellStart"/>
      <w:r w:rsidRPr="00EF7899">
        <w:rPr>
          <w:rFonts w:ascii="Times New Roman" w:hAnsi="Times New Roman" w:cs="Times New Roman"/>
          <w:sz w:val="24"/>
          <w:szCs w:val="24"/>
          <w:lang w:val="en-US"/>
        </w:rPr>
        <w:t>Espermaplus</w:t>
      </w:r>
      <w:proofErr w:type="spellEnd"/>
      <w:r w:rsidRPr="00EF7899">
        <w:rPr>
          <w:rFonts w:ascii="Times New Roman" w:hAnsi="Times New Roman" w:cs="Times New Roman"/>
          <w:sz w:val="24"/>
          <w:szCs w:val="24"/>
          <w:lang w:val="en-US"/>
        </w:rPr>
        <w:t>), containing liposoluble and water-soluble vitamins, omega-3 fatty acids, essential amino acids, and trace elements, administered at 75 g/day for 12 weeks to adult boars. Although this complex combination mirrors a “multi</w:t>
      </w:r>
      <w:r w:rsidR="00AF7942">
        <w:rPr>
          <w:rFonts w:ascii="Times New Roman" w:hAnsi="Times New Roman" w:cs="Times New Roman"/>
          <w:sz w:val="24"/>
          <w:szCs w:val="24"/>
          <w:lang w:val="en-US"/>
        </w:rPr>
        <w:t>component</w:t>
      </w:r>
      <w:r w:rsidRPr="00EF7899">
        <w:rPr>
          <w:rFonts w:ascii="Times New Roman" w:hAnsi="Times New Roman" w:cs="Times New Roman"/>
          <w:sz w:val="24"/>
          <w:szCs w:val="24"/>
          <w:lang w:val="en-US"/>
        </w:rPr>
        <w:t>” approach, no significant changes were observed in DNMT3A and DNMT3B expression, suggesting that not all complex formulations exert an epigenetic impact on DNMT regulation</w:t>
      </w:r>
      <w:r w:rsidR="00CD4D98" w:rsidRPr="00EF7899">
        <w:rPr>
          <w:rFonts w:ascii="Times New Roman" w:hAnsi="Times New Roman" w:cs="Times New Roman"/>
          <w:sz w:val="24"/>
          <w:szCs w:val="24"/>
          <w:lang w:val="en-US"/>
        </w:rPr>
        <w:t xml:space="preserve"> </w:t>
      </w:r>
      <w:r w:rsidR="00CD4D98"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M7a1j11F","properties":{"formattedCitation":"(76)","plainCitation":"(76)","noteIndex":0},"citationItems":[{"id":1392,"uris":["http://zotero.org/users/local/aVi3u52L/items/3KCXLD6E"],"itemData":{"id":1392,"type":"article-journal","abstract":"Improving boar semen quality is essential for successful artificial insemination due to its direct impact on fertility rate and litter size, making it very important for efficient reproduction in pig farming. Boar sperm is highly sensitive to oxidative stress, which damages sperm cells and decreases fertility. This study is focused on finding whether dietary supplementation can enhance the quality of boar semen, preserve sperm from oxidative damage, and affect the expression of epigenetic-related genes by examining the impact of particular nutrients with antioxidant effects. Key findings revealed that the supplemented group showed improved sperm concentration, motility, and kinematics, with enhanced antioxidative capacity, through increased enzyme activity in seminal plasma and lower lipid peroxidation markers. Changes in epigenetic-related gene expression levels also indicated positive impacts on genetic stability, which could enhance fertility. These results imply that dietary supplementation could improve reproductive performance in boars., This study investigates the impact of nutritional supplementation on semen quality, epigenetic-related gene expression, and oxidative status in boars. Thirty boars were divided into a control group and a treatment group receiving Espermaplus (a supplement containing various vitamins, amino acids, omega-3 fatty acids, and trace elements with antioxidant properties). The experiment was performed for 12 weeks. Semen samples were collected at four moments: before starting the supplementation and after 3 weeks, 8 weeks, and 12 weeks. Spermatozoa concentration, motility, and kinematics were assessed using the CASA system. The measured parameters included curvilinear velocity—VCL; straight-line velocity—VSL; average path velocity—VAP; curvilinear distance—DCL; straight line distance—DSL; distance of average path—DAP; amplitude of lateral head displacement—ALH; beat-cross frequency—BCF; and head activity—HAC. Moreover, superoxide dismutase (SOD) and glutathione peroxidase (GPx) activity in seminal plasma, as well as the concentration of thiobarbituric acid reactive substances (TBARS), were measured to assess oxidative stress levels in boar’s seminal plasma. The expression of epigenetic-related genes such as Protamine 1 (Prm1), Protamine 2 (Prm2), and DNA-methyltransferase 3 alpha (Dnmt3a) were evaluated using real-time PCR. The treated group showed a significant increase in spermatozoa concentration (p = 0.003), total motility (p = 0.001), and progressive motility (p = 0.002) after 12 weeks compared to the control group. Kinematic parameters such as VCL, VSL, and VAP were also significantly higher (p &lt; 0.001; p = 0.028; p &lt; 0.001, respectively) in the treated group by the end of the experiment. SOD and GPx activities were consistently higher (p &lt; 0.01; p &lt; 0.001, respectively) in the treated group, indicating enhanced antioxidative capacity. TBARS levels as an indicator of lipid peroxidation and oxidative damage were significantly lower (p &lt; 0.01) in the treated group by the end of the study. Significant changes were observed in the expression of epigenetic-related genes. The supplementation of boar diets with Espermaplus significantly improved semen quality, reduced oxidative stress, and had an impact on the expression levels of certain epigenetic-related genes, suggesting that dietary antioxidants and bioactive compounds can enhance boar semen.","container-title":"Animals : an Open Access Journal from MDPI","DOI":"10.3390/ani14223297","ISSN":"2076-2615","issue":"22","journalAbbreviation":"Animals (Basel)","note":"PMID: 39595349\nPMCID: PMC11591274","page":"3297","source":"PubMed Central","title":"Impact of Supplemented Nutrition on Semen Quality, Epigenetic-Related Gene Expression, and Oxidative Status in Boars","volume":"14","author":[{"family":"Blagojević","given":"Jovan"},{"family":"Stanimirović","given":"Zoran"},{"family":"Glavinić","given":"Uroš"},{"family":"Vakanjac","given":"Slobodanka"},{"family":"Radukić","given":"Željko"},{"family":"Mirilović","given":"Milorad"},{"family":"Maletić","given":"Milan"}],"issued":{"date-parts":[["2024",11,15]]}}}],"schema":"https://github.com/citation-style-language/schema/raw/master/csl-citation.json"} </w:instrText>
      </w:r>
      <w:r w:rsidR="00CD4D98"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rPr>
        <w:t>(76)</w:t>
      </w:r>
      <w:r w:rsidR="00CD4D98"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03B0545A" w14:textId="77777777" w:rsidR="00DC2557" w:rsidRPr="00EF7899" w:rsidRDefault="00DC2557" w:rsidP="00DC2557">
      <w:pPr>
        <w:numPr>
          <w:ilvl w:val="0"/>
          <w:numId w:val="9"/>
        </w:numPr>
        <w:spacing w:before="120" w:after="0" w:line="276" w:lineRule="auto"/>
        <w:ind w:left="714" w:hanging="357"/>
        <w:contextualSpacing/>
        <w:jc w:val="both"/>
        <w:rPr>
          <w:rFonts w:ascii="Times New Roman" w:eastAsia="Times New Roman" w:hAnsi="Times New Roman" w:cs="Times New Roman"/>
          <w:b/>
          <w:bCs/>
          <w:i/>
          <w:iCs/>
          <w:sz w:val="24"/>
          <w:szCs w:val="24"/>
          <w:lang w:val="en-US" w:eastAsia="it-IT"/>
        </w:rPr>
      </w:pPr>
      <w:r w:rsidRPr="00EF7899">
        <w:rPr>
          <w:rFonts w:ascii="Times New Roman" w:eastAsia="Times New Roman" w:hAnsi="Times New Roman" w:cs="Times New Roman"/>
          <w:b/>
          <w:bCs/>
          <w:i/>
          <w:iCs/>
          <w:sz w:val="24"/>
          <w:szCs w:val="24"/>
          <w:lang w:val="en-US" w:eastAsia="it-IT"/>
        </w:rPr>
        <w:t>extract and dietary molecule</w:t>
      </w:r>
    </w:p>
    <w:p w14:paraId="1EA0AE7B" w14:textId="3575B4D0"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GTPs and SFN, alone and in combination, were used to treat breast cancer cells (MCF-7, MDA-MB-231, MDA-MB-453) for 3 days. While GTPs (20 µM) or SFN (10 µM) inhibited DNMTs activity and expression but only decreased DNMT3A or DNMT1 protein, their combination showed a more pronounced DNMTs inhibitory effect and decreased all DNMT protein level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17tRnYFC","properties":{"formattedCitation":"(77)","plainCitation":"(77)","noteIndex":0},"citationItems":[{"id":1174,"uris":["http://zotero.org/users/local/aVi3u52L/items/VJQSZE6I"],"itemData":{"id":1174,"type":"article-journal","abstract":"Breast cancer is the most common cancer and the leading cause of cancer death in women. Although tamoxifen therapy is successful for some patients, it does not provide adequate benefit for those who have estrogen receptor (ER)-negative cancers. Therefore, we approached novel treatment strategies by combining two potential bioactive dietary supplements for the reactivation of ERα expression for effective treatment of ERα-negative breast cancer with tamoxifen. Bioactive dietary supplements such as green tea polyphenols (GTPs) and sulforaphane (SFN) inhibit DNA methyltransferases (DNMTs) and histone deacetylases (HDACs), respectively, which are of central importance to cancer prevention. In the present study, we have observed that treatment of ERα-negative breast cancer cells with GTPs and SFN alone or in combination leads to the reactivation of ERα expression. The combination of 20 µg/mL GTPs and 5 µM SFN was found to be the optimal dose of ERα-reactivation at 3 days in MDA-MB-231 cells. The reactivation of ERα expression was consistently correlated with ERα promoter hypomethylation and hyperacetylation. Chromatin immunoprecipitation (ChIP) analysis of the ERα promoter revealed that GTPs and SFN altered the binding of ERα-transcriptional co-repressor complex thereby contributing to ERα-reactivation. In addition, treatment with tamoxifen in combination with GTPs and SFN significantly increased both cell death and inhibition of cellular proliferation in MDA-MB-231 cells in comparison to treatment with tamoxifen alone. Collectively, our findings suggest that a novel combination of bioactive-HDAC inhibitors with bioactive-demethylating agents is a promising strategy for the effective treatment of hormonal refractory breast cancer with available anti-estrogens.","container-title":"PLOS ONE","DOI":"10.1371/journal.pone.0037748","ISSN":"1932-6203","issue":"5","journalAbbreviation":"PLOS ONE","language":"en","note":"publisher: Public Library of Science","page":"e37748","source":"PLoS Journals","title":"Bioactive Dietary Supplements Reactivate ER Expression in ER-Negative Breast Cancer Cells by Active Chromatin Modifications","volume":"7","author":[{"family":"Meeran","given":"Syed M."},{"family":"Patel","given":"Shweta N."},{"family":"Li","given":"Yuanyuan"},{"family":"Shukla","given":"Samriddhi"},{"family":"Tollefsbol","given":"Trygve O."}],"issued":{"date-parts":[["2012"]],"season":"mag"}},"label":"page"}],"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rPr>
        <w:t>(77)</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 xml:space="preserve">. </w:t>
      </w:r>
    </w:p>
    <w:p w14:paraId="1552577D" w14:textId="57429158" w:rsidR="00DC2557" w:rsidRPr="00EF7899" w:rsidRDefault="00DC2557" w:rsidP="00DC2557">
      <w:pPr>
        <w:numPr>
          <w:ilvl w:val="0"/>
          <w:numId w:val="9"/>
        </w:numPr>
        <w:spacing w:before="120" w:after="0" w:line="276" w:lineRule="auto"/>
        <w:ind w:left="714" w:hanging="357"/>
        <w:contextualSpacing/>
        <w:jc w:val="both"/>
        <w:rPr>
          <w:rFonts w:ascii="Times New Roman" w:eastAsia="Times New Roman" w:hAnsi="Times New Roman" w:cs="Times New Roman"/>
          <w:b/>
          <w:bCs/>
          <w:i/>
          <w:iCs/>
          <w:sz w:val="24"/>
          <w:szCs w:val="24"/>
          <w:lang w:val="en-US" w:eastAsia="it-IT"/>
        </w:rPr>
      </w:pPr>
      <w:r w:rsidRPr="00EF7899">
        <w:rPr>
          <w:rFonts w:ascii="Times New Roman" w:eastAsia="Times New Roman" w:hAnsi="Times New Roman" w:cs="Times New Roman"/>
          <w:b/>
          <w:bCs/>
          <w:i/>
          <w:iCs/>
          <w:sz w:val="24"/>
          <w:szCs w:val="24"/>
          <w:lang w:val="en-US" w:eastAsia="it-IT"/>
        </w:rPr>
        <w:t>Multi</w:t>
      </w:r>
      <w:r w:rsidR="00AF7942">
        <w:rPr>
          <w:rFonts w:ascii="Times New Roman" w:eastAsia="Times New Roman" w:hAnsi="Times New Roman" w:cs="Times New Roman"/>
          <w:b/>
          <w:bCs/>
          <w:i/>
          <w:iCs/>
          <w:sz w:val="24"/>
          <w:szCs w:val="24"/>
          <w:lang w:val="en-US" w:eastAsia="it-IT"/>
        </w:rPr>
        <w:t xml:space="preserve">ple </w:t>
      </w:r>
      <w:r w:rsidRPr="00EF7899">
        <w:rPr>
          <w:rFonts w:ascii="Times New Roman" w:eastAsia="Times New Roman" w:hAnsi="Times New Roman" w:cs="Times New Roman"/>
          <w:b/>
          <w:bCs/>
          <w:i/>
          <w:iCs/>
          <w:sz w:val="24"/>
          <w:szCs w:val="24"/>
          <w:lang w:val="en-US" w:eastAsia="it-IT"/>
        </w:rPr>
        <w:t xml:space="preserve">extracts </w:t>
      </w:r>
    </w:p>
    <w:p w14:paraId="12F30FBC" w14:textId="2B4B162E" w:rsidR="00DC2557" w:rsidRPr="00EF7899" w:rsidRDefault="00DC2557" w:rsidP="00DC2557">
      <w:pPr>
        <w:spacing w:after="0" w:line="276"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t xml:space="preserve">A dietary combination of GTPs and </w:t>
      </w:r>
      <w:proofErr w:type="spellStart"/>
      <w:r w:rsidRPr="00EF7899">
        <w:rPr>
          <w:rFonts w:ascii="Times New Roman" w:hAnsi="Times New Roman" w:cs="Times New Roman"/>
          <w:sz w:val="24"/>
          <w:szCs w:val="24"/>
          <w:lang w:val="en-US"/>
        </w:rPr>
        <w:t>BSp</w:t>
      </w:r>
      <w:proofErr w:type="spellEnd"/>
      <w:r w:rsidRPr="00EF7899">
        <w:rPr>
          <w:rFonts w:ascii="Times New Roman" w:hAnsi="Times New Roman" w:cs="Times New Roman"/>
          <w:sz w:val="24"/>
          <w:szCs w:val="24"/>
          <w:lang w:val="en-US"/>
        </w:rPr>
        <w:t xml:space="preserve"> was tested in mouse orthotopic xenografts. Mice fed 0.3% GTPs and 13% </w:t>
      </w:r>
      <w:proofErr w:type="spellStart"/>
      <w:r w:rsidRPr="00EF7899">
        <w:rPr>
          <w:rFonts w:ascii="Times New Roman" w:hAnsi="Times New Roman" w:cs="Times New Roman"/>
          <w:sz w:val="24"/>
          <w:szCs w:val="24"/>
          <w:lang w:val="en-US"/>
        </w:rPr>
        <w:t>BSp</w:t>
      </w:r>
      <w:proofErr w:type="spellEnd"/>
      <w:r w:rsidRPr="00EF7899">
        <w:rPr>
          <w:rFonts w:ascii="Times New Roman" w:hAnsi="Times New Roman" w:cs="Times New Roman"/>
          <w:sz w:val="24"/>
          <w:szCs w:val="24"/>
          <w:lang w:val="en-US"/>
        </w:rPr>
        <w:t xml:space="preserve"> for 2 weeks before tumor injection and throughout the study exhibited significant DNMT1 downregulation, reinforcing the synergistic DNMT-inhibitory effects of polyphenol-rich diets </w:t>
      </w:r>
      <w:r w:rsidRPr="00EF7899">
        <w:rPr>
          <w:rFonts w:ascii="Times New Roman" w:hAnsi="Times New Roman" w:cs="Times New Roman"/>
          <w:sz w:val="24"/>
          <w:szCs w:val="24"/>
          <w:lang w:val="en-US"/>
        </w:rPr>
        <w:fldChar w:fldCharType="begin"/>
      </w:r>
      <w:r w:rsidR="00CD4D98" w:rsidRPr="00EF7899">
        <w:rPr>
          <w:rFonts w:ascii="Times New Roman" w:hAnsi="Times New Roman" w:cs="Times New Roman"/>
          <w:sz w:val="24"/>
          <w:szCs w:val="24"/>
          <w:lang w:val="en-US"/>
        </w:rPr>
        <w:instrText xml:space="preserve"> ADDIN ZOTERO_ITEM CSL_CITATION {"citationID":"v0YzXpWy","properties":{"formattedCitation":"(68)","plainCitation":"(68)","noteIndex":0},"citationItems":[{"id":1256,"uris":["http://zotero.org/users/local/aVi3u52L/items/IAEHKN43"],"itemData":{"id":1256,"type":"article-journal","abstract":"Conventional cancer prevention has primarily focused on single chemopreventive compounds that may not be sufficiently efficacious. We sought to investigate potential combinatorial effects of epigenetic bioactive botanicals including epigallocatechin-3-gallate (EGCG) in green tea polyphenols (GTPs) and sulforaphane (SFN) in broccoli sprouts (BSp) on neutralizing epigenetic aberrations in estrogen receptor-α (ERα) leading to enhanced anti-hormone therapeutic efficacy in ERα-negative breast cancer. Our results showed that this combinatorial treatment re-sensitized ERα-dependent cellular inhibitory responses to an estrogen antagonist, tamoxifen (TAM), via at least in part, epigenetic reactivation of ERα expression in ERα-negative breast cancer cells. Further in vivo studies revealed the combinatorial diets of GTPs and BSp significantly inhibited breast tumor growth in ERα-negative mouse xenografts, especially when combined with TAM treatment. This novel treatment regimen can lead to remodeling of the chromatin structure by histone modifications and recruitment changes of transcriptional factor complex in the ERα promoter thereby contributing to ERα reactivation and re-sensitized chemotherapeutic efficacy of anti-hormone therapy. Our studies indicate that combinatorial bioactive botanicals from GTPs and BSp are highly effective in inhibiting ERα-negative breast cancer due at least in part to epigenetic reactivation of ERα, which in turn increases TAM-dependent anti-estrogen chemosensitivity in vitro and in vivo.","container-title":"Scientific Reports","DOI":"10.1038/s41598-017-09764-3","ISSN":"2045-2322","journalAbbreviation":"Sci Rep","note":"PMID: 28839265\nPMCID: PMC5570897","page":"9345","source":"PubMed Central","title":"Combinatorial bioactive botanicals re-sensitize tamoxifen treatment in ER-negative breast cancer via epigenetic reactivation of ERα expression","volume":"7","author":[{"family":"Li","given":"Yuanyuan"},{"family":"Meeran","given":"Syed M."},{"family":"Tollefsbol","given":"Trygve O."}],"issued":{"date-parts":[["2017",8,24]]}}}],"schema":"https://github.com/citation-style-language/schema/raw/master/csl-citation.json"} </w:instrText>
      </w:r>
      <w:r w:rsidRPr="00EF7899">
        <w:rPr>
          <w:rFonts w:ascii="Times New Roman" w:hAnsi="Times New Roman" w:cs="Times New Roman"/>
          <w:sz w:val="24"/>
          <w:szCs w:val="24"/>
          <w:lang w:val="en-US"/>
        </w:rPr>
        <w:fldChar w:fldCharType="separate"/>
      </w:r>
      <w:r w:rsidR="00CD4D98" w:rsidRPr="00EF7899">
        <w:rPr>
          <w:rFonts w:ascii="Times New Roman" w:hAnsi="Times New Roman" w:cs="Times New Roman"/>
          <w:sz w:val="24"/>
          <w:lang w:val="en-GB"/>
        </w:rPr>
        <w:t>(68)</w:t>
      </w:r>
      <w:r w:rsidRPr="00EF7899">
        <w:rPr>
          <w:rFonts w:ascii="Times New Roman" w:hAnsi="Times New Roman" w:cs="Times New Roman"/>
          <w:sz w:val="24"/>
          <w:szCs w:val="24"/>
          <w:lang w:val="en-US"/>
        </w:rPr>
        <w:fldChar w:fldCharType="end"/>
      </w:r>
      <w:r w:rsidRPr="00EF7899">
        <w:rPr>
          <w:rFonts w:ascii="Times New Roman" w:hAnsi="Times New Roman" w:cs="Times New Roman"/>
          <w:sz w:val="24"/>
          <w:szCs w:val="24"/>
          <w:lang w:val="en-US"/>
        </w:rPr>
        <w:t>.</w:t>
      </w:r>
    </w:p>
    <w:p w14:paraId="11AF510D" w14:textId="77777777" w:rsidR="00DC2557" w:rsidRPr="00EF7899" w:rsidRDefault="00DC2557" w:rsidP="00DC2557">
      <w:pPr>
        <w:spacing w:after="0" w:line="276" w:lineRule="auto"/>
        <w:jc w:val="both"/>
        <w:rPr>
          <w:rFonts w:ascii="Times New Roman" w:eastAsia="Times New Roman" w:hAnsi="Times New Roman" w:cs="Times New Roman"/>
          <w:b/>
          <w:bCs/>
          <w:sz w:val="24"/>
          <w:szCs w:val="24"/>
          <w:lang w:val="en-US" w:eastAsia="it-IT"/>
        </w:rPr>
      </w:pPr>
    </w:p>
    <w:p w14:paraId="0DC52A94" w14:textId="35C34E91" w:rsidR="00DC2557" w:rsidRPr="00EF7899" w:rsidRDefault="00DC2557" w:rsidP="00DC2557">
      <w:pPr>
        <w:spacing w:after="0" w:line="276" w:lineRule="auto"/>
        <w:outlineLvl w:val="2"/>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 xml:space="preserve">Determination of the minimum effective dose of dietary DNMT inhibitors </w:t>
      </w:r>
    </w:p>
    <w:p w14:paraId="5FFF34D9" w14:textId="77777777"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A key aspect of this study was to establish the minimum effective dose of dietary molecules required to induce DNMT inhibition and epigenetic modifications, providing insight into their potential clinical relevance. A systematic dose-response analysis across multiple studies identified a range of concentrations at which dietary compounds exerted significant DNMT inhibition and altered DNA methylation patterns, particularly for the most investigated molecules in two or more studies (see Table 3).</w:t>
      </w:r>
    </w:p>
    <w:p w14:paraId="5C9B54CD" w14:textId="34FE3E30"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 xml:space="preserve">The lowest effective concentrations varied depending on the compound, experimental model, and mechanism of action. Among the dietary molecules, EGCG (20-25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Cf4w9pEe","properties":{"formattedCitation":"(8)","plainCitation":"(8)","noteIndex":0},"citationItems":[{"id":1129,"uris":["http://zotero.org/users/local/aVi3u52L/items/4LIUDMTR"],"itemData":{"id":1129,"type":"article-journal","abstract":"There has been increasing evidence that numerous bioactive dietary agents can hamper the process of carcinogenesis by targeting epigenetic alterations including DNA methylation. This therapeutic approach is considered as a significant goal for cancer therapy due to the reversible nature of epigenetic-mediated gene silencing and warrants further attention. One such dietary agent, green tea catechin, (-)-epigallocatechin-3-gallate (EGCG) has been shown to modulate many cancer-related pathways. Thus, the present study was designed to investigate the role of EGCG as an epigenetic modifier in HeLa cells. DNA methyltransferase (DNMT) and histone deacetylase (HDAC) inhibition assays were conducted, and the transcription levels of DNMT3B and HDAC1 were assessed by enzymatic activity assay and RT-PCR, respectively. Furthermore, we studied the binding interaction of EGCG with DNMT3B and HDAC1 by molecular modeling as well as promoter DNA methylation and expression of retinoic acid receptor-β (RARβ), cadherin 1 (CDH1) and death-associated protein kinase-1 (DAPK1) in EGCG-treated HeLa cells by RT-PCR and MS-PCR. In the present study, time-dependent EGCG-treated HeLa cells were found to have a significant reduction in the enzymatic activity of DNMT and HDAC. However, the expression of DNMT3B was significantly decreased in a time-dependent manner whereas there was no significant change in HDAC1 expression. Molecular modeling data also supported the EGCG-mediated DNMT3B and HDAC1 activity inhibition. Furthermore, time-dependent exposure to EGCG resulted in reactivation of known tumor-suppressor genes (TSGs) in HeLa cells due to marked changes in the methylation of the promoter regions of these genes. Overall, the present study suggests that EGCG may have a significant impact on the development of novel epigenetic-based therapy.","container-title":"Oncology Reports","DOI":"10.3892/or.2015.3802","ISSN":"1021-335X","issue":"4","note":"publisher: Spandidos Publications","page":"1976-1984","source":"www.spandidos-publications.com","title":"(-)-Epigallocatechin-3-gallate reverses the expression of various tumor-suppressor genes by inhibiting DNA methyltransferases and histone deacetylases in human cervical cancer cells","volume":"33","author":[{"family":"Khan","given":"Munawwar Ali"},{"family":"Hussain","given":"Arif"},{"family":"Sundaram","given":"Madhumitha Kedhari"},{"family":"Alalami","given":"Usama"},{"family":"Gunasekera","given":"Dian"},{"family":"Ramesh","given":"Laveena"},{"family":"Hamza","given":"Amina"},{"family":"Quraishi","given":"Uzma"}],"issued":{"date-parts":[["2015",4,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8)</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GE (20-50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OvSFneBe","properties":{"formattedCitation":"(26)","plainCitation":"(26)","noteIndex":0},"citationItems":[{"id":1222,"uris":["http://zotero.org/users/local/aVi3u52L/items/FBRUB5ME"],"itemData":{"id":1222,"type":"article-journal","abstract":"Purpose: We have previously shown the reactivation of some methylation-silenced genes in cancer cells by (−)-epigallocatechin-3-gallate, the major polyphenol from green tea. To determine whether other polyphenolic compounds have similar activities, we studied the effects of soy isoflavones on DNA methylation.Experimental Design: Enzyme assay was used to determine the inhibitory effect of genistein on DNA methyltransferase activity in nuclear extracts and purified recombinant enzyme. Methylation-specific PCR and quantitative real-time PCR were employed to examine the DNA methylation and gene expression status of retinoic acid receptor β (RARβ), p16INK4a, and O6-methylguanine methyltransferase (MGMT) in KYSE 510 esophageal squamous cell carcinoma cells treated with genistein alone or in combination with trichostatin, sulforaphane, or 2′-deoxy-5-aza-cytidine (5-aza-dCyd).Results: Genistein (2-20 μmol/L) reversed DNA hypermethylation and reactivated RARβ, p16INK4a, and MGMT in KYSE 510 cells. Genistein also inhibited cell growth at these concentrations. Reversal of DNA hypermethylation and reactivation of RARβ by genistein were also observed in KYSE 150 cells and prostate cancer LNCaP and PC3 cells. Genistein (20-50 μmol/L) dose-dependently inhibited DNA methyltransferase activity, showing substrate- and methyl donor–dependent inhibition. Biochanin A and daidzein were less effective in inhibiting DNA methyltransferase activity, in reactivating RARβ, and in inhibiting cancer cell growth. In combination with trichostatin, sulforaphane, or 5-aza-dCyd, genistein enhanced reactivation of these genes and inhibition of cell growth.Conclusions: These results indicate that genistein and related soy isoflavones reactivate methylation-silenced genes, partially through a direct inhibition of DNA methyltransferase, which may contribute to the chemopreventive activity of dietary isoflavones.","container-title":"Clinical Cancer Research","DOI":"10.1158/1078-0432.CCR-05-0406","ISSN":"1078-0432","issue":"19","journalAbbreviation":"Clinical Cancer Research","page":"7033-7041","source":"Silverchair","title":"Reversal of Hypermethylation and Reactivation of p16INK4a, RARβ, and MGMT Genes by Genistein and Other Isoflavones from Soy","volume":"11","author":[{"family":"Fang","given":"Ming Zhu"},{"family":"Chen","given":"Dapeng"},{"family":"Sun","given":"Yi"},{"family":"Jin","given":"Zhe"},{"family":"Christman","given":"Judith K."},{"family":"Yang","given":"Chung S."}],"issued":{"date-parts":[["2005",10,3]]}}}],"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26)</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quercetin (25-50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gnKYnFOo","properties":{"formattedCitation":"(30)","plainCitation":"(30)","noteIndex":0},"citationItems":[{"id":1099,"uris":["http://zotero.org/users/local/aVi3u52L/items/S59ZKYV2"],"itemData":{"id":1099,"type":"article-journal","abstract":"The central role of epigenomic alterations in carcinogenesis has been widely acknowledged, particularly the impact of DNA methylation on gene expression across all stages of carcinogenesis is considered vital for both diagnostic and therapeutic strategies. Dietary phytochemicals hold great promise as safe anticancer agents and effective epigenetic modulators. This study was designed to investigate the potential of a phytochemical, quercetin as a modulator of the epigenetic pathways for anticancer strategies. Biochemical activity of DNA methyltransferases (DNMTs), histone deacetylases (HDACs), histone methyltransferases (HMTs), and global genomic DNA methylation was quantitated by an enzyme-linked immunosorbent assay based assay in quercetin-treated HeLa cells. Molecular docking studies were performed to predict the interaction of quercetin with DNMTs and HDACs. Quantitative methylation array was used to assess quercetin-mediated alterations in the promoter methylation of selected tumor suppressor genes (TSGs). Quercetin induced modulation of chromatin modifiers including DNMTs, HDACs, histone acetyltransferases (HAT) and HMTs, and TSGs were assessed by quantitative reverse transcription PCR (qRT-PCR). It was found that quercetin modulates the expression of various chromatin modifiers and decreases the activity of DNMTs, HDACs, and HMTs in a dose-dependent manner. Molecular docking results suggest that quercetin could function as a competitive inhibitor by interacting with residues in the catalytic cavity of several DNMTs and HDACs. Quercetin downregulated global DNA methylation levels in a dose- and time-dependent manner. The tested TSGs showed steep dose-dependent decline in promoter methylation with the restoration of their expression. Our study provides an understanding of the quercetin's mechanism of action and will aid in its development as a candidate for epigenetic-based anticancer therapy.","container-title":"Journal of Cellular Biochemistry","DOI":"10.1002/jcb.29147","ISSN":"1097-4644","issue":"10","language":"en","license":"© 2019 Wiley Periodicals, Inc.","note":"_eprint: https://onlinelibrary.wiley.com/doi/pdf/10.1002/jcb.29147","page":"18357-18369","source":"Wiley Online Library","title":"Quercetin modifies 5′CpG promoter methylation and reactivates various tumor suppressor genes by modulating epigenetic marks in human cervical cancer cells","volume":"120","author":[{"family":"Sundaram","given":"Madhumitha"},{"family":"Hussain","given":"Arif"},{"family":"Haque","given":"Shafiul"},{"family":"Raina","given":"Ritu"},{"family":"Afroze","given":"Nazia"}],"issued":{"date-parts":[["2019"]]}}}],"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30)</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and CU (5-20</w:t>
      </w:r>
      <w:r w:rsidRPr="00EF7899">
        <w:rPr>
          <w:lang w:val="en-US"/>
        </w:rPr>
        <w:t xml:space="preserve"> </w:t>
      </w:r>
      <w:proofErr w:type="spellStart"/>
      <w:r w:rsidRPr="00EF7899">
        <w:rPr>
          <w:rFonts w:ascii="Times New Roman" w:eastAsia="Times New Roman" w:hAnsi="Times New Roman" w:cs="Times New Roman"/>
          <w:sz w:val="24"/>
          <w:szCs w:val="24"/>
          <w:lang w:val="en-US" w:eastAsia="it-IT"/>
        </w:rPr>
        <w:t>μM</w:t>
      </w:r>
      <w:proofErr w:type="spellEnd"/>
      <w:r w:rsidRPr="00EF7899">
        <w:rPr>
          <w:rFonts w:ascii="Times New Roman" w:eastAsia="Times New Roman" w:hAnsi="Times New Roman" w:cs="Times New Roman"/>
          <w:sz w:val="24"/>
          <w:szCs w:val="24"/>
          <w:lang w:val="en-US" w:eastAsia="it-IT"/>
        </w:rPr>
        <w:t xml:space="preserve">)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25l0dguL","properties":{"formattedCitation":"(7)","plainCitation":"(7)","noteIndex":0},"citationItems":[{"id":1259,"uris":["http://zotero.org/users/local/aVi3u52L/items/TANTMQ2S"],"itemData":{"id":1259,"type":"article-journal","abstract":"Bioactive components from dietary supplements such as curcumin may represent attractive agents for cancer prevention or treatment. DNA methylation plays a critical role in acute myeloid leukemia (AML) development, and presents an excellent target for treatment of this disease. However, it remains largely unknown how curcumin, a component of the popular Indian spice turmeric, plays a role in DNA hypomethylation to reactivate silenced tumor suppressor genes and to present a potential treatment option for AML. Here we show that curcumin down-regulates DNMT1 expression in AML cell lines, both in vitro and in vivo, and in primary AML cells ex vivo. Mechanistically, curcumin reduced the expression of positive regulators of DNMT1, p65 and Sp1, which correlated with a reduction in binding of these transcription factors to the DNMT1 promoter in AML cell lines. This curcumin-mediated down-regulation of DNMT1 expression was concomitant with p15INK4B tumor suppressor gene reactivation, hypomethylation of the p15INK4B promoter, G1 cell cycle arrest, and induction of tumor cell apoptosis in vitro. In mice implanted with the human AML MV4–11 cell line, administration of curcumin resulted in remarkable suppression of AML tumor growth. Collectively, our data indicate that curcumin shows promise as a potential treatment for AML, and our findings provide a basis for future studies to test the clinical efficacy of curcumin – whether used as a single agent or as an adjuvant – for AML treatment.","container-title":"PLOS ONE","DOI":"10.1371/journal.pone.0055934","ISSN":"1932-6203","issue":"2","journalAbbreviation":"PLOS ONE","language":"en","note":"publisher: Public Library of Science","page":"e55934","source":"PLoS Journals","title":"Curcumin Down-Regulates DNA Methyltransferase 1 and Plays an Anti-Leukemic Role in Acute Myeloid Leukemia","volume":"8","author":[{"family":"Yu","given":"Jianhua"},{"family":"Peng","given":"Yong"},{"family":"Wu","given":"Lai-Chu"},{"family":"Xie","given":"Zhiliang"},{"family":"Deng","given":"Youcai"},{"family":"Hughes","given":"Tiffany"},{"family":"He","given":"Shun"},{"family":"Mo","given":"XiaoKui"},{"family":"Chiu","given":"Ming"},{"family":"Wang","given":"Qi-En"},{"family":"He","given":"Xiaoming"},{"family":"Liu","given":"Shujun"},{"family":"Grever","given":"Michael R."},{"family":"Chan","given":"Kenneth K."},{"family":"Liu","given":"Zhongfa"}],"issued":{"date-parts":[["2013",2,13]]}}}],"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7)</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demonstrated dose-dependent DNMT inhibition at relatively low concentrations. Resveratrol also requires similar concentration (5-20 </w:t>
      </w:r>
      <w:proofErr w:type="spellStart"/>
      <w:r w:rsidRPr="00EF7899">
        <w:rPr>
          <w:rFonts w:ascii="Times New Roman" w:eastAsia="Times New Roman" w:hAnsi="Times New Roman" w:cs="Times New Roman"/>
          <w:sz w:val="24"/>
          <w:szCs w:val="24"/>
          <w:lang w:val="en-US" w:eastAsia="it-IT"/>
        </w:rPr>
        <w:t>μM</w:t>
      </w:r>
      <w:proofErr w:type="spellEnd"/>
      <w:r w:rsidRPr="00EF7899">
        <w:rPr>
          <w:rFonts w:ascii="Times New Roman" w:eastAsia="Times New Roman" w:hAnsi="Times New Roman" w:cs="Times New Roman"/>
          <w:sz w:val="24"/>
          <w:szCs w:val="24"/>
          <w:lang w:val="en-US" w:eastAsia="it-IT"/>
        </w:rPr>
        <w:t xml:space="preserve">)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3VTPBuiV","properties":{"formattedCitation":"(33)","plainCitation":"(33)","noteIndex":0},"citationItems":[{"id":1203,"uris":["http://zotero.org/users/local/aVi3u52L/items/Y3823U67"],"itemData":{"id":1203,"type":"article-journal","abstract":"The BRCA-1 protein is a tumor suppressor involved in repair of DNA damage. Epigenetic mechanisms contribute to its reduced expression in sporadic breast tumors. Through diet, humans are exposed to a complex mixture of xenobiotics and natural ligands of the aromatic hydrocarbon receptor (AhR), which contributes to the etiology of various types of cancers. The AhR binds xenobiotics, endogenous ligands, and many natural dietary bioactive compounds, including the phytoalexin resveratrol (Res). In estrogen receptor- alpha (ER alpha )-positive and BRCA-1 wild-type MCF-7 breast cancer cells, we investigated the influence of AhR activation with the agonist 2,3,7,8 tetrachlorobenzo(p)dioxin (TCDD) on epigenetic regulation of the BRCA-1 gene and the preventative effects of Res. We report that activation and recruitment of the AhR to the BRCA-1 promoter hampers 17 beta -estradiol (E2)–dependent stimulation of BRCA-1 transcription and protein levels. These inhibitory effects are paralleled by reduced occupancy of ER alpha , acetylated histone (AcH)-4, and AcH3K9. Conversely, the treatment with TCDD increases the association of mono-methylated-H3K9, DNA-methyltransferase-1 (DNMT1), and methyl-binding domain protein-2 with the BRCA-1 promoter and stimulates the accumulation of DNA strand breaks. The AhR-dependent repression of BRCA-1 expression is reversed by small interference for the AhR and DNMT1 or pretreatment with Res, which reduces TCDD-induced DNA strand breaks. These results support the hypothesis that epigenetic silencing of the BRCA-1 gene by the AhR is preventable with Res and provide the molecular basis for the development of dietary strategies based on natural AhR antagonists.","container-title":"The Journal of Nutrition","DOI":"10.3945/jn.110.123422","ISSN":"0022-3166","issue":"9","journalAbbreviation":"The Journal of Nutrition","page":"1607-1614","source":"ScienceDirect","title":"Resveratrol Prevents Epigenetic Silencing of BRCA-1 by the Aromatic Hydrocarbon Receptor in Human Breast Cancer Cells1,2","volume":"140","author":[{"family":"Papoutsis","given":"Andreas J."},{"family":"Lamore","given":"Sarah D."},{"family":"Wondrak","given":"Georg T."},{"family":"Selmin","given":"Ornella I."},{"family":"Romagnolo","given":"Donato F."}],"issued":{"date-parts":[["2010",9,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33)</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to exert measurable epigenetic effects on its own, but lower concentrations (5 </w:t>
      </w:r>
      <w:proofErr w:type="spellStart"/>
      <w:r w:rsidRPr="00EF7899">
        <w:rPr>
          <w:rFonts w:ascii="Times New Roman" w:eastAsia="Times New Roman" w:hAnsi="Times New Roman" w:cs="Times New Roman"/>
          <w:sz w:val="24"/>
          <w:szCs w:val="24"/>
          <w:lang w:val="en-US" w:eastAsia="it-IT"/>
        </w:rPr>
        <w:t>μM</w:t>
      </w:r>
      <w:proofErr w:type="spellEnd"/>
      <w:r w:rsidRPr="00EF7899">
        <w:rPr>
          <w:rFonts w:ascii="Times New Roman" w:eastAsia="Times New Roman" w:hAnsi="Times New Roman" w:cs="Times New Roman"/>
          <w:sz w:val="24"/>
          <w:szCs w:val="24"/>
          <w:lang w:val="en-US" w:eastAsia="it-IT"/>
        </w:rPr>
        <w:t xml:space="preserve">) are needed when studied in combination treatments, in particular with pterostilbene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od8VY3LV","properties":{"formattedCitation":"(34,35)","plainCitation":"(34,35)","noteIndex":0},"citationItems":[{"id":1126,"uris":["http://zotero.org/users/local/aVi3u52L/items/U7PUSDSR"],"itemData":{"id":1126,"type":"article-journal","abstract":"BACKGROUND: Nutrition is believed to be a primary contributor in regulating gene expression by affecting epigenetic pathways such as DNA methylation and histone modification. Resveratrol and pterostilbene are phytoalexins produced by plants as part of their defense system. These two bioactive compounds when used alone have been shown to alter genetic and epigenetic profiles of tumor cells, but the concentrations employed in various studies often far exceed physiologically achievable doses. Triple-negative breast cancer (TNBC) is an often fatal condition that may be prevented or treated through novel dietary-based approaches.\nMETHODS: HCC1806 and MDA-MB-157 breast cancer cells were used as TNBC cell lines in this study. MCF10A cells were used as control breast epithelial cells to determine the safety of this dietary regimen. CompuSyn software was used to determine the combination index (CI) for drug combinations.\nRESULTS: Combinatorial resveratrol and pterostilbene administered at close to physiologically relevant doses resulted in synergistic (CI &lt;1) growth inhibition of TNBCs. SIRT1, a type III histone deacetylase (HDAC), was down-regulated in response to this combinatorial treatment. We further explored the effects of this novel combinatorial approach on DNA damage response by monitoring γ-H2AX and telomerase expression. With combination of these two compounds there was a significant decrease in these two proteins which might further resulted in significant growth inhibition, apoptosis and cell cycle arrest in HCC1806 and MDA-MB-157 breast cancer cells, while there was no significant effect on cellular viability, colony forming potential, morphology or apoptosis in control MCF10A breast epithelial cells. SIRT1 knockdown reproduced the effects of combinatorial resveratrol and pterostilbene-induced SIRT1 down-regulation through inhibition of both telomerase activity and γ-H2AX expression in HCC1806 breast cancer cells. As a part of the repair mechanisms and role of SIRT1 in recruiting DNMTs, the effects of this combination treatment was also explored on DNA methyltransferases (DNMTs) expression. Interestingly, the compounds resulted in a significant down-regulation of DNMT enzymes with no significant effects on DNMT enzyme expression in MCF10A control cells.\nCONCLUSION: Collectively, these results provide new insights into the epigenetic mechanisms of a novel combinatorial nutrient control strategy that exhibits synergy and may contribute to future recalcitrant TNBC prevention and/or therapy.","container-title":"BMC cancer","DOI":"10.1186/s12885-015-1693-z","ISSN":"1471-2407","journalAbbreviation":"BMC Cancer","language":"eng","note":"PMID: 26459286\nPMCID: PMC4603342","page":"672","source":"PubMed","title":"Epigenetic-based combinatorial resveratrol and pterostilbene alters DNA damage response by affecting SIRT1 and DNMT enzyme expression, including SIRT1-dependent γ-H2AX and telomerase regulation in triple-negative breast cancer","volume":"15","author":[{"family":"Kala","given":"Rishabh"},{"family":"Shah","given":"Harsh N."},{"family":"Martin","given":"Samantha L."},{"family":"Tollefsbol","given":"Trygve O."}],"issued":{"date-parts":[["2015",10,12]]}}},{"id":1111,"uris":["http://zotero.org/users/local/aVi3u52L/items/W2MJM46S"],"itemData":{"id":1111,"type":"article-journal","abstract":"Breast cancer is the second most common cancer and a leading cause of cancer death in women. Specifically, estrogen receptor-α (ERα)-negative breast cancers are clinically more aggressive and normally do not respond to conventional hormone-directed therapies such as tamoxifen. Although epigenetic-based therapies such as 5-aza-2’-deoxycytidine and/or trichostatin A as DNA methyltransferase (DNMT) and histone deacetylase (HDAC) inhibitors, respectively, can regulate the expression of ERα, this can often lead to a number of side effects. Plant-based dietary compounds such as resveratrol and pterostilbene in novel combinatorial therapy provides new avenues to target these side effects and provide similar results with a higher level of safety. Here, we report that combinatorial resveratrol and pterostilbene leads to the reactivation of ERα expression in ERα-negative breast cancer cells in a time-dependent manner. Chromatin immunoprecipitation analysis of the ERα promoter in each cell type revealed an increase in enrichment of acetyl-H3, acetyl-H3lysine9 (H3K9) and acetyl-H4 active chromatin markers in the ERα promoter region after combinatorial treatment. This treatment also resulted in a significant change in HDAC and histone acetyl transferase (HAT) enzyme activity in these cells after 3 days of treatments. The combination resulted in a significant decrease in DNMT enzyme activity and 5-methylcytosine levels in MDA-MB-157 breast cancer cells. Moreover, reactivation of ERα expression by resveratrol combined with pterostilbene was found to sensitize ERα-dependent response to 17β-estradiol (E2)-mediated cellular proliferation and antagonist 4-hydroxytamoxifen (4-OHT)-mediated inhibition of cellular proliferation in ERα-negative breast cancer cells. E2 and 4-OHT further affected the ERα-responsive downstream progesterone receptor (PGR) gene in ERα reactivated MDA-MB-157 cells. Collectively, our findings provide a new and safer way of restoring ERα expression by regulating epigenetic mechanisms with the use of phytochemicals in combinatorial therapy. This combination can further provide effective treatment options for hormonal refractory breast cancer with available anti-hormonal therapy.","container-title":"PLOS ONE","DOI":"10.1371/journal.pone.0155057","ISSN":"1932-6203","issue":"5","journalAbbreviation":"PLOS ONE","language":"en","note":"publisher: Public Library of Science","page":"e0155057","source":"PLoS Journals","title":"A Novel Combinatorial Epigenetic Therapy Using Resveratrol and Pterostilbene for Restoring Estrogen Receptor-α (ERα) Expression in ERα-Negative Breast Cancer Cells","volume":"11","author":[{"family":"Kala","given":"Rishabh"},{"family":"Tollefsbol","given":"Trygve O."}],"issued":{"date-parts":[["2016"]],"season":"mag"}}}],"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rPr>
        <w:t>(34,35)</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SFN (1-5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gSKAC1Sx","properties":{"formattedCitation":"(41,42)","plainCitation":"(41,42)","noteIndex":0},"citationItems":[{"id":1168,"uris":["http://zotero.org/users/local/aVi3u52L/items/IBXGNBZQ"],"itemData":{"id":1168,"type":"article-journal","abstract":"Growing evidence suggests epigenetic alteration is involved during the development and progression of prostate cancer. Previously, we found Nrf2, a key regulator of cellular antioxidant defense systems, was silenced through epigenetic mechanism during tumorigenesis in vivo TRAMP mice and in vitro TRAMP C1 cells. Sulforaphane (SFN) in cruciferous vegetable has been demonstrated to be a potent cancer prevention agent for years. The aim of this study is to investigate the potential of SFN to restore Nrf2 expression in TRAMP C1 cells through epigenetic modifications. Bisulfite genomic sequencing results indicated that SFN treatment led to demethylation of the first 5 CpGs in the promoter region of the Nrf2 gene in TRAMP C1 cells. Using methylation DNA immunoprecipitation (MeDIP) assay, SFN significantly reduced the ratio of anti-mecyt antibody binding to the Nrf2 promoter containing the first 5 CpGs. SFN increased mRNA and protein expressions of Nrf2 and Nrf2 downstream target gene NQO-1. In addition, SFN decreased the protein levels of DNMT1 and DNMT3a. SFN treatment also attenuated the protein expression levels of HDACs 1, 4, 5, and 7 while increased the level of active chromatin marker acetyl-Histone 3 (Ac-H3). SFN treatments also increased chromatin-immunoprecipitated DNA of Nrf2 gene promoter using anti-Ac-H3 antibody. Taken together, our current study shows that SFN regulates Nrf2's CpGs demethylation and reactivation in TRAMP C1 cells, suggesting SFN may exert its chemopreventive effect in part via epigenetic modifications of Nrf2 gene with subsequent induction of its downstream anti-oxidative stress pathway.","container-title":"Biochemical Pharmacology","DOI":"10.1016/j.bcp.2013.02.010","ISSN":"0006-2952","issue":"9","journalAbbreviation":"Biochemical Pharmacology","page":"1398-1404","source":"ScienceDirect","title":"Sulforaphane enhances Nrf2 expression in prostate cancer TRAMP C1 cells through epigenetic regulation","volume":"85","author":[{"family":"Zhang","given":"Chengyue"},{"family":"Su","given":"Zheng-Yuan"},{"family":"Khor","given":"Tin Oo"},{"family":"Shu","given":"Limin"},{"family":"Kong","given":"Ah-Ng Tony"}],"issued":{"date-parts":[["2013",5,1]]}}},{"id":1157,"uris":["http://zotero.org/users/local/aVi3u52L/items/WV5CLGWP"],"itemData":{"id":1157,"type":"article-journal","abstract":"Nrf2 is a transcription factor that plays critical roles in regulating the expression of cellular defensive antioxidants and detoxification enzymes. However, the role of Nrf2 and Nrf2's epigenetics reprogramming in skin tumor transformation is unknown. In this study, we investigated the inhibitory role and epigenetics of Nrf2 on tumor transformation induced by 12-O-tetradecanoylphorbol-13-acetate (TPA) in mouse skin epidermal JB6 (JB6 P+) cells and the anticancer effect of sulforaphane (SFN), an isothiocyanate found in cruciferous vegetables. After five days of treatment, SFN significantly inhibited TPA-induced JB6 cellular transformation and SFN enhanced the nuclear translocation of Nrf2 and increased the mRNA and protein levels of the Nrf2 target genes HO-1, NQO1 and UGT1A1. Knockdown of Nrf2 attenuated the induction of Nrf2, HO-1 and NQO1 by SFN, enhanced TPA-induced colony formation and dampened the inhibitory effect of SFN on TPA-induced JB6 transformation. Epigenetics investigation using bisulfite genomic sequencing showed that SFN decreased the methylation ratio of the first 15 CpGs of the Nrf2 gene promoter, which was corroborated by increased Nrf2 mRNA expression. Furthermore, SFN strongly reduced the protein expression of DNA methyltransferases (DNMT1, DNMT3a and DNMT3b). SFN also inhibited the total histone deacetylase (HDAC) activity and decreased the protein expression of HDAC1, HDAC2, HDAC3 and HDAC4. Collectively, these results suggest that the anti-cancer effect of SFN against TPA-induced neoplastic transformation of mouse skin could involve the epigenetic reprogramming of anti-cancer genes such as Nrf2, leading to the epigenetic reactivation of Nrf2 and the subsequent induction of downstream target genes involved in cellular protection. Cancer Prev Res; 7(3); 319–29. ©2014 AACR.","container-title":"Cancer Prevention Research","DOI":"10.1158/1940-6207.CAPR-13-0313-T","ISSN":"1940-6207","issue":"3","journalAbbreviation":"Cancer Prevention Research","page":"319-329","source":"Silverchair","title":"Requirement and Epigenetics Reprogramming of Nrf2 in Suppression of Tumor Promoter TPA-Induced Mouse Skin Cell Transformation by Sulforaphane","volume":"7","author":[{"family":"Su","given":"Zheng-Yuan"},{"family":"Zhang","given":"Chengyue"},{"family":"Lee","given":"Jong Hun"},{"family":"Shu","given":"Limin"},{"family":"Wu","given":"Tien-Yuan"},{"family":"Khor","given":"Tin Oo"},{"family":"Conney","given":"Allan H."},{"family":"Lu","given":"Yao-Ping"},{"family":"Kong","given":"Ah-Ng Tony"}],"issued":{"date-parts":[["2014",3,6]]}},"label":"page"}],"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41,42)</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and folic acid deficiency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NSgVgVLT","properties":{"formattedCitation":"(17)","plainCitation":"(17)","noteIndex":0},"citationItems":[{"id":1230,"uris":["http://zotero.org/users/local/aVi3u52L/items/JY3TAHU8"],"itemData":{"id":1230,"type":"article-journal","abstract":"Folate is an essential co-factor in the remethylation of homocysteine to methionine, thereby ensuring the supply of S -adenosylmethionine, the methyl group donor for most biological methylations, including that of DNA. Aberrant patterns and dysregulation of DNA methylation are consistent events in carcinogenesis and hence, DNA methylation is considered to be mechanistically related to the development of cancer. Folate deficiency appears to increase the risk of several malignancies, and aberrant DNA methylation has been considered to be a leading mechanism by which folate deficiency enhances carcinogenesis. Although diets deficient in methyl group donors (choline, folate, methionine and vitamin B 12 ) have been consistently observed to induce DNA hypomethylation, the effect of an isolated folate deficiency on DNA methylation remains highly controversial and unresolved. Whether or not isolated folate deficiency can modulate DNA methylation is an important issue because it would establish a mechanistic link between folate deficiency and cancer. We examined the effects of isolated folate deficiency on methionine cycle intermediates, genomic and site-specific DNA methylation and DNA methyltransferase in an in vitro model of folate deficiency, using untransformed NIH/3T3 and CHO-K1 cells, and human HCT116 and Caco-2 colon cancer cells. Our data demonstrate that the effect of folate deficiency on the methionine cycle pathway and DNA methylation in these cells is highly complex and appears to depend on the cell type and stage of transformation, and may be gene and site-specific. The direction of changes of methionine cycle intermediates in response to folate deficiency is not uniformly consistent with the known biochemical effect of folate on the methionine cycle pathway. Moreover, the effect of folate deficiency on DNA methylation appears to be mediated by both methionine cycle intermediate-dependent and independent pathways.","container-title":"Carcinogenesis","DOI":"10.1093/carcin/bgi037","ISSN":"0143-3334","issue":"5","journalAbbreviation":"Carcinogenesis","page":"981-990","source":"Silverchair","title":"Cell and stage of transformation-specific effects of folate deficiency on methionine cycle intermediates and DNA methylation in an in vitro model","volume":"26","author":[{"family":"Stempak","given":"Joanne M."},{"family":"Sohn","given":"Kyoung-Jin"},{"family":"Chiang","given":"En-Pei"},{"family":"Shane","given":"Barry"},{"family":"Kim","given":"Young-In"}],"issued":{"date-parts":[["2005",5,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17)</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which influence methyl donor metabolism, exhibited broader DNMT </w:t>
      </w:r>
      <w:r w:rsidRPr="00EF7899">
        <w:rPr>
          <w:rFonts w:ascii="Times New Roman" w:eastAsia="Times New Roman" w:hAnsi="Times New Roman" w:cs="Times New Roman"/>
          <w:sz w:val="24"/>
          <w:szCs w:val="24"/>
          <w:lang w:val="en-US" w:eastAsia="it-IT"/>
        </w:rPr>
        <w:lastRenderedPageBreak/>
        <w:t xml:space="preserve">modulation, reinforcing their role in methylation homeostasis. BBR (6.25-100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mpvJy07x","properties":{"formattedCitation":"(5)","plainCitation":"(5)","noteIndex":0},"citationItems":[{"id":1253,"uris":["http://zotero.org/users/local/aVi3u52L/items/T3P28WCE"],"itemData":{"id":1253,"type":"article-journal","abstract":"Berberine (BBR), one of active alkaloid found in the rhizome, exhibited anti‐cancer properties. We have showed that BBR inhibited growth of non‐small cell lung cancer (NSCLC) cells through mitogen‐activated protein kinase (MAPK)‐mediated increase in forkhead box O3a (FOXO3a). However, the in‐depth mechanism underlying the anti‐tumor effects still remained to be elucidated. Herein, we further confirmed that BBR not only induced cell cycle arrest, but also reduced migration and invasion of NSCLC cells. Mechanistically, we observed that BBR reduced 3‐phosphoinositide‐dependent protein kinase‐1 (PDPK1) and transcription factor SP1 protein expressions. Exogenously expressed SP1 overcame BBR‐inhibited PDPK1 expression. Moreover, BBR inhibited DNA methyltransferase 1 (DNMT1) gene expression and overexpressed DNMT1 resisted BBR‐inhibited cell growth. Intriguingly, overexpressed PDPK1 antagonized BBR‐inhibited SP1 and DNMT1 expressions. Finally, metformin enhanced the effects of BBR both in vitro and in vivo. Collectively, we observe that BBR inhibits proliferation of NSCLC cells through inhibition of SP1 and PDPK1; this results in a reduction of DNMT1 expression. The interplay of PDPK1 and SP1 contributes to the inhibition of DNMT1 in response to BBR. In addition, there is a synergy of BBR and metformin. This study uncovers a new mechanism of BBR in combination with metformin for NSCLC‐associated therapy.","container-title":"Journal of Cellular and Molecular Medicine","DOI":"10.1111/jcmm.13347","ISSN":"1582-1838","issue":"1","journalAbbreviation":"J Cell Mol Med","note":"PMID: 28840963\nPMCID: PMC5742731","page":"600-612","source":"PubMed Central","title":"The enhancement of combination of berberine and metformin in inhibition of DNMT1 gene expression through interplay of SP1 and PDPK1","volume":"22","author":[{"family":"Zheng","given":"Fang"},{"family":"Wu","given":"JingJing"},{"family":"Tang","given":"Qing"},{"family":"Xiao","given":"Qian"},{"family":"Wu","given":"WanYin"},{"family":"Hann","given":"Swei Sunny"}],"issued":{"date-parts":[["2018",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rPr>
        <w:t>(5)</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GA (10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rNRPSwLe","properties":{"formattedCitation":"(19)","plainCitation":"(19)","noteIndex":0},"citationItems":[{"id":1102,"uris":["http://zotero.org/users/local/aVi3u52L/items/DYDDANJD"],"itemData":{"id":1102,"type":"article-journal","abstract":"https://doi.org/10.18632/oncotarget.23015 Yui-Ping Weng, Pin-Feng Hung, Wen-Yen Ku, Chang-Yuan Chang, Bo-Han Wu, Ming-Han Wu, Jau-Ying Yao, Ji-Rui Yang, Chia-Huei Lee","container-title":"Oncotarget","DOI":"10.18632/oncotarget.23015","ISSN":"1949-2553","issue":"1","language":"en","note":"publisher: Impact Journals","page":"361-374","source":"www.oncotarget.com","title":"The inhibitory activity of gallic acid against DNA methylation: application of gallic acid on epigenetic therapy of human cancers","title-short":"The inhibitory activity of gallic acid against DNA methylation","volume":"9","author":[{"family":"Weng","given":"Yui-Ping"},{"family":"Hung","given":"Pin-Feng"},{"family":"Ku","given":"Wen-Yen"},{"family":"Chang","given":"Chang-Yuan"},{"family":"Wu","given":"Bo-Han"},{"family":"Wu","given":"Ming-Han"},{"family":"Yao","given":"Jau-Ying"},{"family":"Yang","given":"Ji-Rui"},{"family":"Lee","given":"Chia-Huei"}],"issued":{"date-parts":[["2017",12,7]]}}}],"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rPr>
        <w:t>(19)</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and </w:t>
      </w:r>
      <w:proofErr w:type="spellStart"/>
      <w:r w:rsidRPr="00EF7899">
        <w:rPr>
          <w:rFonts w:ascii="Times New Roman" w:eastAsia="Times New Roman" w:hAnsi="Times New Roman" w:cs="Times New Roman"/>
          <w:sz w:val="24"/>
          <w:szCs w:val="24"/>
          <w:lang w:val="en-US" w:eastAsia="it-IT"/>
        </w:rPr>
        <w:t>mahanine</w:t>
      </w:r>
      <w:proofErr w:type="spellEnd"/>
      <w:r w:rsidRPr="00EF7899">
        <w:rPr>
          <w:rFonts w:ascii="Times New Roman" w:eastAsia="Times New Roman" w:hAnsi="Times New Roman" w:cs="Times New Roman"/>
          <w:sz w:val="24"/>
          <w:szCs w:val="24"/>
          <w:lang w:val="en-US" w:eastAsia="it-IT"/>
        </w:rPr>
        <w:t xml:space="preserve"> (2.9-8.6 </w:t>
      </w:r>
      <w:proofErr w:type="spellStart"/>
      <w:r w:rsidRPr="00EF7899">
        <w:rPr>
          <w:rFonts w:ascii="Times New Roman" w:eastAsia="Times New Roman" w:hAnsi="Times New Roman" w:cs="Times New Roman"/>
          <w:sz w:val="24"/>
          <w:szCs w:val="24"/>
          <w:lang w:val="en-US" w:eastAsia="it-IT"/>
        </w:rPr>
        <w:t>μM</w:t>
      </w:r>
      <w:proofErr w:type="spellEnd"/>
      <w:r w:rsidRPr="00EF7899">
        <w:rPr>
          <w:rFonts w:ascii="Times New Roman" w:eastAsia="Times New Roman" w:hAnsi="Times New Roman" w:cs="Times New Roman"/>
          <w:sz w:val="24"/>
          <w:szCs w:val="24"/>
          <w:lang w:val="en-US" w:eastAsia="it-IT"/>
        </w:rPr>
        <w:t xml:space="preserve">) </w:t>
      </w:r>
      <w:r w:rsidRPr="00EF7899">
        <w:rPr>
          <w:rFonts w:ascii="Times New Roman" w:eastAsia="Times New Roman" w:hAnsi="Times New Roman" w:cs="Times New Roman"/>
          <w:sz w:val="24"/>
          <w:szCs w:val="24"/>
          <w:lang w:val="en-US" w:eastAsia="it-IT"/>
        </w:rPr>
        <w:fldChar w:fldCharType="begin"/>
      </w:r>
      <w:r w:rsidRPr="00EF7899">
        <w:rPr>
          <w:rFonts w:ascii="Times New Roman" w:eastAsia="Times New Roman" w:hAnsi="Times New Roman" w:cs="Times New Roman"/>
          <w:sz w:val="24"/>
          <w:szCs w:val="24"/>
          <w:lang w:val="en-US" w:eastAsia="it-IT"/>
        </w:rPr>
        <w:instrText xml:space="preserve"> ADDIN ZOTERO_ITEM CSL_CITATION {"citationID":"oT0ZYgcg","properties":{"formattedCitation":"(28)","plainCitation":"(28)","noteIndex":0},"citationItems":[{"id":1227,"uris":["http://zotero.org/users/local/aVi3u52L/items/7672TMDW"],"itemData":{"id":1227,"type":"article-journal","abstract":"It is becoming clear that frequent epigenetic silencing of tumor suppressor genes could be responsible for the development of cancer in various organs. Several recent reports suggest that suppression of RASSF1A is associated with the advanced grade and stage of prostate cancer and many other cancers. In this investigation, we demonstrated that, mahanine, a plant derived carbazole alkaloid, induced RASSF1A expression in both androgen-responsive (LNCaP) and androgen-negative (PC3) prostate cancer cells by inhibiting DNA methyltransferase (DNMT) activity. Mahanine-induced expression of RASSF1A in turn significantly reduced cyclin D1 but not other cyclins. To understand the inverse relationship between RASSF1A and cyclin D1, we observed that mahanine treatment down-regulates cyclin D1 and addition of RASSF1A siRNA prevented this inhibition. This study show for the first time that mahanine can reverse an epigenetically silenced gene, RASSF1A in prostate cancer cells by inhibiting DNMT activity that in turn down-regulates a key cell cycle regulator, cyclin D1. Mahanine therefore, promises an encouraging therapeutic choice for advanced prostatic cancer.","container-title":"Biochemical and Biophysical Research Communications","DOI":"10.1016/j.bbrc.2007.08.005","ISSN":"0006-291X","issue":"1","journalAbbreviation":"Biochemical and Biophysical Research Communications","page":"212-217","source":"ScienceDirect","title":"Mahanine reverses an epigenetically silenced tumor suppressor gene RASSF1A in human prostate cancer cells","volume":"362","author":[{"family":"Jagadeesh","given":"Shankar"},{"family":"Sinha","given":"Swati"},{"family":"Pal","given":"Bikas C."},{"family":"Bhattacharya","given":"Samir"},{"family":"Banerjee","given":"Partha P."}],"issued":{"date-parts":[["2007",10,12]]}}}],"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Pr="00EF7899">
        <w:rPr>
          <w:rFonts w:ascii="Times New Roman" w:hAnsi="Times New Roman" w:cs="Times New Roman"/>
          <w:sz w:val="24"/>
          <w:lang w:val="en-US"/>
        </w:rPr>
        <w:t>(28)</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also emerged as potent DNMT modulators​.</w:t>
      </w:r>
    </w:p>
    <w:p w14:paraId="4E1132DC" w14:textId="6E272C02"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 xml:space="preserve">Among the natural extracts, </w:t>
      </w:r>
      <w:proofErr w:type="spellStart"/>
      <w:r w:rsidRPr="00EF7899">
        <w:rPr>
          <w:rFonts w:ascii="Times New Roman" w:eastAsia="Times New Roman" w:hAnsi="Times New Roman" w:cs="Times New Roman"/>
          <w:sz w:val="24"/>
          <w:szCs w:val="24"/>
          <w:lang w:val="en-US" w:eastAsia="it-IT"/>
        </w:rPr>
        <w:t>Annurca</w:t>
      </w:r>
      <w:proofErr w:type="spellEnd"/>
      <w:r w:rsidRPr="00EF7899">
        <w:rPr>
          <w:rFonts w:ascii="Times New Roman" w:eastAsia="Times New Roman" w:hAnsi="Times New Roman" w:cs="Times New Roman"/>
          <w:sz w:val="24"/>
          <w:szCs w:val="24"/>
          <w:lang w:val="en-US" w:eastAsia="it-IT"/>
        </w:rPr>
        <w:t xml:space="preserve"> polyphenol extract (2 </w:t>
      </w:r>
      <w:r w:rsidRPr="00EF7899">
        <w:rPr>
          <w:rFonts w:ascii="Times New Roman" w:eastAsia="Times New Roman" w:hAnsi="Times New Roman" w:cs="Times New Roman"/>
          <w:sz w:val="24"/>
          <w:szCs w:val="24"/>
          <w:lang w:eastAsia="it-IT"/>
        </w:rPr>
        <w:t>μ</w:t>
      </w:r>
      <w:r w:rsidRPr="00EF7899">
        <w:rPr>
          <w:rFonts w:ascii="Times New Roman" w:eastAsia="Times New Roman" w:hAnsi="Times New Roman" w:cs="Times New Roman"/>
          <w:sz w:val="24"/>
          <w:szCs w:val="24"/>
          <w:lang w:val="en-US" w:eastAsia="it-IT"/>
        </w:rPr>
        <w:t xml:space="preserve">M)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QnKF6Lms","properties":{"formattedCitation":"(57)","plainCitation":"(57)","noteIndex":0},"citationItems":[{"id":1225,"uris":["http://zotero.org/users/local/aVi3u52L/items/JKDHJEVL"],"itemData":{"id":1225,"type":"article-journal","abstract":"The CpG island methylator phenotype is characterized by DNA hypermethylation in the promoters of tumor suppressor genes with silencing of transcription. Hypermethylation of the promoter of hMLH1 and subsequent microsatellite instability occurs in </w:instrText>
      </w:r>
      <w:r w:rsidR="00CD4D98" w:rsidRPr="00EF7899">
        <w:rPr>
          <w:rFonts w:ascii="Cambria Math" w:eastAsia="Times New Roman" w:hAnsi="Cambria Math" w:cs="Cambria Math"/>
          <w:sz w:val="24"/>
          <w:szCs w:val="24"/>
          <w:lang w:val="en-US" w:eastAsia="it-IT"/>
        </w:rPr>
        <w:instrText>∼</w:instrText>
      </w:r>
      <w:r w:rsidR="00CD4D98" w:rsidRPr="00EF7899">
        <w:rPr>
          <w:rFonts w:ascii="Times New Roman" w:eastAsia="Times New Roman" w:hAnsi="Times New Roman" w:cs="Times New Roman"/>
          <w:sz w:val="24"/>
          <w:szCs w:val="24"/>
          <w:lang w:val="en-US" w:eastAsia="it-IT"/>
        </w:rPr>
        <w:instrText xml:space="preserve">12% of sporadic colorectal cancers (CRC). Annurca apple, a variety of southern Italy, is rich in polyphenols that are associated with anticancer properties. Populations in southern Italy have lower incidences of CRC than elsewhere in the western world. We evaluated the mechanisms of putative anticancer effects of Annurca polyphenol extract (APE) in in vitro models of CRC. We extracted polyphenols from Annurca apples and treated RKO, SW48, and SW480 cells with APE and assessed the cell viability, apoptosis, and cell cycle. DNA methylation of selected tumor suppressor genes was evaluated after treatment with APE and was compared with the synthetic demethylating agent 5-aza-2´deoxycytidine (5-aza-2dC). DNA methyltransferase (DNMT)-1 and -3b levels were evaluated. Decreased cell viability and induction of apoptosis was evident after treatment. We found no significant changes in cell cycle dynamics. We observed significant increases of p53 protein expression in RKO after treatment. APE treatment strongly reduced DNA methylation in the promoters of hMLH1, p14ARF, and p16INK4a with consequent restoration of normal expression. These effects were qualitatively comparable with those obtained with 5-aza-2dC. We observed a significant reduction in expression of DNMT proteins after treatment without changes in messenger RNA. In conclusion, APE have potent demethylating activity through the inhibition of DNMT proteins. The lack of toxicity in Annurca extracts makes them excellent candidates for the chemoprevention of CRC.","container-title":"The Journal of Nutrition","DOI":"10.1093/jn/137.12.2622","ISSN":"0022-3166","issue":"12","journalAbbreviation":"The Journal of Nutrition","page":"2622-2628","source":"ScienceDirect","title":"Annurca Apple Polyphenols Have Potent Demethylating Activity and Can Reactivate Silenced Tumor Suppressor Genes in Colorectal Cancer Cells1,2","volume":"137","author":[{"family":"Fini","given":"Lucia"},{"family":"Selgrad","given":"Michael"},{"family":"Fogliano","given":"Vincenzo"},{"family":"Graziani","given":"Giulia"},{"family":"Romano","given":"Marco"},{"family":"Hotchkiss","given":"Erin"},{"family":"Daoud","given":"Yahya A."},{"family":"De Vol","given":"Edward B."},{"family":"Boland","given":"C. Richard"},{"family":"Ricciardiello","given":"Luigi"}],"issued":{"date-parts":[["2007",12,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57)</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xml:space="preserve">, </w:t>
      </w:r>
      <w:r w:rsidRPr="00EF7899">
        <w:rPr>
          <w:rFonts w:ascii="Times New Roman" w:hAnsi="Times New Roman" w:cs="Times New Roman"/>
          <w:sz w:val="24"/>
          <w:szCs w:val="24"/>
          <w:lang w:val="en-GB"/>
        </w:rPr>
        <w:t xml:space="preserve">black seed oil (0.6-1.25%) </w:t>
      </w:r>
      <w:r w:rsidRPr="00EF7899">
        <w:rPr>
          <w:rFonts w:ascii="Times New Roman" w:hAnsi="Times New Roman" w:cs="Times New Roman"/>
          <w:sz w:val="24"/>
          <w:szCs w:val="24"/>
          <w:lang w:val="en-GB"/>
        </w:rPr>
        <w:fldChar w:fldCharType="begin"/>
      </w:r>
      <w:r w:rsidR="00CD4D98" w:rsidRPr="00EF7899">
        <w:rPr>
          <w:rFonts w:ascii="Times New Roman" w:hAnsi="Times New Roman" w:cs="Times New Roman"/>
          <w:sz w:val="24"/>
          <w:szCs w:val="24"/>
          <w:lang w:val="en-GB"/>
        </w:rPr>
        <w:instrText xml:space="preserve"> ADDIN ZOTERO_ITEM CSL_CITATION {"citationID":"U847iIxX","properties":{"formattedCitation":"(58)","plainCitation":"(58)","noteIndex":0},"citationItems":[{"id":1091,"uris":["http://zotero.org/users/local/aVi3u52L/items/6IGPWT68"],"itemData":{"id":1091,"type":"article-journal","abstract":"Nigella sativa oil, commonly known as black seed oil (BSO), is a well-known Mediterranean food, and its consumption is associated with beneficial effects on human health. A large number of BSO’s therapeutic properties is attributed to its pharmacologically active compound, thymoquinone (TQ), which inhibits cell proliferation and induces apoptosis by targeting several epigenetic players, including the ubiquitin-like, containing plant homeodomain (PHD) and an interesting new gene, RING finger domains 1 (UHRF1), and its partners, DNA methyltransferase 1 (DNMT1) and histone deacetylase 1 (HDAC1). This study was designed to compare the effects of locally sourced BSO with those of pure TQ on the expression of the epigenetic complex UHRF1/DNMT1/HDAC1 and the related events in several cancer cells. The gas chromatographs obtained from GC-MS analyses of extracted BSO showed that TQ was the major volatile compound. BSO significantly inhibited the proliferation of MCF-7, HeLa and Jurkat cells in a dose-dependent manner, and it induced apoptosis in these cell lines. BSO-induced inhibitory effects were associated with a significant decrease in mRNA expression of UHRF1, DNMT1 and HDAC1. Molecular docking and MD simulation showed that TQ had good binding affinity to UHRF1 and HDAC1. Of note, TQ formed a stable metal coordinate bond with zinc tom, found in the active site of the HDAC1 protein. These findings suggest that the use of TQ-rich BSO represents a promising strategy for epigenetic therapy for both solid and blood tumors through direct targeting of the trimeric epigenetic complex UHRF1/DNMT1/ HDAC1.","container-title":"Molecules","DOI":"10.3390/molecules27092779","ISSN":"1420-3049","issue":"9","language":"en","license":"http://creativecommons.org/licenses/by/3.0/","note":"number: 9\npublisher: Multidisciplinary Digital Publishing Institute","page":"2779","source":"www.mdpi.com","title":"The Potential Role of Nigella sativa Seed Oil as Epigenetic Therapy of Cancer","volume":"27","author":[{"family":"Alsanosi","given":"Safialdin"},{"family":"Sheikh","given":"Ryan A."},{"family":"Sonbul","given":"Sultan"},{"family":"Altayb","given":"Hisham N."},{"family":"Batubara","given":"Afnan S."},{"family":"Hosawi","given":"Salman"},{"family":"Al-Sakkaf","given":"Kaltoom"},{"family":"Abdullah","given":"Omeima"},{"family":"Omran","given":"Ziad"},{"family":"Alhosin","given":"Mahmoud"}],"issued":{"date-parts":[["2022",1]]}}}],"schema":"https://github.com/citation-style-language/schema/raw/master/csl-citation.json"} </w:instrText>
      </w:r>
      <w:r w:rsidRPr="00EF7899">
        <w:rPr>
          <w:rFonts w:ascii="Times New Roman" w:hAnsi="Times New Roman" w:cs="Times New Roman"/>
          <w:sz w:val="24"/>
          <w:szCs w:val="24"/>
          <w:lang w:val="en-GB"/>
        </w:rPr>
        <w:fldChar w:fldCharType="separate"/>
      </w:r>
      <w:r w:rsidR="00CD4D98" w:rsidRPr="00EF7899">
        <w:rPr>
          <w:rFonts w:ascii="Times New Roman" w:hAnsi="Times New Roman" w:cs="Times New Roman"/>
          <w:sz w:val="24"/>
          <w:lang w:val="en-GB"/>
        </w:rPr>
        <w:t>(58)</w:t>
      </w:r>
      <w:r w:rsidRPr="00EF7899">
        <w:rPr>
          <w:rFonts w:ascii="Times New Roman" w:hAnsi="Times New Roman" w:cs="Times New Roman"/>
          <w:sz w:val="24"/>
          <w:szCs w:val="24"/>
          <w:lang w:val="en-GB"/>
        </w:rPr>
        <w:fldChar w:fldCharType="end"/>
      </w:r>
      <w:r w:rsidRPr="00EF7899">
        <w:rPr>
          <w:rFonts w:ascii="Times New Roman" w:hAnsi="Times New Roman" w:cs="Times New Roman"/>
          <w:sz w:val="24"/>
          <w:szCs w:val="24"/>
          <w:lang w:val="en-GB"/>
        </w:rPr>
        <w:t xml:space="preserve">, GTPs (1-20 </w:t>
      </w:r>
      <w:proofErr w:type="spellStart"/>
      <w:r w:rsidRPr="00EF7899">
        <w:rPr>
          <w:rFonts w:ascii="Times New Roman" w:hAnsi="Times New Roman" w:cs="Times New Roman"/>
          <w:sz w:val="24"/>
          <w:szCs w:val="24"/>
          <w:lang w:val="en-GB"/>
        </w:rPr>
        <w:t>μg</w:t>
      </w:r>
      <w:proofErr w:type="spellEnd"/>
      <w:r w:rsidRPr="00EF7899">
        <w:rPr>
          <w:rFonts w:ascii="Times New Roman" w:hAnsi="Times New Roman" w:cs="Times New Roman"/>
          <w:sz w:val="24"/>
          <w:szCs w:val="24"/>
          <w:lang w:val="en-GB"/>
        </w:rPr>
        <w:t xml:space="preserve">/ml) </w:t>
      </w:r>
      <w:r w:rsidRPr="00EF7899">
        <w:rPr>
          <w:rFonts w:ascii="Times New Roman" w:hAnsi="Times New Roman" w:cs="Times New Roman"/>
          <w:sz w:val="24"/>
          <w:szCs w:val="24"/>
          <w:lang w:val="en-GB"/>
        </w:rPr>
        <w:fldChar w:fldCharType="begin"/>
      </w:r>
      <w:r w:rsidR="00CD4D98" w:rsidRPr="00EF7899">
        <w:rPr>
          <w:rFonts w:ascii="Times New Roman" w:hAnsi="Times New Roman" w:cs="Times New Roman"/>
          <w:sz w:val="24"/>
          <w:szCs w:val="24"/>
          <w:lang w:val="en-GB"/>
        </w:rPr>
        <w:instrText xml:space="preserve"> ADDIN ZOTERO_ITEM CSL_CITATION {"citationID":"7uaUL6T4","properties":{"formattedCitation":"(12)","plainCitation":"(12)","noteIndex":0},"citationItems":[{"id":1200,"uris":["http://zotero.org/users/local/aVi3u52L/items/HUQER4PV"],"itemData":{"id":1200,"type":"article-journal","abstract":"Epigenetic silencing of gluthathione-S-transferase pi (GSTP1) is recognized as being a molecular hallmark of human prostate cancer. We investigated the effects of green tea polyphenols (GTPs) on GSTP1 re-expression and further elucidated its mechanism of action and long-term safety, compared with nucleoside-analog inhibitor of DNA methyltransferase (DNMT), 5-aza-2′-deoxycitidine. Exposure of human prostate cancer LNCaP cells to 1–10 μg/ml of GTP for 1–7 days caused a concentration- and time-dependent re-expression of GSTP1, which correlated with DNMT1 inhibition. Methyl-specific-PCR and sequencing revealed extensive demethylation in the proximal GSTP1 promoter and regions distal to the transcription factor binding sites. GTP exposure in a time-dependent fashion diminished the mRNA and protein levels of MBD1, MBD4 and MeCP2; HDAC 1–3 and increased the levels of acetylated histone H3 (LysH9/18) and H4. Chromatin immunoprecipitation assays demonstrated that cells treated with GTP have reduced MBD2 association with accessible Sp1 binding sites leading to increased binding and transcriptional activation of the GSTP1 gene. Exposure of cells to GTP did not result in global hypomethylation, as demonstrated by methyl-specific PCR for LINE-1 promoter; rather GTP promotes maintenance of genomic integrity. Furthermore, exposure of cells to GTP did not cause activation of the prometaststic gene S100P, a reverse response noted after exposure of cells to 5-aza-2′deoxycitidine. Our results, for the first time, demonstrate that GTP has dual potential to alter DNA methylation and chromatin modeling, the 2 global epigenetic mechanisms of gene regulation and their lack of toxicity makes them excellent candidates for the chemoprevention of prostate cancer.","container-title":"International Journal of Cancer","DOI":"10.1002/ijc.24988","ISSN":"1097-0215","issue":"11","language":"en","license":"Copyright © 2009 UICC","note":"_eprint: https://onlinelibrary.wiley.com/doi/pdf/10.1002/ijc.24988","page":"2520-2533","source":"Wiley Online Library","title":"Promoter demethylation and chromatin remodeling by green tea polyphenols leads to re-expression of GSTP1 in human prostate cancer cells","volume":"126","author":[{"family":"Pandey","given":"Mitali"},{"family":"Shukla","given":"Sanjeev"},{"family":"Gupta","given":"Sanjay"}],"issued":{"date-parts":[["2010"]]}}}],"schema":"https://github.com/citation-style-language/schema/raw/master/csl-citation.json"} </w:instrText>
      </w:r>
      <w:r w:rsidRPr="00EF7899">
        <w:rPr>
          <w:rFonts w:ascii="Times New Roman" w:hAnsi="Times New Roman" w:cs="Times New Roman"/>
          <w:sz w:val="24"/>
          <w:szCs w:val="24"/>
          <w:lang w:val="en-GB"/>
        </w:rPr>
        <w:fldChar w:fldCharType="separate"/>
      </w:r>
      <w:r w:rsidR="00CD4D98" w:rsidRPr="00EF7899">
        <w:rPr>
          <w:rFonts w:ascii="Times New Roman" w:hAnsi="Times New Roman" w:cs="Times New Roman"/>
          <w:sz w:val="24"/>
          <w:lang w:val="en-GB"/>
        </w:rPr>
        <w:t>(12)</w:t>
      </w:r>
      <w:r w:rsidRPr="00EF7899">
        <w:rPr>
          <w:rFonts w:ascii="Times New Roman" w:hAnsi="Times New Roman" w:cs="Times New Roman"/>
          <w:sz w:val="24"/>
          <w:szCs w:val="24"/>
          <w:lang w:val="en-GB"/>
        </w:rPr>
        <w:fldChar w:fldCharType="end"/>
      </w:r>
      <w:r w:rsidRPr="00EF7899">
        <w:rPr>
          <w:lang w:val="en-US"/>
        </w:rPr>
        <w:t xml:space="preserve"> </w:t>
      </w:r>
      <w:r w:rsidRPr="00EF7899">
        <w:rPr>
          <w:rFonts w:ascii="Times New Roman" w:hAnsi="Times New Roman" w:cs="Times New Roman"/>
          <w:sz w:val="24"/>
          <w:szCs w:val="24"/>
          <w:lang w:val="en-GB"/>
        </w:rPr>
        <w:t xml:space="preserve">and RAS (8.5 </w:t>
      </w:r>
      <w:proofErr w:type="spellStart"/>
      <w:r w:rsidRPr="00EF7899">
        <w:rPr>
          <w:rFonts w:ascii="Times New Roman" w:hAnsi="Times New Roman" w:cs="Times New Roman"/>
          <w:sz w:val="24"/>
          <w:szCs w:val="24"/>
          <w:lang w:val="en-GB"/>
        </w:rPr>
        <w:t>μg</w:t>
      </w:r>
      <w:proofErr w:type="spellEnd"/>
      <w:r w:rsidRPr="00EF7899">
        <w:rPr>
          <w:rFonts w:ascii="Times New Roman" w:hAnsi="Times New Roman" w:cs="Times New Roman"/>
          <w:sz w:val="24"/>
          <w:szCs w:val="24"/>
          <w:lang w:val="en-GB"/>
        </w:rPr>
        <w:t xml:space="preserve">/ml) </w:t>
      </w:r>
      <w:r w:rsidRPr="00EF7899">
        <w:rPr>
          <w:rFonts w:ascii="Times New Roman" w:hAnsi="Times New Roman" w:cs="Times New Roman"/>
          <w:sz w:val="24"/>
          <w:szCs w:val="24"/>
          <w:lang w:val="en-GB"/>
        </w:rPr>
        <w:fldChar w:fldCharType="begin"/>
      </w:r>
      <w:r w:rsidR="00CD4D98" w:rsidRPr="00EF7899">
        <w:rPr>
          <w:rFonts w:ascii="Times New Roman" w:hAnsi="Times New Roman" w:cs="Times New Roman"/>
          <w:sz w:val="24"/>
          <w:szCs w:val="24"/>
          <w:lang w:val="en-GB"/>
        </w:rPr>
        <w:instrText xml:space="preserve"> ADDIN ZOTERO_ITEM CSL_CITATION {"citationID":"BeKaRp15","properties":{"formattedCitation":"(64)","plainCitation":"(64)","noteIndex":0},"citationItems":[{"id":1160,"uris":["http://zotero.org/users/local/aVi3u52L/items/DUCESDWL"],"itemData":{"id":1160,"type":"article-journal","abstract":"Cancer development has been linked to epigenetic modifications of cancer oncogenes and tumor suppressor genes; in advanced metastatic cancers, severe epigenetic modifications are present. We previously demonstrated that the progression of prostate tumors in TRAMP mice is associated with methylation silencing of the Nrf2 promoter and a reduced level of transcription of Nrf2 and Nrf2 target genes. Radix Angelicae Sinensis (RAS; Danggui) is a medicinal herb and health food supplement that has been widely used in Asia for centuries. Z-Ligustilide (Lig) is one of the bioactive components of RAS. We investigated the potential of Lig and RAS to restore Nrf2 gene expression through epigenetic modification in TRAMP C1 cells. Lig and RAS induced the mRNA and protein expression of endogenous Nrf2 and Nrf2 downstream target genes, such as HO-1, NQO1, and UGT1A1. Bisulfite genomic sequencing revealed that Lig and RAS treatment decreased the level of methylation of the first five CpGs of the Nrf2 promoter. A methylation DNA immunoprecipitation assay demonstrated that Lig and RAS significantly decreased the relative amount of methylated DNA in the Nrf2 gene promoter region. Lig and RAS also inhibited DNA methyltransferase activity in vitro. Collectively, these results suggest that Lig and RAS are able to demethylate the Nrf2 promoter CpGs, resulting in the re-expression of Nrf2 and Nrf2 target genes. Epigenetic modifications of genes, including Nrf2, may therefore contribute to the overall health benefits of RAS, including the anticancer effect of RAS and its bioactive component, Lig.","container-title":"Chemical Research in Toxicology","DOI":"10.1021/tx300524p","ISSN":"0893-228X","issue":"3","journalAbbreviation":"Chem. Res. Toxicol.","note":"publisher: American Chemical Society","page":"477-485","source":"ACS Publications","title":"Epigenetic Reactivation of Nrf2 in Murine Prostate Cancer TRAMP C1 Cells by Natural Phytochemicals Z-Ligustilide and Radix Angelica Sinensis via Promoter CpG Demethylation","volume":"26","author":[{"family":"Su","given":"Zheng-Yuan"},{"family":"Khor","given":"Tin Oo"},{"family":"Shu","given":"Limin"},{"family":"Lee","given":"Jong Hun"},{"family":"Saw","given":"Constance Lay-Lay"},{"family":"Wu","given":"Tien-Yuan"},{"family":"Huang","given":"Ying"},{"family":"Suh","given":"Nanjoo"},{"family":"Yang","given":"Chung S."},{"family":"Conney","given":"Allan H."},{"family":"Wu","given":"Qing"},{"family":"Kong","given":"Ah-Ng Tony"}],"issued":{"date-parts":[["2013",3,18]]}},"label":"page"}],"schema":"https://github.com/citation-style-language/schema/raw/master/csl-citation.json"} </w:instrText>
      </w:r>
      <w:r w:rsidRPr="00EF7899">
        <w:rPr>
          <w:rFonts w:ascii="Times New Roman" w:hAnsi="Times New Roman" w:cs="Times New Roman"/>
          <w:sz w:val="24"/>
          <w:szCs w:val="24"/>
          <w:lang w:val="en-GB"/>
        </w:rPr>
        <w:fldChar w:fldCharType="separate"/>
      </w:r>
      <w:r w:rsidR="00CD4D98" w:rsidRPr="00EF7899">
        <w:rPr>
          <w:rFonts w:ascii="Times New Roman" w:hAnsi="Times New Roman" w:cs="Times New Roman"/>
          <w:sz w:val="24"/>
          <w:lang w:val="en-GB"/>
        </w:rPr>
        <w:t>(64)</w:t>
      </w:r>
      <w:r w:rsidRPr="00EF7899">
        <w:rPr>
          <w:rFonts w:ascii="Times New Roman" w:hAnsi="Times New Roman" w:cs="Times New Roman"/>
          <w:sz w:val="24"/>
          <w:szCs w:val="24"/>
          <w:lang w:val="en-GB"/>
        </w:rPr>
        <w:fldChar w:fldCharType="end"/>
      </w:r>
      <w:r w:rsidRPr="00EF7899">
        <w:rPr>
          <w:rFonts w:ascii="Times New Roman" w:hAnsi="Times New Roman" w:cs="Times New Roman"/>
          <w:sz w:val="24"/>
          <w:szCs w:val="24"/>
          <w:lang w:val="en-GB"/>
        </w:rPr>
        <w:t xml:space="preserve"> </w:t>
      </w:r>
      <w:r w:rsidRPr="00EF7899">
        <w:rPr>
          <w:rFonts w:ascii="Times New Roman" w:eastAsia="Times New Roman" w:hAnsi="Times New Roman" w:cs="Times New Roman"/>
          <w:sz w:val="24"/>
          <w:szCs w:val="24"/>
          <w:lang w:val="en-US" w:eastAsia="it-IT"/>
        </w:rPr>
        <w:t xml:space="preserve">demonstrated DNMT inhibition primarily via transcriptional and post-translational mechanisms,​ with the lower doses also taking into account the different unit of measurement used in different studies. However, we cannot define them as the </w:t>
      </w:r>
      <w:bookmarkStart w:id="15" w:name="_Hlk190789179"/>
      <w:r w:rsidRPr="00EF7899">
        <w:rPr>
          <w:rFonts w:ascii="Times New Roman" w:eastAsia="Times New Roman" w:hAnsi="Times New Roman" w:cs="Times New Roman"/>
          <w:sz w:val="24"/>
          <w:szCs w:val="24"/>
          <w:lang w:val="en-US" w:eastAsia="it-IT"/>
        </w:rPr>
        <w:t xml:space="preserve">minimum effective dose </w:t>
      </w:r>
      <w:bookmarkEnd w:id="15"/>
      <w:r w:rsidRPr="00EF7899">
        <w:rPr>
          <w:rFonts w:ascii="Times New Roman" w:eastAsia="Times New Roman" w:hAnsi="Times New Roman" w:cs="Times New Roman"/>
          <w:sz w:val="24"/>
          <w:szCs w:val="24"/>
          <w:lang w:val="en-US" w:eastAsia="it-IT"/>
        </w:rPr>
        <w:t xml:space="preserve">as each of the natural extracts identified was only studied once. </w:t>
      </w:r>
    </w:p>
    <w:p w14:paraId="04D8FB77" w14:textId="73785A02" w:rsidR="00DC2557" w:rsidRPr="00EF7899" w:rsidRDefault="00DC2557" w:rsidP="00DC2557">
      <w:pPr>
        <w:spacing w:after="0" w:line="276" w:lineRule="auto"/>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Several synergistic interactions were further detected by analyzing multi</w:t>
      </w:r>
      <w:r w:rsidR="00AD6081">
        <w:rPr>
          <w:rFonts w:ascii="Times New Roman" w:eastAsia="Times New Roman" w:hAnsi="Times New Roman" w:cs="Times New Roman"/>
          <w:sz w:val="24"/>
          <w:szCs w:val="24"/>
          <w:lang w:val="en-US" w:eastAsia="it-IT"/>
        </w:rPr>
        <w:t>ple</w:t>
      </w:r>
      <w:r w:rsidRPr="00EF7899">
        <w:rPr>
          <w:rFonts w:ascii="Times New Roman" w:eastAsia="Times New Roman" w:hAnsi="Times New Roman" w:cs="Times New Roman"/>
          <w:sz w:val="24"/>
          <w:szCs w:val="24"/>
          <w:lang w:val="en-US" w:eastAsia="it-IT"/>
        </w:rPr>
        <w:t xml:space="preserve"> dietary molecules. Since again each combination was tested in a single study, it is not possible to determine a proper minimum effective dose, but we observed that bioactive molecules such as EGCG, SFN, and GE when used in combination </w:t>
      </w: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05hG8gqr","properties":{"formattedCitation":"(67,68,72,77)","plainCitation":"(67,68,72,77)","noteIndex":0},"citationItems":[{"id":1154,"uris":["http://zotero.org/users/local/aVi3u52L/items/G3YLAGBP"],"itemData":{"id":1154,"type":"article-journal","abstract":"Bioactive compounds are considered safe and have been shown to alter genetic and epigenetic profiles of tumor cells. However, many of these changes have been reported at molecular concentrations higher than physiologically achievable levels. We investigated the role of the combinatorial effects of epigallocatechin gallate (EGCG), a predominant polyphenol in green tea, and sodium butyrate (NaB), a dietary microbial fermentation product of fiber, in the regulation of survivin, which is an overexpressed anti-apoptotic protein in colon cancer cells. For the first time, our study showed that the combination treatment induced apoptosis and cell cycle arrest in RKO, HCT-116 and HT-29 colorectal cancer cells. This was found to be regulated by the decrease in HDAC1, DNMT1, survivin and HDAC activity in all three cell lines. A G2/M arrest was observed for RKO and HCT-116 cells, and G1 arrest for HT-29 colorectal cancer cells for combinatorial treatment. Further experimentation of the molecular mechanisms in RKO colorectal cancer cells revealed a p53-dependent induction of p21 and an increase in nuclear factor kappa B (NF-κB)-p65. An increase in double strand breaks as determined by gamma-H2A histone family member X (γ-H2AX) protein levels and induction of histone H3 hyperacetylation was also observed with combination treatment. Further, we observed a decrease in global CpG methylation. Taken together, these findings suggest that at low and physiologically achievable concentrations, combinatorial EGCG and NaB are effective in promoting apoptosis, inducing cell cycle arrest and DNA-damage in colorectal cancer cells.","container-title":"Experimental cell research","DOI":"10.1016/j.yexcr.2014.01.024","ISSN":"0014-4827","issue":"1","journalAbbreviation":"Exp Cell Res","note":"PMID: 24518414\nPMCID: PMC4043227","page":"40-53","source":"PubMed Central","title":"Molecular mechanisms for inhibition of colon cancer cells by combined epigenetic-modulating epigallocatechin gallate and sodium butyrate","volume":"324","author":[{"family":"Saldanha","given":"Sabita N."},{"family":"Kala","given":"Rishabh"},{"family":"Tollefsbol","given":"Trygve O."}],"issued":{"date-parts":[["2014",5,15]]}}},{"id":1256,"uris":["http://zotero.org/users/local/aVi3u52L/items/IAEHKN43"],"itemData":{"id":1256,"type":"article-journal","abstract":"Conventional cancer prevention has primarily focused on single chemopreventive compounds that may not be sufficiently efficacious. We sought to investigate potential combinatorial effects of epigenetic bioactive botanicals including epigallocatechin-3-gallate (EGCG) in green tea polyphenols (GTPs) and sulforaphane (SFN) in broccoli sprouts (BSp) on neutralizing epigenetic aberrations in estrogen receptor-α (ERα) leading to enhanced anti-hormone therapeutic efficacy in ERα-negative breast cancer. Our results showed that this combinatorial treatment re-sensitized ERα-dependent cellular inhibitory responses to an estrogen antagonist, tamoxifen (TAM), via at least in part, epigenetic reactivation of ERα expression in ERα-negative breast cancer cells. Further in vivo studies revealed the combinatorial diets of GTPs and BSp significantly inhibited breast tumor growth in ERα-negative mouse xenografts, especially when combined with TAM treatment. This novel treatment regimen can lead to remodeling of the chromatin structure by histone modifications and recruitment changes of transcriptional factor complex in the ERα promoter thereby contributing to ERα reactivation and re-sensitized chemotherapeutic efficacy of anti-hormone therapy. Our studies indicate that combinatorial bioactive botanicals from GTPs and BSp are highly effective in inhibiting ERα-negative breast cancer due at least in part to epigenetic reactivation of ERα, which in turn increases TAM-dependent anti-estrogen chemosensitivity in vitro and in vivo.","container-title":"Scientific Reports","DOI":"10.1038/s41598-017-09764-3","ISSN":"2045-2322","journalAbbreviation":"Sci Rep","note":"PMID: 28839265\nPMCID: PMC5570897","page":"9345","source":"PubMed Central","title":"Combinatorial bioactive botanicals re-sensitize tamoxifen treatment in ER-negative breast cancer via epigenetic reactivation of ERα expression","volume":"7","author":[{"family":"Li","given":"Yuanyuan"},{"family":"Meeran","given":"Syed M."},{"family":"Tollefsbol","given":"Trygve O."}],"issued":{"date-parts":[["2017",8,24]]}}},{"id":1093,"uris":["http://zotero.org/users/local/aVi3u52L/items/3RQM3UGN"],"itemData":{"id":1093,"type":"article-journal","abstract":"Dietary phytochemicals are currently being studied with great interest due to their ability to regulate the epigenome resulting in prevention of cancer. Some natural botanicals have been reported to have enhanced and synergistic impact on cancer suppression when administered at optimum concentrations and in-conjunction. Sulforaphane (SFN) is an isothiocyanate found in cruciferous vegetables and sodium butyrate (NaB) is a short-chain fatty acid produced by gut microbiota. They have been intensively explored due to numerous anti-cancerous properties and ability to modulate epigenetic machinery by inhibition of histone deacetylase (HDAC). Genistein (GE), present in soy, is a known DNA methyltransferase (DNMT) inhibitor. While combined chemoprotective epigenetic effects induced by SFN and GE have been investigated, the key impact of combinatorial SFN-NaB, GE-NaB, and SFN-GE-NaB bioactive components in regulation of various mechanisms are poorly defined. In the present study, we found that combinations of dietary compounds had synergistic effects in decreasing cellular viability at lower dosages than their single dosages in breast cancer cell lines. The respective combinations limited growth and increased apoptosis and necrosis in cancerous cells among which the tri-combination displayed the most significant impact. Additionally, the respective combinations of compounds arrested MDA-MB-231 and MCF-7 breast cancer cells at G2/M phase. Our further mechanistic evaluation revealed that respective di-combinations and tri-combination had higher impact in down-regulation of DNMTs (DNMT3A and DNMT3B), HDACs (HDAC1, HDAC6 and HDAC11), histone methyltransferases (EZH2 and SUV39H1) and histone acetyltransferases (GCN5, PCAF, P300 and CBP) levels as compared to singly administered compounds. We also found that these combinations exhibited global epigenetic changes by inhibition of DNMT and HDAC activity, histone H3 at lysine 27 methylation (H3K27me) and histone H3 at lysine 9 methylation (H3K9me) levels, and by induction of histone acetyltransferases activity. Collectively, our investigation indicates that combined SFN, GE and NaB is highly effective in inhibiting breast cancer genesis by, at least in part, regulating epigenetic modifications, which may have implications in breast cancer therapy.","container-title":"Experimental Cell Research","DOI":"10.1016/j.yexcr.2022.113160","ISSN":"0014-4827","issue":"1","journalAbbreviation":"Experimental Cell Research","page":"113160","source":"ScienceDirect","title":"Combinatorial epigenetic mechanisms of sulforaphane, genistein and sodium butyrate in breast cancer inhibition","volume":"416","author":[{"family":"Sharma","given":"Manvi"},{"family":"Tollefsbol","given":"Trygve O."}],"issued":{"date-parts":[["2022",7,1]]}}},{"id":1174,"uris":["http://zotero.org/users/local/aVi3u52L/items/VJQSZE6I"],"itemData":{"id":1174,"type":"article-journal","abstract":"Breast cancer is the most common cancer and the leading cause of cancer death in women. Although tamoxifen therapy is successful for some patients, it does not provide adequate benefit for those who have estrogen receptor (ER)-negative cancers. Therefore, we approached novel treatment strategies by combining two potential bioactive dietary supplements for the reactivation of ERα expression for effective treatment of ERα-negative breast cancer with tamoxifen. Bioactive dietary supplements such as green tea polyphenols (GTPs) and sulforaphane (SFN) inhibit DNA methyltransferases (DNMTs) and histone deacetylases (HDACs), respectively, which are of central importance to cancer prevention. In the present study, we have observed that treatment of ERα-negative breast cancer cells with GTPs and SFN alone or in combination leads to the reactivation of ERα expression. The combination of 20 µg/mL GTPs and 5 µM SFN was found to be the optimal dose of ERα-reactivation at 3 days in MDA-MB-231 cells. The reactivation of ERα expression was consistently correlated with ERα promoter hypomethylation and hyperacetylation. Chromatin immunoprecipitation (ChIP) analysis of the ERα promoter revealed that GTPs and SFN altered the binding of ERα-transcriptional co-repressor complex thereby contributing to ERα-reactivation. In addition, treatment with tamoxifen in combination with GTPs and SFN significantly increased both cell death and inhibition of cellular proliferation in MDA-MB-231 cells in comparison to treatment with tamoxifen alone. Collectively, our findings suggest that a novel combination of bioactive-HDAC inhibitors with bioactive-demethylating agents is a promising strategy for the effective treatment of hormonal refractory breast cancer with available anti-estrogens.","container-title":"PLOS ONE","DOI":"10.1371/journal.pone.0037748","ISSN":"1932-6203","issue":"5","journalAbbreviation":"PLOS ONE","language":"en","note":"publisher: Public Library of Science","page":"e37748","source":"PLoS Journals","title":"Bioactive Dietary Supplements Reactivate ER Expression in ER-Negative Breast Cancer Cells by Active Chromatin Modifications","volume":"7","author":[{"family":"Meeran","given":"Syed M."},{"family":"Patel","given":"Shweta N."},{"family":"Li","given":"Yuanyuan"},{"family":"Shukla","given":"Samriddhi"},{"family":"Tollefsbol","given":"Trygve O."}],"issued":{"date-parts":[["2012"]],"season":"mag"}}}],"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lang w:val="en-GB"/>
        </w:rPr>
        <w:t>(67,68,72,77)</w:t>
      </w:r>
      <w:r w:rsidRPr="00EF7899">
        <w:rPr>
          <w:rFonts w:ascii="Times New Roman" w:eastAsia="Times New Roman" w:hAnsi="Times New Roman" w:cs="Times New Roman"/>
          <w:sz w:val="24"/>
          <w:szCs w:val="24"/>
          <w:lang w:val="en-US" w:eastAsia="it-IT"/>
        </w:rPr>
        <w:fldChar w:fldCharType="end"/>
      </w:r>
      <w:r w:rsidRPr="00EF7899">
        <w:rPr>
          <w:rFonts w:ascii="Times New Roman" w:eastAsia="Times New Roman" w:hAnsi="Times New Roman" w:cs="Times New Roman"/>
          <w:sz w:val="24"/>
          <w:szCs w:val="24"/>
          <w:lang w:val="en-US" w:eastAsia="it-IT"/>
        </w:rPr>
        <w:t>, showed a more pronounced inhibitory effect on all isoforms of the DNMT enzyme.</w:t>
      </w:r>
    </w:p>
    <w:p w14:paraId="473D016B" w14:textId="697F936E" w:rsidR="00DC2557" w:rsidRPr="00EF7899" w:rsidRDefault="00DC2557" w:rsidP="00F33E70">
      <w:pPr>
        <w:jc w:val="both"/>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br w:type="page"/>
      </w:r>
    </w:p>
    <w:p w14:paraId="4274886B" w14:textId="000ACAD2" w:rsidR="00DC2557" w:rsidRPr="00EF7899" w:rsidRDefault="00DC2557" w:rsidP="00F33E70">
      <w:pPr>
        <w:jc w:val="both"/>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lastRenderedPageBreak/>
        <w:t>Supplementary Tables</w:t>
      </w:r>
    </w:p>
    <w:p w14:paraId="52CBE330" w14:textId="1333BA08" w:rsidR="00F33E70" w:rsidRPr="00EF7899" w:rsidRDefault="00F33E70" w:rsidP="00F33E70">
      <w:pPr>
        <w:jc w:val="both"/>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t xml:space="preserve">Supplementary Table </w:t>
      </w:r>
      <w:bookmarkEnd w:id="4"/>
      <w:r w:rsidRPr="00EF7899">
        <w:rPr>
          <w:rFonts w:ascii="Times New Roman" w:hAnsi="Times New Roman" w:cs="Times New Roman"/>
          <w:b/>
          <w:bCs/>
          <w:sz w:val="24"/>
          <w:szCs w:val="24"/>
          <w:lang w:val="en-GB"/>
        </w:rPr>
        <w:t xml:space="preserve">1. </w:t>
      </w:r>
      <w:r w:rsidRPr="00EF7899">
        <w:rPr>
          <w:rFonts w:ascii="Times New Roman" w:eastAsia="Times New Roman" w:hAnsi="Times New Roman" w:cs="Times New Roman"/>
          <w:sz w:val="24"/>
          <w:szCs w:val="24"/>
          <w:lang w:val="en-GB" w:eastAsia="it-IT"/>
        </w:rPr>
        <w:t xml:space="preserve">Search strategy: keywords used in PubMed database and number of articles published up to </w:t>
      </w:r>
      <w:r w:rsidR="00F87998" w:rsidRPr="00EF7899">
        <w:rPr>
          <w:rFonts w:ascii="Times New Roman" w:eastAsia="Times New Roman" w:hAnsi="Times New Roman" w:cs="Times New Roman"/>
          <w:sz w:val="24"/>
          <w:szCs w:val="24"/>
          <w:lang w:val="en-GB" w:eastAsia="it-IT"/>
        </w:rPr>
        <w:t>May</w:t>
      </w:r>
      <w:r w:rsidRPr="00EF7899">
        <w:rPr>
          <w:rFonts w:ascii="Times New Roman" w:eastAsia="Times New Roman" w:hAnsi="Times New Roman" w:cs="Times New Roman"/>
          <w:sz w:val="24"/>
          <w:szCs w:val="24"/>
          <w:lang w:val="en-GB" w:eastAsia="it-IT"/>
        </w:rPr>
        <w:t xml:space="preserve"> </w:t>
      </w:r>
      <w:r w:rsidR="00F87998" w:rsidRPr="00EF7899">
        <w:rPr>
          <w:rFonts w:ascii="Times New Roman" w:eastAsia="Times New Roman" w:hAnsi="Times New Roman" w:cs="Times New Roman"/>
          <w:sz w:val="24"/>
          <w:szCs w:val="24"/>
          <w:lang w:val="en-GB" w:eastAsia="it-IT"/>
        </w:rPr>
        <w:t>23</w:t>
      </w:r>
      <w:r w:rsidRPr="00EF7899">
        <w:rPr>
          <w:rFonts w:ascii="Times New Roman" w:eastAsia="Times New Roman" w:hAnsi="Times New Roman" w:cs="Times New Roman"/>
          <w:sz w:val="24"/>
          <w:szCs w:val="24"/>
          <w:lang w:val="en-GB" w:eastAsia="it-IT"/>
        </w:rPr>
        <w:t>, 202</w:t>
      </w:r>
      <w:r w:rsidR="00F87998" w:rsidRPr="00EF7899">
        <w:rPr>
          <w:rFonts w:ascii="Times New Roman" w:eastAsia="Times New Roman" w:hAnsi="Times New Roman" w:cs="Times New Roman"/>
          <w:sz w:val="24"/>
          <w:szCs w:val="24"/>
          <w:lang w:val="en-GB" w:eastAsia="it-IT"/>
        </w:rPr>
        <w:t>5</w:t>
      </w:r>
      <w:r w:rsidRPr="00EF7899">
        <w:rPr>
          <w:rFonts w:ascii="Times New Roman" w:eastAsia="Times New Roman" w:hAnsi="Times New Roman" w:cs="Times New Roman"/>
          <w:sz w:val="24"/>
          <w:szCs w:val="24"/>
          <w:lang w:val="en-GB" w:eastAsia="it-IT"/>
        </w:rPr>
        <w:t>.</w:t>
      </w:r>
    </w:p>
    <w:tbl>
      <w:tblPr>
        <w:tblStyle w:val="Grigliatabella2"/>
        <w:tblW w:w="0" w:type="auto"/>
        <w:tblLook w:val="04A0" w:firstRow="1" w:lastRow="0" w:firstColumn="1" w:lastColumn="0" w:noHBand="0" w:noVBand="1"/>
      </w:tblPr>
      <w:tblGrid>
        <w:gridCol w:w="3209"/>
        <w:gridCol w:w="4157"/>
        <w:gridCol w:w="2262"/>
      </w:tblGrid>
      <w:tr w:rsidR="00F33E70" w:rsidRPr="00EF7899" w14:paraId="1B8CBE70" w14:textId="77777777" w:rsidTr="00D929B6">
        <w:tc>
          <w:tcPr>
            <w:tcW w:w="3209" w:type="dxa"/>
            <w:tcBorders>
              <w:bottom w:val="single" w:sz="4" w:space="0" w:color="auto"/>
            </w:tcBorders>
          </w:tcPr>
          <w:p w14:paraId="72D77C34" w14:textId="77777777" w:rsidR="00F33E70" w:rsidRPr="00EF7899" w:rsidRDefault="00F33E70" w:rsidP="00F33E70">
            <w:pPr>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First term</w:t>
            </w:r>
          </w:p>
        </w:tc>
        <w:tc>
          <w:tcPr>
            <w:tcW w:w="4157" w:type="dxa"/>
            <w:tcBorders>
              <w:bottom w:val="single" w:sz="4" w:space="0" w:color="auto"/>
            </w:tcBorders>
          </w:tcPr>
          <w:p w14:paraId="4FC4D9F1" w14:textId="77777777" w:rsidR="00F33E70" w:rsidRPr="00EF7899" w:rsidRDefault="00F33E70" w:rsidP="00F33E70">
            <w:pPr>
              <w:rPr>
                <w:rFonts w:ascii="Times New Roman" w:eastAsia="Times New Roman" w:hAnsi="Times New Roman" w:cs="Times New Roman"/>
                <w:b/>
                <w:bCs/>
                <w:sz w:val="24"/>
                <w:szCs w:val="24"/>
                <w:lang w:val="en-GB" w:eastAsia="it-IT"/>
              </w:rPr>
            </w:pPr>
            <w:r w:rsidRPr="00EF7899">
              <w:rPr>
                <w:rFonts w:ascii="Times New Roman" w:eastAsia="Times New Roman" w:hAnsi="Times New Roman" w:cs="Times New Roman"/>
                <w:b/>
                <w:bCs/>
                <w:sz w:val="24"/>
                <w:szCs w:val="24"/>
                <w:lang w:val="en-GB" w:eastAsia="it-IT"/>
              </w:rPr>
              <w:t>Second term</w:t>
            </w:r>
          </w:p>
        </w:tc>
        <w:tc>
          <w:tcPr>
            <w:tcW w:w="2262" w:type="dxa"/>
            <w:tcBorders>
              <w:bottom w:val="single" w:sz="4" w:space="0" w:color="auto"/>
            </w:tcBorders>
          </w:tcPr>
          <w:p w14:paraId="4DE9C08D" w14:textId="77777777" w:rsidR="00F33E70" w:rsidRPr="00EF7899" w:rsidRDefault="00F33E70" w:rsidP="00F33E70">
            <w:pPr>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Number of articles</w:t>
            </w:r>
          </w:p>
        </w:tc>
      </w:tr>
      <w:tr w:rsidR="00F33E70" w:rsidRPr="00EF7899" w14:paraId="51C25DDE" w14:textId="77777777" w:rsidTr="00D929B6">
        <w:tc>
          <w:tcPr>
            <w:tcW w:w="3209" w:type="dxa"/>
            <w:vMerge w:val="restart"/>
          </w:tcPr>
          <w:p w14:paraId="017280AB" w14:textId="77777777"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Food molecules</w:t>
            </w:r>
          </w:p>
        </w:tc>
        <w:tc>
          <w:tcPr>
            <w:tcW w:w="4157" w:type="dxa"/>
          </w:tcPr>
          <w:p w14:paraId="20BED985" w14:textId="77777777" w:rsidR="00F33E70" w:rsidRPr="00EF7899" w:rsidRDefault="00F33E70" w:rsidP="00F33E70">
            <w:pPr>
              <w:rPr>
                <w:rFonts w:ascii="Times New Roman" w:eastAsia="Times New Roman" w:hAnsi="Times New Roman" w:cs="Times New Roman"/>
                <w:sz w:val="24"/>
                <w:szCs w:val="24"/>
                <w:lang w:val="en-US" w:eastAsia="it-IT"/>
              </w:rPr>
            </w:pPr>
            <w:bookmarkStart w:id="16" w:name="_Hlk172904474"/>
            <w:r w:rsidRPr="00EF7899">
              <w:rPr>
                <w:rFonts w:ascii="Times New Roman" w:eastAsia="Times New Roman" w:hAnsi="Times New Roman" w:cs="Times New Roman"/>
                <w:sz w:val="24"/>
                <w:szCs w:val="24"/>
                <w:lang w:val="en-GB" w:eastAsia="it-IT"/>
              </w:rPr>
              <w:t>DNA methyltransferase</w:t>
            </w:r>
            <w:bookmarkEnd w:id="16"/>
          </w:p>
        </w:tc>
        <w:tc>
          <w:tcPr>
            <w:tcW w:w="2262" w:type="dxa"/>
          </w:tcPr>
          <w:p w14:paraId="54AB7C0A" w14:textId="34F4EDDF" w:rsidR="00F33E70" w:rsidRPr="00EF7899" w:rsidRDefault="0054720C"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41</w:t>
            </w:r>
          </w:p>
        </w:tc>
      </w:tr>
      <w:tr w:rsidR="00F33E70" w:rsidRPr="00EF7899" w14:paraId="7811496D" w14:textId="77777777" w:rsidTr="00D929B6">
        <w:tc>
          <w:tcPr>
            <w:tcW w:w="3209" w:type="dxa"/>
            <w:vMerge/>
          </w:tcPr>
          <w:p w14:paraId="2897E1B8" w14:textId="77777777" w:rsidR="00F33E70" w:rsidRPr="00EF7899" w:rsidRDefault="00F33E70" w:rsidP="00F33E70">
            <w:pPr>
              <w:rPr>
                <w:rFonts w:ascii="Times New Roman" w:eastAsia="Times New Roman" w:hAnsi="Times New Roman" w:cs="Times New Roman"/>
                <w:sz w:val="24"/>
                <w:szCs w:val="24"/>
                <w:lang w:val="en-US" w:eastAsia="it-IT"/>
              </w:rPr>
            </w:pPr>
          </w:p>
        </w:tc>
        <w:tc>
          <w:tcPr>
            <w:tcW w:w="4157" w:type="dxa"/>
          </w:tcPr>
          <w:p w14:paraId="65BB220A" w14:textId="77777777"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GB" w:eastAsia="it-IT"/>
              </w:rPr>
              <w:t>DNMT</w:t>
            </w:r>
          </w:p>
        </w:tc>
        <w:tc>
          <w:tcPr>
            <w:tcW w:w="2262" w:type="dxa"/>
          </w:tcPr>
          <w:p w14:paraId="5715BD70" w14:textId="77777777"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14</w:t>
            </w:r>
          </w:p>
        </w:tc>
      </w:tr>
      <w:tr w:rsidR="00F33E70" w:rsidRPr="00EF7899" w14:paraId="1B2B8E5D" w14:textId="77777777" w:rsidTr="00D929B6">
        <w:tc>
          <w:tcPr>
            <w:tcW w:w="3209" w:type="dxa"/>
            <w:vMerge/>
          </w:tcPr>
          <w:p w14:paraId="4A3ACF56" w14:textId="77777777" w:rsidR="00F33E70" w:rsidRPr="00EF7899" w:rsidRDefault="00F33E70" w:rsidP="00F33E70">
            <w:pPr>
              <w:rPr>
                <w:rFonts w:ascii="Times New Roman" w:eastAsia="Times New Roman" w:hAnsi="Times New Roman" w:cs="Times New Roman"/>
                <w:sz w:val="24"/>
                <w:szCs w:val="24"/>
                <w:lang w:val="en-US" w:eastAsia="it-IT"/>
              </w:rPr>
            </w:pPr>
          </w:p>
        </w:tc>
        <w:tc>
          <w:tcPr>
            <w:tcW w:w="4157" w:type="dxa"/>
          </w:tcPr>
          <w:p w14:paraId="4D30F015" w14:textId="77777777"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GB" w:eastAsia="it-IT"/>
              </w:rPr>
              <w:t>DNA methyltransferase inhibitors</w:t>
            </w:r>
          </w:p>
        </w:tc>
        <w:tc>
          <w:tcPr>
            <w:tcW w:w="2262" w:type="dxa"/>
          </w:tcPr>
          <w:p w14:paraId="6977274C" w14:textId="10F141AD"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1</w:t>
            </w:r>
            <w:r w:rsidR="0054720C" w:rsidRPr="00EF7899">
              <w:rPr>
                <w:rFonts w:ascii="Times New Roman" w:eastAsia="Times New Roman" w:hAnsi="Times New Roman" w:cs="Times New Roman"/>
                <w:sz w:val="24"/>
                <w:szCs w:val="24"/>
                <w:lang w:val="en-US" w:eastAsia="it-IT"/>
              </w:rPr>
              <w:t>6</w:t>
            </w:r>
          </w:p>
        </w:tc>
      </w:tr>
      <w:tr w:rsidR="00F33E70" w:rsidRPr="00EF7899" w14:paraId="6F976A2A" w14:textId="77777777" w:rsidTr="00D929B6">
        <w:tc>
          <w:tcPr>
            <w:tcW w:w="3209" w:type="dxa"/>
            <w:vMerge/>
          </w:tcPr>
          <w:p w14:paraId="71015402" w14:textId="77777777" w:rsidR="00F33E70" w:rsidRPr="00EF7899" w:rsidRDefault="00F33E70" w:rsidP="00F33E70">
            <w:pPr>
              <w:rPr>
                <w:rFonts w:ascii="Times New Roman" w:eastAsia="Times New Roman" w:hAnsi="Times New Roman" w:cs="Times New Roman"/>
                <w:sz w:val="24"/>
                <w:szCs w:val="24"/>
                <w:lang w:val="en-US" w:eastAsia="it-IT"/>
              </w:rPr>
            </w:pPr>
          </w:p>
        </w:tc>
        <w:tc>
          <w:tcPr>
            <w:tcW w:w="4157" w:type="dxa"/>
          </w:tcPr>
          <w:p w14:paraId="5B00C2D7" w14:textId="77777777"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GB" w:eastAsia="it-IT"/>
              </w:rPr>
              <w:t>DNMT inhibitors</w:t>
            </w:r>
          </w:p>
        </w:tc>
        <w:tc>
          <w:tcPr>
            <w:tcW w:w="2262" w:type="dxa"/>
          </w:tcPr>
          <w:p w14:paraId="473FA485" w14:textId="77777777" w:rsidR="00F33E70" w:rsidRPr="00EF7899" w:rsidRDefault="00F33E70" w:rsidP="00F33E70">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8</w:t>
            </w:r>
          </w:p>
        </w:tc>
      </w:tr>
      <w:tr w:rsidR="00B6161F" w:rsidRPr="00EF7899" w14:paraId="2174BD29" w14:textId="77777777" w:rsidTr="00D929B6">
        <w:tc>
          <w:tcPr>
            <w:tcW w:w="3209" w:type="dxa"/>
            <w:vMerge w:val="restart"/>
          </w:tcPr>
          <w:p w14:paraId="29C3B57C" w14:textId="0F0B6B19" w:rsidR="00B6161F" w:rsidRPr="00EF7899" w:rsidRDefault="00B6161F" w:rsidP="00B6161F">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Bioactive dietary compounds</w:t>
            </w:r>
          </w:p>
        </w:tc>
        <w:tc>
          <w:tcPr>
            <w:tcW w:w="4157" w:type="dxa"/>
          </w:tcPr>
          <w:p w14:paraId="54161F67" w14:textId="395E8DF9" w:rsidR="00B6161F" w:rsidRPr="00EF7899" w:rsidRDefault="00B6161F" w:rsidP="00B6161F">
            <w:pPr>
              <w:rPr>
                <w:rFonts w:ascii="Times New Roman" w:eastAsia="Times New Roman" w:hAnsi="Times New Roman" w:cs="Times New Roman"/>
                <w:sz w:val="24"/>
                <w:szCs w:val="24"/>
                <w:lang w:val="en-GB" w:eastAsia="it-IT"/>
              </w:rPr>
            </w:pPr>
            <w:r w:rsidRPr="00EF7899">
              <w:rPr>
                <w:rFonts w:ascii="Times New Roman" w:eastAsia="Times New Roman" w:hAnsi="Times New Roman" w:cs="Times New Roman"/>
                <w:sz w:val="24"/>
                <w:szCs w:val="24"/>
                <w:lang w:val="en-GB" w:eastAsia="it-IT"/>
              </w:rPr>
              <w:t>DNA methyltransferase</w:t>
            </w:r>
          </w:p>
        </w:tc>
        <w:tc>
          <w:tcPr>
            <w:tcW w:w="2262" w:type="dxa"/>
          </w:tcPr>
          <w:p w14:paraId="6FBF8596" w14:textId="6C1078AD" w:rsidR="00B6161F" w:rsidRPr="00EF7899" w:rsidRDefault="007D0D01" w:rsidP="00B6161F">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13</w:t>
            </w:r>
          </w:p>
        </w:tc>
      </w:tr>
      <w:tr w:rsidR="00B6161F" w:rsidRPr="00EF7899" w14:paraId="6B4C53A2" w14:textId="77777777" w:rsidTr="00D929B6">
        <w:tc>
          <w:tcPr>
            <w:tcW w:w="3209" w:type="dxa"/>
            <w:vMerge/>
          </w:tcPr>
          <w:p w14:paraId="16899681" w14:textId="77777777" w:rsidR="00B6161F" w:rsidRPr="00EF7899" w:rsidRDefault="00B6161F" w:rsidP="00B6161F">
            <w:pPr>
              <w:rPr>
                <w:rFonts w:ascii="Times New Roman" w:eastAsia="Times New Roman" w:hAnsi="Times New Roman" w:cs="Times New Roman"/>
                <w:sz w:val="24"/>
                <w:szCs w:val="24"/>
                <w:lang w:val="en-US" w:eastAsia="it-IT"/>
              </w:rPr>
            </w:pPr>
          </w:p>
        </w:tc>
        <w:tc>
          <w:tcPr>
            <w:tcW w:w="4157" w:type="dxa"/>
          </w:tcPr>
          <w:p w14:paraId="375F86B7" w14:textId="7B79592D" w:rsidR="00B6161F" w:rsidRPr="00EF7899" w:rsidRDefault="00B6161F" w:rsidP="00B6161F">
            <w:pPr>
              <w:rPr>
                <w:rFonts w:ascii="Times New Roman" w:eastAsia="Times New Roman" w:hAnsi="Times New Roman" w:cs="Times New Roman"/>
                <w:sz w:val="24"/>
                <w:szCs w:val="24"/>
                <w:lang w:val="en-GB" w:eastAsia="it-IT"/>
              </w:rPr>
            </w:pPr>
            <w:r w:rsidRPr="00EF7899">
              <w:rPr>
                <w:rFonts w:ascii="Times New Roman" w:eastAsia="Times New Roman" w:hAnsi="Times New Roman" w:cs="Times New Roman"/>
                <w:sz w:val="24"/>
                <w:szCs w:val="24"/>
                <w:lang w:val="en-GB" w:eastAsia="it-IT"/>
              </w:rPr>
              <w:t>DNMT</w:t>
            </w:r>
          </w:p>
        </w:tc>
        <w:tc>
          <w:tcPr>
            <w:tcW w:w="2262" w:type="dxa"/>
          </w:tcPr>
          <w:p w14:paraId="66BFE8A1" w14:textId="4EF2685A" w:rsidR="00B6161F" w:rsidRPr="00EF7899" w:rsidRDefault="007D0D01" w:rsidP="00B6161F">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5</w:t>
            </w:r>
          </w:p>
        </w:tc>
      </w:tr>
      <w:tr w:rsidR="00B6161F" w:rsidRPr="00EF7899" w14:paraId="262F0168" w14:textId="77777777" w:rsidTr="00D929B6">
        <w:tc>
          <w:tcPr>
            <w:tcW w:w="3209" w:type="dxa"/>
            <w:vMerge/>
          </w:tcPr>
          <w:p w14:paraId="6A316450" w14:textId="77777777" w:rsidR="00B6161F" w:rsidRPr="00EF7899" w:rsidRDefault="00B6161F" w:rsidP="00B6161F">
            <w:pPr>
              <w:rPr>
                <w:rFonts w:ascii="Times New Roman" w:eastAsia="Times New Roman" w:hAnsi="Times New Roman" w:cs="Times New Roman"/>
                <w:sz w:val="24"/>
                <w:szCs w:val="24"/>
                <w:lang w:val="en-US" w:eastAsia="it-IT"/>
              </w:rPr>
            </w:pPr>
          </w:p>
        </w:tc>
        <w:tc>
          <w:tcPr>
            <w:tcW w:w="4157" w:type="dxa"/>
          </w:tcPr>
          <w:p w14:paraId="03E231A6" w14:textId="795F1DBD" w:rsidR="00B6161F" w:rsidRPr="00EF7899" w:rsidRDefault="00B6161F" w:rsidP="00B6161F">
            <w:pPr>
              <w:rPr>
                <w:rFonts w:ascii="Times New Roman" w:eastAsia="Times New Roman" w:hAnsi="Times New Roman" w:cs="Times New Roman"/>
                <w:sz w:val="24"/>
                <w:szCs w:val="24"/>
                <w:lang w:val="en-GB" w:eastAsia="it-IT"/>
              </w:rPr>
            </w:pPr>
            <w:r w:rsidRPr="00EF7899">
              <w:rPr>
                <w:rFonts w:ascii="Times New Roman" w:eastAsia="Times New Roman" w:hAnsi="Times New Roman" w:cs="Times New Roman"/>
                <w:sz w:val="24"/>
                <w:szCs w:val="24"/>
                <w:lang w:val="en-GB" w:eastAsia="it-IT"/>
              </w:rPr>
              <w:t>DNA methyltransferase inhibitors</w:t>
            </w:r>
          </w:p>
        </w:tc>
        <w:tc>
          <w:tcPr>
            <w:tcW w:w="2262" w:type="dxa"/>
          </w:tcPr>
          <w:p w14:paraId="179765F4" w14:textId="449A26ED" w:rsidR="00B6161F" w:rsidRPr="00EF7899" w:rsidRDefault="007D0D01" w:rsidP="00B6161F">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7</w:t>
            </w:r>
          </w:p>
        </w:tc>
      </w:tr>
      <w:tr w:rsidR="00B6161F" w:rsidRPr="00EF7899" w14:paraId="73165693" w14:textId="77777777" w:rsidTr="00D929B6">
        <w:tc>
          <w:tcPr>
            <w:tcW w:w="3209" w:type="dxa"/>
            <w:vMerge/>
          </w:tcPr>
          <w:p w14:paraId="7455BC5C" w14:textId="77777777" w:rsidR="00B6161F" w:rsidRPr="00EF7899" w:rsidRDefault="00B6161F" w:rsidP="00B6161F">
            <w:pPr>
              <w:rPr>
                <w:rFonts w:ascii="Times New Roman" w:eastAsia="Times New Roman" w:hAnsi="Times New Roman" w:cs="Times New Roman"/>
                <w:sz w:val="24"/>
                <w:szCs w:val="24"/>
                <w:lang w:val="en-US" w:eastAsia="it-IT"/>
              </w:rPr>
            </w:pPr>
          </w:p>
        </w:tc>
        <w:tc>
          <w:tcPr>
            <w:tcW w:w="4157" w:type="dxa"/>
          </w:tcPr>
          <w:p w14:paraId="1827FD80" w14:textId="5104C861" w:rsidR="00B6161F" w:rsidRPr="00EF7899" w:rsidRDefault="00B6161F" w:rsidP="00B6161F">
            <w:pPr>
              <w:rPr>
                <w:rFonts w:ascii="Times New Roman" w:eastAsia="Times New Roman" w:hAnsi="Times New Roman" w:cs="Times New Roman"/>
                <w:sz w:val="24"/>
                <w:szCs w:val="24"/>
                <w:lang w:val="en-GB" w:eastAsia="it-IT"/>
              </w:rPr>
            </w:pPr>
            <w:r w:rsidRPr="00EF7899">
              <w:rPr>
                <w:rFonts w:ascii="Times New Roman" w:eastAsia="Times New Roman" w:hAnsi="Times New Roman" w:cs="Times New Roman"/>
                <w:sz w:val="24"/>
                <w:szCs w:val="24"/>
                <w:lang w:val="en-GB" w:eastAsia="it-IT"/>
              </w:rPr>
              <w:t>DNMT inhibitors</w:t>
            </w:r>
          </w:p>
        </w:tc>
        <w:tc>
          <w:tcPr>
            <w:tcW w:w="2262" w:type="dxa"/>
          </w:tcPr>
          <w:p w14:paraId="5134D684" w14:textId="68D430F4" w:rsidR="00B6161F" w:rsidRPr="00EF7899" w:rsidRDefault="007D0D01" w:rsidP="00B6161F">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3</w:t>
            </w:r>
          </w:p>
        </w:tc>
      </w:tr>
    </w:tbl>
    <w:p w14:paraId="1ED0C406" w14:textId="77777777" w:rsidR="00F33E70" w:rsidRPr="00EF7899" w:rsidRDefault="00F33E70" w:rsidP="00F33E70">
      <w:pPr>
        <w:jc w:val="both"/>
        <w:rPr>
          <w:rFonts w:ascii="Times New Roman" w:eastAsia="Times New Roman" w:hAnsi="Times New Roman" w:cs="Times New Roman"/>
          <w:sz w:val="24"/>
          <w:szCs w:val="24"/>
          <w:lang w:val="en-US" w:eastAsia="it-IT"/>
        </w:rPr>
      </w:pPr>
    </w:p>
    <w:p w14:paraId="36D96C13" w14:textId="77777777" w:rsidR="00CB48AE" w:rsidRPr="00EF7899" w:rsidRDefault="00CB48AE" w:rsidP="00CB48AE">
      <w:pPr>
        <w:pStyle w:val="Paragrafoelenco"/>
        <w:spacing w:after="0"/>
        <w:ind w:left="360"/>
        <w:rPr>
          <w:rFonts w:ascii="Times New Roman" w:eastAsia="Times New Roman" w:hAnsi="Times New Roman" w:cs="Times New Roman"/>
          <w:sz w:val="24"/>
          <w:szCs w:val="24"/>
          <w:lang w:val="en-US" w:eastAsia="it-IT"/>
        </w:rPr>
      </w:pPr>
    </w:p>
    <w:p w14:paraId="2A4D6FFF" w14:textId="77777777" w:rsidR="00234B41" w:rsidRPr="00EF7899" w:rsidRDefault="00234B41" w:rsidP="00E57ECD">
      <w:pPr>
        <w:jc w:val="both"/>
        <w:rPr>
          <w:rFonts w:ascii="Times New Roman" w:hAnsi="Times New Roman" w:cs="Times New Roman"/>
          <w:sz w:val="24"/>
          <w:szCs w:val="24"/>
          <w:lang w:val="en-US"/>
        </w:rPr>
      </w:pPr>
    </w:p>
    <w:p w14:paraId="205A772F" w14:textId="1B4886D2" w:rsidR="00412A2D" w:rsidRPr="00EF7899" w:rsidRDefault="007826EE" w:rsidP="00E57ECD">
      <w:pPr>
        <w:jc w:val="both"/>
        <w:rPr>
          <w:rFonts w:ascii="Times New Roman" w:hAnsi="Times New Roman" w:cs="Times New Roman"/>
          <w:sz w:val="24"/>
          <w:szCs w:val="24"/>
          <w:lang w:val="en-GB"/>
        </w:rPr>
      </w:pPr>
      <w:r w:rsidRPr="00EF7899">
        <w:rPr>
          <w:rFonts w:ascii="Times New Roman" w:hAnsi="Times New Roman" w:cs="Times New Roman"/>
          <w:b/>
          <w:bCs/>
          <w:sz w:val="24"/>
          <w:szCs w:val="24"/>
          <w:lang w:val="en-GB"/>
        </w:rPr>
        <w:t xml:space="preserve">Supplementary Table 2. </w:t>
      </w:r>
      <w:r w:rsidRPr="00EF7899">
        <w:rPr>
          <w:rFonts w:ascii="Times New Roman" w:hAnsi="Times New Roman" w:cs="Times New Roman"/>
          <w:sz w:val="24"/>
          <w:szCs w:val="24"/>
          <w:lang w:val="en-GB"/>
        </w:rPr>
        <w:t>Risk of bias due to unclear methodological descriptions or lacked of detailed investigation of mechanism of action, with number of articles, % and references.</w:t>
      </w:r>
    </w:p>
    <w:tbl>
      <w:tblPr>
        <w:tblStyle w:val="Grigliatabella"/>
        <w:tblW w:w="0" w:type="auto"/>
        <w:tblLook w:val="04A0" w:firstRow="1" w:lastRow="0" w:firstColumn="1" w:lastColumn="0" w:noHBand="0" w:noVBand="1"/>
      </w:tblPr>
      <w:tblGrid>
        <w:gridCol w:w="4685"/>
        <w:gridCol w:w="2398"/>
        <w:gridCol w:w="2545"/>
      </w:tblGrid>
      <w:tr w:rsidR="007826EE" w:rsidRPr="00EF7899" w14:paraId="2E8ED0B2" w14:textId="77777777" w:rsidTr="007D0D01">
        <w:tc>
          <w:tcPr>
            <w:tcW w:w="0" w:type="auto"/>
          </w:tcPr>
          <w:p w14:paraId="0B195FDF" w14:textId="77777777" w:rsidR="007826EE" w:rsidRPr="00EF7899" w:rsidRDefault="007826EE" w:rsidP="003B5D9B">
            <w:pPr>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Risk of Bias</w:t>
            </w:r>
          </w:p>
        </w:tc>
        <w:tc>
          <w:tcPr>
            <w:tcW w:w="2398" w:type="dxa"/>
          </w:tcPr>
          <w:p w14:paraId="677FAB4D" w14:textId="77777777" w:rsidR="007826EE" w:rsidRPr="00EF7899" w:rsidRDefault="007826EE" w:rsidP="003B5D9B">
            <w:pPr>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Number of studies (N) and %</w:t>
            </w:r>
          </w:p>
        </w:tc>
        <w:tc>
          <w:tcPr>
            <w:tcW w:w="2545" w:type="dxa"/>
          </w:tcPr>
          <w:p w14:paraId="27DB9924" w14:textId="77777777" w:rsidR="007826EE" w:rsidRPr="00EF7899" w:rsidRDefault="007826EE" w:rsidP="003B5D9B">
            <w:pPr>
              <w:rPr>
                <w:rFonts w:ascii="Times New Roman" w:eastAsia="Times New Roman" w:hAnsi="Times New Roman" w:cs="Times New Roman"/>
                <w:b/>
                <w:bCs/>
                <w:sz w:val="24"/>
                <w:szCs w:val="24"/>
                <w:lang w:val="en-US" w:eastAsia="it-IT"/>
              </w:rPr>
            </w:pPr>
            <w:r w:rsidRPr="00EF7899">
              <w:rPr>
                <w:rFonts w:ascii="Times New Roman" w:eastAsia="Times New Roman" w:hAnsi="Times New Roman" w:cs="Times New Roman"/>
                <w:b/>
                <w:bCs/>
                <w:sz w:val="24"/>
                <w:szCs w:val="24"/>
                <w:lang w:val="en-US" w:eastAsia="it-IT"/>
              </w:rPr>
              <w:t>References</w:t>
            </w:r>
          </w:p>
        </w:tc>
      </w:tr>
      <w:tr w:rsidR="007826EE" w:rsidRPr="00EF7899" w14:paraId="310B23F4" w14:textId="77777777" w:rsidTr="007D0D01">
        <w:tc>
          <w:tcPr>
            <w:tcW w:w="0" w:type="auto"/>
          </w:tcPr>
          <w:p w14:paraId="37E9159B" w14:textId="77777777" w:rsidR="007826EE" w:rsidRPr="00EF7899" w:rsidRDefault="007826EE" w:rsidP="003B5D9B">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Unclear methodological descriptions</w:t>
            </w:r>
          </w:p>
        </w:tc>
        <w:tc>
          <w:tcPr>
            <w:tcW w:w="2398" w:type="dxa"/>
          </w:tcPr>
          <w:p w14:paraId="03EEA617" w14:textId="61DDE412" w:rsidR="007826EE" w:rsidRPr="00EF7899" w:rsidRDefault="007826EE" w:rsidP="003B5D9B">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 xml:space="preserve">N=5, </w:t>
            </w:r>
            <w:r w:rsidR="00B6161F" w:rsidRPr="00EF7899">
              <w:rPr>
                <w:rFonts w:ascii="Times New Roman" w:eastAsia="Times New Roman" w:hAnsi="Times New Roman" w:cs="Times New Roman"/>
                <w:sz w:val="24"/>
                <w:szCs w:val="24"/>
                <w:lang w:val="en-US" w:eastAsia="it-IT"/>
              </w:rPr>
              <w:t>6</w:t>
            </w:r>
            <w:r w:rsidRPr="00EF7899">
              <w:rPr>
                <w:rFonts w:ascii="Times New Roman" w:eastAsia="Times New Roman" w:hAnsi="Times New Roman" w:cs="Times New Roman"/>
                <w:sz w:val="24"/>
                <w:szCs w:val="24"/>
                <w:lang w:val="en-US" w:eastAsia="it-IT"/>
              </w:rPr>
              <w:t>.</w:t>
            </w:r>
            <w:r w:rsidR="007E4DE6" w:rsidRPr="00EF7899">
              <w:rPr>
                <w:rFonts w:ascii="Times New Roman" w:eastAsia="Times New Roman" w:hAnsi="Times New Roman" w:cs="Times New Roman"/>
                <w:sz w:val="24"/>
                <w:szCs w:val="24"/>
                <w:lang w:val="en-US" w:eastAsia="it-IT"/>
              </w:rPr>
              <w:t>6</w:t>
            </w:r>
            <w:r w:rsidRPr="00EF7899">
              <w:rPr>
                <w:rFonts w:ascii="Times New Roman" w:eastAsia="Times New Roman" w:hAnsi="Times New Roman" w:cs="Times New Roman"/>
                <w:sz w:val="24"/>
                <w:szCs w:val="24"/>
                <w:lang w:val="en-US" w:eastAsia="it-IT"/>
              </w:rPr>
              <w:t>%</w:t>
            </w:r>
          </w:p>
        </w:tc>
        <w:tc>
          <w:tcPr>
            <w:tcW w:w="2545" w:type="dxa"/>
          </w:tcPr>
          <w:p w14:paraId="3BEDE8DC" w14:textId="53CD567D" w:rsidR="007826EE" w:rsidRPr="00EF7899" w:rsidRDefault="007826EE" w:rsidP="003B5D9B">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fldChar w:fldCharType="begin"/>
            </w:r>
            <w:r w:rsidR="00CD4D98" w:rsidRPr="00EF7899">
              <w:rPr>
                <w:rFonts w:ascii="Times New Roman" w:eastAsia="Times New Roman" w:hAnsi="Times New Roman" w:cs="Times New Roman"/>
                <w:sz w:val="24"/>
                <w:szCs w:val="24"/>
                <w:lang w:val="en-US" w:eastAsia="it-IT"/>
              </w:rPr>
              <w:instrText xml:space="preserve"> ADDIN ZOTERO_ITEM CSL_CITATION {"citationID":"mPGhsgSG","properties":{"formattedCitation":"(14,61,65,71,75)","plainCitation":"(14,61,65,71,75)","noteIndex":0},"citationItems":[{"id":1220,"uris":["http://zotero.org/users/local/aVi3u52L/items/ZE6YALT6"],"itemData":{"id":1220,"type":"article-journal","abstract":"Certain dietary polyphenols, such as (−)-epigallocatechin 3-gallate (EGCG) from green tea and genistein from soybean, have been demonstrated to inhibit DNA methyltransferases (DNMT) in vitro. This inhibitory activity is associated with the demethylation of the CpG islands in the promoters and the reactivation of methylation-silenced genes such as p16INK4a, retinoic acid receptor β, O6-methylguanine methyltransferase, human mutL homolog 1, and glutathione S-transferase-π. These activities have been observed in human esophageal, colon, prostate, and mammary cancer cell lines, and the activity can be enhanced by the presence of histone deacetylase inhibitors or by a longer-term treatment. Many other polyphenolic compounds have lower activities in inhibiting DNMT. Catechol polyphenols may indirectly inhibit DNMT by generating S-adenosyl-L-homocysteine on their methylation by S-adenosyl-L-methionine. In theory, prevention or reversal of hypermethylation-induced inactivation of key tumor suppression genes or receptor genes by DNMT inhibitors could be an effective approach for cancer prevention. Because of the rather low bioavailability of most polyphenolic compounds, how much of an effect dietary polyphenols would have on DNA methylation in humans is not clear. The effect of normal dietary consumption of a single polyphenolic compound is probably insignificant. However, the combination of polyphenols with dietary histone deacetylase inhibitors and the additive effect of different dietary chemicals may produce some effects. On the other hand, the consumption of excessive amounts of polyphenols in dietary supplements may affect DNA methylation status. All these possibilities remain to be examined.","container-title":"The Journal of Nutrition","DOI":"10.1093/jn/137.1.223S","ISSN":"0022-3166","issue":"1","journalAbbreviation":"The Journal of Nutrition","page":"223S-228S","source":"ScienceDirect","title":"Dietary Polyphenols May Affect DNA Methylation123","volume":"137","author":[{"family":"Fang","given":"Mingzhu"},{"family":"Chen","given":"Dapeng"},{"family":"Yang","given":"Chung S."}],"issued":{"date-parts":[["2007",1,1]]}}},{"id":1138,"uris":["http://zotero.org/users/local/aVi3u52L/items/AMEX8HTE"],"itemData":{"id":1138,"type":"article-journal","abstract":"We studied the modulating effects of caffeic acid and chlorogenic acid (two common coffee polyphenols) on the in vitro methylation of synthetic DNA substrates and also on the methylation status of the promoter region of a representative gene in two human cancer cells lines. Under conditions that were suitable for the in vitro enzymatic methylation of DNA and dietary catechols, we found that the presence of caffeic acid or chlorogenic acid inhibited in a concentration-dependent manner the DNA methylation catalyzed by prokaryotic M.SssI DNA methyltransferase (DNMT) and human DNMT1. The IC50 values of caffeic acid and chlorogenic acid were 3.0 and 0.75 microM, respectively, for the inhibition of M.SssI DNMT-mediated DNA methylation, and were 2.3 and 0.9 microM, respectively, for the inhibition of human DNMT1-mediated DNA methylation. The maximal in vitro inhibition of DNA methylation was approximately 80% when the highest concentration (20 microM) of caffeic acid or chlorogenic acid was tested. Kinetic analyses showed that DNA methylation catalyzed by M.SssI DNMT or human DNMT1 followed the Michaelis-Menten curve patterns. The presence of caffeic acid or chlorogenic acid inhibited DNA methylation predominantly through a non-competitive mechanism, and this inhibition was largely due to the increased formation of S-adenosyl-L-homocysteine (SAH, a potent inhibitor of DNA methylation), resulting from the catechol-O-methyltransferase (COMT)-mediated O-methylation of these dietary catechols. Using cultured MCF-7 and MAD-MB-231 human breast cancer cells, we also demonstrated that treatment of these cells with caffeic acid or chlorogenic acid partially inhibited the methylation of the promoter region of the RARbeta gene. The findings of our present study provide a general mechanistic basis for the notion that a variety of dietary catechols can function as inhibitors of DNA methylation through increased formation of SAH during the COMT-mediated O-methylation of these dietary chemicals.","container-title":"Carcinogenesis","DOI":"10.1093/carcin/bgi206","ISSN":"0143-3334","issue":"2","journalAbbreviation":"Carcinogenesis","language":"eng","note":"PMID: 16081510","page":"269-277","source":"PubMed","title":"Inhibition of DNA methylation by caffeic acid and chlorogenic acid, two common catechol-containing coffee polyphenols","volume":"27","author":[{"family":"Lee","given":"Won Jun"},{"family":"Zhu","given":"Bao Ting"}],"issued":{"date-parts":[["2006",2]]}}},{"id":1228,"uris":["http://zotero.org/users/local/aVi3u52L/items/2PUQDI96"],"itemData":{"id":1228,"type":"article-journal","abstract":"DNA methyltransferase inhibitors represent promising new drugs for cancer therapies. The first of these compounds (5-azacytidine, Vidaza) has recently been approved as an antitumor agent, and others are presently in various stages of their preclinical or clinical development. Most of the archetypal inhibitors have been established and characterized in different experimental systems, which has thus far precluded their direct comparison. We have now established defined experimental conditions that allowed a comparative analysis of the six most widely known DNA methyltransferase inhibitors: 5-azacytidine (5-aza-CR), 5-aza-2′-deoxycytidine (5-aza-CdR), zebularine, procaine, (−)-epigallocatechin-3-gallate (EGCG), and RG108. Of these, 5-aza-CR, 5-aza-CdR, zebularine, and EGCG were found to exhibit significant cytotoxicity in human cancer cell lines. 5-aza-CdR and EGCG were also found to be genotoxic, as evidenced by the induction of micronuclei. In addition, 5-aza-CR, 5-aza-CdR, zebularine, and RG108 caused concentration-dependent demethylation of genomic DNA, whereas procaine and EGCG failed to induce significant effects. Finally, the experiments in cancer cell lines were complemented by a cell-free in vitro assay with purified recombinant DNA methyltransferase, which indicated that RG108 is the only drug capable of direct enzyme inhibition. These results show a substantial diversity in the molecular activities of DNA methyltransferase inhibitors and provide valuable insights into the developmental potential of individual drugs. (Cancer Res 2006; 66(5): 2794-800)","container-title":"Cancer Research","DOI":"10.1158/0008-5472.CAN-05-2821","ISSN":"0008-5472","issue":"5","journalAbbreviation":"Cancer Research","page":"2794-2800","source":"Silverchair","title":"Functional Diversity of DNA Methyltransferase Inhibitors in Human Cancer Cell Lines","volume":"66","author":[{"family":"Stresemann","given":"Carlo"},{"family":"Brueckner","given":"Bodo"},{"family":"Musch","given":"Tanja"},{"family":"Stopper","given":"Helga"},{"family":"Lyko","given":"Frank"}],"issued":{"date-parts":[["2006",3,1]]}}},{"id":1136,"uris":["http://zotero.org/users/local/aVi3u52L/items/PWEYMIXS"],"itemData":{"id":1136,"type":"article-journal","abstract":"In the present investigation, we studied the modulating effects of several tea catechins and bioflavonoids on DNA methylation catalyzed by prokaryotic SssI DNA methyltransferase (DNMT) and human DNMT1. We found that each of the tea polyphenols [catechin, epicatechin, and (-)-epigallocatechin-3-O-gallate (EGCG)] and bioflavonoids (quercetin, fisetin, and myricetin) inhibited SssI DNMT- and DNMT1-mediated DNA methylation in a concentration-dependent manner. The IC(50) values for catechin, epicatechin, and various flavonoids ranged from 1.0 to 8.4 microM, but EGCG was a more potent inhibitor, with IC(50) values ranging from 0.21 to 0.47 microM. When epicatechin was used as a model inhibitor, kinetic analyses showed that this catechol-containing dietary polyphenol inhibited enzymatic DNA methylation in vitro largely by increasing the formation of S-adenosyl-L-homocysteine (a potent noncompetitive inhibitor of DNMTs) during the catechol-O-methyltransferase-mediated O-methylation of this dietary catechol. In comparison, the strong inhibitory effect of EGCG on DNMT-mediated DNA methylation was independent of its own methylation and was largely due to its direct inhibition of the DNMTs. This inhibition is strongly enhanced by Mg(2+). Computational modeling studies showed that the gallic acid moiety of EGCG plays a crucial role in its high-affinity, direct inhibitory interaction with the catalytic site of the human DNMT1, and its binding with the enzyme is stabilized by Mg(2+). The modeling data on the precise molecular mode of EGCG's inhibitory interaction with human DNMT1 agrees perfectly with our experimental finding.","container-title":"Molecular Pharmacology","DOI":"10.1124/mol.104.008367","ISSN":"0026-895X","issue":"4","journalAbbreviation":"Mol Pharmacol","language":"eng","note":"PMID: 16037419","page":"1018-1030","source":"PubMed","title":"Mechanisms for the inhibition of DNA methyltransferases by tea catechins and bioflavonoids","volume":"68","author":[{"family":"Lee","given":"Won Jun"},{"family":"Shim","given":"Joong-Youn"},{"family":"Zhu","given":"Bao Ting"}],"issued":{"date-parts":[["2005",10]]}}},{"id":1237,"uris":["http://zotero.org/users/local/aVi3u52L/items/GXC64M64"],"itemData":{"id":1237,"type":"article-journal","abstract":"Four novel bisulfide bromotyrosine derivatives, psammaplins E (9), F (10), G (11), and H (12), and two new bromotyrosine derivatives, psammaplins I (13) and J (14), were isolated from the sponge Pseudoceratina purpurea, along with known psammaplins A (4), B (6), C (7), and D (8) and bisaprasin (5). The structures of psammaplins E (9) and F (10), which each contain an oxalyl group rarely found in marine organisms, were determined by spectroscopic analysis. Compounds 4, 5, and 10 are potent histone deacetylase inhibitors and also show mild cytotoxicity. Furthermore, compounds 4, 5, and 11 are potent DNA methyltransferase inhibitors. The biogenetic pathway previously proposed for the psammaplins class is also revisited.","container-title":"The Journal of Organic Chemistry","DOI":"10.1021/jo034248t","ISSN":"0022-3263","issue":"10","journalAbbreviation":"J. Org. Chem.","note":"publisher: American Chemical Society","page":"3866-3873","source":"ACS Publications","title":"Psammaplins from the Sponge Pseudoceratina purpurea: Inhibition of Both Histone Deacetylase and DNA Methyltransferase","title-short":"Psammaplins from the Sponge Pseudoceratina purpurea","volume":"68","author":[{"family":"Piña","given":"Ivette C."},{"family":"Gautschi","given":"Jeffrey T."},{"family":"Wang","given":"Gui-Yang-Sheng"},{"family":"Sanders","given":"Miranda L."},{"family":"Schmitz","given":"Francis J."},{"family":"France","given":"Dennis"},{"family":"Cornell-Kennon","given":"Susan"},{"family":"Sambucetti","given":"Lidia C."},{"family":"Remiszewski","given":"Stacy W."},{"family":"Perez","given":"Larry B."},{"family":"Bair","given":"Kenneth W."},{"family":"Crews","given":"Phillip"}],"issued":{"date-parts":[["2003",5,1]]}}}],"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CD4D98" w:rsidRPr="00EF7899">
              <w:rPr>
                <w:rFonts w:ascii="Times New Roman" w:hAnsi="Times New Roman" w:cs="Times New Roman"/>
                <w:sz w:val="24"/>
              </w:rPr>
              <w:t>(14,61,65,71,75)</w:t>
            </w:r>
            <w:r w:rsidRPr="00EF7899">
              <w:rPr>
                <w:rFonts w:ascii="Times New Roman" w:eastAsia="Times New Roman" w:hAnsi="Times New Roman" w:cs="Times New Roman"/>
                <w:sz w:val="24"/>
                <w:szCs w:val="24"/>
                <w:lang w:val="en-US" w:eastAsia="it-IT"/>
              </w:rPr>
              <w:fldChar w:fldCharType="end"/>
            </w:r>
          </w:p>
        </w:tc>
      </w:tr>
      <w:tr w:rsidR="007826EE" w:rsidRPr="00AF7942" w14:paraId="6E76EF2C" w14:textId="77777777" w:rsidTr="007D0D01">
        <w:tc>
          <w:tcPr>
            <w:tcW w:w="0" w:type="auto"/>
          </w:tcPr>
          <w:p w14:paraId="136F0DED" w14:textId="77777777" w:rsidR="007826EE" w:rsidRPr="00EF7899" w:rsidRDefault="007826EE" w:rsidP="003B5D9B">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Lacked of detailed investigation of mechanism of action</w:t>
            </w:r>
          </w:p>
        </w:tc>
        <w:tc>
          <w:tcPr>
            <w:tcW w:w="2398" w:type="dxa"/>
          </w:tcPr>
          <w:p w14:paraId="2675FF1D" w14:textId="4DCCF8FF" w:rsidR="007826EE" w:rsidRPr="00EF7899" w:rsidRDefault="007826EE" w:rsidP="003B5D9B">
            <w:pPr>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t>N=3</w:t>
            </w:r>
            <w:r w:rsidR="00B6161F" w:rsidRPr="00EF7899">
              <w:rPr>
                <w:rFonts w:ascii="Times New Roman" w:eastAsia="Times New Roman" w:hAnsi="Times New Roman" w:cs="Times New Roman"/>
                <w:sz w:val="24"/>
                <w:szCs w:val="24"/>
                <w:lang w:val="en-US" w:eastAsia="it-IT"/>
              </w:rPr>
              <w:t>6</w:t>
            </w:r>
            <w:r w:rsidRPr="00EF7899">
              <w:rPr>
                <w:rFonts w:ascii="Times New Roman" w:eastAsia="Times New Roman" w:hAnsi="Times New Roman" w:cs="Times New Roman"/>
                <w:sz w:val="24"/>
                <w:szCs w:val="24"/>
                <w:lang w:val="en-US" w:eastAsia="it-IT"/>
              </w:rPr>
              <w:t>, 4</w:t>
            </w:r>
            <w:r w:rsidR="007E4DE6" w:rsidRPr="00EF7899">
              <w:rPr>
                <w:rFonts w:ascii="Times New Roman" w:eastAsia="Times New Roman" w:hAnsi="Times New Roman" w:cs="Times New Roman"/>
                <w:sz w:val="24"/>
                <w:szCs w:val="24"/>
                <w:lang w:val="en-US" w:eastAsia="it-IT"/>
              </w:rPr>
              <w:t>7.4</w:t>
            </w:r>
            <w:r w:rsidRPr="00EF7899">
              <w:rPr>
                <w:rFonts w:ascii="Times New Roman" w:eastAsia="Times New Roman" w:hAnsi="Times New Roman" w:cs="Times New Roman"/>
                <w:sz w:val="24"/>
                <w:szCs w:val="24"/>
                <w:lang w:val="en-US" w:eastAsia="it-IT"/>
              </w:rPr>
              <w:t>%</w:t>
            </w:r>
          </w:p>
        </w:tc>
        <w:tc>
          <w:tcPr>
            <w:tcW w:w="2545" w:type="dxa"/>
          </w:tcPr>
          <w:p w14:paraId="01C49AE5" w14:textId="164E0DC5" w:rsidR="007D0D01" w:rsidRPr="00EF7899" w:rsidRDefault="007826EE" w:rsidP="007D0D01">
            <w:pPr>
              <w:jc w:val="both"/>
              <w:rPr>
                <w:rFonts w:ascii="Times New Roman" w:eastAsia="Times New Roman" w:hAnsi="Times New Roman" w:cs="Times New Roman"/>
                <w:sz w:val="24"/>
                <w:szCs w:val="24"/>
                <w:lang w:val="en-US" w:eastAsia="it-IT"/>
              </w:rPr>
            </w:pPr>
            <w:r w:rsidRPr="00EF7899">
              <w:rPr>
                <w:rFonts w:ascii="Times New Roman" w:eastAsia="Times New Roman" w:hAnsi="Times New Roman" w:cs="Times New Roman"/>
                <w:sz w:val="24"/>
                <w:szCs w:val="24"/>
                <w:lang w:val="en-US" w:eastAsia="it-IT"/>
              </w:rPr>
              <w:fldChar w:fldCharType="begin"/>
            </w:r>
            <w:r w:rsidR="00F95527" w:rsidRPr="00EF7899">
              <w:rPr>
                <w:rFonts w:ascii="Times New Roman" w:eastAsia="Times New Roman" w:hAnsi="Times New Roman" w:cs="Times New Roman"/>
                <w:sz w:val="24"/>
                <w:szCs w:val="24"/>
                <w:lang w:val="en-US" w:eastAsia="it-IT"/>
              </w:rPr>
              <w:instrText xml:space="preserve"> ADDIN ZOTERO_ITEM CSL_CITATION {"citationID":"Kryi3Nrj","properties":{"formattedCitation":"(6,10,14,18,21,23\\uc0\\u8211{}25,28,34,35,37\\uc0\\u8211{}39,42,44\\uc0\\u8211{}49,52,55\\uc0\\u8211{}57,59,60,62,64,68\\uc0\\u8211{}72,76)","plainCitation":"(6,10,14,18,21,23–25,28,34,35,37–39,42,44–49,52,55–57,59,60,62,64,68–72,76)","noteIndex":0},"citationItems":[{"id":1188,"uris":["http://zotero.org/users/local/aVi3u52L/items/MZV2ZURP"],"itemData":{"id":1188,"type":"article-journal","abstract":"Curcumin (CUR), a major bioactive polyphenolic component from turmeric curry, Curcuma longa, has been shown to be a potent anti-cancer phytochemical with well-established anti-inflammatory and anti-oxidative stress effects. Chromatin remodeling-related epigenetic regulation has emerged as an important mechanism of carcinogenesis, chemoprevention, and chemotherapy. CUR has been found to inhibit histone acetyltransferase activity, and it was also postulated to be a potential DNA methyltransferase (DNMT) and histone deacetylase (HDAC) inhibitor. In this study, we show that when human prostate LNCaP cells were treated with CUR, it led to demethylation of the first 14 CpG sites of the CpG island of the Neurog1 gene and restored the expression of this cancer-related CpG-methylation epigenome marker gene. At the protein level, CUR treatment had limited effects on the expression of epigenetic modifying proteins MBD2, MeCP2, DNMT1, and DNMT3a. Using ChIP assay, CUR decreased MeCP2 binding to the promoter of Neurog1 dramatically. CUR treatment showed different effects on the protein expression of HDACs, increasing the expression of HDAC1, 4, 5, and 8 but decreasing HDAC3. However, the total HDAC activity was decreased upon CUR treatment. Further analysis of the tri-methylation of histone 3 at lysine 27 (H3K27me3) showed that CUR decreased the enrichment of H3K27me3 at the Neurog1 promoter region as well as at the global level. Taken together, our present study provides evidence on the CpG demethylation ability of CUR on Neurog1 while activating its expression, suggesting a potential epigenetic modifying role for this phytochemical compound in human prostate cancer cells.","container-title":"The AAPS Journal","DOI":"10.1208/s12248-011-9300-y","ISSN":"1550-7416","issue":"4","journalAbbreviation":"AAPS J","language":"en","page":"606-614","source":"Springer Link","title":"Epigenetic CpG Demethylation of the Promoter and Reactivation of the Expression of Neurog1 by Curcumin in Prostate LNCaP Cells","volume":"13","author":[{"family":"Shu","given":"Limin"},{"family":"Khor","given":"Tin Oo"},{"family":"Lee","given":"Jong-Hun"},{"family":"Boyanapalli","given":"Sarandeep S. S."},{"family":"Huang","given":"Ying"},{"family":"Wu","given":"Tien-Yuan"},{"family":"Saw","given":"Constance L.-L."},{"family":"Cheung","given":"Ka-Lung"},{"family":"Kong","given":"Ah-Ng Tony"}],"issued":{"date-parts":[["2011",12,1]]}}},{"id":1185,"uris":["http://zotero.org/users/local/aVi3u52L/items/XD5H6Y5U"],"itemData":{"id":1185,"type":"article-journal","abstract":"The anti-skin carcinogenic effects of green tea catechins have been studied extensively in vitro and in vivo models but the precise epigenetic molecular mechanisms are still unclear. Accumulating data suggest that dietary phytochemicals may alter cancer risk by modifications of epigenetic processes in the cells. The present study was designed to investigate whether tea catechins, particularly (−)-epigallocatechin-3-gallate (EGCG), would modify epigenetic events to regulate DNA methylation-silenced tumor suppressor genes in skin cancer cells. DNA methylation, histone modifications and tumor suppressor gene expressions were studied in detail using human epidermoid carcinoma A431 cells as an in vitro model after EGCG treatment using cytostaining, western blotting, dot blot analysis, real-time polymerase chain reaction and enzymatic activity assays. Our study shows that EGCG treatment decreased global DNA methylation levels in A431 cells in a dose-dependent manner. EGCG decreased the levels of 5-methylcytosine, DNA methyltransferase (DNMT) activity, messenger RNA (mRNA) and protein levels of DNMT1, DNMT3a and DNMT3b. EGCG decreased histone deacetylase activity and increased levels of acetylated lysine 9 and 14 on histone H3 (H3-Lys 9 and 14) and acetylated lysine 5, 12 and 16 on histone H4 but decreased levels of methylated H3-Lys 9. Additionally, EGCG treatment resulted in re-expression of the mRNA and proteins of silenced tumor suppressor genes, p  16 INK4a and Cip1/p21 . Together, our study provides new insight into the epigenetic mechanism of action of EGCG that may contribute to the chemoprevention of skin cancer and may have important implications for epigenetic therapy.","container-title":"Carcinogenesis","DOI":"10.1093/carcin/bgq285","ISSN":"0143-3334","issue":"4","journalAbbreviation":"Carcinogenesis","page":"537-544","source":"Silverchair","title":"(−)-Epigallocatechin-3-gallate reactivates silenced tumor suppressor genes, Cip1/p21 and p  16 INK4a , by reducing DNA methylation and increasing histones acetylation in human skin cancer cells","volume":"32","author":[{"family":"Nandakumar","given":"Vijayalakshmi"},{"family":"Vaid","given":"Mudit"},{"family":"Katiyar","given":"Santosh K."}],"issued":{"date-parts":[["2011",4,1]]}}},{"id":1228,"uris":["http://zotero.org/users/local/aVi3u52L/items/2PUQDI96"],"itemData":{"id":1228,"type":"article-journal","abstract":"DNA methyltransferase inhibitors represent promising new drugs for cancer therapies. The first of these compounds (5-azacytidine, Vidaza) has recently been approved as an antitumor agent, and others are presently in various stages of their preclinical or clinical development. Most of the archetypal inhibitors have been established and characterized in different experimental systems, which has thus far precluded their direct comparison. We have now established defined experimental conditions that allowed a comparative analysis of the six most widely known DNA methyltransferase inhibitors: 5-azacytidine (5-aza-CR), 5-aza-2′-deoxycytidine (5-aza-CdR), zebularine, procaine, (−)-epigallocatechin-3-gallate (EGCG), and RG108. Of these, 5-aza-CR, 5-aza-CdR, zebularine, and EGCG were found to exhibit significant cytotoxicity in human cancer cell lines. 5-aza-CdR and EGCG were also found to be genotoxic, as evidenced by the induction of micronuclei. In addition, 5-aza-CR, 5-aza-CdR, zebularine, and RG108 caused concentration-dependent demethylation of genomic DNA, whereas procaine and EGCG failed to induce significant effects. Finally, the experiments in cancer cell lines were complemented by a cell-free in vitro assay with purified recombinant DNA methyltransferase, which indicated that RG108 is the only drug capable of direct enzyme inhibition. These results show a substantial diversity in the molecular activities of DNA methyltransferase inhibitors and provide valuable insights into the developmental potential of individual drugs. (Cancer Res 2006; 66(5): 2794-800)","container-title":"Cancer Research","DOI":"10.1158/0008-5472.CAN-05-2821","ISSN":"0008-5472","issue":"5","journalAbbreviation":"Cancer Research","page":"2794-2800","source":"Silverchair","title":"Functional Diversity of DNA Methyltransferase Inhibitors in Human Cancer Cell Lines","volume":"66","author":[{"family":"Stresemann","given":"Carlo"},{"family":"Brueckner","given":"Bodo"},{"family":"Musch","given":"Tanja"},{"family":"Stopper","given":"Helga"},{"family":"Lyko","given":"Frank"}],"issued":{"date-parts":[["2006",3,1]]}}},{"id":1246,"uris":["http://zotero.org/users/local/aVi3u52L/items/IF7H4HRR"],"itemData":{"id":1246,"type":"article-journal","abstract":"The maintenance of the cellular epigenomic landscape, which depends on the status of the one-carbon metabolic pathway, is essential for normal central nervous system development and function. In the present study, we examined the epigenetic alterations in the brains of Fisher 344 rats induced by the long-term administration of a diet lacking of essential one-carbon nutrients, methionine, choline, and folic acid. The results demonstrated that feeding a folate/methyl-deficient diet causes global DNA hypermethylation as indicated by an increase of genomic 5-methyl-2′-deoxycytidine (5mdC) content and more importantly, by an increase of methylation within unmethylated CpG-rich DNA domains. Interestingly, these epigenetic changes were opposite to those observed in the livers of the same folate/methyl-deficient rats. The hypermethylation changes were associated with an increased protein expression of de novo DNA methyltransferase DNMT3a and methyl-CpG-binding protein 2. Additionally, the gene expression profiling identified 33 significantly up- or down-regulated genes (fold change ≥1.5 and p≤0.05) in the brains of rats fed a folate/methyl-deficient diet for 36 weeks. Interestingly, we detected an up-regulation of regulatory factor X, 3 (Rfx3) gene, a sequence-specific DNA-binding protein, that mediates the transcriptional activation of silenced by methylation genes, which may be an adaptive protective brain response to hypermethylation. Together, these data suggest that the proper maintenance of the epigenomic landscape in normal brain depends on the adequate supply of essential nutrients involved in the metabolism of methyl groups.","collection-title":"Brain, Genes and Nutrition","container-title":"Brain Research","DOI":"10.1016/j.brainres.2008.07.077","ISSN":"0006-8993","journalAbbreviation":"Brain Research","page":"25-34","source":"ScienceDirect","title":"Epigenetic alterations in the brains of Fisher 344 rats induced by long-term administration of folate/methyl-deficient diet","volume":"1237","author":[{"family":"Pogribny","given":"Igor P."},{"family":"Karpf","given":"Adam R."},{"family":"James","given":"Smitha R."},{"family":"Melnyk","given":"Stepan"},{"family":"Han","given":"Tao"},{"family":"Tryndyak","given":"Volodymyr P."}],"issued":{"date-parts":[["2008",10,27]]}}},{"id":1096,"uris":["http://zotero.org/users/local/aVi3u52L/items/J5JUXCYP"],"itemData":{"id":1096,"type":"article-journal","abstract":"Background: Several epigenetic changes are responsible for transcriptional alterations of signaling pathways and tumour suppressor genes (TSGs) contributing to carcinogenesis. This study was aimed to examine the effect of the phytochemical, genistein on various molecular targets in HeLa cells. Methods: Quantitative PCR was used to analyze the expression of various molecular targets. Biochemical assays were employed to study the epigenetic enzymes. To correlate the transcriptional status of the selected TSGs and epigenetic modulation, their promoter 5’CpG methylation levels were evaluated by quantitative methylation array followed by methylation specific restriction digestion. Results: The expression of several genes involved in the cell cycle regulation, migration, inflammation, phosphatidylinositol 3-kinase (PI3K) and mitogen activated kinase-like protein (MAPK) pathway were found to be modulated including CCNB1, TWIST1, MMP14, TERT, AKT1, PTPRR, FOS and IL1A. Genistein modulated the expression of DNA methyltransferases (DNMTs), histone deacetylases (HDACs), histone methyltransferases (HMTs), demethylases, and histone phosphorylases. Furthermore, genistein decreased the activity of DNMTs, HDACs, and HMTs and reduced global DNA methylation levels. Promoter methylation of several TSGs, including FHIT, RUNX3, CDH1, PTEN, and SOC51, was lowered with corresponding transcriptional increase. Network analysis indicated similar effect of genistein. Conclusion: This study presents a comprehensive mechanism of action of genistein showcasing effective epigenetic modulation and widespread transcriptional changes resulting in restoration of tumour suppressor gene expression. This study corroborates the development of genistein as a candidate for anti-cancer therapy.","container-title":"Genes","DOI":"10.3390/genes10120955","ISSN":"2073-4425","issue":"12","journalAbbreviation":"Genes (Basel)","note":"PMID: 31766427\nPMCID: PMC6947182","page":"955","source":"PubMed Central","title":"Genistein Modulates Signaling Pathways and Targets Several Epigenetic Markers in HeLa Cells","volume":"10","author":[{"family":"Sundaram","given":"Madhumitha Kedhari"},{"family":"Unni","given":"Sreepoorna"},{"family":"Somvanshi","given":"Pallavi"},{"family":"Bhardwaj","given":"Tulika"},{"family":"Mandal","given":"Raju K."},{"family":"Hussain","given":"Arif"},{"family":"Haque","given":"Shafiul"}],"issued":{"date-parts":[["2019",11,21]]}}},{"id":1209,"uris":["http://zotero.org/users/local/aVi3u52L/items/JW3R82JG"],"itemData":{"id":1209,"type":"article-journal","abstract":"Genistein, a natural isoflavone found in soybean products, has been reported to down-regulate telomerase activity and that this prevents cancer and contributes to the apoptosis of cancer cells. However, the precise molecular mechanism by which genistein represses telomerase is not clear. Here, we show that genistein inhibits the transcription of hTERT (human telomerase reverse transcriptase), the catalytic subunit of the human telomerase enzyme, in breast MCF10AT benign cells and MCF-7 cancer cells in a time- and dose-dependent manner. Three major DNA methyltransferases (DNMT1, 3a and 3b) were also decreased in genistein-treated breast cancer cells suggesting that genistein may repress hTERT by impacting epigenetic pathways. Sequential depletion of the hTERT promoter revealed that the hTERT core promoter region is responsible for the genistein-induced repression of hTERT transcription. Using a newly developed technique of chromatin immunoprecipitation (ChIP)-related bifulfite sequencing analysis, we found an increased binding of E2F-1 to the hTERT promoter is due to the site-specific hypomethylation of the E2F-1 recognition site. In addition, we found that genistein can remodel chromatin structures of the hTERT promoter by increasing trimethyl-H3K9 but decreasing dimethyl-H3K4 in the hTERT promoter. The repression of hTERT was enhanced by combination with genistein and the DNMT inhibitor, 5-aza-2′-deoxycytidine (5-aza-dCyd). These findings collectively show that genistein is working, at least in part, through epigenetic mechanisms of telomerase inhibition in breast benign and cancer cells and may facilitate approaches to breast cancer prevention and treatment using an epigenetic modulator combined with genistein. © 2009 UICC","container-title":"International Journal of Cancer","DOI":"10.1002/ijc.24398","ISSN":"1097-0215","issue":"2","language":"en","license":"Copyright © 2009 UICC","note":"_eprint: https://onlinelibrary.wiley.com/doi/pdf/10.1002/ijc.24398","page":"286-296","source":"Wiley Online Library","title":"Genistein depletes telomerase activity through cross-talk between genetic and epigenetic mechanisms","volume":"125","author":[{"family":"Li","given":"Yuanyuan"},{"family":"Liu","given":"Liang"},{"family":"Andrews","given":"Lucy G."},{"family":"Tollefsbol","given":"Trygve O."}],"issued":{"date-parts":[["2009"]]}}},{"id":1190,"uris":["http://zotero.org/users/local/aVi3u52L/items/42WX5UEE"],"itemData":{"id":1190,"type":"article-journal","abstract":"BACKGROUND: : B-cell translocation gene 3 (BTG3/ANA/APRO4) is a candidate tumor suppressor gene in some malignancies. We report here that B-cell translocation gene 3 (BTG3) is transcriptionally down-regulated in prostate cancer and the mechanism of inactivation is through promoter hypermethylation.\nMETHODS: : Prostate cancer and normal cell lines were treated with different doses of genistein and 5-aza-2'-deoxycytidine (5Aza-C). BTG3 messenger ribonucleic acid (mRNA) expression was determined by quantitative real-time polymerase chain reaction in tissues and cell lines. Bisulfate-modified polymerase chain reaction, cloning and sequencing were used to examine promoter methylation in tumor samples and cell lines. Enzyme activity/inhibition assays were done to check the effect of genistein and 5Aza-C on DNA methyltransferases. ChIP assay was performed to analyze chromatin modifications caused by genistein treatment.\nRESULTS: : BTG3 mRNA expression was down-regulated in cancer tissues and cells. Genistein and 5Aza-C induced BTG3 mRNA expression in all PC cell lines. Complete methylation of BTG3 promoter in tumor samples and cancer cell lines was observed. Genistein and 5Aza-C treatment significantly decreased promoter methylation, reactivating BTG3 expression. Genistein and 5Aza-C increased levels of acetylated histones 3, 4, histone 3 dimethylated at lysine 4, histone 3 trimethylated at lysine 4, and RNA polymerase II, decreased DNA methyl transferase and methyl-binding domain protein 2 activity, and increased histone acetyl transferase (HAT) activity.\nCONCLUSIONS: : This is the first report to show that BTG3 is silenced in prostate cancer and can be reactivated by genistein-induced promoter demethylation and active histone modification. Genistein showed similar effects to that of 5Aza-C, which is currently undergoing phase 2 clinical trials as a treatment for prostate cancer. Because genistein is a natural, nontoxic, and dietary isoflavone, these results indicate that genistein is a novel, advantageous therapeutic agent for treating prostate cancer.","container-title":"Cancer","DOI":"10.1002/cncr.24662","ISSN":"0008-543X","issue":"1","journalAbbreviation":"Cancer","language":"eng","note":"PMID: 19885928\nPMCID: PMC3954042","page":"66-76","source":"PubMed","title":"Genistein reverses hypermethylation and induces active histone modifications in tumor suppressor gene B-Cell translocation gene 3 in prostate cancer","volume":"116","author":[{"family":"Majid","given":"Shahana"},{"family":"Dar","given":"Altaf A."},{"family":"Shahryari","given":"Varahram"},{"family":"Hirata","given":"Hiroshi"},{"family":"Ahmad","given":"Ardalan"},{"family":"Saini","given":"Sharanjot"},{"family":"Tanaka","given":"Yuichiro"},{"family":"Dahiya","given":"Angela V."},{"family":"Dahiya","given":"Rajvir"}],"issued":{"date-parts":[["2010",1,1]]}}},{"id":1193,"uris":["http://zotero.org/users/local/aVi3u52L/items/WT2ZZXZS"],"itemData":{"id":1193,"type":"article-journal","abstract":"BTG3 / ANA / APRO4 has been reported to be a tumor suppressor gene in some malignancies. It constitutes important negative regulatory mechanism for Src-mediated signaling, a negative regulator of the cell cycle and inhibits transcription factor E2F1. We report that BTG3 is downregulated in renal cancer and that the mechanism of inactivation is through promoter hypermethylation. Quantitative real-time polymerase chain reaction (PCR) showed that BTG3 was downregulated in cancer tissues and cells. Genistein and 5-aza-2′-deoxycytidine (5Aza-C) induced BTG3 messenger RNA (mRNA) expression in A498, ACHN and HEK-293 renal cell carcinoma (RCC) cell lines. Bisulfite-modified PCR and DNA sequencing results showed complete methylation of BTG3 promoter in tumor samples and cancer cell lines. Genistein and 5Aza-C treatment significantly decreased promoter methylation, reactivating BTG3 expression. Chromatin immunoprecipitation assay revealed that genistein and 5Aza-C increased levels of acetylated histones 3, 4, 2H3K4, 3H3K4 and RNA polymerase II at the BTG3 promoter indicative of active histone modifications. Enzymatic assays showed genistein and 5Aza-C decreased DNA Methyltransferase, methyl-CpG-binding domain 2 activity and increased HAT activity. Cell cycle and 3-(4,5-dimethylthiazole-2-yl)-2,5-biphenyl tetrazolium bromide cell proliferation assays showed that genistein has antiproliferative effect on cancer cell growth through induction of cell cycle arrest. This is the first report to show that BTG3 is epigenetically silenced in RCC and can be reactivated by genistein-induced promoter demethylation and active histone modification. Genistein had similar effects to that of 5Aza-C, which is a potent demethylating agent with high toxicity and instability. Genistein being a natural, non-toxic, dietary isoflavone is effective in retarding the growth of RCC cells, making it a promising candidate for epigenetic therapy in renal carcinoma.","container-title":"Carcinogenesis","DOI":"10.1093/carcin/bgp042","ISSN":"0143-3334","issue":"4","journalAbbreviation":"Carcinogenesis","page":"662-670","source":"Silverchair","title":"BTG3 tumor suppressor gene promoter demethylation, histone modification and cell cycle arrest by genistein in renal cancer","volume":"30","author":[{"family":"Majid","given":"Shahana"},{"family":"Dar","given":"Altaf A."},{"family":"Ahmad","given":"Ardalan E."},{"family":"Hirata","given":"Hiroshi"},{"family":"Kawakami","given":"Kazumori"},{"family":"Shahryari","given":"Varahram"},{"family":"Saini","given":"Sharanjot"},{"family":"Tanaka","given":"Yuichiro"},{"family":"Dahiya","given":"Angela V."},{"family":"Khatri","given":"Gaurav"},{"family":"Dahiya","given":"Rajvir"}],"issued":{"date-parts":[["2009",4,1]]}}},{"id":1227,"uris":["http://zotero.org/users/local/aVi3u52L/items/7672TMDW"],"itemData":{"id":1227,"type":"article-journal","abstract":"It is becoming clear that frequent epigenetic silencing of tumor suppressor genes could be responsible for the development of cancer in various organs. Several recent reports suggest that suppression of RASSF1A is associated with the advanced grade and stage of prostate cancer and many other cancers. In this investigation, we demonstrated that, mahanine, a plant derived carbazole alkaloid, induced RASSF1A expression in both androgen-responsive (LNCaP) and androgen-negative (PC3) prostate cancer cells by inhibiting DNA methyltransferase (DNMT) activity. Mahanine-induced expression of RASSF1A in turn significantly reduced cyclin D1 but not other cyclins. To understand the inverse relationship between RASSF1A and cyclin D1, we observed that mahanine treatment down-regulates cyclin D1 and addition of RASSF1A siRNA prevented this inhibition. This study show for the first time that mahanine can reverse an epigenetically silenced gene, RASSF1A in prostate cancer cells by inhibiting DNMT activity that in turn down-regulates a key cell cycle regulator, cyclin D1. Mahanine therefore, promises an encouraging therapeutic choice for advanced prostatic cancer.","container-title":"Biochemical and Biophysical Research Communications","DOI":"10.1016/j.bbrc.2007.08.005","ISSN":"0006-291X","issue":"1","journalAbbreviation":"Biochemical and Biophysical Research Communications","page":"212-217","source":"ScienceDirect","title":"Mahanine reverses an epigenetically silenced tumor suppressor gene RASSF1A in human prostate cancer cells","volume":"362","author":[{"family":"Jagadeesh","given":"Shankar"},{"family":"Sinha","given":"Swati"},{"family":"Pal","given":"Bikas C."},{"family":"Bhattacharya","given":"Samir"},{"family":"Banerjee","given":"Partha P."}],"issued":{"date-parts":[["2007",10,12]]}}},{"id":1126,"uris":["http://zotero.org/users/local/aVi3u52L/items/U7PUSDSR"],"itemData":{"id":1126,"type":"article-journal","abstract":"BACKGROUND: Nutrition is believed to be a primary contributor in regulating gene expression by affecting epigenetic pathways such as DNA methylation and histone modification. Resveratrol and pterostilbene are phytoalexins produced by plants as part of their defense system. These two bioactive compounds when used alone have been shown to alter genetic and epigenetic profiles of tumor cells, but the concentrations employed in various studies often far exceed physiologically achievable doses. Triple-negative breast cancer (TNBC) is an often fatal condition that may be prevented or treated through novel dietary-based approaches.\nMETHODS: HCC1806 and MDA-MB-157 breast cancer cells were used as TNBC cell lines in this study. MCF10A cells were used as control breast epithelial cells to determine the safety of this dietary regimen. CompuSyn software was used to determine the combination index (CI) for drug combinations.\nRESULTS: Combinatorial resveratrol and pterostilbene administered at close to physiologically relevant doses resulted in synergistic (CI &lt;1) growth inhibition of TNBCs. SIRT1, a type III histone deacetylase (HDAC), was down-regulated in response to this combinatorial treatment. We further explored the effects of this novel combinatorial approach on DNA damage response by monitoring γ-H2AX and telomerase expression. With combination of these two compounds there was a significant decrease in these two proteins which might further resulted in significant growth inhibition, apoptosis and cell cycle arrest in HCC1806 and MDA-MB-157 breast cancer cells, while there was no significant effect on cellular viability, colony forming potential, morphology or apoptosis in control MCF10A breast epithelial cells. SIRT1 knockdown reproduced the effects of combinatorial resveratrol and pterostilbene-induced SIRT1 down-regulation through inhibition of both telomerase activity and γ-H2AX expression in HCC1806 breast cancer cells. As a part of the repair mechanisms and role of SIRT1 in recruiting DNMTs, the effects of this combination treatment was also explored on DNA methyltransferases (DNMTs) expression. Interestingly, the compounds resulted in a significant down-regulation of DNMT enzymes with no significant effects on DNMT enzyme expression in MCF10A control cells.\nCONCLUSION: Collectively, these results provide new insights into the epigenetic mechanisms of a novel combinatorial nutrient control strategy that exhibits synergy and may contribute to future recalcitrant TNBC prevention and/or therapy.","container-title":"BMC cancer","DOI":"10.1186/s12885-015-1693-z","ISSN":"1471-2407","journalAbbreviation":"BMC Cancer","language":"eng","note":"PMID: 26459286\nPMCID: PMC4603342","page":"672","source":"PubMed","title":"Epigenetic-based combinatorial resveratrol and pterostilbene alters DNA damage response by affecting SIRT1 and DNMT enzyme expression, including SIRT1-dependent γ-H2AX and telomerase regulation in triple-negative breast cancer","volume":"15","author":[{"family":"Kala","given":"Rishabh"},{"family":"Shah","given":"Harsh N."},{"family":"Martin","given":"Samantha L."},{"family":"Tollefsbol","given":"Trygve O."}],"issued":{"date-parts":[["2015",10,12]]}}},{"id":1111,"uris":["http://zotero.org/users/local/aVi3u52L/items/W2MJM46S"],"itemData":{"id":1111,"type":"article-journal","abstract":"Breast cancer is the second most common cancer and a leading cause of cancer death in women. Specifically, estrogen receptor-α (ERα)-negative breast cancers are clinically more aggressive and normally do not respond to conventional hormone-directed therapies such as tamoxifen. Although epigenetic-based therapies such as 5-aza-2’-deoxycytidine and/or trichostatin A as DNA methyltransferase (DNMT) and histone deacetylase (HDAC) inhibitors, respectively, can regulate the expression of ERα, this can often lead to a number of side effects. Plant-based dietary compounds such as resveratrol and pterostilbene in novel combinatorial therapy provides new avenues to target these side effects and provide similar results with a higher level of safety. Here, we report that combinatorial resveratrol and pterostilbene leads to the reactivation of ERα expression in ERα-negative breast cancer cells in a time-dependent manner. Chromatin immunoprecipitation analysis of the ERα promoter in each cell type revealed an increase in enrichment of acetyl-H3, acetyl-H3lysine9 (H3K9) and acetyl-H4 active chromatin markers in the ERα promoter region after combinatorial treatment. This treatment also resulted in a significant change in HDAC and histone acetyl transferase (HAT) enzyme activity in these cells after 3 days of treatments. The combination resulted in a significant decrease in DNMT enzyme activity and 5-methylcytosine levels in MDA-MB-157 breast cancer cells. Moreover, reactivation of ERα expression by resveratrol combined with pterostilbene was found to sensitize ERα-dependent response to 17β-estradiol (E2)-mediated cellular proliferation and antagonist 4-hydroxytamoxifen (4-OHT)-mediated inhibition of cellular proliferation in ERα-negative breast cancer cells. E2 and 4-OHT further affected the ERα-responsive downstream progesterone receptor (PGR) gene in ERα reactivated MDA-MB-157 cells. Collectively, our findings provide a new and safer way of restoring ERα expression by regulating epigenetic mechanisms with the use of phytochemicals in combinatorial therapy. This combination can further provide effective treatment options for hormonal refractory breast cancer with available anti-hormonal therapy.","container-title":"PLOS ONE","DOI":"10.1371/journal.pone.0155057","ISSN":"1932-6203","issue":"5","journalAbbreviation":"PLOS ONE","language":"en","note":"publisher: Public Library of Science","page":"e0155057","source":"PLoS Journals","title":"A Novel Combinatorial Epigenetic Therapy Using Resveratrol and Pterostilbene for Restoring Estrogen Receptor-α (ERα) Expression in ERα-Negative Breast Cancer Cells","volume":"11","author":[{"family":"Kala","given":"Rishabh"},{"family":"Tollefsbol","given":"Trygve O."}],"issued":{"date-parts":[["2016"]],"season":"mag"}}},{"id":1104,"uris":["http://zotero.org/users/local/aVi3u52L/items/B7EMRLPS"],"itemData":{"id":1104,"type":"article-journal","container-title":"Theranostics","DOI":"10.7150/thno.20657","ISSN":"1838-7640","issue":"14","language":"en","note":"publisher: Ivyspring International Publisher","page":"3461-3477","source":"www.thno.org","title":"Sulforaphane-Induced Cell Cycle Arrest and Senescence are accompanied by DNA Hypomethylation and Changes in microRNA Profile in Breast Cancer Cells","volume":"7","author":[{"family":"Lewinska","given":"Anna"},{"family":"Adamczyk-Grochala","given":"Jagoda"},{"family":"Deregowska","given":"Anna"},{"family":"Wnuk","given":"Maciej"}],"issued":{"date-parts":[["2017",8,15]]}}},{"id":1196,"uris":["http://zotero.org/users/local/aVi3u52L/items/DPS57ER9"],"itemData":{"id":1196,"type":"article-journal","abstract":"Background Sulforaphane (SFN), an isothiocyanate found in cruciferous vegetables, is a common dietary component that has histone deacetylase inhibition activity and exciting potential in cancer prevention. The mechanisms by which SFN imparts its chemopreventive properties are of considerable interest and little is known of its preventive potential for breast cancer. Principal Findings We found that SFN significantly inhibits the viability and proliferation of breast cancer cells in vitro while it has negligible effects on normal breast cells. Inhibition of telomerase has received considerable attention because of its high expression in cancer cells and extremely low level of expression in normal cells. SFN treatment dose- and time-dependently inhibited human telomerase reverse transcriptase (hTERT), the catalytic regulatory subunit of telomerase, in both MCF-7 and MDA-MB-231 human breast cancer cells. DNA methyltransferases (DNMTs), especially DNMT1 and DNMT3a, were also decreased in SFN-treated breast cancer cells suggesting that SFN may repress hTERT by impacting epigenetic pathways. Down-regulation of DNMTs in response to SFN induced site-specific CpG demethylation occurring primarily in the first exon of the hTERT gene thereby facilitating CTCF binding associated with hTERT repression. Chromatin immunoprecipitation (ChIP) analysis of the hTERT promoter revealed that SFN increased the level of active chromatin markers acetyl-H3, acetyl-H3K9 and acetyl-H4, whereas the trimethyl-H3K9 and trimethyl-H3K27 inactive chromatin markers were decreased in a dose-dependent manner. SFN-induced hyperacetylation facilitated the binding of many hTERT repressor proteins such as MAD1 and CTCF to the hTERT regulatory region. Depletion of CTCF using siRNA reduced the SFN-induced down-regulation of hTERT mRNA transcription in these breast cancer cells. In addition, down-regulation of hTERT expression facilitated the induction of cellular apoptosis in human breast cancer cells. Significance Collectively, our results provide novel insights into SFN-mediated epigenetic down-regulation of telomerase in breast cancer prevention and may open new avenues for approaches to SFN-mediated cancer prevention.","container-title":"PLOS ONE","DOI":"10.1371/journal.pone.0011457","ISSN":"1932-6203","issue":"7","journalAbbreviation":"PLOS ONE","language":"en","note":"publisher: Public Library of Science","page":"e11457","source":"PLoS Journals","title":"Sulforaphane Causes Epigenetic Repression of hTERT Expression in Human Breast Cancer Cell Lines","volume":"5","author":[{"family":"Meeran","given":"Syed M."},{"family":"Patel","given":"Shweta N."},{"family":"Tollefsbol","given":"Trygve O."}],"issued":{"date-parts":[["2010"]],"season":"lug"}}},{"id":1141,"uris":["http://zotero.org/users/local/aVi3u52L/items/MZKDAY3N"],"itemData":{"id":1141,"type":"article-journal","abstract":"Background/Aim: Sporadic breast cancer is frequently associated with aberrant DNA methylation patterns that are reversible and responsive to environmental factors, including diet. In the present study, we investigated the effects of sulforaphane (SFN), a phytochemical from cruciferous vegetables, on the methylation and expression of PTEN and RARbeta2 tumour suppressor genes as well as on the expression of regulators of DNA methylation reaction, DNMT1, p53, and p21, in MCF-7 and MDA-MB-231 human breast cancer cells with different invasive potential. We also evaluate the role of SFN epigenetic effects in support of therapy with clofarabine (ClF) that was recently shown to modulate the epigenome as well. Methods: Promoter methylation and gene expression were estimated using methylation-sensitive restriction analysis and real-time PCR, respectively. Results: In both MCF-7 and MDA-MB-231 cells, SFN at IC50 (22 and 46 µM, respectively) and a physiologically relevant 10 µM concentration lead to hypomethylation of PTEN and RARbeta2 promoters with concomitant gene up-regulation. The combination of SFN and ClF enhances these effects, resulting in an increase in cell growth arrest and apoptosis at a non-invasive breast cancer stage. Conclusions: Our findings provide evidence that SFN activates DNA methylation-silenced tumour suppressor genes in breast cancer cells and may contribute to SFN-mediated support of therapy with an anti-cancer drug, ClF, increasing its applications in solid tumours.","container-title":"Journal of Nutrigenetics and Nutrigenomics","DOI":"10.1159/000439111","ISSN":"1661-6499","issue":"2","journalAbbreviation":"Journal of Nutrigenetics and Nutrigenomics","page":"91-101","source":"Silverchair","title":"Sulforaphane Alone and in Combination with Clofarabine Epigenetically Regulates the Expression of DNA Methylation-Silenced Tumour Suppressor Genes in Human Breast Cancer Cells","volume":"8","author":[{"family":"Lubecka-Pietruszewska","given":"Katarzyna"},{"family":"Kaufman-Szymczyk","given":"Agnieszka"},{"family":"Stefanska","given":"Barbara"},{"family":"Cebula-Obrzut","given":"Barbara"},{"family":"Smolewski","given":"Piotr"},{"family":"Fabianowska-Majewska","given":"Krystyna"}],"issued":{"date-parts":[["2015",9,16]]}}},{"id":1157,"uris":["http://zotero.org/users/local/aVi3u52L/items/WV5CLGWP"],"itemData":{"id":1157,"type":"article-journal","abstract":"Nrf2 is a transcription factor that plays critical roles in regulating the expression of cellular defensive antioxidants and detoxification enzymes. However, the role of Nrf2 and Nrf2's epigenetics reprogramming in skin tumor transformation is unknown. In this study, we investigated the inhibitory role and epigenetics of Nrf2 on tumor transformation induced by 12-O-tetradecanoylphorbol-13-acetate (TPA) in mouse skin epidermal JB6 (JB6 P+) cells and the anticancer effect of sulforaphane (SFN), an isothiocyanate found in cruciferous vegetables. After five days of treatment, SFN significantly inhibited TPA-induced JB6 cellular transformation and SFN enhanced the nuclear translocation of Nrf2 and increased the mRNA and protein levels of the Nrf2 target genes HO-1, NQO1 and UGT1A1. Knockdown of Nrf2 attenuated the induction of Nrf2, HO-1 and NQO1 by SFN, enhanced TPA-induced colony formation and dampened the inhibitory effect of SFN on TPA-induced JB6 transformation. Epigenetics investigation using bisulfite genomic sequencing showed that SFN decreased the methylation ratio of the first 15 CpGs of the Nrf2 gene promoter, which was corroborated by increased Nrf2 mRNA expression. Furthermore, SFN strongly reduced the protein expression of DNA methyltransferases (DNMT1, DNMT3a and DNMT3b). SFN also inhibited the total histone deacetylase (HDAC) activity and decreased the protein expression of HDAC1, HDAC2, HDAC3 and HDAC4. Collectively, these results suggest that the anti-cancer effect of SFN against TPA-induced neoplastic transformation of mouse skin could involve the epigenetic reprogramming of anti-cancer genes such as Nrf2, leading to the epigenetic reactivation of Nrf2 and the subsequent induction of downstream target genes involved in cellular protection. Cancer Prev Res; 7(3); 319–29. ©2014 AACR.","container-title":"Cancer Prevention Research","DOI":"10.1158/1940-6207.CAPR-13-0313-T","ISSN":"1940-6207","issue":"3","journalAbbreviation":"Cancer Prevention Research","page":"319-329","source":"Silverchair","title":"Requirement and Epigenetics Reprogramming of Nrf2 in Suppression of Tumor Promoter TPA-Induced Mouse Skin Cell Transformation by Sulforaphane","volume":"7","author":[{"family":"Su","given":"Zheng-Yuan"},{"family":"Zhang","given":"Chengyue"},{"family":"Lee","given":"Jong Hun"},{"family":"Shu","given":"Limin"},{"family":"Wu","given":"Tien-Yuan"},{"family":"Khor","given":"Tin Oo"},{"family":"Conney","given":"Allan H."},{"family":"Lu","given":"Yao-Ping"},{"family":"Kong","given":"Ah-Ng Tony"}],"issued":{"date-parts":[["2014",3,6]]}}},{"id":1233,"uris":["http://zotero.org/users/local/aVi3u52L/items/DFTBFF5Z"],"itemData":{"id":1233,"type":"article-journal","abstract":"Sulforaphane (SF), a dietary phytochemical obtained from broccoli, has been implicated in several physiological processes consistent with anticarcinogenic activity, including enhanced xenobiotic metabolism, cell cycle arrest, and apoptosis. In this study, we report changes in global gene expression in Caco-2 cells exposed to physiologically appropriate concentrations of SF, through the use of replicated Affymetrix array and RT-PCR experiments. After exposure to 50 μmol/L SF, 106 genes exhibited a &gt;2-fold increase in expression and 63 genes exhibited a &gt;2-fold decrease in expression. There were fewer changes in gene expression at lower SF concentrations. The majority of these genes had not previously been shown to be modulated by SF, suggesting novel mechanisms of possible anticarcinogenic activity, including induction of differentiation and modulation of fatty acid metabolism. The changes in the expression of 10 of these genes, together with 4 additional genes of biological interest, were further quantified in independent studies with RT-PCR. These genes include several that have recently become associated with carcinogenesis, such as Krüppel-like factor (KLF)4, a gut-enriched transcription factor associated with induction of differentiation and reduction in cellular proliferation; DNA (cytosine-5-)-methyltransferase 1, associated with methylation; and α-methylacyl-CoA racemase (AMACR), a marker associated with the development of colon and prostate cancer. The expression of 5 of these genes [caudal type homeo box transcription factor 2 (CDX-2), KLF4, KLF5, cyclin-dependent kinase inhibitor 1A (p21), and AMACR] was additionally studied after in vitro exposure to SF of surgically resected healthy and cancerous colon tissue from each of 3 patients. The study suggests the complex effects that SF has on gene expression and highlights several potential mechanisms by which the consumption of broccoli may reduce the risk of carcinogenesis.","container-title":"The Journal of Nutrition","DOI":"10.1093/jn/135.8.1865","ISSN":"0022-3166","issue":"8","journalAbbreviation":"The Journal of Nutrition","page":"1865-1872","source":"ScienceDirect","title":"Transcriptome Analysis of Human Colon Caco-2 Cells Exposed to Sulforaphane123","volume":"135","author":[{"family":"Traka","given":"Maria"},{"family":"Gasper","given":"Amy V."},{"family":"Smith","given":"Julie A."},{"family":"Hawkey","given":"Chris J."},{"family":"Bao","given":"Yongping"},{"family":"Mithen","given":"Richard F."}],"issued":{"date-parts":[["2005",8,1]]}}},{"id":1248,"uris":["http://zotero.org/users/local/aVi3u52L/items/3V4ZRR95"],"itemData":{"id":1248,"type":"article-journal","abstract":"Cruciferous vegetables have been of special interest due to the rich presence of bioactive compounds such as sulforaphane which show promising potential on cancer prevention and therapy as an epigenetic dietary strategy. Abnormal epigenetic alteration as one of the primary contributors to tumor development is closely related to breast cancer initiation and progression. In the present study, we investigated the effect of dietary broccoli sprouts (BSp), a common cruciferous vegetable, on prevention of estrogen receptor (ER)-negative mammary tumors at three different temporal exposure windows using a spontaneous breast cancer mouse model. Our findings indicate that maternal BSp treatment exhibited profound inhibitory and preventive effects on mammary cancer formation in the nontreated mouse offspring. The BSp diet administered to adult mice also showed suppressive effects on mammary cancer but was not as profound as the maternal BSp preventive effects. Moreover, such protective effects were linked with differentially expressed tumor- and epigenetic-related genes, as well as altered global histone acetylation, DNA methylation and DNA hydroxymethylation levels. We also found that the expression changes of tumor-related genes were associated with the levels of histone methylation of H3K4 and H3K9 in the gene promoter regions. In addition, BSp-enriched sulforaphane was shown to increase protein expression of tumor suppressor genes such as p16 and p53 and inhibit the protein levels of Bmi1, DNMTs and HDACs in ERα-negative breast cancer cell lines. Collectively, these results suggest that maternal exposure to key phytochemicals may contribute to ER-negative mammary tumor prevention in their offspring through epigenetic regulations.","container-title":"Cancer prevention research (Philadelphia, Pa.)","DOI":"10.1158/1940-6207.CAPR-19-0491","ISSN":"1940-6207","issue":"5","journalAbbreviation":"Cancer Prev Res (Phila)","note":"PMID: 32184225\nPMCID: PMC7203003","page":"449-462","source":"PubMed Central","title":"Maternal epigenetic regulation contributes to prevention of estrogen receptor-negative mammary cancer with broccoli sprout consumption","volume":"13","author":[{"family":"Li","given":"Shizhao"},{"family":"Chen","given":"Min"},{"family":"Wu","given":"Huixin"},{"family":"Li","given":"Yuanyuan"},{"family":"Tollefsbol","given":"Trygve O."}],"issued":{"date-parts":[["2020",5]]}},"label":"page"},{"id":1397,"uris":["http://zotero.org/users/local/aVi3u52L/items/HQ2TLQDT"],"itemData":{"id":1397,"type":"article-journal","abstract":"Satellite cells function as skeletal muscle stem cells to support postnatal muscle growth and regeneration following injury or disease. There is great promise for the improvement of muscle performance in livestock and for the therapy of muscle pathologies in humans by the targeting of myostatin (MSTN) in this cell population. Human diet contains many histone deacetylase (HDAC) inhibitors, such as the bioactive component sulforaphane (SFN), whose epigenetic effects on MSTN gene in satellite cells are unknown. Therefore, we aimed to investigate the epigenetic influences of SFN on the MSTN gene in satellite cells. The present work provides the first evidence, which is distinct from the effects of trichostatin A (TSA), that SFN supplementation in vitro not only acts as a HDAC inhibitor but also as a DNA methyltransferase (DNMT) inhibitor in porcine satellite cells. Compared with TSA and 5-aza-2'-deoxycytidine (5-aza-dC), SFN treatment significantly represses MSTN expression, accompanied by strongly attenuated expression of negative feedback inhibitors of the MSTN signaling pathway. miRNAs targeting MSTN are not implicated in posttranscriptional regulation of MSTN. Nevertheless, a weakly enriched myoblast determination (MyoD) protein associated with diminished histone acetylation in the MyoD binding site located in the MSTN promoter region may contribute to the transcriptional repression of MSTN by SFN. These findings reveal a new mode of epigenetic repression of MSTN by the bioactive compound SFN. This novel pharmacological, biological activity of SFN in satellite cells may thus allow for the development of novel approaches to weaken the MSTN signaling pathway, both for therapies of human skeletal muscle disorders and for livestock production improvement.","container-title":"Epigenetics","DOI":"10.4161/epi.22609","ISSN":"1559-2308","issue":"12","journalAbbreviation":"Epigenetics","language":"eng","note":"PMID: 23092945\nPMCID: PMC3528693","page":"1379-1390","source":"PubMed","title":"Sulforaphane causes a major epigenetic repression of myostatin in porcine satellite cells","volume":"7","author":[{"family":"Fan","given":"Huitao"},{"family":"Zhang","given":"Rui"},{"family":"Tesfaye","given":"Dawit"},{"family":"Tholen","given":"Ernst"},{"family":"Looft","given":"Christian"},{"family":"Hölker","given":"Michael"},{"family":"Schellander","given":"Karl"},{"family":"Cinar","given":"Mehmet Ulas"}],"issued":{"date-parts":[["2012",12,1]]}}},{"id":1124,"uris":["http://zotero.org/users/local/aVi3u52L/items/YJNC7FP7"],"itemData":{"id":1124,"type":"article-journal","abstract":"Nrf2 is a crucial transcription factor that controls a critical anti-oxidative stress defense system and is implicated in skin homeostasis. Apigenin (API), a potent cancer chemopreventive agent, protects against skin carcinogenesis and elicits multiple molecular signaling pathways. However, the potential epigenetic effect of API in skin cancer chemoprotection is not known. In this study, bisulfite genomic DNA sequencing and methylated DNA immunoprecipitation were utilized to investigate the demethylation effect of API at 15 CpG sites in the Nrf2 promoter in mouse skin epidermal JB6 P + cells. In addition, qPCR and Western blot analyses were performed to evaluate the mRNA and protein expression of Nrf2 and the Nrf2 ARE downstream gene, NQO1. Finally, the protein expression levels of DNA methyltransferases (DNMTs) and histone deacetylases (HDACs) were evaluated using API and the DNMT/HDAC inhibitor 5-aza/ trichostatin A. Our results showed that API effectively reversed the hypermethylated status of the 15 CpG sites in the Nrf2 promoter in a dose-dependent manner. API enhanced the nuclear translocation of Nrf2 and increased the mRNA and protein expression of Nrf2 and the Nrf2 downstream target gene, NQO1. Furthermore, API reduced the expression of the DNMT1, DNMT3a, and DNMT3b epigenetic proteins as well as the expression of some HDACs (1–8). Taken together, our results showed that API can restore the silenced status of Nrf2 in skin epidermal JB6 P + cells by CpG demethylation coupled with attenuated DNMT and HDAC activity. These results may provide new therapeutic insights into the prevention of skin cancer by dietary phytochemicals.","container-title":"The AAPS Journal","DOI":"10.1208/s12248-014-9613-8","ISSN":"1550-7416","issue":"4","journalAbbreviation":"AAPS J","language":"en","page":"727-735","source":"Springer Link","title":"Apigenin Reactivates Nrf2 Anti-oxidative Stress Signaling in Mouse Skin Epidermal JB6 P + Cells Through Epigenetics Modifications","volume":"16","author":[{"family":"Paredes-Gonzalez","given":"Ximena"},{"family":"Fuentes","given":"Francisco"},{"family":"Su","given":"Zheng-Yuan"},{"family":"Kong","given":"Ah-Ng Tony"}],"issued":{"date-parts":[["2014",7,1]]}}},{"id":1106,"uris":["http://zotero.org/users/local/aVi3u52L/items/IGLXY2NC"],"itemData":{"id":1106,"type":"article-journal","abstract":"Previously, we observed that wild yam (Dioscorea villosa) root extract (WYRE) was able to activate GATA3 in human breast cancer cells targeting epigenome. This study aimed to find out if dioscin (DS), a bioactive compound of WYRE, can modulate GATA3 functions and cellular invasion in human breast cancer cells. MCF-7 and MDA-MB-231 cells were treated in the absence/presence of various concentrations of DS and subjected to gene analysis by RT-qPCR, immunoblotting, and immunocytochemistry. We determined the ability of MDA-MB-231 cells to migrate into wound area and examined the effects of DS on cellular invasion using invasion assay. DS reduced cell viability of both cell lines in a concentration and time-dependent manner. GATA3 expression was enhanced by DS (5.76 μM) in MDA-MB-231 cells. DS (5.76 μM)-treated MDA-MB-231 cells exhibited the morphological characteristic of epithelial-like cells; mRNA expression of DNMT3A, TET2, TET3, ZFPM2 and E-cad were increased while TET1, VIM and MMP9 were decreased. Cellular invasion of MDA-MB-231 was reduced by 65 ± 5% in the presence of 5.76 μM DS. Our data suggested that DS-mediated pathway could promote GATA3 expression at transcription and translation levels. We propose that DS has potential to be used as an anti-invasive agent in breast cancer.","container-title":"Archives of Biochemistry and Biophysics","DOI":"10.1016/j.abb.2015.12.001","ISSN":"0003-9861","journalAbbreviation":"Archives of Biochemistry and Biophysics","page":"98-110","source":"ScienceDirect","title":"The anticancer potential of steroidal saponin, dioscin, isolated from wild yam (&lt;i&gt;Dioscorea villosa&lt;/i&gt;) root extract in invasive human breast cancer cell line MDA-MB-231 in vitro","volume":"591","author":[{"family":"Aumsuwan","given":"Pranapda"},{"family":"Khan","given":"Shabana I."},{"family":"Khan","given":"Ikhlas A."},{"family":"Ali","given":"Zulfiqar"},{"family":"Avula","given":"Bharathi"},{"family":"Walker","given":"Larry A."},{"family":"Shariat-Madar","given":"Zia"},{"family":"Helferich","given":"William G."},{"family":"Katzenellenbogen","given":"Benita S."},{"family":"Dasmahapatra","given":"Asok K."}],"issued":{"date-parts":[["2016",2,1]]}}},{"id":1115,"uris":["http://zotero.org/users/local/aVi3u52L/items/4LL5LBCN"],"itemData":{"id":1115,"type":"article-journal","abstract":"5-Aza-2'-deoxycytidine (5-Aza-CdR) is currently acknowledged as a demethylation drug, and causes a certain degree of demethylation in a variety of cancer cells, including pancreatic cancer cells. Emodin, a traditional Chinese medicine (TCM), is an effective monomer extracted from rhubarb and has been reported to exhibit antitumor activity in different manners in pancreatic cancer. In the present study, we examined whether emodin caused demethylation and increased the demethylation of three tumor-suppressor genes P16, RASSF1A and ppENK with a high degree of methylation in pancreatic cancer when combined with 5-Aza-CdR. Our research showed that emodin inhibited the growth of pancreatic cancer Panc-1 cells in a dose- and time-dependent manner. Dot-blot results showed that emodin combined with 5-Aza-CdR significantly suppressed the expression of genome 5mC in PANC-1 cells. In order to verify the effect of methylation, methylation-specific PCR (MSP) and bisulfite genomic sequencing PCR (BSP) combined with TA were selected for the cloning and sequencing. Results of MSP and BSP confirmed that emodin caused faint demethylation, and 5-Aza-CdR had a certain degree of demethylation. When emodin was combined with 5-Aza-CdR, the demethylation was more significant. At the same time, fluorescent quantitative PCR and western blot analysis results confirmed that when emodin was combined with 5-Aza-CdR, the expression levels of P16, RASSF1A and ppENK were increased more significantly compared to either treatment alone. In contrast, the expression levels of DNA methyltransferase 1 (DNMT1) and DNMT3a were more significantly reduced with the combination treatment than the control or either agent alone, further proving that emodin in combination with 5-Aza-CdR enhanced the demethylation effect of 5-Aza-CdR by reducing the expression of methyltransferases. In conclusion, the present study confirmed that emodin in combination with 5-Aza-CdR enhanced the demethylation by 5-Aza-CdR of tumor-suppressor genes p16, RASSF1A and ppENK by reducing the expression of methyltransferases DNMT1 and DNMT3a.","container-title":"Oncology Reports","DOI":"10.3892/or.2016.4554","ISSN":"1021-335X","issue":"4","note":"publisher: Spandidos Publications","page":"1941-1949","source":"www.spandidos-publications.com","title":"Emodin enhances the demethylation by 5-Aza-CdR of pancreatic cancer cell tumor-suppressor genes P16, RASSF1A and ppENK","volume":"35","author":[{"family":"Pan","given":"Feng-Ping"},{"family":"Zhou","given":"Hong-Kun"},{"family":"Bu","given":"He-Qi"},{"family":"Chen","given":"Zi-Qiang"},{"family":"Zhang","given":"Hao"},{"family":"Xu","given":"Lu-Ping"},{"family":"Tang","given":"Jian"},{"family":"Yu","given":"Qing-Jiang"},{"family":"Chu","given":"Yong-Quan"},{"family":"Pan","given":"Jie"},{"family":"Fei","given":"Yong"},{"family":"Lin","given":"Sheng-Zhang"},{"family":"Liu","given":"Dian-Lei"},{"family":"Chen","given":"Liang"}],"issued":{"date-parts":[["2016",4,1]]}}},{"id":1108,"uris":["http://zotero.org/users/local/aVi3u52L/items/TM2LU9Z6"],"itemData":{"id":1108,"type":"article-journal","abstract":"Epigenetic silencing of tumor suppressor genes is a phenomenon frequently observed in multiple cancers. Ras-association domain family 1 isoform A (RASSF1A) is a well-characterized tumor suppressor that belongs to the Ras-association domain family. Several studies have demonstrated that hypermethylation of the RASSF1A promoter is frequently observed in lung, prostate, and breast cancers. Phenethyl isothiocyanate (PEITC), a phytochemical abundant in cruciferous vegetables, possesses chemopreventive activities; however, its potential involvement in epigenetic mechanisms remains elusive. The present study aimed to examine the role of PEITC in the epigenetic reactivation of RASSF1A and the induction of apoptosis in LNCaP cells. LNCaP cells were treated for 5days with 0.01% DMSO, 2.5 or 5μM PETIC or 2.5μM azadeoxycytidine (5-Aza) with 0.5μM trichostatin A (TSA). We evaluated the effects of these treatments on CpG demethylation using methylation-specific polymerase chain reaction (MSP) and bisulfite genomic sequencing (BGS). CpG demethylation was significantly enhanced in cells treated with 5μM PEITC and 5-Aza+TSA; therefore, the latter treatment was used as a positive control in subsequent experiments. The decrease in RASSF1A promoter methylation correlated with an increase in expression of the RASSF1A gene in a dose-dependent manner. To confirm that promoter demethylation was mediated by DNA methyltransferases (DNMTs), we analyzed the expression levels of DNMTs and histone deacetylases (HDACs) at the gene and protein levels. PEITC reduced DNMT1, 3A and 3B protein levels in a dose-dependent manner, and 5μM PEITC significantly reduced DNMT3A and 3B protein levels. HDAC1, 2, 4 and 6 protein expression was also inhibited by 5μM PEITC. The combination of 5-Aza and TSA, a DNMT inhibitor and a HDAC inhibitor, respectively, was used as a positive control as this treatment significantly inhibited both HDACs and DNMTs. The function of RASSF1A reactivation in promoting apoptosis and inducing G2/M cell cycle arrest was analyzed using flow-cytometry analysis with Annexin V and propidium iodide (PI). Growth inhibition effect on LNCaP cells were investigated by colony formation assay. In addition, we analyzed p21, caspase-3 and 7, Bax, and Cyclin B1 protein levels. Flow-cytometry analysis of cells stained with PI alone demonstrated that 5μM PEITC promotes early apoptosis and G2/M cell cycle arrest. Flow cytometry analysis of cells stained with Annexin V and PI also demonstrated an increased proportion of cells in early apoptosis in cells treated with 5μM PEITC or 5-Aza with TSA. PEITC and efficiently inhibit colony numbers and total area. In addition, 5μM PEITC significantly enhanced p21, caspase-3, 7 and Bax levels and reduced Cyclin B1 expression compared with the control group. Collectively, the results of our study suggest that PEITC induces apoptosis in LNCaP cells potentially by reactivating RASSF1A via epigenetic mechanisms.","container-title":"Pharmacological Research","DOI":"10.1016/j.phrs.2016.10.021","ISSN":"1043-6618","journalAbbreviation":"Pharmacological Research","page":"175-184","source":"ScienceDirect","title":"Epigenetic reactivation of RASSF1A by phenethyl isothiocyanate (PEITC) and promotion of apoptosis in LNCaP cells","volume":"114","author":[{"family":"Boyanapalli","given":"Sarandeep S. S."},{"family":"Li","given":"Wenji"},{"family":"Fuentes","given":"Francisco"},{"family":"Guo","given":"Yue"},{"family":"Ramirez","given":"Christina N."},{"family":"Gonzalez","given":"Ximena-Parades"},{"family":"Pung","given":"Douglas"},{"family":"Kong","given":"Ah-Ng Tony"}],"issued":{"date-parts":[["2016",12,1]]}}},{"id":1394,"uris":["http://zotero.org/users/local/aVi3u52L/items/GHPBWR8P"],"itemData":{"id":1394,"type":"article-journal","abstract":"Obesity- or diabetes-induced oxidative stress is discussed as a major risk factor for DNA damage. Vitamin E and many polyphenols exhibit antioxidative activities with consequences on epigenetic regulation of inflammation and DNA repair. The present study investigated the counteraction of oxidative stress by vitamin E in the colorectal cancer cell line Caco-2 under normal (1 g/l) and high (4.5 g/l) glucose cell culture condition. Malondialdehyde (MDA) as a surrogate marker of lipid peroxidation and reactive oxygen species (ROS) was analyzed. Gene expression and promoter methylation of the DNA repair gene MutL homolog 1 (MLH1) and the DNA methyltransferase 1 (DNMT1) as well as global methylation by LINE-1 were investigated. Results revealed a dose-dependent counteracting effect of vitamin E on H2O2-induced oxidative stress. Thereby, 10 μM vitamin E proved to be more efficient than did 50 μM in reducing MDA. Further, an induction of MLH1 and DNMT1 gene expression was noticed, accompanied by an increase in global methylation. Whether LINE-1 hypomethylation is a cause or effect of oxidative stress is still unclear. In conclusion, supplementation of exogenous antioxidants like vitamin E in vitro exhibits beneficial effects concerning oxidative stress as well as epigenetic regulation involved in DNA repair.","container-title":"Oxidative Medicine and Cellular Longevity","DOI":"10.1155/2018/3734250","ISSN":"1942-0900","journalAbbreviation":"Oxid Med Cell Longev","note":"PMID: 29854080\nPMCID: PMC5944233","page":"3734250","source":"PubMed Central","title":"Counteraction of Oxidative Stress by Vitamin E Affects Epigenetic Regulation by Increasing Global Methylation and Gene Expression of MLH1 and DNMT1 Dose Dependently in Caco-2 Cells","volume":"2018","author":[{"family":"Zappe","given":"Katja"},{"family":"Pointner","given":"Angelika"},{"family":"Switzeny","given":"Olivier J."},{"family":"Magnet","given":"Ulrich"},{"family":"Tomeva","given":"Elena"},{"family":"Heller","given":"Jutta"},{"family":"Mare","given":"George"},{"family":"Wagner","given":"Karl-Heinz"},{"family":"Knasmueller","given":"Siegfried"},{"family":"Haslberger","given":"Alexander G."}],"issued":{"date-parts":[["2018",3,22]]}}},{"id":1400,"uris":["http://zotero.org/users/local/aVi3u52L/items/KF99YF2P"],"itemData":{"id":1400,"type":"article-journal","abstract":"Obesity is associated with low-grade inflammation, increased ROS production and DNA damage. Supplementation with antioxidants might ameliorate DNA damage and support epigenetic regulation of DNA repair. C57BL/6J male mice were fed a high-fat (HFD) or a control diet (CD) with and without vitamin E supplementation (4.5 mg/kg body weight (b.w.)) for four months. DNA damage, DNA promoter methylation and gene expression of Dnmt1 and a DNA repair gene (MLH1) were assayed in liver and colon. The HFD resulted in organ specific changes in DNA damage, the epigenetically important Dnmt1 gene, and the DNA repair gene MLH1. Vitamin E reduced DNA damage and showed organ-specific effects on MLH1 and Dnmt1 gene expression and methylation. These results suggest that interventions with antioxidants and epigenetic active food ingredients should be developed as an effective prevention for obesity—and oxidative stress—induced health risks.","container-title":"Nutrients","DOI":"10.3390/nu9060607","ISSN":"2072-6643","issue":"6","language":"en","license":"http://creativecommons.org/licenses/by/3.0/","note":"number: 6\npublisher: Multidisciplinary Digital Publishing Institute","page":"607","source":"www.mdpi.com","title":"Vitamin E Modifies High-Fat Diet-Induced Increase of DNA Strand Breaks, and Changes in Expression and DNA Methylation of Dnmt1 and MLH1 in C57BL/6J Male Mice","volume":"9","author":[{"family":"Remely","given":"Marlene"},{"family":"Ferk","given":"Franziska"},{"family":"Sterneder","given":"Sonja"},{"family":"Setayesh","given":"Tahereh"},{"family":"Kepcija","given":"Tatjana"},{"family":"Roth","given":"Sylvia"},{"family":"Noorizadeh","given":"Rahil"},{"family":"Greunz","given":"Martina"},{"family":"Rebhan","given":"Irene"},{"family":"Wagner","given":"Karl-Heinz"},{"family":"Knasmüller","given":"Siegfried"},{"family":"Haslberger","given":"Alexander"}],"issued":{"date-parts":[["2017",6]]}}},{"id":1225,"uris":["http://zotero.org/users/local/aVi3u52L/items/JKDHJEVL"],"itemData":{"id":1225,"type":"article-journal","abstract":"The CpG island methylator phenotype is characterized by DNA hypermethylation in the promoters of tumor suppressor genes with silencing of transcription. Hypermethylation of the promoter of hMLH1 and subsequent microsatellite instability occurs in </w:instrText>
            </w:r>
            <w:r w:rsidR="00F95527" w:rsidRPr="00EF7899">
              <w:rPr>
                <w:rFonts w:ascii="Cambria Math" w:eastAsia="Times New Roman" w:hAnsi="Cambria Math" w:cs="Cambria Math"/>
                <w:sz w:val="24"/>
                <w:szCs w:val="24"/>
                <w:lang w:val="en-US" w:eastAsia="it-IT"/>
              </w:rPr>
              <w:instrText>∼</w:instrText>
            </w:r>
            <w:r w:rsidR="00F95527" w:rsidRPr="00EF7899">
              <w:rPr>
                <w:rFonts w:ascii="Times New Roman" w:eastAsia="Times New Roman" w:hAnsi="Times New Roman" w:cs="Times New Roman"/>
                <w:sz w:val="24"/>
                <w:szCs w:val="24"/>
                <w:lang w:val="en-US" w:eastAsia="it-IT"/>
              </w:rPr>
              <w:instrText xml:space="preserve">12% of sporadic colorectal cancers (CRC). Annurca apple, a variety of southern Italy, is rich in polyphenols that are associated with anticancer properties. Populations in southern Italy have lower incidences of CRC than elsewhere in the western world. We evaluated the mechanisms of putative anticancer effects of Annurca polyphenol extract (APE) in in vitro models of CRC. We extracted polyphenols from Annurca apples and treated RKO, SW48, and SW480 cells with APE and assessed the cell viability, apoptosis, and cell cycle. DNA methylation of selected tumor suppressor genes was evaluated after treatment with APE and was compared with the synthetic demethylating agent 5-aza-2´deoxycytidine (5-aza-2dC). DNA methyltransferase (DNMT)-1 and -3b levels were evaluated. Decreased cell viability and induction of apoptosis was evident after treatment. We found no significant changes in cell cycle dynamics. We observed significant increases of p53 protein expression in RKO after treatment. APE treatment strongly reduced DNA methylation in the promoters of hMLH1, p14ARF, and p16INK4a with consequent restoration of normal expression. These effects were qualitatively comparable with those obtained with 5-aza-2dC. We observed a significant reduction in expression of DNMT proteins after treatment without changes in messenger RNA. In conclusion, APE have potent demethylating activity through the inhibition of DNMT proteins. The lack of toxicity in Annurca extracts makes them excellent candidates for the chemoprevention of CRC.","container-title":"The Journal of Nutrition","DOI":"10.1093/jn/137.12.2622","ISSN":"0022-3166","issue":"12","journalAbbreviation":"The Journal of Nutrition","page":"2622-2628","source":"ScienceDirect","title":"Annurca Apple Polyphenols Have Potent Demethylating Activity and Can Reactivate Silenced Tumor Suppressor Genes in Colorectal Cancer Cells1,2","volume":"137","author":[{"family":"Fini","given":"Lucia"},{"family":"Selgrad","given":"Michael"},{"family":"Fogliano","given":"Vincenzo"},{"family":"Graziani","given":"Giulia"},{"family":"Romano","given":"Marco"},{"family":"Hotchkiss","given":"Erin"},{"family":"Daoud","given":"Yahya A."},{"family":"De Vol","given":"Edward B."},{"family":"Boland","given":"C. Richard"},{"family":"Ricciardiello","given":"Luigi"}],"issued":{"date-parts":[["2007",12,1]]}},"label":"page"},{"id":1179,"uris":["http://zotero.org/users/local/aVi3u52L/items/LW45FTZW"],"itemData":{"id":1179,"type":"article-journal","abstract":"Grape seed proanthocyanidins (GSPs) have been shown to have anti-skin carcinogenic effects in in vitro and in vivo models. However, the precise epigenetic molecular mechanisms remain unexplored. This study was designed to investigate whether GSPs reactivate silenced tumor suppressor genes following epigenetic modifications in skin cancer cells. For this purpose, A431 and SCC13 human squamous cell carcinoma cell lines were used as in vitro models. The effects of GSPs on DNA methylation, histone modifications and tumor suppressor gene expressions were studied in these cell lines using enzyme activity assays, western blotting, dot-blot analysis and real-time polymerase chain reaction (RT-PCR). We found that treatment of A431 and SCC13 cells with GSPs decreased the levels of: (i) global DNA methylation, (ii) 5-methylcytosine, (iii) DNA methyltransferase (DNMT) activity and (iv) messenger RNA (mRNA) and protein levels of DNMT1, DNMT3a and DNMT3b in these cells. Similar effects were noted when these cancer cells were treated identically with 5-aza-2'-deoxycytidine, an inhibitor of DNA methylation. GSPs decreased histone deacetylase activity, increased levels of acetylated lysines 9 and 14 on histone H3 (H3-Lys 9 and 14) and acetylated lysines 5, 12 and 16 on histone H4, and reduced the levels of methylated H3-Lys 9. Further, GSP treatment resulted in re-expression of the mRNA and proteins of silenced tumor suppressor genes, RASSF1A, p16(INK4a) and Cip1/p21. Together, this study provides a new insight into the epigenetic mechanisms of GSPs and may have significant implications for epigenetic therapy in the treatment/prevention of skin cancers in humans.","container-title":"Toxicology and Applied Pharmacology","DOI":"10.1016/j.taap.2012.06.013","ISSN":"1096-0333","issue":"1","journalAbbreviation":"Toxicol Appl Pharmacol","language":"eng","note":"PMID: 22749965\nPMCID: PMC3407315","page":"122-130","source":"PubMed","title":"Grape seed proanthocyanidins reactivate silenced tumor suppressor genes in human skin cancer cells by targeting epigenetic regulators","volume":"263","author":[{"family":"Vaid","given":"Mudit"},{"family":"Prasad","given":"Ram"},{"family":"Singh","given":"Tripti"},{"family":"Jones","given":"Virginia"},{"family":"Katiyar","given":"Santosh K."}],"issued":{"date-parts":[["2012",8,15]]}}},{"id":1404,"uris":["http://zotero.org/users/local/aVi3u52L/items/X9KIE6X8"],"itemData":{"id":1404,"type":"article-journal","abstract":"It has been demonstrated in various animal models that the oral administration of green tea (GT) extracts in drinking water can inhibit tumor growth, but the effects of brewed GT on factors promoting tumor growth, including oxidant damage of DNA and protein, angiogenesis, and DNA methylation, have not been tested in an animal model. To explore these potential mechanisms, brewed GT was administered instead of drinking water to male severe combined immunodeficiency (SCID) mice with androgen-dependent human LAPC4 prostate cancer cell subcutaneous xenografts. Tumor volume was decreased significantly in mice consuming GT, and tumor size was significantly correlated with GT polyphenol (GTP) content in tumor tissue. There was a significant reduction in hypoxia-inducible factor 1-alpha and vascular endothelial growth factor protein expression. GT consumption significantly reduced oxidative DNA and protein damage in tumor tissue as determined by 8-hydroxydeoxyguanosine/deoxyguanosine ratio and protein carbonyl assay, respectively. Methylation is known to inhibit antioxidative enzymes such as glutathione S-transferase pi (GSTp1) to permit reactive oxygen species promotion of tumor growth. GT inhibited tumor 5-cytosine DNA methyltransferase 1 (DNMT1) mRNA and protein expression significantly, which may contribute to the inhibition of tumor growth by reactivation of antioxidative enzymes. This study advances our understanding of tumor growth inhibition by brewed GT in an animal model by demonstrating tissue localization of GTPs in correlation with inhibition of tumor growth. Our results suggest that the inhibition of tumor growth is due to GTP-mediated inhibition of oxidative stress and angiogenesis in the LAPC4 xenograft prostate tumor in SCID mice.","container-title":"The Journal of nutritional biochemistry","DOI":"10.1016/j.jnutbio.2011.10.007","ISSN":"0955-2863","issue":"11","journalAbbreviation":"J Nutr Biochem","note":"PMID: 22405694\nPMCID: PMC3374889","page":"1537-1542","source":"PubMed Central","title":"Polyphenols in brewed green tea inhibit prostate tumor xenograft growth by localizing to the tumor and decreasing oxidative stress and angiogenesis","volume":"23","author":[{"family":"Henning","given":"Susanne M."},{"family":"Wang","given":"Piwen"},{"family":"Said","given":"Jonathan"},{"family":"Magyar","given":"Clara"},{"family":"Castor","given":"Brandon"},{"family":"Doan","given":"Ngan"},{"family":"Tosity","given":"Carmen"},{"family":"Moro","given":"Aune"},{"family":"Gao","given":"Kun"},{"family":"Li","given":"Luyi"},{"family":"Heber","given":"David"}],"issued":{"date-parts":[["2012",11]]}}},{"id":1094,"uris":["http://zotero.org/users/local/aVi3u52L/items/DSLCWW7T"],"itemData":{"id":1094,"type":"article-journal","abstract":"Aberrant epigenetic modifications are responsible for tumor development and cancer progression; however, readily reversible. Bioactive molecules from diets are promising to cure cancer by modulating epigenetic marks and changing immune response. These compounds specifically target the activity of DNMTs and HDACs to cure various human cancers. In view of this, we investigated the anticancer and epigenetic regulatory activities of an edible-plant Paederia foetida. The efficacy of methanolic extract of P. foetida leaves (MEPL) was tested for the modulation of epigenetic factors in gene silencing, i.e. DNMT and HDAC and expression pattern of certain tumor-suppressor genes. After treatment of prostate cancer cells (PC-3 and DU-145) with MEPL, lupeol and β-sitosterol; induction of apoptosis, decrease in cellular-viability and inhibition of cellular-migration were noticed. Simultaneously there was inhibition of DNMT1, HDACs and pro-inflammatory, IL-6, IL1-β, TNF-α and anti-inflammatory, IL-10 genes in cancer and THP1 cell lines. The DNMT1 protein content, enzyme activity and Bcl2 expression decreased significantly; however, expression of E-cadherin (CDH1) and pro-apoptotic gene Bax increased significantly after the treatment of cells with drugs. We conclude plant-derived compounds can be considered to target epigenetic machineries involved with malignant transformation and can open new avenues for cancer therapeutics provoking immune response.","container-title":"Food and Chemical Toxicology: An International Journal Published for the British Industrial Biological Research Association","DOI":"10.1016/j.fct.2019.05.016","ISSN":"1873-6351","journalAbbreviation":"Food Chem Toxicol","language":"eng","note":"PMID: 31112703","page":"161-173","source":"PubMed","title":"Paederia foetida induces anticancer activity by modulating chromatin modification enzymes and altering pro-inflammatory cytokine gene expression in human prostate cancer cells","volume":"130","author":[{"family":"Pradhan","given":"Nibedita"},{"family":"Parbin","given":"Sabnam"},{"family":"Kausar","given":"Chahat"},{"family":"Kar","given":"Swayamsiddha"},{"family":"Mawatwal","given":"Shradha"},{"family":"Das","given":"Laxmidhar"},{"family":"Deb","given":"Moonmoon"},{"family":"Sengupta","given":"Dipta"},{"family":"Dhiman","given":"Rohan"},{"family":"Patra","given":"Samir Kumar"}],"issued":{"date-parts":[["2019",8]]}}},{"id":1160,"uris":["http://zotero.org/users/local/aVi3u52L/items/DUCESDWL"],"itemData":{"id":1160,"type":"article-journal","abstract":"Cancer development has been linked to epigenetic modifications of cancer oncogenes and tumor suppressor genes; in advanced metastatic cancers, severe epigenetic modifications are present. We previously demonstrated that the progression of prostate tumors in TRAMP mice is associated with methylation silencing of the Nrf2 promoter and a reduced level of transcription of Nrf2 and Nrf2 target genes. Radix Angelicae Sinensis (RAS; Danggui) is a medicinal herb and health food supplement that has been widely used in Asia for centuries. Z-Ligustilide (Lig) is one of the bioactive components of RAS. We investigated the potential of Lig and RAS to restore Nrf2 gene expression through epigenetic modification in TRAMP C1 cells. Lig and RAS induced the mRNA and protein expression of endogenous Nrf2 and Nrf2 downstream target genes, such as HO-1, NQO1, and UGT1A1. Bisulfite genomic sequencing revealed that Lig and RAS treatment decreased the level of methylation of the first five CpGs of the Nrf2 promoter. A methylation DNA immunoprecipitation assay demonstrated that Lig and RAS significantly decreased the relative amount of methylated DNA in the Nrf2 gene promoter region. Lig and RAS also inhibited DNA methyltransferase activity in vitro. Collectively, these results suggest that Lig and RAS are able to demethylate the Nrf2 promoter CpGs, resulting in the re-expression of Nrf2 and Nrf2 target genes. Epigenetic modifications of genes, including Nrf2, may therefore contribute to the overall health benefits of RAS, including the anticancer effect of RAS and its bioactive component, Lig.","container-title":"Chemical Research in Toxicology","DOI":"10.1021/tx300524p","ISSN":"0893-228X","issue":"3","journalAbbreviation":"Chem. Res. Toxicol.","note":"publisher: American Chemical Society","page":"477-485","source":"ACS Publications","title":"Epigenetic Reactivation of Nrf2 in Murine Prostate Cancer TRAMP C1 Cells by Natural Phytochemicals Z-Ligustilide and Radix Angelica Sinensis via Promoter CpG Demethylation","volume":"26","author":[{"family":"Su","given":"Zheng-Yuan"},{"family":"Khor","given":"Tin Oo"},{"family":"Shu","given":"Limin"},{"family":"Lee","given":"Jong Hun"},{"family":"Saw","given":"Constance Lay-Lay"},{"family":"Wu","given":"Tien-Yuan"},{"family":"Huang","given":"Ying"},{"family":"Suh","given":"Nanjoo"},{"family":"Yang","given":"Chung S."},{"family":"Conney","given":"Allan H."},{"family":"Wu","given":"Qing"},{"family":"Kong","given":"Ah-Ng Tony"}],"issued":{"date-parts":[["2013",3,18]]}}},{"id":1256,"uris":["http://zotero.org/users/local/aVi3u52L/items/IAEHKN43"],"itemData":{"id":1256,"type":"article-journal","abstract":"Conventional cancer prevention has primarily focused on single chemopreventive compounds that may not be sufficiently efficacious. We sought to investigate potential combinatorial effects of epigenetic bioactive botanicals including epigallocatechin-3-gallate (EGCG) in green tea polyphenols (GTPs) and sulforaphane (SFN) in broccoli sprouts (BSp) on neutralizing epigenetic aberrations in estrogen receptor-α (ERα) leading to enhanced anti-hormone therapeutic efficacy in ERα-negative breast cancer. Our results showed that this combinatorial treatment re-sensitized ERα-dependent cellular inhibitory responses to an estrogen antagonist, tamoxifen (TAM), via at least in part, epigenetic reactivation of ERα expression in ERα-negative breast cancer cells. Further in vivo studies revealed the combinatorial diets of GTPs and BSp significantly inhibited breast tumor growth in ERα-negative mouse xenografts, especially when combined with TAM treatment. This novel treatment regimen can lead to remodeling of the chromatin structure by histone modifications and recruitment changes of transcriptional factor complex in the ERα promoter thereby contributing to ERα reactivation and re-sensitized chemotherapeutic efficacy of anti-hormone therapy. Our studies indicate that combinatorial bioactive botanicals from GTPs and BSp are highly effective in inhibiting ERα-negative breast cancer due at least in part to epigenetic reactivation of ERα, which in turn increases TAM-dependent anti-estrogen chemosensitivity in vitro and in vivo.","container-title":"Scientific Reports","DOI":"10.1038/s41598-017-09764-3","ISSN":"2045-2322","journalAbbreviation":"Sci Rep","note":"PMID: 28839265\nPMCID: PMC5570897","page":"9345","source":"PubMed Central","title":"Combinatorial bioactive botanicals re-sensitize tamoxifen treatment in ER-negative breast cancer via epigenetic reactivation of ERα expression","volume":"7","author":[{"family":"Li","given":"Yuanyuan"},{"family":"Meeran","given":"Syed M."},{"family":"Tollefsbol","given":"Trygve O."}],"issued":{"date-parts":[["2017",8,24]]}},"label":"page"},{"id":1387,"uris":["http://zotero.org/users/local/aVi3u52L/items/SLN6QD9H"],"itemData":{"id":1387,"type":"article-journal","abstract":"The cellular development of resistance to chemotherapy contributes to the high mortality noted in patients affected by ovarian cancer. Novel compounds that specifically target cellular drug resistance in ovarian cancer are therefore highly desired. Previous epidemiological studies indicate that consumption of green tea and cruciferous vegetables is inversely associated with occurrence of ovarian cancer. Therefore revealing the effects and mechanisms of major components of green tea (epigallocatechin gallate, EGCG) and cruciferous vegetables (sulforaphane, SFN) on ovarian cancer cells will provide necessary knowledge for developing potential novel treatments for the disease. In this study, EGCG or SFN was used to treat both paclitaxel-sensitive (SKOV3-ip1) and -resistant (SKOV3TR-ip2) ovarian cancer cell lines alone or in combination. We found that SFN inhibits cell viability of both ovarian cancer cell lines time- and dose-dependently and that EGCG potentiates the inhibiting effect of SFN on ovarian cancer cells. Cell cycle analysis indicates SFN can arrest ovarian cancer cells in G2/M phase, while EGCG and SFN co-treatment can arrest cells in both G2/M and S phase. Combined EGCG and SFN treatment increases apoptosis significantly in paclitaxel-resistant SKOV3TR-ip2 cells after 6 days of treatment, while reducing the expression of hTERT, the main regulatory subunit of telomerase. Western blotting also indicates that SFN can down-regulate Bcl-2 (a gene involved in anti-apoptosis) protein levels in both cell types. Cleaved poly(ADP-ribose) polymerase (PARP) becomes up-regulated by 6 days of treatment with SFN and this is more pronounced for combination treatment indicating induction of apoptosis. Furthermore, phosphorylated H2AX is up-regulated after 6 days of treatment with SFN alone, and EGCG can potentiate this effect, suggesting that DNA damage is a potential cellular mechanism contributing to the inhibiting effect of EGCG and SFN combination treatment. Taken together, these results indicate that EGCG and SFN combination treatment can induce apoptosis by down-regulating of hTERT and Bcl-2 and promote DNA damage response specifically in paclitaxel-resistant ovarian cancer cell lines and suggest the use of these compounds for overcoming paclitaxel resistance in ovarian cancer treatment.","container-title":"Experimental cell research","DOI":"10.1016/j.yexcr.2012.12.026","ISSN":"0014-4827","issue":"5","journalAbbreviation":"Exp Cell Res","note":"PMID: 23333498\nPMCID: PMC3577973","page":"697-706","source":"PubMed Central","title":"Epigallocatechin Gallate and Sulforaphane Combination Treatment Induce Apoptosis in Paclitaxel-Resistant Ovarian Cancer Cells through hTERT and Bcl-2 Down-regulation","volume":"319","author":[{"family":"Chen","given":"Huaping"},{"family":"Landen","given":"Charles N"},{"family":"Li","given":"Yuanyuan"},{"family":"Alvarez","given":"Ronald D"},{"family":"Tollefsbol","given":"Trygve O"}],"issued":{"date-parts":[["2013",3,10]]}}},{"id":1235,"uris":["http://zotero.org/users/local/aVi3u52L/items/4KQ6ILGA"],"itemData":{"id":1235,"type":"article-journal","abstract":"Two novel ω3 fatty acids, obtained as monoacyl glycerol derivatives, were isolated as DNA methyl transferase inhibitors following bioassay-guided fractionation of the Fijian red marine alga Peyssonnelia caulifera. Both active metabolites, peyssonenynes A (1) and B (2), possess an unusual enediyne motif, whereas an inactive co-metabolite, peyssopyrone (3), contains an unusual γ-pyrone functionality. The molecular structures of all three compounds were determined by NMR spectroscopy in combination with UV, IR, and MS data analysis. The instability of the enediyne monoacyl glycerol derivatives prevented their complete stereochemical assignments.","container-title":"Journal of Natural Products","DOI":"10.1021/np0400252","ISSN":"0163-3864","issue":"6","journalAbbreviation":"J. Nat. Prod.","note":"publisher: American Chemical Society","page":"1010-1013","source":"ACS Publications","title":"Peyssonenynes A and B, Novel Enediyne Oxylipins with DNA Methyl Transferase Inhibitory Activity from the Red Marine Alga Peyssonnelia caulifera","volume":"67","author":[{"family":"McPhail","given":"Kerry L."},{"family":"France","given":"Dennis"},{"family":"Cornell-Kennon","given":"Susan"},{"family":"Gerwick","given":"William H."}],"issued":{"date-parts":[["2004",6,1]]}}},{"id":1237,"uris":["http://zotero.org/users/local/aVi3u52L/items/GXC64M64"],"itemData":{"id":1237,"type":"article-journal","abstract":"Four novel bisulfide bromotyrosine derivatives, psammaplins E (9), F (10), G (11), and H (12), and two new bromotyrosine derivatives, psammaplins I (13) and J (14), were isolated from the sponge Pseudoceratina purpurea, along with known psammaplins A (4), B (6), C (7), and D (8) and bisaprasin (5). The structures of psammaplins E (9) and F (10), which each contain an oxalyl group rarely found in marine organisms, were determined by spectroscopic analysis. Compounds 4, 5, and 10 are potent histone deacetylase inhibitors and also show mild cytotoxicity. Furthermore, compounds 4, 5, and 11 are potent DNA methyltransferase inhibitors. The biogenetic pathway previously proposed for the psammaplins class is also revisited.","container-title":"The Journal of Organic Chemistry","DOI":"10.1021/jo034248t","ISSN":"0022-3263","issue":"10","journalAbbreviation":"J. Org. Chem.","note":"publisher: American Chemical Society","page":"3866-3873","source":"ACS Publications","title":"Psammaplins from the Sponge Pseudoceratina purpurea: Inhibition of Both Histone Deacetylase and DNA Methyltransferase","title-short":"Psammaplins from the Sponge Pseudoceratina purpurea","volume":"68","author":[{"family":"Piña","given":"Ivette C."},{"family":"Gautschi","given":"Jeffrey T."},{"family":"Wang","given":"Gui-Yang-Sheng"},{"family":"Sanders","given":"Miranda L."},{"family":"Schmitz","given":"Francis J."},{"family":"France","given":"Dennis"},{"family":"Cornell-Kennon","given":"Susan"},{"family":"Sambucetti","given":"Lidia C."},{"family":"Remiszewski","given":"Stacy W."},{"family":"Perez","given":"Larry B."},{"family":"Bair","given":"Kenneth W."},{"family":"Crews","given":"Phillip"}],"issued":{"date-parts":[["2003",5,1]]}}},{"id":1093,"uris":["http://zotero.org/users/local/aVi3u52L/items/3RQM3UGN"],"itemData":{"id":1093,"type":"article-journal","abstract":"Dietary phytochemicals are currently being studied with great interest due to their ability to regulate the epigenome resulting in prevention of cancer. Some natural botanicals have been reported to have enhanced and synergistic impact on cancer suppression when administered at optimum concentrations and in-conjunction. Sulforaphane (SFN) is an isothiocyanate found in cruciferous vegetables and sodium butyrate (NaB) is a short-chain fatty acid produced by gut microbiota. They have been intensively explored due to numerous anti-cancerous properties and ability to modulate epigenetic machinery by inhibition of histone deacetylase (HDAC). Genistein (GE), present in soy, is a known DNA methyltransferase (DNMT) inhibitor. While combined chemoprotective epigenetic effects induced by SFN and GE have been investigated, the key impact of combinatorial SFN-NaB, GE-NaB, and SFN-GE-NaB bioactive components in regulation of various mechanisms are poorly defined. In the present study, we found that combinations of dietary compounds had synergistic effects in decreasing cellular viability at lower dosages than their single dosages in breast cancer cell lines. The respective combinations limited growth and increased apoptosis and necrosis in cancerous cells among which the tri-combination displayed the most significant impact. Additionally, the respective combinations of compounds arrested MDA-MB-231 and MCF-7 breast cancer cells at G2/M phase. Our further mechanistic evaluation revealed that respective di-combinations and tri-combination had higher impact in down-regulation of DNMTs (DNMT3A and DNMT3B), HDACs (HDAC1, HDAC6 and HDAC11), histone methyltransferases (EZH2 and SUV39H1) and histone acetyltransferases (GCN5, PCAF, P300 and CBP) levels as compared to singly administered compounds. We also found that these combinations exhibited global epigenetic changes by inhibition of DNMT and HDAC activity, histone H3 at lysine 27 methylation (H3K27me) and histone H3 at lysine 9 methylation (H3K9me) levels, and by induction of histone acetyltransferases activity. Collectively, our investigation indicates that combined SFN, GE and NaB is highly effective in inhibiting breast cancer genesis by, at least in part, regulating epigenetic modifications, which may have implications in breast cancer therapy.","container-title":"Experimental Cell Research","DOI":"10.1016/j.yexcr.2022.113160","ISSN":"0014-4827","issue":"1","journalAbbreviation":"Experimental Cell Research","page":"113160","source":"ScienceDirect","title":"Combinatorial epigenetic mechanisms of sulforaphane, genistein and sodium butyrate in breast cancer inhibition","volume":"416","author":[{"family":"Sharma","given":"Manvi"},{"family":"Tollefsbol","given":"Trygve O."}],"issued":{"date-parts":[["2022",7,1]]}}},{"id":1392,"uris":["http://zotero.org/users/local/aVi3u52L/items/3KCXLD6E"],"itemData":{"id":1392,"type":"article-journal","abstract":"Improving boar semen quality is essential for successful artificial insemination due to its direct impact on fertility rate and litter size, making it very important for efficient reproduction in pig farming. Boar sperm is highly sensitive to oxidative stress, which damages sperm cells and decreases fertility. This study is focused on finding whether dietary supplementation can enhance the quality of boar semen, preserve sperm from oxidative damage, and affect the expression of epigenetic-related genes by examining the impact of particular nutrients with antioxidant effects. Key findings revealed that the supplemented group showed improved sperm concentration, motility, and kinematics, with enhanced antioxidative capacity, through increased enzyme activity in seminal plasma and lower lipid peroxidation markers. Changes in epigenetic-related gene expression levels also indicated positive impacts on genetic stability, which could enhance fertility. These results imply that dietary supplementation could improve reproductive performance in boars., This study investigates the impact of nutritional supplementation on semen quality, epigenetic-related gene expression, and oxidative status in boars. Thirty boars were divided into a control group and a treatment group receiving Espermaplus (a supplement containing various vitamins, amino acids, omega-3 fatty acids, and trace elements with antioxidant properties). The experiment was performed for 12 weeks. Semen samples were collected at four moments: before starting the supplementation and after 3 weeks, 8 weeks, and 12 weeks. Spermatozoa concentration, motility, and kinematics were assessed using the CASA system. The measured parameters included curvilinear velocity—VCL; straight-line velocity—VSL; average path velocity—VAP; curvilinear distance—DCL; straight line distance—DSL; distance of average path—DAP; amplitude of lateral head displacement—ALH; beat-cross frequency—BCF; and head activity—HAC. Moreover, superoxide dismutase (SOD) and glutathione peroxidase (GPx) activity in seminal plasma, as well as the concentration of thiobarbituric acid reactive substances (TBARS), were measured to assess oxidative stress levels in boar’s seminal plasma. The expression of epigenetic-related genes such as Protamine 1 (Prm1), Protamine 2 (Prm2), and DNA-methyltransferase 3 alpha (Dnmt3a) were evaluated using real-time PCR. The treated group showed a significant increase in spermatozoa concentration (p = 0.003), total motility (p = 0.001), and progressive motility (p = 0.002) after 12 weeks compared to the control group. Kinematic parameters such as VCL, VSL, and VAP were also significantly higher (p &lt; 0.001; p = 0.028; p &lt; 0.001, respectively) in the treated group by the end of the experiment. SOD and GPx activities were consistently higher (p &lt; 0.01; p &lt; 0.001, respectively) in the treated group, indicating enhanced antioxidative capacity. TBARS levels as an indicator of lipid peroxidation and oxidative damage were significantly lower (p &lt; 0.01) in the treated group by the end of the study. Significant changes were observed in the expression of epigenetic-related genes. The supplementation of boar diets with Espermaplus significantly improved semen quality, reduced oxidative stress, and had an impact on the expression levels of certain epigenetic-related genes, suggesting that dietary antioxidants and bioactive compounds can enhance boar semen.","container-title":"Animals : an Open Access Journal from MDPI","DOI":"10.3390/ani14223297","ISSN":"2076-2615","issue":"22","journalAbbreviation":"Animals (Basel)","note":"PMID: 39595349\nPMCID: PMC11591274","page":"3297","source":"PubMed Central","title":"Impact of Supplemented Nutrition on Semen Quality, Epigenetic-Related Gene Expression, and Oxidative Status in Boars","volume":"14","author":[{"family":"Blagojević","given":"Jovan"},{"family":"Stanimirović","given":"Zoran"},{"family":"Glavinić","given":"Uroš"},{"family":"Vakanjac","given":"Slobodanka"},{"family":"Radukić","given":"Željko"},{"family":"Mirilović","given":"Milorad"},{"family":"Maletić","given":"Milan"}],"issued":{"date-parts":[["2024",11,15]]}}}],"schema":"https://github.com/citation-style-language/schema/raw/master/csl-citation.json"} </w:instrText>
            </w:r>
            <w:r w:rsidRPr="00EF7899">
              <w:rPr>
                <w:rFonts w:ascii="Times New Roman" w:eastAsia="Times New Roman" w:hAnsi="Times New Roman" w:cs="Times New Roman"/>
                <w:sz w:val="24"/>
                <w:szCs w:val="24"/>
                <w:lang w:val="en-US" w:eastAsia="it-IT"/>
              </w:rPr>
              <w:fldChar w:fldCharType="separate"/>
            </w:r>
            <w:r w:rsidR="00F95527" w:rsidRPr="00EF7899">
              <w:rPr>
                <w:rFonts w:ascii="Times New Roman" w:hAnsi="Times New Roman" w:cs="Times New Roman"/>
                <w:sz w:val="24"/>
                <w:szCs w:val="24"/>
                <w:lang w:val="en-GB"/>
              </w:rPr>
              <w:t>(6,10,14,18,21,23–25,28,34,35,37–39,42,44–49,52,55–57,59,60,62,64,68–72,76)</w:t>
            </w:r>
            <w:r w:rsidRPr="00EF7899">
              <w:rPr>
                <w:rFonts w:ascii="Times New Roman" w:eastAsia="Times New Roman" w:hAnsi="Times New Roman" w:cs="Times New Roman"/>
                <w:sz w:val="24"/>
                <w:szCs w:val="24"/>
                <w:lang w:val="en-US" w:eastAsia="it-IT"/>
              </w:rPr>
              <w:fldChar w:fldCharType="end"/>
            </w:r>
          </w:p>
        </w:tc>
      </w:tr>
    </w:tbl>
    <w:p w14:paraId="14292FBF" w14:textId="26DE7396" w:rsidR="007826EE" w:rsidRPr="00EF7899" w:rsidRDefault="007826EE" w:rsidP="00E57ECD">
      <w:pPr>
        <w:jc w:val="both"/>
        <w:rPr>
          <w:rFonts w:ascii="Times New Roman" w:hAnsi="Times New Roman" w:cs="Times New Roman"/>
          <w:sz w:val="24"/>
          <w:szCs w:val="24"/>
          <w:lang w:val="en-US"/>
        </w:rPr>
      </w:pPr>
    </w:p>
    <w:p w14:paraId="3F04FA83" w14:textId="57F27728" w:rsidR="00896A97" w:rsidRPr="00EF7899" w:rsidRDefault="00896A97" w:rsidP="00E57ECD">
      <w:pPr>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br w:type="page"/>
      </w:r>
    </w:p>
    <w:p w14:paraId="45B6AF63" w14:textId="2A546B07" w:rsidR="007826EE" w:rsidRPr="00EF7899" w:rsidRDefault="007826EE" w:rsidP="00F95527">
      <w:pPr>
        <w:spacing w:after="0" w:line="240" w:lineRule="auto"/>
        <w:jc w:val="both"/>
        <w:rPr>
          <w:rFonts w:ascii="Times New Roman" w:hAnsi="Times New Roman" w:cs="Times New Roman"/>
          <w:b/>
          <w:bCs/>
          <w:sz w:val="24"/>
          <w:szCs w:val="24"/>
          <w:lang w:val="en-GB"/>
        </w:rPr>
      </w:pPr>
      <w:r w:rsidRPr="00EF7899">
        <w:rPr>
          <w:rFonts w:ascii="Times New Roman" w:hAnsi="Times New Roman" w:cs="Times New Roman"/>
          <w:b/>
          <w:bCs/>
          <w:sz w:val="24"/>
          <w:szCs w:val="24"/>
          <w:lang w:val="en-GB"/>
        </w:rPr>
        <w:lastRenderedPageBreak/>
        <w:t>References</w:t>
      </w:r>
    </w:p>
    <w:p w14:paraId="7793B6ED" w14:textId="77777777" w:rsidR="00F95527" w:rsidRPr="00EF7899" w:rsidRDefault="00234B41" w:rsidP="00F95527">
      <w:pPr>
        <w:pStyle w:val="Bibliografia"/>
        <w:spacing w:after="0"/>
        <w:jc w:val="both"/>
        <w:rPr>
          <w:rFonts w:ascii="Times New Roman" w:hAnsi="Times New Roman"/>
          <w:sz w:val="24"/>
          <w:szCs w:val="24"/>
        </w:rPr>
      </w:pPr>
      <w:r w:rsidRPr="00EF7899">
        <w:rPr>
          <w:rFonts w:ascii="Times New Roman" w:hAnsi="Times New Roman"/>
          <w:sz w:val="24"/>
          <w:szCs w:val="24"/>
        </w:rPr>
        <w:fldChar w:fldCharType="begin"/>
      </w:r>
      <w:r w:rsidR="00F95527" w:rsidRPr="00EF7899">
        <w:rPr>
          <w:rFonts w:ascii="Times New Roman" w:hAnsi="Times New Roman"/>
          <w:sz w:val="24"/>
          <w:szCs w:val="24"/>
        </w:rPr>
        <w:instrText xml:space="preserve"> ADDIN ZOTERO_BIBL {"uncited":[],"omitted":[],"custom":[]} CSL_BIBLIOGRAPHY </w:instrText>
      </w:r>
      <w:r w:rsidRPr="00EF7899">
        <w:rPr>
          <w:rFonts w:ascii="Times New Roman" w:hAnsi="Times New Roman"/>
          <w:sz w:val="24"/>
          <w:szCs w:val="24"/>
        </w:rPr>
        <w:fldChar w:fldCharType="separate"/>
      </w:r>
      <w:r w:rsidR="00F95527" w:rsidRPr="00EF7899">
        <w:rPr>
          <w:rFonts w:ascii="Times New Roman" w:hAnsi="Times New Roman"/>
          <w:sz w:val="24"/>
          <w:szCs w:val="24"/>
        </w:rPr>
        <w:t xml:space="preserve">1. </w:t>
      </w:r>
      <w:r w:rsidR="00F95527" w:rsidRPr="00EF7899">
        <w:rPr>
          <w:rFonts w:ascii="Times New Roman" w:hAnsi="Times New Roman"/>
          <w:sz w:val="24"/>
          <w:szCs w:val="24"/>
        </w:rPr>
        <w:tab/>
        <w:t xml:space="preserve">Park LK, Friso S, Choi S-W. Nutritional influences on epigenetics and age-related disease. Proc Nutr Soc 2012;71:75–83. </w:t>
      </w:r>
    </w:p>
    <w:p w14:paraId="78DD8A6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 </w:t>
      </w:r>
      <w:r w:rsidRPr="00EF7899">
        <w:rPr>
          <w:rFonts w:ascii="Times New Roman" w:hAnsi="Times New Roman"/>
          <w:sz w:val="24"/>
          <w:szCs w:val="24"/>
        </w:rPr>
        <w:tab/>
        <w:t xml:space="preserve">Choi S-W, Friso S. Epigenetics: A New Bridge between Nutrition and Health. Advances in Nutrition 2010;1:8–16. </w:t>
      </w:r>
    </w:p>
    <w:p w14:paraId="66133EE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 </w:t>
      </w:r>
      <w:r w:rsidRPr="00EF7899">
        <w:rPr>
          <w:rFonts w:ascii="Times New Roman" w:hAnsi="Times New Roman"/>
          <w:sz w:val="24"/>
          <w:szCs w:val="24"/>
        </w:rPr>
        <w:tab/>
        <w:t xml:space="preserve">Wang X, Peng A, Huang C. Suppression of colon cancer growth by berberine mediated by the intestinal microbiota and the suppression of DNA methyltransferases (DNMTs). Mol Cell Biochem 2024;479:2131–41. </w:t>
      </w:r>
    </w:p>
    <w:p w14:paraId="0B60E14A"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 </w:t>
      </w:r>
      <w:r w:rsidRPr="00EF7899">
        <w:rPr>
          <w:rFonts w:ascii="Times New Roman" w:hAnsi="Times New Roman"/>
          <w:sz w:val="24"/>
          <w:szCs w:val="24"/>
        </w:rPr>
        <w:tab/>
        <w:t xml:space="preserve">Huang C, Liu H, Gong X-L, Wu L-Y, Wen B. Effect of evodiamine and berberine on the interaction between DNMTs and target microRNAs during malignant transformation of the colon by TGF-β1. Oncology Reports Spandidos Publications; 2017;37:1637–45. </w:t>
      </w:r>
    </w:p>
    <w:p w14:paraId="1EAF7E4B"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 </w:t>
      </w:r>
      <w:r w:rsidRPr="00EF7899">
        <w:rPr>
          <w:rFonts w:ascii="Times New Roman" w:hAnsi="Times New Roman"/>
          <w:sz w:val="24"/>
          <w:szCs w:val="24"/>
        </w:rPr>
        <w:tab/>
        <w:t xml:space="preserve">Zheng F, Wu J, Tang Q, Xiao Q, Wu W, Hann SS. The enhancement of combination of berberine and metformin in inhibition of DNMT1 gene expression through interplay of SP1 and PDPK1. J Cell Mol Med 2018;22:600–12. </w:t>
      </w:r>
    </w:p>
    <w:p w14:paraId="4D8CD5BE"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 </w:t>
      </w:r>
      <w:r w:rsidRPr="00EF7899">
        <w:rPr>
          <w:rFonts w:ascii="Times New Roman" w:hAnsi="Times New Roman"/>
          <w:sz w:val="24"/>
          <w:szCs w:val="24"/>
        </w:rPr>
        <w:tab/>
        <w:t xml:space="preserve">Shu L, Khor TO, Lee J-H, Boyanapalli SSS, Huang Y, Wu T-Y, Saw CL-L, Cheung K-L, Kong A-NT. Epigenetic CpG Demethylation of the Promoter and Reactivation of the Expression of Neurog1 by Curcumin in Prostate LNCaP Cells. AAPS J 2011;13:606–14. </w:t>
      </w:r>
    </w:p>
    <w:p w14:paraId="2EF0B357"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 </w:t>
      </w:r>
      <w:r w:rsidRPr="00EF7899">
        <w:rPr>
          <w:rFonts w:ascii="Times New Roman" w:hAnsi="Times New Roman"/>
          <w:sz w:val="24"/>
          <w:szCs w:val="24"/>
        </w:rPr>
        <w:tab/>
        <w:t xml:space="preserve">Yu J, Peng Y, Wu L-C, Xie Z, Deng Y, Hughes T, He S, Mo X, Chiu M, Wang Q-E, et al. Curcumin Down-Regulates DNA Methyltransferase 1 and Plays an Anti-Leukemic Role in Acute Myeloid Leukemia. PLOS ONE Public Library of Science; 2013;8:e55934. </w:t>
      </w:r>
    </w:p>
    <w:p w14:paraId="631CD7DC"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8. </w:t>
      </w:r>
      <w:r w:rsidRPr="00EF7899">
        <w:rPr>
          <w:rFonts w:ascii="Times New Roman" w:hAnsi="Times New Roman"/>
          <w:sz w:val="24"/>
          <w:szCs w:val="24"/>
        </w:rPr>
        <w:tab/>
        <w:t xml:space="preserve">Khan MA, Hussain A, Sundaram MK, Alalami U, Gunasekera D, Ramesh L, Hamza A, Quraishi U. (-)-Epigallocatechin-3-gallate reverses the expression of various tumor-suppressor genes by inhibiting DNA methyltransferases and histone deacetylases in human cervical cancer cells. Oncology Reports Spandidos Publications; 2015;33:1976–84. </w:t>
      </w:r>
    </w:p>
    <w:p w14:paraId="6492092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9. </w:t>
      </w:r>
      <w:r w:rsidRPr="00EF7899">
        <w:rPr>
          <w:rFonts w:ascii="Times New Roman" w:hAnsi="Times New Roman"/>
          <w:sz w:val="24"/>
          <w:szCs w:val="24"/>
        </w:rPr>
        <w:tab/>
        <w:t xml:space="preserve">Moseley VR, Morris J, Knackstedt RW, Wargovich MJ. Green Tea Polyphenol Epigallocatechin 3-Gallate, Contributes to the Degradation of DNMT3A and HDAC3 in HCT 116 Human Colon Cancer Cells. Anticancer Research International Institute of Anticancer Research; 2013;33:5325–33. </w:t>
      </w:r>
    </w:p>
    <w:p w14:paraId="5176357F"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0. </w:t>
      </w:r>
      <w:r w:rsidRPr="00EF7899">
        <w:rPr>
          <w:rFonts w:ascii="Times New Roman" w:hAnsi="Times New Roman"/>
          <w:sz w:val="24"/>
          <w:szCs w:val="24"/>
        </w:rPr>
        <w:tab/>
        <w:t xml:space="preserve">Nandakumar V, Vaid M, Katiyar SK. (−)-Epigallocatechin-3-gallate reactivates silenced tumor suppressor genes, Cip1/p21 and p  16 INK4a , by reducing DNA methylation and increasing histones acetylation in human skin cancer cells. Carcinogenesis 2011;32:537–44. </w:t>
      </w:r>
    </w:p>
    <w:p w14:paraId="3EEF2D8B"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1. </w:t>
      </w:r>
      <w:r w:rsidRPr="00EF7899">
        <w:rPr>
          <w:rFonts w:ascii="Times New Roman" w:hAnsi="Times New Roman"/>
          <w:sz w:val="24"/>
          <w:szCs w:val="24"/>
        </w:rPr>
        <w:tab/>
        <w:t xml:space="preserve">Meeran SM, Patel SN, Chan T-H, Tollefsbol TO. A Novel Prodrug of Epigallocatechin-3-gallate: Differential Epigenetic hTERT Repression in Human Breast Cancer Cells. Cancer Prevention Research 2011;4:1243–54. </w:t>
      </w:r>
    </w:p>
    <w:p w14:paraId="78B2F041"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2. </w:t>
      </w:r>
      <w:r w:rsidRPr="00EF7899">
        <w:rPr>
          <w:rFonts w:ascii="Times New Roman" w:hAnsi="Times New Roman"/>
          <w:sz w:val="24"/>
          <w:szCs w:val="24"/>
        </w:rPr>
        <w:tab/>
        <w:t xml:space="preserve">Pandey M, Shukla S, Gupta S. Promoter demethylation and chromatin remodeling by green tea polyphenols leads to re-expression of GSTP1 in human prostate cancer cells. International Journal of Cancer 2010;126:2520–33. </w:t>
      </w:r>
    </w:p>
    <w:p w14:paraId="03B7E7C0"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3. </w:t>
      </w:r>
      <w:r w:rsidRPr="00EF7899">
        <w:rPr>
          <w:rFonts w:ascii="Times New Roman" w:hAnsi="Times New Roman"/>
          <w:sz w:val="24"/>
          <w:szCs w:val="24"/>
        </w:rPr>
        <w:tab/>
        <w:t xml:space="preserve">Wong CP, Nguyen LP, Noh SK, Bray TM, Bruno RS, Ho E. Induction of regulatory T cells by green tea polyphenol EGCG. Immunol Lett 2011;139:7–13. </w:t>
      </w:r>
    </w:p>
    <w:p w14:paraId="4142673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4. </w:t>
      </w:r>
      <w:r w:rsidRPr="00EF7899">
        <w:rPr>
          <w:rFonts w:ascii="Times New Roman" w:hAnsi="Times New Roman"/>
          <w:sz w:val="24"/>
          <w:szCs w:val="24"/>
        </w:rPr>
        <w:tab/>
        <w:t xml:space="preserve">Stresemann C, Brueckner B, Musch T, Stopper H, Lyko F. Functional Diversity of DNA Methyltransferase Inhibitors in Human Cancer Cell Lines. Cancer Research 2006;66:2794–800. </w:t>
      </w:r>
    </w:p>
    <w:p w14:paraId="2B7ED192" w14:textId="77777777" w:rsidR="00F95527" w:rsidRPr="00EF7899" w:rsidRDefault="00F95527" w:rsidP="00F95527">
      <w:pPr>
        <w:pStyle w:val="Bibliografia"/>
        <w:spacing w:after="0"/>
        <w:jc w:val="both"/>
        <w:rPr>
          <w:rFonts w:ascii="Times New Roman" w:hAnsi="Times New Roman"/>
          <w:sz w:val="24"/>
          <w:szCs w:val="24"/>
          <w:lang w:val="it-IT"/>
        </w:rPr>
      </w:pPr>
      <w:r w:rsidRPr="00EF7899">
        <w:rPr>
          <w:rFonts w:ascii="Times New Roman" w:hAnsi="Times New Roman"/>
          <w:sz w:val="24"/>
          <w:szCs w:val="24"/>
        </w:rPr>
        <w:t xml:space="preserve">15. </w:t>
      </w:r>
      <w:r w:rsidRPr="00EF7899">
        <w:rPr>
          <w:rFonts w:ascii="Times New Roman" w:hAnsi="Times New Roman"/>
          <w:sz w:val="24"/>
          <w:szCs w:val="24"/>
        </w:rPr>
        <w:tab/>
        <w:t xml:space="preserve">Mittal A, Piyathilake C, Hara Y, Katiyar SK. Exceptionally High Protection of Photocarcinogenesis by Topical Application of (—)-Epigallocatechin-3-Gallate in Hydrophilic Cream in SKH-1 Hairless Mouse Model: Relationship to Inhibition of UVB-Induced Global DNA Hypomethylation. </w:t>
      </w:r>
      <w:r w:rsidRPr="00EF7899">
        <w:rPr>
          <w:rFonts w:ascii="Times New Roman" w:hAnsi="Times New Roman"/>
          <w:sz w:val="24"/>
          <w:szCs w:val="24"/>
          <w:lang w:val="it-IT"/>
        </w:rPr>
        <w:t xml:space="preserve">Neoplasia 2003;5:555–65. </w:t>
      </w:r>
    </w:p>
    <w:p w14:paraId="3B3A9C0A"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lang w:val="it-IT"/>
        </w:rPr>
        <w:t xml:space="preserve">16. </w:t>
      </w:r>
      <w:r w:rsidRPr="00EF7899">
        <w:rPr>
          <w:rFonts w:ascii="Times New Roman" w:hAnsi="Times New Roman"/>
          <w:sz w:val="24"/>
          <w:szCs w:val="24"/>
          <w:lang w:val="it-IT"/>
        </w:rPr>
        <w:tab/>
        <w:t xml:space="preserve">Hervouet E, Debien E, Campion L, Charbord J, Menanteau J, Vallette FM, Cartron P-F. </w:t>
      </w:r>
      <w:r w:rsidRPr="00EF7899">
        <w:rPr>
          <w:rFonts w:ascii="Times New Roman" w:hAnsi="Times New Roman"/>
          <w:sz w:val="24"/>
          <w:szCs w:val="24"/>
        </w:rPr>
        <w:t xml:space="preserve">Folate supplementation limits the aggressiveness of glioma via the remethylation of DNA repeats element and genes governing apoptosis and proliferation. Clin Cancer Res 2009;15:3519–29. </w:t>
      </w:r>
    </w:p>
    <w:p w14:paraId="528108D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7. </w:t>
      </w:r>
      <w:r w:rsidRPr="00EF7899">
        <w:rPr>
          <w:rFonts w:ascii="Times New Roman" w:hAnsi="Times New Roman"/>
          <w:sz w:val="24"/>
          <w:szCs w:val="24"/>
        </w:rPr>
        <w:tab/>
        <w:t xml:space="preserve">Stempak JM, Sohn K-J, Chiang E-P, Shane B, Kim Y-I. Cell and stage of transformation-specific effects of folate deficiency on methionine cycle intermediates and DNA methylation in an in vitro model. Carcinogenesis 2005;26:981–90. </w:t>
      </w:r>
    </w:p>
    <w:p w14:paraId="3B3D1ECF"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lastRenderedPageBreak/>
        <w:t xml:space="preserve">18. </w:t>
      </w:r>
      <w:r w:rsidRPr="00EF7899">
        <w:rPr>
          <w:rFonts w:ascii="Times New Roman" w:hAnsi="Times New Roman"/>
          <w:sz w:val="24"/>
          <w:szCs w:val="24"/>
        </w:rPr>
        <w:tab/>
        <w:t xml:space="preserve">Pogribny IP, Karpf AR, James SR, Melnyk S, Han T, Tryndyak VP. Epigenetic alterations in the brains of Fisher 344 rats induced by long-term administration of folate/methyl-deficient diet. Brain Research 2008;1237:25–34. </w:t>
      </w:r>
    </w:p>
    <w:p w14:paraId="32D3CAF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19. </w:t>
      </w:r>
      <w:r w:rsidRPr="00EF7899">
        <w:rPr>
          <w:rFonts w:ascii="Times New Roman" w:hAnsi="Times New Roman"/>
          <w:sz w:val="24"/>
          <w:szCs w:val="24"/>
        </w:rPr>
        <w:tab/>
        <w:t xml:space="preserve">Weng Y-P, Hung P-F, Ku W-Y, Chang C-Y, Wu B-H, Wu M-H, Yao J-Y, Yang J-R, Lee C-H. The inhibitory activity of gallic acid against DNA methylation: application of gallic acid on epigenetic therapy of human cancers. Oncotarget Impact Journals; 2017;9:361–74. </w:t>
      </w:r>
    </w:p>
    <w:p w14:paraId="021DF81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0. </w:t>
      </w:r>
      <w:r w:rsidRPr="00EF7899">
        <w:rPr>
          <w:rFonts w:ascii="Times New Roman" w:hAnsi="Times New Roman"/>
          <w:sz w:val="24"/>
          <w:szCs w:val="24"/>
        </w:rPr>
        <w:tab/>
        <w:t xml:space="preserve">Kam A, Li KM, Razmovski-Naumovski V, Nammi S, Chan K, Li GQ. Gallic acid protects against endothelial injury by restoring the depletion of DNA methyltransferase 1 and inhibiting proteasome activities. International Journal of Cardiology 2014;171:231–42. </w:t>
      </w:r>
    </w:p>
    <w:p w14:paraId="52C3511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1. </w:t>
      </w:r>
      <w:r w:rsidRPr="00EF7899">
        <w:rPr>
          <w:rFonts w:ascii="Times New Roman" w:hAnsi="Times New Roman"/>
          <w:sz w:val="24"/>
          <w:szCs w:val="24"/>
        </w:rPr>
        <w:tab/>
        <w:t xml:space="preserve">Sundaram MK, Unni S, Somvanshi P, Bhardwaj T, Mandal RK, Hussain A, Haque S. Genistein Modulates Signaling Pathways and Targets Several Epigenetic Markers in HeLa Cells. Genes (Basel) 2019;10:955. </w:t>
      </w:r>
    </w:p>
    <w:p w14:paraId="2A0AA4D1"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2. </w:t>
      </w:r>
      <w:r w:rsidRPr="00EF7899">
        <w:rPr>
          <w:rFonts w:ascii="Times New Roman" w:hAnsi="Times New Roman"/>
          <w:sz w:val="24"/>
          <w:szCs w:val="24"/>
        </w:rPr>
        <w:tab/>
        <w:t xml:space="preserve">Xie Q, Bai Q, Zou L-Y, Zhang Q-Y, Zhou Y, Chang H, Yi L, Zhu J-D, Mi M-T. Genistein inhibits DNA methylation and increases expression of tumor suppressor genes in human breast cancer cells. Genes, Chromosomes and Cancer 2014;53:422–31. </w:t>
      </w:r>
    </w:p>
    <w:p w14:paraId="7561BF03"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3. </w:t>
      </w:r>
      <w:r w:rsidRPr="00EF7899">
        <w:rPr>
          <w:rFonts w:ascii="Times New Roman" w:hAnsi="Times New Roman"/>
          <w:sz w:val="24"/>
          <w:szCs w:val="24"/>
        </w:rPr>
        <w:tab/>
        <w:t xml:space="preserve">Li Y, Liu L, Andrews LG, Tollefsbol TO. Genistein depletes telomerase activity through cross-talk between genetic and epigenetic mechanisms. International Journal of Cancer 2009;125:286–96. </w:t>
      </w:r>
    </w:p>
    <w:p w14:paraId="41E9D52B"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4. </w:t>
      </w:r>
      <w:r w:rsidRPr="00EF7899">
        <w:rPr>
          <w:rFonts w:ascii="Times New Roman" w:hAnsi="Times New Roman"/>
          <w:sz w:val="24"/>
          <w:szCs w:val="24"/>
        </w:rPr>
        <w:tab/>
        <w:t xml:space="preserve">Majid S, Dar AA, Shahryari V, Hirata H, Ahmad A, Saini S, Tanaka Y, Dahiya AV, Dahiya R. Genistein reverses hypermethylation and induces active histone modifications in tumor suppressor gene B-Cell translocation gene 3 in prostate cancer. Cancer 2010;116:66–76. </w:t>
      </w:r>
    </w:p>
    <w:p w14:paraId="42A3AEDC"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5. </w:t>
      </w:r>
      <w:r w:rsidRPr="00EF7899">
        <w:rPr>
          <w:rFonts w:ascii="Times New Roman" w:hAnsi="Times New Roman"/>
          <w:sz w:val="24"/>
          <w:szCs w:val="24"/>
        </w:rPr>
        <w:tab/>
        <w:t xml:space="preserve">Majid S, Dar AA, Ahmad AE, Hirata H, Kawakami K, Shahryari V, Saini S, Tanaka Y, Dahiya AV, Khatri G, et al. BTG3 tumor suppressor gene promoter demethylation, histone modification and cell cycle arrest by genistein in renal cancer. Carcinogenesis 2009;30:662–70. </w:t>
      </w:r>
    </w:p>
    <w:p w14:paraId="1C77F867"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6. </w:t>
      </w:r>
      <w:r w:rsidRPr="00EF7899">
        <w:rPr>
          <w:rFonts w:ascii="Times New Roman" w:hAnsi="Times New Roman"/>
          <w:sz w:val="24"/>
          <w:szCs w:val="24"/>
        </w:rPr>
        <w:tab/>
        <w:t xml:space="preserve">Fang MZ, Chen D, Sun Y, Jin Z, Christman JK, Yang CS. Reversal of Hypermethylation and Reactivation of p16INK4a, RARβ, and MGMT Genes by Genistein and Other Isoflavones from Soy. Clinical Cancer Research 2005;11:7033–41. </w:t>
      </w:r>
    </w:p>
    <w:p w14:paraId="4181500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7. </w:t>
      </w:r>
      <w:r w:rsidRPr="00EF7899">
        <w:rPr>
          <w:rFonts w:ascii="Times New Roman" w:hAnsi="Times New Roman"/>
          <w:sz w:val="24"/>
          <w:szCs w:val="24"/>
        </w:rPr>
        <w:tab/>
        <w:t xml:space="preserve">Li H, Xu W, Huang Y, Huang X, Xu L, Lv Z. Genistein demethylates the promoter of CHD5 and inhibits neuroblastoma growth in vivo. International Journal of Molecular Medicine Spandidos Publications; 2012;30:1081–6. </w:t>
      </w:r>
    </w:p>
    <w:p w14:paraId="18E7D06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8. </w:t>
      </w:r>
      <w:r w:rsidRPr="00EF7899">
        <w:rPr>
          <w:rFonts w:ascii="Times New Roman" w:hAnsi="Times New Roman"/>
          <w:sz w:val="24"/>
          <w:szCs w:val="24"/>
        </w:rPr>
        <w:tab/>
        <w:t xml:space="preserve">Jagadeesh S, Sinha S, Pal BC, Bhattacharya S, Banerjee PP. Mahanine reverses an epigenetically silenced tumor suppressor gene RASSF1A in human prostate cancer cells. Biochemical and Biophysical Research Communications 2007;362:212–7. </w:t>
      </w:r>
    </w:p>
    <w:p w14:paraId="103280D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29. </w:t>
      </w:r>
      <w:r w:rsidRPr="00EF7899">
        <w:rPr>
          <w:rFonts w:ascii="Times New Roman" w:hAnsi="Times New Roman"/>
          <w:sz w:val="24"/>
          <w:szCs w:val="24"/>
        </w:rPr>
        <w:tab/>
        <w:t xml:space="preserve">Agarwal S, Amin KS, Jagadeesh S, Baishay G, Rao PG, Barua NC, Bhattacharya S, Banerjee PP. Mahanine restores RASSF1A expression by down-regulating DNMT1 and DNMT3B in prostate cancer cells. Molecular Cancer 2013;12:99. </w:t>
      </w:r>
    </w:p>
    <w:p w14:paraId="7C85A340"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0. </w:t>
      </w:r>
      <w:r w:rsidRPr="00EF7899">
        <w:rPr>
          <w:rFonts w:ascii="Times New Roman" w:hAnsi="Times New Roman"/>
          <w:sz w:val="24"/>
          <w:szCs w:val="24"/>
        </w:rPr>
        <w:tab/>
        <w:t xml:space="preserve">Sundaram M, Hussain A, Haque S, Raina R, Afroze N. Quercetin modifies 5′CpG promoter methylation and reactivates various tumor suppressor genes by modulating epigenetic marks in human cervical cancer cells. Journal of Cellular Biochemistry 2019;120:18357–69. </w:t>
      </w:r>
    </w:p>
    <w:p w14:paraId="2DD4C4B7"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1. </w:t>
      </w:r>
      <w:r w:rsidRPr="00EF7899">
        <w:rPr>
          <w:rFonts w:ascii="Times New Roman" w:hAnsi="Times New Roman"/>
          <w:sz w:val="24"/>
          <w:szCs w:val="24"/>
        </w:rPr>
        <w:tab/>
        <w:t xml:space="preserve">Lee M, Son M, Ryu E, Shin YS, Kim JG, Kang BW, Cho H, Kang H. Quercetin-induced apoptosis prevents EBV infection. Oncotarget Impact Journals; 2015;6:12603–24. </w:t>
      </w:r>
    </w:p>
    <w:p w14:paraId="568B5AB3"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2. </w:t>
      </w:r>
      <w:r w:rsidRPr="00EF7899">
        <w:rPr>
          <w:rFonts w:ascii="Times New Roman" w:hAnsi="Times New Roman"/>
          <w:sz w:val="24"/>
          <w:szCs w:val="24"/>
        </w:rPr>
        <w:tab/>
        <w:t xml:space="preserve">Alvarez MC, Maso V, Torello CO, Ferro KP, Saad STO. The polyphenol quercetin induces cell death in leukemia by targeting epigenetic regulators of pro-apoptotic genes. Clinical Epigenetics 2018;10:139. </w:t>
      </w:r>
    </w:p>
    <w:p w14:paraId="3B23640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3. </w:t>
      </w:r>
      <w:r w:rsidRPr="00EF7899">
        <w:rPr>
          <w:rFonts w:ascii="Times New Roman" w:hAnsi="Times New Roman"/>
          <w:sz w:val="24"/>
          <w:szCs w:val="24"/>
        </w:rPr>
        <w:tab/>
        <w:t xml:space="preserve">Papoutsis AJ, Lamore SD, Wondrak GT, Selmin OI, Romagnolo DF. Resveratrol Prevents Epigenetic Silencing of BRCA-1 by the Aromatic Hydrocarbon Receptor in Human Breast Cancer Cells1,2. The Journal of Nutrition 2010;140:1607–14. </w:t>
      </w:r>
    </w:p>
    <w:p w14:paraId="57C1936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4. </w:t>
      </w:r>
      <w:r w:rsidRPr="00EF7899">
        <w:rPr>
          <w:rFonts w:ascii="Times New Roman" w:hAnsi="Times New Roman"/>
          <w:sz w:val="24"/>
          <w:szCs w:val="24"/>
        </w:rPr>
        <w:tab/>
        <w:t xml:space="preserve">Kala R, Shah HN, Martin SL, Tollefsbol TO. Epigenetic-based combinatorial resveratrol and pterostilbene alters DNA damage response by affecting SIRT1 and DNMT enzyme expression, including SIRT1-dependent γ-H2AX and telomerase regulation in triple-negative breast cancer. BMC Cancer 2015;15:672. </w:t>
      </w:r>
    </w:p>
    <w:p w14:paraId="384079A3"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lastRenderedPageBreak/>
        <w:t xml:space="preserve">35. </w:t>
      </w:r>
      <w:r w:rsidRPr="00EF7899">
        <w:rPr>
          <w:rFonts w:ascii="Times New Roman" w:hAnsi="Times New Roman"/>
          <w:sz w:val="24"/>
          <w:szCs w:val="24"/>
        </w:rPr>
        <w:tab/>
        <w:t xml:space="preserve">Kala R, Tollefsbol TO. A Novel Combinatorial Epigenetic Therapy Using Resveratrol and Pterostilbene for Restoring Estrogen Receptor-α (ERα) Expression in ERα-Negative Breast Cancer Cells. PLOS ONE Public Library of Science; 2016;11:e0155057. </w:t>
      </w:r>
    </w:p>
    <w:p w14:paraId="1C8723EE"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6. </w:t>
      </w:r>
      <w:r w:rsidRPr="00EF7899">
        <w:rPr>
          <w:rFonts w:ascii="Times New Roman" w:hAnsi="Times New Roman"/>
          <w:sz w:val="24"/>
          <w:szCs w:val="24"/>
        </w:rPr>
        <w:tab/>
        <w:t xml:space="preserve">Tang PC-T, Ng Y-F, Ho S, Gyda M, Chan S-W. Resveratrol and cardiovascular health--promising therapeutic or hopeless illusion? Pharmacol Res 2014;90:88–115. </w:t>
      </w:r>
    </w:p>
    <w:p w14:paraId="077A206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7. </w:t>
      </w:r>
      <w:r w:rsidRPr="00EF7899">
        <w:rPr>
          <w:rFonts w:ascii="Times New Roman" w:hAnsi="Times New Roman"/>
          <w:sz w:val="24"/>
          <w:szCs w:val="24"/>
        </w:rPr>
        <w:tab/>
        <w:t xml:space="preserve">Lewinska A, Adamczyk-Grochala J, Deregowska A, Wnuk M. Sulforaphane-Induced Cell Cycle Arrest and Senescence are accompanied by DNA Hypomethylation and Changes in microRNA Profile in Breast Cancer Cells. Theranostics Ivyspring International Publisher; 2017;7:3461–77. </w:t>
      </w:r>
    </w:p>
    <w:p w14:paraId="7339D912"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8. </w:t>
      </w:r>
      <w:r w:rsidRPr="00EF7899">
        <w:rPr>
          <w:rFonts w:ascii="Times New Roman" w:hAnsi="Times New Roman"/>
          <w:sz w:val="24"/>
          <w:szCs w:val="24"/>
        </w:rPr>
        <w:tab/>
        <w:t xml:space="preserve">Meeran SM, Patel SN, Tollefsbol TO. Sulforaphane Causes Epigenetic Repression of hTERT Expression in Human Breast Cancer Cell Lines. PLOS ONE Public Library of Science; 2010;5:e11457. </w:t>
      </w:r>
    </w:p>
    <w:p w14:paraId="0D49769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39. </w:t>
      </w:r>
      <w:r w:rsidRPr="00EF7899">
        <w:rPr>
          <w:rFonts w:ascii="Times New Roman" w:hAnsi="Times New Roman"/>
          <w:sz w:val="24"/>
          <w:szCs w:val="24"/>
        </w:rPr>
        <w:tab/>
        <w:t xml:space="preserve">Lubecka-Pietruszewska K, Kaufman-Szymczyk A, Stefanska B, Cebula-Obrzut B, Smolewski P, Fabianowska-Majewska K. Sulforaphane Alone and in Combination with Clofarabine Epigenetically Regulates the Expression of DNA Methylation-Silenced Tumour Suppressor Genes in Human Breast Cancer Cells. Journal of Nutrigenetics and Nutrigenomics 2015;8:91–101. </w:t>
      </w:r>
    </w:p>
    <w:p w14:paraId="5657137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0. </w:t>
      </w:r>
      <w:r w:rsidRPr="00EF7899">
        <w:rPr>
          <w:rFonts w:ascii="Times New Roman" w:hAnsi="Times New Roman"/>
          <w:sz w:val="24"/>
          <w:szCs w:val="24"/>
        </w:rPr>
        <w:tab/>
        <w:t xml:space="preserve">Khan M, Kedhari Sundaram M, Hamza A, Quraishi U, Gunasekera D, Ramesh L, Goala P, Al Alami U, Ansari MZ, Rizvi TA, et al. Sulforaphane Reverses the Expression of Various Tumor Suppressor Genes by Targeting DNMT3B and HDAC1 in Human Cervical Cancer Cells. Evidence-Based Complementary and Alternative Medicine 2015;2015:412149. </w:t>
      </w:r>
    </w:p>
    <w:p w14:paraId="65926DD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1. </w:t>
      </w:r>
      <w:r w:rsidRPr="00EF7899">
        <w:rPr>
          <w:rFonts w:ascii="Times New Roman" w:hAnsi="Times New Roman"/>
          <w:sz w:val="24"/>
          <w:szCs w:val="24"/>
        </w:rPr>
        <w:tab/>
        <w:t xml:space="preserve">Zhang C, Su Z-Y, Khor TO, Shu L, Kong A-NT. Sulforaphane enhances Nrf2 expression in prostate cancer TRAMP C1 cells through epigenetic regulation. Biochemical Pharmacology 2013;85:1398–404. </w:t>
      </w:r>
    </w:p>
    <w:p w14:paraId="3D8C67A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2. </w:t>
      </w:r>
      <w:r w:rsidRPr="00EF7899">
        <w:rPr>
          <w:rFonts w:ascii="Times New Roman" w:hAnsi="Times New Roman"/>
          <w:sz w:val="24"/>
          <w:szCs w:val="24"/>
        </w:rPr>
        <w:tab/>
        <w:t xml:space="preserve">Su Z-Y, Zhang C, Lee JH, Shu L, Wu T-Y, Khor TO, Conney AH, Lu Y-P, Kong A-NT. Requirement and Epigenetics Reprogramming of Nrf2 in Suppression of Tumor Promoter TPA-Induced Mouse Skin Cell Transformation by Sulforaphane. Cancer Prevention Research 2014;7:319–29. </w:t>
      </w:r>
    </w:p>
    <w:p w14:paraId="4E718BB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3. </w:t>
      </w:r>
      <w:r w:rsidRPr="00EF7899">
        <w:rPr>
          <w:rFonts w:ascii="Times New Roman" w:hAnsi="Times New Roman"/>
          <w:sz w:val="24"/>
          <w:szCs w:val="24"/>
        </w:rPr>
        <w:tab/>
        <w:t xml:space="preserve">Hsu A, Wong CP, Yu Z, Williams DE, Dashwood RH, Ho E. Promoter de-methylation of cyclin D2 by sulforaphane in prostate cancer cells. Clin Epigenetics 2011;3:3. </w:t>
      </w:r>
    </w:p>
    <w:p w14:paraId="7509FD10"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4. </w:t>
      </w:r>
      <w:r w:rsidRPr="00EF7899">
        <w:rPr>
          <w:rFonts w:ascii="Times New Roman" w:hAnsi="Times New Roman"/>
          <w:sz w:val="24"/>
          <w:szCs w:val="24"/>
        </w:rPr>
        <w:tab/>
        <w:t xml:space="preserve">Traka M, Gasper AV, Smith JA, Hawkey CJ, Bao Y, Mithen RF. Transcriptome Analysis of Human Colon Caco-2 Cells Exposed to Sulforaphane123. The Journal of Nutrition 2005;135:1865–72. </w:t>
      </w:r>
    </w:p>
    <w:p w14:paraId="1B3E4C3F"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5. </w:t>
      </w:r>
      <w:r w:rsidRPr="00EF7899">
        <w:rPr>
          <w:rFonts w:ascii="Times New Roman" w:hAnsi="Times New Roman"/>
          <w:sz w:val="24"/>
          <w:szCs w:val="24"/>
        </w:rPr>
        <w:tab/>
        <w:t xml:space="preserve">Li S, Chen M, Wu H, Li Y, Tollefsbol TO. Maternal epigenetic regulation contributes to prevention of estrogen receptor-negative mammary cancer with broccoli sprout consumption. Cancer Prev Res (Phila) 2020;13:449–62. </w:t>
      </w:r>
    </w:p>
    <w:p w14:paraId="3FFFC30F"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6. </w:t>
      </w:r>
      <w:r w:rsidRPr="00EF7899">
        <w:rPr>
          <w:rFonts w:ascii="Times New Roman" w:hAnsi="Times New Roman"/>
          <w:sz w:val="24"/>
          <w:szCs w:val="24"/>
        </w:rPr>
        <w:tab/>
        <w:t xml:space="preserve">Fan H, Zhang R, Tesfaye D, Tholen E, Looft C, Hölker M, Schellander K, Cinar MU. Sulforaphane causes a major epigenetic repression of myostatin in porcine satellite cells. Epigenetics 2012;7:1379–90. </w:t>
      </w:r>
    </w:p>
    <w:p w14:paraId="51EAFCCD"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7. </w:t>
      </w:r>
      <w:r w:rsidRPr="00EF7899">
        <w:rPr>
          <w:rFonts w:ascii="Times New Roman" w:hAnsi="Times New Roman"/>
          <w:sz w:val="24"/>
          <w:szCs w:val="24"/>
        </w:rPr>
        <w:tab/>
        <w:t xml:space="preserve">Paredes-Gonzalez X, Fuentes F, Su Z-Y, Kong A-NT. Apigenin Reactivates Nrf2 Anti-oxidative Stress Signaling in Mouse Skin Epidermal JB6 P + Cells Through Epigenetics Modifications. AAPS J 2014;16:727–35. </w:t>
      </w:r>
    </w:p>
    <w:p w14:paraId="3EF122F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8. </w:t>
      </w:r>
      <w:r w:rsidRPr="00EF7899">
        <w:rPr>
          <w:rFonts w:ascii="Times New Roman" w:hAnsi="Times New Roman"/>
          <w:sz w:val="24"/>
          <w:szCs w:val="24"/>
        </w:rPr>
        <w:tab/>
        <w:t>Aumsuwan P, Khan SI, Khan IA, Ali Z, Avula B, Walker LA, Shariat-Madar Z, Helferich WG, Katzenellenbogen BS, Dasmahapatra AK. The anticancer potential of steroidal saponin, dioscin, isolated from wild yam (</w:t>
      </w:r>
      <w:r w:rsidRPr="00EF7899">
        <w:rPr>
          <w:rFonts w:ascii="Times New Roman" w:hAnsi="Times New Roman"/>
          <w:i/>
          <w:iCs/>
          <w:sz w:val="24"/>
          <w:szCs w:val="24"/>
        </w:rPr>
        <w:t>Dioscorea villosa</w:t>
      </w:r>
      <w:r w:rsidRPr="00EF7899">
        <w:rPr>
          <w:rFonts w:ascii="Times New Roman" w:hAnsi="Times New Roman"/>
          <w:sz w:val="24"/>
          <w:szCs w:val="24"/>
        </w:rPr>
        <w:t xml:space="preserve">) root extract in invasive human breast cancer cell line MDA-MB-231 in vitro. Archives of Biochemistry and Biophysics 2016;591:98–110. </w:t>
      </w:r>
    </w:p>
    <w:p w14:paraId="43D6ECB7"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49. </w:t>
      </w:r>
      <w:r w:rsidRPr="00EF7899">
        <w:rPr>
          <w:rFonts w:ascii="Times New Roman" w:hAnsi="Times New Roman"/>
          <w:sz w:val="24"/>
          <w:szCs w:val="24"/>
        </w:rPr>
        <w:tab/>
        <w:t xml:space="preserve">Pan F-P, Zhou H-K, Bu H-Q, Chen Z-Q, Zhang H, Xu L-P, Tang J, Yu Q-J, Chu Y-Q, Pan J, et al. Emodin enhances the demethylation by 5-Aza-CdR of pancreatic cancer cell tumor-suppressor genes P16, RASSF1A and ppENK. Oncology Reports Spandidos Publications; 2016;35:1941–9. </w:t>
      </w:r>
    </w:p>
    <w:p w14:paraId="27440EE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lastRenderedPageBreak/>
        <w:t xml:space="preserve">50. </w:t>
      </w:r>
      <w:r w:rsidRPr="00EF7899">
        <w:rPr>
          <w:rFonts w:ascii="Times New Roman" w:hAnsi="Times New Roman"/>
          <w:sz w:val="24"/>
          <w:szCs w:val="24"/>
        </w:rPr>
        <w:tab/>
        <w:t xml:space="preserve">Liu Z, Liu S, Xie Z, Pavlovicz RE, Wu J, Chen P, Aimiuwu J, Pang J, Bhasin D, Neviani P, et al. Modulation of DNA methylation by a sesquiterpene lactone parthenolide. J Pharmacol Exp Ther 2009;329:505–14. </w:t>
      </w:r>
    </w:p>
    <w:p w14:paraId="78FCBFBB"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1. </w:t>
      </w:r>
      <w:r w:rsidRPr="00EF7899">
        <w:rPr>
          <w:rFonts w:ascii="Times New Roman" w:hAnsi="Times New Roman"/>
          <w:sz w:val="24"/>
          <w:szCs w:val="24"/>
        </w:rPr>
        <w:tab/>
        <w:t xml:space="preserve">Wang X, Cheng Y, Wang K, Liu R, Yang X, Wen H, Chai C, Liang J, Wu H. Peperomin E reactivates silenced tumor suppressor genes in lung cancer cells by inhibition of DNA methyltransferase. Cancer Science 2016;107:1506–19. </w:t>
      </w:r>
    </w:p>
    <w:p w14:paraId="135466E4"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2. </w:t>
      </w:r>
      <w:r w:rsidRPr="00EF7899">
        <w:rPr>
          <w:rFonts w:ascii="Times New Roman" w:hAnsi="Times New Roman"/>
          <w:sz w:val="24"/>
          <w:szCs w:val="24"/>
        </w:rPr>
        <w:tab/>
        <w:t xml:space="preserve">Boyanapalli SSS, Li W, Fuentes F, Guo Y, Ramirez CN, Gonzalez X-P, Pung D, Kong A-NT. Epigenetic reactivation of RASSF1A by phenethyl isothiocyanate (PEITC) and promotion of apoptosis in LNCaP cells. Pharmacological Research 2016;114:175–84. </w:t>
      </w:r>
    </w:p>
    <w:p w14:paraId="27FBF95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3. </w:t>
      </w:r>
      <w:r w:rsidRPr="00EF7899">
        <w:rPr>
          <w:rFonts w:ascii="Times New Roman" w:hAnsi="Times New Roman"/>
          <w:sz w:val="24"/>
          <w:szCs w:val="24"/>
        </w:rPr>
        <w:tab/>
        <w:t xml:space="preserve">Huang Y, Song H, Hu H, Cui L, You C, Huang L. Trichosanthin inhibits DNA methyltransferase and restores methylation-silenced gene expression in human cervical cancer cells. Mol Med Rep 2012;6:872–8. </w:t>
      </w:r>
    </w:p>
    <w:p w14:paraId="08996782"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4. </w:t>
      </w:r>
      <w:r w:rsidRPr="00EF7899">
        <w:rPr>
          <w:rFonts w:ascii="Times New Roman" w:hAnsi="Times New Roman"/>
          <w:sz w:val="24"/>
          <w:szCs w:val="24"/>
        </w:rPr>
        <w:tab/>
        <w:t xml:space="preserve">Zhao S, Wu J, Zheng F, Tang Q, Yang L, Li L, Wu W, Hann SS. β-elemene inhibited expression of DNA methyltransferase 1 through activation of ERK1/2 and AMPKα signalling pathways in human lung cancer cells: the role of Sp1. J Cell Mol Med 2015;19:630–41. </w:t>
      </w:r>
    </w:p>
    <w:p w14:paraId="0024A51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5. </w:t>
      </w:r>
      <w:r w:rsidRPr="00EF7899">
        <w:rPr>
          <w:rFonts w:ascii="Times New Roman" w:hAnsi="Times New Roman"/>
          <w:sz w:val="24"/>
          <w:szCs w:val="24"/>
        </w:rPr>
        <w:tab/>
        <w:t xml:space="preserve">Zappe K, Pointner A, Switzeny OJ, Magnet U, Tomeva E, Heller J, Mare G, Wagner K-H, Knasmueller S, Haslberger AG. Counteraction of Oxidative Stress by Vitamin E Affects Epigenetic Regulation by Increasing Global Methylation and Gene Expression of MLH1 and DNMT1 Dose Dependently in Caco-2 Cells. Oxid Med Cell Longev 2018;2018:3734250. </w:t>
      </w:r>
    </w:p>
    <w:p w14:paraId="18DE4C6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6. </w:t>
      </w:r>
      <w:r w:rsidRPr="00EF7899">
        <w:rPr>
          <w:rFonts w:ascii="Times New Roman" w:hAnsi="Times New Roman"/>
          <w:sz w:val="24"/>
          <w:szCs w:val="24"/>
        </w:rPr>
        <w:tab/>
        <w:t xml:space="preserve">Remely M, Ferk F, Sterneder S, Setayesh T, Kepcija T, Roth S, Noorizadeh R, Greunz M, Rebhan I, Wagner K-H, et al. Vitamin E Modifies High-Fat Diet-Induced Increase of DNA Strand Breaks, and Changes in Expression and DNA Methylation of Dnmt1 and MLH1 in C57BL/6J Male Mice. Nutrients Multidisciplinary Digital Publishing Institute; 2017;9:607. </w:t>
      </w:r>
    </w:p>
    <w:p w14:paraId="2325FE9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7. </w:t>
      </w:r>
      <w:r w:rsidRPr="00EF7899">
        <w:rPr>
          <w:rFonts w:ascii="Times New Roman" w:hAnsi="Times New Roman"/>
          <w:sz w:val="24"/>
          <w:szCs w:val="24"/>
        </w:rPr>
        <w:tab/>
        <w:t xml:space="preserve">Fini L, Selgrad M, Fogliano V, Graziani G, Romano M, Hotchkiss E, Daoud YA, De Vol EB, Boland CR, Ricciardiello L. Annurca Apple Polyphenols Have Potent Demethylating Activity and Can Reactivate Silenced Tumor Suppressor Genes in Colorectal Cancer Cells1,2. The Journal of Nutrition 2007;137:2622–8. </w:t>
      </w:r>
    </w:p>
    <w:p w14:paraId="03A4894F"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8. </w:t>
      </w:r>
      <w:r w:rsidRPr="00EF7899">
        <w:rPr>
          <w:rFonts w:ascii="Times New Roman" w:hAnsi="Times New Roman"/>
          <w:sz w:val="24"/>
          <w:szCs w:val="24"/>
        </w:rPr>
        <w:tab/>
        <w:t xml:space="preserve">Alsanosi S, Sheikh RA, Sonbul S, Altayb HN, Batubara AS, Hosawi S, Al-Sakkaf K, Abdullah O, Omran Z, Alhosin M. The Potential Role of Nigella sativa Seed Oil as Epigenetic Therapy of Cancer. Molecules Multidisciplinary Digital Publishing Institute; 2022;27:2779. </w:t>
      </w:r>
    </w:p>
    <w:p w14:paraId="5A3445F5"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59. </w:t>
      </w:r>
      <w:r w:rsidRPr="00EF7899">
        <w:rPr>
          <w:rFonts w:ascii="Times New Roman" w:hAnsi="Times New Roman"/>
          <w:sz w:val="24"/>
          <w:szCs w:val="24"/>
        </w:rPr>
        <w:tab/>
        <w:t xml:space="preserve">Vaid M, Prasad R, Singh T, Jones V, Katiyar SK. Grape seed proanthocyanidins reactivate silenced tumor suppressor genes in human skin cancer cells by targeting epigenetic regulators. Toxicol Appl Pharmacol 2012;263:122–30. </w:t>
      </w:r>
    </w:p>
    <w:p w14:paraId="226CB2EE"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0. </w:t>
      </w:r>
      <w:r w:rsidRPr="00EF7899">
        <w:rPr>
          <w:rFonts w:ascii="Times New Roman" w:hAnsi="Times New Roman"/>
          <w:sz w:val="24"/>
          <w:szCs w:val="24"/>
        </w:rPr>
        <w:tab/>
        <w:t xml:space="preserve">Henning SM, Wang P, Said J, Magyar C, Castor B, Doan N, Tosity C, Moro A, Gao K, Li L, et al. Polyphenols in brewed green tea inhibit prostate tumor xenograft growth by localizing to the tumor and decreasing oxidative stress and angiogenesis. J Nutr Biochem 2012;23:1537–42. </w:t>
      </w:r>
    </w:p>
    <w:p w14:paraId="3F190FA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1. </w:t>
      </w:r>
      <w:r w:rsidRPr="00EF7899">
        <w:rPr>
          <w:rFonts w:ascii="Times New Roman" w:hAnsi="Times New Roman"/>
          <w:sz w:val="24"/>
          <w:szCs w:val="24"/>
        </w:rPr>
        <w:tab/>
        <w:t xml:space="preserve">Lee WJ, Shim J-Y, Zhu BT. Mechanisms for the inhibition of DNA methyltransferases by tea catechins and bioflavonoids. Mol Pharmacol 2005;68:1018–30. </w:t>
      </w:r>
    </w:p>
    <w:p w14:paraId="3F7A668A"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2. </w:t>
      </w:r>
      <w:r w:rsidRPr="00EF7899">
        <w:rPr>
          <w:rFonts w:ascii="Times New Roman" w:hAnsi="Times New Roman"/>
          <w:sz w:val="24"/>
          <w:szCs w:val="24"/>
        </w:rPr>
        <w:tab/>
        <w:t xml:space="preserve">Pradhan N, Parbin S, Kausar C, Kar S, Mawatwal S, Das L, Deb M, Sengupta D, Dhiman R, Patra SK. Paederia foetida induces anticancer activity by modulating chromatin modification enzymes and altering pro-inflammatory cytokine gene expression in human prostate cancer cells. Food Chem Toxicol 2019;130:161–73. </w:t>
      </w:r>
    </w:p>
    <w:p w14:paraId="55BC930C"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3. </w:t>
      </w:r>
      <w:r w:rsidRPr="00EF7899">
        <w:rPr>
          <w:rFonts w:ascii="Times New Roman" w:hAnsi="Times New Roman"/>
          <w:sz w:val="24"/>
          <w:szCs w:val="24"/>
        </w:rPr>
        <w:tab/>
        <w:t xml:space="preserve">Hitzman RT, Dunlap TL, Howell CE, Chen S-N, Vollmer G, Pauli GF, Bolton JL, Dietz BM. 6-Prenylnaringenin from Hops Disrupts ERα-mediated Downregulation of CYP1A1 to Facilitate Estrogen Detoxification. Chem Res Toxicol 2020;33:2793–803. </w:t>
      </w:r>
    </w:p>
    <w:p w14:paraId="3E62282C"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4. </w:t>
      </w:r>
      <w:r w:rsidRPr="00EF7899">
        <w:rPr>
          <w:rFonts w:ascii="Times New Roman" w:hAnsi="Times New Roman"/>
          <w:sz w:val="24"/>
          <w:szCs w:val="24"/>
        </w:rPr>
        <w:tab/>
        <w:t xml:space="preserve">Su Z-Y, Khor TO, Shu L, Lee JH, Saw CL-L, Wu T-Y, Huang Y, Suh N, Yang CS, Conney AH, et al. Epigenetic Reactivation of Nrf2 in Murine Prostate Cancer TRAMP C1 Cells by Natural Phytochemicals Z-Ligustilide and Radix Angelica Sinensis via Promoter CpG Demethylation. Chem Res Toxicol American Chemical Society; 2013;26:477–85. </w:t>
      </w:r>
    </w:p>
    <w:p w14:paraId="56AC00A4"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5. </w:t>
      </w:r>
      <w:r w:rsidRPr="00EF7899">
        <w:rPr>
          <w:rFonts w:ascii="Times New Roman" w:hAnsi="Times New Roman"/>
          <w:sz w:val="24"/>
          <w:szCs w:val="24"/>
        </w:rPr>
        <w:tab/>
        <w:t xml:space="preserve">Lee WJ, Zhu BT. Inhibition of DNA methylation by caffeic acid and chlorogenic acid, two common catechol-containing coffee polyphenols. Carcinogenesis 2006;27:269–77. </w:t>
      </w:r>
    </w:p>
    <w:p w14:paraId="1FA1798F"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lastRenderedPageBreak/>
        <w:t xml:space="preserve">66. </w:t>
      </w:r>
      <w:r w:rsidRPr="00EF7899">
        <w:rPr>
          <w:rFonts w:ascii="Times New Roman" w:hAnsi="Times New Roman"/>
          <w:sz w:val="24"/>
          <w:szCs w:val="24"/>
        </w:rPr>
        <w:tab/>
        <w:t xml:space="preserve">Shilpi A, Parbin S, Sengupta D, Kar S, Deb M, Rath SK, Pradhan N, Rakshit M, Patra SK. Mechanisms of DNA methyltransferase–inhibitor interactions: Procyanidin B2 shows new promise for therapeutic intervention of cancer. Chemico-Biological Interactions 2015;233:122–38. </w:t>
      </w:r>
    </w:p>
    <w:p w14:paraId="10C11E9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7. </w:t>
      </w:r>
      <w:r w:rsidRPr="00EF7899">
        <w:rPr>
          <w:rFonts w:ascii="Times New Roman" w:hAnsi="Times New Roman"/>
          <w:sz w:val="24"/>
          <w:szCs w:val="24"/>
        </w:rPr>
        <w:tab/>
        <w:t xml:space="preserve">Saldanha SN, Kala R, Tollefsbol TO. Molecular mechanisms for inhibition of colon cancer cells by combined epigenetic-modulating epigallocatechin gallate and sodium butyrate. Exp Cell Res 2014;324:40–53. </w:t>
      </w:r>
    </w:p>
    <w:p w14:paraId="5BBF772C"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8. </w:t>
      </w:r>
      <w:r w:rsidRPr="00EF7899">
        <w:rPr>
          <w:rFonts w:ascii="Times New Roman" w:hAnsi="Times New Roman"/>
          <w:sz w:val="24"/>
          <w:szCs w:val="24"/>
        </w:rPr>
        <w:tab/>
        <w:t xml:space="preserve">Li Y, Meeran SM, Tollefsbol TO. Combinatorial bioactive botanicals re-sensitize tamoxifen treatment in ER-negative breast cancer via epigenetic reactivation of ERα expression. Sci Rep 2017;7:9345. </w:t>
      </w:r>
    </w:p>
    <w:p w14:paraId="5B4BB78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69. </w:t>
      </w:r>
      <w:r w:rsidRPr="00EF7899">
        <w:rPr>
          <w:rFonts w:ascii="Times New Roman" w:hAnsi="Times New Roman"/>
          <w:sz w:val="24"/>
          <w:szCs w:val="24"/>
        </w:rPr>
        <w:tab/>
        <w:t xml:space="preserve">Chen H, Landen CN, Li Y, Alvarez RD, Tollefsbol TO. Epigallocatechin Gallate and Sulforaphane Combination Treatment Induce Apoptosis in Paclitaxel-Resistant Ovarian Cancer Cells through hTERT and Bcl-2 Down-regulation. Exp Cell Res 2013;319:697–706. </w:t>
      </w:r>
    </w:p>
    <w:p w14:paraId="02CCF9D6"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0. </w:t>
      </w:r>
      <w:r w:rsidRPr="00EF7899">
        <w:rPr>
          <w:rFonts w:ascii="Times New Roman" w:hAnsi="Times New Roman"/>
          <w:sz w:val="24"/>
          <w:szCs w:val="24"/>
        </w:rPr>
        <w:tab/>
        <w:t xml:space="preserve">McPhail KL, France D, Cornell-Kennon S, Gerwick WH. Peyssonenynes A and B, Novel Enediyne Oxylipins with DNA Methyl Transferase Inhibitory Activity from the Red Marine Alga Peyssonnelia caulifera. J Nat Prod American Chemical Society; 2004;67:1010–3. </w:t>
      </w:r>
    </w:p>
    <w:p w14:paraId="0C992BE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1. </w:t>
      </w:r>
      <w:r w:rsidRPr="00EF7899">
        <w:rPr>
          <w:rFonts w:ascii="Times New Roman" w:hAnsi="Times New Roman"/>
          <w:sz w:val="24"/>
          <w:szCs w:val="24"/>
        </w:rPr>
        <w:tab/>
        <w:t xml:space="preserve">Piña IC, Gautschi JT, Wang G-Y-S, Sanders ML, Schmitz FJ, France D, Cornell-Kennon S, Sambucetti LC, Remiszewski SW, Perez LB, et al. Psammaplins from the Sponge Pseudoceratina purpurea: Inhibition of Both Histone Deacetylase and DNA Methyltransferase. J Org Chem American Chemical Society; 2003;68:3866–73. </w:t>
      </w:r>
    </w:p>
    <w:p w14:paraId="6B3640B8"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2. </w:t>
      </w:r>
      <w:r w:rsidRPr="00EF7899">
        <w:rPr>
          <w:rFonts w:ascii="Times New Roman" w:hAnsi="Times New Roman"/>
          <w:sz w:val="24"/>
          <w:szCs w:val="24"/>
        </w:rPr>
        <w:tab/>
        <w:t xml:space="preserve">Sharma M, Tollefsbol TO. Combinatorial epigenetic mechanisms of sulforaphane, genistein and sodium butyrate in breast cancer inhibition. Experimental Cell Research 2022;416:113160. </w:t>
      </w:r>
    </w:p>
    <w:p w14:paraId="1B5DB0B9"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3. </w:t>
      </w:r>
      <w:r w:rsidRPr="00EF7899">
        <w:rPr>
          <w:rFonts w:ascii="Times New Roman" w:hAnsi="Times New Roman"/>
          <w:sz w:val="24"/>
          <w:szCs w:val="24"/>
        </w:rPr>
        <w:tab/>
        <w:t xml:space="preserve">Mirza S, Sharma G, Parshad R, Gupta SD, Pandya P, Ralhan R. Expression of DNA Methyltransferases in Breast Cancer Patients and to Analyze the Effect of Natural Compounds on DNA Methyltransferases and Associated Proteins. Journal of Breast Cancer 2013;16:23–31. </w:t>
      </w:r>
    </w:p>
    <w:p w14:paraId="74516453"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4. </w:t>
      </w:r>
      <w:r w:rsidRPr="00EF7899">
        <w:rPr>
          <w:rFonts w:ascii="Times New Roman" w:hAnsi="Times New Roman"/>
          <w:sz w:val="24"/>
          <w:szCs w:val="24"/>
        </w:rPr>
        <w:tab/>
        <w:t xml:space="preserve">Paluszczak J, Krajka-Kuźniak V, Baer-Dubowska W. The effect of dietary polyphenols on the epigenetic regulation of gene expression in MCF7 breast cancer cells. Toxicology Letters 2010;192:119–25. </w:t>
      </w:r>
    </w:p>
    <w:p w14:paraId="7182AA0D"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5. </w:t>
      </w:r>
      <w:r w:rsidRPr="00EF7899">
        <w:rPr>
          <w:rFonts w:ascii="Times New Roman" w:hAnsi="Times New Roman"/>
          <w:sz w:val="24"/>
          <w:szCs w:val="24"/>
        </w:rPr>
        <w:tab/>
        <w:t xml:space="preserve">Fang M, Chen D, Yang CS. Dietary Polyphenols May Affect DNA Methylation123. The Journal of Nutrition 2007;137:223S-228S. </w:t>
      </w:r>
    </w:p>
    <w:p w14:paraId="3CC2B620"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6. </w:t>
      </w:r>
      <w:r w:rsidRPr="00EF7899">
        <w:rPr>
          <w:rFonts w:ascii="Times New Roman" w:hAnsi="Times New Roman"/>
          <w:sz w:val="24"/>
          <w:szCs w:val="24"/>
        </w:rPr>
        <w:tab/>
        <w:t xml:space="preserve">Blagojević J, Stanimirović Z, Glavinić U, Vakanjac S, Radukić Ž, Mirilović M, Maletić M. Impact of Supplemented Nutrition on Semen Quality, Epigenetic-Related Gene Expression, and Oxidative Status in Boars. Animals (Basel) 2024;14:3297. </w:t>
      </w:r>
    </w:p>
    <w:p w14:paraId="14D1B7C7" w14:textId="77777777" w:rsidR="00F95527" w:rsidRPr="00EF7899" w:rsidRDefault="00F95527" w:rsidP="00F95527">
      <w:pPr>
        <w:pStyle w:val="Bibliografia"/>
        <w:spacing w:after="0"/>
        <w:jc w:val="both"/>
        <w:rPr>
          <w:rFonts w:ascii="Times New Roman" w:hAnsi="Times New Roman"/>
          <w:sz w:val="24"/>
          <w:szCs w:val="24"/>
        </w:rPr>
      </w:pPr>
      <w:r w:rsidRPr="00EF7899">
        <w:rPr>
          <w:rFonts w:ascii="Times New Roman" w:hAnsi="Times New Roman"/>
          <w:sz w:val="24"/>
          <w:szCs w:val="24"/>
        </w:rPr>
        <w:t xml:space="preserve">77. </w:t>
      </w:r>
      <w:r w:rsidRPr="00EF7899">
        <w:rPr>
          <w:rFonts w:ascii="Times New Roman" w:hAnsi="Times New Roman"/>
          <w:sz w:val="24"/>
          <w:szCs w:val="24"/>
        </w:rPr>
        <w:tab/>
        <w:t xml:space="preserve">Meeran SM, Patel SN, Li Y, Shukla S, Tollefsbol TO. Bioactive Dietary Supplements Reactivate ER Expression in ER-Negative Breast Cancer Cells by Active Chromatin Modifications. PLOS ONE Public Library of Science; 2012;7:e37748. </w:t>
      </w:r>
    </w:p>
    <w:p w14:paraId="1352519A" w14:textId="01B6595E" w:rsidR="007826EE" w:rsidRPr="007826EE" w:rsidRDefault="00234B41" w:rsidP="00F95527">
      <w:pPr>
        <w:spacing w:after="0" w:line="240" w:lineRule="auto"/>
        <w:jc w:val="both"/>
        <w:rPr>
          <w:rFonts w:ascii="Times New Roman" w:hAnsi="Times New Roman" w:cs="Times New Roman"/>
          <w:sz w:val="24"/>
          <w:szCs w:val="24"/>
          <w:lang w:val="en-US"/>
        </w:rPr>
      </w:pPr>
      <w:r w:rsidRPr="00EF7899">
        <w:rPr>
          <w:rFonts w:ascii="Times New Roman" w:hAnsi="Times New Roman" w:cs="Times New Roman"/>
          <w:sz w:val="24"/>
          <w:szCs w:val="24"/>
          <w:lang w:val="en-US"/>
        </w:rPr>
        <w:fldChar w:fldCharType="end"/>
      </w:r>
    </w:p>
    <w:sectPr w:rsidR="007826EE" w:rsidRPr="007826EE" w:rsidSect="00E56A15">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F127F" w14:textId="77777777" w:rsidR="006D0139" w:rsidRDefault="006D0139" w:rsidP="001A6BCA">
      <w:pPr>
        <w:spacing w:after="0" w:line="240" w:lineRule="auto"/>
      </w:pPr>
      <w:r>
        <w:separator/>
      </w:r>
    </w:p>
  </w:endnote>
  <w:endnote w:type="continuationSeparator" w:id="0">
    <w:p w14:paraId="258AB25C" w14:textId="77777777" w:rsidR="006D0139" w:rsidRDefault="006D0139" w:rsidP="001A6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066117"/>
      <w:docPartObj>
        <w:docPartGallery w:val="Page Numbers (Bottom of Page)"/>
        <w:docPartUnique/>
      </w:docPartObj>
    </w:sdtPr>
    <w:sdtEndPr/>
    <w:sdtContent>
      <w:p w14:paraId="4EC032CE" w14:textId="5D9D3321" w:rsidR="00F33E70" w:rsidRDefault="00F33E70">
        <w:pPr>
          <w:pStyle w:val="Pidipagina"/>
          <w:jc w:val="center"/>
        </w:pPr>
        <w:r>
          <w:fldChar w:fldCharType="begin"/>
        </w:r>
        <w:r>
          <w:instrText>PAGE   \* MERGEFORMAT</w:instrText>
        </w:r>
        <w:r>
          <w:fldChar w:fldCharType="separate"/>
        </w:r>
        <w:r w:rsidR="005A19CD">
          <w:rPr>
            <w:noProof/>
          </w:rPr>
          <w:t>45</w:t>
        </w:r>
        <w:r>
          <w:fldChar w:fldCharType="end"/>
        </w:r>
      </w:p>
    </w:sdtContent>
  </w:sdt>
  <w:p w14:paraId="08331E4D" w14:textId="77777777" w:rsidR="003141A9" w:rsidRDefault="003141A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671BA" w14:textId="77777777" w:rsidR="006D0139" w:rsidRDefault="006D0139" w:rsidP="001A6BCA">
      <w:pPr>
        <w:spacing w:after="0" w:line="240" w:lineRule="auto"/>
      </w:pPr>
      <w:r>
        <w:separator/>
      </w:r>
    </w:p>
  </w:footnote>
  <w:footnote w:type="continuationSeparator" w:id="0">
    <w:p w14:paraId="7771FD50" w14:textId="77777777" w:rsidR="006D0139" w:rsidRDefault="006D0139" w:rsidP="001A6B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53E56"/>
    <w:multiLevelType w:val="hybridMultilevel"/>
    <w:tmpl w:val="AFFA7D84"/>
    <w:lvl w:ilvl="0" w:tplc="8A94C96A">
      <w:start w:val="1"/>
      <w:numFmt w:val="decimal"/>
      <w:lvlText w:val="%1"/>
      <w:lvlJc w:val="left"/>
      <w:pPr>
        <w:ind w:left="502" w:hanging="360"/>
      </w:pPr>
      <w:rPr>
        <w:rFonts w:hint="default"/>
        <w:b w:val="0"/>
        <w:bCs/>
      </w:rPr>
    </w:lvl>
    <w:lvl w:ilvl="1" w:tplc="04100019" w:tentative="1">
      <w:start w:val="1"/>
      <w:numFmt w:val="lowerLetter"/>
      <w:lvlText w:val="%2."/>
      <w:lvlJc w:val="left"/>
      <w:pPr>
        <w:ind w:left="1582" w:hanging="360"/>
      </w:pPr>
    </w:lvl>
    <w:lvl w:ilvl="2" w:tplc="0410001B" w:tentative="1">
      <w:start w:val="1"/>
      <w:numFmt w:val="lowerRoman"/>
      <w:lvlText w:val="%3."/>
      <w:lvlJc w:val="right"/>
      <w:pPr>
        <w:ind w:left="2302" w:hanging="180"/>
      </w:pPr>
    </w:lvl>
    <w:lvl w:ilvl="3" w:tplc="0410000F" w:tentative="1">
      <w:start w:val="1"/>
      <w:numFmt w:val="decimal"/>
      <w:lvlText w:val="%4."/>
      <w:lvlJc w:val="left"/>
      <w:pPr>
        <w:ind w:left="3022" w:hanging="360"/>
      </w:pPr>
    </w:lvl>
    <w:lvl w:ilvl="4" w:tplc="04100019" w:tentative="1">
      <w:start w:val="1"/>
      <w:numFmt w:val="lowerLetter"/>
      <w:lvlText w:val="%5."/>
      <w:lvlJc w:val="left"/>
      <w:pPr>
        <w:ind w:left="3742" w:hanging="360"/>
      </w:pPr>
    </w:lvl>
    <w:lvl w:ilvl="5" w:tplc="0410001B" w:tentative="1">
      <w:start w:val="1"/>
      <w:numFmt w:val="lowerRoman"/>
      <w:lvlText w:val="%6."/>
      <w:lvlJc w:val="right"/>
      <w:pPr>
        <w:ind w:left="4462" w:hanging="180"/>
      </w:pPr>
    </w:lvl>
    <w:lvl w:ilvl="6" w:tplc="0410000F" w:tentative="1">
      <w:start w:val="1"/>
      <w:numFmt w:val="decimal"/>
      <w:lvlText w:val="%7."/>
      <w:lvlJc w:val="left"/>
      <w:pPr>
        <w:ind w:left="5182" w:hanging="360"/>
      </w:pPr>
    </w:lvl>
    <w:lvl w:ilvl="7" w:tplc="04100019" w:tentative="1">
      <w:start w:val="1"/>
      <w:numFmt w:val="lowerLetter"/>
      <w:lvlText w:val="%8."/>
      <w:lvlJc w:val="left"/>
      <w:pPr>
        <w:ind w:left="5902" w:hanging="360"/>
      </w:pPr>
    </w:lvl>
    <w:lvl w:ilvl="8" w:tplc="0410001B" w:tentative="1">
      <w:start w:val="1"/>
      <w:numFmt w:val="lowerRoman"/>
      <w:lvlText w:val="%9."/>
      <w:lvlJc w:val="right"/>
      <w:pPr>
        <w:ind w:left="6622" w:hanging="180"/>
      </w:pPr>
    </w:lvl>
  </w:abstractNum>
  <w:abstractNum w:abstractNumId="1" w15:restartNumberingAfterBreak="0">
    <w:nsid w:val="02EC3F36"/>
    <w:multiLevelType w:val="hybridMultilevel"/>
    <w:tmpl w:val="F7D8B51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698286A"/>
    <w:multiLevelType w:val="multilevel"/>
    <w:tmpl w:val="2D5EC778"/>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38E70E5"/>
    <w:multiLevelType w:val="hybridMultilevel"/>
    <w:tmpl w:val="B5A86AA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15441468"/>
    <w:multiLevelType w:val="hybridMultilevel"/>
    <w:tmpl w:val="427841B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169D2F40"/>
    <w:multiLevelType w:val="hybridMultilevel"/>
    <w:tmpl w:val="C8AAC37A"/>
    <w:lvl w:ilvl="0" w:tplc="04100017">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189F4CFC"/>
    <w:multiLevelType w:val="hybridMultilevel"/>
    <w:tmpl w:val="5B02E9C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256F3E23"/>
    <w:multiLevelType w:val="hybridMultilevel"/>
    <w:tmpl w:val="0A4A0DEC"/>
    <w:lvl w:ilvl="0" w:tplc="C9707F8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7CE49FD"/>
    <w:multiLevelType w:val="multilevel"/>
    <w:tmpl w:val="50A68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826B46"/>
    <w:multiLevelType w:val="multilevel"/>
    <w:tmpl w:val="6F0C95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7E7749"/>
    <w:multiLevelType w:val="hybridMultilevel"/>
    <w:tmpl w:val="7FDA6DF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69A0361"/>
    <w:multiLevelType w:val="multilevel"/>
    <w:tmpl w:val="A6D83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983189"/>
    <w:multiLevelType w:val="multilevel"/>
    <w:tmpl w:val="7EB67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DA40015"/>
    <w:multiLevelType w:val="hybridMultilevel"/>
    <w:tmpl w:val="89C2785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4" w15:restartNumberingAfterBreak="0">
    <w:nsid w:val="40414A93"/>
    <w:multiLevelType w:val="multilevel"/>
    <w:tmpl w:val="7EB67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2EB063B"/>
    <w:multiLevelType w:val="hybridMultilevel"/>
    <w:tmpl w:val="3CDC23AE"/>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6" w15:restartNumberingAfterBreak="0">
    <w:nsid w:val="454A63C1"/>
    <w:multiLevelType w:val="hybridMultilevel"/>
    <w:tmpl w:val="E814DF2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5F04938"/>
    <w:multiLevelType w:val="hybridMultilevel"/>
    <w:tmpl w:val="FC366A06"/>
    <w:lvl w:ilvl="0" w:tplc="F25E88E4">
      <w:numFmt w:val="bullet"/>
      <w:lvlText w:val="-"/>
      <w:lvlJc w:val="left"/>
      <w:pPr>
        <w:ind w:left="360" w:hanging="360"/>
      </w:pPr>
      <w:rPr>
        <w:rFonts w:ascii="Times New Roman" w:eastAsia="Times New Roman"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8" w15:restartNumberingAfterBreak="0">
    <w:nsid w:val="48A06C89"/>
    <w:multiLevelType w:val="multilevel"/>
    <w:tmpl w:val="379490EC"/>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E5665A"/>
    <w:multiLevelType w:val="multilevel"/>
    <w:tmpl w:val="89B8E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DE87838"/>
    <w:multiLevelType w:val="multilevel"/>
    <w:tmpl w:val="801AC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BE21F0"/>
    <w:multiLevelType w:val="hybridMultilevel"/>
    <w:tmpl w:val="3F1A451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2" w15:restartNumberingAfterBreak="0">
    <w:nsid w:val="4FB17F72"/>
    <w:multiLevelType w:val="hybridMultilevel"/>
    <w:tmpl w:val="F77C027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3" w15:restartNumberingAfterBreak="0">
    <w:nsid w:val="530C4A16"/>
    <w:multiLevelType w:val="hybridMultilevel"/>
    <w:tmpl w:val="DB1C5C2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4" w15:restartNumberingAfterBreak="0">
    <w:nsid w:val="53842FBD"/>
    <w:multiLevelType w:val="hybridMultilevel"/>
    <w:tmpl w:val="3A92864C"/>
    <w:lvl w:ilvl="0" w:tplc="2550F06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120602D"/>
    <w:multiLevelType w:val="multilevel"/>
    <w:tmpl w:val="B4047AE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65D27474"/>
    <w:multiLevelType w:val="hybridMultilevel"/>
    <w:tmpl w:val="8AA08DF0"/>
    <w:lvl w:ilvl="0" w:tplc="B252A62E">
      <w:start w:val="1"/>
      <w:numFmt w:val="decimal"/>
      <w:lvlText w:val="%1 "/>
      <w:lvlJc w:val="left"/>
      <w:pPr>
        <w:ind w:left="720" w:hanging="360"/>
      </w:pPr>
    </w:lvl>
    <w:lvl w:ilvl="1" w:tplc="E02213A8">
      <w:start w:val="1"/>
      <w:numFmt w:val="decimal"/>
      <w:lvlText w:val="%2 "/>
      <w:lvlJc w:val="left"/>
      <w:pPr>
        <w:ind w:left="720" w:hanging="360"/>
      </w:pPr>
    </w:lvl>
    <w:lvl w:ilvl="2" w:tplc="50A2D3CC">
      <w:start w:val="1"/>
      <w:numFmt w:val="decimal"/>
      <w:lvlText w:val="%3 "/>
      <w:lvlJc w:val="left"/>
      <w:pPr>
        <w:ind w:left="720" w:hanging="360"/>
      </w:pPr>
    </w:lvl>
    <w:lvl w:ilvl="3" w:tplc="E196FAB2">
      <w:start w:val="1"/>
      <w:numFmt w:val="decimal"/>
      <w:lvlText w:val="%4 "/>
      <w:lvlJc w:val="left"/>
      <w:pPr>
        <w:ind w:left="720" w:hanging="360"/>
      </w:pPr>
    </w:lvl>
    <w:lvl w:ilvl="4" w:tplc="0A7A3BE8">
      <w:start w:val="1"/>
      <w:numFmt w:val="decimal"/>
      <w:lvlText w:val="%5 "/>
      <w:lvlJc w:val="left"/>
      <w:pPr>
        <w:ind w:left="720" w:hanging="360"/>
      </w:pPr>
    </w:lvl>
    <w:lvl w:ilvl="5" w:tplc="BDC830F4">
      <w:start w:val="1"/>
      <w:numFmt w:val="decimal"/>
      <w:lvlText w:val="%6 "/>
      <w:lvlJc w:val="left"/>
      <w:pPr>
        <w:ind w:left="720" w:hanging="360"/>
      </w:pPr>
    </w:lvl>
    <w:lvl w:ilvl="6" w:tplc="746A78FA">
      <w:start w:val="1"/>
      <w:numFmt w:val="decimal"/>
      <w:lvlText w:val="%7 "/>
      <w:lvlJc w:val="left"/>
      <w:pPr>
        <w:ind w:left="720" w:hanging="360"/>
      </w:pPr>
    </w:lvl>
    <w:lvl w:ilvl="7" w:tplc="9B0EE3F2">
      <w:start w:val="1"/>
      <w:numFmt w:val="decimal"/>
      <w:lvlText w:val="%8 "/>
      <w:lvlJc w:val="left"/>
      <w:pPr>
        <w:ind w:left="720" w:hanging="360"/>
      </w:pPr>
    </w:lvl>
    <w:lvl w:ilvl="8" w:tplc="6978B5E4">
      <w:start w:val="1"/>
      <w:numFmt w:val="decimal"/>
      <w:lvlText w:val="%9 "/>
      <w:lvlJc w:val="left"/>
      <w:pPr>
        <w:ind w:left="720" w:hanging="360"/>
      </w:pPr>
    </w:lvl>
  </w:abstractNum>
  <w:abstractNum w:abstractNumId="27" w15:restartNumberingAfterBreak="0">
    <w:nsid w:val="65FF3989"/>
    <w:multiLevelType w:val="hybridMultilevel"/>
    <w:tmpl w:val="0D50F0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69AB04A8"/>
    <w:multiLevelType w:val="multilevel"/>
    <w:tmpl w:val="377ACE4E"/>
    <w:styleLink w:val="Elencocorrente1"/>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EA325BA"/>
    <w:multiLevelType w:val="hybridMultilevel"/>
    <w:tmpl w:val="F88E112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0" w15:restartNumberingAfterBreak="0">
    <w:nsid w:val="70CF12A7"/>
    <w:multiLevelType w:val="hybridMultilevel"/>
    <w:tmpl w:val="9F0E5026"/>
    <w:lvl w:ilvl="0" w:tplc="04100017">
      <w:start w:val="1"/>
      <w:numFmt w:val="lowerLetter"/>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1" w15:restartNumberingAfterBreak="0">
    <w:nsid w:val="72ED3993"/>
    <w:multiLevelType w:val="multilevel"/>
    <w:tmpl w:val="EA80C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46632BB"/>
    <w:multiLevelType w:val="hybridMultilevel"/>
    <w:tmpl w:val="DD9C5EC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3" w15:restartNumberingAfterBreak="0">
    <w:nsid w:val="781A5A6B"/>
    <w:multiLevelType w:val="multilevel"/>
    <w:tmpl w:val="2F0EB45A"/>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4" w15:restartNumberingAfterBreak="0">
    <w:nsid w:val="79BA2108"/>
    <w:multiLevelType w:val="multilevel"/>
    <w:tmpl w:val="CEB8F2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DC83C83"/>
    <w:multiLevelType w:val="hybridMultilevel"/>
    <w:tmpl w:val="27FA1DDC"/>
    <w:lvl w:ilvl="0" w:tplc="0136F4B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7F3C6FDD"/>
    <w:multiLevelType w:val="hybridMultilevel"/>
    <w:tmpl w:val="92FC5E9E"/>
    <w:lvl w:ilvl="0" w:tplc="CD60518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7F400979"/>
    <w:multiLevelType w:val="hybridMultilevel"/>
    <w:tmpl w:val="3344468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15"/>
  </w:num>
  <w:num w:numId="2">
    <w:abstractNumId w:val="4"/>
  </w:num>
  <w:num w:numId="3">
    <w:abstractNumId w:val="22"/>
  </w:num>
  <w:num w:numId="4">
    <w:abstractNumId w:val="23"/>
  </w:num>
  <w:num w:numId="5">
    <w:abstractNumId w:val="28"/>
  </w:num>
  <w:num w:numId="6">
    <w:abstractNumId w:val="17"/>
  </w:num>
  <w:num w:numId="7">
    <w:abstractNumId w:val="13"/>
  </w:num>
  <w:num w:numId="8">
    <w:abstractNumId w:val="18"/>
  </w:num>
  <w:num w:numId="9">
    <w:abstractNumId w:val="16"/>
  </w:num>
  <w:num w:numId="10">
    <w:abstractNumId w:val="1"/>
  </w:num>
  <w:num w:numId="11">
    <w:abstractNumId w:val="20"/>
  </w:num>
  <w:num w:numId="12">
    <w:abstractNumId w:val="31"/>
  </w:num>
  <w:num w:numId="13">
    <w:abstractNumId w:val="11"/>
  </w:num>
  <w:num w:numId="14">
    <w:abstractNumId w:val="8"/>
  </w:num>
  <w:num w:numId="15">
    <w:abstractNumId w:val="21"/>
  </w:num>
  <w:num w:numId="16">
    <w:abstractNumId w:val="29"/>
  </w:num>
  <w:num w:numId="17">
    <w:abstractNumId w:val="26"/>
  </w:num>
  <w:num w:numId="18">
    <w:abstractNumId w:val="3"/>
  </w:num>
  <w:num w:numId="19">
    <w:abstractNumId w:val="33"/>
  </w:num>
  <w:num w:numId="20">
    <w:abstractNumId w:val="2"/>
  </w:num>
  <w:num w:numId="21">
    <w:abstractNumId w:val="19"/>
  </w:num>
  <w:num w:numId="22">
    <w:abstractNumId w:val="37"/>
  </w:num>
  <w:num w:numId="23">
    <w:abstractNumId w:val="25"/>
  </w:num>
  <w:num w:numId="24">
    <w:abstractNumId w:val="6"/>
  </w:num>
  <w:num w:numId="25">
    <w:abstractNumId w:val="9"/>
  </w:num>
  <w:num w:numId="26">
    <w:abstractNumId w:val="10"/>
  </w:num>
  <w:num w:numId="27">
    <w:abstractNumId w:val="24"/>
  </w:num>
  <w:num w:numId="28">
    <w:abstractNumId w:val="27"/>
  </w:num>
  <w:num w:numId="29">
    <w:abstractNumId w:val="32"/>
  </w:num>
  <w:num w:numId="30">
    <w:abstractNumId w:val="34"/>
  </w:num>
  <w:num w:numId="31">
    <w:abstractNumId w:val="0"/>
  </w:num>
  <w:num w:numId="32">
    <w:abstractNumId w:val="30"/>
  </w:num>
  <w:num w:numId="33">
    <w:abstractNumId w:val="5"/>
  </w:num>
  <w:num w:numId="34">
    <w:abstractNumId w:val="7"/>
  </w:num>
  <w:num w:numId="35">
    <w:abstractNumId w:val="35"/>
  </w:num>
  <w:num w:numId="36">
    <w:abstractNumId w:val="36"/>
  </w:num>
  <w:num w:numId="37">
    <w:abstractNumId w:val="14"/>
  </w:num>
  <w:num w:numId="38">
    <w:abstractNumId w:val="1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2D11"/>
    <w:rsid w:val="0000688D"/>
    <w:rsid w:val="00007071"/>
    <w:rsid w:val="00012080"/>
    <w:rsid w:val="000146BA"/>
    <w:rsid w:val="00014755"/>
    <w:rsid w:val="000148B1"/>
    <w:rsid w:val="00016B22"/>
    <w:rsid w:val="0002139A"/>
    <w:rsid w:val="00023950"/>
    <w:rsid w:val="00025253"/>
    <w:rsid w:val="000266E2"/>
    <w:rsid w:val="00027212"/>
    <w:rsid w:val="00030212"/>
    <w:rsid w:val="000333B1"/>
    <w:rsid w:val="00035416"/>
    <w:rsid w:val="00041C3C"/>
    <w:rsid w:val="000517E2"/>
    <w:rsid w:val="000529B4"/>
    <w:rsid w:val="00065559"/>
    <w:rsid w:val="00071206"/>
    <w:rsid w:val="000733EE"/>
    <w:rsid w:val="0008200F"/>
    <w:rsid w:val="00083226"/>
    <w:rsid w:val="00083872"/>
    <w:rsid w:val="000838F5"/>
    <w:rsid w:val="00093F1A"/>
    <w:rsid w:val="000A0072"/>
    <w:rsid w:val="000B02EB"/>
    <w:rsid w:val="000B1ADF"/>
    <w:rsid w:val="000B4869"/>
    <w:rsid w:val="000B5F20"/>
    <w:rsid w:val="000C7079"/>
    <w:rsid w:val="000D24C5"/>
    <w:rsid w:val="000D64D8"/>
    <w:rsid w:val="000E27BC"/>
    <w:rsid w:val="000E37CE"/>
    <w:rsid w:val="000F4E17"/>
    <w:rsid w:val="000F6E53"/>
    <w:rsid w:val="000F79E6"/>
    <w:rsid w:val="001020EA"/>
    <w:rsid w:val="00103DA0"/>
    <w:rsid w:val="00105505"/>
    <w:rsid w:val="00110003"/>
    <w:rsid w:val="001107AA"/>
    <w:rsid w:val="00115928"/>
    <w:rsid w:val="00115935"/>
    <w:rsid w:val="00115DCD"/>
    <w:rsid w:val="001313F4"/>
    <w:rsid w:val="00135E32"/>
    <w:rsid w:val="00136505"/>
    <w:rsid w:val="00143B80"/>
    <w:rsid w:val="001613F8"/>
    <w:rsid w:val="001633F1"/>
    <w:rsid w:val="00166B5F"/>
    <w:rsid w:val="00167779"/>
    <w:rsid w:val="00176FB9"/>
    <w:rsid w:val="00183E23"/>
    <w:rsid w:val="0019381D"/>
    <w:rsid w:val="00193888"/>
    <w:rsid w:val="00196E2E"/>
    <w:rsid w:val="00197209"/>
    <w:rsid w:val="00197F08"/>
    <w:rsid w:val="001A43BF"/>
    <w:rsid w:val="001A6683"/>
    <w:rsid w:val="001A6BCA"/>
    <w:rsid w:val="001B0875"/>
    <w:rsid w:val="001B27D4"/>
    <w:rsid w:val="001B41BA"/>
    <w:rsid w:val="001B47A0"/>
    <w:rsid w:val="001C2E61"/>
    <w:rsid w:val="001C69F6"/>
    <w:rsid w:val="001C6B96"/>
    <w:rsid w:val="001D0CF5"/>
    <w:rsid w:val="001D1255"/>
    <w:rsid w:val="001E6FA4"/>
    <w:rsid w:val="001F4F6C"/>
    <w:rsid w:val="001F6942"/>
    <w:rsid w:val="001F7212"/>
    <w:rsid w:val="00200DC4"/>
    <w:rsid w:val="00207231"/>
    <w:rsid w:val="00217244"/>
    <w:rsid w:val="00227078"/>
    <w:rsid w:val="00232DBF"/>
    <w:rsid w:val="00233A4E"/>
    <w:rsid w:val="00234760"/>
    <w:rsid w:val="002347B3"/>
    <w:rsid w:val="00234AC8"/>
    <w:rsid w:val="00234B41"/>
    <w:rsid w:val="00234F6E"/>
    <w:rsid w:val="00251047"/>
    <w:rsid w:val="0026312B"/>
    <w:rsid w:val="002632F6"/>
    <w:rsid w:val="00264E62"/>
    <w:rsid w:val="00265970"/>
    <w:rsid w:val="00267309"/>
    <w:rsid w:val="00272D66"/>
    <w:rsid w:val="002741FD"/>
    <w:rsid w:val="002874B4"/>
    <w:rsid w:val="00297D65"/>
    <w:rsid w:val="002A2249"/>
    <w:rsid w:val="002A74DF"/>
    <w:rsid w:val="002B027A"/>
    <w:rsid w:val="002B2243"/>
    <w:rsid w:val="002B5615"/>
    <w:rsid w:val="002C24CF"/>
    <w:rsid w:val="002D2670"/>
    <w:rsid w:val="002D42B4"/>
    <w:rsid w:val="002D5D2C"/>
    <w:rsid w:val="002D70CE"/>
    <w:rsid w:val="002D7E1F"/>
    <w:rsid w:val="002E423E"/>
    <w:rsid w:val="002E5354"/>
    <w:rsid w:val="002E5D0A"/>
    <w:rsid w:val="002E7022"/>
    <w:rsid w:val="002E7B75"/>
    <w:rsid w:val="002F2404"/>
    <w:rsid w:val="002F3777"/>
    <w:rsid w:val="002F58DC"/>
    <w:rsid w:val="00301006"/>
    <w:rsid w:val="0030499A"/>
    <w:rsid w:val="0030560C"/>
    <w:rsid w:val="00310CDF"/>
    <w:rsid w:val="003141A9"/>
    <w:rsid w:val="003149E2"/>
    <w:rsid w:val="00321E78"/>
    <w:rsid w:val="00325270"/>
    <w:rsid w:val="00325B75"/>
    <w:rsid w:val="00326E27"/>
    <w:rsid w:val="00343E4A"/>
    <w:rsid w:val="00351DBA"/>
    <w:rsid w:val="003653A4"/>
    <w:rsid w:val="00365810"/>
    <w:rsid w:val="00376EC7"/>
    <w:rsid w:val="00383405"/>
    <w:rsid w:val="003862BB"/>
    <w:rsid w:val="00390565"/>
    <w:rsid w:val="00391359"/>
    <w:rsid w:val="00391691"/>
    <w:rsid w:val="00395565"/>
    <w:rsid w:val="00395EF1"/>
    <w:rsid w:val="003A0A18"/>
    <w:rsid w:val="003B1482"/>
    <w:rsid w:val="003B3FEF"/>
    <w:rsid w:val="003B7749"/>
    <w:rsid w:val="003C0014"/>
    <w:rsid w:val="003C17A8"/>
    <w:rsid w:val="003D0107"/>
    <w:rsid w:val="003D349C"/>
    <w:rsid w:val="003E3867"/>
    <w:rsid w:val="003E3B54"/>
    <w:rsid w:val="003F3605"/>
    <w:rsid w:val="0040127C"/>
    <w:rsid w:val="00402224"/>
    <w:rsid w:val="004028DA"/>
    <w:rsid w:val="00403B45"/>
    <w:rsid w:val="004074D0"/>
    <w:rsid w:val="00411722"/>
    <w:rsid w:val="00412A2D"/>
    <w:rsid w:val="00413673"/>
    <w:rsid w:val="00414C3A"/>
    <w:rsid w:val="0042358B"/>
    <w:rsid w:val="00424A61"/>
    <w:rsid w:val="00431646"/>
    <w:rsid w:val="00432978"/>
    <w:rsid w:val="004359DE"/>
    <w:rsid w:val="00446732"/>
    <w:rsid w:val="0045570C"/>
    <w:rsid w:val="00457317"/>
    <w:rsid w:val="00467DD2"/>
    <w:rsid w:val="004771DB"/>
    <w:rsid w:val="00484234"/>
    <w:rsid w:val="0049770A"/>
    <w:rsid w:val="00497F8A"/>
    <w:rsid w:val="004A27D8"/>
    <w:rsid w:val="004A28AB"/>
    <w:rsid w:val="004A4D65"/>
    <w:rsid w:val="004A6420"/>
    <w:rsid w:val="004B15E9"/>
    <w:rsid w:val="004B3D14"/>
    <w:rsid w:val="004B7C96"/>
    <w:rsid w:val="004D4B02"/>
    <w:rsid w:val="004D57C1"/>
    <w:rsid w:val="004E5177"/>
    <w:rsid w:val="004E6AA9"/>
    <w:rsid w:val="004E6DE1"/>
    <w:rsid w:val="004E7200"/>
    <w:rsid w:val="004E7B21"/>
    <w:rsid w:val="004F180B"/>
    <w:rsid w:val="004F453B"/>
    <w:rsid w:val="004F7454"/>
    <w:rsid w:val="0051270F"/>
    <w:rsid w:val="00515BDE"/>
    <w:rsid w:val="005229A7"/>
    <w:rsid w:val="005243FC"/>
    <w:rsid w:val="00524EF8"/>
    <w:rsid w:val="0053127C"/>
    <w:rsid w:val="00536DAD"/>
    <w:rsid w:val="0054720C"/>
    <w:rsid w:val="005502EF"/>
    <w:rsid w:val="00555172"/>
    <w:rsid w:val="00555B40"/>
    <w:rsid w:val="005566B1"/>
    <w:rsid w:val="00561EBF"/>
    <w:rsid w:val="005629A5"/>
    <w:rsid w:val="00562D11"/>
    <w:rsid w:val="00566FF8"/>
    <w:rsid w:val="00574142"/>
    <w:rsid w:val="005744AC"/>
    <w:rsid w:val="005800D3"/>
    <w:rsid w:val="005807D6"/>
    <w:rsid w:val="00583B6F"/>
    <w:rsid w:val="00585B5C"/>
    <w:rsid w:val="00587A4A"/>
    <w:rsid w:val="00587C31"/>
    <w:rsid w:val="005943ED"/>
    <w:rsid w:val="00595C46"/>
    <w:rsid w:val="005973A4"/>
    <w:rsid w:val="005A19CD"/>
    <w:rsid w:val="005B1F63"/>
    <w:rsid w:val="005C218F"/>
    <w:rsid w:val="005C2CFF"/>
    <w:rsid w:val="005C3CB6"/>
    <w:rsid w:val="005C42BE"/>
    <w:rsid w:val="005D56E1"/>
    <w:rsid w:val="005D7851"/>
    <w:rsid w:val="005E0005"/>
    <w:rsid w:val="005E6647"/>
    <w:rsid w:val="005F28DD"/>
    <w:rsid w:val="005F2E4B"/>
    <w:rsid w:val="005F4164"/>
    <w:rsid w:val="005F631C"/>
    <w:rsid w:val="005F72D1"/>
    <w:rsid w:val="0060753A"/>
    <w:rsid w:val="00610BE4"/>
    <w:rsid w:val="00612F2C"/>
    <w:rsid w:val="00615EFB"/>
    <w:rsid w:val="006162F1"/>
    <w:rsid w:val="0062260D"/>
    <w:rsid w:val="00623145"/>
    <w:rsid w:val="00631D93"/>
    <w:rsid w:val="00637B08"/>
    <w:rsid w:val="006403A9"/>
    <w:rsid w:val="006563D7"/>
    <w:rsid w:val="00656820"/>
    <w:rsid w:val="0065771A"/>
    <w:rsid w:val="00661D5C"/>
    <w:rsid w:val="00664114"/>
    <w:rsid w:val="00672C70"/>
    <w:rsid w:val="0067352C"/>
    <w:rsid w:val="00673D34"/>
    <w:rsid w:val="006752A6"/>
    <w:rsid w:val="00676F3B"/>
    <w:rsid w:val="00683CA3"/>
    <w:rsid w:val="00685A06"/>
    <w:rsid w:val="00687040"/>
    <w:rsid w:val="00697242"/>
    <w:rsid w:val="006A373A"/>
    <w:rsid w:val="006A6874"/>
    <w:rsid w:val="006B1DED"/>
    <w:rsid w:val="006B3DD0"/>
    <w:rsid w:val="006B53F7"/>
    <w:rsid w:val="006B6962"/>
    <w:rsid w:val="006B73F1"/>
    <w:rsid w:val="006B796C"/>
    <w:rsid w:val="006C2D34"/>
    <w:rsid w:val="006C5953"/>
    <w:rsid w:val="006C6A51"/>
    <w:rsid w:val="006D0139"/>
    <w:rsid w:val="006D2E31"/>
    <w:rsid w:val="006D6B46"/>
    <w:rsid w:val="006D78A0"/>
    <w:rsid w:val="006E67DC"/>
    <w:rsid w:val="006F1FA4"/>
    <w:rsid w:val="006F4F3D"/>
    <w:rsid w:val="006F655B"/>
    <w:rsid w:val="007015BA"/>
    <w:rsid w:val="007037D6"/>
    <w:rsid w:val="007079BB"/>
    <w:rsid w:val="00712478"/>
    <w:rsid w:val="00712593"/>
    <w:rsid w:val="007126B9"/>
    <w:rsid w:val="00712B34"/>
    <w:rsid w:val="00714DB4"/>
    <w:rsid w:val="00717B86"/>
    <w:rsid w:val="00724C22"/>
    <w:rsid w:val="007303D4"/>
    <w:rsid w:val="00731E83"/>
    <w:rsid w:val="007320F8"/>
    <w:rsid w:val="007407DF"/>
    <w:rsid w:val="00740DAD"/>
    <w:rsid w:val="00754B75"/>
    <w:rsid w:val="007556FC"/>
    <w:rsid w:val="00760B9C"/>
    <w:rsid w:val="007712B4"/>
    <w:rsid w:val="007802CA"/>
    <w:rsid w:val="007826EE"/>
    <w:rsid w:val="00794609"/>
    <w:rsid w:val="007A11D8"/>
    <w:rsid w:val="007A2F3B"/>
    <w:rsid w:val="007C16B1"/>
    <w:rsid w:val="007C1C44"/>
    <w:rsid w:val="007C29A1"/>
    <w:rsid w:val="007D0D01"/>
    <w:rsid w:val="007E4DE6"/>
    <w:rsid w:val="007E5391"/>
    <w:rsid w:val="007F39E3"/>
    <w:rsid w:val="007F58B2"/>
    <w:rsid w:val="007F66D7"/>
    <w:rsid w:val="008048C0"/>
    <w:rsid w:val="008059E0"/>
    <w:rsid w:val="00807145"/>
    <w:rsid w:val="00814419"/>
    <w:rsid w:val="0082186A"/>
    <w:rsid w:val="00821D8C"/>
    <w:rsid w:val="00821EAE"/>
    <w:rsid w:val="00826042"/>
    <w:rsid w:val="00827D8D"/>
    <w:rsid w:val="008362A6"/>
    <w:rsid w:val="0084382A"/>
    <w:rsid w:val="008442C4"/>
    <w:rsid w:val="00845BB9"/>
    <w:rsid w:val="008474AD"/>
    <w:rsid w:val="00863BA8"/>
    <w:rsid w:val="0087130C"/>
    <w:rsid w:val="008733E5"/>
    <w:rsid w:val="00874ECE"/>
    <w:rsid w:val="00875CC7"/>
    <w:rsid w:val="0088477F"/>
    <w:rsid w:val="00884D69"/>
    <w:rsid w:val="00885E9A"/>
    <w:rsid w:val="00896A97"/>
    <w:rsid w:val="008B2DD2"/>
    <w:rsid w:val="008C0FE8"/>
    <w:rsid w:val="008D5A46"/>
    <w:rsid w:val="008D7329"/>
    <w:rsid w:val="008E542C"/>
    <w:rsid w:val="008E56DC"/>
    <w:rsid w:val="008E6688"/>
    <w:rsid w:val="008E6F50"/>
    <w:rsid w:val="008F1B24"/>
    <w:rsid w:val="008F5F6F"/>
    <w:rsid w:val="009027D6"/>
    <w:rsid w:val="00906DA5"/>
    <w:rsid w:val="009073C5"/>
    <w:rsid w:val="00907CB8"/>
    <w:rsid w:val="00912AC9"/>
    <w:rsid w:val="009133C8"/>
    <w:rsid w:val="009205DF"/>
    <w:rsid w:val="00922111"/>
    <w:rsid w:val="0092794D"/>
    <w:rsid w:val="0093011B"/>
    <w:rsid w:val="0093125E"/>
    <w:rsid w:val="00931981"/>
    <w:rsid w:val="009333D3"/>
    <w:rsid w:val="0093404D"/>
    <w:rsid w:val="009473BC"/>
    <w:rsid w:val="00950932"/>
    <w:rsid w:val="009513AA"/>
    <w:rsid w:val="0095338A"/>
    <w:rsid w:val="00955C83"/>
    <w:rsid w:val="009602F6"/>
    <w:rsid w:val="00960B2F"/>
    <w:rsid w:val="00972511"/>
    <w:rsid w:val="009751F7"/>
    <w:rsid w:val="00987B06"/>
    <w:rsid w:val="009934CA"/>
    <w:rsid w:val="009A522A"/>
    <w:rsid w:val="009A5550"/>
    <w:rsid w:val="009B20DD"/>
    <w:rsid w:val="009B7638"/>
    <w:rsid w:val="009D0F23"/>
    <w:rsid w:val="009D459B"/>
    <w:rsid w:val="009D67E6"/>
    <w:rsid w:val="009E36D3"/>
    <w:rsid w:val="009E5E42"/>
    <w:rsid w:val="009F3103"/>
    <w:rsid w:val="009F7472"/>
    <w:rsid w:val="00A04B6B"/>
    <w:rsid w:val="00A05914"/>
    <w:rsid w:val="00A073CD"/>
    <w:rsid w:val="00A106B7"/>
    <w:rsid w:val="00A11D04"/>
    <w:rsid w:val="00A12C28"/>
    <w:rsid w:val="00A1347C"/>
    <w:rsid w:val="00A13E98"/>
    <w:rsid w:val="00A149E6"/>
    <w:rsid w:val="00A15F09"/>
    <w:rsid w:val="00A24CFC"/>
    <w:rsid w:val="00A25533"/>
    <w:rsid w:val="00A25FD7"/>
    <w:rsid w:val="00A27AB8"/>
    <w:rsid w:val="00A3449F"/>
    <w:rsid w:val="00A422DB"/>
    <w:rsid w:val="00A43A27"/>
    <w:rsid w:val="00A50C56"/>
    <w:rsid w:val="00A55717"/>
    <w:rsid w:val="00A57527"/>
    <w:rsid w:val="00A6318D"/>
    <w:rsid w:val="00A672D7"/>
    <w:rsid w:val="00A701B6"/>
    <w:rsid w:val="00A70AC5"/>
    <w:rsid w:val="00A71074"/>
    <w:rsid w:val="00A72EAC"/>
    <w:rsid w:val="00A73B56"/>
    <w:rsid w:val="00A745A4"/>
    <w:rsid w:val="00A75ABD"/>
    <w:rsid w:val="00A77644"/>
    <w:rsid w:val="00A807CE"/>
    <w:rsid w:val="00A92F6E"/>
    <w:rsid w:val="00A93131"/>
    <w:rsid w:val="00A97D11"/>
    <w:rsid w:val="00AA2B29"/>
    <w:rsid w:val="00AA4E48"/>
    <w:rsid w:val="00AA7EC6"/>
    <w:rsid w:val="00AB10DB"/>
    <w:rsid w:val="00AB1827"/>
    <w:rsid w:val="00AB4E4E"/>
    <w:rsid w:val="00AC089E"/>
    <w:rsid w:val="00AC6AB8"/>
    <w:rsid w:val="00AD2EF4"/>
    <w:rsid w:val="00AD6081"/>
    <w:rsid w:val="00AE22F4"/>
    <w:rsid w:val="00AE575B"/>
    <w:rsid w:val="00AF577E"/>
    <w:rsid w:val="00AF7942"/>
    <w:rsid w:val="00B06780"/>
    <w:rsid w:val="00B2195D"/>
    <w:rsid w:val="00B22EDC"/>
    <w:rsid w:val="00B26C02"/>
    <w:rsid w:val="00B30020"/>
    <w:rsid w:val="00B455D3"/>
    <w:rsid w:val="00B53320"/>
    <w:rsid w:val="00B6161F"/>
    <w:rsid w:val="00B669B1"/>
    <w:rsid w:val="00B701ED"/>
    <w:rsid w:val="00B7269E"/>
    <w:rsid w:val="00B72DA5"/>
    <w:rsid w:val="00B7591D"/>
    <w:rsid w:val="00B767C8"/>
    <w:rsid w:val="00B802C1"/>
    <w:rsid w:val="00B8212E"/>
    <w:rsid w:val="00B92D15"/>
    <w:rsid w:val="00B976CA"/>
    <w:rsid w:val="00BA0018"/>
    <w:rsid w:val="00BA04A3"/>
    <w:rsid w:val="00BA382A"/>
    <w:rsid w:val="00BB1D73"/>
    <w:rsid w:val="00BB5A7F"/>
    <w:rsid w:val="00BC244C"/>
    <w:rsid w:val="00BC7B14"/>
    <w:rsid w:val="00BD6EA9"/>
    <w:rsid w:val="00BE0AF5"/>
    <w:rsid w:val="00BE0B06"/>
    <w:rsid w:val="00BE6604"/>
    <w:rsid w:val="00BF2A20"/>
    <w:rsid w:val="00BF5EDB"/>
    <w:rsid w:val="00BF72F8"/>
    <w:rsid w:val="00C101F1"/>
    <w:rsid w:val="00C11C07"/>
    <w:rsid w:val="00C207C1"/>
    <w:rsid w:val="00C22A0F"/>
    <w:rsid w:val="00C25247"/>
    <w:rsid w:val="00C30728"/>
    <w:rsid w:val="00C32156"/>
    <w:rsid w:val="00C32DE7"/>
    <w:rsid w:val="00C3329A"/>
    <w:rsid w:val="00C362AF"/>
    <w:rsid w:val="00C460E7"/>
    <w:rsid w:val="00C607D9"/>
    <w:rsid w:val="00C721D3"/>
    <w:rsid w:val="00C764F9"/>
    <w:rsid w:val="00C766C8"/>
    <w:rsid w:val="00C814F4"/>
    <w:rsid w:val="00C86459"/>
    <w:rsid w:val="00C91812"/>
    <w:rsid w:val="00CA1EEE"/>
    <w:rsid w:val="00CA6D5D"/>
    <w:rsid w:val="00CA737F"/>
    <w:rsid w:val="00CA7428"/>
    <w:rsid w:val="00CB25C5"/>
    <w:rsid w:val="00CB31FF"/>
    <w:rsid w:val="00CB48AE"/>
    <w:rsid w:val="00CB5252"/>
    <w:rsid w:val="00CC21EA"/>
    <w:rsid w:val="00CC2665"/>
    <w:rsid w:val="00CC576D"/>
    <w:rsid w:val="00CD4D98"/>
    <w:rsid w:val="00CD6F01"/>
    <w:rsid w:val="00CF317B"/>
    <w:rsid w:val="00CF522D"/>
    <w:rsid w:val="00CF6A5D"/>
    <w:rsid w:val="00D03184"/>
    <w:rsid w:val="00D0633D"/>
    <w:rsid w:val="00D06EFC"/>
    <w:rsid w:val="00D079EA"/>
    <w:rsid w:val="00D16143"/>
    <w:rsid w:val="00D2284C"/>
    <w:rsid w:val="00D32F61"/>
    <w:rsid w:val="00D350AF"/>
    <w:rsid w:val="00D43B3B"/>
    <w:rsid w:val="00D449AD"/>
    <w:rsid w:val="00D5025F"/>
    <w:rsid w:val="00D50449"/>
    <w:rsid w:val="00D512DB"/>
    <w:rsid w:val="00D5147F"/>
    <w:rsid w:val="00D55679"/>
    <w:rsid w:val="00D55D2E"/>
    <w:rsid w:val="00D75959"/>
    <w:rsid w:val="00D765F4"/>
    <w:rsid w:val="00D77E7F"/>
    <w:rsid w:val="00D904CD"/>
    <w:rsid w:val="00D9166E"/>
    <w:rsid w:val="00DA357B"/>
    <w:rsid w:val="00DA6A81"/>
    <w:rsid w:val="00DB098C"/>
    <w:rsid w:val="00DB5EE8"/>
    <w:rsid w:val="00DC09E9"/>
    <w:rsid w:val="00DC2557"/>
    <w:rsid w:val="00DC3F7F"/>
    <w:rsid w:val="00DD7E03"/>
    <w:rsid w:val="00DE4163"/>
    <w:rsid w:val="00DE6DF4"/>
    <w:rsid w:val="00DF1B59"/>
    <w:rsid w:val="00DF7ED1"/>
    <w:rsid w:val="00E026AD"/>
    <w:rsid w:val="00E03714"/>
    <w:rsid w:val="00E041F4"/>
    <w:rsid w:val="00E050D7"/>
    <w:rsid w:val="00E1529E"/>
    <w:rsid w:val="00E15D85"/>
    <w:rsid w:val="00E170C5"/>
    <w:rsid w:val="00E24AF5"/>
    <w:rsid w:val="00E35615"/>
    <w:rsid w:val="00E36BAC"/>
    <w:rsid w:val="00E46357"/>
    <w:rsid w:val="00E50F24"/>
    <w:rsid w:val="00E51AD6"/>
    <w:rsid w:val="00E56A15"/>
    <w:rsid w:val="00E57ECD"/>
    <w:rsid w:val="00E61489"/>
    <w:rsid w:val="00E64A11"/>
    <w:rsid w:val="00E65CCC"/>
    <w:rsid w:val="00E70ED1"/>
    <w:rsid w:val="00E72843"/>
    <w:rsid w:val="00E73657"/>
    <w:rsid w:val="00E739ED"/>
    <w:rsid w:val="00E74912"/>
    <w:rsid w:val="00E838F2"/>
    <w:rsid w:val="00E85CBE"/>
    <w:rsid w:val="00E972D4"/>
    <w:rsid w:val="00E97A59"/>
    <w:rsid w:val="00EA3D42"/>
    <w:rsid w:val="00EA430A"/>
    <w:rsid w:val="00EB157F"/>
    <w:rsid w:val="00EB162C"/>
    <w:rsid w:val="00EB54BD"/>
    <w:rsid w:val="00EB5614"/>
    <w:rsid w:val="00EC15AB"/>
    <w:rsid w:val="00EC30CF"/>
    <w:rsid w:val="00ED0AA3"/>
    <w:rsid w:val="00ED17F6"/>
    <w:rsid w:val="00ED3CD6"/>
    <w:rsid w:val="00ED5133"/>
    <w:rsid w:val="00EE00B7"/>
    <w:rsid w:val="00EF4392"/>
    <w:rsid w:val="00EF567A"/>
    <w:rsid w:val="00EF7899"/>
    <w:rsid w:val="00F00062"/>
    <w:rsid w:val="00F01450"/>
    <w:rsid w:val="00F04154"/>
    <w:rsid w:val="00F04BF1"/>
    <w:rsid w:val="00F06B12"/>
    <w:rsid w:val="00F10E96"/>
    <w:rsid w:val="00F110BD"/>
    <w:rsid w:val="00F16EC4"/>
    <w:rsid w:val="00F20364"/>
    <w:rsid w:val="00F219DE"/>
    <w:rsid w:val="00F22B39"/>
    <w:rsid w:val="00F24163"/>
    <w:rsid w:val="00F276B4"/>
    <w:rsid w:val="00F27AC8"/>
    <w:rsid w:val="00F33E70"/>
    <w:rsid w:val="00F35CA3"/>
    <w:rsid w:val="00F4077C"/>
    <w:rsid w:val="00F87998"/>
    <w:rsid w:val="00F92E4D"/>
    <w:rsid w:val="00F95527"/>
    <w:rsid w:val="00FA0DE6"/>
    <w:rsid w:val="00FA252E"/>
    <w:rsid w:val="00FA3D09"/>
    <w:rsid w:val="00FA563C"/>
    <w:rsid w:val="00FB08C3"/>
    <w:rsid w:val="00FB2AF9"/>
    <w:rsid w:val="00FD37A1"/>
    <w:rsid w:val="00FD4573"/>
    <w:rsid w:val="00FE2940"/>
    <w:rsid w:val="00FE6BD5"/>
    <w:rsid w:val="00FF6090"/>
    <w:rsid w:val="00FF6D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FD275"/>
  <w15:chartTrackingRefBased/>
  <w15:docId w15:val="{87563FC5-47E2-4DC2-BD2D-0FE536685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E7200"/>
  </w:style>
  <w:style w:type="paragraph" w:styleId="Titolo1">
    <w:name w:val="heading 1"/>
    <w:basedOn w:val="Normale"/>
    <w:next w:val="Normale"/>
    <w:link w:val="Titolo1Carattere"/>
    <w:uiPriority w:val="9"/>
    <w:qFormat/>
    <w:rsid w:val="00CC2665"/>
    <w:pPr>
      <w:keepNext/>
      <w:spacing w:after="0" w:line="480" w:lineRule="auto"/>
      <w:jc w:val="both"/>
      <w:outlineLvl w:val="0"/>
    </w:pPr>
    <w:rPr>
      <w:rFonts w:ascii="Times New Roman" w:eastAsia="Times New Roman" w:hAnsi="Times New Roman" w:cs="Times New Roman"/>
      <w:b/>
      <w:sz w:val="24"/>
      <w:szCs w:val="20"/>
      <w:lang w:eastAsia="it-IT"/>
    </w:rPr>
  </w:style>
  <w:style w:type="paragraph" w:styleId="Titolo2">
    <w:name w:val="heading 2"/>
    <w:basedOn w:val="Normale"/>
    <w:next w:val="Normale"/>
    <w:link w:val="Titolo2Carattere"/>
    <w:uiPriority w:val="9"/>
    <w:qFormat/>
    <w:rsid w:val="00CC2665"/>
    <w:pPr>
      <w:keepNext/>
      <w:spacing w:after="0" w:line="480" w:lineRule="auto"/>
      <w:outlineLvl w:val="1"/>
    </w:pPr>
    <w:rPr>
      <w:rFonts w:ascii="Times New Roman" w:eastAsia="Times New Roman" w:hAnsi="Times New Roman" w:cs="Times New Roman"/>
      <w:b/>
      <w:sz w:val="24"/>
      <w:szCs w:val="20"/>
      <w:lang w:eastAsia="it-IT"/>
    </w:rPr>
  </w:style>
  <w:style w:type="paragraph" w:styleId="Titolo3">
    <w:name w:val="heading 3"/>
    <w:basedOn w:val="Normale"/>
    <w:next w:val="Normale"/>
    <w:link w:val="Titolo3Carattere"/>
    <w:uiPriority w:val="9"/>
    <w:qFormat/>
    <w:rsid w:val="00CC2665"/>
    <w:pPr>
      <w:keepNext/>
      <w:spacing w:after="0" w:line="480" w:lineRule="auto"/>
      <w:outlineLvl w:val="2"/>
    </w:pPr>
    <w:rPr>
      <w:rFonts w:ascii="Times New Roman" w:eastAsia="Times New Roman" w:hAnsi="Times New Roman" w:cs="Times New Roman"/>
      <w:b/>
      <w:sz w:val="24"/>
      <w:szCs w:val="20"/>
      <w:lang w:eastAsia="it-IT"/>
    </w:rPr>
  </w:style>
  <w:style w:type="paragraph" w:styleId="Titolo4">
    <w:name w:val="heading 4"/>
    <w:basedOn w:val="Normale"/>
    <w:next w:val="Normale"/>
    <w:link w:val="Titolo4Carattere"/>
    <w:uiPriority w:val="9"/>
    <w:semiHidden/>
    <w:unhideWhenUsed/>
    <w:qFormat/>
    <w:rsid w:val="00CC2665"/>
    <w:pPr>
      <w:keepNext/>
      <w:spacing w:before="240" w:after="60" w:line="240" w:lineRule="auto"/>
      <w:outlineLvl w:val="3"/>
    </w:pPr>
    <w:rPr>
      <w:rFonts w:ascii="Aptos" w:eastAsia="Times New Roman" w:hAnsi="Aptos" w:cs="Times New Roman"/>
      <w:b/>
      <w:bCs/>
      <w:sz w:val="28"/>
      <w:szCs w:val="28"/>
      <w:lang w:eastAsia="it-IT"/>
    </w:rPr>
  </w:style>
  <w:style w:type="paragraph" w:styleId="Titolo5">
    <w:name w:val="heading 5"/>
    <w:basedOn w:val="Normale"/>
    <w:next w:val="Normale"/>
    <w:link w:val="Titolo5Carattere"/>
    <w:uiPriority w:val="9"/>
    <w:semiHidden/>
    <w:unhideWhenUsed/>
    <w:qFormat/>
    <w:rsid w:val="00CC2665"/>
    <w:pPr>
      <w:spacing w:before="240" w:after="60" w:line="240" w:lineRule="auto"/>
      <w:outlineLvl w:val="4"/>
    </w:pPr>
    <w:rPr>
      <w:rFonts w:ascii="Aptos" w:eastAsia="Times New Roman" w:hAnsi="Aptos" w:cs="Times New Roman"/>
      <w:b/>
      <w:bCs/>
      <w:i/>
      <w:iCs/>
      <w:sz w:val="26"/>
      <w:szCs w:val="26"/>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FD37A1"/>
    <w:rPr>
      <w:color w:val="0000FF"/>
      <w:u w:val="single"/>
    </w:rPr>
  </w:style>
  <w:style w:type="character" w:styleId="Enfasigrassetto">
    <w:name w:val="Strong"/>
    <w:basedOn w:val="Carpredefinitoparagrafo"/>
    <w:uiPriority w:val="22"/>
    <w:qFormat/>
    <w:rsid w:val="001C2E61"/>
    <w:rPr>
      <w:b/>
      <w:bCs/>
    </w:rPr>
  </w:style>
  <w:style w:type="character" w:styleId="Enfasicorsivo">
    <w:name w:val="Emphasis"/>
    <w:basedOn w:val="Carpredefinitoparagrafo"/>
    <w:uiPriority w:val="20"/>
    <w:qFormat/>
    <w:rsid w:val="001C2E61"/>
    <w:rPr>
      <w:i/>
      <w:iCs/>
    </w:rPr>
  </w:style>
  <w:style w:type="paragraph" w:styleId="Paragrafoelenco">
    <w:name w:val="List Paragraph"/>
    <w:basedOn w:val="Normale"/>
    <w:uiPriority w:val="34"/>
    <w:qFormat/>
    <w:rsid w:val="001C2E61"/>
    <w:pPr>
      <w:ind w:left="720"/>
      <w:contextualSpacing/>
    </w:pPr>
  </w:style>
  <w:style w:type="table" w:styleId="Grigliatabella">
    <w:name w:val="Table Grid"/>
    <w:basedOn w:val="Tabellanormale"/>
    <w:uiPriority w:val="39"/>
    <w:rsid w:val="00136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014755"/>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Menzionenonrisolta1">
    <w:name w:val="Menzione non risolta1"/>
    <w:basedOn w:val="Carpredefinitoparagrafo"/>
    <w:uiPriority w:val="99"/>
    <w:semiHidden/>
    <w:unhideWhenUsed/>
    <w:rsid w:val="009B20DD"/>
    <w:rPr>
      <w:color w:val="605E5C"/>
      <w:shd w:val="clear" w:color="auto" w:fill="E1DFDD"/>
    </w:rPr>
  </w:style>
  <w:style w:type="paragraph" w:styleId="Intestazione">
    <w:name w:val="header"/>
    <w:basedOn w:val="Normale"/>
    <w:link w:val="IntestazioneCarattere"/>
    <w:uiPriority w:val="99"/>
    <w:unhideWhenUsed/>
    <w:rsid w:val="001A6BC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A6BCA"/>
  </w:style>
  <w:style w:type="paragraph" w:styleId="Pidipagina">
    <w:name w:val="footer"/>
    <w:basedOn w:val="Normale"/>
    <w:link w:val="PidipaginaCarattere"/>
    <w:uiPriority w:val="99"/>
    <w:unhideWhenUsed/>
    <w:rsid w:val="001A6BC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A6BCA"/>
  </w:style>
  <w:style w:type="paragraph" w:styleId="Testocommento">
    <w:name w:val="annotation text"/>
    <w:basedOn w:val="Normale"/>
    <w:link w:val="TestocommentoCarattere"/>
    <w:uiPriority w:val="99"/>
    <w:unhideWhenUsed/>
    <w:rsid w:val="001A6BCA"/>
    <w:pPr>
      <w:spacing w:line="240" w:lineRule="auto"/>
    </w:pPr>
    <w:rPr>
      <w:rFonts w:eastAsiaTheme="minorEastAsia"/>
      <w:sz w:val="20"/>
      <w:szCs w:val="20"/>
      <w:lang w:val="en-AU" w:eastAsia="zh-CN"/>
    </w:rPr>
  </w:style>
  <w:style w:type="character" w:customStyle="1" w:styleId="TestocommentoCarattere">
    <w:name w:val="Testo commento Carattere"/>
    <w:basedOn w:val="Carpredefinitoparagrafo"/>
    <w:link w:val="Testocommento"/>
    <w:uiPriority w:val="99"/>
    <w:rsid w:val="001A6BCA"/>
    <w:rPr>
      <w:rFonts w:eastAsiaTheme="minorEastAsia"/>
      <w:sz w:val="20"/>
      <w:szCs w:val="20"/>
      <w:lang w:val="en-AU" w:eastAsia="zh-CN"/>
    </w:rPr>
  </w:style>
  <w:style w:type="paragraph" w:customStyle="1" w:styleId="CM1">
    <w:name w:val="CM1"/>
    <w:basedOn w:val="Normale"/>
    <w:next w:val="Normale"/>
    <w:rsid w:val="00A6318D"/>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styleId="Rimandocommento">
    <w:name w:val="annotation reference"/>
    <w:basedOn w:val="Carpredefinitoparagrafo"/>
    <w:uiPriority w:val="99"/>
    <w:semiHidden/>
    <w:unhideWhenUsed/>
    <w:rsid w:val="008F5F6F"/>
    <w:rPr>
      <w:sz w:val="16"/>
      <w:szCs w:val="16"/>
    </w:rPr>
  </w:style>
  <w:style w:type="paragraph" w:styleId="Soggettocommento">
    <w:name w:val="annotation subject"/>
    <w:basedOn w:val="Testocommento"/>
    <w:next w:val="Testocommento"/>
    <w:link w:val="SoggettocommentoCarattere"/>
    <w:uiPriority w:val="99"/>
    <w:semiHidden/>
    <w:unhideWhenUsed/>
    <w:rsid w:val="008F5F6F"/>
    <w:rPr>
      <w:rFonts w:eastAsiaTheme="minorHAnsi"/>
      <w:b/>
      <w:bCs/>
      <w:lang w:val="it-IT" w:eastAsia="en-US"/>
    </w:rPr>
  </w:style>
  <w:style w:type="character" w:customStyle="1" w:styleId="SoggettocommentoCarattere">
    <w:name w:val="Soggetto commento Carattere"/>
    <w:basedOn w:val="TestocommentoCarattere"/>
    <w:link w:val="Soggettocommento"/>
    <w:uiPriority w:val="99"/>
    <w:semiHidden/>
    <w:rsid w:val="008F5F6F"/>
    <w:rPr>
      <w:rFonts w:eastAsiaTheme="minorEastAsia"/>
      <w:b/>
      <w:bCs/>
      <w:sz w:val="20"/>
      <w:szCs w:val="20"/>
      <w:lang w:val="en-AU" w:eastAsia="zh-CN"/>
    </w:rPr>
  </w:style>
  <w:style w:type="character" w:styleId="Collegamentovisitato">
    <w:name w:val="FollowedHyperlink"/>
    <w:basedOn w:val="Carpredefinitoparagrafo"/>
    <w:uiPriority w:val="99"/>
    <w:semiHidden/>
    <w:unhideWhenUsed/>
    <w:rsid w:val="00F22B39"/>
    <w:rPr>
      <w:color w:val="954F72" w:themeColor="followedHyperlink"/>
      <w:u w:val="single"/>
    </w:rPr>
  </w:style>
  <w:style w:type="character" w:customStyle="1" w:styleId="Titolo1Carattere">
    <w:name w:val="Titolo 1 Carattere"/>
    <w:basedOn w:val="Carpredefinitoparagrafo"/>
    <w:link w:val="Titolo1"/>
    <w:uiPriority w:val="9"/>
    <w:rsid w:val="00CC2665"/>
    <w:rPr>
      <w:rFonts w:ascii="Times New Roman" w:eastAsia="Times New Roman" w:hAnsi="Times New Roman" w:cs="Times New Roman"/>
      <w:b/>
      <w:sz w:val="24"/>
      <w:szCs w:val="20"/>
      <w:lang w:eastAsia="it-IT"/>
    </w:rPr>
  </w:style>
  <w:style w:type="character" w:customStyle="1" w:styleId="Titolo2Carattere">
    <w:name w:val="Titolo 2 Carattere"/>
    <w:basedOn w:val="Carpredefinitoparagrafo"/>
    <w:link w:val="Titolo2"/>
    <w:uiPriority w:val="9"/>
    <w:rsid w:val="00CC2665"/>
    <w:rPr>
      <w:rFonts w:ascii="Times New Roman" w:eastAsia="Times New Roman" w:hAnsi="Times New Roman" w:cs="Times New Roman"/>
      <w:b/>
      <w:sz w:val="24"/>
      <w:szCs w:val="20"/>
      <w:lang w:eastAsia="it-IT"/>
    </w:rPr>
  </w:style>
  <w:style w:type="character" w:customStyle="1" w:styleId="Titolo3Carattere">
    <w:name w:val="Titolo 3 Carattere"/>
    <w:basedOn w:val="Carpredefinitoparagrafo"/>
    <w:link w:val="Titolo3"/>
    <w:uiPriority w:val="9"/>
    <w:rsid w:val="00CC2665"/>
    <w:rPr>
      <w:rFonts w:ascii="Times New Roman" w:eastAsia="Times New Roman" w:hAnsi="Times New Roman" w:cs="Times New Roman"/>
      <w:b/>
      <w:sz w:val="24"/>
      <w:szCs w:val="20"/>
      <w:lang w:eastAsia="it-IT"/>
    </w:rPr>
  </w:style>
  <w:style w:type="character" w:customStyle="1" w:styleId="Titolo4Carattere">
    <w:name w:val="Titolo 4 Carattere"/>
    <w:basedOn w:val="Carpredefinitoparagrafo"/>
    <w:link w:val="Titolo4"/>
    <w:uiPriority w:val="9"/>
    <w:semiHidden/>
    <w:rsid w:val="00CC2665"/>
    <w:rPr>
      <w:rFonts w:ascii="Aptos" w:eastAsia="Times New Roman" w:hAnsi="Aptos" w:cs="Times New Roman"/>
      <w:b/>
      <w:bCs/>
      <w:sz w:val="28"/>
      <w:szCs w:val="28"/>
      <w:lang w:eastAsia="it-IT"/>
    </w:rPr>
  </w:style>
  <w:style w:type="character" w:customStyle="1" w:styleId="Titolo5Carattere">
    <w:name w:val="Titolo 5 Carattere"/>
    <w:basedOn w:val="Carpredefinitoparagrafo"/>
    <w:link w:val="Titolo5"/>
    <w:uiPriority w:val="9"/>
    <w:semiHidden/>
    <w:rsid w:val="00CC2665"/>
    <w:rPr>
      <w:rFonts w:ascii="Aptos" w:eastAsia="Times New Roman" w:hAnsi="Aptos" w:cs="Times New Roman"/>
      <w:b/>
      <w:bCs/>
      <w:i/>
      <w:iCs/>
      <w:sz w:val="26"/>
      <w:szCs w:val="26"/>
      <w:lang w:eastAsia="it-IT"/>
    </w:rPr>
  </w:style>
  <w:style w:type="numbering" w:customStyle="1" w:styleId="Nessunelenco1">
    <w:name w:val="Nessun elenco1"/>
    <w:next w:val="Nessunelenco"/>
    <w:uiPriority w:val="99"/>
    <w:semiHidden/>
    <w:rsid w:val="00CC2665"/>
  </w:style>
  <w:style w:type="paragraph" w:styleId="Testofumetto">
    <w:name w:val="Balloon Text"/>
    <w:basedOn w:val="Normale"/>
    <w:link w:val="TestofumettoCarattere"/>
    <w:uiPriority w:val="99"/>
    <w:semiHidden/>
    <w:unhideWhenUsed/>
    <w:rsid w:val="00CC2665"/>
    <w:pPr>
      <w:spacing w:after="0" w:line="240" w:lineRule="auto"/>
    </w:pPr>
    <w:rPr>
      <w:rFonts w:ascii="Tahoma" w:eastAsia="Times New Roman" w:hAnsi="Tahoma" w:cs="Tahoma"/>
      <w:sz w:val="16"/>
      <w:szCs w:val="16"/>
      <w:lang w:eastAsia="it-IT"/>
    </w:rPr>
  </w:style>
  <w:style w:type="character" w:customStyle="1" w:styleId="TestofumettoCarattere">
    <w:name w:val="Testo fumetto Carattere"/>
    <w:basedOn w:val="Carpredefinitoparagrafo"/>
    <w:link w:val="Testofumetto"/>
    <w:uiPriority w:val="99"/>
    <w:semiHidden/>
    <w:rsid w:val="00CC2665"/>
    <w:rPr>
      <w:rFonts w:ascii="Tahoma" w:eastAsia="Times New Roman" w:hAnsi="Tahoma" w:cs="Tahoma"/>
      <w:sz w:val="16"/>
      <w:szCs w:val="16"/>
      <w:lang w:eastAsia="it-IT"/>
    </w:rPr>
  </w:style>
  <w:style w:type="paragraph" w:styleId="Titolo">
    <w:name w:val="Title"/>
    <w:basedOn w:val="Normale"/>
    <w:next w:val="Normale"/>
    <w:link w:val="TitoloCarattere"/>
    <w:uiPriority w:val="10"/>
    <w:qFormat/>
    <w:rsid w:val="00CC2665"/>
    <w:pPr>
      <w:spacing w:before="240" w:after="60" w:line="240" w:lineRule="auto"/>
      <w:jc w:val="center"/>
      <w:outlineLvl w:val="0"/>
    </w:pPr>
    <w:rPr>
      <w:rFonts w:ascii="Aptos Display" w:eastAsia="Times New Roman" w:hAnsi="Aptos Display" w:cs="Times New Roman"/>
      <w:b/>
      <w:bCs/>
      <w:kern w:val="28"/>
      <w:sz w:val="32"/>
      <w:szCs w:val="32"/>
      <w:lang w:eastAsia="it-IT"/>
    </w:rPr>
  </w:style>
  <w:style w:type="character" w:customStyle="1" w:styleId="TitoloCarattere">
    <w:name w:val="Titolo Carattere"/>
    <w:basedOn w:val="Carpredefinitoparagrafo"/>
    <w:link w:val="Titolo"/>
    <w:uiPriority w:val="10"/>
    <w:rsid w:val="00CC2665"/>
    <w:rPr>
      <w:rFonts w:ascii="Aptos Display" w:eastAsia="Times New Roman" w:hAnsi="Aptos Display" w:cs="Times New Roman"/>
      <w:b/>
      <w:bCs/>
      <w:kern w:val="28"/>
      <w:sz w:val="32"/>
      <w:szCs w:val="32"/>
      <w:lang w:eastAsia="it-IT"/>
    </w:rPr>
  </w:style>
  <w:style w:type="paragraph" w:customStyle="1" w:styleId="Default">
    <w:name w:val="Default"/>
    <w:rsid w:val="00CC2665"/>
    <w:pPr>
      <w:autoSpaceDE w:val="0"/>
      <w:autoSpaceDN w:val="0"/>
      <w:adjustRightInd w:val="0"/>
      <w:spacing w:after="0" w:line="240" w:lineRule="auto"/>
    </w:pPr>
    <w:rPr>
      <w:rFonts w:ascii="Arial" w:eastAsia="Times New Roman" w:hAnsi="Arial" w:cs="Arial"/>
      <w:color w:val="000000"/>
      <w:sz w:val="24"/>
      <w:szCs w:val="24"/>
      <w:lang w:eastAsia="it-IT"/>
    </w:rPr>
  </w:style>
  <w:style w:type="paragraph" w:styleId="Sommario3">
    <w:name w:val="toc 3"/>
    <w:basedOn w:val="Normale"/>
    <w:next w:val="Normale"/>
    <w:autoRedefine/>
    <w:uiPriority w:val="39"/>
    <w:unhideWhenUsed/>
    <w:rsid w:val="00CC2665"/>
    <w:pPr>
      <w:spacing w:after="0" w:line="240" w:lineRule="auto"/>
      <w:ind w:left="400"/>
    </w:pPr>
    <w:rPr>
      <w:rFonts w:ascii="Calibri" w:eastAsia="Times New Roman" w:hAnsi="Calibri" w:cs="Times New Roman"/>
      <w:i/>
      <w:iCs/>
      <w:sz w:val="20"/>
      <w:szCs w:val="20"/>
      <w:lang w:eastAsia="it-IT"/>
    </w:rPr>
  </w:style>
  <w:style w:type="paragraph" w:styleId="Sommario1">
    <w:name w:val="toc 1"/>
    <w:basedOn w:val="Normale"/>
    <w:next w:val="Normale"/>
    <w:autoRedefine/>
    <w:uiPriority w:val="39"/>
    <w:unhideWhenUsed/>
    <w:rsid w:val="00CC2665"/>
    <w:pPr>
      <w:tabs>
        <w:tab w:val="right" w:pos="9628"/>
      </w:tabs>
      <w:spacing w:before="120" w:after="120" w:line="240" w:lineRule="auto"/>
    </w:pPr>
    <w:rPr>
      <w:rFonts w:ascii="Calibri" w:eastAsia="Times New Roman" w:hAnsi="Calibri" w:cs="Times New Roman"/>
      <w:b/>
      <w:bCs/>
      <w:caps/>
      <w:sz w:val="20"/>
      <w:szCs w:val="20"/>
      <w:lang w:eastAsia="it-IT"/>
    </w:rPr>
  </w:style>
  <w:style w:type="paragraph" w:styleId="Sommario2">
    <w:name w:val="toc 2"/>
    <w:basedOn w:val="Normale"/>
    <w:next w:val="Normale"/>
    <w:autoRedefine/>
    <w:uiPriority w:val="39"/>
    <w:unhideWhenUsed/>
    <w:rsid w:val="00CC2665"/>
    <w:pPr>
      <w:spacing w:after="0" w:line="240" w:lineRule="auto"/>
      <w:ind w:left="200"/>
    </w:pPr>
    <w:rPr>
      <w:rFonts w:ascii="Calibri" w:eastAsia="Times New Roman" w:hAnsi="Calibri" w:cs="Times New Roman"/>
      <w:smallCaps/>
      <w:sz w:val="20"/>
      <w:szCs w:val="20"/>
      <w:lang w:eastAsia="it-IT"/>
    </w:rPr>
  </w:style>
  <w:style w:type="paragraph" w:styleId="Sommario4">
    <w:name w:val="toc 4"/>
    <w:basedOn w:val="Normale"/>
    <w:next w:val="Normale"/>
    <w:autoRedefine/>
    <w:uiPriority w:val="39"/>
    <w:unhideWhenUsed/>
    <w:rsid w:val="00CC2665"/>
    <w:pPr>
      <w:spacing w:after="0" w:line="240" w:lineRule="auto"/>
      <w:ind w:left="600"/>
    </w:pPr>
    <w:rPr>
      <w:rFonts w:ascii="Calibri" w:eastAsia="Times New Roman" w:hAnsi="Calibri" w:cs="Times New Roman"/>
      <w:sz w:val="18"/>
      <w:szCs w:val="18"/>
      <w:lang w:eastAsia="it-IT"/>
    </w:rPr>
  </w:style>
  <w:style w:type="paragraph" w:styleId="Sommario5">
    <w:name w:val="toc 5"/>
    <w:basedOn w:val="Normale"/>
    <w:next w:val="Normale"/>
    <w:autoRedefine/>
    <w:uiPriority w:val="39"/>
    <w:unhideWhenUsed/>
    <w:rsid w:val="00CC2665"/>
    <w:pPr>
      <w:spacing w:after="0" w:line="240" w:lineRule="auto"/>
      <w:ind w:left="800"/>
    </w:pPr>
    <w:rPr>
      <w:rFonts w:ascii="Calibri" w:eastAsia="Times New Roman" w:hAnsi="Calibri" w:cs="Times New Roman"/>
      <w:sz w:val="18"/>
      <w:szCs w:val="18"/>
      <w:lang w:eastAsia="it-IT"/>
    </w:rPr>
  </w:style>
  <w:style w:type="paragraph" w:styleId="Sommario6">
    <w:name w:val="toc 6"/>
    <w:basedOn w:val="Normale"/>
    <w:next w:val="Normale"/>
    <w:autoRedefine/>
    <w:uiPriority w:val="39"/>
    <w:unhideWhenUsed/>
    <w:rsid w:val="00CC2665"/>
    <w:pPr>
      <w:spacing w:after="0" w:line="240" w:lineRule="auto"/>
      <w:ind w:left="1000"/>
    </w:pPr>
    <w:rPr>
      <w:rFonts w:ascii="Calibri" w:eastAsia="Times New Roman" w:hAnsi="Calibri" w:cs="Times New Roman"/>
      <w:sz w:val="18"/>
      <w:szCs w:val="18"/>
      <w:lang w:eastAsia="it-IT"/>
    </w:rPr>
  </w:style>
  <w:style w:type="paragraph" w:styleId="Sommario7">
    <w:name w:val="toc 7"/>
    <w:basedOn w:val="Normale"/>
    <w:next w:val="Normale"/>
    <w:autoRedefine/>
    <w:uiPriority w:val="39"/>
    <w:unhideWhenUsed/>
    <w:rsid w:val="00CC2665"/>
    <w:pPr>
      <w:spacing w:after="0" w:line="240" w:lineRule="auto"/>
      <w:ind w:left="1200"/>
    </w:pPr>
    <w:rPr>
      <w:rFonts w:ascii="Calibri" w:eastAsia="Times New Roman" w:hAnsi="Calibri" w:cs="Times New Roman"/>
      <w:sz w:val="18"/>
      <w:szCs w:val="18"/>
      <w:lang w:eastAsia="it-IT"/>
    </w:rPr>
  </w:style>
  <w:style w:type="paragraph" w:styleId="Sommario8">
    <w:name w:val="toc 8"/>
    <w:basedOn w:val="Normale"/>
    <w:next w:val="Normale"/>
    <w:autoRedefine/>
    <w:uiPriority w:val="39"/>
    <w:unhideWhenUsed/>
    <w:rsid w:val="00CC2665"/>
    <w:pPr>
      <w:spacing w:after="0" w:line="240" w:lineRule="auto"/>
      <w:ind w:left="1400"/>
    </w:pPr>
    <w:rPr>
      <w:rFonts w:ascii="Calibri" w:eastAsia="Times New Roman" w:hAnsi="Calibri" w:cs="Times New Roman"/>
      <w:sz w:val="18"/>
      <w:szCs w:val="18"/>
      <w:lang w:eastAsia="it-IT"/>
    </w:rPr>
  </w:style>
  <w:style w:type="paragraph" w:styleId="Sommario9">
    <w:name w:val="toc 9"/>
    <w:basedOn w:val="Normale"/>
    <w:next w:val="Normale"/>
    <w:autoRedefine/>
    <w:uiPriority w:val="39"/>
    <w:unhideWhenUsed/>
    <w:rsid w:val="00CC2665"/>
    <w:pPr>
      <w:spacing w:after="0" w:line="240" w:lineRule="auto"/>
      <w:ind w:left="1600"/>
    </w:pPr>
    <w:rPr>
      <w:rFonts w:ascii="Calibri" w:eastAsia="Times New Roman" w:hAnsi="Calibri" w:cs="Times New Roman"/>
      <w:sz w:val="18"/>
      <w:szCs w:val="18"/>
      <w:lang w:eastAsia="it-IT"/>
    </w:rPr>
  </w:style>
  <w:style w:type="paragraph" w:styleId="Titolosommario">
    <w:name w:val="TOC Heading"/>
    <w:basedOn w:val="Titolo1"/>
    <w:next w:val="Normale"/>
    <w:uiPriority w:val="39"/>
    <w:unhideWhenUsed/>
    <w:qFormat/>
    <w:rsid w:val="00CC2665"/>
    <w:pPr>
      <w:keepLines/>
      <w:spacing w:before="240" w:line="259" w:lineRule="auto"/>
      <w:jc w:val="left"/>
      <w:outlineLvl w:val="9"/>
    </w:pPr>
    <w:rPr>
      <w:rFonts w:ascii="Calibri Light" w:hAnsi="Calibri Light"/>
      <w:color w:val="2F5496"/>
      <w:sz w:val="32"/>
      <w:szCs w:val="32"/>
    </w:rPr>
  </w:style>
  <w:style w:type="numbering" w:customStyle="1" w:styleId="Elencocorrente1">
    <w:name w:val="Elenco corrente1"/>
    <w:rsid w:val="00CC2665"/>
    <w:pPr>
      <w:numPr>
        <w:numId w:val="5"/>
      </w:numPr>
    </w:pPr>
  </w:style>
  <w:style w:type="paragraph" w:styleId="Didascalia">
    <w:name w:val="caption"/>
    <w:basedOn w:val="Normale"/>
    <w:next w:val="Normale"/>
    <w:uiPriority w:val="35"/>
    <w:unhideWhenUsed/>
    <w:qFormat/>
    <w:rsid w:val="00CC2665"/>
    <w:pPr>
      <w:spacing w:after="200" w:line="240" w:lineRule="auto"/>
    </w:pPr>
    <w:rPr>
      <w:rFonts w:ascii="Calibri" w:eastAsia="Calibri" w:hAnsi="Calibri" w:cs="Times New Roman"/>
      <w:i/>
      <w:iCs/>
      <w:color w:val="44546A"/>
      <w:sz w:val="18"/>
      <w:szCs w:val="18"/>
    </w:rPr>
  </w:style>
  <w:style w:type="paragraph" w:styleId="Nessunaspaziatura">
    <w:name w:val="No Spacing"/>
    <w:uiPriority w:val="1"/>
    <w:qFormat/>
    <w:rsid w:val="00CC2665"/>
    <w:pPr>
      <w:spacing w:after="0" w:line="240" w:lineRule="auto"/>
    </w:pPr>
    <w:rPr>
      <w:rFonts w:ascii="Calibri" w:eastAsia="Calibri" w:hAnsi="Calibri" w:cs="Times New Roman"/>
    </w:rPr>
  </w:style>
  <w:style w:type="table" w:customStyle="1" w:styleId="Grigliatabella1">
    <w:name w:val="Griglia tabella1"/>
    <w:basedOn w:val="Tabellanormale"/>
    <w:next w:val="Grigliatabella"/>
    <w:uiPriority w:val="39"/>
    <w:rsid w:val="00CC2665"/>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Carpredefinitoparagrafo"/>
    <w:rsid w:val="00CC2665"/>
  </w:style>
  <w:style w:type="paragraph" w:styleId="Bibliografia">
    <w:name w:val="Bibliography"/>
    <w:basedOn w:val="Normale"/>
    <w:next w:val="Normale"/>
    <w:uiPriority w:val="37"/>
    <w:unhideWhenUsed/>
    <w:rsid w:val="00CC2665"/>
    <w:pPr>
      <w:tabs>
        <w:tab w:val="left" w:pos="504"/>
      </w:tabs>
      <w:spacing w:after="240" w:line="240" w:lineRule="auto"/>
      <w:ind w:left="504" w:hanging="504"/>
    </w:pPr>
    <w:rPr>
      <w:rFonts w:ascii="Georgia" w:eastAsia="Times New Roman" w:hAnsi="Georgia" w:cs="Times New Roman"/>
      <w:sz w:val="20"/>
      <w:lang w:val="en-US"/>
    </w:rPr>
  </w:style>
  <w:style w:type="character" w:customStyle="1" w:styleId="apple-converted-space">
    <w:name w:val="apple-converted-space"/>
    <w:rsid w:val="00CC2665"/>
  </w:style>
  <w:style w:type="character" w:customStyle="1" w:styleId="anchor-text">
    <w:name w:val="anchor-text"/>
    <w:basedOn w:val="Carpredefinitoparagrafo"/>
    <w:rsid w:val="00CC2665"/>
  </w:style>
  <w:style w:type="character" w:customStyle="1" w:styleId="html-italic">
    <w:name w:val="html-italic"/>
    <w:basedOn w:val="Carpredefinitoparagrafo"/>
    <w:rsid w:val="00CC2665"/>
  </w:style>
  <w:style w:type="character" w:customStyle="1" w:styleId="ref-lnk">
    <w:name w:val="ref-lnk"/>
    <w:basedOn w:val="Carpredefinitoparagrafo"/>
    <w:rsid w:val="00CC2665"/>
  </w:style>
  <w:style w:type="character" w:customStyle="1" w:styleId="off-screen">
    <w:name w:val="off-screen"/>
    <w:basedOn w:val="Carpredefinitoparagrafo"/>
    <w:rsid w:val="00CC2665"/>
  </w:style>
  <w:style w:type="character" w:customStyle="1" w:styleId="small-caps">
    <w:name w:val="small-caps"/>
    <w:basedOn w:val="Carpredefinitoparagrafo"/>
    <w:rsid w:val="00CC2665"/>
  </w:style>
  <w:style w:type="table" w:styleId="Grigliatabellachiara">
    <w:name w:val="Grid Table Light"/>
    <w:basedOn w:val="Tabellanormale"/>
    <w:uiPriority w:val="40"/>
    <w:rsid w:val="00CC2665"/>
    <w:pPr>
      <w:spacing w:after="0" w:line="240" w:lineRule="auto"/>
    </w:pPr>
    <w:rPr>
      <w:rFonts w:ascii="Times New Roman" w:eastAsia="Times New Roman" w:hAnsi="Times New Roman" w:cs="Times New Roman"/>
      <w:sz w:val="20"/>
      <w:szCs w:val="20"/>
      <w:lang w:eastAsia="it-I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2">
    <w:name w:val="Griglia tabella2"/>
    <w:basedOn w:val="Tabellanormale"/>
    <w:next w:val="Grigliatabella"/>
    <w:uiPriority w:val="59"/>
    <w:rsid w:val="00F33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585B5C"/>
    <w:pPr>
      <w:spacing w:after="0" w:line="240" w:lineRule="auto"/>
    </w:pPr>
  </w:style>
  <w:style w:type="table" w:customStyle="1" w:styleId="Grigliatabella3">
    <w:name w:val="Griglia tabella3"/>
    <w:basedOn w:val="Tabellanormale"/>
    <w:next w:val="Grigliatabella"/>
    <w:uiPriority w:val="39"/>
    <w:rsid w:val="00F06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2title">
    <w:name w:val="MDPI_1.2_title"/>
    <w:next w:val="Normale"/>
    <w:qFormat/>
    <w:rsid w:val="009602F6"/>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character" w:styleId="Numeroriga">
    <w:name w:val="line number"/>
    <w:basedOn w:val="Carpredefinitoparagrafo"/>
    <w:uiPriority w:val="99"/>
    <w:semiHidden/>
    <w:unhideWhenUsed/>
    <w:rsid w:val="00BA382A"/>
  </w:style>
  <w:style w:type="numbering" w:customStyle="1" w:styleId="Nessunelenco2">
    <w:name w:val="Nessun elenco2"/>
    <w:next w:val="Nessunelenco"/>
    <w:uiPriority w:val="99"/>
    <w:semiHidden/>
    <w:unhideWhenUsed/>
    <w:rsid w:val="00DC2557"/>
  </w:style>
  <w:style w:type="numbering" w:customStyle="1" w:styleId="Elencocorrente11">
    <w:name w:val="Elenco corrente11"/>
    <w:rsid w:val="00DC2557"/>
  </w:style>
  <w:style w:type="table" w:customStyle="1" w:styleId="Grigliatabella4">
    <w:name w:val="Griglia tabella4"/>
    <w:basedOn w:val="Tabellanormale"/>
    <w:next w:val="Grigliatabella"/>
    <w:uiPriority w:val="39"/>
    <w:rsid w:val="00DC2557"/>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uiPriority w:val="99"/>
    <w:semiHidden/>
    <w:unhideWhenUsed/>
    <w:rsid w:val="00DC25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95069">
      <w:bodyDiv w:val="1"/>
      <w:marLeft w:val="0"/>
      <w:marRight w:val="0"/>
      <w:marTop w:val="0"/>
      <w:marBottom w:val="0"/>
      <w:divBdr>
        <w:top w:val="none" w:sz="0" w:space="0" w:color="auto"/>
        <w:left w:val="none" w:sz="0" w:space="0" w:color="auto"/>
        <w:bottom w:val="none" w:sz="0" w:space="0" w:color="auto"/>
        <w:right w:val="none" w:sz="0" w:space="0" w:color="auto"/>
      </w:divBdr>
    </w:div>
    <w:div w:id="328869423">
      <w:bodyDiv w:val="1"/>
      <w:marLeft w:val="0"/>
      <w:marRight w:val="0"/>
      <w:marTop w:val="0"/>
      <w:marBottom w:val="0"/>
      <w:divBdr>
        <w:top w:val="none" w:sz="0" w:space="0" w:color="auto"/>
        <w:left w:val="none" w:sz="0" w:space="0" w:color="auto"/>
        <w:bottom w:val="none" w:sz="0" w:space="0" w:color="auto"/>
        <w:right w:val="none" w:sz="0" w:space="0" w:color="auto"/>
      </w:divBdr>
    </w:div>
    <w:div w:id="389768644">
      <w:bodyDiv w:val="1"/>
      <w:marLeft w:val="0"/>
      <w:marRight w:val="0"/>
      <w:marTop w:val="0"/>
      <w:marBottom w:val="0"/>
      <w:divBdr>
        <w:top w:val="none" w:sz="0" w:space="0" w:color="auto"/>
        <w:left w:val="none" w:sz="0" w:space="0" w:color="auto"/>
        <w:bottom w:val="none" w:sz="0" w:space="0" w:color="auto"/>
        <w:right w:val="none" w:sz="0" w:space="0" w:color="auto"/>
      </w:divBdr>
    </w:div>
    <w:div w:id="531845662">
      <w:bodyDiv w:val="1"/>
      <w:marLeft w:val="0"/>
      <w:marRight w:val="0"/>
      <w:marTop w:val="0"/>
      <w:marBottom w:val="0"/>
      <w:divBdr>
        <w:top w:val="none" w:sz="0" w:space="0" w:color="auto"/>
        <w:left w:val="none" w:sz="0" w:space="0" w:color="auto"/>
        <w:bottom w:val="none" w:sz="0" w:space="0" w:color="auto"/>
        <w:right w:val="none" w:sz="0" w:space="0" w:color="auto"/>
      </w:divBdr>
    </w:div>
    <w:div w:id="666982660">
      <w:bodyDiv w:val="1"/>
      <w:marLeft w:val="0"/>
      <w:marRight w:val="0"/>
      <w:marTop w:val="0"/>
      <w:marBottom w:val="0"/>
      <w:divBdr>
        <w:top w:val="none" w:sz="0" w:space="0" w:color="auto"/>
        <w:left w:val="none" w:sz="0" w:space="0" w:color="auto"/>
        <w:bottom w:val="none" w:sz="0" w:space="0" w:color="auto"/>
        <w:right w:val="none" w:sz="0" w:space="0" w:color="auto"/>
      </w:divBdr>
      <w:divsChild>
        <w:div w:id="1007755598">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746345331">
      <w:bodyDiv w:val="1"/>
      <w:marLeft w:val="0"/>
      <w:marRight w:val="0"/>
      <w:marTop w:val="0"/>
      <w:marBottom w:val="0"/>
      <w:divBdr>
        <w:top w:val="none" w:sz="0" w:space="0" w:color="auto"/>
        <w:left w:val="none" w:sz="0" w:space="0" w:color="auto"/>
        <w:bottom w:val="none" w:sz="0" w:space="0" w:color="auto"/>
        <w:right w:val="none" w:sz="0" w:space="0" w:color="auto"/>
      </w:divBdr>
    </w:div>
    <w:div w:id="925000098">
      <w:bodyDiv w:val="1"/>
      <w:marLeft w:val="0"/>
      <w:marRight w:val="0"/>
      <w:marTop w:val="0"/>
      <w:marBottom w:val="0"/>
      <w:divBdr>
        <w:top w:val="none" w:sz="0" w:space="0" w:color="auto"/>
        <w:left w:val="none" w:sz="0" w:space="0" w:color="auto"/>
        <w:bottom w:val="none" w:sz="0" w:space="0" w:color="auto"/>
        <w:right w:val="none" w:sz="0" w:space="0" w:color="auto"/>
      </w:divBdr>
    </w:div>
    <w:div w:id="995109836">
      <w:bodyDiv w:val="1"/>
      <w:marLeft w:val="0"/>
      <w:marRight w:val="0"/>
      <w:marTop w:val="0"/>
      <w:marBottom w:val="0"/>
      <w:divBdr>
        <w:top w:val="none" w:sz="0" w:space="0" w:color="auto"/>
        <w:left w:val="none" w:sz="0" w:space="0" w:color="auto"/>
        <w:bottom w:val="none" w:sz="0" w:space="0" w:color="auto"/>
        <w:right w:val="none" w:sz="0" w:space="0" w:color="auto"/>
      </w:divBdr>
    </w:div>
    <w:div w:id="1012343245">
      <w:bodyDiv w:val="1"/>
      <w:marLeft w:val="0"/>
      <w:marRight w:val="0"/>
      <w:marTop w:val="0"/>
      <w:marBottom w:val="0"/>
      <w:divBdr>
        <w:top w:val="none" w:sz="0" w:space="0" w:color="auto"/>
        <w:left w:val="none" w:sz="0" w:space="0" w:color="auto"/>
        <w:bottom w:val="none" w:sz="0" w:space="0" w:color="auto"/>
        <w:right w:val="none" w:sz="0" w:space="0" w:color="auto"/>
      </w:divBdr>
      <w:divsChild>
        <w:div w:id="1826819655">
          <w:marLeft w:val="0"/>
          <w:marRight w:val="0"/>
          <w:marTop w:val="0"/>
          <w:marBottom w:val="0"/>
          <w:divBdr>
            <w:top w:val="none" w:sz="0" w:space="0" w:color="auto"/>
            <w:left w:val="none" w:sz="0" w:space="0" w:color="auto"/>
            <w:bottom w:val="none" w:sz="0" w:space="0" w:color="auto"/>
            <w:right w:val="none" w:sz="0" w:space="0" w:color="auto"/>
          </w:divBdr>
          <w:divsChild>
            <w:div w:id="1366253034">
              <w:marLeft w:val="0"/>
              <w:marRight w:val="0"/>
              <w:marTop w:val="0"/>
              <w:marBottom w:val="0"/>
              <w:divBdr>
                <w:top w:val="none" w:sz="0" w:space="0" w:color="auto"/>
                <w:left w:val="none" w:sz="0" w:space="0" w:color="auto"/>
                <w:bottom w:val="none" w:sz="0" w:space="0" w:color="auto"/>
                <w:right w:val="none" w:sz="0" w:space="0" w:color="auto"/>
              </w:divBdr>
              <w:divsChild>
                <w:div w:id="1978559117">
                  <w:marLeft w:val="0"/>
                  <w:marRight w:val="0"/>
                  <w:marTop w:val="0"/>
                  <w:marBottom w:val="0"/>
                  <w:divBdr>
                    <w:top w:val="none" w:sz="0" w:space="0" w:color="auto"/>
                    <w:left w:val="none" w:sz="0" w:space="0" w:color="auto"/>
                    <w:bottom w:val="none" w:sz="0" w:space="0" w:color="auto"/>
                    <w:right w:val="none" w:sz="0" w:space="0" w:color="auto"/>
                  </w:divBdr>
                  <w:divsChild>
                    <w:div w:id="2011366346">
                      <w:marLeft w:val="0"/>
                      <w:marRight w:val="0"/>
                      <w:marTop w:val="0"/>
                      <w:marBottom w:val="0"/>
                      <w:divBdr>
                        <w:top w:val="none" w:sz="0" w:space="0" w:color="auto"/>
                        <w:left w:val="none" w:sz="0" w:space="0" w:color="auto"/>
                        <w:bottom w:val="none" w:sz="0" w:space="0" w:color="auto"/>
                        <w:right w:val="none" w:sz="0" w:space="0" w:color="auto"/>
                      </w:divBdr>
                      <w:divsChild>
                        <w:div w:id="1816290417">
                          <w:marLeft w:val="0"/>
                          <w:marRight w:val="0"/>
                          <w:marTop w:val="0"/>
                          <w:marBottom w:val="0"/>
                          <w:divBdr>
                            <w:top w:val="none" w:sz="0" w:space="0" w:color="auto"/>
                            <w:left w:val="none" w:sz="0" w:space="0" w:color="auto"/>
                            <w:bottom w:val="none" w:sz="0" w:space="0" w:color="auto"/>
                            <w:right w:val="none" w:sz="0" w:space="0" w:color="auto"/>
                          </w:divBdr>
                          <w:divsChild>
                            <w:div w:id="79845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0110467">
      <w:bodyDiv w:val="1"/>
      <w:marLeft w:val="0"/>
      <w:marRight w:val="0"/>
      <w:marTop w:val="0"/>
      <w:marBottom w:val="0"/>
      <w:divBdr>
        <w:top w:val="none" w:sz="0" w:space="0" w:color="auto"/>
        <w:left w:val="none" w:sz="0" w:space="0" w:color="auto"/>
        <w:bottom w:val="none" w:sz="0" w:space="0" w:color="auto"/>
        <w:right w:val="none" w:sz="0" w:space="0" w:color="auto"/>
      </w:divBdr>
    </w:div>
    <w:div w:id="1055279520">
      <w:bodyDiv w:val="1"/>
      <w:marLeft w:val="0"/>
      <w:marRight w:val="0"/>
      <w:marTop w:val="0"/>
      <w:marBottom w:val="0"/>
      <w:divBdr>
        <w:top w:val="none" w:sz="0" w:space="0" w:color="auto"/>
        <w:left w:val="none" w:sz="0" w:space="0" w:color="auto"/>
        <w:bottom w:val="none" w:sz="0" w:space="0" w:color="auto"/>
        <w:right w:val="none" w:sz="0" w:space="0" w:color="auto"/>
      </w:divBdr>
    </w:div>
    <w:div w:id="1069810835">
      <w:bodyDiv w:val="1"/>
      <w:marLeft w:val="0"/>
      <w:marRight w:val="0"/>
      <w:marTop w:val="0"/>
      <w:marBottom w:val="0"/>
      <w:divBdr>
        <w:top w:val="none" w:sz="0" w:space="0" w:color="auto"/>
        <w:left w:val="none" w:sz="0" w:space="0" w:color="auto"/>
        <w:bottom w:val="none" w:sz="0" w:space="0" w:color="auto"/>
        <w:right w:val="none" w:sz="0" w:space="0" w:color="auto"/>
      </w:divBdr>
    </w:div>
    <w:div w:id="1103066868">
      <w:bodyDiv w:val="1"/>
      <w:marLeft w:val="0"/>
      <w:marRight w:val="0"/>
      <w:marTop w:val="0"/>
      <w:marBottom w:val="0"/>
      <w:divBdr>
        <w:top w:val="none" w:sz="0" w:space="0" w:color="auto"/>
        <w:left w:val="none" w:sz="0" w:space="0" w:color="auto"/>
        <w:bottom w:val="none" w:sz="0" w:space="0" w:color="auto"/>
        <w:right w:val="none" w:sz="0" w:space="0" w:color="auto"/>
      </w:divBdr>
    </w:div>
    <w:div w:id="1107190736">
      <w:bodyDiv w:val="1"/>
      <w:marLeft w:val="0"/>
      <w:marRight w:val="0"/>
      <w:marTop w:val="0"/>
      <w:marBottom w:val="0"/>
      <w:divBdr>
        <w:top w:val="none" w:sz="0" w:space="0" w:color="auto"/>
        <w:left w:val="none" w:sz="0" w:space="0" w:color="auto"/>
        <w:bottom w:val="none" w:sz="0" w:space="0" w:color="auto"/>
        <w:right w:val="none" w:sz="0" w:space="0" w:color="auto"/>
      </w:divBdr>
    </w:div>
    <w:div w:id="1111818827">
      <w:bodyDiv w:val="1"/>
      <w:marLeft w:val="0"/>
      <w:marRight w:val="0"/>
      <w:marTop w:val="0"/>
      <w:marBottom w:val="0"/>
      <w:divBdr>
        <w:top w:val="none" w:sz="0" w:space="0" w:color="auto"/>
        <w:left w:val="none" w:sz="0" w:space="0" w:color="auto"/>
        <w:bottom w:val="none" w:sz="0" w:space="0" w:color="auto"/>
        <w:right w:val="none" w:sz="0" w:space="0" w:color="auto"/>
      </w:divBdr>
      <w:divsChild>
        <w:div w:id="12539698">
          <w:marLeft w:val="0"/>
          <w:marRight w:val="0"/>
          <w:marTop w:val="0"/>
          <w:marBottom w:val="0"/>
          <w:divBdr>
            <w:top w:val="none" w:sz="0" w:space="0" w:color="auto"/>
            <w:left w:val="none" w:sz="0" w:space="0" w:color="auto"/>
            <w:bottom w:val="none" w:sz="0" w:space="0" w:color="auto"/>
            <w:right w:val="none" w:sz="0" w:space="0" w:color="auto"/>
          </w:divBdr>
          <w:divsChild>
            <w:div w:id="2100059976">
              <w:marLeft w:val="0"/>
              <w:marRight w:val="0"/>
              <w:marTop w:val="0"/>
              <w:marBottom w:val="0"/>
              <w:divBdr>
                <w:top w:val="none" w:sz="0" w:space="0" w:color="auto"/>
                <w:left w:val="none" w:sz="0" w:space="0" w:color="auto"/>
                <w:bottom w:val="none" w:sz="0" w:space="0" w:color="auto"/>
                <w:right w:val="none" w:sz="0" w:space="0" w:color="auto"/>
              </w:divBdr>
              <w:divsChild>
                <w:div w:id="803423887">
                  <w:marLeft w:val="0"/>
                  <w:marRight w:val="0"/>
                  <w:marTop w:val="0"/>
                  <w:marBottom w:val="0"/>
                  <w:divBdr>
                    <w:top w:val="none" w:sz="0" w:space="0" w:color="auto"/>
                    <w:left w:val="none" w:sz="0" w:space="0" w:color="auto"/>
                    <w:bottom w:val="none" w:sz="0" w:space="0" w:color="auto"/>
                    <w:right w:val="none" w:sz="0" w:space="0" w:color="auto"/>
                  </w:divBdr>
                  <w:divsChild>
                    <w:div w:id="1589539078">
                      <w:marLeft w:val="0"/>
                      <w:marRight w:val="0"/>
                      <w:marTop w:val="0"/>
                      <w:marBottom w:val="0"/>
                      <w:divBdr>
                        <w:top w:val="none" w:sz="0" w:space="0" w:color="auto"/>
                        <w:left w:val="none" w:sz="0" w:space="0" w:color="auto"/>
                        <w:bottom w:val="none" w:sz="0" w:space="0" w:color="auto"/>
                        <w:right w:val="none" w:sz="0" w:space="0" w:color="auto"/>
                      </w:divBdr>
                      <w:divsChild>
                        <w:div w:id="1200586573">
                          <w:marLeft w:val="0"/>
                          <w:marRight w:val="0"/>
                          <w:marTop w:val="0"/>
                          <w:marBottom w:val="0"/>
                          <w:divBdr>
                            <w:top w:val="none" w:sz="0" w:space="0" w:color="auto"/>
                            <w:left w:val="none" w:sz="0" w:space="0" w:color="auto"/>
                            <w:bottom w:val="none" w:sz="0" w:space="0" w:color="auto"/>
                            <w:right w:val="none" w:sz="0" w:space="0" w:color="auto"/>
                          </w:divBdr>
                          <w:divsChild>
                            <w:div w:id="8592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9796664">
      <w:bodyDiv w:val="1"/>
      <w:marLeft w:val="0"/>
      <w:marRight w:val="0"/>
      <w:marTop w:val="0"/>
      <w:marBottom w:val="0"/>
      <w:divBdr>
        <w:top w:val="none" w:sz="0" w:space="0" w:color="auto"/>
        <w:left w:val="none" w:sz="0" w:space="0" w:color="auto"/>
        <w:bottom w:val="none" w:sz="0" w:space="0" w:color="auto"/>
        <w:right w:val="none" w:sz="0" w:space="0" w:color="auto"/>
      </w:divBdr>
    </w:div>
    <w:div w:id="1330671423">
      <w:bodyDiv w:val="1"/>
      <w:marLeft w:val="0"/>
      <w:marRight w:val="0"/>
      <w:marTop w:val="0"/>
      <w:marBottom w:val="0"/>
      <w:divBdr>
        <w:top w:val="none" w:sz="0" w:space="0" w:color="auto"/>
        <w:left w:val="none" w:sz="0" w:space="0" w:color="auto"/>
        <w:bottom w:val="none" w:sz="0" w:space="0" w:color="auto"/>
        <w:right w:val="none" w:sz="0" w:space="0" w:color="auto"/>
      </w:divBdr>
    </w:div>
    <w:div w:id="1389376825">
      <w:bodyDiv w:val="1"/>
      <w:marLeft w:val="0"/>
      <w:marRight w:val="0"/>
      <w:marTop w:val="0"/>
      <w:marBottom w:val="0"/>
      <w:divBdr>
        <w:top w:val="none" w:sz="0" w:space="0" w:color="auto"/>
        <w:left w:val="none" w:sz="0" w:space="0" w:color="auto"/>
        <w:bottom w:val="none" w:sz="0" w:space="0" w:color="auto"/>
        <w:right w:val="none" w:sz="0" w:space="0" w:color="auto"/>
      </w:divBdr>
    </w:div>
    <w:div w:id="1393768079">
      <w:bodyDiv w:val="1"/>
      <w:marLeft w:val="0"/>
      <w:marRight w:val="0"/>
      <w:marTop w:val="0"/>
      <w:marBottom w:val="0"/>
      <w:divBdr>
        <w:top w:val="none" w:sz="0" w:space="0" w:color="auto"/>
        <w:left w:val="none" w:sz="0" w:space="0" w:color="auto"/>
        <w:bottom w:val="none" w:sz="0" w:space="0" w:color="auto"/>
        <w:right w:val="none" w:sz="0" w:space="0" w:color="auto"/>
      </w:divBdr>
    </w:div>
    <w:div w:id="1416323383">
      <w:bodyDiv w:val="1"/>
      <w:marLeft w:val="0"/>
      <w:marRight w:val="0"/>
      <w:marTop w:val="0"/>
      <w:marBottom w:val="0"/>
      <w:divBdr>
        <w:top w:val="none" w:sz="0" w:space="0" w:color="auto"/>
        <w:left w:val="none" w:sz="0" w:space="0" w:color="auto"/>
        <w:bottom w:val="none" w:sz="0" w:space="0" w:color="auto"/>
        <w:right w:val="none" w:sz="0" w:space="0" w:color="auto"/>
      </w:divBdr>
    </w:div>
    <w:div w:id="1432821608">
      <w:bodyDiv w:val="1"/>
      <w:marLeft w:val="0"/>
      <w:marRight w:val="0"/>
      <w:marTop w:val="0"/>
      <w:marBottom w:val="0"/>
      <w:divBdr>
        <w:top w:val="none" w:sz="0" w:space="0" w:color="auto"/>
        <w:left w:val="none" w:sz="0" w:space="0" w:color="auto"/>
        <w:bottom w:val="none" w:sz="0" w:space="0" w:color="auto"/>
        <w:right w:val="none" w:sz="0" w:space="0" w:color="auto"/>
      </w:divBdr>
    </w:div>
    <w:div w:id="1509246394">
      <w:bodyDiv w:val="1"/>
      <w:marLeft w:val="0"/>
      <w:marRight w:val="0"/>
      <w:marTop w:val="0"/>
      <w:marBottom w:val="0"/>
      <w:divBdr>
        <w:top w:val="none" w:sz="0" w:space="0" w:color="auto"/>
        <w:left w:val="none" w:sz="0" w:space="0" w:color="auto"/>
        <w:bottom w:val="none" w:sz="0" w:space="0" w:color="auto"/>
        <w:right w:val="none" w:sz="0" w:space="0" w:color="auto"/>
      </w:divBdr>
    </w:div>
    <w:div w:id="1622808678">
      <w:bodyDiv w:val="1"/>
      <w:marLeft w:val="0"/>
      <w:marRight w:val="0"/>
      <w:marTop w:val="0"/>
      <w:marBottom w:val="0"/>
      <w:divBdr>
        <w:top w:val="none" w:sz="0" w:space="0" w:color="auto"/>
        <w:left w:val="none" w:sz="0" w:space="0" w:color="auto"/>
        <w:bottom w:val="none" w:sz="0" w:space="0" w:color="auto"/>
        <w:right w:val="none" w:sz="0" w:space="0" w:color="auto"/>
      </w:divBdr>
    </w:div>
    <w:div w:id="1627077588">
      <w:bodyDiv w:val="1"/>
      <w:marLeft w:val="0"/>
      <w:marRight w:val="0"/>
      <w:marTop w:val="0"/>
      <w:marBottom w:val="0"/>
      <w:divBdr>
        <w:top w:val="none" w:sz="0" w:space="0" w:color="auto"/>
        <w:left w:val="none" w:sz="0" w:space="0" w:color="auto"/>
        <w:bottom w:val="none" w:sz="0" w:space="0" w:color="auto"/>
        <w:right w:val="none" w:sz="0" w:space="0" w:color="auto"/>
      </w:divBdr>
    </w:div>
    <w:div w:id="1769160849">
      <w:bodyDiv w:val="1"/>
      <w:marLeft w:val="0"/>
      <w:marRight w:val="0"/>
      <w:marTop w:val="0"/>
      <w:marBottom w:val="0"/>
      <w:divBdr>
        <w:top w:val="none" w:sz="0" w:space="0" w:color="auto"/>
        <w:left w:val="none" w:sz="0" w:space="0" w:color="auto"/>
        <w:bottom w:val="none" w:sz="0" w:space="0" w:color="auto"/>
        <w:right w:val="none" w:sz="0" w:space="0" w:color="auto"/>
      </w:divBdr>
    </w:div>
    <w:div w:id="1851334073">
      <w:bodyDiv w:val="1"/>
      <w:marLeft w:val="0"/>
      <w:marRight w:val="0"/>
      <w:marTop w:val="0"/>
      <w:marBottom w:val="0"/>
      <w:divBdr>
        <w:top w:val="none" w:sz="0" w:space="0" w:color="auto"/>
        <w:left w:val="none" w:sz="0" w:space="0" w:color="auto"/>
        <w:bottom w:val="none" w:sz="0" w:space="0" w:color="auto"/>
        <w:right w:val="none" w:sz="0" w:space="0" w:color="auto"/>
      </w:divBdr>
    </w:div>
    <w:div w:id="1881891528">
      <w:bodyDiv w:val="1"/>
      <w:marLeft w:val="0"/>
      <w:marRight w:val="0"/>
      <w:marTop w:val="0"/>
      <w:marBottom w:val="0"/>
      <w:divBdr>
        <w:top w:val="none" w:sz="0" w:space="0" w:color="auto"/>
        <w:left w:val="none" w:sz="0" w:space="0" w:color="auto"/>
        <w:bottom w:val="none" w:sz="0" w:space="0" w:color="auto"/>
        <w:right w:val="none" w:sz="0" w:space="0" w:color="auto"/>
      </w:divBdr>
      <w:divsChild>
        <w:div w:id="660039350">
          <w:marLeft w:val="0"/>
          <w:marRight w:val="0"/>
          <w:marTop w:val="0"/>
          <w:marBottom w:val="0"/>
          <w:divBdr>
            <w:top w:val="none" w:sz="0" w:space="0" w:color="auto"/>
            <w:left w:val="none" w:sz="0" w:space="0" w:color="auto"/>
            <w:bottom w:val="none" w:sz="0" w:space="0" w:color="auto"/>
            <w:right w:val="none" w:sz="0" w:space="0" w:color="auto"/>
          </w:divBdr>
          <w:divsChild>
            <w:div w:id="1924099164">
              <w:marLeft w:val="0"/>
              <w:marRight w:val="0"/>
              <w:marTop w:val="0"/>
              <w:marBottom w:val="0"/>
              <w:divBdr>
                <w:top w:val="none" w:sz="0" w:space="0" w:color="auto"/>
                <w:left w:val="none" w:sz="0" w:space="0" w:color="auto"/>
                <w:bottom w:val="none" w:sz="0" w:space="0" w:color="auto"/>
                <w:right w:val="none" w:sz="0" w:space="0" w:color="auto"/>
              </w:divBdr>
              <w:divsChild>
                <w:div w:id="264853480">
                  <w:marLeft w:val="0"/>
                  <w:marRight w:val="0"/>
                  <w:marTop w:val="0"/>
                  <w:marBottom w:val="0"/>
                  <w:divBdr>
                    <w:top w:val="none" w:sz="0" w:space="0" w:color="auto"/>
                    <w:left w:val="none" w:sz="0" w:space="0" w:color="auto"/>
                    <w:bottom w:val="none" w:sz="0" w:space="0" w:color="auto"/>
                    <w:right w:val="none" w:sz="0" w:space="0" w:color="auto"/>
                  </w:divBdr>
                  <w:divsChild>
                    <w:div w:id="1758862115">
                      <w:marLeft w:val="0"/>
                      <w:marRight w:val="0"/>
                      <w:marTop w:val="0"/>
                      <w:marBottom w:val="0"/>
                      <w:divBdr>
                        <w:top w:val="none" w:sz="0" w:space="0" w:color="auto"/>
                        <w:left w:val="none" w:sz="0" w:space="0" w:color="auto"/>
                        <w:bottom w:val="none" w:sz="0" w:space="0" w:color="auto"/>
                        <w:right w:val="none" w:sz="0" w:space="0" w:color="auto"/>
                      </w:divBdr>
                      <w:divsChild>
                        <w:div w:id="900870547">
                          <w:marLeft w:val="0"/>
                          <w:marRight w:val="0"/>
                          <w:marTop w:val="0"/>
                          <w:marBottom w:val="0"/>
                          <w:divBdr>
                            <w:top w:val="none" w:sz="0" w:space="0" w:color="auto"/>
                            <w:left w:val="none" w:sz="0" w:space="0" w:color="auto"/>
                            <w:bottom w:val="none" w:sz="0" w:space="0" w:color="auto"/>
                            <w:right w:val="none" w:sz="0" w:space="0" w:color="auto"/>
                          </w:divBdr>
                          <w:divsChild>
                            <w:div w:id="108530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0945501">
      <w:bodyDiv w:val="1"/>
      <w:marLeft w:val="0"/>
      <w:marRight w:val="0"/>
      <w:marTop w:val="0"/>
      <w:marBottom w:val="0"/>
      <w:divBdr>
        <w:top w:val="none" w:sz="0" w:space="0" w:color="auto"/>
        <w:left w:val="none" w:sz="0" w:space="0" w:color="auto"/>
        <w:bottom w:val="none" w:sz="0" w:space="0" w:color="auto"/>
        <w:right w:val="none" w:sz="0" w:space="0" w:color="auto"/>
      </w:divBdr>
    </w:div>
    <w:div w:id="1920095079">
      <w:bodyDiv w:val="1"/>
      <w:marLeft w:val="0"/>
      <w:marRight w:val="0"/>
      <w:marTop w:val="0"/>
      <w:marBottom w:val="0"/>
      <w:divBdr>
        <w:top w:val="none" w:sz="0" w:space="0" w:color="auto"/>
        <w:left w:val="none" w:sz="0" w:space="0" w:color="auto"/>
        <w:bottom w:val="none" w:sz="0" w:space="0" w:color="auto"/>
        <w:right w:val="none" w:sz="0" w:space="0" w:color="auto"/>
      </w:divBdr>
    </w:div>
    <w:div w:id="1922373760">
      <w:bodyDiv w:val="1"/>
      <w:marLeft w:val="0"/>
      <w:marRight w:val="0"/>
      <w:marTop w:val="0"/>
      <w:marBottom w:val="0"/>
      <w:divBdr>
        <w:top w:val="none" w:sz="0" w:space="0" w:color="auto"/>
        <w:left w:val="none" w:sz="0" w:space="0" w:color="auto"/>
        <w:bottom w:val="none" w:sz="0" w:space="0" w:color="auto"/>
        <w:right w:val="none" w:sz="0" w:space="0" w:color="auto"/>
      </w:divBdr>
    </w:div>
    <w:div w:id="1922638308">
      <w:bodyDiv w:val="1"/>
      <w:marLeft w:val="0"/>
      <w:marRight w:val="0"/>
      <w:marTop w:val="0"/>
      <w:marBottom w:val="0"/>
      <w:divBdr>
        <w:top w:val="none" w:sz="0" w:space="0" w:color="auto"/>
        <w:left w:val="none" w:sz="0" w:space="0" w:color="auto"/>
        <w:bottom w:val="none" w:sz="0" w:space="0" w:color="auto"/>
        <w:right w:val="none" w:sz="0" w:space="0" w:color="auto"/>
      </w:divBdr>
    </w:div>
    <w:div w:id="2112510446">
      <w:bodyDiv w:val="1"/>
      <w:marLeft w:val="0"/>
      <w:marRight w:val="0"/>
      <w:marTop w:val="0"/>
      <w:marBottom w:val="0"/>
      <w:divBdr>
        <w:top w:val="none" w:sz="0" w:space="0" w:color="auto"/>
        <w:left w:val="none" w:sz="0" w:space="0" w:color="auto"/>
        <w:bottom w:val="none" w:sz="0" w:space="0" w:color="auto"/>
        <w:right w:val="none" w:sz="0" w:space="0" w:color="auto"/>
      </w:divBdr>
      <w:divsChild>
        <w:div w:id="1987970372">
          <w:marLeft w:val="0"/>
          <w:marRight w:val="0"/>
          <w:marTop w:val="0"/>
          <w:marBottom w:val="0"/>
          <w:divBdr>
            <w:top w:val="none" w:sz="0" w:space="0" w:color="auto"/>
            <w:left w:val="none" w:sz="0" w:space="0" w:color="auto"/>
            <w:bottom w:val="none" w:sz="0" w:space="0" w:color="auto"/>
            <w:right w:val="none" w:sz="0" w:space="0" w:color="auto"/>
          </w:divBdr>
          <w:divsChild>
            <w:div w:id="1257439615">
              <w:marLeft w:val="0"/>
              <w:marRight w:val="0"/>
              <w:marTop w:val="0"/>
              <w:marBottom w:val="0"/>
              <w:divBdr>
                <w:top w:val="none" w:sz="0" w:space="0" w:color="auto"/>
                <w:left w:val="none" w:sz="0" w:space="0" w:color="auto"/>
                <w:bottom w:val="none" w:sz="0" w:space="0" w:color="auto"/>
                <w:right w:val="none" w:sz="0" w:space="0" w:color="auto"/>
              </w:divBdr>
              <w:divsChild>
                <w:div w:id="491222770">
                  <w:marLeft w:val="0"/>
                  <w:marRight w:val="0"/>
                  <w:marTop w:val="0"/>
                  <w:marBottom w:val="0"/>
                  <w:divBdr>
                    <w:top w:val="none" w:sz="0" w:space="0" w:color="auto"/>
                    <w:left w:val="none" w:sz="0" w:space="0" w:color="auto"/>
                    <w:bottom w:val="none" w:sz="0" w:space="0" w:color="auto"/>
                    <w:right w:val="none" w:sz="0" w:space="0" w:color="auto"/>
                  </w:divBdr>
                  <w:divsChild>
                    <w:div w:id="173685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632083">
          <w:marLeft w:val="0"/>
          <w:marRight w:val="0"/>
          <w:marTop w:val="0"/>
          <w:marBottom w:val="0"/>
          <w:divBdr>
            <w:top w:val="none" w:sz="0" w:space="0" w:color="auto"/>
            <w:left w:val="none" w:sz="0" w:space="0" w:color="auto"/>
            <w:bottom w:val="none" w:sz="0" w:space="0" w:color="auto"/>
            <w:right w:val="none" w:sz="0" w:space="0" w:color="auto"/>
          </w:divBdr>
          <w:divsChild>
            <w:div w:id="844397491">
              <w:marLeft w:val="0"/>
              <w:marRight w:val="0"/>
              <w:marTop w:val="0"/>
              <w:marBottom w:val="0"/>
              <w:divBdr>
                <w:top w:val="none" w:sz="0" w:space="0" w:color="auto"/>
                <w:left w:val="none" w:sz="0" w:space="0" w:color="auto"/>
                <w:bottom w:val="none" w:sz="0" w:space="0" w:color="auto"/>
                <w:right w:val="none" w:sz="0" w:space="0" w:color="auto"/>
              </w:divBdr>
              <w:divsChild>
                <w:div w:id="519122208">
                  <w:marLeft w:val="0"/>
                  <w:marRight w:val="0"/>
                  <w:marTop w:val="0"/>
                  <w:marBottom w:val="0"/>
                  <w:divBdr>
                    <w:top w:val="none" w:sz="0" w:space="0" w:color="auto"/>
                    <w:left w:val="none" w:sz="0" w:space="0" w:color="auto"/>
                    <w:bottom w:val="none" w:sz="0" w:space="0" w:color="auto"/>
                    <w:right w:val="none" w:sz="0" w:space="0" w:color="auto"/>
                  </w:divBdr>
                  <w:divsChild>
                    <w:div w:id="32073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F2802-4F0F-42A5-A80B-8C968613C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7</Pages>
  <Words>7820</Words>
  <Characters>473524</Characters>
  <Application>Microsoft Office Word</Application>
  <DocSecurity>0</DocSecurity>
  <Lines>3946</Lines>
  <Paragraphs>96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5-02-03T12:09:00Z</cp:lastPrinted>
  <dcterms:created xsi:type="dcterms:W3CDTF">2025-10-13T15:37:00Z</dcterms:created>
  <dcterms:modified xsi:type="dcterms:W3CDTF">2025-10-1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d10ea64c9ed6ce73860454a5b74d95998d8f046c2006b95ffd97c6e0261ad0</vt:lpwstr>
  </property>
  <property fmtid="{D5CDD505-2E9C-101B-9397-08002B2CF9AE}" pid="3" name="ZOTERO_PREF_1">
    <vt:lpwstr>&lt;data data-version="3" zotero-version="6.0.30"&gt;&lt;session id="8ljRIA1C"/&gt;&lt;style id="http://www.zotero.org/styles/advances-in-nutrition" hasBibliography="1" bibliographyStyleHasBeenSet="1"/&gt;&lt;prefs&gt;&lt;pref name="fieldType" value="Field"/&gt;&lt;/prefs&gt;&lt;/data&gt;</vt:lpwstr>
  </property>
</Properties>
</file>